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20B5" w:rsidDel="00B2653F" w:rsidRDefault="000E439D">
      <w:pPr>
        <w:spacing w:line="480" w:lineRule="auto"/>
        <w:jc w:val="center"/>
        <w:rPr>
          <w:del w:id="0" w:author="Administrator" w:date="2017-11-12T20:27:00Z"/>
          <w:rFonts w:ascii="Times New Roman" w:hAnsi="Times New Roman" w:cs="Times New Roman"/>
          <w:b/>
          <w:sz w:val="44"/>
          <w:szCs w:val="44"/>
          <w:lang w:eastAsia="zh-CN"/>
        </w:rPr>
      </w:pPr>
      <w:del w:id="1" w:author="Administrator" w:date="2017-11-12T20:27:00Z">
        <w:r w:rsidDel="00B2653F">
          <w:rPr>
            <w:rFonts w:ascii="Times New Roman" w:hAnsi="Times New Roman" w:cs="Times New Roman"/>
            <w:b/>
            <w:sz w:val="44"/>
            <w:szCs w:val="44"/>
            <w:lang w:eastAsia="zh-CN"/>
          </w:rPr>
          <w:delText>Sepsis-induced selective loss of NMDA receptors modulates hippocampal neuropathology in surviving septic mice</w:delText>
        </w:r>
      </w:del>
    </w:p>
    <w:p w:rsidR="008F20B5" w:rsidDel="00B2653F" w:rsidRDefault="008F20B5">
      <w:pPr>
        <w:spacing w:line="480" w:lineRule="auto"/>
        <w:jc w:val="center"/>
        <w:rPr>
          <w:del w:id="2" w:author="Administrator" w:date="2017-11-12T20:27:00Z"/>
          <w:rFonts w:ascii="Times New Roman" w:hAnsi="Times New Roman" w:cs="Times New Roman"/>
          <w:b/>
          <w:sz w:val="28"/>
          <w:szCs w:val="28"/>
          <w:lang w:eastAsia="zh-CN"/>
        </w:rPr>
      </w:pPr>
    </w:p>
    <w:p w:rsidR="008F20B5" w:rsidDel="00B2653F" w:rsidRDefault="000E439D">
      <w:pPr>
        <w:widowControl w:val="0"/>
        <w:autoSpaceDE w:val="0"/>
        <w:autoSpaceDN w:val="0"/>
        <w:adjustRightInd w:val="0"/>
        <w:spacing w:after="0" w:line="480" w:lineRule="auto"/>
        <w:rPr>
          <w:del w:id="3" w:author="Administrator" w:date="2017-11-12T20:27:00Z"/>
          <w:rFonts w:ascii="Times New Roman" w:hAnsi="Times New Roman" w:cs="Times New Roman"/>
          <w:sz w:val="28"/>
          <w:szCs w:val="28"/>
          <w:lang w:eastAsia="zh-CN"/>
        </w:rPr>
      </w:pPr>
      <w:del w:id="4" w:author="Administrator" w:date="2017-11-12T20:27:00Z">
        <w:r w:rsidDel="00B2653F">
          <w:rPr>
            <w:rFonts w:ascii="Times New Roman" w:hAnsi="Times New Roman" w:cs="Times New Roman"/>
            <w:sz w:val="28"/>
            <w:szCs w:val="28"/>
            <w:lang w:eastAsia="zh-CN"/>
          </w:rPr>
          <w:delText>Shuibing Zhang</w:delText>
        </w:r>
        <w:r w:rsidDel="00B2653F">
          <w:rPr>
            <w:rFonts w:ascii="Times New Roman" w:hAnsi="Times New Roman" w:cs="Times New Roman"/>
            <w:sz w:val="28"/>
            <w:szCs w:val="28"/>
            <w:vertAlign w:val="superscript"/>
            <w:lang w:eastAsia="zh-CN"/>
          </w:rPr>
          <w:delText>1</w:delText>
        </w:r>
        <w:r w:rsidDel="00B2653F">
          <w:rPr>
            <w:rFonts w:ascii="Times New Roman" w:hAnsi="Times New Roman" w:cs="Times New Roman"/>
            <w:sz w:val="28"/>
            <w:szCs w:val="28"/>
            <w:lang w:eastAsia="zh-CN"/>
          </w:rPr>
          <w:delText>,Xueqin Wang</w:delText>
        </w:r>
        <w:r w:rsidDel="00B2653F">
          <w:rPr>
            <w:rFonts w:ascii="Times New Roman" w:hAnsi="Times New Roman" w:cs="Times New Roman"/>
            <w:sz w:val="28"/>
            <w:szCs w:val="28"/>
            <w:vertAlign w:val="superscript"/>
            <w:lang w:eastAsia="zh-CN"/>
          </w:rPr>
          <w:delText>2,1</w:delText>
        </w:r>
        <w:r w:rsidDel="00B2653F">
          <w:rPr>
            <w:rFonts w:ascii="Times New Roman" w:hAnsi="Times New Roman" w:cs="Times New Roman"/>
            <w:sz w:val="28"/>
            <w:szCs w:val="28"/>
            <w:lang w:eastAsia="zh-CN"/>
          </w:rPr>
          <w:delText>, Sha Ai</w:delText>
        </w:r>
        <w:r w:rsidDel="00B2653F">
          <w:rPr>
            <w:rFonts w:ascii="Times New Roman" w:hAnsi="Times New Roman" w:cs="Times New Roman"/>
            <w:sz w:val="28"/>
            <w:szCs w:val="28"/>
            <w:vertAlign w:val="superscript"/>
            <w:lang w:eastAsia="zh-CN"/>
          </w:rPr>
          <w:delText>1</w:delText>
        </w:r>
        <w:r w:rsidDel="00B2653F">
          <w:rPr>
            <w:rFonts w:ascii="Times New Roman" w:hAnsi="Times New Roman" w:cs="Times New Roman"/>
            <w:sz w:val="28"/>
            <w:szCs w:val="28"/>
            <w:lang w:eastAsia="zh-CN"/>
          </w:rPr>
          <w:delText>, Wen Ouyang</w:delText>
        </w:r>
        <w:r w:rsidDel="00B2653F">
          <w:rPr>
            <w:rFonts w:ascii="Times New Roman" w:hAnsi="Times New Roman" w:cs="Times New Roman"/>
            <w:sz w:val="28"/>
            <w:szCs w:val="28"/>
            <w:vertAlign w:val="superscript"/>
            <w:lang w:eastAsia="zh-CN"/>
          </w:rPr>
          <w:delText>1</w:delText>
        </w:r>
        <w:r w:rsidDel="00B2653F">
          <w:rPr>
            <w:rFonts w:ascii="Times New Roman" w:hAnsi="Times New Roman" w:cs="Times New Roman"/>
            <w:sz w:val="28"/>
            <w:szCs w:val="28"/>
            <w:lang w:eastAsia="zh-CN"/>
          </w:rPr>
          <w:delText>, Yuan Le</w:delText>
        </w:r>
        <w:r w:rsidDel="00B2653F">
          <w:rPr>
            <w:rFonts w:ascii="Times New Roman" w:hAnsi="Times New Roman" w:cs="Times New Roman"/>
            <w:sz w:val="28"/>
            <w:szCs w:val="28"/>
            <w:vertAlign w:val="superscript"/>
            <w:lang w:eastAsia="zh-CN"/>
          </w:rPr>
          <w:delText>1</w:delText>
        </w:r>
        <w:r w:rsidDel="00B2653F">
          <w:rPr>
            <w:rFonts w:ascii="Times New Roman" w:hAnsi="Times New Roman" w:cs="Times New Roman"/>
            <w:sz w:val="28"/>
            <w:szCs w:val="28"/>
            <w:lang w:eastAsia="zh-CN"/>
          </w:rPr>
          <w:delText xml:space="preserve"> *, Jianbin Tong</w:delText>
        </w:r>
        <w:r w:rsidDel="00B2653F">
          <w:rPr>
            <w:rFonts w:ascii="Times New Roman" w:hAnsi="Times New Roman" w:cs="Times New Roman"/>
            <w:sz w:val="28"/>
            <w:szCs w:val="28"/>
            <w:vertAlign w:val="superscript"/>
            <w:lang w:eastAsia="zh-CN"/>
          </w:rPr>
          <w:delText>2,1</w:delText>
        </w:r>
        <w:r w:rsidDel="00B2653F">
          <w:rPr>
            <w:rFonts w:ascii="Times New Roman" w:hAnsi="Times New Roman" w:cs="Times New Roman"/>
            <w:sz w:val="28"/>
            <w:szCs w:val="28"/>
            <w:lang w:eastAsia="zh-CN"/>
          </w:rPr>
          <w:delText xml:space="preserve">* </w:delText>
        </w:r>
      </w:del>
    </w:p>
    <w:p w:rsidR="008F20B5" w:rsidDel="00B2653F" w:rsidRDefault="008F20B5">
      <w:pPr>
        <w:widowControl w:val="0"/>
        <w:autoSpaceDE w:val="0"/>
        <w:autoSpaceDN w:val="0"/>
        <w:adjustRightInd w:val="0"/>
        <w:spacing w:after="0" w:line="480" w:lineRule="auto"/>
        <w:rPr>
          <w:del w:id="5" w:author="Administrator" w:date="2017-11-12T20:27:00Z"/>
          <w:rFonts w:ascii="Times New Roman" w:hAnsi="Times New Roman" w:cs="Times New Roman"/>
          <w:sz w:val="28"/>
          <w:szCs w:val="28"/>
          <w:lang w:eastAsia="zh-CN"/>
        </w:rPr>
      </w:pPr>
    </w:p>
    <w:p w:rsidR="008F20B5" w:rsidDel="00B2653F" w:rsidRDefault="000E439D">
      <w:pPr>
        <w:widowControl w:val="0"/>
        <w:autoSpaceDE w:val="0"/>
        <w:autoSpaceDN w:val="0"/>
        <w:adjustRightInd w:val="0"/>
        <w:spacing w:after="0" w:line="480" w:lineRule="auto"/>
        <w:rPr>
          <w:del w:id="6" w:author="Administrator" w:date="2017-11-12T20:27:00Z"/>
          <w:rFonts w:ascii="Times New Roman" w:hAnsi="Times New Roman" w:cs="Times New Roman"/>
          <w:sz w:val="28"/>
          <w:szCs w:val="28"/>
          <w:lang w:eastAsia="zh-CN"/>
        </w:rPr>
      </w:pPr>
      <w:del w:id="7" w:author="Administrator" w:date="2017-11-12T20:27:00Z">
        <w:r w:rsidDel="00B2653F">
          <w:rPr>
            <w:rFonts w:ascii="Times New Roman" w:hAnsi="Times New Roman" w:cs="Times New Roman"/>
            <w:sz w:val="28"/>
            <w:szCs w:val="28"/>
            <w:vertAlign w:val="superscript"/>
            <w:lang w:eastAsia="zh-CN"/>
          </w:rPr>
          <w:delText>1</w:delText>
        </w:r>
        <w:r w:rsidDel="00B2653F">
          <w:rPr>
            <w:rFonts w:ascii="Times New Roman" w:hAnsi="Times New Roman" w:cs="Times New Roman"/>
            <w:sz w:val="28"/>
            <w:szCs w:val="28"/>
            <w:lang w:eastAsia="zh-CN"/>
          </w:rPr>
          <w:delText xml:space="preserve"> Department of Anesthesiology, the Third Xiangya Hospital, Central South University, Changsha, Hunan, P.R. China, </w:delText>
        </w:r>
      </w:del>
    </w:p>
    <w:p w:rsidR="008F20B5" w:rsidDel="00B2653F" w:rsidRDefault="000E439D">
      <w:pPr>
        <w:spacing w:after="0" w:line="480" w:lineRule="auto"/>
        <w:rPr>
          <w:del w:id="8" w:author="Administrator" w:date="2017-11-12T20:27:00Z"/>
          <w:rFonts w:ascii="Times New Roman" w:hAnsi="Times New Roman" w:cs="Times New Roman"/>
          <w:sz w:val="28"/>
          <w:szCs w:val="28"/>
          <w:lang w:eastAsia="zh-CN"/>
        </w:rPr>
      </w:pPr>
      <w:del w:id="9" w:author="Administrator" w:date="2017-11-12T20:27:00Z">
        <w:r w:rsidDel="00B2653F">
          <w:rPr>
            <w:rFonts w:ascii="Times New Roman" w:hAnsi="Times New Roman" w:cs="Times New Roman"/>
            <w:sz w:val="28"/>
            <w:szCs w:val="28"/>
            <w:vertAlign w:val="superscript"/>
            <w:lang w:eastAsia="zh-CN"/>
          </w:rPr>
          <w:delText>2</w:delText>
        </w:r>
        <w:r w:rsidDel="00B2653F">
          <w:rPr>
            <w:rFonts w:ascii="Times New Roman" w:hAnsi="Times New Roman" w:cs="Times New Roman"/>
            <w:sz w:val="28"/>
            <w:szCs w:val="28"/>
            <w:lang w:eastAsia="zh-CN"/>
          </w:rPr>
          <w:delText xml:space="preserve"> Center for Experimental Medicine, the Third Xiangya Hospital, Central South University, Changsha, Hunan, P.R. China</w:delText>
        </w:r>
      </w:del>
    </w:p>
    <w:p w:rsidR="008F20B5" w:rsidDel="00B2653F" w:rsidRDefault="008F20B5">
      <w:pPr>
        <w:widowControl w:val="0"/>
        <w:autoSpaceDE w:val="0"/>
        <w:autoSpaceDN w:val="0"/>
        <w:adjustRightInd w:val="0"/>
        <w:spacing w:after="0" w:line="480" w:lineRule="auto"/>
        <w:rPr>
          <w:del w:id="10" w:author="Administrator" w:date="2017-11-12T20:27:00Z"/>
          <w:rFonts w:ascii="Times New Roman" w:hAnsi="Times New Roman" w:cs="Times New Roman"/>
          <w:sz w:val="28"/>
          <w:szCs w:val="28"/>
          <w:lang w:eastAsia="zh-CN"/>
        </w:rPr>
      </w:pPr>
    </w:p>
    <w:p w:rsidR="008F20B5" w:rsidDel="00B2653F" w:rsidRDefault="000E439D">
      <w:pPr>
        <w:spacing w:line="480" w:lineRule="auto"/>
        <w:rPr>
          <w:del w:id="11" w:author="Administrator" w:date="2017-11-12T20:27:00Z"/>
          <w:rFonts w:ascii="Times New Roman" w:hAnsi="Times New Roman" w:cs="Times New Roman"/>
          <w:sz w:val="28"/>
          <w:szCs w:val="28"/>
          <w:lang w:eastAsia="zh-CN"/>
        </w:rPr>
      </w:pPr>
      <w:del w:id="12" w:author="Administrator" w:date="2017-11-12T20:27:00Z">
        <w:r w:rsidDel="00B2653F">
          <w:rPr>
            <w:rFonts w:ascii="Times New Roman" w:hAnsi="Times New Roman" w:cs="Times New Roman"/>
            <w:sz w:val="28"/>
            <w:szCs w:val="28"/>
            <w:lang w:eastAsia="zh-CN"/>
          </w:rPr>
          <w:delText>*Corresponding Author</w:delText>
        </w:r>
      </w:del>
    </w:p>
    <w:p w:rsidR="008F20B5" w:rsidDel="00B2653F" w:rsidRDefault="000E439D">
      <w:pPr>
        <w:spacing w:line="480" w:lineRule="auto"/>
        <w:rPr>
          <w:del w:id="13" w:author="Administrator" w:date="2017-11-12T20:27:00Z"/>
          <w:rFonts w:ascii="Times New Roman" w:hAnsi="Times New Roman" w:cs="Times New Roman"/>
          <w:sz w:val="28"/>
          <w:szCs w:val="28"/>
          <w:lang w:eastAsia="zh-CN" w:bidi="ar-SA"/>
        </w:rPr>
      </w:pPr>
      <w:del w:id="14" w:author="Administrator" w:date="2017-11-12T20:27:00Z">
        <w:r w:rsidDel="00B2653F">
          <w:rPr>
            <w:rFonts w:ascii="Times New Roman" w:hAnsi="Times New Roman" w:cs="Times New Roman"/>
            <w:sz w:val="28"/>
            <w:szCs w:val="28"/>
            <w:lang w:eastAsia="zh-CN" w:bidi="ar-SA"/>
          </w:rPr>
          <w:delText>E</w:delText>
        </w:r>
        <w:r w:rsidDel="00B2653F">
          <w:rPr>
            <w:rFonts w:ascii="Times New Roman" w:hAnsi="Times New Roman" w:cs="Times New Roman"/>
            <w:sz w:val="28"/>
            <w:szCs w:val="28"/>
            <w:lang w:bidi="ar-SA"/>
          </w:rPr>
          <w:delText xml:space="preserve">-mail: </w:delText>
        </w:r>
        <w:r w:rsidR="00695377" w:rsidDel="00B2653F">
          <w:fldChar w:fldCharType="begin"/>
        </w:r>
        <w:r w:rsidR="00A75AD5" w:rsidDel="00B2653F">
          <w:delInstrText>HYPERLINK "mailto:jianbintong@csu.edu.cn"</w:delInstrText>
        </w:r>
        <w:r w:rsidR="00695377" w:rsidDel="00B2653F">
          <w:fldChar w:fldCharType="separate"/>
        </w:r>
        <w:r w:rsidDel="00B2653F">
          <w:rPr>
            <w:rStyle w:val="af"/>
            <w:rFonts w:ascii="Times New Roman" w:hAnsi="Times New Roman" w:cs="Times New Roman"/>
            <w:sz w:val="28"/>
            <w:szCs w:val="28"/>
            <w:lang w:bidi="ar-SA"/>
          </w:rPr>
          <w:delText>jianbintong@csu.edu.cn</w:delText>
        </w:r>
        <w:r w:rsidR="00695377" w:rsidDel="00B2653F">
          <w:fldChar w:fldCharType="end"/>
        </w:r>
        <w:r w:rsidDel="00B2653F">
          <w:rPr>
            <w:rFonts w:ascii="Times New Roman" w:hAnsi="Times New Roman" w:cs="Times New Roman"/>
            <w:sz w:val="28"/>
            <w:szCs w:val="28"/>
            <w:lang w:bidi="ar-SA"/>
          </w:rPr>
          <w:delText xml:space="preserve">(JT); </w:delText>
        </w:r>
        <w:r w:rsidDel="00B2653F">
          <w:rPr>
            <w:rFonts w:ascii="Times New Roman" w:hAnsi="Times New Roman"/>
            <w:color w:val="000000"/>
            <w:sz w:val="28"/>
            <w:szCs w:val="28"/>
          </w:rPr>
          <w:delText xml:space="preserve">E-mail: </w:delText>
        </w:r>
        <w:r w:rsidR="00695377" w:rsidDel="00B2653F">
          <w:fldChar w:fldCharType="begin"/>
        </w:r>
        <w:r w:rsidR="00A75AD5" w:rsidDel="00B2653F">
          <w:delInstrText>HYPERLINK "mailto:leyuanxy@csu.edu.cn"</w:delInstrText>
        </w:r>
        <w:r w:rsidR="00695377" w:rsidDel="00B2653F">
          <w:fldChar w:fldCharType="separate"/>
        </w:r>
        <w:r w:rsidDel="00B2653F">
          <w:rPr>
            <w:rStyle w:val="af"/>
            <w:rFonts w:ascii="Times New Roman" w:hAnsi="Times New Roman"/>
            <w:sz w:val="28"/>
            <w:szCs w:val="28"/>
          </w:rPr>
          <w:delText>leyuanxy@csu.edu.cn</w:delText>
        </w:r>
        <w:r w:rsidR="00695377" w:rsidDel="00B2653F">
          <w:fldChar w:fldCharType="end"/>
        </w:r>
        <w:r w:rsidDel="00B2653F">
          <w:rPr>
            <w:rFonts w:ascii="Times New Roman" w:hAnsi="Times New Roman" w:cs="Times New Roman"/>
            <w:sz w:val="28"/>
            <w:szCs w:val="28"/>
            <w:lang w:bidi="ar-SA"/>
          </w:rPr>
          <w:delText>(</w:delText>
        </w:r>
        <w:r w:rsidDel="00B2653F">
          <w:rPr>
            <w:rFonts w:ascii="Times New Roman" w:hAnsi="Times New Roman" w:cs="Times New Roman"/>
            <w:sz w:val="28"/>
            <w:szCs w:val="28"/>
            <w:lang w:eastAsia="zh-CN" w:bidi="ar-SA"/>
          </w:rPr>
          <w:delText>YL</w:delText>
        </w:r>
        <w:r w:rsidDel="00B2653F">
          <w:rPr>
            <w:rFonts w:ascii="Times New Roman" w:hAnsi="Times New Roman" w:cs="Times New Roman"/>
            <w:sz w:val="28"/>
            <w:szCs w:val="28"/>
            <w:lang w:bidi="ar-SA"/>
          </w:rPr>
          <w:delText>)</w:delText>
        </w:r>
      </w:del>
    </w:p>
    <w:p w:rsidR="008F20B5" w:rsidDel="00B2653F" w:rsidRDefault="008F20B5">
      <w:pPr>
        <w:spacing w:line="480" w:lineRule="auto"/>
        <w:rPr>
          <w:del w:id="15" w:author="Administrator" w:date="2017-11-12T20:27:00Z"/>
          <w:rFonts w:ascii="Times New Roman" w:hAnsi="Times New Roman"/>
          <w:color w:val="000000"/>
          <w:sz w:val="28"/>
          <w:szCs w:val="28"/>
        </w:rPr>
      </w:pPr>
    </w:p>
    <w:p w:rsidR="008F20B5" w:rsidDel="00B2653F" w:rsidRDefault="008F20B5">
      <w:pPr>
        <w:spacing w:line="480" w:lineRule="auto"/>
        <w:rPr>
          <w:del w:id="16" w:author="Administrator" w:date="2017-11-12T20:27:00Z"/>
          <w:rFonts w:ascii="Times New Roman" w:hAnsi="Times New Roman"/>
          <w:color w:val="000000"/>
          <w:sz w:val="28"/>
          <w:szCs w:val="28"/>
        </w:rPr>
      </w:pPr>
    </w:p>
    <w:p w:rsidR="008F20B5" w:rsidDel="00B2653F" w:rsidRDefault="008F20B5">
      <w:pPr>
        <w:spacing w:line="480" w:lineRule="auto"/>
        <w:rPr>
          <w:del w:id="17" w:author="Administrator" w:date="2017-11-12T20:27:00Z"/>
          <w:rFonts w:ascii="Times New Roman" w:hAnsi="Times New Roman" w:cs="Times New Roman"/>
          <w:b/>
          <w:sz w:val="28"/>
          <w:szCs w:val="28"/>
          <w:lang w:eastAsia="zh-CN" w:bidi="ar-SA"/>
        </w:rPr>
      </w:pPr>
    </w:p>
    <w:p w:rsidR="008F20B5" w:rsidDel="00B2653F" w:rsidRDefault="008F20B5">
      <w:pPr>
        <w:spacing w:line="480" w:lineRule="auto"/>
        <w:rPr>
          <w:del w:id="18" w:author="Administrator" w:date="2017-11-12T20:27:00Z"/>
          <w:rFonts w:ascii="Times New Roman" w:hAnsi="Times New Roman" w:cs="Times New Roman"/>
          <w:b/>
          <w:sz w:val="44"/>
          <w:szCs w:val="44"/>
          <w:lang w:eastAsia="zh-CN" w:bidi="ar-SA"/>
        </w:rPr>
      </w:pPr>
    </w:p>
    <w:p w:rsidR="008F20B5" w:rsidDel="00B2653F" w:rsidRDefault="008F20B5">
      <w:pPr>
        <w:spacing w:line="480" w:lineRule="auto"/>
        <w:rPr>
          <w:del w:id="19" w:author="Administrator" w:date="2017-11-12T20:27:00Z"/>
          <w:rFonts w:ascii="Times New Roman" w:hAnsi="Times New Roman" w:cs="Times New Roman"/>
          <w:b/>
          <w:sz w:val="44"/>
          <w:szCs w:val="44"/>
          <w:lang w:eastAsia="zh-CN" w:bidi="ar-SA"/>
        </w:rPr>
      </w:pPr>
    </w:p>
    <w:p w:rsidR="008F20B5" w:rsidDel="00B2653F" w:rsidRDefault="000E439D">
      <w:pPr>
        <w:spacing w:line="480" w:lineRule="auto"/>
        <w:rPr>
          <w:del w:id="20" w:author="Administrator" w:date="2017-11-12T20:27:00Z"/>
          <w:rFonts w:ascii="Times New Roman" w:hAnsi="Times New Roman" w:cs="Times New Roman"/>
          <w:b/>
          <w:sz w:val="36"/>
          <w:szCs w:val="36"/>
          <w:lang w:eastAsia="zh-CN" w:bidi="ar-SA"/>
        </w:rPr>
      </w:pPr>
      <w:del w:id="21" w:author="Administrator" w:date="2017-11-12T20:27:00Z">
        <w:r w:rsidDel="00B2653F">
          <w:rPr>
            <w:rFonts w:ascii="Times New Roman" w:hAnsi="Times New Roman" w:cs="Times New Roman" w:hint="eastAsia"/>
            <w:b/>
            <w:sz w:val="36"/>
            <w:szCs w:val="36"/>
            <w:lang w:eastAsia="zh-CN" w:bidi="ar-SA"/>
          </w:rPr>
          <w:lastRenderedPageBreak/>
          <w:delText>Abstract</w:delText>
        </w:r>
      </w:del>
    </w:p>
    <w:p w:rsidR="008F20B5" w:rsidDel="00B2653F" w:rsidRDefault="000E439D">
      <w:pPr>
        <w:spacing w:line="480" w:lineRule="auto"/>
        <w:rPr>
          <w:del w:id="22" w:author="Administrator" w:date="2017-11-12T20:27:00Z"/>
          <w:rFonts w:ascii="Times New Roman" w:hAnsi="Times New Roman" w:cs="Times New Roman"/>
          <w:sz w:val="28"/>
          <w:szCs w:val="28"/>
          <w:lang w:eastAsia="zh-CN" w:bidi="ar-SA"/>
        </w:rPr>
      </w:pPr>
      <w:del w:id="23" w:author="Administrator" w:date="2017-11-12T20:27:00Z">
        <w:r w:rsidDel="00B2653F">
          <w:rPr>
            <w:rFonts w:ascii="Times New Roman" w:hAnsi="Times New Roman" w:cs="Times New Roman"/>
            <w:b/>
            <w:sz w:val="28"/>
            <w:szCs w:val="28"/>
            <w:lang w:eastAsia="zh-CN" w:bidi="ar-SA"/>
          </w:rPr>
          <w:delText>B</w:delText>
        </w:r>
        <w:r w:rsidDel="00B2653F">
          <w:rPr>
            <w:rFonts w:ascii="Times New Roman" w:hAnsi="Times New Roman" w:cs="Times New Roman" w:hint="eastAsia"/>
            <w:b/>
            <w:sz w:val="28"/>
            <w:szCs w:val="28"/>
            <w:lang w:eastAsia="zh-CN" w:bidi="ar-SA"/>
          </w:rPr>
          <w:delText>ackground</w:delText>
        </w:r>
        <w:r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Sepsis-induced neuroinflammation plays an important role in sepsis-related brain dysfunction. However, the molecules that are targeted during neuroinflammation resulting from sepsis-induced brain dysfunction remain unclear. Herein, we tried to investigate the expression and roles of NMDA receptor subunits during sepsis-related brain dysfunction. </w:delText>
        </w:r>
      </w:del>
    </w:p>
    <w:p w:rsidR="008F20B5" w:rsidDel="00B2653F" w:rsidRDefault="000E439D">
      <w:pPr>
        <w:spacing w:line="480" w:lineRule="auto"/>
        <w:rPr>
          <w:del w:id="24" w:author="Administrator" w:date="2017-11-12T20:27:00Z"/>
          <w:rFonts w:ascii="Times New Roman" w:hAnsi="Times New Roman" w:cs="Times New Roman"/>
          <w:sz w:val="28"/>
          <w:szCs w:val="28"/>
          <w:lang w:eastAsia="zh-CN" w:bidi="ar-SA"/>
        </w:rPr>
      </w:pPr>
      <w:del w:id="25" w:author="Administrator" w:date="2017-11-12T20:27:00Z">
        <w:r w:rsidDel="00B2653F">
          <w:rPr>
            <w:rFonts w:ascii="Times New Roman" w:hAnsi="Times New Roman" w:cs="Times New Roman"/>
            <w:b/>
            <w:sz w:val="28"/>
            <w:szCs w:val="28"/>
            <w:lang w:eastAsia="zh-CN" w:bidi="ar-SA"/>
          </w:rPr>
          <w:delText>M</w:delText>
        </w:r>
        <w:r w:rsidDel="00B2653F">
          <w:rPr>
            <w:rFonts w:ascii="Times New Roman" w:hAnsi="Times New Roman" w:cs="Times New Roman" w:hint="eastAsia"/>
            <w:b/>
            <w:sz w:val="28"/>
            <w:szCs w:val="28"/>
            <w:lang w:eastAsia="zh-CN" w:bidi="ar-SA"/>
          </w:rPr>
          <w:delText>ethods</w:delText>
        </w:r>
        <w:r w:rsidDel="00B2653F">
          <w:rPr>
            <w:rFonts w:ascii="Times New Roman" w:hAnsi="Times New Roman" w:cs="Times New Roman" w:hint="eastAsia"/>
            <w:sz w:val="28"/>
            <w:szCs w:val="28"/>
            <w:lang w:eastAsia="zh-CN" w:bidi="ar-SA"/>
          </w:rPr>
          <w:delText xml:space="preserve">: Sepsis was induced by cecal ligation and perforation(CLP) or </w:delText>
        </w:r>
        <w:r w:rsidDel="00B2653F">
          <w:rPr>
            <w:rFonts w:ascii="Times New Roman" w:hAnsi="Times New Roman" w:cs="Times New Roman"/>
            <w:sz w:val="28"/>
            <w:szCs w:val="28"/>
            <w:lang w:eastAsia="zh-CN" w:bidi="ar-SA"/>
          </w:rPr>
          <w:delText xml:space="preserve">by </w:delText>
        </w:r>
        <w:r w:rsidDel="00B2653F">
          <w:rPr>
            <w:rFonts w:ascii="Times New Roman" w:hAnsi="Times New Roman" w:cs="Times New Roman" w:hint="eastAsia"/>
            <w:sz w:val="28"/>
            <w:szCs w:val="28"/>
            <w:lang w:eastAsia="zh-CN" w:bidi="ar-SA"/>
          </w:rPr>
          <w:delText xml:space="preserve">a single </w:delText>
        </w:r>
        <w:r w:rsidDel="00B2653F">
          <w:rPr>
            <w:rFonts w:ascii="Times New Roman" w:hAnsi="Times New Roman" w:cs="Times New Roman"/>
            <w:sz w:val="28"/>
            <w:szCs w:val="28"/>
            <w:lang w:eastAsia="zh-CN" w:bidi="ar-SA"/>
          </w:rPr>
          <w:delText>intraperitoneal injection of</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lipopolysaccharide</w:delText>
        </w:r>
        <w:r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LPS, </w:delText>
        </w:r>
        <w:r w:rsidDel="00B2653F">
          <w:rPr>
            <w:rFonts w:ascii="Times New Roman" w:hAnsi="Times New Roman" w:cs="Times New Roman" w:hint="eastAsia"/>
            <w:sz w:val="28"/>
            <w:szCs w:val="28"/>
            <w:lang w:eastAsia="zh-CN" w:bidi="ar-SA"/>
          </w:rPr>
          <w:delText>8 mg/kg) in C57BL/6</w:delText>
        </w:r>
        <w:r w:rsidDel="00B2653F">
          <w:rPr>
            <w:rFonts w:ascii="Times New Roman" w:hAnsi="Times New Roman" w:cs="Times New Roman"/>
            <w:sz w:val="28"/>
            <w:szCs w:val="28"/>
            <w:lang w:eastAsia="zh-CN" w:bidi="ar-SA"/>
          </w:rPr>
          <w:delText>J</w:delText>
        </w:r>
        <w:r w:rsidDel="00B2653F">
          <w:rPr>
            <w:rFonts w:ascii="Times New Roman" w:hAnsi="Times New Roman" w:cs="Times New Roman" w:hint="eastAsia"/>
            <w:sz w:val="28"/>
            <w:szCs w:val="28"/>
            <w:lang w:eastAsia="zh-CN" w:bidi="ar-SA"/>
          </w:rPr>
          <w:delText xml:space="preserve"> mice. </w:delText>
        </w:r>
        <w:r w:rsidDel="00B2653F">
          <w:rPr>
            <w:rFonts w:ascii="Times New Roman" w:hAnsi="Times New Roman" w:cs="Times New Roman"/>
            <w:sz w:val="28"/>
            <w:szCs w:val="28"/>
            <w:lang w:eastAsia="zh-CN" w:bidi="ar-SA"/>
          </w:rPr>
          <w:delText>The NMDA receptor co-agonist D-serine</w:delText>
        </w:r>
        <w:r w:rsidDel="00B2653F">
          <w:rPr>
            <w:rFonts w:ascii="Times New Roman" w:hAnsi="Times New Roman" w:cs="Times New Roman" w:hint="eastAsia"/>
            <w:sz w:val="28"/>
            <w:szCs w:val="28"/>
            <w:lang w:eastAsia="zh-CN" w:bidi="ar-SA"/>
          </w:rPr>
          <w:delText xml:space="preserve"> was injected i</w:delText>
        </w:r>
        <w:r w:rsidDel="00B2653F">
          <w:rPr>
            <w:rFonts w:ascii="Times New Roman" w:hAnsi="Times New Roman" w:cs="Times New Roman"/>
            <w:sz w:val="28"/>
            <w:szCs w:val="28"/>
            <w:lang w:eastAsia="zh-CN" w:bidi="ar-SA"/>
          </w:rPr>
          <w:delText>ntraperitoneal</w:delText>
        </w:r>
        <w:r w:rsidDel="00B2653F">
          <w:rPr>
            <w:rFonts w:ascii="Times New Roman" w:hAnsi="Times New Roman" w:cs="Times New Roman" w:hint="eastAsia"/>
            <w:sz w:val="28"/>
            <w:szCs w:val="28"/>
            <w:lang w:eastAsia="zh-CN" w:bidi="ar-SA"/>
          </w:rPr>
          <w:delText xml:space="preserve">ly for </w:delText>
        </w:r>
        <w:r w:rsidDel="00B2653F">
          <w:rPr>
            <w:rFonts w:ascii="Times New Roman" w:hAnsi="Times New Roman" w:cs="Times New Roman" w:hint="eastAsia"/>
            <w:color w:val="000000" w:themeColor="text1"/>
            <w:sz w:val="28"/>
            <w:szCs w:val="28"/>
            <w:lang w:eastAsia="zh-CN" w:bidi="ar-SA"/>
          </w:rPr>
          <w:delText>3</w:delText>
        </w:r>
        <w:r w:rsidDel="00B2653F">
          <w:rPr>
            <w:rFonts w:ascii="Times New Roman" w:hAnsi="Times New Roman" w:cs="Times New Roman" w:hint="eastAsia"/>
            <w:sz w:val="28"/>
            <w:szCs w:val="28"/>
            <w:lang w:eastAsia="zh-CN" w:bidi="ar-SA"/>
          </w:rPr>
          <w:delText xml:space="preserve"> days </w:delText>
        </w:r>
        <w:r w:rsidDel="00B2653F">
          <w:rPr>
            <w:rFonts w:ascii="Times New Roman" w:hAnsi="Times New Roman" w:cs="Times New Roman"/>
            <w:sz w:val="28"/>
            <w:szCs w:val="28"/>
            <w:lang w:eastAsia="zh-CN" w:bidi="ar-SA"/>
          </w:rPr>
          <w:delText>(500 mg/kg/day</w:delText>
        </w:r>
        <w:r w:rsidDel="00B2653F">
          <w:rPr>
            <w:rFonts w:ascii="Times New Roman" w:hAnsi="Times New Roman" w:cs="Times New Roman" w:hint="eastAsia"/>
            <w:sz w:val="28"/>
            <w:szCs w:val="28"/>
            <w:lang w:eastAsia="zh-CN" w:bidi="ar-SA"/>
          </w:rPr>
          <w:delText xml:space="preserve">) to compensate for the loss of NMDA receptors. </w:delText>
        </w:r>
        <w:r w:rsidDel="00B2653F">
          <w:rPr>
            <w:rFonts w:ascii="Times New Roman" w:hAnsi="Times New Roman" w:cs="Times New Roman"/>
            <w:sz w:val="28"/>
            <w:szCs w:val="28"/>
            <w:lang w:eastAsia="zh-CN" w:bidi="ar-SA"/>
          </w:rPr>
          <w:delText>T</w:delText>
        </w:r>
        <w:r w:rsidDel="00B2653F">
          <w:rPr>
            <w:rFonts w:ascii="Times New Roman" w:hAnsi="Times New Roman" w:cs="Times New Roman" w:hint="eastAsia"/>
            <w:sz w:val="28"/>
            <w:szCs w:val="28"/>
            <w:lang w:eastAsia="zh-CN" w:bidi="ar-SA"/>
          </w:rPr>
          <w:delText xml:space="preserve">he behaviors of mice were tested in </w:delText>
        </w:r>
        <w:r w:rsidDel="00B2653F">
          <w:rPr>
            <w:rFonts w:ascii="Times New Roman" w:hAnsi="Times New Roman" w:cs="Times New Roman"/>
            <w:sz w:val="28"/>
            <w:szCs w:val="28"/>
            <w:lang w:eastAsia="zh-CN" w:bidi="ar-SA"/>
          </w:rPr>
          <w:delText xml:space="preserve">the </w:delText>
        </w:r>
        <w:r w:rsidDel="00B2653F">
          <w:rPr>
            <w:rFonts w:ascii="Times New Roman" w:hAnsi="Times New Roman" w:cs="Times New Roman" w:hint="eastAsia"/>
            <w:sz w:val="28"/>
            <w:szCs w:val="28"/>
            <w:lang w:eastAsia="zh-CN" w:bidi="ar-SA"/>
          </w:rPr>
          <w:delText xml:space="preserve">Barnes maze and </w:delText>
        </w:r>
        <w:r w:rsidDel="00B2653F">
          <w:rPr>
            <w:rFonts w:ascii="Times New Roman" w:hAnsi="Times New Roman" w:cs="Times New Roman"/>
            <w:sz w:val="28"/>
            <w:szCs w:val="28"/>
            <w:lang w:eastAsia="zh-CN" w:bidi="ar-SA"/>
          </w:rPr>
          <w:delText>in the</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hint="eastAsia"/>
            <w:sz w:val="28"/>
            <w:szCs w:val="28"/>
            <w:lang w:eastAsia="zh-CN" w:bidi="ar-SA"/>
          </w:rPr>
          <w:delText>open field</w:delText>
        </w:r>
        <w:r w:rsidDel="00B2653F">
          <w:rPr>
            <w:rFonts w:ascii="Times New Roman" w:hAnsi="Times New Roman" w:cs="Times New Roman"/>
            <w:sz w:val="28"/>
            <w:szCs w:val="28"/>
            <w:lang w:eastAsia="zh-CN" w:bidi="ar-SA"/>
          </w:rPr>
          <w:delText xml:space="preserve"> test</w:delText>
        </w:r>
        <w:r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w:delText>
        </w:r>
        <w:r w:rsidDel="00B2653F">
          <w:rPr>
            <w:rFonts w:ascii="Times New Roman" w:hAnsi="Times New Roman" w:cs="Times New Roman" w:hint="eastAsia"/>
            <w:sz w:val="28"/>
            <w:szCs w:val="28"/>
            <w:lang w:eastAsia="zh-CN" w:bidi="ar-SA"/>
          </w:rPr>
          <w:delText xml:space="preserve">he mice were euthanized at the indicated time points. </w:delText>
        </w:r>
        <w:r w:rsidDel="00B2653F">
          <w:rPr>
            <w:rFonts w:ascii="Times New Roman" w:hAnsi="Times New Roman" w:cs="Times New Roman"/>
            <w:sz w:val="28"/>
            <w:szCs w:val="28"/>
            <w:lang w:eastAsia="zh-CN" w:bidi="ar-SA"/>
          </w:rPr>
          <w:delText>T</w:delText>
        </w:r>
        <w:r w:rsidDel="00B2653F">
          <w:rPr>
            <w:rFonts w:ascii="Times New Roman" w:hAnsi="Times New Roman" w:cs="Times New Roman" w:hint="eastAsia"/>
            <w:sz w:val="28"/>
            <w:szCs w:val="28"/>
            <w:lang w:eastAsia="zh-CN" w:bidi="ar-SA"/>
          </w:rPr>
          <w:delText>he brains were collected to detect</w:delText>
        </w:r>
        <w:r w:rsidDel="00B2653F">
          <w:rPr>
            <w:rFonts w:ascii="Times New Roman" w:hAnsi="Times New Roman" w:cs="Times New Roman"/>
            <w:sz w:val="28"/>
            <w:szCs w:val="28"/>
            <w:lang w:eastAsia="zh-CN" w:bidi="ar-SA"/>
          </w:rPr>
          <w:delText xml:space="preserve"> the following:</w:delText>
        </w:r>
        <w:r w:rsidDel="00B2653F">
          <w:rPr>
            <w:rFonts w:ascii="Times New Roman" w:hAnsi="Times New Roman" w:cs="Times New Roman" w:hint="eastAsia"/>
            <w:sz w:val="28"/>
            <w:szCs w:val="28"/>
            <w:lang w:eastAsia="zh-CN" w:bidi="ar-SA"/>
          </w:rPr>
          <w:delText xml:space="preserve"> the levels of </w:delText>
        </w:r>
        <w:r w:rsidDel="00B2653F">
          <w:rPr>
            <w:rFonts w:ascii="Times New Roman" w:hAnsi="Times New Roman" w:cs="Times New Roman"/>
            <w:sz w:val="28"/>
            <w:szCs w:val="28"/>
            <w:lang w:eastAsia="zh-CN" w:bidi="ar-SA"/>
          </w:rPr>
          <w:delText xml:space="preserve">synaptophysin </w:delText>
        </w:r>
        <w:r w:rsidDel="00B2653F">
          <w:rPr>
            <w:rFonts w:ascii="Times New Roman" w:hAnsi="Times New Roman" w:cs="Times New Roman" w:hint="eastAsia"/>
            <w:sz w:val="28"/>
            <w:szCs w:val="28"/>
            <w:lang w:eastAsia="zh-CN" w:bidi="ar-SA"/>
          </w:rPr>
          <w:delText xml:space="preserve">and </w:delText>
        </w:r>
        <w:r w:rsidDel="00B2653F">
          <w:rPr>
            <w:rFonts w:ascii="Times New Roman" w:hAnsi="Times New Roman" w:cs="Times New Roman"/>
            <w:sz w:val="28"/>
            <w:szCs w:val="28"/>
            <w:lang w:eastAsia="zh-CN" w:bidi="ar-SA"/>
          </w:rPr>
          <w:delText xml:space="preserve">NMDA receptor </w:delText>
        </w:r>
        <w:r w:rsidDel="00B2653F">
          <w:rPr>
            <w:rFonts w:ascii="Times New Roman" w:hAnsi="Times New Roman" w:cs="Times New Roman" w:hint="eastAsia"/>
            <w:sz w:val="28"/>
            <w:szCs w:val="28"/>
            <w:lang w:eastAsia="zh-CN" w:bidi="ar-SA"/>
          </w:rPr>
          <w:delText>subunits Glu</w:delText>
        </w:r>
        <w:r w:rsidDel="00B2653F">
          <w:rPr>
            <w:rFonts w:ascii="Times New Roman" w:hAnsi="Times New Roman" w:cs="Times New Roman"/>
            <w:sz w:val="28"/>
            <w:szCs w:val="28"/>
            <w:lang w:eastAsia="zh-CN" w:bidi="ar-SA"/>
          </w:rPr>
          <w:delText xml:space="preserve">N2A, </w:delText>
        </w:r>
        <w:r w:rsidDel="00B2653F">
          <w:rPr>
            <w:rFonts w:ascii="Times New Roman" w:hAnsi="Times New Roman" w:cs="Times New Roman" w:hint="eastAsia"/>
            <w:sz w:val="28"/>
            <w:szCs w:val="28"/>
            <w:lang w:eastAsia="zh-CN" w:bidi="ar-SA"/>
          </w:rPr>
          <w:delText>Glu</w:delText>
        </w:r>
        <w:r w:rsidDel="00B2653F">
          <w:rPr>
            <w:rFonts w:ascii="Times New Roman" w:hAnsi="Times New Roman" w:cs="Times New Roman"/>
            <w:sz w:val="28"/>
            <w:szCs w:val="28"/>
            <w:lang w:eastAsia="zh-CN" w:bidi="ar-SA"/>
          </w:rPr>
          <w:delText xml:space="preserve">N2B and </w:delText>
        </w:r>
        <w:r w:rsidDel="00B2653F">
          <w:rPr>
            <w:rFonts w:ascii="Times New Roman" w:hAnsi="Times New Roman" w:cs="Times New Roman" w:hint="eastAsia"/>
            <w:sz w:val="28"/>
            <w:szCs w:val="28"/>
            <w:lang w:eastAsia="zh-CN" w:bidi="ar-SA"/>
          </w:rPr>
          <w:delText>Glu</w:delText>
        </w:r>
        <w:r w:rsidDel="00B2653F">
          <w:rPr>
            <w:rFonts w:ascii="Times New Roman" w:hAnsi="Times New Roman" w:cs="Times New Roman"/>
            <w:sz w:val="28"/>
            <w:szCs w:val="28"/>
            <w:lang w:eastAsia="zh-CN" w:bidi="ar-SA"/>
          </w:rPr>
          <w:delText>N1</w:delText>
        </w:r>
        <w:r w:rsidDel="00B2653F">
          <w:rPr>
            <w:rFonts w:ascii="Times New Roman" w:hAnsi="Times New Roman" w:cs="Times New Roman" w:hint="eastAsia"/>
            <w:sz w:val="28"/>
            <w:szCs w:val="28"/>
            <w:lang w:eastAsia="zh-CN" w:bidi="ar-SA"/>
          </w:rPr>
          <w:delText xml:space="preserve"> (by </w:delText>
        </w:r>
        <w:r w:rsidDel="00B2653F">
          <w:rPr>
            <w:rFonts w:ascii="Times New Roman" w:hAnsi="Times New Roman" w:cs="Times New Roman"/>
            <w:sz w:val="28"/>
            <w:szCs w:val="28"/>
            <w:lang w:eastAsia="zh-CN" w:bidi="ar-SA"/>
          </w:rPr>
          <w:delText>Western blot</w:delText>
        </w:r>
        <w:r w:rsidDel="00B2653F">
          <w:rPr>
            <w:rFonts w:ascii="Times New Roman" w:hAnsi="Times New Roman" w:cs="Times New Roman" w:hint="eastAsia"/>
            <w:sz w:val="28"/>
            <w:szCs w:val="28"/>
            <w:lang w:eastAsia="zh-CN" w:bidi="ar-SA"/>
          </w:rPr>
          <w:delText xml:space="preserve"> and RT-PCR)</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hint="eastAsia"/>
            <w:sz w:val="28"/>
            <w:szCs w:val="28"/>
            <w:lang w:eastAsia="zh-CN" w:bidi="ar-SA"/>
          </w:rPr>
          <w:delText xml:space="preserve"> the </w:delText>
        </w:r>
        <w:r w:rsidDel="00B2653F">
          <w:rPr>
            <w:rFonts w:ascii="Times New Roman" w:hAnsi="Times New Roman" w:cs="Times New Roman"/>
            <w:sz w:val="28"/>
            <w:szCs w:val="28"/>
            <w:lang w:eastAsia="zh-CN" w:bidi="ar-SA"/>
          </w:rPr>
          <w:delText xml:space="preserve">number of </w:delText>
        </w:r>
        <w:r w:rsidDel="00B2653F">
          <w:rPr>
            <w:rFonts w:ascii="Times New Roman" w:hAnsi="Times New Roman" w:cs="Times New Roman" w:hint="eastAsia"/>
            <w:sz w:val="28"/>
            <w:szCs w:val="28"/>
            <w:lang w:eastAsia="zh-CN" w:bidi="ar-SA"/>
          </w:rPr>
          <w:delText>CA1 neuron</w:delText>
        </w:r>
        <w:r w:rsidDel="00B2653F">
          <w:rPr>
            <w:rFonts w:ascii="Times New Roman" w:hAnsi="Times New Roman" w:cs="Times New Roman"/>
            <w:sz w:val="28"/>
            <w:szCs w:val="28"/>
            <w:lang w:eastAsia="zh-CN" w:bidi="ar-SA"/>
          </w:rPr>
          <w:delText>s (</w:delText>
        </w:r>
        <w:r w:rsidDel="00B2653F">
          <w:rPr>
            <w:rFonts w:ascii="Times New Roman" w:hAnsi="Times New Roman" w:cs="Times New Roman" w:hint="eastAsia"/>
            <w:sz w:val="28"/>
            <w:szCs w:val="28"/>
            <w:lang w:eastAsia="zh-CN" w:bidi="ar-SA"/>
          </w:rPr>
          <w:delText>by Nissl staining)</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hint="eastAsia"/>
            <w:sz w:val="28"/>
            <w:szCs w:val="28"/>
            <w:lang w:eastAsia="zh-CN" w:bidi="ar-SA"/>
          </w:rPr>
          <w:delText xml:space="preserve"> neuronal activity (by p-CREB staining)</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hint="eastAsia"/>
            <w:sz w:val="28"/>
            <w:szCs w:val="28"/>
            <w:lang w:eastAsia="zh-CN" w:bidi="ar-SA"/>
          </w:rPr>
          <w:delText xml:space="preserve"> neuroinflammation (by </w:delText>
        </w:r>
        <w:r w:rsidDel="00B2653F">
          <w:rPr>
            <w:rFonts w:ascii="Times New Roman" w:hAnsi="Times New Roman" w:cs="Times New Roman"/>
            <w:sz w:val="28"/>
            <w:szCs w:val="28"/>
            <w:lang w:eastAsia="zh-CN" w:bidi="ar-SA"/>
          </w:rPr>
          <w:delText xml:space="preserve">staining of </w:delText>
        </w:r>
        <w:r w:rsidDel="00B2653F">
          <w:rPr>
            <w:rFonts w:ascii="Times New Roman" w:hAnsi="Times New Roman" w:cs="Times New Roman" w:hint="eastAsia"/>
            <w:sz w:val="28"/>
            <w:szCs w:val="28"/>
            <w:lang w:eastAsia="zh-CN" w:bidi="ar-SA"/>
          </w:rPr>
          <w:delText>Iba-1 and inflammatory factors IL-1</w:delText>
        </w:r>
        <w:r w:rsidDel="00B2653F">
          <w:rPr>
            <w:rFonts w:ascii="Times New Roman" w:hAnsi="Times New Roman" w:cs="Times New Roman"/>
            <w:sz w:val="28"/>
            <w:szCs w:val="28"/>
            <w:lang w:eastAsia="zh-CN" w:bidi="ar-SA"/>
          </w:rPr>
          <w:delText>β</w:delText>
        </w:r>
        <w:r w:rsidDel="00B2653F">
          <w:rPr>
            <w:rFonts w:ascii="Times New Roman" w:hAnsi="Times New Roman" w:cs="Times New Roman" w:hint="eastAsia"/>
            <w:sz w:val="28"/>
            <w:szCs w:val="28"/>
            <w:lang w:eastAsia="zh-CN" w:bidi="ar-SA"/>
          </w:rPr>
          <w:delText>, TNF-</w:delText>
        </w:r>
        <w:r w:rsidDel="00B2653F">
          <w:rPr>
            <w:rFonts w:ascii="Times New Roman" w:hAnsi="Times New Roman" w:cs="Times New Roman"/>
            <w:sz w:val="28"/>
            <w:szCs w:val="28"/>
            <w:lang w:eastAsia="zh-CN" w:bidi="ar-SA"/>
          </w:rPr>
          <w:delText>α</w:delText>
        </w:r>
        <w:r w:rsidDel="00B2653F">
          <w:rPr>
            <w:rFonts w:ascii="Times New Roman" w:hAnsi="Times New Roman" w:cs="Times New Roman" w:hint="eastAsia"/>
            <w:sz w:val="28"/>
            <w:szCs w:val="28"/>
            <w:lang w:eastAsia="zh-CN" w:bidi="ar-SA"/>
          </w:rPr>
          <w:delText>, NLRP3)</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hint="eastAsia"/>
            <w:sz w:val="28"/>
            <w:szCs w:val="28"/>
            <w:lang w:eastAsia="zh-CN" w:bidi="ar-SA"/>
          </w:rPr>
          <w:delText xml:space="preserve"> and </w:delText>
        </w:r>
        <w:r w:rsidDel="00B2653F">
          <w:rPr>
            <w:rFonts w:ascii="Times New Roman" w:hAnsi="Times New Roman" w:cs="Times New Roman"/>
            <w:sz w:val="28"/>
            <w:szCs w:val="28"/>
            <w:lang w:eastAsia="zh-CN" w:bidi="ar-SA"/>
          </w:rPr>
          <w:delText xml:space="preserve">the levels of </w:delText>
        </w:r>
        <w:r w:rsidDel="00B2653F">
          <w:rPr>
            <w:rFonts w:ascii="Times New Roman" w:hAnsi="Times New Roman" w:cs="Times New Roman" w:hint="eastAsia"/>
            <w:sz w:val="28"/>
            <w:szCs w:val="28"/>
            <w:lang w:eastAsia="zh-CN" w:bidi="ar-SA"/>
          </w:rPr>
          <w:delText xml:space="preserve">oxidative stress </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hint="eastAsia"/>
            <w:sz w:val="28"/>
            <w:szCs w:val="28"/>
            <w:lang w:eastAsia="zh-CN" w:bidi="ar-SA"/>
          </w:rPr>
          <w:delText>by </w:delText>
        </w:r>
        <w:r w:rsidDel="00B2653F">
          <w:rPr>
            <w:rFonts w:ascii="Times New Roman" w:hAnsi="Times New Roman" w:cs="Times New Roman"/>
            <w:sz w:val="28"/>
            <w:szCs w:val="28"/>
            <w:lang w:eastAsia="zh-CN" w:bidi="ar-SA"/>
          </w:rPr>
          <w:delText>d</w:delText>
        </w:r>
        <w:r w:rsidDel="00B2653F">
          <w:rPr>
            <w:rFonts w:ascii="Times New Roman" w:hAnsi="Times New Roman" w:cs="Times New Roman" w:hint="eastAsia"/>
            <w:sz w:val="28"/>
            <w:szCs w:val="28"/>
            <w:lang w:eastAsia="zh-CN" w:bidi="ar-SA"/>
          </w:rPr>
          <w:delText>ihydroethidium (DHE)</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hint="eastAsia"/>
            <w:sz w:val="28"/>
            <w:szCs w:val="28"/>
            <w:lang w:eastAsia="zh-CN" w:bidi="ar-SA"/>
          </w:rPr>
          <w:delText xml:space="preserve">. </w:delText>
        </w:r>
      </w:del>
    </w:p>
    <w:p w:rsidR="008F20B5" w:rsidDel="00B2653F" w:rsidRDefault="000E439D">
      <w:pPr>
        <w:spacing w:line="480" w:lineRule="auto"/>
        <w:rPr>
          <w:del w:id="26" w:author="Administrator" w:date="2017-11-12T20:27:00Z"/>
          <w:rFonts w:ascii="Times New Roman" w:hAnsi="Times New Roman" w:cs="Times New Roman"/>
          <w:sz w:val="28"/>
          <w:szCs w:val="28"/>
          <w:lang w:eastAsia="zh-CN" w:bidi="ar-SA"/>
        </w:rPr>
      </w:pPr>
      <w:del w:id="27" w:author="Administrator" w:date="2017-11-12T20:27:00Z">
        <w:r w:rsidDel="00B2653F">
          <w:rPr>
            <w:rFonts w:ascii="Times New Roman" w:hAnsi="Times New Roman" w:cs="Times New Roman"/>
            <w:b/>
            <w:sz w:val="28"/>
            <w:szCs w:val="28"/>
            <w:lang w:eastAsia="zh-CN" w:bidi="ar-SA"/>
          </w:rPr>
          <w:lastRenderedPageBreak/>
          <w:delText>R</w:delText>
        </w:r>
        <w:r w:rsidDel="00B2653F">
          <w:rPr>
            <w:rFonts w:ascii="Times New Roman" w:hAnsi="Times New Roman" w:cs="Times New Roman" w:hint="eastAsia"/>
            <w:b/>
            <w:sz w:val="28"/>
            <w:szCs w:val="28"/>
            <w:lang w:eastAsia="zh-CN" w:bidi="ar-SA"/>
          </w:rPr>
          <w:delText>esults</w:delText>
        </w:r>
        <w:r w:rsidDel="00B2653F">
          <w:rPr>
            <w:rFonts w:ascii="Times New Roman" w:hAnsi="Times New Roman" w:cs="Times New Roman" w:hint="eastAsia"/>
            <w:sz w:val="28"/>
            <w:szCs w:val="28"/>
            <w:lang w:eastAsia="zh-CN" w:bidi="ar-SA"/>
          </w:rPr>
          <w:delText>: S</w:delText>
        </w:r>
        <w:r w:rsidDel="00B2653F">
          <w:rPr>
            <w:rFonts w:ascii="Times New Roman" w:hAnsi="Times New Roman" w:cs="Times New Roman"/>
            <w:sz w:val="28"/>
            <w:szCs w:val="28"/>
            <w:lang w:eastAsia="zh-CN" w:bidi="ar-SA"/>
          </w:rPr>
          <w:delText>epsis selectively decreased the protein</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nd mRNA</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levels of </w:delText>
        </w:r>
        <w:r w:rsidDel="00B2653F">
          <w:rPr>
            <w:rFonts w:ascii="Times New Roman" w:hAnsi="Times New Roman" w:cs="Times New Roman" w:hint="eastAsia"/>
            <w:sz w:val="28"/>
            <w:szCs w:val="28"/>
            <w:lang w:eastAsia="zh-CN" w:bidi="ar-SA"/>
          </w:rPr>
          <w:delText>Glu</w:delText>
        </w:r>
        <w:r w:rsidDel="00B2653F">
          <w:rPr>
            <w:rFonts w:ascii="Times New Roman" w:hAnsi="Times New Roman" w:cs="Times New Roman"/>
            <w:sz w:val="28"/>
            <w:szCs w:val="28"/>
            <w:lang w:eastAsia="zh-CN" w:bidi="ar-SA"/>
          </w:rPr>
          <w:delText xml:space="preserve">N2A, </w:delText>
        </w:r>
        <w:r w:rsidDel="00B2653F">
          <w:rPr>
            <w:rFonts w:ascii="Times New Roman" w:hAnsi="Times New Roman" w:cs="Times New Roman" w:hint="eastAsia"/>
            <w:sz w:val="28"/>
            <w:szCs w:val="28"/>
            <w:lang w:eastAsia="zh-CN" w:bidi="ar-SA"/>
          </w:rPr>
          <w:delText>Glu</w:delText>
        </w:r>
        <w:r w:rsidDel="00B2653F">
          <w:rPr>
            <w:rFonts w:ascii="Times New Roman" w:hAnsi="Times New Roman" w:cs="Times New Roman"/>
            <w:sz w:val="28"/>
            <w:szCs w:val="28"/>
            <w:lang w:eastAsia="zh-CN" w:bidi="ar-SA"/>
          </w:rPr>
          <w:delText xml:space="preserve">N2B and </w:delText>
        </w:r>
        <w:r w:rsidDel="00B2653F">
          <w:rPr>
            <w:rFonts w:ascii="Times New Roman" w:hAnsi="Times New Roman" w:cs="Times New Roman" w:hint="eastAsia"/>
            <w:sz w:val="28"/>
            <w:szCs w:val="28"/>
            <w:lang w:eastAsia="zh-CN" w:bidi="ar-SA"/>
          </w:rPr>
          <w:delText>Glu</w:delText>
        </w:r>
        <w:r w:rsidDel="00B2653F">
          <w:rPr>
            <w:rFonts w:ascii="Times New Roman" w:hAnsi="Times New Roman" w:cs="Times New Roman"/>
            <w:sz w:val="28"/>
            <w:szCs w:val="28"/>
            <w:lang w:eastAsia="zh-CN" w:bidi="ar-SA"/>
          </w:rPr>
          <w:delText>N1 but not the levels of synaptophysin</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or the</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hint="eastAsia"/>
            <w:sz w:val="28"/>
            <w:szCs w:val="28"/>
            <w:lang w:eastAsia="zh-CN" w:bidi="ar-SA"/>
          </w:rPr>
          <w:delText xml:space="preserve">neuronal number </w:delText>
        </w:r>
        <w:r w:rsidDel="00B2653F">
          <w:rPr>
            <w:rFonts w:ascii="Times New Roman" w:hAnsi="Times New Roman" w:cs="Times New Roman"/>
            <w:sz w:val="28"/>
            <w:szCs w:val="28"/>
            <w:lang w:eastAsia="zh-CN" w:bidi="ar-SA"/>
          </w:rPr>
          <w:delText xml:space="preserve">in the hippocampus of mice in either of the classic CLP-induced or LPS-induced sepsis models </w:delText>
        </w:r>
        <w:r w:rsidDel="00B2653F">
          <w:rPr>
            <w:rFonts w:ascii="Times New Roman" w:hAnsi="Times New Roman" w:cs="Times New Roman" w:hint="eastAsia"/>
            <w:sz w:val="28"/>
            <w:szCs w:val="28"/>
            <w:lang w:eastAsia="zh-CN" w:bidi="ar-SA"/>
          </w:rPr>
          <w:delText>during the first 7 days after sepsis</w:delText>
        </w:r>
        <w:r w:rsidDel="00B2653F">
          <w:rPr>
            <w:rFonts w:ascii="Times New Roman" w:hAnsi="Times New Roman" w:cs="Times New Roman"/>
            <w:sz w:val="28"/>
            <w:szCs w:val="28"/>
            <w:lang w:eastAsia="zh-CN" w:bidi="ar-SA"/>
          </w:rPr>
          <w:delText xml:space="preserve">. </w:delText>
        </w:r>
        <w:r w:rsidDel="00B2653F">
          <w:rPr>
            <w:rFonts w:ascii="Times New Roman" w:hAnsi="Times New Roman" w:cs="Times New Roman" w:hint="eastAsia"/>
            <w:sz w:val="28"/>
            <w:szCs w:val="28"/>
            <w:lang w:eastAsia="zh-CN" w:bidi="ar-SA"/>
          </w:rPr>
          <w:delText>I</w:delText>
        </w:r>
        <w:r w:rsidDel="00B2653F">
          <w:rPr>
            <w:rFonts w:ascii="Times New Roman" w:hAnsi="Times New Roman" w:cs="Times New Roman"/>
            <w:sz w:val="28"/>
            <w:szCs w:val="28"/>
            <w:lang w:eastAsia="zh-CN" w:bidi="ar-SA"/>
          </w:rPr>
          <w:delText>ntraperitoneal injection of D-serine</w:delText>
        </w:r>
        <w:r w:rsidDel="00B2653F">
          <w:rPr>
            <w:rFonts w:ascii="Times New Roman" w:hAnsi="Times New Roman" w:cs="Times New Roman" w:hint="eastAsia"/>
            <w:sz w:val="28"/>
            <w:szCs w:val="28"/>
            <w:lang w:eastAsia="zh-CN" w:bidi="ar-SA"/>
          </w:rPr>
          <w:delText xml:space="preserve"> obviously limited the </w:delText>
        </w:r>
        <w:r w:rsidDel="00B2653F">
          <w:rPr>
            <w:rFonts w:ascii="Times New Roman" w:hAnsi="Times New Roman" w:cs="Times New Roman"/>
            <w:sz w:val="28"/>
            <w:szCs w:val="28"/>
            <w:lang w:eastAsia="zh-CN" w:bidi="ar-SA"/>
          </w:rPr>
          <w:delText>lipopolysaccharide-</w:delText>
        </w:r>
        <w:r w:rsidDel="00B2653F">
          <w:rPr>
            <w:rFonts w:ascii="Times New Roman" w:hAnsi="Times New Roman" w:cs="Times New Roman" w:hint="eastAsia"/>
            <w:sz w:val="28"/>
            <w:szCs w:val="28"/>
            <w:lang w:eastAsia="zh-CN" w:bidi="ar-SA"/>
          </w:rPr>
          <w:delText>induced changes</w:delText>
        </w:r>
        <w:r w:rsidDel="00B2653F">
          <w:rPr>
            <w:rFonts w:ascii="Times New Roman" w:hAnsi="Times New Roman" w:cs="Times New Roman"/>
            <w:sz w:val="28"/>
            <w:szCs w:val="28"/>
            <w:lang w:eastAsia="zh-CN" w:bidi="ar-SA"/>
          </w:rPr>
          <w:delText>,</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hint="eastAsia"/>
            <w:sz w:val="28"/>
            <w:szCs w:val="28"/>
            <w:lang w:eastAsia="zh-CN" w:bidi="ar-SA"/>
          </w:rPr>
          <w:delText xml:space="preserve">including the impairment of learning and memory, the loss of </w:delText>
        </w:r>
        <w:r w:rsidDel="00B2653F">
          <w:rPr>
            <w:rFonts w:ascii="Times New Roman" w:hAnsi="Times New Roman" w:cs="Times New Roman"/>
            <w:sz w:val="28"/>
            <w:szCs w:val="28"/>
            <w:lang w:eastAsia="zh-CN" w:bidi="ar-SA"/>
          </w:rPr>
          <w:delText>NMDA</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receptor subunits</w:delText>
        </w:r>
        <w:r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robust</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neuroinflammation</w:delText>
        </w:r>
        <w:r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 levels of</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hint="eastAsia"/>
            <w:sz w:val="28"/>
            <w:szCs w:val="28"/>
            <w:lang w:eastAsia="zh-CN" w:bidi="ar-SA"/>
          </w:rPr>
          <w:delText xml:space="preserve">ROS stress and the decrease of p-CREB in the hippocampus of mice. </w:delText>
        </w:r>
      </w:del>
    </w:p>
    <w:p w:rsidR="008F20B5" w:rsidDel="00B2653F" w:rsidRDefault="000E439D">
      <w:pPr>
        <w:spacing w:line="480" w:lineRule="auto"/>
        <w:rPr>
          <w:del w:id="28" w:author="Administrator" w:date="2017-11-12T20:27:00Z"/>
          <w:rFonts w:ascii="Times New Roman" w:hAnsi="Times New Roman" w:cs="Times New Roman"/>
          <w:sz w:val="28"/>
          <w:szCs w:val="28"/>
          <w:lang w:eastAsia="zh-CN" w:bidi="ar-SA"/>
        </w:rPr>
      </w:pPr>
      <w:del w:id="29" w:author="Administrator" w:date="2017-11-12T20:27:00Z">
        <w:r w:rsidDel="00B2653F">
          <w:rPr>
            <w:rFonts w:ascii="Times New Roman" w:hAnsi="Times New Roman" w:cs="Times New Roman"/>
            <w:b/>
            <w:sz w:val="28"/>
            <w:szCs w:val="28"/>
            <w:lang w:eastAsia="zh-CN" w:bidi="ar-SA"/>
          </w:rPr>
          <w:delText>C</w:delText>
        </w:r>
        <w:r w:rsidDel="00B2653F">
          <w:rPr>
            <w:rFonts w:ascii="Times New Roman" w:hAnsi="Times New Roman" w:cs="Times New Roman" w:hint="eastAsia"/>
            <w:b/>
            <w:sz w:val="28"/>
            <w:szCs w:val="28"/>
            <w:lang w:eastAsia="zh-CN" w:bidi="ar-SA"/>
          </w:rPr>
          <w:delText>onclusion</w:delText>
        </w:r>
        <w:r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se</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data suggest that the </w:delText>
        </w:r>
        <w:r w:rsidDel="00B2653F">
          <w:rPr>
            <w:rFonts w:ascii="Times New Roman" w:hAnsi="Times New Roman" w:cs="Times New Roman" w:hint="eastAsia"/>
            <w:sz w:val="28"/>
            <w:szCs w:val="28"/>
            <w:lang w:eastAsia="zh-CN" w:bidi="ar-SA"/>
          </w:rPr>
          <w:delText>s</w:delText>
        </w:r>
        <w:r w:rsidDel="00B2653F">
          <w:rPr>
            <w:rFonts w:ascii="Times New Roman" w:hAnsi="Times New Roman" w:cs="Times New Roman"/>
            <w:sz w:val="28"/>
            <w:szCs w:val="28"/>
            <w:lang w:eastAsia="zh-CN" w:bidi="ar-SA"/>
          </w:rPr>
          <w:delText>epsis-induced selective loss of NMDA receptors modulate</w:delText>
        </w:r>
        <w:r w:rsidDel="00B2653F">
          <w:rPr>
            <w:rFonts w:ascii="Times New Roman" w:hAnsi="Times New Roman" w:cs="Times New Roman" w:hint="eastAsia"/>
            <w:sz w:val="28"/>
            <w:szCs w:val="28"/>
            <w:lang w:eastAsia="zh-CN" w:bidi="ar-SA"/>
          </w:rPr>
          <w:delText xml:space="preserve">s </w:delText>
        </w:r>
        <w:r w:rsidDel="00B2653F">
          <w:rPr>
            <w:rFonts w:ascii="Times New Roman" w:hAnsi="Times New Roman" w:cs="Times New Roman"/>
            <w:sz w:val="28"/>
            <w:szCs w:val="28"/>
            <w:lang w:eastAsia="zh-CN" w:bidi="ar-SA"/>
          </w:rPr>
          <w:delText>hippocampal neuropathology in the mice that survived sepsis, and the data show that NMDA receptors are potential targets for the improvement of brain dysfunction in sepsis survivors.</w:delText>
        </w:r>
      </w:del>
    </w:p>
    <w:p w:rsidR="008F20B5" w:rsidDel="00B2653F" w:rsidRDefault="000E439D">
      <w:pPr>
        <w:spacing w:line="480" w:lineRule="auto"/>
        <w:rPr>
          <w:del w:id="30" w:author="Administrator" w:date="2017-11-12T20:27:00Z"/>
          <w:rFonts w:ascii="Times New Roman" w:hAnsi="Times New Roman" w:cs="Times New Roman"/>
          <w:sz w:val="28"/>
          <w:szCs w:val="28"/>
          <w:lang w:eastAsia="zh-CN" w:bidi="ar-SA"/>
        </w:rPr>
      </w:pPr>
      <w:del w:id="31" w:author="Administrator" w:date="2017-11-12T20:27:00Z">
        <w:r w:rsidDel="00B2653F">
          <w:rPr>
            <w:rFonts w:ascii="Times New Roman" w:hAnsi="Times New Roman" w:cs="Times New Roman"/>
            <w:b/>
            <w:sz w:val="28"/>
            <w:szCs w:val="28"/>
            <w:lang w:eastAsia="zh-CN" w:bidi="ar-SA"/>
          </w:rPr>
          <w:delText>Keywords:</w:delText>
        </w:r>
        <w:r w:rsidDel="00B2653F">
          <w:rPr>
            <w:rFonts w:ascii="Times New Roman" w:hAnsi="Times New Roman" w:cs="Times New Roman"/>
            <w:sz w:val="28"/>
            <w:szCs w:val="28"/>
            <w:lang w:eastAsia="zh-CN" w:bidi="ar-SA"/>
          </w:rPr>
          <w:delText xml:space="preserve"> sepsis, NMDA receptors, D-serine, brain dysfunction, neuroinflammation.</w:delText>
        </w:r>
      </w:del>
    </w:p>
    <w:p w:rsidR="008F20B5" w:rsidDel="00B2653F" w:rsidRDefault="000E439D">
      <w:pPr>
        <w:spacing w:line="480" w:lineRule="auto"/>
        <w:jc w:val="left"/>
        <w:rPr>
          <w:del w:id="32" w:author="Administrator" w:date="2017-11-12T20:27:00Z"/>
          <w:rFonts w:ascii="Times New Roman" w:hAnsi="Times New Roman" w:cs="Times New Roman"/>
          <w:b/>
          <w:sz w:val="36"/>
          <w:szCs w:val="36"/>
          <w:lang w:eastAsia="zh-CN" w:bidi="ar-SA"/>
        </w:rPr>
      </w:pPr>
      <w:del w:id="33" w:author="Administrator" w:date="2017-11-12T20:27:00Z">
        <w:r w:rsidDel="00B2653F">
          <w:rPr>
            <w:rFonts w:ascii="Times New Roman" w:hAnsi="Times New Roman" w:cs="Times New Roman"/>
            <w:b/>
            <w:sz w:val="36"/>
            <w:szCs w:val="36"/>
            <w:lang w:eastAsia="zh-CN" w:bidi="ar-SA"/>
          </w:rPr>
          <w:delText>Introduction</w:delText>
        </w:r>
      </w:del>
    </w:p>
    <w:p w:rsidR="008F20B5" w:rsidDel="00B2653F" w:rsidRDefault="000E439D">
      <w:pPr>
        <w:spacing w:after="0" w:line="480" w:lineRule="auto"/>
        <w:ind w:firstLineChars="200" w:firstLine="560"/>
        <w:rPr>
          <w:del w:id="34" w:author="Administrator" w:date="2017-11-12T20:27:00Z"/>
          <w:rFonts w:ascii="Times New Roman" w:hAnsi="Times New Roman" w:cs="Times New Roman"/>
          <w:sz w:val="28"/>
          <w:szCs w:val="28"/>
          <w:lang w:eastAsia="zh-CN" w:bidi="ar-SA"/>
        </w:rPr>
      </w:pPr>
      <w:del w:id="35" w:author="Administrator" w:date="2017-11-12T20:27:00Z">
        <w:r w:rsidDel="00B2653F">
          <w:rPr>
            <w:rFonts w:ascii="Times New Roman" w:hAnsi="Times New Roman" w:cs="Times New Roman"/>
            <w:sz w:val="28"/>
            <w:szCs w:val="28"/>
            <w:lang w:eastAsia="zh-CN" w:bidi="ar-SA"/>
          </w:rPr>
          <w:delText>Sepsis is a life-threatening</w:delText>
        </w:r>
        <w:r w:rsidR="00575A36" w:rsidDel="00B2653F">
          <w:rPr>
            <w:rFonts w:ascii="Times New Roman" w:hAnsi="Times New Roman" w:cs="Times New Roman" w:hint="eastAsia"/>
            <w:sz w:val="28"/>
            <w:szCs w:val="28"/>
            <w:lang w:eastAsia="zh-CN" w:bidi="ar-SA"/>
          </w:rPr>
          <w:delText xml:space="preserve"> </w:delText>
        </w:r>
        <w:r w:rsidR="00695377" w:rsidDel="00B2653F">
          <w:fldChar w:fldCharType="begin"/>
        </w:r>
        <w:r w:rsidR="00A75AD5" w:rsidDel="00B2653F">
          <w:delInstrText>HYPERLINK "https://www.ncbi.nlm.nih.gov/pubmedhealth/PMHT0025740"</w:delInstrText>
        </w:r>
        <w:r w:rsidR="00695377" w:rsidDel="00B2653F">
          <w:fldChar w:fldCharType="separate"/>
        </w:r>
        <w:r w:rsidDel="00B2653F">
          <w:rPr>
            <w:rFonts w:ascii="Times New Roman" w:hAnsi="Times New Roman" w:cs="Times New Roman"/>
            <w:sz w:val="28"/>
            <w:szCs w:val="28"/>
            <w:lang w:eastAsia="zh-CN" w:bidi="ar-SA"/>
          </w:rPr>
          <w:delText>organ</w:delText>
        </w:r>
        <w:r w:rsidR="00695377" w:rsidDel="00B2653F">
          <w:fldChar w:fldCharType="end"/>
        </w:r>
        <w:r w:rsidR="00575A36" w:rsidRPr="00F84978" w:rsidDel="00B2653F">
          <w:rPr>
            <w:rFonts w:ascii="Times New Roman" w:hAnsi="Times New Roman" w:hint="eastAsia"/>
            <w:sz w:val="28"/>
          </w:rPr>
          <w:delText xml:space="preserve"> </w:delText>
        </w:r>
        <w:r w:rsidDel="00B2653F">
          <w:rPr>
            <w:rFonts w:ascii="Times New Roman" w:hAnsi="Times New Roman" w:cs="Times New Roman"/>
            <w:sz w:val="28"/>
            <w:szCs w:val="28"/>
            <w:lang w:eastAsia="zh-CN" w:bidi="ar-SA"/>
          </w:rPr>
          <w:delText>dysfunction due to a dysregulated systemic inflammatory response to infection with high incidence, high mortality, high cost and a low quality of life for survivor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06BA1CA5-4318-48F0-B960-32F72D399712}</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Sepsis</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lastRenderedPageBreak/>
          <w:delText>occurs in</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up to 35.1 million</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people per year</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9E7133F2-84DC-4F99-B697-9D0B67D2966E}</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and</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ccounts for 10-50% of deaths among septic patients in Intensive Care Units.</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refore, sepsis is</w:delText>
        </w:r>
        <w:r w:rsidR="00972F33"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 major health concern worldwide. Previously, much attention</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was paid to how to help sepsis patients survive during the early stage of sepsis. With the recent progress in anti-infection treatments and</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goal-directed supportive treatments, early sepsis mortality has decreased</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81D2B068-B658-4BEF-8D85-C58F682C8100}</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However, new problems have appeared.</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 survivors of sepsis usually</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suffer physical, cognitive, and mental impairment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4EA34460-26C8-471D-9320-A914AED150AD}</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3,4,5]</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Survivors especially suffer from</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sepsis-related brain dysfunction, which occurs in 8-70% of septic patients and is a common feature of sepsi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4741ACED-FD25-4A34-8C4F-DB3520BC1D11}</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6,7,8,9]</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The possible mechanisms of sepsis-related brain dysfunction include</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neuroinflammation, impaired</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cerebral microcirculation, oxidative stress,</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excitotoxicity, and blood-brain-barrier dysfunction</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4885D1B4-4D2B-45AF-B7A3-4F488F275292}</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6,10,11,12,13]</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However,</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molecular mechanisms of sepsis-related brain dysfunction remain unclear.</w:delText>
        </w:r>
      </w:del>
    </w:p>
    <w:p w:rsidR="008F20B5" w:rsidDel="00B2653F" w:rsidRDefault="000E439D">
      <w:pPr>
        <w:spacing w:before="100" w:beforeAutospacing="1" w:after="0" w:line="480" w:lineRule="auto"/>
        <w:ind w:firstLineChars="150" w:firstLine="420"/>
        <w:rPr>
          <w:del w:id="36" w:author="Administrator" w:date="2017-11-12T20:27:00Z"/>
          <w:rFonts w:ascii="Times New Roman" w:hAnsi="Times New Roman" w:cs="Times New Roman"/>
          <w:sz w:val="28"/>
          <w:szCs w:val="28"/>
          <w:lang w:eastAsia="zh-CN" w:bidi="ar-SA"/>
        </w:rPr>
      </w:pPr>
      <w:del w:id="37" w:author="Administrator" w:date="2017-11-12T20:27:00Z">
        <w:r w:rsidDel="00B2653F">
          <w:rPr>
            <w:rFonts w:ascii="Times New Roman" w:hAnsi="Times New Roman" w:cs="Times New Roman"/>
            <w:sz w:val="28"/>
            <w:szCs w:val="28"/>
            <w:lang w:eastAsia="zh-CN" w:bidi="ar-SA"/>
          </w:rPr>
          <w:delText>NMDA receptors are ionotropic glutamate receptors, which are closely involved in synaptic plasticity, learning and memory</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E58625B4-6B20-4306-B2AA-B502BDFE3914}</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4]</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GluN1 andGluN2A-D are the main NMDA receptor subunit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7ECF1D16-5F91-4208-B472-D2A8ACBA12BE}</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4]</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Imamura et al. reported that LPS increased the immune-reactivity of GluN2B and interleukin-1 receptor and the activation of microglia in</w:delText>
        </w:r>
        <w:r w:rsidR="00972F33"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mice brains</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t 20 h after LPS treatment</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37557BDD-DFDA-46BB-A32C-412A58C80479}</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5]</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w:delText>
        </w:r>
        <w:r w:rsidR="00972F33" w:rsidDel="00B2653F">
          <w:rPr>
            <w:rFonts w:ascii="Times New Roman" w:hAnsi="Times New Roman" w:cs="Times New Roman" w:hint="eastAsia"/>
            <w:sz w:val="28"/>
            <w:szCs w:val="28"/>
            <w:lang w:eastAsia="zh-CN" w:bidi="ar-SA"/>
          </w:rPr>
          <w:delText xml:space="preserve"> </w:delText>
        </w:r>
        <w:r w:rsidR="00695377" w:rsidDel="00B2653F">
          <w:fldChar w:fldCharType="begin"/>
        </w:r>
        <w:r w:rsidR="00A75AD5" w:rsidDel="00B2653F">
          <w:delInstrText>HYPERLINK "https://www.ncbi.nlm.nih.gov/pubmed/?term=Savignac%20HM%5BAuthor%5D&amp;cauthor=true&amp;cauthor_uid=26476141"</w:delInstrText>
        </w:r>
        <w:r w:rsidR="00695377" w:rsidDel="00B2653F">
          <w:fldChar w:fldCharType="separate"/>
        </w:r>
        <w:r w:rsidDel="00B2653F">
          <w:rPr>
            <w:rFonts w:ascii="Times New Roman" w:hAnsi="Times New Roman" w:cs="Times New Roman"/>
            <w:sz w:val="28"/>
            <w:szCs w:val="28"/>
            <w:lang w:eastAsia="zh-CN" w:bidi="ar-SA"/>
          </w:rPr>
          <w:delText>Savignac</w:delText>
        </w:r>
        <w:r w:rsidR="00695377" w:rsidDel="00B2653F">
          <w:fldChar w:fldCharType="end"/>
        </w:r>
        <w:r w:rsidDel="00B2653F">
          <w:rPr>
            <w:rFonts w:ascii="Times New Roman" w:hAnsi="Times New Roman" w:cs="Times New Roman"/>
            <w:sz w:val="28"/>
            <w:szCs w:val="28"/>
            <w:lang w:eastAsia="zh-CN" w:bidi="ar-SA"/>
          </w:rPr>
          <w:delText xml:space="preserve"> et al. found that a single injection of </w:delText>
        </w:r>
        <w:r w:rsidDel="00B2653F">
          <w:rPr>
            <w:rFonts w:ascii="Times New Roman" w:hAnsi="Times New Roman" w:cs="Times New Roman"/>
            <w:sz w:val="28"/>
            <w:szCs w:val="28"/>
            <w:lang w:eastAsia="zh-CN" w:bidi="ar-SA"/>
          </w:rPr>
          <w:lastRenderedPageBreak/>
          <w:delText>0.75 mg/kg LPS decreased GluN2B levels in the frontal cortex at 28 h after LPS, but the treatment had no obvious effect</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on the levels of GluN1 or GluN</w:delText>
        </w:r>
        <w:r w:rsidDel="00B2653F">
          <w:rPr>
            <w:rFonts w:ascii="Times New Roman" w:hAnsi="Times New Roman" w:cs="Times New Roman" w:hint="eastAsia"/>
            <w:sz w:val="28"/>
            <w:szCs w:val="28"/>
            <w:lang w:eastAsia="zh-CN" w:bidi="ar-SA"/>
          </w:rPr>
          <w:delText>2A</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FD18AB6E-BA41-4E88-A391-6221C4C5E6FF}</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6]</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hint="eastAsia"/>
            <w:sz w:val="28"/>
            <w:szCs w:val="28"/>
            <w:lang w:eastAsia="zh-CN" w:bidi="ar-SA"/>
          </w:rPr>
          <w:delText>.</w:delText>
        </w:r>
        <w:r w:rsidDel="00B2653F">
          <w:rPr>
            <w:rFonts w:ascii="Times New Roman" w:hAnsi="Times New Roman" w:cs="Times New Roman"/>
            <w:sz w:val="28"/>
            <w:szCs w:val="28"/>
            <w:lang w:eastAsia="zh-CN" w:bidi="ar-SA"/>
          </w:rPr>
          <w:delText>These data suggest that NMDA receptors could be the molecular targets of sepsis</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damage</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nd that they may be involved in sepsis-related brain dysfunction in septic survivors. However, these studies detected only the changes in NMDA</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receptor levels</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in the early stage of sepsis.</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Both</w:delText>
        </w:r>
        <w:r w:rsidR="00575A36"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 changes in NMDA receptors in the late stage of sepsis and the roles of NMDA</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receptor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in</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sepsis-related brain dysfunction remain unclear. In this study, we found that sepsis decreased the levels of GluN2A, GluN2B andGluN1 but not synaptophysin in the hippocampus of mice during the late stage of sepsis. The co-agonist of synaptic NMDA receptor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D-serine</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644E308A-D35E-440B-A2D9-C8974D289D43}</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7]</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significantly improved the brain dysfunction and the neuropathology of the hippocampu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in septic survivors. These data suggest that NMDA receptors are closely involved in the brain dysfunction of septic survivors, and they could be a</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potential target</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for improvement of sepsis-related brain dysfunction.</w:delText>
        </w:r>
      </w:del>
    </w:p>
    <w:p w:rsidR="008F20B5" w:rsidDel="00B2653F" w:rsidRDefault="000E439D">
      <w:pPr>
        <w:spacing w:line="480" w:lineRule="auto"/>
        <w:jc w:val="left"/>
        <w:rPr>
          <w:del w:id="38" w:author="Administrator" w:date="2017-11-12T20:27:00Z"/>
          <w:rFonts w:ascii="Times New Roman" w:hAnsi="Times New Roman" w:cs="Times New Roman"/>
          <w:b/>
          <w:sz w:val="36"/>
          <w:szCs w:val="36"/>
          <w:lang w:eastAsia="zh-CN" w:bidi="ar-SA"/>
        </w:rPr>
      </w:pPr>
      <w:del w:id="39" w:author="Administrator" w:date="2017-11-12T20:27:00Z">
        <w:r w:rsidDel="00B2653F">
          <w:rPr>
            <w:rFonts w:ascii="Times New Roman" w:hAnsi="Times New Roman"/>
            <w:b/>
            <w:sz w:val="36"/>
            <w:szCs w:val="36"/>
          </w:rPr>
          <w:delText>Materials and methods</w:delText>
        </w:r>
      </w:del>
    </w:p>
    <w:p w:rsidR="008F20B5" w:rsidDel="00B2653F" w:rsidRDefault="000E439D">
      <w:pPr>
        <w:spacing w:line="480" w:lineRule="auto"/>
        <w:jc w:val="left"/>
        <w:rPr>
          <w:del w:id="40" w:author="Administrator" w:date="2017-11-12T20:27:00Z"/>
          <w:rFonts w:ascii="Times New Roman" w:hAnsi="Times New Roman" w:cs="Times New Roman"/>
          <w:b/>
          <w:sz w:val="32"/>
          <w:szCs w:val="32"/>
          <w:lang w:eastAsia="zh-CN" w:bidi="ar-SA"/>
        </w:rPr>
      </w:pPr>
      <w:del w:id="41" w:author="Administrator" w:date="2017-11-12T20:27:00Z">
        <w:r w:rsidDel="00B2653F">
          <w:rPr>
            <w:rFonts w:ascii="Times New Roman" w:hAnsi="Times New Roman" w:cs="Times New Roman"/>
            <w:b/>
            <w:sz w:val="32"/>
            <w:szCs w:val="32"/>
            <w:lang w:eastAsia="zh-CN" w:bidi="ar-SA"/>
          </w:rPr>
          <w:delText xml:space="preserve">Ethical statement </w:delText>
        </w:r>
      </w:del>
    </w:p>
    <w:p w:rsidR="008F20B5" w:rsidDel="00B2653F" w:rsidRDefault="000E439D">
      <w:pPr>
        <w:spacing w:line="480" w:lineRule="auto"/>
        <w:ind w:firstLineChars="200" w:firstLine="560"/>
        <w:rPr>
          <w:del w:id="42" w:author="Administrator" w:date="2017-11-12T20:27:00Z"/>
          <w:rFonts w:ascii="Times New Roman" w:hAnsi="Times New Roman" w:cs="Times New Roman"/>
          <w:sz w:val="28"/>
          <w:szCs w:val="28"/>
          <w:lang w:eastAsia="zh-CN" w:bidi="ar-SA"/>
        </w:rPr>
      </w:pPr>
      <w:del w:id="43" w:author="Administrator" w:date="2017-11-12T20:27:00Z">
        <w:r w:rsidDel="00B2653F">
          <w:rPr>
            <w:rFonts w:ascii="Times New Roman" w:hAnsi="Times New Roman" w:cs="Times New Roman"/>
            <w:sz w:val="28"/>
            <w:szCs w:val="28"/>
            <w:lang w:eastAsia="zh-CN" w:bidi="ar-SA"/>
          </w:rPr>
          <w:delText xml:space="preserve">Experiments were performed in accordance with the guidelines for experimental animal use of Central South University. The protocol </w:delText>
        </w:r>
        <w:r w:rsidDel="00B2653F">
          <w:rPr>
            <w:rFonts w:ascii="Times New Roman" w:hAnsi="Times New Roman" w:cs="Times New Roman"/>
            <w:sz w:val="28"/>
            <w:szCs w:val="28"/>
            <w:lang w:eastAsia="zh-CN" w:bidi="ar-SA"/>
          </w:rPr>
          <w:lastRenderedPageBreak/>
          <w:delText xml:space="preserve">[LLSC (LA).2015-018] was approved by the ethics committee of the </w:delText>
        </w:r>
        <w:bookmarkStart w:id="44" w:name="OLE_LINK43"/>
        <w:bookmarkStart w:id="45" w:name="OLE_LINK42"/>
        <w:r w:rsidDel="00B2653F">
          <w:rPr>
            <w:rFonts w:ascii="Times New Roman" w:hAnsi="Times New Roman" w:cs="Times New Roman"/>
            <w:sz w:val="28"/>
            <w:szCs w:val="28"/>
            <w:lang w:eastAsia="zh-CN" w:bidi="ar-SA"/>
          </w:rPr>
          <w:delText>3rd Xiangya Hospital of Central South University</w:delText>
        </w:r>
        <w:bookmarkEnd w:id="44"/>
        <w:bookmarkEnd w:id="45"/>
        <w:r w:rsidDel="00B2653F">
          <w:rPr>
            <w:rFonts w:ascii="Times New Roman" w:hAnsi="Times New Roman" w:cs="Times New Roman"/>
            <w:sz w:val="28"/>
            <w:szCs w:val="28"/>
            <w:lang w:eastAsia="zh-CN" w:bidi="ar-SA"/>
          </w:rPr>
          <w:delText>.</w:delText>
        </w:r>
      </w:del>
    </w:p>
    <w:p w:rsidR="008F20B5" w:rsidDel="00B2653F" w:rsidRDefault="000E439D">
      <w:pPr>
        <w:spacing w:line="480" w:lineRule="auto"/>
        <w:rPr>
          <w:del w:id="46" w:author="Administrator" w:date="2017-11-12T20:27:00Z"/>
          <w:rFonts w:ascii="Times New Roman" w:hAnsi="Times New Roman" w:cs="Times New Roman"/>
          <w:b/>
          <w:sz w:val="32"/>
          <w:szCs w:val="32"/>
          <w:lang w:eastAsia="zh-CN" w:bidi="ar-SA"/>
        </w:rPr>
      </w:pPr>
      <w:del w:id="47" w:author="Administrator" w:date="2017-11-12T20:27:00Z">
        <w:r w:rsidDel="00B2653F">
          <w:rPr>
            <w:rFonts w:ascii="Times New Roman" w:hAnsi="Times New Roman" w:cs="Times New Roman"/>
            <w:b/>
            <w:sz w:val="32"/>
            <w:szCs w:val="32"/>
            <w:lang w:eastAsia="zh-CN" w:bidi="ar-SA"/>
          </w:rPr>
          <w:delText>Animal experiments</w:delText>
        </w:r>
      </w:del>
    </w:p>
    <w:p w:rsidR="008F20B5" w:rsidDel="00B2653F" w:rsidRDefault="000E439D">
      <w:pPr>
        <w:spacing w:before="49" w:line="480" w:lineRule="auto"/>
        <w:ind w:firstLineChars="150" w:firstLine="420"/>
        <w:rPr>
          <w:del w:id="48" w:author="Administrator" w:date="2017-11-12T20:27:00Z"/>
          <w:rFonts w:ascii="Times New Roman" w:eastAsia="SimSun" w:hAnsi="Times New Roman" w:cs="Times New Roman"/>
          <w:color w:val="333333"/>
          <w:sz w:val="28"/>
          <w:szCs w:val="28"/>
          <w:lang w:eastAsia="zh-CN"/>
        </w:rPr>
      </w:pPr>
      <w:del w:id="49" w:author="Administrator" w:date="2017-11-12T20:27:00Z">
        <w:r w:rsidDel="00B2653F">
          <w:rPr>
            <w:rFonts w:ascii="Times New Roman" w:hAnsi="Times New Roman" w:cs="Times New Roman"/>
            <w:sz w:val="28"/>
            <w:szCs w:val="28"/>
            <w:lang w:eastAsia="zh-CN" w:bidi="ar-SA"/>
          </w:rPr>
          <w:delText>C57BL/6J male mice (2 months, 20-25 g) were purchased from Central South University</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sz w:val="28"/>
            <w:szCs w:val="28"/>
            <w:lang w:eastAsia="zh-CN" w:bidi="ar-SA"/>
          </w:rPr>
          <w:delText>Hunan, China</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sz w:val="28"/>
            <w:szCs w:val="28"/>
            <w:lang w:eastAsia="zh-CN" w:bidi="ar-SA"/>
          </w:rPr>
          <w:delText xml:space="preserve">and were housed with a 12-hour day/night cycle </w:delText>
        </w:r>
        <w:r w:rsidDel="00B2653F">
          <w:rPr>
            <w:rFonts w:ascii="Times New Roman" w:hAnsi="Times New Roman" w:cs="Times New Roman"/>
            <w:sz w:val="28"/>
            <w:szCs w:val="28"/>
            <w:lang w:eastAsia="zh-CN"/>
          </w:rPr>
          <w:delText>with free access to food and water</w:delText>
        </w:r>
        <w:r w:rsidDel="00B2653F">
          <w:rPr>
            <w:rFonts w:ascii="Times New Roman" w:hAnsi="Times New Roman" w:cs="Times New Roman"/>
            <w:sz w:val="28"/>
            <w:szCs w:val="28"/>
            <w:lang w:eastAsia="zh-CN" w:bidi="ar-SA"/>
          </w:rPr>
          <w:delText xml:space="preserve"> in a temperature-controlled r</w:delText>
        </w:r>
        <w:r w:rsidDel="00B2653F">
          <w:rPr>
            <w:rFonts w:ascii="Times New Roman" w:hAnsi="Times New Roman" w:cs="Times New Roman"/>
            <w:sz w:val="28"/>
            <w:szCs w:val="28"/>
            <w:lang w:eastAsia="zh-CN"/>
          </w:rPr>
          <w:delText xml:space="preserve">oom at 24±1 °C. </w:delText>
        </w:r>
        <w:r w:rsidDel="00B2653F">
          <w:rPr>
            <w:rFonts w:ascii="Times New Roman" w:hAnsi="Times New Roman" w:cs="Times New Roman" w:hint="eastAsia"/>
            <w:sz w:val="28"/>
            <w:szCs w:val="28"/>
            <w:lang w:eastAsia="zh-CN"/>
          </w:rPr>
          <w:delText xml:space="preserve">All mice were </w:delText>
        </w:r>
        <w:r w:rsidDel="00B2653F">
          <w:rPr>
            <w:rFonts w:ascii="Times New Roman" w:hAnsi="Times New Roman" w:cs="Times New Roman"/>
            <w:sz w:val="28"/>
            <w:szCs w:val="28"/>
            <w:lang w:eastAsia="zh-CN"/>
          </w:rPr>
          <w:delText>acclimated to</w:delText>
        </w:r>
        <w:r w:rsidDel="00B2653F">
          <w:rPr>
            <w:rFonts w:ascii="Times New Roman" w:hAnsi="Times New Roman" w:cs="Times New Roman" w:hint="eastAsia"/>
            <w:sz w:val="28"/>
            <w:szCs w:val="28"/>
            <w:lang w:eastAsia="zh-CN"/>
          </w:rPr>
          <w:delText xml:space="preserve"> the environment for seven days before the experiments.</w:delText>
        </w:r>
        <w:bookmarkStart w:id="50" w:name="OLE_LINK47"/>
        <w:bookmarkStart w:id="51" w:name="OLE_LINK46"/>
      </w:del>
    </w:p>
    <w:p w:rsidR="008F20B5" w:rsidDel="00B2653F" w:rsidRDefault="000E439D">
      <w:pPr>
        <w:spacing w:before="49" w:line="480" w:lineRule="auto"/>
        <w:rPr>
          <w:del w:id="52" w:author="Administrator" w:date="2017-11-12T20:27:00Z"/>
          <w:rFonts w:ascii="Times New Roman" w:hAnsi="Times New Roman" w:cs="Times New Roman"/>
          <w:b/>
          <w:sz w:val="28"/>
          <w:szCs w:val="28"/>
          <w:lang w:eastAsia="zh-CN" w:bidi="ar-SA"/>
        </w:rPr>
      </w:pPr>
      <w:del w:id="53" w:author="Administrator" w:date="2017-11-12T20:27:00Z">
        <w:r w:rsidDel="00B2653F">
          <w:rPr>
            <w:rFonts w:ascii="Times New Roman" w:hAnsi="Times New Roman" w:cs="Times New Roman"/>
            <w:b/>
            <w:sz w:val="28"/>
            <w:szCs w:val="28"/>
            <w:lang w:eastAsia="zh-CN" w:bidi="ar-SA"/>
          </w:rPr>
          <w:delText xml:space="preserve">Experiment 1 </w:delText>
        </w:r>
      </w:del>
    </w:p>
    <w:p w:rsidR="008F20B5" w:rsidDel="00B2653F" w:rsidRDefault="000E439D">
      <w:pPr>
        <w:spacing w:after="0" w:line="480" w:lineRule="auto"/>
        <w:ind w:firstLineChars="150" w:firstLine="420"/>
        <w:rPr>
          <w:del w:id="54" w:author="Administrator" w:date="2017-11-12T20:27:00Z"/>
          <w:rFonts w:ascii="Times New Roman" w:hAnsi="Times New Roman" w:cs="Times New Roman"/>
          <w:sz w:val="28"/>
          <w:szCs w:val="28"/>
          <w:lang w:eastAsia="zh-CN" w:bidi="ar-SA"/>
        </w:rPr>
      </w:pPr>
      <w:del w:id="55" w:author="Administrator" w:date="2017-11-12T20:27:00Z">
        <w:r w:rsidDel="00B2653F">
          <w:rPr>
            <w:rFonts w:ascii="Times New Roman" w:hAnsi="Times New Roman" w:cs="Times New Roman"/>
            <w:sz w:val="28"/>
            <w:szCs w:val="28"/>
            <w:lang w:eastAsia="zh-CN" w:bidi="ar-SA"/>
          </w:rPr>
          <w:delText>To detect the effects of sepsis on the expression of NMDA receptors and the synaptic protein synaptophysin, fifty-six mice were randomly divided into two groups. Thirty-one mice were used for the cecal ligation and perforation (CLP) model, the other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were used for the LPS model. Mice for the CLP model were further divided into sham and CLP groups. Mice in the sham group received a surgery of the abdominal wall and were sacrificed at 7d after surgery under sevoflurane anesthesia (n=5). Mice in the CLP group received a CLP surgery and were sacrificed at 6 h, 1d, 3d or 7d after surgery under sevoflurane anesthesia (n=5 per time point). Six mice died during the first 3d after CLP surgery. </w:delText>
        </w:r>
      </w:del>
    </w:p>
    <w:p w:rsidR="008F20B5" w:rsidDel="00B2653F" w:rsidRDefault="000E439D" w:rsidP="000F4151">
      <w:pPr>
        <w:pStyle w:val="10"/>
        <w:spacing w:beforeLines="50" w:line="480" w:lineRule="auto"/>
        <w:ind w:firstLineChars="150" w:firstLine="420"/>
        <w:rPr>
          <w:del w:id="56" w:author="Administrator" w:date="2017-11-12T20:27:00Z"/>
          <w:rFonts w:ascii="Times New Roman" w:hAnsi="Times New Roman" w:cs="Times New Roman"/>
          <w:sz w:val="28"/>
          <w:szCs w:val="28"/>
          <w:lang w:eastAsia="zh-CN" w:bidi="ar-SA"/>
        </w:rPr>
      </w:pPr>
      <w:del w:id="57" w:author="Administrator" w:date="2017-11-12T20:27:00Z">
        <w:r w:rsidDel="00B2653F">
          <w:rPr>
            <w:rFonts w:ascii="Times New Roman" w:hAnsi="Times New Roman" w:cs="Times New Roman"/>
            <w:sz w:val="28"/>
            <w:szCs w:val="28"/>
            <w:lang w:eastAsia="zh-CN" w:bidi="ar-SA"/>
          </w:rPr>
          <w:lastRenderedPageBreak/>
          <w:delText>Mice for the LPS model were further divided into control and LPS groups. Mice in the control group receive</w:delText>
        </w:r>
        <w:r w:rsidDel="00B2653F">
          <w:rPr>
            <w:rFonts w:ascii="Times New Roman" w:hAnsi="Times New Roman" w:cs="Times New Roman" w:hint="eastAsia"/>
            <w:sz w:val="28"/>
            <w:szCs w:val="28"/>
            <w:lang w:eastAsia="zh-CN" w:bidi="ar-SA"/>
          </w:rPr>
          <w:delText>d a</w:delText>
        </w:r>
        <w:r w:rsidDel="00B2653F">
          <w:rPr>
            <w:rFonts w:ascii="Times New Roman" w:hAnsi="Times New Roman" w:cs="Times New Roman"/>
            <w:sz w:val="28"/>
            <w:szCs w:val="28"/>
            <w:lang w:eastAsia="zh-CN" w:bidi="ar-SA"/>
          </w:rPr>
          <w:delText xml:space="preserve"> single intraperitoneal injection</w:delText>
        </w:r>
        <w:r w:rsidDel="00B2653F">
          <w:rPr>
            <w:rFonts w:ascii="Times New Roman" w:hAnsi="Times New Roman" w:cs="Times New Roman" w:hint="eastAsia"/>
            <w:sz w:val="28"/>
            <w:szCs w:val="28"/>
            <w:lang w:eastAsia="zh-CN" w:bidi="ar-SA"/>
          </w:rPr>
          <w:delText xml:space="preserve"> of </w:delText>
        </w:r>
        <w:r w:rsidDel="00B2653F">
          <w:rPr>
            <w:rFonts w:ascii="Times New Roman" w:hAnsi="Times New Roman" w:cs="Times New Roman"/>
            <w:sz w:val="28"/>
            <w:szCs w:val="28"/>
            <w:lang w:eastAsia="zh-CN" w:bidi="ar-SA"/>
          </w:rPr>
          <w:delText>saline (n=5). Mice in the LPS group received a single intraperitoneal injection of 8 mg/kg LP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1B61D0E5-CB7C-41B2-A2C6-C73842255581}</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8]</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xml:space="preserve">, and no animals died in this model. In addition, the mice in the LPS group were sacrificed at 6 h, 1d, 3d or 7d after LPS injection (n=5 per time point). </w:delText>
        </w:r>
      </w:del>
    </w:p>
    <w:p w:rsidR="008F20B5" w:rsidDel="00B2653F" w:rsidRDefault="000E439D" w:rsidP="000F4151">
      <w:pPr>
        <w:pStyle w:val="10"/>
        <w:spacing w:beforeLines="50" w:after="200" w:line="480" w:lineRule="auto"/>
        <w:rPr>
          <w:del w:id="58" w:author="Administrator" w:date="2017-11-12T20:27:00Z"/>
          <w:rFonts w:ascii="Times New Roman" w:hAnsi="Times New Roman" w:cs="Times New Roman"/>
          <w:b/>
          <w:sz w:val="28"/>
          <w:szCs w:val="28"/>
          <w:lang w:eastAsia="zh-CN" w:bidi="ar-SA"/>
        </w:rPr>
      </w:pPr>
      <w:del w:id="59" w:author="Administrator" w:date="2017-11-12T20:27:00Z">
        <w:r w:rsidDel="00B2653F">
          <w:rPr>
            <w:rFonts w:ascii="Times New Roman" w:hAnsi="Times New Roman" w:cs="Times New Roman"/>
            <w:b/>
            <w:sz w:val="28"/>
            <w:szCs w:val="28"/>
            <w:lang w:eastAsia="zh-CN" w:bidi="ar-SA"/>
          </w:rPr>
          <w:delText>Experiment 2</w:delText>
        </w:r>
      </w:del>
    </w:p>
    <w:p w:rsidR="008F20B5" w:rsidDel="00B2653F" w:rsidRDefault="000E439D" w:rsidP="000F4151">
      <w:pPr>
        <w:pStyle w:val="10"/>
        <w:spacing w:beforeLines="100" w:afterLines="100" w:line="480" w:lineRule="auto"/>
        <w:rPr>
          <w:del w:id="60" w:author="Administrator" w:date="2017-11-12T20:27:00Z"/>
          <w:rFonts w:ascii="Times New Roman" w:hAnsi="Times New Roman" w:cs="Times New Roman"/>
          <w:sz w:val="28"/>
          <w:szCs w:val="28"/>
          <w:lang w:eastAsia="zh-CN" w:bidi="ar-SA"/>
        </w:rPr>
      </w:pPr>
      <w:del w:id="61" w:author="Administrator" w:date="2017-11-12T20:27:00Z">
        <w:r w:rsidDel="00B2653F">
          <w:rPr>
            <w:rFonts w:ascii="Times New Roman" w:hAnsi="Times New Roman" w:cs="Times New Roman"/>
            <w:sz w:val="28"/>
            <w:szCs w:val="28"/>
            <w:lang w:eastAsia="zh-CN" w:bidi="ar-SA"/>
          </w:rPr>
          <w:delText>To detect the effects of NMDA receptor changes on sepsis-related brain dysfunction and neuropathology, one hundred seventy mice (2 months old) were randomly divided into 3 groups: (1) control: mice that received normal saline intraperitoneal injections for 3 days (n=12 for behavior, n=10 for the mechanism study); (2) LPS+NS: mice that received one intraperitoneal injection of 8 mg/kg LP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5AFFB0BF-D12C-4A99-B3D3-FD20CCA415E4}</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8]</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xml:space="preserve"> and saline injection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for 3 days (n=12 for behavior, n=62 for the mechanism study); (3) LPS+D-serine: mice that received one intraperitoneal injection of 8 mg/kg LPS and injections of D-serine for3 days (500 mg/kg/day) </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AA6325D1-36CE-450D-AEF2-73402796C209}</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9]</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n=12 for behavior, n=62 for the mechanism study).</w:delText>
        </w:r>
        <w:bookmarkEnd w:id="50"/>
        <w:bookmarkEnd w:id="51"/>
      </w:del>
    </w:p>
    <w:p w:rsidR="008F20B5" w:rsidDel="00B2653F" w:rsidRDefault="000E439D">
      <w:pPr>
        <w:spacing w:after="240" w:line="480" w:lineRule="auto"/>
        <w:rPr>
          <w:del w:id="62" w:author="Administrator" w:date="2017-11-12T20:27:00Z"/>
          <w:rFonts w:ascii="Times New Roman" w:hAnsi="Times New Roman" w:cs="Times New Roman"/>
          <w:b/>
          <w:sz w:val="32"/>
          <w:szCs w:val="32"/>
          <w:lang w:eastAsia="zh-CN" w:bidi="ar-SA"/>
        </w:rPr>
      </w:pPr>
      <w:del w:id="63" w:author="Administrator" w:date="2017-11-12T20:27:00Z">
        <w:r w:rsidDel="00B2653F">
          <w:rPr>
            <w:rFonts w:ascii="Times New Roman" w:hAnsi="Times New Roman" w:cs="Times New Roman"/>
            <w:b/>
            <w:sz w:val="32"/>
            <w:szCs w:val="32"/>
            <w:lang w:eastAsia="zh-CN" w:bidi="ar-SA"/>
          </w:rPr>
          <w:delText>Cecal ligation and perforation (CLP) surgery</w:delText>
        </w:r>
      </w:del>
    </w:p>
    <w:p w:rsidR="008F20B5" w:rsidDel="00B2653F" w:rsidRDefault="000E439D">
      <w:pPr>
        <w:widowControl w:val="0"/>
        <w:autoSpaceDE w:val="0"/>
        <w:autoSpaceDN w:val="0"/>
        <w:adjustRightInd w:val="0"/>
        <w:spacing w:after="0" w:line="240" w:lineRule="auto"/>
        <w:rPr>
          <w:del w:id="64" w:author="Administrator" w:date="2017-11-12T20:27:00Z"/>
          <w:rFonts w:ascii="Times New Roman" w:hAnsi="Times New Roman" w:cs="Times New Roman"/>
          <w:color w:val="000000"/>
          <w:sz w:val="28"/>
          <w:szCs w:val="28"/>
          <w:lang w:bidi="ar-SA"/>
        </w:rPr>
      </w:pPr>
      <w:del w:id="65" w:author="Administrator" w:date="2017-11-12T20:27:00Z">
        <w:r w:rsidDel="00B2653F">
          <w:rPr>
            <w:rFonts w:ascii="Times New Roman" w:hAnsi="Times New Roman" w:cs="Times New Roman"/>
            <w:sz w:val="28"/>
            <w:szCs w:val="28"/>
            <w:lang w:eastAsia="zh-CN" w:bidi="ar-SA"/>
          </w:rPr>
          <w:delText>The classical murine model of CLP was generated according to previously reported procedure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AC5FAE20-A40E-4C7A-8A5C-8997730AD811}</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0]</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xml:space="preserve">.Briefly, the abdomen of mice was </w:delText>
        </w:r>
        <w:r w:rsidDel="00B2653F">
          <w:rPr>
            <w:rFonts w:ascii="Times New Roman" w:hAnsi="Times New Roman" w:cs="Times New Roman"/>
            <w:sz w:val="28"/>
            <w:szCs w:val="28"/>
            <w:lang w:eastAsia="zh-CN" w:bidi="ar-SA"/>
          </w:rPr>
          <w:lastRenderedPageBreak/>
          <w:delText>shaved and thoroughly cleaned with complex iodine under inhaled sevoflurane anesthesia,</w:delText>
        </w:r>
        <w:r w:rsidDel="00B2653F">
          <w:rPr>
            <w:rFonts w:ascii="Times New Roman" w:hAnsi="Times New Roman" w:cs="Times New Roman" w:hint="eastAsia"/>
            <w:sz w:val="28"/>
            <w:szCs w:val="28"/>
            <w:lang w:eastAsia="zh-CN" w:bidi="ar-SA"/>
          </w:rPr>
          <w:delText xml:space="preserve"> and </w:delText>
        </w:r>
        <w:r w:rsidDel="00B2653F">
          <w:rPr>
            <w:rFonts w:ascii="Times New Roman" w:hAnsi="Times New Roman" w:cs="Times New Roman"/>
            <w:sz w:val="28"/>
            <w:szCs w:val="28"/>
            <w:lang w:eastAsia="zh-CN" w:bidi="ar-SA"/>
          </w:rPr>
          <w:delText>surgeries</w:delText>
        </w:r>
        <w:r w:rsidDel="00B2653F">
          <w:rPr>
            <w:rFonts w:ascii="Times New Roman" w:hAnsi="Times New Roman" w:cs="Times New Roman" w:hint="eastAsia"/>
            <w:sz w:val="28"/>
            <w:szCs w:val="28"/>
            <w:lang w:eastAsia="zh-CN" w:bidi="ar-SA"/>
          </w:rPr>
          <w:delText xml:space="preserve"> were conducted on </w:delText>
        </w:r>
        <w:r w:rsidDel="00B2653F">
          <w:rPr>
            <w:rFonts w:ascii="Times New Roman" w:hAnsi="Times New Roman" w:cs="Times New Roman"/>
            <w:sz w:val="28"/>
            <w:szCs w:val="28"/>
            <w:lang w:eastAsia="zh-CN" w:bidi="ar-SA"/>
          </w:rPr>
          <w:delText>an</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electric</w:delText>
        </w:r>
        <w:r w:rsidDel="00B2653F">
          <w:rPr>
            <w:rFonts w:ascii="Times New Roman" w:hAnsi="Times New Roman" w:cs="Times New Roman" w:hint="eastAsia"/>
            <w:sz w:val="28"/>
            <w:szCs w:val="28"/>
            <w:lang w:eastAsia="zh-CN" w:bidi="ar-SA"/>
          </w:rPr>
          <w:delText xml:space="preserve"> blanket</w:delText>
        </w:r>
        <w:r w:rsidDel="00B2653F">
          <w:rPr>
            <w:rFonts w:ascii="Times New Roman" w:hAnsi="Times New Roman" w:cs="Times New Roman"/>
            <w:sz w:val="28"/>
            <w:szCs w:val="28"/>
            <w:lang w:eastAsia="zh-CN" w:bidi="ar-SA"/>
          </w:rPr>
          <w:delText>. An incision of 1.5 cm was made at the midline of the abdomen. The cecum was exposed, ligated below the ileo-cecal valve, and then punctured once with a sterile 20-gauge needle. The cecum was then squeezed to expel a small amount of fecal material and returned to peritoneal cavity. Subsequently, the abdominal cavity was closed using aseptic 5-0 surgical sutures.</w:delText>
        </w:r>
        <w:r w:rsidDel="00B2653F">
          <w:rPr>
            <w:rFonts w:ascii="Times New Roman" w:hAnsi="Times New Roman" w:cs="Times New Roman" w:hint="eastAsia"/>
            <w:sz w:val="28"/>
            <w:szCs w:val="28"/>
            <w:lang w:eastAsia="zh-CN" w:bidi="ar-SA"/>
          </w:rPr>
          <w:delText xml:space="preserve"> The body weight</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hint="eastAsia"/>
            <w:sz w:val="28"/>
            <w:szCs w:val="28"/>
            <w:lang w:eastAsia="zh-CN" w:bidi="ar-SA"/>
          </w:rPr>
          <w:delText xml:space="preserve"> rectal temperature and survival of mice were carefully monitored every 8 hours before </w:delText>
        </w:r>
        <w:r w:rsidDel="00B2653F">
          <w:rPr>
            <w:rFonts w:ascii="Times New Roman" w:hAnsi="Times New Roman" w:cs="Times New Roman"/>
            <w:sz w:val="28"/>
            <w:szCs w:val="28"/>
            <w:lang w:eastAsia="zh-CN" w:bidi="ar-SA"/>
          </w:rPr>
          <w:delText>th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hint="eastAsia"/>
            <w:sz w:val="28"/>
            <w:szCs w:val="28"/>
            <w:lang w:eastAsia="zh-CN" w:bidi="ar-SA"/>
          </w:rPr>
          <w:delText>endpoints.</w:delText>
        </w:r>
        <w:r w:rsidR="00A956DA"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hint="eastAsia"/>
            <w:color w:val="000000"/>
            <w:sz w:val="28"/>
            <w:szCs w:val="28"/>
            <w:lang w:eastAsia="zh-CN" w:bidi="ar-SA"/>
          </w:rPr>
          <w:delText>A</w:delText>
        </w:r>
        <w:r w:rsidDel="00B2653F">
          <w:rPr>
            <w:rFonts w:ascii="Times New Roman" w:hAnsi="Times New Roman" w:cs="Times New Roman"/>
            <w:color w:val="000000"/>
            <w:sz w:val="28"/>
            <w:szCs w:val="28"/>
            <w:lang w:bidi="ar-SA"/>
          </w:rPr>
          <w:delText xml:space="preserve">fter </w:delText>
        </w:r>
        <w:r w:rsidDel="00B2653F">
          <w:rPr>
            <w:rFonts w:ascii="Times New Roman" w:hAnsi="Times New Roman" w:cs="Times New Roman" w:hint="eastAsia"/>
            <w:color w:val="000000"/>
            <w:sz w:val="28"/>
            <w:szCs w:val="28"/>
            <w:lang w:eastAsia="zh-CN" w:bidi="ar-SA"/>
          </w:rPr>
          <w:delText>the surgery</w:delText>
        </w:r>
        <w:r w:rsidDel="00B2653F">
          <w:rPr>
            <w:rFonts w:ascii="Times New Roman" w:hAnsi="Times New Roman" w:cs="Times New Roman"/>
            <w:color w:val="000000"/>
            <w:sz w:val="28"/>
            <w:szCs w:val="28"/>
            <w:lang w:bidi="ar-SA"/>
          </w:rPr>
          <w:delText>, all mice were</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immediately placed in a warm environment and were administered a subcutaneous</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 xml:space="preserve">injection of </w:delText>
        </w:r>
        <w:r w:rsidDel="00B2653F">
          <w:rPr>
            <w:rFonts w:ascii="Times New Roman" w:hAnsi="Times New Roman" w:cs="Times New Roman" w:hint="eastAsia"/>
            <w:color w:val="000000"/>
            <w:sz w:val="28"/>
            <w:szCs w:val="28"/>
            <w:lang w:eastAsia="zh-CN" w:bidi="ar-SA"/>
          </w:rPr>
          <w:delText>pre-</w:delText>
        </w:r>
        <w:r w:rsidDel="00B2653F">
          <w:rPr>
            <w:rFonts w:ascii="Times New Roman" w:hAnsi="Times New Roman" w:cs="Times New Roman"/>
            <w:color w:val="000000"/>
            <w:sz w:val="28"/>
            <w:szCs w:val="28"/>
            <w:lang w:bidi="ar-SA"/>
          </w:rPr>
          <w:delText>warm</w:delText>
        </w:r>
        <w:r w:rsidDel="00B2653F">
          <w:rPr>
            <w:rFonts w:ascii="Times New Roman" w:hAnsi="Times New Roman" w:cs="Times New Roman" w:hint="eastAsia"/>
            <w:color w:val="000000"/>
            <w:sz w:val="28"/>
            <w:szCs w:val="28"/>
            <w:lang w:eastAsia="zh-CN" w:bidi="ar-SA"/>
          </w:rPr>
          <w:delText>ed</w:delText>
        </w:r>
        <w:r w:rsidDel="00B2653F">
          <w:rPr>
            <w:rFonts w:ascii="Times New Roman" w:hAnsi="Times New Roman" w:cs="Times New Roman"/>
            <w:color w:val="000000"/>
            <w:sz w:val="28"/>
            <w:szCs w:val="28"/>
            <w:lang w:bidi="ar-SA"/>
          </w:rPr>
          <w:delText xml:space="preserve"> saline (1mL) every </w:delText>
        </w:r>
        <w:r w:rsidDel="00B2653F">
          <w:rPr>
            <w:rFonts w:ascii="Times New Roman" w:hAnsi="Times New Roman" w:cs="Times New Roman" w:hint="eastAsia"/>
            <w:color w:val="000000"/>
            <w:sz w:val="28"/>
            <w:szCs w:val="28"/>
            <w:lang w:eastAsia="zh-CN" w:bidi="ar-SA"/>
          </w:rPr>
          <w:delText>6</w:delText>
        </w:r>
        <w:r w:rsidDel="00B2653F">
          <w:rPr>
            <w:rFonts w:ascii="Times New Roman" w:hAnsi="Times New Roman" w:cs="Times New Roman"/>
            <w:color w:val="000000"/>
            <w:sz w:val="28"/>
            <w:szCs w:val="28"/>
            <w:lang w:bidi="ar-SA"/>
          </w:rPr>
          <w:delText xml:space="preserve"> hours for fluid resuscitation</w:delText>
        </w:r>
        <w:r w:rsidR="00695377" w:rsidDel="00B2653F">
          <w:rPr>
            <w:rFonts w:ascii="Times New Roman" w:hAnsi="Times New Roman" w:cs="Times New Roman"/>
            <w:color w:val="000000"/>
            <w:sz w:val="28"/>
            <w:szCs w:val="28"/>
            <w:lang w:bidi="ar-SA"/>
          </w:rPr>
          <w:fldChar w:fldCharType="begin"/>
        </w:r>
        <w:r w:rsidDel="00B2653F">
          <w:rPr>
            <w:rFonts w:ascii="Times New Roman" w:hAnsi="Times New Roman" w:cs="Times New Roman"/>
            <w:color w:val="000000"/>
            <w:sz w:val="28"/>
            <w:szCs w:val="28"/>
            <w:lang w:bidi="ar-SA"/>
          </w:rPr>
          <w:delInstrText xml:space="preserve"> ADDIN NE.Ref.{F6EA01D8-23E3-4107-937D-D6AA49C40314}</w:delInstrText>
        </w:r>
        <w:r w:rsidR="00695377" w:rsidDel="00B2653F">
          <w:rPr>
            <w:rFonts w:ascii="Times New Roman" w:hAnsi="Times New Roman" w:cs="Times New Roman"/>
            <w:color w:val="000000"/>
            <w:sz w:val="28"/>
            <w:szCs w:val="28"/>
            <w:lang w:bidi="ar-SA"/>
          </w:rPr>
          <w:fldChar w:fldCharType="separate"/>
        </w:r>
        <w:r w:rsidDel="00B2653F">
          <w:rPr>
            <w:rFonts w:ascii="Times New Roman" w:eastAsia="Times New Roman" w:hAnsi="Times New Roman"/>
            <w:color w:val="080000"/>
            <w:sz w:val="28"/>
          </w:rPr>
          <w:delText>[21]</w:delText>
        </w:r>
        <w:r w:rsidR="00695377" w:rsidDel="00B2653F">
          <w:rPr>
            <w:rFonts w:ascii="Times New Roman" w:hAnsi="Times New Roman" w:cs="Times New Roman"/>
            <w:color w:val="000000"/>
            <w:sz w:val="28"/>
            <w:szCs w:val="28"/>
            <w:lang w:bidi="ar-SA"/>
          </w:rPr>
          <w:fldChar w:fldCharType="end"/>
        </w:r>
        <w:r w:rsidDel="00B2653F">
          <w:rPr>
            <w:rFonts w:ascii="Times New Roman" w:hAnsi="Times New Roman" w:cs="Times New Roman"/>
            <w:color w:val="000000"/>
            <w:sz w:val="28"/>
            <w:szCs w:val="28"/>
            <w:lang w:bidi="ar-SA"/>
          </w:rPr>
          <w:delText xml:space="preserve">.Softened food was placed onto the bedding for mice to easily access. </w:delText>
        </w:r>
        <w:r w:rsidDel="00B2653F">
          <w:rPr>
            <w:rFonts w:ascii="Times New Roman" w:hAnsi="Times New Roman" w:cs="Times New Roman"/>
            <w:sz w:val="28"/>
            <w:szCs w:val="28"/>
            <w:lang w:eastAsia="zh-CN" w:bidi="ar-SA"/>
          </w:rPr>
          <w:delText>Buprenorphine (0.1 mg/kg) and bupivacaine (3 mg/kg) were injected subcutaneously for postoperative pain control</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BA0FA72C-F529-4AE9-BDE5-C71C1C49395E}</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2]</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w:delText>
        </w:r>
        <w:r w:rsidDel="00B2653F">
          <w:rPr>
            <w:rFonts w:ascii="Times New Roman" w:hAnsi="Times New Roman" w:cs="Times New Roman"/>
            <w:color w:val="000000"/>
            <w:sz w:val="28"/>
            <w:szCs w:val="28"/>
            <w:lang w:bidi="ar-SA"/>
          </w:rPr>
          <w:delText>All measures were taken to relieve the</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suffering of the animals. The</w:delText>
        </w:r>
        <w:r w:rsidR="00A956DA"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criteria used for humane endpoints were as follows: hunched posture,</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decreased activity, labored breathing, loss of appetite and piloerection</w:delText>
        </w:r>
        <w:r w:rsidR="00695377" w:rsidDel="00B2653F">
          <w:rPr>
            <w:rFonts w:ascii="Times New Roman" w:hAnsi="Times New Roman" w:cs="Times New Roman"/>
            <w:color w:val="000000"/>
            <w:sz w:val="28"/>
            <w:szCs w:val="28"/>
            <w:lang w:bidi="ar-SA"/>
          </w:rPr>
          <w:fldChar w:fldCharType="begin"/>
        </w:r>
        <w:r w:rsidDel="00B2653F">
          <w:rPr>
            <w:rFonts w:ascii="Times New Roman" w:hAnsi="Times New Roman" w:cs="Times New Roman"/>
            <w:color w:val="000000"/>
            <w:sz w:val="28"/>
            <w:szCs w:val="28"/>
            <w:lang w:bidi="ar-SA"/>
          </w:rPr>
          <w:delInstrText xml:space="preserve"> ADDIN NE.Ref.{B9C2BE89-CDEE-40E1-AA6F-BD8E5435F7E4}</w:delInstrText>
        </w:r>
        <w:r w:rsidR="00695377" w:rsidDel="00B2653F">
          <w:rPr>
            <w:rFonts w:ascii="Times New Roman" w:hAnsi="Times New Roman" w:cs="Times New Roman"/>
            <w:color w:val="000000"/>
            <w:sz w:val="28"/>
            <w:szCs w:val="28"/>
            <w:lang w:bidi="ar-SA"/>
          </w:rPr>
          <w:fldChar w:fldCharType="separate"/>
        </w:r>
        <w:r w:rsidDel="00B2653F">
          <w:rPr>
            <w:rFonts w:ascii="Times New Roman" w:eastAsia="Times New Roman" w:hAnsi="Times New Roman"/>
            <w:color w:val="080000"/>
            <w:sz w:val="28"/>
          </w:rPr>
          <w:delText>[23]</w:delText>
        </w:r>
        <w:r w:rsidR="00695377" w:rsidDel="00B2653F">
          <w:rPr>
            <w:rFonts w:ascii="Times New Roman" w:hAnsi="Times New Roman" w:cs="Times New Roman"/>
            <w:color w:val="000000"/>
            <w:sz w:val="28"/>
            <w:szCs w:val="28"/>
            <w:lang w:bidi="ar-SA"/>
          </w:rPr>
          <w:fldChar w:fldCharType="end"/>
        </w:r>
        <w:r w:rsidDel="00B2653F">
          <w:rPr>
            <w:rFonts w:ascii="Times New Roman" w:hAnsi="Times New Roman" w:cs="Times New Roman"/>
            <w:color w:val="000000"/>
            <w:sz w:val="28"/>
            <w:szCs w:val="28"/>
            <w:lang w:bidi="ar-SA"/>
          </w:rPr>
          <w:delText xml:space="preserve">.Experiments were stopped if mice met the above criteria. </w:delText>
        </w:r>
        <w:r w:rsidDel="00B2653F">
          <w:rPr>
            <w:rFonts w:ascii="Times New Roman" w:hAnsi="Times New Roman" w:cs="Times New Roman"/>
            <w:sz w:val="28"/>
            <w:szCs w:val="28"/>
            <w:lang w:eastAsia="zh-CN" w:bidi="ar-SA"/>
          </w:rPr>
          <w:delText>Mice in the sham surgery group were handled in similar manner, but the cecum was neither ligated nor punctured.</w:delText>
        </w:r>
      </w:del>
    </w:p>
    <w:p w:rsidR="008F20B5" w:rsidDel="00B2653F" w:rsidRDefault="000E439D" w:rsidP="000F4151">
      <w:pPr>
        <w:spacing w:beforeLines="50" w:afterLines="50" w:line="480" w:lineRule="auto"/>
        <w:rPr>
          <w:del w:id="66" w:author="Administrator" w:date="2017-11-12T20:27:00Z"/>
          <w:rFonts w:ascii="Times New Roman" w:hAnsi="Times New Roman" w:cs="Times New Roman"/>
          <w:b/>
          <w:sz w:val="32"/>
          <w:szCs w:val="32"/>
          <w:lang w:eastAsia="zh-CN" w:bidi="ar-SA"/>
        </w:rPr>
      </w:pPr>
      <w:del w:id="67" w:author="Administrator" w:date="2017-11-12T20:27:00Z">
        <w:r w:rsidDel="00B2653F">
          <w:rPr>
            <w:rFonts w:ascii="Times New Roman" w:hAnsi="Times New Roman" w:cs="Times New Roman"/>
            <w:b/>
            <w:sz w:val="32"/>
            <w:szCs w:val="32"/>
            <w:lang w:eastAsia="zh-CN" w:bidi="ar-SA"/>
          </w:rPr>
          <w:lastRenderedPageBreak/>
          <w:delText>Drug administration</w:delText>
        </w:r>
      </w:del>
    </w:p>
    <w:p w:rsidR="008F20B5" w:rsidDel="00B2653F" w:rsidRDefault="000E439D" w:rsidP="000F4151">
      <w:pPr>
        <w:spacing w:beforeLines="50" w:afterLines="50" w:line="480" w:lineRule="auto"/>
        <w:ind w:firstLineChars="150" w:firstLine="420"/>
        <w:rPr>
          <w:del w:id="68" w:author="Administrator" w:date="2017-11-12T20:27:00Z"/>
          <w:rFonts w:ascii="Times New Roman" w:hAnsi="Times New Roman" w:cs="Times New Roman"/>
          <w:b/>
          <w:sz w:val="28"/>
          <w:szCs w:val="28"/>
          <w:lang w:eastAsia="zh-CN" w:bidi="ar-SA"/>
        </w:rPr>
      </w:pPr>
      <w:del w:id="69" w:author="Administrator" w:date="2017-11-12T20:27:00Z">
        <w:r w:rsidDel="00B2653F">
          <w:rPr>
            <w:rFonts w:ascii="Times New Roman" w:hAnsi="Times New Roman" w:cs="Times New Roman"/>
            <w:sz w:val="28"/>
            <w:szCs w:val="28"/>
            <w:lang w:eastAsia="zh-CN" w:bidi="ar-SA"/>
          </w:rPr>
          <w:delText>D-serine is a co-agonist of synaptic NMDA receptors and competitively inhibits the phosphorylation of AMPK by reducing the binding of ATP to the α subunit of AMPK</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F27721B2-FAE2-48F1-A98B-D385AE55044C}</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7]</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ccording to the reported dose and method, a small dose of D-serine was used. Briefly, D-serine (Sigma-Aldrich, America, S4250) was prepared with normal saline and was intraperitoneally injected for three days (500 mg/kg)</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840BAEBA-7D15-4CA5-A16A-4AB55490C2CB}</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9,24]</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LPS (Sigma-Aldrich, America, L2880) was diluted with normal saline and was intraperitoneally injected (8 mg/kg, once per mouse)</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C3FF878C-3DEB-4B13-A6DD-A4F57BC271EE}</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8]</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w:delText>
        </w:r>
        <w:r w:rsidDel="00B2653F">
          <w:rPr>
            <w:rFonts w:ascii="Times New Roman" w:hAnsi="Times New Roman" w:cs="Times New Roman" w:hint="eastAsia"/>
            <w:sz w:val="28"/>
            <w:szCs w:val="28"/>
            <w:lang w:eastAsia="zh-CN" w:bidi="ar-SA"/>
          </w:rPr>
          <w:delText xml:space="preserve"> The body weight</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hint="eastAsia"/>
            <w:sz w:val="28"/>
            <w:szCs w:val="28"/>
            <w:lang w:eastAsia="zh-CN" w:bidi="ar-SA"/>
          </w:rPr>
          <w:delText xml:space="preserve"> rectal temperature and survival of mice were carefully monitored before </w:delText>
        </w:r>
        <w:r w:rsidDel="00B2653F">
          <w:rPr>
            <w:rFonts w:ascii="Times New Roman" w:hAnsi="Times New Roman" w:cs="Times New Roman"/>
            <w:sz w:val="28"/>
            <w:szCs w:val="28"/>
            <w:lang w:eastAsia="zh-CN" w:bidi="ar-SA"/>
          </w:rPr>
          <w:delText>th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hint="eastAsia"/>
            <w:sz w:val="28"/>
            <w:szCs w:val="28"/>
            <w:lang w:eastAsia="zh-CN" w:bidi="ar-SA"/>
          </w:rPr>
          <w:delText>endpoints or behavioral tests.</w:delText>
        </w:r>
        <w:r w:rsidDel="00B2653F">
          <w:rPr>
            <w:rFonts w:ascii="Times New Roman" w:hAnsi="Times New Roman" w:cs="Times New Roman"/>
            <w:color w:val="000000"/>
            <w:sz w:val="28"/>
            <w:szCs w:val="28"/>
            <w:lang w:bidi="ar-SA"/>
          </w:rPr>
          <w:delText xml:space="preserve"> During the first </w:delText>
        </w:r>
        <w:r w:rsidDel="00B2653F">
          <w:rPr>
            <w:rFonts w:ascii="Times New Roman" w:hAnsi="Times New Roman" w:cs="Times New Roman" w:hint="eastAsia"/>
            <w:color w:val="000000"/>
            <w:sz w:val="28"/>
            <w:szCs w:val="28"/>
            <w:lang w:eastAsia="zh-CN" w:bidi="ar-SA"/>
          </w:rPr>
          <w:delText>72</w:delText>
        </w:r>
        <w:r w:rsidDel="00B2653F">
          <w:rPr>
            <w:rFonts w:ascii="Times New Roman" w:hAnsi="Times New Roman" w:cs="Times New Roman"/>
            <w:color w:val="000000"/>
            <w:sz w:val="28"/>
            <w:szCs w:val="28"/>
            <w:lang w:bidi="ar-SA"/>
          </w:rPr>
          <w:delText xml:space="preserve"> hours, mice were</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 xml:space="preserve">monitored every </w:delText>
        </w:r>
        <w:r w:rsidDel="00B2653F">
          <w:rPr>
            <w:rFonts w:ascii="Times New Roman" w:hAnsi="Times New Roman" w:cs="Times New Roman" w:hint="eastAsia"/>
            <w:color w:val="000000"/>
            <w:sz w:val="28"/>
            <w:szCs w:val="28"/>
            <w:lang w:eastAsia="zh-CN" w:bidi="ar-SA"/>
          </w:rPr>
          <w:delText>8</w:delText>
        </w:r>
        <w:r w:rsidDel="00B2653F">
          <w:rPr>
            <w:rFonts w:ascii="Times New Roman" w:hAnsi="Times New Roman" w:cs="Times New Roman"/>
            <w:color w:val="000000"/>
            <w:sz w:val="28"/>
            <w:szCs w:val="28"/>
            <w:lang w:bidi="ar-SA"/>
          </w:rPr>
          <w:delText xml:space="preserve"> hours and then once daily until the </w:delText>
        </w:r>
        <w:r w:rsidDel="00B2653F">
          <w:rPr>
            <w:rFonts w:ascii="Times New Roman" w:hAnsi="Times New Roman" w:cs="Times New Roman" w:hint="eastAsia"/>
            <w:color w:val="000000"/>
            <w:sz w:val="28"/>
            <w:szCs w:val="28"/>
            <w:lang w:eastAsia="zh-CN" w:bidi="ar-SA"/>
          </w:rPr>
          <w:delText>behavioral tests or endpoints</w:delText>
        </w:r>
        <w:r w:rsidDel="00B2653F">
          <w:rPr>
            <w:rFonts w:ascii="Times New Roman" w:hAnsi="Times New Roman" w:cs="Times New Roman"/>
            <w:color w:val="000000"/>
            <w:sz w:val="28"/>
            <w:szCs w:val="28"/>
            <w:lang w:bidi="ar-SA"/>
          </w:rPr>
          <w:delText>.</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hint="eastAsia"/>
            <w:color w:val="000000"/>
            <w:sz w:val="28"/>
            <w:szCs w:val="28"/>
            <w:lang w:eastAsia="zh-CN" w:bidi="ar-SA"/>
          </w:rPr>
          <w:delText>A</w:delText>
        </w:r>
        <w:r w:rsidDel="00B2653F">
          <w:rPr>
            <w:rFonts w:ascii="Times New Roman" w:hAnsi="Times New Roman" w:cs="Times New Roman"/>
            <w:color w:val="000000"/>
            <w:sz w:val="28"/>
            <w:szCs w:val="28"/>
            <w:lang w:bidi="ar-SA"/>
          </w:rPr>
          <w:delText xml:space="preserve">fter </w:delText>
        </w:r>
        <w:r w:rsidDel="00B2653F">
          <w:rPr>
            <w:rFonts w:ascii="Times New Roman" w:hAnsi="Times New Roman" w:cs="Times New Roman" w:hint="eastAsia"/>
            <w:color w:val="000000"/>
            <w:sz w:val="28"/>
            <w:szCs w:val="28"/>
            <w:lang w:eastAsia="zh-CN" w:bidi="ar-SA"/>
          </w:rPr>
          <w:delText>the injectio</w:delText>
        </w:r>
        <w:r w:rsidDel="00B2653F">
          <w:rPr>
            <w:rFonts w:ascii="Times New Roman" w:hAnsi="Times New Roman" w:cs="Times New Roman"/>
            <w:color w:val="000000"/>
            <w:sz w:val="28"/>
            <w:szCs w:val="28"/>
            <w:lang w:eastAsia="zh-CN" w:bidi="ar-SA"/>
          </w:rPr>
          <w:delText>ns</w:delText>
        </w:r>
        <w:r w:rsidDel="00B2653F">
          <w:rPr>
            <w:rFonts w:ascii="Times New Roman" w:hAnsi="Times New Roman" w:cs="Times New Roman"/>
            <w:color w:val="000000"/>
            <w:sz w:val="28"/>
            <w:szCs w:val="28"/>
            <w:lang w:bidi="ar-SA"/>
          </w:rPr>
          <w:delText>, all mice were</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 xml:space="preserve">immediately placed in a warm environment and were administered </w:delText>
        </w:r>
        <w:r w:rsidDel="00B2653F">
          <w:rPr>
            <w:rFonts w:ascii="Times New Roman" w:hAnsi="Times New Roman" w:cs="Times New Roman"/>
            <w:color w:val="000000"/>
            <w:sz w:val="28"/>
            <w:szCs w:val="28"/>
            <w:lang w:eastAsia="zh-CN" w:bidi="ar-SA"/>
          </w:rPr>
          <w:delText xml:space="preserve">a </w:delText>
        </w:r>
        <w:r w:rsidDel="00B2653F">
          <w:rPr>
            <w:rFonts w:ascii="Times New Roman" w:hAnsi="Times New Roman" w:cs="Times New Roman"/>
            <w:color w:val="000000"/>
            <w:sz w:val="28"/>
            <w:szCs w:val="28"/>
            <w:lang w:bidi="ar-SA"/>
          </w:rPr>
          <w:delText>subcutaneous</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 xml:space="preserve">injection of </w:delText>
        </w:r>
        <w:r w:rsidDel="00B2653F">
          <w:rPr>
            <w:rFonts w:ascii="Times New Roman" w:hAnsi="Times New Roman" w:cs="Times New Roman" w:hint="eastAsia"/>
            <w:color w:val="000000"/>
            <w:sz w:val="28"/>
            <w:szCs w:val="28"/>
            <w:lang w:eastAsia="zh-CN" w:bidi="ar-SA"/>
          </w:rPr>
          <w:delText>pre-</w:delText>
        </w:r>
        <w:r w:rsidDel="00B2653F">
          <w:rPr>
            <w:rFonts w:ascii="Times New Roman" w:hAnsi="Times New Roman" w:cs="Times New Roman"/>
            <w:color w:val="000000"/>
            <w:sz w:val="28"/>
            <w:szCs w:val="28"/>
            <w:lang w:bidi="ar-SA"/>
          </w:rPr>
          <w:delText>warm</w:delText>
        </w:r>
        <w:r w:rsidDel="00B2653F">
          <w:rPr>
            <w:rFonts w:ascii="Times New Roman" w:hAnsi="Times New Roman" w:cs="Times New Roman" w:hint="eastAsia"/>
            <w:color w:val="000000"/>
            <w:sz w:val="28"/>
            <w:szCs w:val="28"/>
            <w:lang w:eastAsia="zh-CN" w:bidi="ar-SA"/>
          </w:rPr>
          <w:delText>ed</w:delText>
        </w:r>
        <w:r w:rsidDel="00B2653F">
          <w:rPr>
            <w:rFonts w:ascii="Times New Roman" w:hAnsi="Times New Roman" w:cs="Times New Roman"/>
            <w:color w:val="000000"/>
            <w:sz w:val="28"/>
            <w:szCs w:val="28"/>
            <w:lang w:bidi="ar-SA"/>
          </w:rPr>
          <w:delText xml:space="preserve"> saline (1 mL) every </w:delText>
        </w:r>
        <w:r w:rsidDel="00B2653F">
          <w:rPr>
            <w:rFonts w:ascii="Times New Roman" w:hAnsi="Times New Roman" w:cs="Times New Roman" w:hint="eastAsia"/>
            <w:color w:val="000000"/>
            <w:sz w:val="28"/>
            <w:szCs w:val="28"/>
            <w:lang w:eastAsia="zh-CN" w:bidi="ar-SA"/>
          </w:rPr>
          <w:delText>8</w:delText>
        </w:r>
        <w:r w:rsidDel="00B2653F">
          <w:rPr>
            <w:rFonts w:ascii="Times New Roman" w:hAnsi="Times New Roman" w:cs="Times New Roman"/>
            <w:color w:val="000000"/>
            <w:sz w:val="28"/>
            <w:szCs w:val="28"/>
            <w:lang w:bidi="ar-SA"/>
          </w:rPr>
          <w:delText xml:space="preserve"> hours for fluid resuscitation</w:delText>
        </w:r>
        <w:r w:rsidDel="00B2653F">
          <w:rPr>
            <w:rFonts w:ascii="Times New Roman" w:hAnsi="Times New Roman" w:cs="Times New Roman" w:hint="eastAsia"/>
            <w:color w:val="000000"/>
            <w:sz w:val="28"/>
            <w:szCs w:val="28"/>
            <w:lang w:eastAsia="zh-CN" w:bidi="ar-SA"/>
          </w:rPr>
          <w:delText xml:space="preserve"> during the first three days</w:delText>
        </w:r>
        <w:r w:rsidR="00695377" w:rsidDel="00B2653F">
          <w:rPr>
            <w:rFonts w:ascii="Times New Roman" w:hAnsi="Times New Roman" w:cs="Times New Roman"/>
            <w:color w:val="000000"/>
            <w:sz w:val="28"/>
            <w:szCs w:val="28"/>
            <w:lang w:bidi="ar-SA"/>
          </w:rPr>
          <w:fldChar w:fldCharType="begin"/>
        </w:r>
        <w:r w:rsidDel="00B2653F">
          <w:rPr>
            <w:rFonts w:ascii="Times New Roman" w:hAnsi="Times New Roman" w:cs="Times New Roman"/>
            <w:color w:val="000000"/>
            <w:sz w:val="28"/>
            <w:szCs w:val="28"/>
            <w:lang w:bidi="ar-SA"/>
          </w:rPr>
          <w:delInstrText xml:space="preserve"> ADDIN NE.Ref.{47614DE6-306E-4854-ADFC-4FFEBA686D7A}</w:delInstrText>
        </w:r>
        <w:r w:rsidR="00695377" w:rsidDel="00B2653F">
          <w:rPr>
            <w:rFonts w:ascii="Times New Roman" w:hAnsi="Times New Roman" w:cs="Times New Roman"/>
            <w:color w:val="000000"/>
            <w:sz w:val="28"/>
            <w:szCs w:val="28"/>
            <w:lang w:bidi="ar-SA"/>
          </w:rPr>
          <w:fldChar w:fldCharType="separate"/>
        </w:r>
        <w:r w:rsidDel="00B2653F">
          <w:rPr>
            <w:rFonts w:ascii="Times New Roman" w:eastAsia="Times New Roman" w:hAnsi="Times New Roman"/>
            <w:color w:val="080000"/>
            <w:sz w:val="28"/>
          </w:rPr>
          <w:delText>[21]</w:delText>
        </w:r>
        <w:r w:rsidR="00695377" w:rsidDel="00B2653F">
          <w:rPr>
            <w:rFonts w:ascii="Times New Roman" w:hAnsi="Times New Roman" w:cs="Times New Roman"/>
            <w:color w:val="000000"/>
            <w:sz w:val="28"/>
            <w:szCs w:val="28"/>
            <w:lang w:bidi="ar-SA"/>
          </w:rPr>
          <w:fldChar w:fldCharType="end"/>
        </w:r>
        <w:r w:rsidDel="00B2653F">
          <w:rPr>
            <w:rFonts w:ascii="Times New Roman" w:hAnsi="Times New Roman" w:cs="Times New Roman"/>
            <w:color w:val="000000"/>
            <w:sz w:val="28"/>
            <w:szCs w:val="28"/>
            <w:lang w:bidi="ar-SA"/>
          </w:rPr>
          <w:delText>.Softened food was placed onto the bedding for mice to easily access.</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All measures were taken to relieve the</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suffering of the animals. The</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criteria used for humane endpoints were as follows: hunched posture,</w:delText>
        </w:r>
        <w:r w:rsidR="00C54D09" w:rsidDel="00B2653F">
          <w:rPr>
            <w:rFonts w:ascii="Times New Roman" w:hAnsi="Times New Roman" w:cs="Times New Roman" w:hint="eastAsia"/>
            <w:color w:val="000000"/>
            <w:sz w:val="28"/>
            <w:szCs w:val="28"/>
            <w:lang w:eastAsia="zh-CN" w:bidi="ar-SA"/>
          </w:rPr>
          <w:delText xml:space="preserve"> </w:delText>
        </w:r>
        <w:r w:rsidDel="00B2653F">
          <w:rPr>
            <w:rFonts w:ascii="Times New Roman" w:hAnsi="Times New Roman" w:cs="Times New Roman"/>
            <w:color w:val="000000"/>
            <w:sz w:val="28"/>
            <w:szCs w:val="28"/>
            <w:lang w:bidi="ar-SA"/>
          </w:rPr>
          <w:delText>decreased activity, labored breathing, loss of appetite and piloerection</w:delText>
        </w:r>
        <w:r w:rsidR="00695377" w:rsidDel="00B2653F">
          <w:rPr>
            <w:rFonts w:ascii="Times New Roman" w:hAnsi="Times New Roman" w:cs="Times New Roman"/>
            <w:color w:val="000000"/>
            <w:sz w:val="28"/>
            <w:szCs w:val="28"/>
            <w:lang w:bidi="ar-SA"/>
          </w:rPr>
          <w:fldChar w:fldCharType="begin"/>
        </w:r>
        <w:r w:rsidDel="00B2653F">
          <w:rPr>
            <w:rFonts w:ascii="Times New Roman" w:hAnsi="Times New Roman" w:cs="Times New Roman"/>
            <w:color w:val="000000"/>
            <w:sz w:val="28"/>
            <w:szCs w:val="28"/>
            <w:lang w:bidi="ar-SA"/>
          </w:rPr>
          <w:delInstrText xml:space="preserve"> ADDIN NE.Ref.{07CABDEC-BD28-46B8-A7BA-79FAA2C9D681}</w:delInstrText>
        </w:r>
        <w:r w:rsidR="00695377" w:rsidDel="00B2653F">
          <w:rPr>
            <w:rFonts w:ascii="Times New Roman" w:hAnsi="Times New Roman" w:cs="Times New Roman"/>
            <w:color w:val="000000"/>
            <w:sz w:val="28"/>
            <w:szCs w:val="28"/>
            <w:lang w:bidi="ar-SA"/>
          </w:rPr>
          <w:fldChar w:fldCharType="separate"/>
        </w:r>
        <w:r w:rsidDel="00B2653F">
          <w:rPr>
            <w:rFonts w:ascii="Times New Roman" w:eastAsia="Times New Roman" w:hAnsi="Times New Roman"/>
            <w:color w:val="080000"/>
            <w:sz w:val="28"/>
          </w:rPr>
          <w:delText>[21]</w:delText>
        </w:r>
        <w:r w:rsidR="00695377" w:rsidDel="00B2653F">
          <w:rPr>
            <w:rFonts w:ascii="Times New Roman" w:hAnsi="Times New Roman" w:cs="Times New Roman"/>
            <w:color w:val="000000"/>
            <w:sz w:val="28"/>
            <w:szCs w:val="28"/>
            <w:lang w:bidi="ar-SA"/>
          </w:rPr>
          <w:fldChar w:fldCharType="end"/>
        </w:r>
        <w:r w:rsidDel="00B2653F">
          <w:rPr>
            <w:rFonts w:ascii="Times New Roman" w:hAnsi="Times New Roman" w:cs="Times New Roman"/>
            <w:color w:val="000000"/>
            <w:sz w:val="28"/>
            <w:szCs w:val="28"/>
            <w:lang w:bidi="ar-SA"/>
          </w:rPr>
          <w:delText>.Experiments were stopped if mice met the above criteria.</w:delText>
        </w:r>
      </w:del>
    </w:p>
    <w:p w:rsidR="008F20B5" w:rsidDel="00B2653F" w:rsidRDefault="000E439D">
      <w:pPr>
        <w:pStyle w:val="11"/>
        <w:spacing w:after="50" w:line="480" w:lineRule="auto"/>
        <w:ind w:left="0"/>
        <w:contextualSpacing w:val="0"/>
        <w:rPr>
          <w:del w:id="70" w:author="Administrator" w:date="2017-11-12T20:27:00Z"/>
          <w:rFonts w:ascii="Times New Roman" w:hAnsi="Times New Roman" w:cs="Times New Roman"/>
          <w:b/>
          <w:sz w:val="32"/>
          <w:szCs w:val="32"/>
          <w:lang w:eastAsia="zh-CN" w:bidi="ar-SA"/>
        </w:rPr>
      </w:pPr>
      <w:del w:id="71" w:author="Administrator" w:date="2017-11-12T20:27:00Z">
        <w:r w:rsidDel="00B2653F">
          <w:rPr>
            <w:rFonts w:ascii="Times New Roman" w:hAnsi="Times New Roman" w:cs="Times New Roman"/>
            <w:b/>
            <w:sz w:val="32"/>
            <w:szCs w:val="32"/>
            <w:lang w:eastAsia="zh-CN" w:bidi="ar-SA"/>
          </w:rPr>
          <w:lastRenderedPageBreak/>
          <w:delText>Barnes maze test</w:delText>
        </w:r>
      </w:del>
    </w:p>
    <w:p w:rsidR="008F20B5" w:rsidDel="00B2653F" w:rsidRDefault="000E439D" w:rsidP="000F4151">
      <w:pPr>
        <w:pStyle w:val="11"/>
        <w:spacing w:afterLines="50" w:line="480" w:lineRule="auto"/>
        <w:ind w:left="0" w:firstLineChars="150" w:firstLine="420"/>
        <w:rPr>
          <w:del w:id="72" w:author="Administrator" w:date="2017-11-12T20:27:00Z"/>
          <w:rFonts w:ascii="Times New Roman" w:hAnsi="Times New Roman" w:cs="Times New Roman"/>
          <w:sz w:val="28"/>
          <w:szCs w:val="28"/>
          <w:lang w:eastAsia="zh-CN" w:bidi="ar-SA"/>
        </w:rPr>
      </w:pPr>
      <w:del w:id="73" w:author="Administrator" w:date="2017-11-12T20:27:00Z">
        <w:r w:rsidDel="00B2653F">
          <w:rPr>
            <w:rFonts w:ascii="Times New Roman" w:hAnsi="Times New Roman" w:cs="Times New Roman"/>
            <w:sz w:val="28"/>
            <w:szCs w:val="28"/>
            <w:lang w:eastAsia="zh-CN" w:bidi="ar-SA"/>
          </w:rPr>
          <w:delText>Mice were tested as previously described</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5F9558E9-814B-4985-82BC-463DC90F338E}</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5]</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Briefly, mice were trained to locate the escape hole on a Barnes maze four times per day after LPS injection on days 8 to 11 (3 min per trial and 15 min between each trial). The number of incorrect holes investigated (termed errors) and the latency to the target hole during each trial were recorded. The platform surface was cleaned with 75% ethanol before each trial to remove the odor cues. The test was performed by a technician who was blinded to experimental design.</w:delText>
        </w:r>
      </w:del>
    </w:p>
    <w:p w:rsidR="008F20B5" w:rsidDel="00B2653F" w:rsidRDefault="000E439D" w:rsidP="000F4151">
      <w:pPr>
        <w:widowControl w:val="0"/>
        <w:autoSpaceDE w:val="0"/>
        <w:autoSpaceDN w:val="0"/>
        <w:adjustRightInd w:val="0"/>
        <w:spacing w:afterLines="50" w:line="480" w:lineRule="auto"/>
        <w:jc w:val="left"/>
        <w:rPr>
          <w:del w:id="74" w:author="Administrator" w:date="2017-11-12T20:27:00Z"/>
          <w:rFonts w:ascii="Times New Roman" w:hAnsi="Times New Roman" w:cs="Times New Roman"/>
          <w:sz w:val="32"/>
          <w:szCs w:val="32"/>
          <w:lang w:eastAsia="zh-CN" w:bidi="ar-SA"/>
        </w:rPr>
      </w:pPr>
      <w:del w:id="75" w:author="Administrator" w:date="2017-11-12T20:27:00Z">
        <w:r w:rsidDel="00B2653F">
          <w:rPr>
            <w:rFonts w:ascii="Times New Roman" w:hAnsi="Times New Roman" w:cs="Times New Roman"/>
            <w:b/>
            <w:sz w:val="32"/>
            <w:szCs w:val="32"/>
            <w:lang w:eastAsia="zh-CN" w:bidi="ar-SA"/>
          </w:rPr>
          <w:delText>Open field test</w:delText>
        </w:r>
      </w:del>
    </w:p>
    <w:p w:rsidR="008F20B5" w:rsidDel="00B2653F" w:rsidRDefault="000E439D" w:rsidP="000F4151">
      <w:pPr>
        <w:widowControl w:val="0"/>
        <w:autoSpaceDE w:val="0"/>
        <w:autoSpaceDN w:val="0"/>
        <w:adjustRightInd w:val="0"/>
        <w:spacing w:afterLines="50" w:line="480" w:lineRule="auto"/>
        <w:ind w:firstLineChars="150" w:firstLine="420"/>
        <w:rPr>
          <w:del w:id="76" w:author="Administrator" w:date="2017-11-12T20:27:00Z"/>
          <w:rFonts w:ascii="Times New Roman" w:hAnsi="Times New Roman" w:cs="Times New Roman"/>
          <w:sz w:val="28"/>
          <w:szCs w:val="28"/>
          <w:lang w:eastAsia="zh-CN" w:bidi="ar-SA"/>
        </w:rPr>
      </w:pPr>
      <w:del w:id="77" w:author="Administrator" w:date="2017-11-12T20:27:00Z">
        <w:r w:rsidDel="00B2653F">
          <w:rPr>
            <w:rFonts w:ascii="Times New Roman" w:hAnsi="Times New Roman" w:cs="Times New Roman"/>
            <w:sz w:val="28"/>
            <w:szCs w:val="28"/>
            <w:lang w:eastAsia="zh-CN" w:bidi="ar-SA"/>
          </w:rPr>
          <w:delText>The open field test was used to evaluate anxiety-like behavior and locomotor activity. The arena was made of five light gray plastic panels (50 cm × 50 cm × 50 cm) and it was divided into two areas: the central area including nine 10 cm × 10 cm grids and the peripheral area including sixteen 10 cm × 10 cm grids approaching the walls. The behavioral test began when a mouse was gently placed in the center arena facing the same direction in each test</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nd was continued for 5 minutes. A video tracking system (Logitech, Suzhou, China) tracked the performance of each mouse. The arena was thoroughly cleaned with 75% ethanol between each session and was not used until the odor volatilized. The following variables were calculated by Smart Junior software</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C0C92998-E89F-49E4-A3DD-233F75FA69FB}</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6]</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xml:space="preserve"> during </w:delText>
        </w:r>
        <w:r w:rsidDel="00B2653F">
          <w:rPr>
            <w:rFonts w:ascii="Times New Roman" w:hAnsi="Times New Roman" w:cs="Times New Roman"/>
            <w:sz w:val="28"/>
            <w:szCs w:val="28"/>
            <w:lang w:eastAsia="zh-CN" w:bidi="ar-SA"/>
          </w:rPr>
          <w:lastRenderedPageBreak/>
          <w:delText>each 5 minutes: total locomotor distances (including the central and the peripheral areas), and the ratio of</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locomotion time in the central area to the total locomotion time. Data were analyzed by a trained student who was blinded to the experimental conditions.</w:delText>
        </w:r>
      </w:del>
    </w:p>
    <w:p w:rsidR="008F20B5" w:rsidDel="00B2653F" w:rsidRDefault="000E439D" w:rsidP="000F4151">
      <w:pPr>
        <w:widowControl w:val="0"/>
        <w:autoSpaceDE w:val="0"/>
        <w:autoSpaceDN w:val="0"/>
        <w:adjustRightInd w:val="0"/>
        <w:spacing w:afterLines="50" w:line="480" w:lineRule="auto"/>
        <w:rPr>
          <w:del w:id="78" w:author="Administrator" w:date="2017-11-12T20:27:00Z"/>
          <w:rFonts w:ascii="Times New Roman" w:hAnsi="Times New Roman" w:cs="Times New Roman"/>
          <w:sz w:val="32"/>
          <w:szCs w:val="32"/>
          <w:lang w:eastAsia="zh-CN" w:bidi="ar-SA"/>
        </w:rPr>
      </w:pPr>
      <w:del w:id="79" w:author="Administrator" w:date="2017-11-12T20:27:00Z">
        <w:r w:rsidDel="00B2653F">
          <w:rPr>
            <w:rFonts w:ascii="Times New Roman" w:hAnsi="Times New Roman" w:cs="Times New Roman"/>
            <w:b/>
            <w:sz w:val="32"/>
            <w:szCs w:val="32"/>
            <w:lang w:eastAsia="zh-CN" w:bidi="ar-SA"/>
          </w:rPr>
          <w:delText>Immunostaining</w:delText>
        </w:r>
      </w:del>
    </w:p>
    <w:p w:rsidR="008F20B5" w:rsidDel="00B2653F" w:rsidRDefault="000E439D">
      <w:pPr>
        <w:widowControl w:val="0"/>
        <w:autoSpaceDE w:val="0"/>
        <w:autoSpaceDN w:val="0"/>
        <w:adjustRightInd w:val="0"/>
        <w:spacing w:after="0" w:line="480" w:lineRule="auto"/>
        <w:ind w:firstLineChars="200" w:firstLine="560"/>
        <w:rPr>
          <w:del w:id="80" w:author="Administrator" w:date="2017-11-12T20:27:00Z"/>
          <w:rFonts w:ascii="Times New Roman" w:hAnsi="Times New Roman" w:cs="Times New Roman"/>
          <w:sz w:val="28"/>
          <w:szCs w:val="28"/>
          <w:lang w:eastAsia="zh-CN" w:bidi="ar-SA"/>
        </w:rPr>
      </w:pPr>
      <w:del w:id="81" w:author="Administrator" w:date="2017-11-12T20:27:00Z">
        <w:r w:rsidDel="00B2653F">
          <w:rPr>
            <w:rFonts w:ascii="Times New Roman" w:hAnsi="Times New Roman" w:cs="Times New Roman"/>
            <w:sz w:val="28"/>
            <w:szCs w:val="28"/>
            <w:lang w:eastAsia="zh-CN" w:bidi="ar-SA"/>
          </w:rPr>
          <w:delText>Mice were anesthetized with inhaled sevoflurane anesthesia and perfused transcardially with 0.01 M phosphate-buffered saline (PBS). The brains wer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removed. One hemisphere of each brain was used for immunostaining, and the other was used for Western blotting. The hemisphere used for immunostaining was fixed in 4% paraformaldehyde overnight at 4 °C. After dehydrating with sucrose, the brains were embedded in OCT, and transverse sections of the brain (20 μm) were serially cut using a cryostat. Five sections of hippocampus (at levels of -1.22, -1.42, -1.62, -1.82, and -2.02 mm relative to the bregma)</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AD9736C5-A98E-436E-A215-C0B779541632}</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7]</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xml:space="preserve"> were chosen</w:delText>
        </w:r>
        <w:bookmarkStart w:id="82" w:name="OLE_LINK67"/>
        <w:bookmarkStart w:id="83" w:name="OLE_LINK66"/>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for immunostaining of Iba-1 and p-CREB</w:delText>
        </w:r>
        <w:bookmarkEnd w:id="82"/>
        <w:bookmarkEnd w:id="83"/>
        <w:r w:rsidDel="00B2653F">
          <w:rPr>
            <w:rFonts w:ascii="Times New Roman" w:hAnsi="Times New Roman" w:cs="Times New Roman"/>
            <w:sz w:val="28"/>
            <w:szCs w:val="28"/>
            <w:lang w:eastAsia="zh-CN" w:bidi="ar-SA"/>
          </w:rPr>
          <w:delText>. After three washes in 0.01 M PBS, these sections were blocked with 5% BSA in 0.01 M PBS plus 0.3% Triton X-100 for one hour at room temperature and then incubated in primary antibodies (r</w:delText>
        </w:r>
        <w:bookmarkStart w:id="84" w:name="OLE_LINK23"/>
        <w:bookmarkStart w:id="85" w:name="OLE_LINK22"/>
        <w:r w:rsidDel="00B2653F">
          <w:rPr>
            <w:rFonts w:ascii="Times New Roman" w:hAnsi="Times New Roman" w:cs="Times New Roman"/>
            <w:sz w:val="28"/>
            <w:szCs w:val="28"/>
            <w:lang w:eastAsia="zh-CN" w:bidi="ar-SA"/>
          </w:rPr>
          <w:delText>abbit polyclonal antibody to Iba1: 1:1000, Wako, Japan, catalog number 019-19741</w:delText>
        </w:r>
        <w:bookmarkEnd w:id="84"/>
        <w:bookmarkEnd w:id="85"/>
        <w:r w:rsidDel="00B2653F">
          <w:rPr>
            <w:rFonts w:ascii="Times New Roman" w:hAnsi="Times New Roman" w:cs="Times New Roman"/>
            <w:sz w:val="28"/>
            <w:szCs w:val="28"/>
            <w:lang w:eastAsia="zh-CN" w:bidi="ar-SA"/>
          </w:rPr>
          <w:delText xml:space="preserve">; rabbit polyclonal antibody to p-CREB:1:500, Cell Signaling, USA, catalog number 9198) at 4°C overnight. After washing three times in 0.01 M PBS, the sections </w:delText>
        </w:r>
        <w:r w:rsidDel="00B2653F">
          <w:rPr>
            <w:rFonts w:ascii="Times New Roman" w:hAnsi="Times New Roman" w:cs="Times New Roman"/>
            <w:sz w:val="28"/>
            <w:szCs w:val="28"/>
            <w:lang w:eastAsia="zh-CN" w:bidi="ar-SA"/>
          </w:rPr>
          <w:lastRenderedPageBreak/>
          <w:delText>were first incubated in secondary antibodies (1:200) for two hours at room temperature and then washed three times. Finally, the sections were incubated in ABC (1:200) for one hour at room temperature, washed three times, and visualized using a DAB kit. Images in regions of the CA1 and the dentate genus (DG) in all sections were acquired under the same magnification (</w:delText>
        </w:r>
        <w:bookmarkStart w:id="86" w:name="OLE_LINK68"/>
        <w:bookmarkStart w:id="87" w:name="OLE_LINK69"/>
        <w:r w:rsidDel="00B2653F">
          <w:rPr>
            <w:rFonts w:ascii="Times New Roman" w:hAnsi="Times New Roman" w:cs="Times New Roman"/>
            <w:sz w:val="28"/>
            <w:szCs w:val="28"/>
            <w:lang w:eastAsia="zh-CN" w:bidi="ar-SA"/>
          </w:rPr>
          <w:delText>40x objective lens</w:delText>
        </w:r>
        <w:bookmarkEnd w:id="86"/>
        <w:bookmarkEnd w:id="87"/>
        <w:r w:rsidDel="00B2653F">
          <w:rPr>
            <w:rFonts w:ascii="Times New Roman" w:hAnsi="Times New Roman" w:cs="Times New Roman"/>
            <w:sz w:val="28"/>
            <w:szCs w:val="28"/>
            <w:lang w:eastAsia="zh-CN" w:bidi="ar-SA"/>
          </w:rPr>
          <w:delText>) and same light intensity by an author who was blinded to treatments. Based on the Iba1 staining, the percent of activated microglia in the CA1 and DG were also determined</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using the method reported by Cerbai F et al</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5DCDA1C7-F04D-4261-AC04-018E857E4E93}</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8]</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According to the report, a resting microgli</w:delText>
        </w:r>
        <w:r w:rsidDel="00B2653F">
          <w:rPr>
            <w:rFonts w:ascii="Times New Roman" w:hAnsi="Times New Roman" w:cs="Times New Roman" w:hint="eastAsia"/>
            <w:sz w:val="28"/>
            <w:szCs w:val="28"/>
            <w:lang w:eastAsia="zh-CN" w:bidi="ar-SA"/>
          </w:rPr>
          <w:delText xml:space="preserve">a </w:delText>
        </w:r>
        <w:r w:rsidDel="00B2653F">
          <w:rPr>
            <w:rFonts w:ascii="Times New Roman" w:hAnsi="Times New Roman" w:cs="Times New Roman"/>
            <w:sz w:val="28"/>
            <w:szCs w:val="28"/>
            <w:lang w:eastAsia="zh-CN" w:bidi="ar-SA"/>
          </w:rPr>
          <w:delText>was defined as when the cell body was small and round and the branches were thin, highly ramified, and equally distributed around the cell body. In contrast, an activated microgli</w:delText>
        </w:r>
        <w:r w:rsidDel="00B2653F">
          <w:rPr>
            <w:rFonts w:ascii="Times New Roman" w:hAnsi="Times New Roman" w:cs="Times New Roman" w:hint="eastAsia"/>
            <w:sz w:val="28"/>
            <w:szCs w:val="28"/>
            <w:lang w:eastAsia="zh-CN" w:bidi="ar-SA"/>
          </w:rPr>
          <w:delText xml:space="preserve">a </w:delText>
        </w:r>
        <w:r w:rsidDel="00B2653F">
          <w:rPr>
            <w:rFonts w:ascii="Times New Roman" w:hAnsi="Times New Roman" w:cs="Times New Roman"/>
            <w:sz w:val="28"/>
            <w:szCs w:val="28"/>
            <w:lang w:eastAsia="zh-CN" w:bidi="ar-SA"/>
          </w:rPr>
          <w:delText>was defined as when the cell body was bigger, pleomorphic bi- or tri-polar, or spindle/rod-shaped, and the branches were shortened, twisted or displayed no ramification</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46E01704-3858-43CA-B894-F2C838875CC8}</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8]</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xml:space="preserve">. Based on the p-CREB staining, the relative mean optical density was calculated using ImageJ. Data were analyzed by a trained technician who was blinded to experimental conditions. </w:delText>
        </w:r>
      </w:del>
    </w:p>
    <w:p w:rsidR="008F20B5" w:rsidDel="00B2653F" w:rsidRDefault="000E439D" w:rsidP="000F4151">
      <w:pPr>
        <w:spacing w:beforeLines="100" w:line="480" w:lineRule="auto"/>
        <w:rPr>
          <w:del w:id="88" w:author="Administrator" w:date="2017-11-12T20:27:00Z"/>
          <w:rFonts w:ascii="Times New Roman" w:hAnsi="Times New Roman" w:cs="Times New Roman"/>
          <w:b/>
          <w:sz w:val="32"/>
          <w:szCs w:val="32"/>
          <w:lang w:eastAsia="zh-CN" w:bidi="ar-SA"/>
        </w:rPr>
      </w:pPr>
      <w:del w:id="89" w:author="Administrator" w:date="2017-11-12T20:27:00Z">
        <w:r w:rsidDel="00B2653F">
          <w:rPr>
            <w:rFonts w:ascii="Times New Roman" w:hAnsi="Times New Roman" w:cs="Times New Roman"/>
            <w:b/>
            <w:sz w:val="32"/>
            <w:szCs w:val="32"/>
            <w:lang w:eastAsia="zh-CN" w:bidi="ar-SA"/>
          </w:rPr>
          <w:delText>Western blotting</w:delText>
        </w:r>
      </w:del>
    </w:p>
    <w:p w:rsidR="008F20B5" w:rsidDel="00B2653F" w:rsidRDefault="000E439D">
      <w:pPr>
        <w:spacing w:line="480" w:lineRule="auto"/>
        <w:ind w:firstLineChars="150" w:firstLine="420"/>
        <w:rPr>
          <w:del w:id="90" w:author="Administrator" w:date="2017-11-12T20:27:00Z"/>
          <w:rFonts w:ascii="Times New Roman" w:hAnsi="Times New Roman" w:cs="Times New Roman"/>
          <w:sz w:val="28"/>
          <w:szCs w:val="28"/>
          <w:lang w:eastAsia="zh-CN" w:bidi="ar-SA"/>
        </w:rPr>
      </w:pPr>
      <w:del w:id="91" w:author="Administrator" w:date="2017-11-12T20:27:00Z">
        <w:r w:rsidDel="00B2653F">
          <w:rPr>
            <w:rFonts w:ascii="Times New Roman" w:hAnsi="Times New Roman" w:cs="Times New Roman"/>
            <w:sz w:val="28"/>
            <w:szCs w:val="28"/>
            <w:lang w:eastAsia="zh-CN" w:bidi="ar-SA"/>
          </w:rPr>
          <w:delText xml:space="preserve">Western blotting was used to detect the expression of GluN1, GluN2A, GluN2B, synaptophysin and GAPDH in the hippocampus. Briefly, frozen hippocampus tissue was homogenized in a lysis buffer </w:delText>
        </w:r>
        <w:r w:rsidDel="00B2653F">
          <w:rPr>
            <w:rFonts w:ascii="Times New Roman" w:hAnsi="Times New Roman" w:cs="Times New Roman"/>
            <w:sz w:val="28"/>
            <w:szCs w:val="28"/>
            <w:lang w:eastAsia="zh-CN" w:bidi="ar-SA"/>
          </w:rPr>
          <w:lastRenderedPageBreak/>
          <w:delText xml:space="preserve">containing a protease inhibitor cocktail (Roche, Germany, catalog number: P8340) and </w:delText>
        </w:r>
        <w:bookmarkStart w:id="92" w:name="OLE_LINK73"/>
        <w:bookmarkStart w:id="93" w:name="OLE_LINK74"/>
        <w:r w:rsidDel="00B2653F">
          <w:rPr>
            <w:rFonts w:ascii="Times New Roman" w:hAnsi="Times New Roman" w:cs="Times New Roman"/>
            <w:sz w:val="28"/>
            <w:szCs w:val="28"/>
            <w:lang w:eastAsia="zh-CN" w:bidi="ar-SA"/>
          </w:rPr>
          <w:delText>phenylmethanesulfonyl fluoride</w:delText>
        </w:r>
        <w:bookmarkEnd w:id="92"/>
        <w:bookmarkEnd w:id="93"/>
        <w:r w:rsidDel="00B2653F">
          <w:rPr>
            <w:rFonts w:ascii="Times New Roman" w:hAnsi="Times New Roman" w:cs="Times New Roman"/>
            <w:sz w:val="28"/>
            <w:szCs w:val="28"/>
            <w:lang w:eastAsia="zh-CN" w:bidi="ar-SA"/>
          </w:rPr>
          <w:delText xml:space="preserve"> (PMSF, Sigma, USA, catalog number: p7626). The quantity of protein in the samples was determined using a BCA protein assay kit (CWbio, China) according to the manufacturer’s instructions. Equal amounts of protein </w:delText>
        </w:r>
        <w:bookmarkStart w:id="94" w:name="OLE_LINK77"/>
        <w:bookmarkStart w:id="95" w:name="OLE_LINK78"/>
        <w:r w:rsidDel="00B2653F">
          <w:rPr>
            <w:rFonts w:ascii="Times New Roman" w:hAnsi="Times New Roman" w:cs="Times New Roman"/>
            <w:sz w:val="28"/>
            <w:szCs w:val="28"/>
            <w:lang w:eastAsia="zh-CN" w:bidi="ar-SA"/>
          </w:rPr>
          <w:delText>samples (X µg/lane)</w:delText>
        </w:r>
        <w:bookmarkEnd w:id="94"/>
        <w:bookmarkEnd w:id="95"/>
        <w:r w:rsidDel="00B2653F">
          <w:rPr>
            <w:rFonts w:ascii="Times New Roman" w:hAnsi="Times New Roman" w:cs="Times New Roman"/>
            <w:sz w:val="28"/>
            <w:szCs w:val="28"/>
            <w:lang w:eastAsia="zh-CN" w:bidi="ar-SA"/>
          </w:rPr>
          <w:delText xml:space="preserve"> were separated by sodium dodecyl </w:delText>
        </w:r>
        <w:bookmarkStart w:id="96" w:name="OLE_LINK79"/>
        <w:bookmarkStart w:id="97" w:name="OLE_LINK80"/>
        <w:r w:rsidDel="00B2653F">
          <w:rPr>
            <w:rFonts w:ascii="Times New Roman" w:hAnsi="Times New Roman" w:cs="Times New Roman"/>
            <w:sz w:val="28"/>
            <w:szCs w:val="28"/>
            <w:lang w:eastAsia="zh-CN" w:bidi="ar-SA"/>
          </w:rPr>
          <w:delText>sulfate</w:delText>
        </w:r>
        <w:bookmarkStart w:id="98" w:name="OLE_LINK81"/>
        <w:bookmarkStart w:id="99" w:name="OLE_LINK82"/>
        <w:bookmarkEnd w:id="96"/>
        <w:bookmarkEnd w:id="97"/>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polyacrylamide</w:delText>
        </w:r>
        <w:bookmarkEnd w:id="98"/>
        <w:bookmarkEnd w:id="99"/>
        <w:r w:rsidDel="00B2653F">
          <w:rPr>
            <w:rFonts w:ascii="Times New Roman" w:hAnsi="Times New Roman" w:cs="Times New Roman"/>
            <w:sz w:val="28"/>
            <w:szCs w:val="28"/>
            <w:lang w:eastAsia="zh-CN" w:bidi="ar-SA"/>
          </w:rPr>
          <w:delText xml:space="preserve"> gel </w:delText>
        </w:r>
        <w:bookmarkStart w:id="100" w:name="OLE_LINK83"/>
        <w:r w:rsidDel="00B2653F">
          <w:rPr>
            <w:rFonts w:ascii="Times New Roman" w:hAnsi="Times New Roman" w:cs="Times New Roman"/>
            <w:sz w:val="28"/>
            <w:szCs w:val="28"/>
            <w:lang w:eastAsia="zh-CN" w:bidi="ar-SA"/>
          </w:rPr>
          <w:delText>electrophoresis</w:delText>
        </w:r>
        <w:bookmarkEnd w:id="100"/>
        <w:r w:rsidDel="00B2653F">
          <w:rPr>
            <w:rFonts w:ascii="Times New Roman" w:hAnsi="Times New Roman" w:cs="Times New Roman"/>
            <w:sz w:val="28"/>
            <w:szCs w:val="28"/>
            <w:lang w:eastAsia="zh-CN" w:bidi="ar-SA"/>
          </w:rPr>
          <w:delText xml:space="preserve"> (SDS-PAGE) and transferred to </w:delText>
        </w:r>
        <w:bookmarkStart w:id="101" w:name="OLE_LINK75"/>
        <w:bookmarkStart w:id="102" w:name="OLE_LINK76"/>
        <w:r w:rsidDel="00B2653F">
          <w:rPr>
            <w:rFonts w:ascii="Times New Roman" w:hAnsi="Times New Roman" w:cs="Times New Roman"/>
            <w:sz w:val="28"/>
            <w:szCs w:val="28"/>
            <w:lang w:eastAsia="zh-CN" w:bidi="ar-SA"/>
          </w:rPr>
          <w:delText>polyvinylidene</w:delText>
        </w:r>
        <w:bookmarkEnd w:id="101"/>
        <w:bookmarkEnd w:id="102"/>
        <w:r w:rsidDel="00B2653F">
          <w:rPr>
            <w:rFonts w:ascii="Times New Roman" w:hAnsi="Times New Roman" w:cs="Times New Roman"/>
            <w:sz w:val="28"/>
            <w:szCs w:val="28"/>
            <w:lang w:eastAsia="zh-CN" w:bidi="ar-SA"/>
          </w:rPr>
          <w:delText xml:space="preserve"> fluoride membranes. After washing, the membranes were blocked with 10% skim milk in TBST buffer for 1 h and then incubated with primary antibodies (rabbit monoclonal antibody to GluN1: 1:1000, </w:delText>
        </w:r>
        <w:bookmarkStart w:id="103" w:name="OLE_LINK50"/>
        <w:bookmarkStart w:id="104" w:name="OLE_LINK49"/>
        <w:r w:rsidDel="00B2653F">
          <w:rPr>
            <w:rFonts w:ascii="Times New Roman" w:hAnsi="Times New Roman" w:cs="Times New Roman"/>
            <w:sz w:val="28"/>
            <w:szCs w:val="28"/>
            <w:lang w:eastAsia="zh-CN" w:bidi="ar-SA"/>
          </w:rPr>
          <w:delText xml:space="preserve">Cell Signaling Technology, </w:delText>
        </w:r>
        <w:bookmarkEnd w:id="103"/>
        <w:bookmarkEnd w:id="104"/>
        <w:r w:rsidDel="00B2653F">
          <w:rPr>
            <w:rFonts w:ascii="Times New Roman" w:hAnsi="Times New Roman" w:cs="Times New Roman"/>
            <w:sz w:val="28"/>
            <w:szCs w:val="28"/>
            <w:lang w:eastAsia="zh-CN" w:bidi="ar-SA"/>
          </w:rPr>
          <w:delText xml:space="preserve">USA, catalog number 5704; </w:delText>
        </w:r>
        <w:bookmarkStart w:id="105" w:name="OLE_LINK63"/>
        <w:bookmarkStart w:id="106" w:name="OLE_LINK62"/>
        <w:r w:rsidDel="00B2653F">
          <w:rPr>
            <w:rFonts w:ascii="Times New Roman" w:hAnsi="Times New Roman" w:cs="Times New Roman"/>
            <w:sz w:val="28"/>
            <w:szCs w:val="28"/>
            <w:lang w:eastAsia="zh-CN" w:bidi="ar-SA"/>
          </w:rPr>
          <w:delText>rabbit polyclonal antibody to</w:delText>
        </w:r>
        <w:bookmarkEnd w:id="105"/>
        <w:bookmarkEnd w:id="106"/>
        <w:r w:rsidDel="00B2653F">
          <w:rPr>
            <w:rFonts w:ascii="Times New Roman" w:hAnsi="Times New Roman" w:cs="Times New Roman"/>
            <w:sz w:val="28"/>
            <w:szCs w:val="28"/>
            <w:lang w:eastAsia="zh-CN" w:bidi="ar-SA"/>
          </w:rPr>
          <w:delText xml:space="preserve"> GluN2A: 1:1000, Abcam, USA, catalog number ab169873; rabbit polyclonal antibody to GluN2B: 1:2000, </w:delText>
        </w:r>
        <w:bookmarkStart w:id="107" w:name="OLE_LINK86"/>
        <w:r w:rsidDel="00B2653F">
          <w:rPr>
            <w:rFonts w:ascii="Times New Roman" w:hAnsi="Times New Roman" w:cs="Times New Roman"/>
            <w:sz w:val="28"/>
            <w:szCs w:val="28"/>
            <w:lang w:eastAsia="zh-CN" w:bidi="ar-SA"/>
          </w:rPr>
          <w:delText>Proteintech,</w:delText>
        </w:r>
        <w:bookmarkEnd w:id="107"/>
        <w:r w:rsidDel="00B2653F">
          <w:rPr>
            <w:rFonts w:ascii="Times New Roman" w:hAnsi="Times New Roman" w:cs="Times New Roman"/>
            <w:sz w:val="28"/>
            <w:szCs w:val="28"/>
            <w:lang w:eastAsia="zh-CN" w:bidi="ar-SA"/>
          </w:rPr>
          <w:delText xml:space="preserve"> USA, catalog number 21920-1-Ap; rabbit polyclonal antibody to synaptophysin:1:2000, Proteintech, USA, catalog number 17785-1-AP; rabbit</w:delText>
        </w:r>
        <w:bookmarkStart w:id="108" w:name="OLE_LINK21"/>
        <w:bookmarkStart w:id="109" w:name="OLE_LINK31"/>
        <w:r w:rsidDel="00B2653F">
          <w:rPr>
            <w:rFonts w:ascii="Times New Roman" w:hAnsi="Times New Roman" w:cs="Times New Roman"/>
            <w:sz w:val="28"/>
            <w:szCs w:val="28"/>
            <w:lang w:eastAsia="zh-CN" w:bidi="ar-SA"/>
          </w:rPr>
          <w:delText xml:space="preserve"> polyclonal </w:delText>
        </w:r>
        <w:bookmarkEnd w:id="108"/>
        <w:bookmarkEnd w:id="109"/>
        <w:r w:rsidDel="00B2653F">
          <w:rPr>
            <w:rFonts w:ascii="Times New Roman" w:hAnsi="Times New Roman" w:cs="Times New Roman"/>
            <w:sz w:val="28"/>
            <w:szCs w:val="28"/>
            <w:lang w:eastAsia="zh-CN" w:bidi="ar-SA"/>
          </w:rPr>
          <w:delText xml:space="preserve">antibody to </w:delText>
        </w:r>
        <w:bookmarkStart w:id="110" w:name="OLE_LINK89"/>
        <w:bookmarkStart w:id="111" w:name="OLE_LINK90"/>
        <w:r w:rsidDel="00B2653F">
          <w:rPr>
            <w:rFonts w:ascii="Times New Roman" w:hAnsi="Times New Roman" w:cs="Times New Roman"/>
            <w:sz w:val="28"/>
            <w:szCs w:val="28"/>
            <w:lang w:eastAsia="zh-CN" w:bidi="ar-SA"/>
          </w:rPr>
          <w:delText>GAPDH</w:delText>
        </w:r>
        <w:bookmarkEnd w:id="110"/>
        <w:bookmarkEnd w:id="111"/>
        <w:r w:rsidDel="00B2653F">
          <w:rPr>
            <w:rFonts w:ascii="Times New Roman" w:hAnsi="Times New Roman" w:cs="Times New Roman"/>
            <w:sz w:val="28"/>
            <w:szCs w:val="28"/>
            <w:lang w:eastAsia="zh-CN" w:bidi="ar-SA"/>
          </w:rPr>
          <w:delText xml:space="preserve">: 1:2000, </w:delText>
        </w:r>
        <w:bookmarkStart w:id="112" w:name="OLE_LINK35"/>
        <w:bookmarkStart w:id="113" w:name="OLE_LINK36"/>
        <w:r w:rsidDel="00B2653F">
          <w:rPr>
            <w:rFonts w:ascii="Times New Roman" w:hAnsi="Times New Roman" w:cs="Times New Roman"/>
            <w:sz w:val="28"/>
            <w:szCs w:val="28"/>
            <w:lang w:eastAsia="zh-CN" w:bidi="ar-SA"/>
          </w:rPr>
          <w:delText>Proteintech, USA, catalog number</w:delText>
        </w:r>
        <w:bookmarkEnd w:id="112"/>
        <w:bookmarkEnd w:id="113"/>
        <w:r w:rsidDel="00B2653F">
          <w:rPr>
            <w:rFonts w:ascii="Times New Roman" w:hAnsi="Times New Roman" w:cs="Times New Roman"/>
            <w:sz w:val="28"/>
            <w:szCs w:val="28"/>
            <w:lang w:eastAsia="zh-CN" w:bidi="ar-SA"/>
          </w:rPr>
          <w:delText xml:space="preserve"> 10494-1-AP) overnight at 4°C. After three washes, the membranes were incubated with a secondary antibody (1:2000) at room temperature for 2 h. Finally, the proteins were visualized using an enhanced chemiluminescence detection kit (CWbio, China), and the intensity of each band was quantified by densitometry. Relative expression levels of </w:delText>
        </w:r>
        <w:r w:rsidDel="00B2653F">
          <w:rPr>
            <w:rFonts w:ascii="Times New Roman" w:hAnsi="Times New Roman" w:cs="Times New Roman"/>
            <w:sz w:val="28"/>
            <w:szCs w:val="28"/>
            <w:lang w:eastAsia="zh-CN" w:bidi="ar-SA"/>
          </w:rPr>
          <w:lastRenderedPageBreak/>
          <w:delText>protein were normalized and are presented as the ratio of the target protein (GluN1, GluN2A, GluN2B</w:delText>
        </w:r>
        <w:r w:rsidDel="00B2653F">
          <w:rPr>
            <w:rFonts w:ascii="Times New Roman" w:hAnsi="Times New Roman" w:cs="Times New Roman" w:hint="eastAsia"/>
            <w:sz w:val="28"/>
            <w:szCs w:val="28"/>
            <w:lang w:eastAsia="zh-CN" w:bidi="ar-SA"/>
          </w:rPr>
          <w:delText>,</w:delText>
        </w:r>
        <w:r w:rsidR="00783C12"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synaptophysin) to GAPDH.</w:delText>
        </w:r>
      </w:del>
    </w:p>
    <w:p w:rsidR="008F20B5" w:rsidDel="00B2653F" w:rsidRDefault="000E439D">
      <w:pPr>
        <w:spacing w:line="480" w:lineRule="auto"/>
        <w:rPr>
          <w:del w:id="114" w:author="Administrator" w:date="2017-11-12T20:27:00Z"/>
          <w:rFonts w:ascii="Times New Roman" w:hAnsi="Times New Roman" w:cs="Times New Roman"/>
          <w:b/>
          <w:sz w:val="32"/>
          <w:szCs w:val="32"/>
          <w:lang w:eastAsia="zh-CN" w:bidi="ar-SA"/>
        </w:rPr>
      </w:pPr>
      <w:del w:id="115" w:author="Administrator" w:date="2017-11-12T20:27:00Z">
        <w:r w:rsidDel="00B2653F">
          <w:rPr>
            <w:rFonts w:ascii="Times New Roman" w:hAnsi="Times New Roman" w:cs="Times New Roman"/>
            <w:b/>
            <w:sz w:val="32"/>
            <w:szCs w:val="32"/>
            <w:lang w:eastAsia="zh-CN" w:bidi="ar-SA"/>
          </w:rPr>
          <w:delText>Real-time PCR examination</w:delText>
        </w:r>
      </w:del>
    </w:p>
    <w:p w:rsidR="008F20B5" w:rsidDel="00B2653F" w:rsidRDefault="000E439D">
      <w:pPr>
        <w:spacing w:line="480" w:lineRule="auto"/>
        <w:ind w:firstLineChars="150" w:firstLine="420"/>
        <w:rPr>
          <w:del w:id="116" w:author="Administrator" w:date="2017-11-12T20:27:00Z"/>
          <w:rFonts w:ascii="Times New Roman" w:hAnsi="Times New Roman" w:cs="Times New Roman"/>
          <w:sz w:val="28"/>
          <w:szCs w:val="28"/>
          <w:lang w:eastAsia="zh-CN" w:bidi="ar-SA"/>
        </w:rPr>
      </w:pPr>
      <w:del w:id="117" w:author="Administrator" w:date="2017-11-12T20:27:00Z">
        <w:r w:rsidDel="00B2653F">
          <w:rPr>
            <w:rFonts w:ascii="Times New Roman" w:hAnsi="Times New Roman" w:cs="Times New Roman"/>
            <w:sz w:val="28"/>
            <w:szCs w:val="28"/>
            <w:lang w:eastAsia="zh-CN" w:bidi="ar-SA"/>
          </w:rPr>
          <w:delText>Total RNA was isolated using the Trizol extraction method according to the manufacturer's instructions (Invitrogen, USA, catalog number: CA02008). The quality of RNA was evaluated by comparing the optical densities at 260 nm and 280 nm. The extracted RNA was reverse-transcribed into cDNA using a Prime Script reverse transcription-PCR kit (GeneCopoeia, China, catalog number: QP001) for quantitative PCR. The primers (</w:delText>
        </w:r>
        <w:r w:rsidR="00695377" w:rsidDel="00B2653F">
          <w:fldChar w:fldCharType="begin"/>
        </w:r>
        <w:r w:rsidR="00A75AD5" w:rsidDel="00B2653F">
          <w:delInstrText>HYPERLINK "http://www.sciencedirect.com/science/article/pii/S0892036216300150" \l "t0005"</w:delInstrText>
        </w:r>
        <w:r w:rsidR="00695377" w:rsidDel="00B2653F">
          <w:fldChar w:fldCharType="separate"/>
        </w:r>
        <w:r w:rsidDel="00B2653F">
          <w:rPr>
            <w:rFonts w:ascii="Times New Roman" w:hAnsi="Times New Roman" w:cs="Times New Roman"/>
            <w:sz w:val="28"/>
            <w:szCs w:val="28"/>
            <w:lang w:eastAsia="zh-CN" w:bidi="ar-SA"/>
          </w:rPr>
          <w:delText>Table 1</w:delText>
        </w:r>
        <w:r w:rsidR="00695377" w:rsidDel="00B2653F">
          <w:fldChar w:fldCharType="end"/>
        </w:r>
        <w:r w:rsidDel="00B2653F">
          <w:rPr>
            <w:rFonts w:ascii="Times New Roman" w:hAnsi="Times New Roman" w:cs="Times New Roman"/>
            <w:sz w:val="28"/>
            <w:szCs w:val="28"/>
            <w:lang w:eastAsia="zh-CN" w:bidi="ar-SA"/>
          </w:rPr>
          <w:delText>) for all assayed genes were determined using reported sequences and are listed in Table 1. The mouse GAPDH gene was used as an internal control. Data were analyzed and quantified using the 2</w:delText>
        </w:r>
        <w:r w:rsidDel="00B2653F">
          <w:rPr>
            <w:rFonts w:ascii="Times New Roman" w:hAnsi="Times New Roman" w:cs="Times New Roman"/>
            <w:sz w:val="28"/>
            <w:szCs w:val="28"/>
            <w:vertAlign w:val="superscript"/>
            <w:lang w:eastAsia="zh-CN" w:bidi="ar-SA"/>
          </w:rPr>
          <w:delText>− ΔΔ</w:delText>
        </w:r>
        <w:r w:rsidDel="00B2653F">
          <w:rPr>
            <w:rFonts w:ascii="Times New Roman" w:hAnsi="Times New Roman" w:cs="Times New Roman"/>
            <w:sz w:val="28"/>
            <w:szCs w:val="28"/>
            <w:lang w:eastAsia="zh-CN" w:bidi="ar-SA"/>
          </w:rPr>
          <w:delText>Ct method.</w:delText>
        </w:r>
      </w:del>
    </w:p>
    <w:p w:rsidR="008F20B5" w:rsidDel="00B2653F" w:rsidRDefault="000E439D">
      <w:pPr>
        <w:spacing w:line="480" w:lineRule="auto"/>
        <w:rPr>
          <w:del w:id="118" w:author="Administrator" w:date="2017-11-12T20:27:00Z"/>
          <w:rFonts w:ascii="Times New Roman" w:hAnsi="Times New Roman" w:cs="Times New Roman"/>
          <w:b/>
          <w:sz w:val="28"/>
          <w:szCs w:val="28"/>
          <w:lang w:eastAsia="zh-CN" w:bidi="ar-SA"/>
        </w:rPr>
      </w:pPr>
      <w:del w:id="119" w:author="Administrator" w:date="2017-11-12T20:27:00Z">
        <w:r w:rsidDel="00B2653F">
          <w:rPr>
            <w:rFonts w:ascii="Times New Roman" w:hAnsi="Times New Roman" w:cs="Times New Roman"/>
            <w:b/>
            <w:sz w:val="28"/>
            <w:szCs w:val="28"/>
            <w:lang w:eastAsia="zh-CN" w:bidi="ar-SA"/>
          </w:rPr>
          <w:delText>Ta</w:delText>
        </w:r>
        <w:r w:rsidDel="00B2653F">
          <w:rPr>
            <w:rFonts w:ascii="Times New Roman" w:hAnsi="Times New Roman" w:cs="Times New Roman" w:hint="eastAsia"/>
            <w:b/>
            <w:sz w:val="28"/>
            <w:szCs w:val="28"/>
            <w:lang w:eastAsia="zh-CN" w:bidi="ar-SA"/>
          </w:rPr>
          <w:delText>ble 1. P</w:delText>
        </w:r>
        <w:r w:rsidDel="00B2653F">
          <w:rPr>
            <w:rFonts w:ascii="Times New Roman" w:hAnsi="Times New Roman" w:cs="Times New Roman"/>
            <w:b/>
            <w:sz w:val="28"/>
            <w:szCs w:val="28"/>
            <w:lang w:eastAsia="zh-CN" w:bidi="ar-SA"/>
          </w:rPr>
          <w:delText>rimers used for quantitative real-time PCR</w:delText>
        </w:r>
        <w:r w:rsidDel="00B2653F">
          <w:rPr>
            <w:rFonts w:ascii="Times New Roman" w:hAnsi="Times New Roman" w:cs="Times New Roman" w:hint="eastAsia"/>
            <w:b/>
            <w:sz w:val="28"/>
            <w:szCs w:val="28"/>
            <w:lang w:eastAsia="zh-CN" w:bidi="ar-SA"/>
          </w:rPr>
          <w:delText>.</w:delText>
        </w:r>
      </w:del>
    </w:p>
    <w:tbl>
      <w:tblPr>
        <w:tblStyle w:val="af1"/>
        <w:tblW w:w="7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639"/>
        <w:gridCol w:w="1165"/>
        <w:gridCol w:w="4836"/>
      </w:tblGrid>
      <w:tr w:rsidR="00B50C79" w:rsidDel="00B2653F">
        <w:trPr>
          <w:trHeight w:val="170"/>
          <w:del w:id="120" w:author="Administrator" w:date="2017-11-12T20:27:00Z"/>
        </w:trPr>
        <w:tc>
          <w:tcPr>
            <w:tcW w:w="1639" w:type="dxa"/>
            <w:tcBorders>
              <w:top w:val="single" w:sz="4" w:space="0" w:color="auto"/>
              <w:bottom w:val="single" w:sz="4" w:space="0" w:color="auto"/>
              <w:right w:val="single" w:sz="4" w:space="0" w:color="auto"/>
            </w:tcBorders>
          </w:tcPr>
          <w:p w:rsidR="008F20B5" w:rsidDel="00B2653F" w:rsidRDefault="000E439D">
            <w:pPr>
              <w:spacing w:after="0" w:line="480" w:lineRule="auto"/>
              <w:jc w:val="left"/>
              <w:rPr>
                <w:del w:id="121" w:author="Administrator" w:date="2017-11-12T20:27:00Z"/>
                <w:rFonts w:ascii="Times New Roman" w:hAnsi="Times New Roman" w:cs="Times New Roman"/>
                <w:b/>
                <w:sz w:val="28"/>
                <w:szCs w:val="28"/>
                <w:lang w:eastAsia="zh-CN" w:bidi="ar-SA"/>
              </w:rPr>
            </w:pPr>
            <w:del w:id="122" w:author="Administrator" w:date="2017-11-12T20:27:00Z">
              <w:r w:rsidDel="00B2653F">
                <w:rPr>
                  <w:rFonts w:ascii="Times New Roman" w:hAnsi="Times New Roman" w:cs="Times New Roman"/>
                  <w:b/>
                  <w:sz w:val="28"/>
                  <w:szCs w:val="28"/>
                  <w:lang w:eastAsia="zh-CN" w:bidi="ar-SA"/>
                </w:rPr>
                <w:delText>Target gene</w:delText>
              </w:r>
            </w:del>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23" w:author="Administrator" w:date="2017-11-12T20:27:00Z"/>
                <w:rFonts w:ascii="Times New Roman" w:hAnsi="Times New Roman" w:cs="Times New Roman"/>
                <w:b/>
                <w:sz w:val="28"/>
                <w:szCs w:val="28"/>
                <w:lang w:eastAsia="zh-CN" w:bidi="ar-SA"/>
              </w:rPr>
            </w:pPr>
            <w:del w:id="124" w:author="Administrator" w:date="2017-11-12T20:27:00Z">
              <w:r w:rsidDel="00B2653F">
                <w:rPr>
                  <w:rFonts w:ascii="Times New Roman" w:hAnsi="Times New Roman" w:cs="Times New Roman"/>
                  <w:b/>
                  <w:sz w:val="28"/>
                  <w:szCs w:val="28"/>
                  <w:lang w:eastAsia="zh-CN" w:bidi="ar-SA"/>
                </w:rPr>
                <w:delText>Primer</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25" w:author="Administrator" w:date="2017-11-12T20:27:00Z"/>
                <w:rFonts w:ascii="Times New Roman" w:hAnsi="Times New Roman" w:cs="Times New Roman"/>
                <w:b/>
                <w:sz w:val="28"/>
                <w:szCs w:val="28"/>
                <w:lang w:eastAsia="zh-CN" w:bidi="ar-SA"/>
              </w:rPr>
            </w:pPr>
            <w:del w:id="126" w:author="Administrator" w:date="2017-11-12T20:27:00Z">
              <w:r w:rsidDel="00B2653F">
                <w:rPr>
                  <w:rFonts w:ascii="Times New Roman" w:hAnsi="Times New Roman" w:cs="Times New Roman"/>
                  <w:b/>
                  <w:sz w:val="28"/>
                  <w:szCs w:val="28"/>
                  <w:lang w:eastAsia="zh-CN" w:bidi="ar-SA"/>
                </w:rPr>
                <w:delText>Sequence (5′–3′)</w:delText>
              </w:r>
            </w:del>
          </w:p>
        </w:tc>
      </w:tr>
      <w:tr w:rsidR="00B50C79" w:rsidDel="00B2653F">
        <w:trPr>
          <w:trHeight w:val="20"/>
          <w:del w:id="127" w:author="Administrator" w:date="2017-11-12T20:27:00Z"/>
        </w:trPr>
        <w:tc>
          <w:tcPr>
            <w:tcW w:w="1639" w:type="dxa"/>
            <w:vMerge w:val="restart"/>
            <w:tcBorders>
              <w:top w:val="single" w:sz="4" w:space="0" w:color="auto"/>
              <w:bottom w:val="single" w:sz="4" w:space="0" w:color="auto"/>
              <w:right w:val="single" w:sz="4" w:space="0" w:color="auto"/>
            </w:tcBorders>
          </w:tcPr>
          <w:p w:rsidR="008F20B5" w:rsidDel="00B2653F" w:rsidRDefault="000E439D">
            <w:pPr>
              <w:spacing w:after="0" w:line="480" w:lineRule="auto"/>
              <w:jc w:val="left"/>
              <w:rPr>
                <w:del w:id="128" w:author="Administrator" w:date="2017-11-12T20:27:00Z"/>
                <w:rFonts w:ascii="Times New Roman" w:hAnsi="Times New Roman" w:cs="Times New Roman"/>
                <w:sz w:val="28"/>
                <w:szCs w:val="28"/>
                <w:lang w:eastAsia="zh-CN" w:bidi="ar-SA"/>
              </w:rPr>
            </w:pPr>
            <w:del w:id="129" w:author="Administrator" w:date="2017-11-12T20:27:00Z">
              <w:r w:rsidDel="00B2653F">
                <w:rPr>
                  <w:rFonts w:ascii="Times New Roman" w:hAnsi="Times New Roman" w:cs="Times New Roman"/>
                  <w:sz w:val="28"/>
                  <w:szCs w:val="28"/>
                  <w:lang w:eastAsia="zh-CN" w:bidi="ar-SA"/>
                </w:rPr>
                <w:delText>NLRP3</w:delText>
              </w:r>
            </w:del>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30" w:author="Administrator" w:date="2017-11-12T20:27:00Z"/>
                <w:rFonts w:ascii="Times New Roman" w:hAnsi="Times New Roman" w:cs="Times New Roman"/>
                <w:sz w:val="28"/>
                <w:szCs w:val="28"/>
                <w:lang w:eastAsia="zh-CN" w:bidi="ar-SA"/>
              </w:rPr>
            </w:pPr>
            <w:del w:id="131" w:author="Administrator" w:date="2017-11-12T20:27:00Z">
              <w:r w:rsidDel="00B2653F">
                <w:rPr>
                  <w:rFonts w:ascii="Times New Roman" w:hAnsi="Times New Roman" w:cs="Times New Roman"/>
                  <w:sz w:val="28"/>
                  <w:szCs w:val="28"/>
                  <w:lang w:eastAsia="zh-CN" w:bidi="ar-SA"/>
                </w:rPr>
                <w:delText>Forward</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32" w:author="Administrator" w:date="2017-11-12T20:27:00Z"/>
                <w:rFonts w:ascii="Times New Roman" w:hAnsi="Times New Roman" w:cs="Times New Roman"/>
                <w:sz w:val="28"/>
                <w:szCs w:val="28"/>
                <w:lang w:eastAsia="zh-CN" w:bidi="ar-SA"/>
              </w:rPr>
            </w:pPr>
            <w:del w:id="133" w:author="Administrator" w:date="2017-11-12T20:27:00Z">
              <w:r w:rsidDel="00B2653F">
                <w:rPr>
                  <w:rFonts w:ascii="Times New Roman" w:hAnsi="Times New Roman" w:cs="Times New Roman"/>
                  <w:sz w:val="28"/>
                  <w:szCs w:val="28"/>
                  <w:lang w:eastAsia="zh-CN" w:bidi="ar-SA"/>
                </w:rPr>
                <w:delText>ATTACCCGCCCGAGAAAGG</w:delText>
              </w:r>
            </w:del>
          </w:p>
        </w:tc>
      </w:tr>
      <w:tr w:rsidR="00B50C79" w:rsidDel="00B2653F">
        <w:trPr>
          <w:trHeight w:val="16"/>
          <w:del w:id="134" w:author="Administrator" w:date="2017-11-12T20:27:00Z"/>
        </w:trPr>
        <w:tc>
          <w:tcPr>
            <w:tcW w:w="1639" w:type="dxa"/>
            <w:vMerge/>
            <w:tcBorders>
              <w:top w:val="single" w:sz="4" w:space="0" w:color="auto"/>
              <w:bottom w:val="single" w:sz="4" w:space="0" w:color="auto"/>
              <w:right w:val="single" w:sz="4" w:space="0" w:color="auto"/>
            </w:tcBorders>
            <w:vAlign w:val="center"/>
          </w:tcPr>
          <w:p w:rsidR="008F20B5" w:rsidDel="00B2653F" w:rsidRDefault="008F20B5">
            <w:pPr>
              <w:spacing w:after="0" w:line="480" w:lineRule="auto"/>
              <w:jc w:val="left"/>
              <w:rPr>
                <w:del w:id="135" w:author="Administrator" w:date="2017-11-12T20:27:00Z"/>
                <w:rFonts w:ascii="Times New Roman" w:hAnsi="Times New Roman" w:cs="Times New Roman"/>
                <w:sz w:val="28"/>
                <w:szCs w:val="28"/>
                <w:lang w:eastAsia="zh-CN" w:bidi="ar-SA"/>
              </w:rPr>
            </w:pPr>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36" w:author="Administrator" w:date="2017-11-12T20:27:00Z"/>
                <w:rFonts w:ascii="Times New Roman" w:hAnsi="Times New Roman" w:cs="Times New Roman"/>
                <w:sz w:val="28"/>
                <w:szCs w:val="28"/>
                <w:lang w:eastAsia="zh-CN" w:bidi="ar-SA"/>
              </w:rPr>
            </w:pPr>
            <w:del w:id="137" w:author="Administrator" w:date="2017-11-12T20:27:00Z">
              <w:r w:rsidDel="00B2653F">
                <w:rPr>
                  <w:rFonts w:ascii="Times New Roman" w:hAnsi="Times New Roman" w:cs="Times New Roman"/>
                  <w:sz w:val="28"/>
                  <w:szCs w:val="28"/>
                  <w:lang w:eastAsia="zh-CN" w:bidi="ar-SA"/>
                </w:rPr>
                <w:delText>Reverse</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38" w:author="Administrator" w:date="2017-11-12T20:27:00Z"/>
                <w:rFonts w:ascii="Times New Roman" w:hAnsi="Times New Roman" w:cs="Times New Roman"/>
                <w:sz w:val="28"/>
                <w:szCs w:val="28"/>
                <w:lang w:eastAsia="zh-CN" w:bidi="ar-SA"/>
              </w:rPr>
            </w:pPr>
            <w:del w:id="139" w:author="Administrator" w:date="2017-11-12T20:27:00Z">
              <w:r w:rsidDel="00B2653F">
                <w:rPr>
                  <w:rFonts w:ascii="Times New Roman" w:hAnsi="Times New Roman" w:cs="Times New Roman"/>
                  <w:sz w:val="28"/>
                  <w:szCs w:val="28"/>
                  <w:lang w:eastAsia="zh-CN" w:bidi="ar-SA"/>
                </w:rPr>
                <w:delText>TCGCAGCAAAGATCCACACAG</w:delText>
              </w:r>
            </w:del>
          </w:p>
        </w:tc>
      </w:tr>
      <w:tr w:rsidR="00B50C79" w:rsidDel="00B2653F">
        <w:trPr>
          <w:trHeight w:val="16"/>
          <w:del w:id="140" w:author="Administrator" w:date="2017-11-12T20:27:00Z"/>
        </w:trPr>
        <w:tc>
          <w:tcPr>
            <w:tcW w:w="1639" w:type="dxa"/>
            <w:vMerge w:val="restart"/>
            <w:tcBorders>
              <w:top w:val="single" w:sz="4" w:space="0" w:color="auto"/>
              <w:bottom w:val="single" w:sz="4" w:space="0" w:color="auto"/>
              <w:right w:val="single" w:sz="4" w:space="0" w:color="auto"/>
            </w:tcBorders>
          </w:tcPr>
          <w:p w:rsidR="008F20B5" w:rsidDel="00B2653F" w:rsidRDefault="000E439D">
            <w:pPr>
              <w:spacing w:after="0" w:line="480" w:lineRule="auto"/>
              <w:jc w:val="left"/>
              <w:rPr>
                <w:del w:id="141" w:author="Administrator" w:date="2017-11-12T20:27:00Z"/>
                <w:rFonts w:ascii="Times New Roman" w:hAnsi="Times New Roman" w:cs="Times New Roman"/>
                <w:sz w:val="28"/>
                <w:szCs w:val="28"/>
                <w:lang w:eastAsia="zh-CN" w:bidi="ar-SA"/>
              </w:rPr>
            </w:pPr>
            <w:del w:id="142" w:author="Administrator" w:date="2017-11-12T20:27:00Z">
              <w:r w:rsidDel="00B2653F">
                <w:rPr>
                  <w:rFonts w:ascii="Times New Roman" w:hAnsi="Times New Roman" w:cs="Times New Roman"/>
                  <w:sz w:val="28"/>
                  <w:szCs w:val="28"/>
                  <w:lang w:eastAsia="zh-CN" w:bidi="ar-SA"/>
                </w:rPr>
                <w:delText>IL-1β</w:delText>
              </w:r>
            </w:del>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43" w:author="Administrator" w:date="2017-11-12T20:27:00Z"/>
                <w:rFonts w:ascii="Times New Roman" w:hAnsi="Times New Roman" w:cs="Times New Roman"/>
                <w:sz w:val="28"/>
                <w:szCs w:val="28"/>
                <w:lang w:eastAsia="zh-CN" w:bidi="ar-SA"/>
              </w:rPr>
            </w:pPr>
            <w:del w:id="144" w:author="Administrator" w:date="2017-11-12T20:27:00Z">
              <w:r w:rsidDel="00B2653F">
                <w:rPr>
                  <w:rFonts w:ascii="Times New Roman" w:hAnsi="Times New Roman" w:cs="Times New Roman"/>
                  <w:sz w:val="28"/>
                  <w:szCs w:val="28"/>
                  <w:lang w:eastAsia="zh-CN" w:bidi="ar-SA"/>
                </w:rPr>
                <w:delText>Forward</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45" w:author="Administrator" w:date="2017-11-12T20:27:00Z"/>
                <w:rFonts w:ascii="Times New Roman" w:hAnsi="Times New Roman" w:cs="Times New Roman"/>
                <w:sz w:val="28"/>
                <w:szCs w:val="28"/>
                <w:lang w:eastAsia="zh-CN" w:bidi="ar-SA"/>
              </w:rPr>
            </w:pPr>
            <w:del w:id="146" w:author="Administrator" w:date="2017-11-12T20:27:00Z">
              <w:r w:rsidDel="00B2653F">
                <w:rPr>
                  <w:rFonts w:ascii="Times New Roman" w:hAnsi="Times New Roman" w:cs="Times New Roman"/>
                  <w:sz w:val="28"/>
                  <w:szCs w:val="28"/>
                  <w:lang w:eastAsia="zh-CN" w:bidi="ar-SA"/>
                </w:rPr>
                <w:delText>GCCCATCCTCTGTGACTCAT</w:delText>
              </w:r>
            </w:del>
          </w:p>
        </w:tc>
      </w:tr>
      <w:tr w:rsidR="00B50C79" w:rsidDel="00B2653F">
        <w:trPr>
          <w:trHeight w:val="16"/>
          <w:del w:id="147" w:author="Administrator" w:date="2017-11-12T20:27:00Z"/>
        </w:trPr>
        <w:tc>
          <w:tcPr>
            <w:tcW w:w="1639" w:type="dxa"/>
            <w:vMerge/>
            <w:tcBorders>
              <w:top w:val="single" w:sz="4" w:space="0" w:color="auto"/>
              <w:bottom w:val="single" w:sz="4" w:space="0" w:color="auto"/>
              <w:right w:val="single" w:sz="4" w:space="0" w:color="auto"/>
            </w:tcBorders>
            <w:vAlign w:val="center"/>
          </w:tcPr>
          <w:p w:rsidR="008F20B5" w:rsidDel="00B2653F" w:rsidRDefault="008F20B5">
            <w:pPr>
              <w:spacing w:after="0" w:line="480" w:lineRule="auto"/>
              <w:jc w:val="left"/>
              <w:rPr>
                <w:del w:id="148" w:author="Administrator" w:date="2017-11-12T20:27:00Z"/>
                <w:rFonts w:ascii="Times New Roman" w:hAnsi="Times New Roman" w:cs="Times New Roman"/>
                <w:sz w:val="28"/>
                <w:szCs w:val="28"/>
                <w:lang w:eastAsia="zh-CN" w:bidi="ar-SA"/>
              </w:rPr>
            </w:pPr>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49" w:author="Administrator" w:date="2017-11-12T20:27:00Z"/>
                <w:rFonts w:ascii="Times New Roman" w:hAnsi="Times New Roman" w:cs="Times New Roman"/>
                <w:sz w:val="28"/>
                <w:szCs w:val="28"/>
                <w:lang w:eastAsia="zh-CN" w:bidi="ar-SA"/>
              </w:rPr>
            </w:pPr>
            <w:del w:id="150" w:author="Administrator" w:date="2017-11-12T20:27:00Z">
              <w:r w:rsidDel="00B2653F">
                <w:rPr>
                  <w:rFonts w:ascii="Times New Roman" w:hAnsi="Times New Roman" w:cs="Times New Roman"/>
                  <w:sz w:val="28"/>
                  <w:szCs w:val="28"/>
                  <w:lang w:eastAsia="zh-CN" w:bidi="ar-SA"/>
                </w:rPr>
                <w:delText>Reverse</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51" w:author="Administrator" w:date="2017-11-12T20:27:00Z"/>
                <w:rFonts w:ascii="Times New Roman" w:hAnsi="Times New Roman" w:cs="Times New Roman"/>
                <w:sz w:val="28"/>
                <w:szCs w:val="28"/>
                <w:lang w:eastAsia="zh-CN" w:bidi="ar-SA"/>
              </w:rPr>
            </w:pPr>
            <w:del w:id="152" w:author="Administrator" w:date="2017-11-12T20:27:00Z">
              <w:r w:rsidDel="00B2653F">
                <w:rPr>
                  <w:rFonts w:ascii="Times New Roman" w:hAnsi="Times New Roman" w:cs="Times New Roman"/>
                  <w:sz w:val="28"/>
                  <w:szCs w:val="28"/>
                  <w:lang w:eastAsia="zh-CN" w:bidi="ar-SA"/>
                </w:rPr>
                <w:delText>AGGCCACAGGTATTTTGTCG</w:delText>
              </w:r>
            </w:del>
          </w:p>
        </w:tc>
      </w:tr>
      <w:tr w:rsidR="00B50C79" w:rsidDel="00B2653F">
        <w:trPr>
          <w:trHeight w:val="16"/>
          <w:del w:id="153" w:author="Administrator" w:date="2017-11-12T20:27:00Z"/>
        </w:trPr>
        <w:tc>
          <w:tcPr>
            <w:tcW w:w="1639" w:type="dxa"/>
            <w:vMerge w:val="restart"/>
            <w:tcBorders>
              <w:top w:val="single" w:sz="4" w:space="0" w:color="auto"/>
              <w:bottom w:val="single" w:sz="4" w:space="0" w:color="auto"/>
              <w:right w:val="single" w:sz="4" w:space="0" w:color="auto"/>
            </w:tcBorders>
          </w:tcPr>
          <w:p w:rsidR="008F20B5" w:rsidDel="00B2653F" w:rsidRDefault="000E439D">
            <w:pPr>
              <w:spacing w:after="0" w:line="480" w:lineRule="auto"/>
              <w:jc w:val="left"/>
              <w:rPr>
                <w:del w:id="154" w:author="Administrator" w:date="2017-11-12T20:27:00Z"/>
                <w:rFonts w:ascii="Times New Roman" w:hAnsi="Times New Roman" w:cs="Times New Roman"/>
                <w:sz w:val="28"/>
                <w:szCs w:val="28"/>
                <w:lang w:eastAsia="zh-CN" w:bidi="ar-SA"/>
              </w:rPr>
            </w:pPr>
            <w:del w:id="155" w:author="Administrator" w:date="2017-11-12T20:27:00Z">
              <w:r w:rsidDel="00B2653F">
                <w:rPr>
                  <w:rFonts w:ascii="Times New Roman" w:hAnsi="Times New Roman" w:cs="Times New Roman"/>
                  <w:sz w:val="28"/>
                  <w:szCs w:val="28"/>
                  <w:lang w:eastAsia="zh-CN" w:bidi="ar-SA"/>
                </w:rPr>
                <w:delText>TNF-α</w:delText>
              </w:r>
            </w:del>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56" w:author="Administrator" w:date="2017-11-12T20:27:00Z"/>
                <w:rFonts w:ascii="Times New Roman" w:hAnsi="Times New Roman" w:cs="Times New Roman"/>
                <w:sz w:val="28"/>
                <w:szCs w:val="28"/>
                <w:lang w:eastAsia="zh-CN" w:bidi="ar-SA"/>
              </w:rPr>
            </w:pPr>
            <w:del w:id="157" w:author="Administrator" w:date="2017-11-12T20:27:00Z">
              <w:r w:rsidDel="00B2653F">
                <w:rPr>
                  <w:rFonts w:ascii="Times New Roman" w:hAnsi="Times New Roman" w:cs="Times New Roman"/>
                  <w:sz w:val="28"/>
                  <w:szCs w:val="28"/>
                  <w:lang w:eastAsia="zh-CN" w:bidi="ar-SA"/>
                </w:rPr>
                <w:delText>Forward</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58" w:author="Administrator" w:date="2017-11-12T20:27:00Z"/>
                <w:rFonts w:ascii="Times New Roman" w:hAnsi="Times New Roman" w:cs="Times New Roman"/>
                <w:sz w:val="28"/>
                <w:szCs w:val="28"/>
                <w:lang w:eastAsia="zh-CN" w:bidi="ar-SA"/>
              </w:rPr>
            </w:pPr>
            <w:del w:id="159" w:author="Administrator" w:date="2017-11-12T20:27:00Z">
              <w:r w:rsidDel="00B2653F">
                <w:rPr>
                  <w:rFonts w:ascii="Times New Roman" w:hAnsi="Times New Roman" w:cs="Times New Roman"/>
                  <w:sz w:val="28"/>
                  <w:szCs w:val="28"/>
                  <w:lang w:eastAsia="zh-CN" w:bidi="ar-SA"/>
                </w:rPr>
                <w:delText>ATGCACCACCATCAAGGACTCAA</w:delText>
              </w:r>
            </w:del>
          </w:p>
        </w:tc>
      </w:tr>
      <w:tr w:rsidR="00B50C79" w:rsidDel="00B2653F">
        <w:trPr>
          <w:trHeight w:val="16"/>
          <w:del w:id="160" w:author="Administrator" w:date="2017-11-12T20:27:00Z"/>
        </w:trPr>
        <w:tc>
          <w:tcPr>
            <w:tcW w:w="1639" w:type="dxa"/>
            <w:vMerge/>
            <w:tcBorders>
              <w:top w:val="single" w:sz="4" w:space="0" w:color="auto"/>
              <w:bottom w:val="single" w:sz="4" w:space="0" w:color="auto"/>
              <w:right w:val="single" w:sz="4" w:space="0" w:color="auto"/>
            </w:tcBorders>
            <w:vAlign w:val="center"/>
          </w:tcPr>
          <w:p w:rsidR="008F20B5" w:rsidDel="00B2653F" w:rsidRDefault="008F20B5">
            <w:pPr>
              <w:spacing w:after="0" w:line="480" w:lineRule="auto"/>
              <w:jc w:val="left"/>
              <w:rPr>
                <w:del w:id="161" w:author="Administrator" w:date="2017-11-12T20:27:00Z"/>
                <w:rFonts w:ascii="Times New Roman" w:hAnsi="Times New Roman" w:cs="Times New Roman"/>
                <w:sz w:val="28"/>
                <w:szCs w:val="28"/>
                <w:lang w:eastAsia="zh-CN" w:bidi="ar-SA"/>
              </w:rPr>
            </w:pPr>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62" w:author="Administrator" w:date="2017-11-12T20:27:00Z"/>
                <w:rFonts w:ascii="Times New Roman" w:hAnsi="Times New Roman" w:cs="Times New Roman"/>
                <w:sz w:val="28"/>
                <w:szCs w:val="28"/>
                <w:lang w:eastAsia="zh-CN" w:bidi="ar-SA"/>
              </w:rPr>
            </w:pPr>
            <w:del w:id="163" w:author="Administrator" w:date="2017-11-12T20:27:00Z">
              <w:r w:rsidDel="00B2653F">
                <w:rPr>
                  <w:rFonts w:ascii="Times New Roman" w:hAnsi="Times New Roman" w:cs="Times New Roman"/>
                  <w:sz w:val="28"/>
                  <w:szCs w:val="28"/>
                  <w:lang w:eastAsia="zh-CN" w:bidi="ar-SA"/>
                </w:rPr>
                <w:delText>Reverse</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64" w:author="Administrator" w:date="2017-11-12T20:27:00Z"/>
                <w:rFonts w:ascii="Times New Roman" w:hAnsi="Times New Roman" w:cs="Times New Roman"/>
                <w:sz w:val="28"/>
                <w:szCs w:val="28"/>
                <w:lang w:eastAsia="zh-CN" w:bidi="ar-SA"/>
              </w:rPr>
            </w:pPr>
            <w:del w:id="165" w:author="Administrator" w:date="2017-11-12T20:27:00Z">
              <w:r w:rsidDel="00B2653F">
                <w:rPr>
                  <w:rFonts w:ascii="Times New Roman" w:hAnsi="Times New Roman" w:cs="Times New Roman"/>
                  <w:sz w:val="28"/>
                  <w:szCs w:val="28"/>
                  <w:lang w:eastAsia="zh-CN" w:bidi="ar-SA"/>
                </w:rPr>
                <w:delText>ACCACTCTCCCTTTGCAGAACTC</w:delText>
              </w:r>
            </w:del>
          </w:p>
        </w:tc>
      </w:tr>
      <w:tr w:rsidR="00B50C79" w:rsidDel="00B2653F">
        <w:trPr>
          <w:trHeight w:val="16"/>
          <w:del w:id="166" w:author="Administrator" w:date="2017-11-12T20:27:00Z"/>
        </w:trPr>
        <w:tc>
          <w:tcPr>
            <w:tcW w:w="1639" w:type="dxa"/>
            <w:vMerge w:val="restart"/>
            <w:tcBorders>
              <w:top w:val="single" w:sz="4" w:space="0" w:color="auto"/>
              <w:bottom w:val="single" w:sz="4" w:space="0" w:color="auto"/>
              <w:right w:val="single" w:sz="4" w:space="0" w:color="auto"/>
            </w:tcBorders>
          </w:tcPr>
          <w:p w:rsidR="008F20B5" w:rsidDel="00B2653F" w:rsidRDefault="000E439D">
            <w:pPr>
              <w:spacing w:after="0" w:line="480" w:lineRule="auto"/>
              <w:jc w:val="left"/>
              <w:rPr>
                <w:del w:id="167" w:author="Administrator" w:date="2017-11-12T20:27:00Z"/>
                <w:rFonts w:ascii="Times New Roman" w:hAnsi="Times New Roman" w:cs="Times New Roman"/>
                <w:sz w:val="28"/>
                <w:szCs w:val="28"/>
                <w:lang w:eastAsia="zh-CN" w:bidi="ar-SA"/>
              </w:rPr>
            </w:pPr>
            <w:del w:id="168" w:author="Administrator" w:date="2017-11-12T20:27:00Z">
              <w:r w:rsidDel="00B2653F">
                <w:rPr>
                  <w:rFonts w:ascii="Times New Roman" w:hAnsi="Times New Roman" w:cs="Times New Roman"/>
                  <w:sz w:val="28"/>
                  <w:szCs w:val="28"/>
                  <w:lang w:eastAsia="zh-CN" w:bidi="ar-SA"/>
                </w:rPr>
                <w:delText>GluN2A</w:delText>
              </w:r>
            </w:del>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69" w:author="Administrator" w:date="2017-11-12T20:27:00Z"/>
                <w:rFonts w:ascii="Times New Roman" w:hAnsi="Times New Roman" w:cs="Times New Roman"/>
                <w:sz w:val="28"/>
                <w:szCs w:val="28"/>
                <w:lang w:eastAsia="zh-CN" w:bidi="ar-SA"/>
              </w:rPr>
            </w:pPr>
            <w:del w:id="170" w:author="Administrator" w:date="2017-11-12T20:27:00Z">
              <w:r w:rsidDel="00B2653F">
                <w:rPr>
                  <w:rFonts w:ascii="Times New Roman" w:hAnsi="Times New Roman" w:cs="Times New Roman"/>
                  <w:sz w:val="28"/>
                  <w:szCs w:val="28"/>
                  <w:lang w:eastAsia="zh-CN" w:bidi="ar-SA"/>
                </w:rPr>
                <w:delText>Forward</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71" w:author="Administrator" w:date="2017-11-12T20:27:00Z"/>
                <w:rFonts w:ascii="Times New Roman" w:hAnsi="Times New Roman" w:cs="Times New Roman"/>
                <w:sz w:val="28"/>
                <w:szCs w:val="28"/>
                <w:lang w:eastAsia="zh-CN" w:bidi="ar-SA"/>
              </w:rPr>
            </w:pPr>
            <w:del w:id="172" w:author="Administrator" w:date="2017-11-12T20:27:00Z">
              <w:r w:rsidDel="00B2653F">
                <w:rPr>
                  <w:rFonts w:ascii="Times New Roman" w:hAnsi="Times New Roman" w:cs="Times New Roman"/>
                  <w:sz w:val="28"/>
                  <w:szCs w:val="28"/>
                  <w:lang w:eastAsia="zh-CN" w:bidi="ar-SA"/>
                </w:rPr>
                <w:delText>TGCTCATCACCTCATTCTTCTC</w:delText>
              </w:r>
            </w:del>
          </w:p>
        </w:tc>
      </w:tr>
      <w:tr w:rsidR="00B50C79" w:rsidDel="00B2653F">
        <w:trPr>
          <w:trHeight w:val="16"/>
          <w:del w:id="173" w:author="Administrator" w:date="2017-11-12T20:27:00Z"/>
        </w:trPr>
        <w:tc>
          <w:tcPr>
            <w:tcW w:w="1639" w:type="dxa"/>
            <w:vMerge/>
            <w:tcBorders>
              <w:top w:val="single" w:sz="4" w:space="0" w:color="auto"/>
              <w:bottom w:val="single" w:sz="4" w:space="0" w:color="auto"/>
              <w:right w:val="single" w:sz="4" w:space="0" w:color="auto"/>
            </w:tcBorders>
            <w:vAlign w:val="center"/>
          </w:tcPr>
          <w:p w:rsidR="008F20B5" w:rsidDel="00B2653F" w:rsidRDefault="008F20B5">
            <w:pPr>
              <w:spacing w:after="0" w:line="480" w:lineRule="auto"/>
              <w:jc w:val="left"/>
              <w:rPr>
                <w:del w:id="174" w:author="Administrator" w:date="2017-11-12T20:27:00Z"/>
                <w:rFonts w:ascii="Times New Roman" w:hAnsi="Times New Roman" w:cs="Times New Roman"/>
                <w:sz w:val="28"/>
                <w:szCs w:val="28"/>
                <w:lang w:eastAsia="zh-CN" w:bidi="ar-SA"/>
              </w:rPr>
            </w:pPr>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75" w:author="Administrator" w:date="2017-11-12T20:27:00Z"/>
                <w:rFonts w:ascii="Times New Roman" w:hAnsi="Times New Roman" w:cs="Times New Roman"/>
                <w:sz w:val="28"/>
                <w:szCs w:val="28"/>
                <w:lang w:eastAsia="zh-CN" w:bidi="ar-SA"/>
              </w:rPr>
            </w:pPr>
            <w:del w:id="176" w:author="Administrator" w:date="2017-11-12T20:27:00Z">
              <w:r w:rsidDel="00B2653F">
                <w:rPr>
                  <w:rFonts w:ascii="Times New Roman" w:hAnsi="Times New Roman" w:cs="Times New Roman"/>
                  <w:sz w:val="28"/>
                  <w:szCs w:val="28"/>
                  <w:lang w:eastAsia="zh-CN" w:bidi="ar-SA"/>
                </w:rPr>
                <w:delText>Reverse</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77" w:author="Administrator" w:date="2017-11-12T20:27:00Z"/>
                <w:rFonts w:ascii="Times New Roman" w:hAnsi="Times New Roman" w:cs="Times New Roman"/>
                <w:sz w:val="28"/>
                <w:szCs w:val="28"/>
                <w:lang w:eastAsia="zh-CN" w:bidi="ar-SA"/>
              </w:rPr>
            </w:pPr>
            <w:del w:id="178" w:author="Administrator" w:date="2017-11-12T20:27:00Z">
              <w:r w:rsidDel="00B2653F">
                <w:rPr>
                  <w:rFonts w:ascii="Times New Roman" w:hAnsi="Times New Roman" w:cs="Times New Roman"/>
                  <w:sz w:val="28"/>
                  <w:szCs w:val="28"/>
                  <w:lang w:eastAsia="zh-CN" w:bidi="ar-SA"/>
                </w:rPr>
                <w:delText>GATTGACCTCGCTCTGCTC</w:delText>
              </w:r>
            </w:del>
          </w:p>
        </w:tc>
      </w:tr>
      <w:tr w:rsidR="00B50C79" w:rsidDel="00B2653F">
        <w:trPr>
          <w:trHeight w:val="16"/>
          <w:del w:id="179" w:author="Administrator" w:date="2017-11-12T20:27:00Z"/>
        </w:trPr>
        <w:tc>
          <w:tcPr>
            <w:tcW w:w="1639" w:type="dxa"/>
            <w:vMerge w:val="restart"/>
            <w:tcBorders>
              <w:top w:val="single" w:sz="4" w:space="0" w:color="auto"/>
              <w:bottom w:val="single" w:sz="4" w:space="0" w:color="auto"/>
              <w:right w:val="single" w:sz="4" w:space="0" w:color="auto"/>
            </w:tcBorders>
          </w:tcPr>
          <w:p w:rsidR="008F20B5" w:rsidDel="00B2653F" w:rsidRDefault="000E439D">
            <w:pPr>
              <w:spacing w:after="0" w:line="480" w:lineRule="auto"/>
              <w:jc w:val="left"/>
              <w:rPr>
                <w:del w:id="180" w:author="Administrator" w:date="2017-11-12T20:27:00Z"/>
                <w:rFonts w:ascii="Times New Roman" w:hAnsi="Times New Roman" w:cs="Times New Roman"/>
                <w:sz w:val="28"/>
                <w:szCs w:val="28"/>
                <w:lang w:eastAsia="zh-CN" w:bidi="ar-SA"/>
              </w:rPr>
            </w:pPr>
            <w:del w:id="181" w:author="Administrator" w:date="2017-11-12T20:27:00Z">
              <w:r w:rsidDel="00B2653F">
                <w:rPr>
                  <w:rFonts w:ascii="Times New Roman" w:hAnsi="Times New Roman" w:cs="Times New Roman"/>
                  <w:sz w:val="28"/>
                  <w:szCs w:val="28"/>
                  <w:lang w:eastAsia="zh-CN" w:bidi="ar-SA"/>
                </w:rPr>
                <w:delText>GluN2B</w:delText>
              </w:r>
            </w:del>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82" w:author="Administrator" w:date="2017-11-12T20:27:00Z"/>
                <w:rFonts w:ascii="Times New Roman" w:hAnsi="Times New Roman" w:cs="Times New Roman"/>
                <w:sz w:val="28"/>
                <w:szCs w:val="28"/>
                <w:lang w:eastAsia="zh-CN" w:bidi="ar-SA"/>
              </w:rPr>
            </w:pPr>
            <w:del w:id="183" w:author="Administrator" w:date="2017-11-12T20:27:00Z">
              <w:r w:rsidDel="00B2653F">
                <w:rPr>
                  <w:rFonts w:ascii="Times New Roman" w:hAnsi="Times New Roman" w:cs="Times New Roman"/>
                  <w:sz w:val="28"/>
                  <w:szCs w:val="28"/>
                  <w:lang w:eastAsia="zh-CN" w:bidi="ar-SA"/>
                </w:rPr>
                <w:delText>Forward</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84" w:author="Administrator" w:date="2017-11-12T20:27:00Z"/>
                <w:rFonts w:ascii="Times New Roman" w:hAnsi="Times New Roman" w:cs="Times New Roman"/>
                <w:sz w:val="28"/>
                <w:szCs w:val="28"/>
                <w:lang w:eastAsia="zh-CN" w:bidi="ar-SA"/>
              </w:rPr>
            </w:pPr>
            <w:del w:id="185" w:author="Administrator" w:date="2017-11-12T20:27:00Z">
              <w:r w:rsidDel="00B2653F">
                <w:rPr>
                  <w:rFonts w:ascii="Times New Roman" w:hAnsi="Times New Roman" w:cs="Times New Roman"/>
                  <w:sz w:val="28"/>
                  <w:szCs w:val="28"/>
                  <w:lang w:eastAsia="zh-CN" w:bidi="ar-SA"/>
                </w:rPr>
                <w:delText>CACAAACATCATCACCCACAC</w:delText>
              </w:r>
            </w:del>
          </w:p>
        </w:tc>
      </w:tr>
      <w:tr w:rsidR="00B50C79" w:rsidDel="00B2653F">
        <w:trPr>
          <w:trHeight w:val="16"/>
          <w:del w:id="186" w:author="Administrator" w:date="2017-11-12T20:27:00Z"/>
        </w:trPr>
        <w:tc>
          <w:tcPr>
            <w:tcW w:w="1639" w:type="dxa"/>
            <w:vMerge/>
            <w:tcBorders>
              <w:top w:val="single" w:sz="4" w:space="0" w:color="auto"/>
              <w:bottom w:val="single" w:sz="4" w:space="0" w:color="auto"/>
              <w:right w:val="single" w:sz="4" w:space="0" w:color="auto"/>
            </w:tcBorders>
            <w:vAlign w:val="center"/>
          </w:tcPr>
          <w:p w:rsidR="008F20B5" w:rsidDel="00B2653F" w:rsidRDefault="008F20B5">
            <w:pPr>
              <w:spacing w:after="0" w:line="480" w:lineRule="auto"/>
              <w:jc w:val="left"/>
              <w:rPr>
                <w:del w:id="187" w:author="Administrator" w:date="2017-11-12T20:27:00Z"/>
                <w:rFonts w:ascii="Times New Roman" w:hAnsi="Times New Roman" w:cs="Times New Roman"/>
                <w:sz w:val="28"/>
                <w:szCs w:val="28"/>
                <w:lang w:eastAsia="zh-CN" w:bidi="ar-SA"/>
              </w:rPr>
            </w:pPr>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88" w:author="Administrator" w:date="2017-11-12T20:27:00Z"/>
                <w:rFonts w:ascii="Times New Roman" w:hAnsi="Times New Roman" w:cs="Times New Roman"/>
                <w:sz w:val="28"/>
                <w:szCs w:val="28"/>
                <w:lang w:eastAsia="zh-CN" w:bidi="ar-SA"/>
              </w:rPr>
            </w:pPr>
            <w:del w:id="189" w:author="Administrator" w:date="2017-11-12T20:27:00Z">
              <w:r w:rsidDel="00B2653F">
                <w:rPr>
                  <w:rFonts w:ascii="Times New Roman" w:hAnsi="Times New Roman" w:cs="Times New Roman"/>
                  <w:sz w:val="28"/>
                  <w:szCs w:val="28"/>
                  <w:lang w:eastAsia="zh-CN" w:bidi="ar-SA"/>
                </w:rPr>
                <w:delText>Reverse</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90" w:author="Administrator" w:date="2017-11-12T20:27:00Z"/>
                <w:rFonts w:ascii="Times New Roman" w:hAnsi="Times New Roman" w:cs="Times New Roman"/>
                <w:sz w:val="28"/>
                <w:szCs w:val="28"/>
                <w:lang w:eastAsia="zh-CN" w:bidi="ar-SA"/>
              </w:rPr>
            </w:pPr>
            <w:del w:id="191" w:author="Administrator" w:date="2017-11-12T20:27:00Z">
              <w:r w:rsidDel="00B2653F">
                <w:rPr>
                  <w:rFonts w:ascii="Times New Roman" w:hAnsi="Times New Roman" w:cs="Times New Roman"/>
                  <w:sz w:val="28"/>
                  <w:szCs w:val="28"/>
                  <w:lang w:eastAsia="zh-CN" w:bidi="ar-SA"/>
                </w:rPr>
                <w:delText>TTGACTTCTCTGTGCCCTTC</w:delText>
              </w:r>
            </w:del>
          </w:p>
        </w:tc>
      </w:tr>
      <w:tr w:rsidR="00B50C79" w:rsidDel="00B2653F">
        <w:trPr>
          <w:trHeight w:val="16"/>
          <w:del w:id="192" w:author="Administrator" w:date="2017-11-12T20:27:00Z"/>
        </w:trPr>
        <w:tc>
          <w:tcPr>
            <w:tcW w:w="1639" w:type="dxa"/>
            <w:vMerge w:val="restart"/>
            <w:tcBorders>
              <w:top w:val="single" w:sz="4" w:space="0" w:color="auto"/>
              <w:bottom w:val="single" w:sz="4" w:space="0" w:color="auto"/>
              <w:right w:val="single" w:sz="4" w:space="0" w:color="auto"/>
            </w:tcBorders>
          </w:tcPr>
          <w:p w:rsidR="008F20B5" w:rsidDel="00B2653F" w:rsidRDefault="000E439D">
            <w:pPr>
              <w:spacing w:after="0" w:line="480" w:lineRule="auto"/>
              <w:jc w:val="left"/>
              <w:rPr>
                <w:del w:id="193" w:author="Administrator" w:date="2017-11-12T20:27:00Z"/>
                <w:rFonts w:ascii="Times New Roman" w:hAnsi="Times New Roman" w:cs="Times New Roman"/>
                <w:sz w:val="28"/>
                <w:szCs w:val="28"/>
                <w:lang w:eastAsia="zh-CN" w:bidi="ar-SA"/>
              </w:rPr>
            </w:pPr>
            <w:del w:id="194" w:author="Administrator" w:date="2017-11-12T20:27:00Z">
              <w:r w:rsidDel="00B2653F">
                <w:rPr>
                  <w:rFonts w:ascii="Times New Roman" w:hAnsi="Times New Roman" w:cs="Times New Roman"/>
                  <w:sz w:val="28"/>
                  <w:szCs w:val="28"/>
                  <w:lang w:eastAsia="zh-CN" w:bidi="ar-SA"/>
                </w:rPr>
                <w:delText>GluN1</w:delText>
              </w:r>
            </w:del>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195" w:author="Administrator" w:date="2017-11-12T20:27:00Z"/>
                <w:rFonts w:ascii="Times New Roman" w:hAnsi="Times New Roman" w:cs="Times New Roman"/>
                <w:sz w:val="28"/>
                <w:szCs w:val="28"/>
                <w:lang w:eastAsia="zh-CN" w:bidi="ar-SA"/>
              </w:rPr>
            </w:pPr>
            <w:del w:id="196" w:author="Administrator" w:date="2017-11-12T20:27:00Z">
              <w:r w:rsidDel="00B2653F">
                <w:rPr>
                  <w:rFonts w:ascii="Times New Roman" w:hAnsi="Times New Roman" w:cs="Times New Roman"/>
                  <w:sz w:val="28"/>
                  <w:szCs w:val="28"/>
                  <w:lang w:eastAsia="zh-CN" w:bidi="ar-SA"/>
                </w:rPr>
                <w:delText>Forward</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197" w:author="Administrator" w:date="2017-11-12T20:27:00Z"/>
                <w:rFonts w:ascii="Times New Roman" w:hAnsi="Times New Roman" w:cs="Times New Roman"/>
                <w:sz w:val="28"/>
                <w:szCs w:val="28"/>
                <w:lang w:eastAsia="zh-CN" w:bidi="ar-SA"/>
              </w:rPr>
            </w:pPr>
            <w:del w:id="198" w:author="Administrator" w:date="2017-11-12T20:27:00Z">
              <w:r w:rsidDel="00B2653F">
                <w:rPr>
                  <w:rFonts w:ascii="Times New Roman" w:hAnsi="Times New Roman" w:cs="Times New Roman"/>
                  <w:sz w:val="28"/>
                  <w:szCs w:val="28"/>
                  <w:lang w:eastAsia="zh-CN" w:bidi="ar-SA"/>
                </w:rPr>
                <w:delText>GCTGTACCTGCTGGACCGCT</w:delText>
              </w:r>
            </w:del>
          </w:p>
        </w:tc>
      </w:tr>
      <w:tr w:rsidR="00B50C79" w:rsidDel="00B2653F">
        <w:trPr>
          <w:trHeight w:val="16"/>
          <w:del w:id="199" w:author="Administrator" w:date="2017-11-12T20:27:00Z"/>
        </w:trPr>
        <w:tc>
          <w:tcPr>
            <w:tcW w:w="1639" w:type="dxa"/>
            <w:vMerge/>
            <w:tcBorders>
              <w:top w:val="single" w:sz="4" w:space="0" w:color="auto"/>
              <w:bottom w:val="single" w:sz="4" w:space="0" w:color="auto"/>
              <w:right w:val="single" w:sz="4" w:space="0" w:color="auto"/>
            </w:tcBorders>
            <w:vAlign w:val="center"/>
          </w:tcPr>
          <w:p w:rsidR="008F20B5" w:rsidDel="00B2653F" w:rsidRDefault="008F20B5">
            <w:pPr>
              <w:spacing w:after="0" w:line="480" w:lineRule="auto"/>
              <w:jc w:val="left"/>
              <w:rPr>
                <w:del w:id="200" w:author="Administrator" w:date="2017-11-12T20:27:00Z"/>
                <w:rFonts w:ascii="Times New Roman" w:hAnsi="Times New Roman" w:cs="Times New Roman"/>
                <w:sz w:val="28"/>
                <w:szCs w:val="28"/>
                <w:lang w:eastAsia="zh-CN" w:bidi="ar-SA"/>
              </w:rPr>
            </w:pPr>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201" w:author="Administrator" w:date="2017-11-12T20:27:00Z"/>
                <w:rFonts w:ascii="Times New Roman" w:hAnsi="Times New Roman" w:cs="Times New Roman"/>
                <w:sz w:val="28"/>
                <w:szCs w:val="28"/>
                <w:lang w:eastAsia="zh-CN" w:bidi="ar-SA"/>
              </w:rPr>
            </w:pPr>
            <w:del w:id="202" w:author="Administrator" w:date="2017-11-12T20:27:00Z">
              <w:r w:rsidDel="00B2653F">
                <w:rPr>
                  <w:rFonts w:ascii="Times New Roman" w:hAnsi="Times New Roman" w:cs="Times New Roman"/>
                  <w:sz w:val="28"/>
                  <w:szCs w:val="28"/>
                  <w:lang w:eastAsia="zh-CN" w:bidi="ar-SA"/>
                </w:rPr>
                <w:delText>Reverse</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203" w:author="Administrator" w:date="2017-11-12T20:27:00Z"/>
                <w:rFonts w:ascii="Times New Roman" w:hAnsi="Times New Roman" w:cs="Times New Roman"/>
                <w:sz w:val="28"/>
                <w:szCs w:val="28"/>
                <w:lang w:eastAsia="zh-CN" w:bidi="ar-SA"/>
              </w:rPr>
            </w:pPr>
            <w:del w:id="204" w:author="Administrator" w:date="2017-11-12T20:27:00Z">
              <w:r w:rsidDel="00B2653F">
                <w:rPr>
                  <w:rFonts w:ascii="Times New Roman" w:hAnsi="Times New Roman" w:cs="Times New Roman"/>
                  <w:sz w:val="28"/>
                  <w:szCs w:val="28"/>
                  <w:lang w:eastAsia="zh-CN" w:bidi="ar-SA"/>
                </w:rPr>
                <w:delText>GCAGTGTAGGAAGCCACTATGATC</w:delText>
              </w:r>
            </w:del>
          </w:p>
        </w:tc>
      </w:tr>
      <w:tr w:rsidR="00B50C79" w:rsidDel="00B2653F">
        <w:trPr>
          <w:trHeight w:val="16"/>
          <w:del w:id="205" w:author="Administrator" w:date="2017-11-12T20:27:00Z"/>
        </w:trPr>
        <w:tc>
          <w:tcPr>
            <w:tcW w:w="1639" w:type="dxa"/>
            <w:vMerge w:val="restart"/>
            <w:tcBorders>
              <w:top w:val="single" w:sz="4" w:space="0" w:color="auto"/>
              <w:bottom w:val="single" w:sz="4" w:space="0" w:color="auto"/>
              <w:right w:val="single" w:sz="4" w:space="0" w:color="auto"/>
            </w:tcBorders>
          </w:tcPr>
          <w:p w:rsidR="008F20B5" w:rsidDel="00B2653F" w:rsidRDefault="000E439D">
            <w:pPr>
              <w:spacing w:after="0" w:line="480" w:lineRule="auto"/>
              <w:jc w:val="left"/>
              <w:rPr>
                <w:del w:id="206" w:author="Administrator" w:date="2017-11-12T20:27:00Z"/>
                <w:rFonts w:ascii="Times New Roman" w:hAnsi="Times New Roman" w:cs="Times New Roman"/>
                <w:sz w:val="28"/>
                <w:szCs w:val="28"/>
                <w:lang w:eastAsia="zh-CN" w:bidi="ar-SA"/>
              </w:rPr>
            </w:pPr>
            <w:del w:id="207" w:author="Administrator" w:date="2017-11-12T20:27:00Z">
              <w:r w:rsidDel="00B2653F">
                <w:rPr>
                  <w:rFonts w:ascii="Times New Roman" w:hAnsi="Times New Roman" w:cs="Times New Roman"/>
                  <w:sz w:val="28"/>
                  <w:szCs w:val="28"/>
                  <w:lang w:eastAsia="zh-CN" w:bidi="ar-SA"/>
                </w:rPr>
                <w:delText>SYN</w:delText>
              </w:r>
            </w:del>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208" w:author="Administrator" w:date="2017-11-12T20:27:00Z"/>
                <w:rFonts w:ascii="Times New Roman" w:hAnsi="Times New Roman" w:cs="Times New Roman"/>
                <w:sz w:val="28"/>
                <w:szCs w:val="28"/>
                <w:lang w:eastAsia="zh-CN" w:bidi="ar-SA"/>
              </w:rPr>
            </w:pPr>
            <w:del w:id="209" w:author="Administrator" w:date="2017-11-12T20:27:00Z">
              <w:r w:rsidDel="00B2653F">
                <w:rPr>
                  <w:rFonts w:ascii="Times New Roman" w:hAnsi="Times New Roman" w:cs="Times New Roman"/>
                  <w:sz w:val="28"/>
                  <w:szCs w:val="28"/>
                  <w:lang w:eastAsia="zh-CN" w:bidi="ar-SA"/>
                </w:rPr>
                <w:delText>Forward</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210" w:author="Administrator" w:date="2017-11-12T20:27:00Z"/>
                <w:rFonts w:ascii="Times New Roman" w:hAnsi="Times New Roman" w:cs="Times New Roman"/>
                <w:sz w:val="28"/>
                <w:szCs w:val="28"/>
                <w:lang w:eastAsia="zh-CN" w:bidi="ar-SA"/>
              </w:rPr>
            </w:pPr>
            <w:del w:id="211" w:author="Administrator" w:date="2017-11-12T20:27:00Z">
              <w:r w:rsidDel="00B2653F">
                <w:rPr>
                  <w:rFonts w:ascii="Times New Roman" w:hAnsi="Times New Roman" w:cs="Times New Roman"/>
                  <w:sz w:val="28"/>
                  <w:szCs w:val="28"/>
                  <w:lang w:eastAsia="zh-CN" w:bidi="ar-SA"/>
                </w:rPr>
                <w:delText>CTGCGTTAAAGGGGGCACTA</w:delText>
              </w:r>
            </w:del>
          </w:p>
        </w:tc>
      </w:tr>
      <w:tr w:rsidR="00B50C79" w:rsidDel="00B2653F">
        <w:trPr>
          <w:trHeight w:val="16"/>
          <w:del w:id="212" w:author="Administrator" w:date="2017-11-12T20:27:00Z"/>
        </w:trPr>
        <w:tc>
          <w:tcPr>
            <w:tcW w:w="1639" w:type="dxa"/>
            <w:vMerge/>
            <w:tcBorders>
              <w:top w:val="single" w:sz="4" w:space="0" w:color="auto"/>
              <w:bottom w:val="single" w:sz="4" w:space="0" w:color="auto"/>
              <w:right w:val="single" w:sz="4" w:space="0" w:color="auto"/>
            </w:tcBorders>
          </w:tcPr>
          <w:p w:rsidR="008F20B5" w:rsidDel="00B2653F" w:rsidRDefault="008F20B5">
            <w:pPr>
              <w:spacing w:after="0" w:line="480" w:lineRule="auto"/>
              <w:jc w:val="left"/>
              <w:rPr>
                <w:del w:id="213" w:author="Administrator" w:date="2017-11-12T20:27:00Z"/>
                <w:rFonts w:ascii="Times New Roman" w:hAnsi="Times New Roman" w:cs="Times New Roman"/>
                <w:sz w:val="28"/>
                <w:szCs w:val="28"/>
                <w:lang w:eastAsia="zh-CN" w:bidi="ar-SA"/>
              </w:rPr>
            </w:pPr>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214" w:author="Administrator" w:date="2017-11-12T20:27:00Z"/>
                <w:rFonts w:ascii="Times New Roman" w:hAnsi="Times New Roman" w:cs="Times New Roman"/>
                <w:sz w:val="28"/>
                <w:szCs w:val="28"/>
                <w:lang w:eastAsia="zh-CN" w:bidi="ar-SA"/>
              </w:rPr>
            </w:pPr>
            <w:del w:id="215" w:author="Administrator" w:date="2017-11-12T20:27:00Z">
              <w:r w:rsidDel="00B2653F">
                <w:rPr>
                  <w:rFonts w:ascii="Times New Roman" w:hAnsi="Times New Roman" w:cs="Times New Roman"/>
                  <w:sz w:val="28"/>
                  <w:szCs w:val="28"/>
                  <w:lang w:eastAsia="zh-CN" w:bidi="ar-SA"/>
                </w:rPr>
                <w:delText>Reverse</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216" w:author="Administrator" w:date="2017-11-12T20:27:00Z"/>
                <w:rFonts w:ascii="Times New Roman" w:hAnsi="Times New Roman" w:cs="Times New Roman"/>
                <w:sz w:val="28"/>
                <w:szCs w:val="28"/>
                <w:lang w:eastAsia="zh-CN" w:bidi="ar-SA"/>
              </w:rPr>
            </w:pPr>
            <w:del w:id="217" w:author="Administrator" w:date="2017-11-12T20:27:00Z">
              <w:r w:rsidDel="00B2653F">
                <w:rPr>
                  <w:rFonts w:ascii="Times New Roman" w:hAnsi="Times New Roman" w:cs="Times New Roman"/>
                  <w:sz w:val="28"/>
                  <w:szCs w:val="28"/>
                  <w:lang w:eastAsia="zh-CN" w:bidi="ar-SA"/>
                </w:rPr>
                <w:delText>ACAGCCACGGTGACAAAGAA</w:delText>
              </w:r>
            </w:del>
          </w:p>
        </w:tc>
      </w:tr>
      <w:tr w:rsidR="00B50C79" w:rsidDel="00B2653F">
        <w:trPr>
          <w:trHeight w:val="16"/>
          <w:del w:id="218" w:author="Administrator" w:date="2017-11-12T20:27:00Z"/>
        </w:trPr>
        <w:tc>
          <w:tcPr>
            <w:tcW w:w="1639" w:type="dxa"/>
            <w:vMerge w:val="restart"/>
            <w:tcBorders>
              <w:top w:val="single" w:sz="4" w:space="0" w:color="auto"/>
              <w:bottom w:val="single" w:sz="4" w:space="0" w:color="auto"/>
              <w:right w:val="single" w:sz="4" w:space="0" w:color="auto"/>
            </w:tcBorders>
          </w:tcPr>
          <w:p w:rsidR="008F20B5" w:rsidDel="00B2653F" w:rsidRDefault="000E439D">
            <w:pPr>
              <w:spacing w:after="0" w:line="480" w:lineRule="auto"/>
              <w:jc w:val="left"/>
              <w:rPr>
                <w:del w:id="219" w:author="Administrator" w:date="2017-11-12T20:27:00Z"/>
                <w:rFonts w:ascii="Times New Roman" w:hAnsi="Times New Roman" w:cs="Times New Roman"/>
                <w:sz w:val="28"/>
                <w:szCs w:val="28"/>
                <w:lang w:eastAsia="zh-CN" w:bidi="ar-SA"/>
              </w:rPr>
            </w:pPr>
            <w:del w:id="220" w:author="Administrator" w:date="2017-11-12T20:27:00Z">
              <w:r w:rsidDel="00B2653F">
                <w:rPr>
                  <w:rFonts w:ascii="Times New Roman" w:hAnsi="Times New Roman" w:cs="Times New Roman"/>
                  <w:sz w:val="28"/>
                  <w:szCs w:val="28"/>
                  <w:lang w:eastAsia="zh-CN" w:bidi="ar-SA"/>
                </w:rPr>
                <w:delText>GAPDH</w:delText>
              </w:r>
            </w:del>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221" w:author="Administrator" w:date="2017-11-12T20:27:00Z"/>
                <w:rFonts w:ascii="Times New Roman" w:hAnsi="Times New Roman" w:cs="Times New Roman"/>
                <w:sz w:val="28"/>
                <w:szCs w:val="28"/>
                <w:lang w:eastAsia="zh-CN" w:bidi="ar-SA"/>
              </w:rPr>
            </w:pPr>
            <w:del w:id="222" w:author="Administrator" w:date="2017-11-12T20:27:00Z">
              <w:r w:rsidDel="00B2653F">
                <w:rPr>
                  <w:rFonts w:ascii="Times New Roman" w:hAnsi="Times New Roman" w:cs="Times New Roman"/>
                  <w:sz w:val="28"/>
                  <w:szCs w:val="28"/>
                  <w:lang w:eastAsia="zh-CN" w:bidi="ar-SA"/>
                </w:rPr>
                <w:delText>Forward</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223" w:author="Administrator" w:date="2017-11-12T20:27:00Z"/>
                <w:rFonts w:ascii="Times New Roman" w:hAnsi="Times New Roman" w:cs="Times New Roman"/>
                <w:sz w:val="28"/>
                <w:szCs w:val="28"/>
                <w:lang w:eastAsia="zh-CN" w:bidi="ar-SA"/>
              </w:rPr>
            </w:pPr>
            <w:del w:id="224" w:author="Administrator" w:date="2017-11-12T20:27:00Z">
              <w:r w:rsidDel="00B2653F">
                <w:rPr>
                  <w:rFonts w:ascii="Times New Roman" w:hAnsi="Times New Roman" w:cs="Times New Roman"/>
                  <w:sz w:val="28"/>
                  <w:szCs w:val="28"/>
                  <w:lang w:eastAsia="zh-CN" w:bidi="ar-SA"/>
                </w:rPr>
                <w:delText>GGTGAAGGTCGGTGTGAACG</w:delText>
              </w:r>
            </w:del>
          </w:p>
        </w:tc>
      </w:tr>
      <w:tr w:rsidR="00B50C79" w:rsidDel="00B2653F">
        <w:trPr>
          <w:trHeight w:val="51"/>
          <w:del w:id="225" w:author="Administrator" w:date="2017-11-12T20:27:00Z"/>
        </w:trPr>
        <w:tc>
          <w:tcPr>
            <w:tcW w:w="1639" w:type="dxa"/>
            <w:vMerge/>
            <w:tcBorders>
              <w:top w:val="single" w:sz="4" w:space="0" w:color="auto"/>
              <w:bottom w:val="single" w:sz="4" w:space="0" w:color="auto"/>
              <w:right w:val="single" w:sz="4" w:space="0" w:color="auto"/>
            </w:tcBorders>
            <w:vAlign w:val="center"/>
          </w:tcPr>
          <w:p w:rsidR="008F20B5" w:rsidDel="00B2653F" w:rsidRDefault="008F20B5">
            <w:pPr>
              <w:spacing w:after="0" w:line="480" w:lineRule="auto"/>
              <w:jc w:val="left"/>
              <w:rPr>
                <w:del w:id="226" w:author="Administrator" w:date="2017-11-12T20:27:00Z"/>
                <w:rFonts w:ascii="Times New Roman" w:hAnsi="Times New Roman" w:cs="Times New Roman"/>
                <w:sz w:val="28"/>
                <w:szCs w:val="28"/>
                <w:lang w:eastAsia="zh-CN" w:bidi="ar-SA"/>
              </w:rPr>
            </w:pPr>
          </w:p>
        </w:tc>
        <w:tc>
          <w:tcPr>
            <w:tcW w:w="1165" w:type="dxa"/>
            <w:tcBorders>
              <w:top w:val="single" w:sz="4" w:space="0" w:color="auto"/>
              <w:left w:val="single" w:sz="4" w:space="0" w:color="auto"/>
              <w:bottom w:val="single" w:sz="4" w:space="0" w:color="auto"/>
              <w:right w:val="single" w:sz="4" w:space="0" w:color="auto"/>
            </w:tcBorders>
          </w:tcPr>
          <w:p w:rsidR="008F20B5" w:rsidDel="00B2653F" w:rsidRDefault="000E439D">
            <w:pPr>
              <w:spacing w:after="0" w:line="480" w:lineRule="auto"/>
              <w:jc w:val="left"/>
              <w:rPr>
                <w:del w:id="227" w:author="Administrator" w:date="2017-11-12T20:27:00Z"/>
                <w:rFonts w:ascii="Times New Roman" w:hAnsi="Times New Roman" w:cs="Times New Roman"/>
                <w:sz w:val="28"/>
                <w:szCs w:val="28"/>
                <w:lang w:eastAsia="zh-CN" w:bidi="ar-SA"/>
              </w:rPr>
            </w:pPr>
            <w:del w:id="228" w:author="Administrator" w:date="2017-11-12T20:27:00Z">
              <w:r w:rsidDel="00B2653F">
                <w:rPr>
                  <w:rFonts w:ascii="Times New Roman" w:hAnsi="Times New Roman" w:cs="Times New Roman"/>
                  <w:sz w:val="28"/>
                  <w:szCs w:val="28"/>
                  <w:lang w:eastAsia="zh-CN" w:bidi="ar-SA"/>
                </w:rPr>
                <w:delText>Reverse</w:delText>
              </w:r>
            </w:del>
          </w:p>
        </w:tc>
        <w:tc>
          <w:tcPr>
            <w:tcW w:w="4836" w:type="dxa"/>
            <w:tcBorders>
              <w:top w:val="single" w:sz="4" w:space="0" w:color="auto"/>
              <w:left w:val="single" w:sz="4" w:space="0" w:color="auto"/>
              <w:bottom w:val="single" w:sz="4" w:space="0" w:color="auto"/>
            </w:tcBorders>
          </w:tcPr>
          <w:p w:rsidR="008F20B5" w:rsidDel="00B2653F" w:rsidRDefault="000E439D">
            <w:pPr>
              <w:spacing w:after="0" w:line="480" w:lineRule="auto"/>
              <w:jc w:val="left"/>
              <w:rPr>
                <w:del w:id="229" w:author="Administrator" w:date="2017-11-12T20:27:00Z"/>
                <w:rFonts w:ascii="Times New Roman" w:hAnsi="Times New Roman" w:cs="Times New Roman"/>
                <w:sz w:val="28"/>
                <w:szCs w:val="28"/>
                <w:lang w:eastAsia="zh-CN" w:bidi="ar-SA"/>
              </w:rPr>
            </w:pPr>
            <w:del w:id="230" w:author="Administrator" w:date="2017-11-12T20:27:00Z">
              <w:r w:rsidDel="00B2653F">
                <w:rPr>
                  <w:rFonts w:ascii="Times New Roman" w:hAnsi="Times New Roman" w:cs="Times New Roman"/>
                  <w:sz w:val="28"/>
                  <w:szCs w:val="28"/>
                  <w:lang w:eastAsia="zh-CN" w:bidi="ar-SA"/>
                </w:rPr>
                <w:delText>CTCGCTCCTGGAAGATGGTG</w:delText>
              </w:r>
            </w:del>
          </w:p>
        </w:tc>
      </w:tr>
      <w:tr w:rsidR="00B50C79" w:rsidDel="00B2653F" w:rsidTr="00B50C79">
        <w:trPr>
          <w:trHeight w:val="51"/>
          <w:del w:id="231" w:author="Administrator" w:date="2017-11-12T20:27:00Z"/>
        </w:trPr>
        <w:tc>
          <w:tcPr>
            <w:tcW w:w="1639" w:type="dxa"/>
            <w:tcBorders>
              <w:top w:val="single" w:sz="4" w:space="0" w:color="auto"/>
            </w:tcBorders>
            <w:vAlign w:val="center"/>
          </w:tcPr>
          <w:p w:rsidR="008F20B5" w:rsidDel="00B2653F" w:rsidRDefault="008F20B5">
            <w:pPr>
              <w:spacing w:after="0" w:line="480" w:lineRule="auto"/>
              <w:jc w:val="left"/>
              <w:rPr>
                <w:del w:id="232" w:author="Administrator" w:date="2017-11-12T20:27:00Z"/>
                <w:rFonts w:ascii="Times New Roman" w:hAnsi="Times New Roman" w:cs="Times New Roman"/>
                <w:sz w:val="28"/>
                <w:szCs w:val="28"/>
                <w:lang w:eastAsia="zh-CN" w:bidi="ar-SA"/>
              </w:rPr>
            </w:pPr>
          </w:p>
        </w:tc>
        <w:tc>
          <w:tcPr>
            <w:tcW w:w="1165" w:type="dxa"/>
            <w:tcBorders>
              <w:top w:val="single" w:sz="4" w:space="0" w:color="auto"/>
            </w:tcBorders>
          </w:tcPr>
          <w:p w:rsidR="008F20B5" w:rsidDel="00B2653F" w:rsidRDefault="008F20B5">
            <w:pPr>
              <w:spacing w:after="0" w:line="480" w:lineRule="auto"/>
              <w:jc w:val="left"/>
              <w:rPr>
                <w:del w:id="233" w:author="Administrator" w:date="2017-11-12T20:27:00Z"/>
                <w:rFonts w:ascii="Times New Roman" w:hAnsi="Times New Roman" w:cs="Times New Roman"/>
                <w:sz w:val="28"/>
                <w:szCs w:val="28"/>
                <w:lang w:eastAsia="zh-CN" w:bidi="ar-SA"/>
              </w:rPr>
            </w:pPr>
          </w:p>
        </w:tc>
        <w:tc>
          <w:tcPr>
            <w:tcW w:w="4836" w:type="dxa"/>
            <w:tcBorders>
              <w:top w:val="single" w:sz="4" w:space="0" w:color="auto"/>
            </w:tcBorders>
          </w:tcPr>
          <w:p w:rsidR="008F20B5" w:rsidDel="00B2653F" w:rsidRDefault="008F20B5">
            <w:pPr>
              <w:spacing w:after="0" w:line="480" w:lineRule="auto"/>
              <w:jc w:val="left"/>
              <w:rPr>
                <w:del w:id="234" w:author="Administrator" w:date="2017-11-12T20:27:00Z"/>
                <w:rFonts w:ascii="Times New Roman" w:hAnsi="Times New Roman" w:cs="Times New Roman"/>
                <w:sz w:val="28"/>
                <w:szCs w:val="28"/>
                <w:lang w:eastAsia="zh-CN" w:bidi="ar-SA"/>
              </w:rPr>
            </w:pPr>
          </w:p>
        </w:tc>
      </w:tr>
    </w:tbl>
    <w:p w:rsidR="008F20B5" w:rsidDel="00B2653F" w:rsidRDefault="000E439D" w:rsidP="000F4151">
      <w:pPr>
        <w:spacing w:beforeLines="50" w:afterLines="50" w:line="480" w:lineRule="auto"/>
        <w:rPr>
          <w:del w:id="235" w:author="Administrator" w:date="2017-11-12T20:27:00Z"/>
          <w:rFonts w:ascii="Times New Roman" w:hAnsi="Times New Roman" w:cs="Times New Roman"/>
          <w:b/>
          <w:sz w:val="32"/>
          <w:szCs w:val="32"/>
          <w:lang w:eastAsia="zh-CN" w:bidi="ar-SA"/>
        </w:rPr>
      </w:pPr>
      <w:del w:id="236" w:author="Administrator" w:date="2017-11-12T20:27:00Z">
        <w:r w:rsidDel="00B2653F">
          <w:rPr>
            <w:rFonts w:ascii="Times New Roman" w:hAnsi="Times New Roman" w:cs="Times New Roman"/>
            <w:b/>
            <w:sz w:val="32"/>
            <w:szCs w:val="32"/>
            <w:lang w:eastAsia="zh-CN" w:bidi="ar-SA"/>
          </w:rPr>
          <w:delText>Reactive Oxygen Species (ROS) Detection</w:delText>
        </w:r>
      </w:del>
    </w:p>
    <w:p w:rsidR="008F20B5" w:rsidDel="00B2653F" w:rsidRDefault="000E439D" w:rsidP="000F4151">
      <w:pPr>
        <w:widowControl w:val="0"/>
        <w:autoSpaceDE w:val="0"/>
        <w:autoSpaceDN w:val="0"/>
        <w:adjustRightInd w:val="0"/>
        <w:spacing w:beforeLines="50" w:afterLines="50" w:line="480" w:lineRule="auto"/>
        <w:ind w:firstLineChars="150" w:firstLine="420"/>
        <w:rPr>
          <w:del w:id="237" w:author="Administrator" w:date="2017-11-12T20:27:00Z"/>
          <w:rFonts w:ascii="Times New Roman" w:hAnsi="Times New Roman" w:cs="Times New Roman"/>
          <w:sz w:val="28"/>
          <w:szCs w:val="28"/>
          <w:lang w:eastAsia="zh-CN" w:bidi="ar-SA"/>
        </w:rPr>
      </w:pPr>
      <w:del w:id="238" w:author="Administrator" w:date="2017-11-12T20:27:00Z">
        <w:r w:rsidDel="00B2653F">
          <w:rPr>
            <w:rFonts w:ascii="Times New Roman" w:hAnsi="Times New Roman" w:cs="Times New Roman"/>
            <w:sz w:val="28"/>
            <w:szCs w:val="28"/>
            <w:lang w:eastAsia="zh-CN" w:bidi="ar-SA"/>
          </w:rPr>
          <w:delText>The level of reactive oxygen species in brains was detected using a previously reported method</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B0B5EF79-51AB-4F04-89E8-61059FDE2E91}</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9]</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xml:space="preserve">. Briefly, the oxidation-sensitive fluorescent marker dihydroethidium (DHE, Beyotime Biotechnology, China) was solubilized in 50% DMSO in 10 mmol/L phosphate buffer (5 mg/mL). </w:delText>
        </w:r>
        <w:r w:rsidDel="00B2653F">
          <w:rPr>
            <w:rFonts w:ascii="Times New Roman" w:hAnsi="Times New Roman" w:cs="Times New Roman" w:hint="eastAsia"/>
            <w:sz w:val="28"/>
            <w:szCs w:val="28"/>
            <w:lang w:eastAsia="zh-CN" w:bidi="ar-SA"/>
          </w:rPr>
          <w:delText>Normal and sepsis-surviv</w:delText>
        </w:r>
        <w:r w:rsidDel="00B2653F">
          <w:rPr>
            <w:rFonts w:ascii="Times New Roman" w:hAnsi="Times New Roman" w:cs="Times New Roman"/>
            <w:sz w:val="28"/>
            <w:szCs w:val="28"/>
            <w:lang w:eastAsia="zh-CN" w:bidi="ar-SA"/>
          </w:rPr>
          <w:delText>ing</w:delText>
        </w:r>
        <w:r w:rsidDel="00B2653F">
          <w:rPr>
            <w:rFonts w:ascii="Times New Roman" w:hAnsi="Times New Roman" w:cs="Times New Roman" w:hint="eastAsia"/>
            <w:sz w:val="28"/>
            <w:szCs w:val="28"/>
            <w:lang w:eastAsia="zh-CN" w:bidi="ar-SA"/>
          </w:rPr>
          <w:delText xml:space="preserve"> m</w:delText>
        </w:r>
        <w:r w:rsidDel="00B2653F">
          <w:rPr>
            <w:rFonts w:ascii="Times New Roman" w:hAnsi="Times New Roman" w:cs="Times New Roman"/>
            <w:sz w:val="28"/>
            <w:szCs w:val="28"/>
            <w:lang w:eastAsia="zh-CN" w:bidi="ar-SA"/>
          </w:rPr>
          <w:delText xml:space="preserve">ice were injected with DHE (9 mg/kg) intraperitoneally 24 hours and 21.5 hours before killing. The next day, mice were anesthetized and transcardially perfused with 4% paraformaldehyde. Brains were removed, post-fixed with 4% </w:delText>
        </w:r>
        <w:r w:rsidDel="00B2653F">
          <w:rPr>
            <w:rFonts w:ascii="Times New Roman" w:hAnsi="Times New Roman" w:cs="Times New Roman"/>
            <w:sz w:val="28"/>
            <w:szCs w:val="28"/>
            <w:lang w:eastAsia="zh-CN" w:bidi="ar-SA"/>
          </w:rPr>
          <w:lastRenderedPageBreak/>
          <w:delText>paraformaldehyde for 24 hours, dehydrated with sucrose, and cut into 25-μm sections. Sections (at levels of -1.22, -1.42, -1.62, -1.82, and -2.02 mm relative to the bregma)</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31C15BCD-CAB3-411D-92FE-8394411A1C8F}</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27]</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xml:space="preserve"> were rinsed with PBS for 5 minutes. </w:delText>
        </w:r>
        <w:r w:rsidDel="00B2653F">
          <w:rPr>
            <w:rFonts w:ascii="Times New Roman" w:hAnsi="Times New Roman" w:cs="Times New Roman"/>
            <w:sz w:val="28"/>
            <w:szCs w:val="28"/>
            <w:lang w:bidi="ar-SA"/>
          </w:rPr>
          <w:delText>DH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bidi="ar-SA"/>
          </w:rPr>
          <w:delText>produces th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eastAsia="AdvOT46dcae81+fb" w:hAnsi="Times New Roman" w:cs="Times New Roman"/>
            <w:sz w:val="28"/>
            <w:szCs w:val="28"/>
            <w:lang w:bidi="ar-SA"/>
          </w:rPr>
          <w:delText>fl</w:delText>
        </w:r>
        <w:r w:rsidDel="00B2653F">
          <w:rPr>
            <w:rFonts w:ascii="Times New Roman" w:hAnsi="Times New Roman" w:cs="Times New Roman"/>
            <w:sz w:val="28"/>
            <w:szCs w:val="28"/>
            <w:lang w:bidi="ar-SA"/>
          </w:rPr>
          <w:delText>uorescent compounds ethidium(Et) and 2-hydroxyethidium</w:delText>
        </w:r>
        <w:r w:rsidDel="00B2653F">
          <w:rPr>
            <w:rFonts w:ascii="Times New Roman" w:hAnsi="Times New Roman" w:cs="Times New Roman"/>
            <w:sz w:val="28"/>
            <w:szCs w:val="28"/>
            <w:lang w:eastAsia="zh-CN" w:bidi="ar-SA"/>
          </w:rPr>
          <w:delText xml:space="preserve"> when oxidized by inner ROS. The Et-positive fluorescence images were captured, and the relative mean fluorescence was calculated using ImageJ. Data were analyzed by a trained student who was blinded to experimental conditions. </w:delText>
        </w:r>
      </w:del>
    </w:p>
    <w:p w:rsidR="008F20B5" w:rsidDel="00B2653F" w:rsidRDefault="000E439D">
      <w:pPr>
        <w:spacing w:line="480" w:lineRule="auto"/>
        <w:rPr>
          <w:del w:id="239" w:author="Administrator" w:date="2017-11-12T20:27:00Z"/>
          <w:rFonts w:ascii="Times New Roman" w:hAnsi="Times New Roman" w:cs="Times New Roman"/>
          <w:b/>
          <w:sz w:val="32"/>
          <w:szCs w:val="32"/>
          <w:lang w:eastAsia="zh-CN" w:bidi="ar-SA"/>
        </w:rPr>
      </w:pPr>
      <w:del w:id="240" w:author="Administrator" w:date="2017-11-12T20:27:00Z">
        <w:r w:rsidDel="00B2653F">
          <w:rPr>
            <w:rFonts w:ascii="Times New Roman" w:hAnsi="Times New Roman" w:cs="Times New Roman"/>
            <w:b/>
            <w:sz w:val="32"/>
            <w:szCs w:val="32"/>
            <w:lang w:eastAsia="zh-CN" w:bidi="ar-SA"/>
          </w:rPr>
          <w:delText>Statistical analysis</w:delText>
        </w:r>
      </w:del>
    </w:p>
    <w:p w:rsidR="008F20B5" w:rsidDel="00B2653F" w:rsidRDefault="000E439D">
      <w:pPr>
        <w:spacing w:line="480" w:lineRule="auto"/>
        <w:ind w:firstLineChars="150" w:firstLine="420"/>
        <w:rPr>
          <w:del w:id="241" w:author="Administrator" w:date="2017-11-12T20:27:00Z"/>
          <w:rFonts w:ascii="Times New Roman" w:hAnsi="Times New Roman" w:cs="Times New Roman"/>
          <w:sz w:val="28"/>
          <w:szCs w:val="28"/>
          <w:lang w:eastAsia="zh-CN" w:bidi="ar-SA"/>
        </w:rPr>
      </w:pPr>
      <w:del w:id="242" w:author="Administrator" w:date="2017-11-12T20:27:00Z">
        <w:r w:rsidDel="00B2653F">
          <w:rPr>
            <w:rFonts w:ascii="Times New Roman" w:hAnsi="Times New Roman" w:cs="Times New Roman"/>
            <w:sz w:val="28"/>
            <w:szCs w:val="28"/>
            <w:lang w:eastAsia="zh-CN" w:bidi="ar-SA"/>
          </w:rPr>
          <w:delText>The Barnes maze data are presented as the mean ± standard error (mean ± SEM) and were analyzed using repeated measures ANOVA with the treatment as the between-subjects factor and the measure of time as the within-subjects factor, followed by the Bonferroni test. Biochemical data are presented as the mean ± standard deviation (mean ± SD) and were analyzed using two-way ANOVA followed by the Bonferroni test. Data analyses were performed using SPSS 18.0 for Windows, and</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lt;0.05 was considered statistically significant.</w:delText>
        </w:r>
      </w:del>
    </w:p>
    <w:p w:rsidR="008F20B5" w:rsidDel="00B2653F" w:rsidRDefault="000E439D">
      <w:pPr>
        <w:spacing w:before="100" w:beforeAutospacing="1" w:line="480" w:lineRule="auto"/>
        <w:rPr>
          <w:del w:id="243" w:author="Administrator" w:date="2017-11-12T20:27:00Z"/>
          <w:rFonts w:ascii="Times New Roman" w:hAnsi="Times New Roman" w:cs="Times New Roman"/>
          <w:b/>
          <w:sz w:val="36"/>
          <w:szCs w:val="36"/>
          <w:lang w:eastAsia="zh-CN" w:bidi="ar-SA"/>
        </w:rPr>
      </w:pPr>
      <w:del w:id="244" w:author="Administrator" w:date="2017-11-12T20:27:00Z">
        <w:r w:rsidDel="00B2653F">
          <w:rPr>
            <w:rFonts w:ascii="Times New Roman" w:hAnsi="Times New Roman" w:cs="Times New Roman"/>
            <w:b/>
            <w:sz w:val="36"/>
            <w:szCs w:val="36"/>
            <w:lang w:eastAsia="zh-CN" w:bidi="ar-SA"/>
          </w:rPr>
          <w:delText>Results</w:delText>
        </w:r>
      </w:del>
    </w:p>
    <w:p w:rsidR="008F20B5" w:rsidDel="00B2653F" w:rsidRDefault="000E439D">
      <w:pPr>
        <w:spacing w:before="100" w:beforeAutospacing="1" w:line="480" w:lineRule="auto"/>
        <w:rPr>
          <w:del w:id="245" w:author="Administrator" w:date="2017-11-12T20:27:00Z"/>
          <w:rFonts w:ascii="Times New Roman" w:hAnsi="Times New Roman" w:cs="Times New Roman"/>
          <w:b/>
          <w:sz w:val="32"/>
          <w:szCs w:val="32"/>
          <w:lang w:eastAsia="zh-CN" w:bidi="ar-SA"/>
        </w:rPr>
      </w:pPr>
      <w:del w:id="246" w:author="Administrator" w:date="2017-11-12T20:27:00Z">
        <w:r w:rsidDel="00B2653F">
          <w:rPr>
            <w:rFonts w:ascii="Times New Roman" w:hAnsi="Times New Roman" w:cs="Times New Roman"/>
            <w:b/>
            <w:sz w:val="32"/>
            <w:szCs w:val="32"/>
            <w:lang w:eastAsia="zh-CN" w:bidi="ar-SA"/>
          </w:rPr>
          <w:delText>Sepsis-induced selective loss of NMDA receptors in the hippocampus.</w:delText>
        </w:r>
      </w:del>
    </w:p>
    <w:p w:rsidR="008F20B5" w:rsidDel="00B2653F" w:rsidRDefault="000E439D">
      <w:pPr>
        <w:spacing w:line="480" w:lineRule="auto"/>
        <w:ind w:firstLineChars="150" w:firstLine="420"/>
        <w:rPr>
          <w:del w:id="247" w:author="Administrator" w:date="2017-11-12T20:27:00Z"/>
          <w:rFonts w:ascii="Times New Roman" w:hAnsi="Times New Roman" w:cs="Times New Roman"/>
          <w:sz w:val="28"/>
          <w:szCs w:val="28"/>
          <w:lang w:eastAsia="zh-CN" w:bidi="ar-SA"/>
        </w:rPr>
      </w:pPr>
      <w:del w:id="248" w:author="Administrator" w:date="2017-11-12T20:27:00Z">
        <w:r w:rsidDel="00B2653F">
          <w:rPr>
            <w:rFonts w:ascii="Times New Roman" w:hAnsi="Times New Roman" w:cs="Times New Roman"/>
            <w:sz w:val="28"/>
            <w:szCs w:val="28"/>
            <w:lang w:eastAsia="zh-CN" w:bidi="ar-SA"/>
          </w:rPr>
          <w:lastRenderedPageBreak/>
          <w:delText>To detect the effects of sepsis on the expression of NMDA receptors during the late stage of sepsis, we detected the levels of NMDA receptor mRNA and protein in two types of classic sepsis models induced by CLP or by intraperitoneal injection of LP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Compared to the normal control group,</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 mRNA levels of GluN2A, GluN2B, and GluN1in the hippocampus were all decreased to an extent during the first 7 day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in the CLP and LPS models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lt;0.05;Fig 1A). Consistent with the mRNA change, the protein levels of GluN2A, GluN2B, and GluN1 in the hippocampus in the CLP</w:delText>
        </w:r>
        <w:r w:rsidR="009E261C"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nd LPS models were less than those of the normal control animals during the first 3 days(</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lt;0.05; Fig 1B), but the protein levels were partly restored on the 7</w:delText>
        </w:r>
        <w:r w:rsidDel="00B2653F">
          <w:rPr>
            <w:rFonts w:ascii="Times New Roman" w:hAnsi="Times New Roman" w:cs="Times New Roman"/>
            <w:sz w:val="28"/>
            <w:szCs w:val="28"/>
            <w:vertAlign w:val="superscript"/>
            <w:lang w:eastAsia="zh-CN" w:bidi="ar-SA"/>
          </w:rPr>
          <w:delText>th</w:delText>
        </w:r>
        <w:r w:rsidDel="00B2653F">
          <w:rPr>
            <w:rFonts w:ascii="Times New Roman" w:hAnsi="Times New Roman" w:cs="Times New Roman"/>
            <w:sz w:val="28"/>
            <w:szCs w:val="28"/>
            <w:lang w:eastAsia="zh-CN" w:bidi="ar-SA"/>
          </w:rPr>
          <w:delText>day in the LPS model(</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gt;0.05; Fig 1B). In contrast, the expression levels of the synaptic vesicle protein synaptophysin in the CLP and LPS models were not obviously changed relative to the normal controls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gt;0.05; Fig 1A and 1B). The number of neurons in the CA1 was not obviously decreased in the CLP and LPS model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during the first 7 day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gt;0.05; Fig 1C). These data suggest a sepsis-induced</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selective loss of</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NMDA receptors in</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 hippocampus.</w:delText>
        </w:r>
      </w:del>
    </w:p>
    <w:p w:rsidR="008F20B5" w:rsidDel="00B2653F" w:rsidRDefault="000E439D">
      <w:pPr>
        <w:spacing w:line="480" w:lineRule="auto"/>
        <w:rPr>
          <w:del w:id="249" w:author="Administrator" w:date="2017-11-12T20:27:00Z"/>
          <w:rFonts w:ascii="Times New Roman" w:hAnsi="Times New Roman" w:cs="Times New Roman"/>
          <w:b/>
          <w:sz w:val="32"/>
          <w:szCs w:val="32"/>
          <w:lang w:eastAsia="zh-CN" w:bidi="ar-SA"/>
        </w:rPr>
      </w:pPr>
      <w:del w:id="250" w:author="Administrator" w:date="2017-11-12T20:27:00Z">
        <w:r w:rsidDel="00B2653F">
          <w:rPr>
            <w:rFonts w:ascii="Times New Roman" w:hAnsi="Times New Roman" w:cs="Times New Roman"/>
            <w:b/>
            <w:sz w:val="32"/>
            <w:szCs w:val="32"/>
            <w:lang w:eastAsia="zh-CN" w:bidi="ar-SA"/>
          </w:rPr>
          <w:delText>Activation of</w:delText>
        </w:r>
        <w:r w:rsidR="00C54D09" w:rsidDel="00B2653F">
          <w:rPr>
            <w:rFonts w:ascii="Times New Roman" w:hAnsi="Times New Roman" w:cs="Times New Roman" w:hint="eastAsia"/>
            <w:b/>
            <w:sz w:val="32"/>
            <w:szCs w:val="32"/>
            <w:lang w:eastAsia="zh-CN" w:bidi="ar-SA"/>
          </w:rPr>
          <w:delText xml:space="preserve"> </w:delText>
        </w:r>
        <w:r w:rsidDel="00B2653F">
          <w:rPr>
            <w:rFonts w:ascii="Times New Roman" w:hAnsi="Times New Roman" w:cs="Times New Roman"/>
            <w:b/>
            <w:sz w:val="32"/>
            <w:szCs w:val="32"/>
            <w:lang w:eastAsia="zh-CN" w:bidi="ar-SA"/>
          </w:rPr>
          <w:delText xml:space="preserve">NMDA receptors with D-serine </w:delText>
        </w:r>
        <w:r w:rsidDel="00B2653F">
          <w:rPr>
            <w:rFonts w:ascii="Times New Roman" w:hAnsi="Times New Roman" w:cs="Times New Roman" w:hint="eastAsia"/>
            <w:b/>
            <w:sz w:val="32"/>
            <w:szCs w:val="32"/>
            <w:lang w:eastAsia="zh-CN" w:bidi="ar-SA"/>
          </w:rPr>
          <w:delText>noticeably</w:delText>
        </w:r>
        <w:r w:rsidDel="00B2653F">
          <w:rPr>
            <w:rFonts w:ascii="Times New Roman" w:hAnsi="Times New Roman" w:cs="Times New Roman"/>
            <w:b/>
            <w:sz w:val="32"/>
            <w:szCs w:val="32"/>
            <w:lang w:eastAsia="zh-CN" w:bidi="ar-SA"/>
          </w:rPr>
          <w:delText xml:space="preserve"> improved the brain dysfunction in LPS-treated surviving mice.</w:delText>
        </w:r>
      </w:del>
    </w:p>
    <w:p w:rsidR="008F20B5" w:rsidDel="00B2653F" w:rsidRDefault="000E439D">
      <w:pPr>
        <w:spacing w:line="480" w:lineRule="auto"/>
        <w:ind w:firstLineChars="150" w:firstLine="420"/>
        <w:rPr>
          <w:del w:id="251" w:author="Administrator" w:date="2017-11-12T20:27:00Z"/>
          <w:rFonts w:ascii="Times New Roman" w:hAnsi="Times New Roman" w:cs="Times New Roman"/>
          <w:sz w:val="28"/>
          <w:szCs w:val="28"/>
          <w:lang w:eastAsia="zh-CN" w:bidi="ar-SA"/>
        </w:rPr>
      </w:pPr>
      <w:del w:id="252" w:author="Administrator" w:date="2017-11-12T20:27:00Z">
        <w:r w:rsidDel="00B2653F">
          <w:rPr>
            <w:rFonts w:ascii="Times New Roman" w:hAnsi="Times New Roman" w:cs="Times New Roman"/>
            <w:sz w:val="28"/>
            <w:szCs w:val="28"/>
            <w:lang w:eastAsia="zh-CN" w:bidi="ar-SA"/>
          </w:rPr>
          <w:lastRenderedPageBreak/>
          <w:delText>D-serine is a co-agonist of synaptic NMDA receptor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A62EEF33-FF4E-4508-B529-D71E43989945}</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7]</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Thus, we detected the effects of the activation of NMDA receptors with D-serine on brain dysfunction in the surviving LPS-treated mice. In the open field test, there were no obvious differences in the total distance or the time spent in the central area</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mong the normal control mice, the LPS +N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treated mice and the LPS+ D-serine treated mice [F(2,33) =1.07,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35; Fig 2B]. In the Barnes maze test, the latency and errors to the target hole were obviously affected by the treatments [F(2,33) =6.01,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3 for latency; F(2,33) =4.01,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4 for errors] and time of measurements [F(3,99) =4.36,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2 for latency; F(3,99) =5.01,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2 for errors], but there was no significant effect of the interaction of treatment × measure time[F(6,99) =1.30,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29 for latency; F(6,99) =1.57,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21 for errors]. Further analysis showed that the latency to the target hole of the LPS+NS treated mice was significantly longer than that of the control or LPS+ D-serine treated mice on the 8th day and 9th day after LPS [8d: F(2,33) =3.54,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3; 9d: F(2,33) =4.44,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2; Fig 2C]. In addition, the errors of the LPS+NS treated mice were significantly more than those of the control or LPS+ D-serine treated mice on the 8th day, 9th day and 10th day after LPS [8d: F(2,33) =4.59,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2; 9d: F(2,33) =3.44,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2; 10d: F(2,33) =3.19,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3; Fig 2C]. There was no obvious difference in the latency or errors between the control or LPS+ D-serine treated mice[8d: </w:delText>
        </w:r>
        <w:r w:rsidDel="00B2653F">
          <w:rPr>
            <w:rFonts w:ascii="Times New Roman" w:hAnsi="Times New Roman" w:cs="Times New Roman"/>
            <w:sz w:val="28"/>
            <w:szCs w:val="28"/>
            <w:lang w:eastAsia="zh-CN" w:bidi="ar-SA"/>
          </w:rPr>
          <w:lastRenderedPageBreak/>
          <w:delText xml:space="preserve">F(1,20) =1.59,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8; 9d: F(1,20) =1.74,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8; 10d: F(1,20) =0.99,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0.13; Fig 2C]. Corresponding to the improvement of brain dysfunction, D-serine treatment limited th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LPS-induced decrease in p-GluN2A/GluN2A,GluN2B,</w:delText>
        </w:r>
        <w:r w:rsidR="00952429" w:rsidRPr="005E4FE5" w:rsidDel="00B2653F">
          <w:rPr>
            <w:rFonts w:ascii="Times New Roman" w:hAnsi="Times New Roman" w:cs="Times New Roman"/>
            <w:sz w:val="28"/>
            <w:szCs w:val="28"/>
            <w:lang w:eastAsia="zh-CN" w:bidi="ar-SA"/>
          </w:rPr>
          <w:delText>and</w:delText>
        </w:r>
        <w:r w:rsidR="00C54D09" w:rsidDel="00B2653F">
          <w:rPr>
            <w:rFonts w:ascii="Times New Roman" w:hAnsi="Times New Roman" w:cs="Times New Roman" w:hint="eastAsia"/>
            <w:sz w:val="28"/>
            <w:szCs w:val="28"/>
            <w:lang w:eastAsia="zh-CN" w:bidi="ar-SA"/>
          </w:rPr>
          <w:delText xml:space="preserve"> </w:delText>
        </w:r>
        <w:r w:rsidR="00FB7B3B" w:rsidRPr="005E4FE5" w:rsidDel="00B2653F">
          <w:rPr>
            <w:rFonts w:ascii="Times New Roman" w:hAnsi="Times New Roman" w:cs="Times New Roman"/>
            <w:sz w:val="28"/>
            <w:szCs w:val="28"/>
            <w:lang w:eastAsia="zh-CN" w:bidi="ar-SA"/>
          </w:rPr>
          <w:delText>GluN</w:delText>
        </w:r>
        <w:r w:rsidR="00952429" w:rsidRPr="005E4FE5" w:rsidDel="00B2653F">
          <w:rPr>
            <w:rFonts w:ascii="Times New Roman" w:hAnsi="Times New Roman" w:cs="Times New Roman"/>
            <w:sz w:val="28"/>
            <w:szCs w:val="28"/>
            <w:lang w:eastAsia="zh-CN" w:bidi="ar-SA"/>
          </w:rPr>
          <w:delText>1</w:delText>
        </w:r>
        <w:r w:rsidR="00650BEB" w:rsidRPr="005E4FE5" w:rsidDel="00B2653F">
          <w:rPr>
            <w:rFonts w:ascii="Times New Roman" w:hAnsi="Times New Roman" w:cs="Times New Roman"/>
            <w:sz w:val="28"/>
            <w:szCs w:val="28"/>
            <w:lang w:eastAsia="zh-CN" w:bidi="ar-SA"/>
          </w:rPr>
          <w:delText>levels</w:delText>
        </w:r>
        <w:r w:rsidDel="00B2653F">
          <w:rPr>
            <w:rFonts w:ascii="Times New Roman" w:hAnsi="Times New Roman" w:cs="Times New Roman"/>
            <w:sz w:val="28"/>
            <w:szCs w:val="28"/>
            <w:lang w:eastAsia="zh-CN" w:bidi="ar-SA"/>
          </w:rPr>
          <w:delText xml:space="preserve"> in the hippocampus during the first 7days after LPS treatment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lt;0.05).However, D-serine treatment did not affect the expression of synaptophysin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gt;0.05; Fig 2D).</w:delText>
        </w:r>
      </w:del>
    </w:p>
    <w:p w:rsidR="008F20B5" w:rsidDel="00B2653F" w:rsidRDefault="000E439D">
      <w:pPr>
        <w:spacing w:line="480" w:lineRule="auto"/>
        <w:rPr>
          <w:del w:id="253" w:author="Administrator" w:date="2017-11-12T20:27:00Z"/>
          <w:rFonts w:ascii="Times New Roman" w:hAnsi="Times New Roman" w:cs="Times New Roman"/>
          <w:b/>
          <w:sz w:val="32"/>
          <w:szCs w:val="32"/>
          <w:lang w:eastAsia="zh-CN" w:bidi="ar-SA"/>
        </w:rPr>
      </w:pPr>
      <w:del w:id="254" w:author="Administrator" w:date="2017-11-12T20:27:00Z">
        <w:r w:rsidDel="00B2653F">
          <w:rPr>
            <w:rFonts w:ascii="Times New Roman" w:hAnsi="Times New Roman" w:cs="Times New Roman"/>
            <w:b/>
            <w:sz w:val="32"/>
            <w:szCs w:val="32"/>
            <w:lang w:eastAsia="zh-CN" w:bidi="ar-SA"/>
          </w:rPr>
          <w:delText>Activation of NMDA receptors with D-serine obviously limited the neuroinflammation in the hippocampus of the surviving LPS-treated mice.</w:delText>
        </w:r>
      </w:del>
    </w:p>
    <w:p w:rsidR="008F20B5" w:rsidDel="00B2653F" w:rsidRDefault="000E439D">
      <w:pPr>
        <w:spacing w:line="480" w:lineRule="auto"/>
        <w:ind w:firstLineChars="150" w:firstLine="420"/>
        <w:rPr>
          <w:del w:id="255" w:author="Administrator" w:date="2017-11-12T20:27:00Z"/>
          <w:rFonts w:ascii="Times New Roman" w:hAnsi="Times New Roman" w:cs="Times New Roman"/>
          <w:sz w:val="28"/>
          <w:szCs w:val="28"/>
          <w:lang w:eastAsia="zh-CN" w:bidi="ar-SA"/>
        </w:rPr>
      </w:pPr>
      <w:del w:id="256" w:author="Administrator" w:date="2017-11-12T20:27:00Z">
        <w:r w:rsidDel="00B2653F">
          <w:rPr>
            <w:rFonts w:ascii="Times New Roman" w:hAnsi="Times New Roman" w:cs="Times New Roman"/>
            <w:sz w:val="28"/>
            <w:szCs w:val="28"/>
            <w:lang w:eastAsia="zh-CN" w:bidi="ar-SA"/>
          </w:rPr>
          <w:delText>Neuroinflammation is an important pathological mechanism of sepsis-related brain dysfunction</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5F738EF8-70AA-4072-B543-76D01E2AEF31}</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30]</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Therefore, we evaluated hippocampal neuroinflammation by detecting the microglia</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ctivation and the mRNA levels of the inflammatory factors TNF-α, IL-1β, and NLRP3.Compared to the control mice, microglia were obviously activated in the LPS+NS group during the first 3days after LPS injection(Fig 3A, B). In addition, the morphological changes in the microglia in the LPS-D-serine group were less obvious than those in the LPS+NS group (Fig 3A, B). Further analysis showed that the percentages of microglia</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ctivation in the dentate gyrus and CA1 of the surviving LPS-treated mic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were obviously increased during the first 3 days after LPS injection[DG:F(4,32) =4.71,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lt;0.02;CA1: F(4,32) =5.03,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lt;0.02; </w:delText>
        </w:r>
        <w:r w:rsidDel="00B2653F">
          <w:rPr>
            <w:rFonts w:ascii="Times New Roman" w:hAnsi="Times New Roman" w:cs="Times New Roman"/>
            <w:sz w:val="28"/>
            <w:szCs w:val="28"/>
            <w:lang w:eastAsia="zh-CN" w:bidi="ar-SA"/>
          </w:rPr>
          <w:lastRenderedPageBreak/>
          <w:delText xml:space="preserve">Fig 3D] compared to the normal control mice. Similarly, the mRNA levels of the inflammatory factors TNF-α, IL-1β, and NLRP3 were all increased in the hippocampus of the surviving LPS-treated mice during the first 3 days after surgery [TNF-α:F(4,32)=10.47,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lt;0.001; IL-1β: F(4,32)=12.33,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lt;0.001; NLRP3: F(4,32) =8.12,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lt;0.001; Fig 3E].</w:delText>
        </w:r>
        <w:r w:rsidR="00783C12"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However,</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the D-serine treatment obviously limited the LPS-induced microglia activation[DG: F(1,8) =3.63,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lt;0.03;CA1: F(1,8)=4.03,</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lt;0.02] and the increased mRNA levels of the inflammatory factors TNF-α, IL-1β, and NLRP3 [TNF-α:F(1,8) =4.19,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1; IL-1β: F(1,8) =6.33,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1; NLRP3: F(1,8)=3.12,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0.04; Fig 3D]. These data suggest that the activation of NMDA receptors by D-serine obviously limited hippocampal neuroinflammation in the surviving LPS-treated mice.</w:delText>
        </w:r>
      </w:del>
    </w:p>
    <w:p w:rsidR="008F20B5" w:rsidDel="00B2653F" w:rsidRDefault="000E439D">
      <w:pPr>
        <w:spacing w:line="480" w:lineRule="auto"/>
        <w:rPr>
          <w:del w:id="257" w:author="Administrator" w:date="2017-11-12T20:27:00Z"/>
          <w:rFonts w:ascii="Times New Roman" w:hAnsi="Times New Roman" w:cs="Times New Roman"/>
          <w:b/>
          <w:sz w:val="32"/>
          <w:szCs w:val="32"/>
          <w:lang w:eastAsia="zh-CN" w:bidi="ar-SA"/>
        </w:rPr>
      </w:pPr>
      <w:del w:id="258" w:author="Administrator" w:date="2017-11-12T20:27:00Z">
        <w:r w:rsidDel="00B2653F">
          <w:rPr>
            <w:rFonts w:ascii="Times New Roman" w:hAnsi="Times New Roman" w:cs="Times New Roman"/>
            <w:b/>
            <w:sz w:val="32"/>
            <w:szCs w:val="32"/>
            <w:lang w:eastAsia="zh-CN" w:bidi="ar-SA"/>
          </w:rPr>
          <w:delText>Activation of NMDA receptors with D-serine obviously limited the decrease of p-CREB in</w:delText>
        </w:r>
        <w:r w:rsidR="00C54D09" w:rsidDel="00B2653F">
          <w:rPr>
            <w:rFonts w:ascii="Times New Roman" w:hAnsi="Times New Roman" w:cs="Times New Roman" w:hint="eastAsia"/>
            <w:b/>
            <w:sz w:val="32"/>
            <w:szCs w:val="32"/>
            <w:lang w:eastAsia="zh-CN" w:bidi="ar-SA"/>
          </w:rPr>
          <w:delText xml:space="preserve"> </w:delText>
        </w:r>
        <w:r w:rsidDel="00B2653F">
          <w:rPr>
            <w:rFonts w:ascii="Times New Roman" w:hAnsi="Times New Roman" w:cs="Times New Roman"/>
            <w:b/>
            <w:sz w:val="32"/>
            <w:szCs w:val="32"/>
            <w:lang w:eastAsia="zh-CN" w:bidi="ar-SA"/>
          </w:rPr>
          <w:delText>the hippocampus of surviving LPS-treated mice.</w:delText>
        </w:r>
      </w:del>
    </w:p>
    <w:p w:rsidR="008F20B5" w:rsidDel="00B2653F" w:rsidRDefault="000E439D">
      <w:pPr>
        <w:spacing w:line="480" w:lineRule="auto"/>
        <w:ind w:firstLineChars="150" w:firstLine="420"/>
        <w:rPr>
          <w:del w:id="259" w:author="Administrator" w:date="2017-11-12T20:27:00Z"/>
          <w:rFonts w:ascii="Times New Roman" w:hAnsi="Times New Roman" w:cs="Times New Roman"/>
          <w:sz w:val="28"/>
          <w:szCs w:val="28"/>
          <w:lang w:eastAsia="zh-CN" w:bidi="ar-SA"/>
        </w:rPr>
      </w:pPr>
      <w:del w:id="260" w:author="Administrator" w:date="2017-11-12T20:27:00Z">
        <w:r w:rsidDel="00B2653F">
          <w:rPr>
            <w:rFonts w:ascii="Times New Roman" w:hAnsi="Times New Roman" w:cs="Times New Roman"/>
            <w:sz w:val="28"/>
            <w:szCs w:val="28"/>
            <w:lang w:eastAsia="zh-CN" w:bidi="ar-SA"/>
          </w:rPr>
          <w:delText xml:space="preserve">Compared to the normal control mice, the relative mean optical density of p-CREB staining in the CA1and dentate gyrus of the surviving LPS-treated mice was obviously decreased on the 1st, 3rd,and 7th days after LPS treatment [1st:F(4,32) =3.21,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3; 3rd: F(4,32) =4.41,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2; 7th: F(4,32) =2.31,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4; Fig 4]. However, D-serine treatment significantly limited the decrease of the relative mean optical density of </w:delText>
        </w:r>
        <w:r w:rsidDel="00B2653F">
          <w:rPr>
            <w:rFonts w:ascii="Times New Roman" w:hAnsi="Times New Roman" w:cs="Times New Roman"/>
            <w:sz w:val="28"/>
            <w:szCs w:val="28"/>
            <w:lang w:eastAsia="zh-CN" w:bidi="ar-SA"/>
          </w:rPr>
          <w:lastRenderedPageBreak/>
          <w:delText xml:space="preserve">p-CREB staining in the surviving LPS-treated mice on the 1st and 3rd days after LPS treatment [1st:F(1,8) =3.19,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3; 3rd: F(1,8) =4.33,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0.02; Fig 4].</w:delText>
        </w:r>
      </w:del>
    </w:p>
    <w:p w:rsidR="008F20B5" w:rsidDel="00B2653F" w:rsidRDefault="000E439D">
      <w:pPr>
        <w:spacing w:line="480" w:lineRule="auto"/>
        <w:rPr>
          <w:del w:id="261" w:author="Administrator" w:date="2017-11-12T20:27:00Z"/>
          <w:rFonts w:ascii="Times New Roman" w:hAnsi="Times New Roman" w:cs="Times New Roman"/>
          <w:b/>
          <w:sz w:val="32"/>
          <w:szCs w:val="32"/>
          <w:lang w:eastAsia="zh-CN" w:bidi="ar-SA"/>
        </w:rPr>
      </w:pPr>
      <w:del w:id="262" w:author="Administrator" w:date="2017-11-12T20:27:00Z">
        <w:r w:rsidDel="00B2653F">
          <w:rPr>
            <w:rFonts w:ascii="Times New Roman" w:hAnsi="Times New Roman" w:cs="Times New Roman"/>
            <w:b/>
            <w:sz w:val="32"/>
            <w:szCs w:val="32"/>
            <w:lang w:eastAsia="zh-CN" w:bidi="ar-SA"/>
          </w:rPr>
          <w:delText>Activation of NMDA receptors with D-serine obviously inhibited the increase of ROS in the hippocampus of the surviving LPS-treated mice.</w:delText>
        </w:r>
      </w:del>
    </w:p>
    <w:p w:rsidR="008F20B5" w:rsidDel="00B2653F" w:rsidRDefault="000E439D">
      <w:pPr>
        <w:spacing w:line="480" w:lineRule="auto"/>
        <w:ind w:firstLineChars="150" w:firstLine="420"/>
        <w:rPr>
          <w:del w:id="263" w:author="Administrator" w:date="2017-11-12T20:27:00Z"/>
          <w:rFonts w:ascii="Times New Roman" w:hAnsi="Times New Roman" w:cs="Times New Roman"/>
          <w:sz w:val="28"/>
          <w:szCs w:val="28"/>
          <w:lang w:eastAsia="zh-CN" w:bidi="ar-SA"/>
        </w:rPr>
      </w:pPr>
      <w:del w:id="264" w:author="Administrator" w:date="2017-11-12T20:27:00Z">
        <w:r w:rsidDel="00B2653F">
          <w:rPr>
            <w:rFonts w:ascii="Times New Roman" w:hAnsi="Times New Roman" w:cs="Times New Roman"/>
            <w:sz w:val="28"/>
            <w:szCs w:val="28"/>
            <w:lang w:eastAsia="zh-CN" w:bidi="ar-SA"/>
          </w:rPr>
          <w:delText xml:space="preserve">Compared to the normal control mice, the ROS levels in the CA1 and dentate gyrus of the surviving LPS-treated mice was obviously increased on the 1st,3rd, and 7th days after LPS treatment [1st:F(4,32) =3.18,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2; 3rd: F(4,32) =4.13,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1; 7th: F(4,32) =2.59,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0.03; Fig 5]. D-serine treatment significantly inhibited the increase in ROS levels in the surviving LPS-treated mice on the 1st, 3rd, and 7th days after LPS treatment [1st:F(1,8) =3.19,</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3; 3rd: F(1,8) =2.39,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 xml:space="preserve">=0.04; 7th: F(1,8) =1.93, </w:delText>
        </w:r>
        <w:r w:rsidDel="00B2653F">
          <w:rPr>
            <w:rFonts w:ascii="Times New Roman" w:hAnsi="Times New Roman" w:cs="Times New Roman"/>
            <w:i/>
            <w:sz w:val="28"/>
            <w:szCs w:val="28"/>
            <w:lang w:eastAsia="zh-CN" w:bidi="ar-SA"/>
          </w:rPr>
          <w:delText>P</w:delText>
        </w:r>
        <w:r w:rsidDel="00B2653F">
          <w:rPr>
            <w:rFonts w:ascii="Times New Roman" w:hAnsi="Times New Roman" w:cs="Times New Roman"/>
            <w:sz w:val="28"/>
            <w:szCs w:val="28"/>
            <w:lang w:eastAsia="zh-CN" w:bidi="ar-SA"/>
          </w:rPr>
          <w:delText>=0.04; Fig 5].</w:delText>
        </w:r>
      </w:del>
    </w:p>
    <w:p w:rsidR="008F20B5" w:rsidDel="00B2653F" w:rsidRDefault="000E439D">
      <w:pPr>
        <w:spacing w:line="480" w:lineRule="auto"/>
        <w:jc w:val="left"/>
        <w:rPr>
          <w:del w:id="265" w:author="Administrator" w:date="2017-11-12T20:27:00Z"/>
          <w:rFonts w:ascii="Times New Roman" w:hAnsi="Times New Roman" w:cs="Times New Roman"/>
          <w:b/>
          <w:sz w:val="36"/>
          <w:szCs w:val="36"/>
          <w:lang w:eastAsia="zh-CN" w:bidi="ar-SA"/>
        </w:rPr>
      </w:pPr>
      <w:del w:id="266" w:author="Administrator" w:date="2017-11-12T20:27:00Z">
        <w:r w:rsidDel="00B2653F">
          <w:rPr>
            <w:rFonts w:ascii="Times New Roman" w:hAnsi="Times New Roman" w:cs="Times New Roman"/>
            <w:b/>
            <w:sz w:val="36"/>
            <w:szCs w:val="36"/>
            <w:lang w:eastAsia="zh-CN" w:bidi="ar-SA"/>
          </w:rPr>
          <w:delText>Discussion</w:delText>
        </w:r>
      </w:del>
    </w:p>
    <w:p w:rsidR="008F20B5" w:rsidDel="00B2653F" w:rsidRDefault="000E439D">
      <w:pPr>
        <w:spacing w:after="0" w:line="480" w:lineRule="auto"/>
        <w:ind w:firstLineChars="150" w:firstLine="420"/>
        <w:rPr>
          <w:del w:id="267" w:author="Administrator" w:date="2017-11-12T20:27:00Z"/>
          <w:rFonts w:ascii="Times New Roman" w:hAnsi="Times New Roman" w:cs="Times New Roman"/>
          <w:sz w:val="28"/>
          <w:szCs w:val="28"/>
          <w:lang w:eastAsia="zh-CN" w:bidi="ar-SA"/>
        </w:rPr>
      </w:pPr>
      <w:del w:id="268" w:author="Administrator" w:date="2017-11-12T20:27:00Z">
        <w:r w:rsidDel="00B2653F">
          <w:rPr>
            <w:rFonts w:ascii="Times New Roman" w:hAnsi="Times New Roman" w:cs="Times New Roman"/>
            <w:sz w:val="28"/>
            <w:szCs w:val="28"/>
            <w:lang w:eastAsia="zh-CN" w:bidi="ar-SA"/>
          </w:rPr>
          <w:delText xml:space="preserve">Our aims were to investigate the expression levels and roles of NMDA receptor subunits during sepsis-related brain dysfunction. We found that 1)sepsis selectively decreased the levels of GluN2A, GluN2B andGluN1 but not synaptophysin or neuron number in the hippocampus of mice during the first 7days after sepsis; and 2) the NMDA receptor </w:delText>
        </w:r>
        <w:r w:rsidDel="00B2653F">
          <w:rPr>
            <w:rFonts w:ascii="Times New Roman" w:hAnsi="Times New Roman" w:cs="Times New Roman"/>
            <w:sz w:val="28"/>
            <w:szCs w:val="28"/>
            <w:lang w:eastAsia="zh-CN" w:bidi="ar-SA"/>
          </w:rPr>
          <w:lastRenderedPageBreak/>
          <w:delText>co-agonist D-serine significantly improved the brain dysfunction and the neuropathology of the hippocampus in septic survivors. These results suggest that NMDA receptors are closely involved with the brain dysfunction of septic survivors and are potential targets for improvement of sepsis-related brain dysfunction.</w:delText>
        </w:r>
      </w:del>
    </w:p>
    <w:p w:rsidR="008F20B5" w:rsidDel="00B2653F" w:rsidRDefault="000E439D">
      <w:pPr>
        <w:shd w:val="clear" w:color="auto" w:fill="FFFFFF"/>
        <w:spacing w:after="0" w:line="480" w:lineRule="auto"/>
        <w:ind w:left="57" w:right="142" w:firstLineChars="150" w:firstLine="420"/>
        <w:rPr>
          <w:del w:id="269" w:author="Administrator" w:date="2017-11-12T20:27:00Z"/>
          <w:rFonts w:ascii="Times New Roman" w:hAnsi="Times New Roman" w:cs="Times New Roman"/>
          <w:sz w:val="28"/>
          <w:szCs w:val="28"/>
          <w:lang w:eastAsia="zh-CN" w:bidi="ar-SA"/>
        </w:rPr>
      </w:pPr>
      <w:del w:id="270" w:author="Administrator" w:date="2017-11-12T20:27:00Z">
        <w:r w:rsidDel="00B2653F">
          <w:rPr>
            <w:rFonts w:ascii="Times New Roman" w:hAnsi="Times New Roman" w:cs="Times New Roman"/>
            <w:sz w:val="28"/>
            <w:szCs w:val="28"/>
            <w:lang w:eastAsia="zh-CN" w:bidi="ar-SA"/>
          </w:rPr>
          <w:delText>Many studies have shown that sepsis-induced neuroinflammation plays an important rol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in sepsis-related brain dysfunction</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469C33FA-D8E4-4EA6-9089-33723DBCD721}</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However, the molecules that are targeted during neuroinflammation resulting from sepsis-induced brain dysfunction remain unclear. NMDA receptor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are closely involved with synaptic plasticity, learning and memory</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ECE827FF-F37B-417E-988F-FD575C4DEBD8}</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4]</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Thus, we detected</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 expression of NMDA receptor subunits in the hippocampus in two classic sepsis model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the LPS model and the CLP model. We found that sepsis selectively decreased the levels of GluN2A, GluN2B and GluN1 in the hippocampus of septic mice. To further confirm the selectivity of the loss of sepsis-induced NMDA receptor expression, we also detected the expression of the synaptic protein</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synaptophysin and th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neuron number in the CA1. There were no obvious changes in synaptophysin expression</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in the hippocampu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or in the numbers</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of neuron in</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the CA1 of septic mice, which were detected in the two classic sepsis models. These data show that sepsis selectively induced the loss of NMDA receptor subunits. In agreement with our </w:delText>
        </w:r>
        <w:r w:rsidDel="00B2653F">
          <w:rPr>
            <w:rFonts w:ascii="Times New Roman" w:hAnsi="Times New Roman" w:cs="Times New Roman"/>
            <w:sz w:val="28"/>
            <w:szCs w:val="28"/>
            <w:lang w:eastAsia="zh-CN" w:bidi="ar-SA"/>
          </w:rPr>
          <w:lastRenderedPageBreak/>
          <w:delText xml:space="preserve">data, </w:delText>
        </w:r>
        <w:r w:rsidR="00695377" w:rsidDel="00B2653F">
          <w:fldChar w:fldCharType="begin"/>
        </w:r>
        <w:r w:rsidR="00A75AD5" w:rsidDel="00B2653F">
          <w:delInstrText>HYPERLINK "https://www.ncbi.nlm.nih.gov/pubmed/?term=Ma%20J%5BAuthor%5D&amp;cauthor=true&amp;cauthor_uid=24761931"</w:delInstrText>
        </w:r>
        <w:r w:rsidR="00695377" w:rsidDel="00B2653F">
          <w:fldChar w:fldCharType="separate"/>
        </w:r>
        <w:r w:rsidDel="00B2653F">
          <w:rPr>
            <w:rFonts w:ascii="Times New Roman" w:hAnsi="Times New Roman" w:cs="Times New Roman"/>
            <w:sz w:val="28"/>
            <w:szCs w:val="28"/>
            <w:lang w:eastAsia="zh-CN" w:bidi="ar-SA"/>
          </w:rPr>
          <w:delText>Ma J</w:delText>
        </w:r>
        <w:r w:rsidR="00695377" w:rsidDel="00B2653F">
          <w:fldChar w:fldCharType="end"/>
        </w:r>
        <w:r w:rsidDel="00B2653F">
          <w:rPr>
            <w:rFonts w:ascii="Times New Roman" w:hAnsi="Times New Roman" w:cs="Times New Roman"/>
            <w:sz w:val="28"/>
            <w:szCs w:val="28"/>
            <w:lang w:eastAsia="zh-CN" w:bidi="ar-SA"/>
          </w:rPr>
          <w:delText xml:space="preserve"> also found that chronic neuroinflammation induced by chronic infusion of LPS into the fourth ventricle decreased the levels of GluN2A and GluN2B in the hippocampus of Fischer-344 rat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CC7C113B-0330-46BA-BDB1-C0E3276E3476}</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31]</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In addition, previous studies have reported that a small dose of LPS mainly affected the expression of GluN2B but not GluN1 or GluN2A in the first 28 hours of sepsis</w:delText>
        </w:r>
        <w:r w:rsidR="00695377" w:rsidDel="00B2653F">
          <w:rPr>
            <w:rFonts w:ascii="Times New Roman" w:hAnsi="Times New Roman" w:cs="Times New Roman"/>
            <w:sz w:val="28"/>
            <w:szCs w:val="28"/>
            <w:lang w:eastAsia="zh-CN" w:bidi="ar-SA"/>
          </w:rPr>
          <w:fldChar w:fldCharType="begin"/>
        </w:r>
        <w:r w:rsidDel="00B2653F">
          <w:rPr>
            <w:rFonts w:ascii="Times New Roman" w:hAnsi="Times New Roman" w:cs="Times New Roman"/>
            <w:sz w:val="28"/>
            <w:szCs w:val="28"/>
            <w:lang w:eastAsia="zh-CN" w:bidi="ar-SA"/>
          </w:rPr>
          <w:delInstrText xml:space="preserve"> ADDIN NE.Ref.{D9A6300E-E286-4A67-9A38-1B6EFE11B3E8}</w:delInstrText>
        </w:r>
        <w:r w:rsidR="00695377" w:rsidDel="00B2653F">
          <w:rPr>
            <w:rFonts w:ascii="Times New Roman" w:hAnsi="Times New Roman" w:cs="Times New Roman"/>
            <w:sz w:val="28"/>
            <w:szCs w:val="28"/>
            <w:lang w:eastAsia="zh-CN" w:bidi="ar-SA"/>
          </w:rPr>
          <w:fldChar w:fldCharType="separate"/>
        </w:r>
        <w:r w:rsidDel="00B2653F">
          <w:rPr>
            <w:rFonts w:ascii="Times New Roman" w:eastAsia="Times New Roman" w:hAnsi="Times New Roman"/>
            <w:color w:val="080000"/>
            <w:sz w:val="28"/>
          </w:rPr>
          <w:delText>[15,16]</w:delText>
        </w:r>
        <w:r w:rsidR="00695377" w:rsidDel="00B2653F">
          <w:rPr>
            <w:rFonts w:ascii="Times New Roman" w:hAnsi="Times New Roman" w:cs="Times New Roman"/>
            <w:sz w:val="28"/>
            <w:szCs w:val="28"/>
            <w:lang w:eastAsia="zh-CN" w:bidi="ar-SA"/>
          </w:rPr>
          <w:fldChar w:fldCharType="end"/>
        </w:r>
        <w:r w:rsidDel="00B2653F">
          <w:rPr>
            <w:rFonts w:ascii="Times New Roman" w:hAnsi="Times New Roman" w:cs="Times New Roman"/>
            <w:sz w:val="28"/>
            <w:szCs w:val="28"/>
            <w:lang w:eastAsia="zh-CN" w:bidi="ar-SA"/>
          </w:rPr>
          <w:delText>, which is obviously different from our results. The difference between our data and the data in previous studies possibly results from the difference in LPS dose and the time points of detection. However, the reason behind these contrasting results remains unclear.</w:delText>
        </w:r>
      </w:del>
    </w:p>
    <w:p w:rsidR="008F20B5" w:rsidDel="00B2653F" w:rsidRDefault="000E439D">
      <w:pPr>
        <w:pStyle w:val="HTML"/>
        <w:spacing w:line="480" w:lineRule="auto"/>
        <w:ind w:firstLineChars="150" w:firstLine="420"/>
        <w:jc w:val="both"/>
        <w:rPr>
          <w:del w:id="271" w:author="Administrator" w:date="2017-11-12T20:27:00Z"/>
          <w:rFonts w:ascii="Times New Roman" w:hAnsi="Times New Roman" w:cs="Times New Roman"/>
          <w:sz w:val="28"/>
          <w:szCs w:val="28"/>
        </w:rPr>
      </w:pPr>
      <w:del w:id="272" w:author="Administrator" w:date="2017-11-12T20:27:00Z">
        <w:r w:rsidDel="00B2653F">
          <w:rPr>
            <w:rFonts w:ascii="Times New Roman" w:hAnsi="Times New Roman" w:cs="Times New Roman"/>
            <w:sz w:val="28"/>
            <w:szCs w:val="28"/>
          </w:rPr>
          <w:delText>D-serine is commonly used as a co-agonist of NMDA receptors, with much a higher affinity for</w:delText>
        </w:r>
        <w:r w:rsidR="00C54D09" w:rsidDel="00B2653F">
          <w:rPr>
            <w:rFonts w:ascii="Times New Roman" w:eastAsiaTheme="minorEastAsia" w:hAnsi="Times New Roman" w:cs="Times New Roman" w:hint="eastAsia"/>
            <w:sz w:val="28"/>
            <w:szCs w:val="28"/>
          </w:rPr>
          <w:delText xml:space="preserve"> </w:delText>
        </w:r>
        <w:r w:rsidDel="00B2653F">
          <w:rPr>
            <w:rFonts w:ascii="Times New Roman" w:hAnsi="Times New Roman" w:cs="Times New Roman"/>
            <w:sz w:val="28"/>
            <w:szCs w:val="28"/>
          </w:rPr>
          <w:delText>synaptic NMDA receptors</w:delText>
        </w:r>
        <w:r w:rsidR="00695377" w:rsidDel="00B2653F">
          <w:rPr>
            <w:rFonts w:ascii="Times New Roman" w:hAnsi="Times New Roman" w:cs="Times New Roman"/>
            <w:sz w:val="28"/>
            <w:szCs w:val="28"/>
          </w:rPr>
          <w:fldChar w:fldCharType="begin"/>
        </w:r>
        <w:r w:rsidDel="00B2653F">
          <w:rPr>
            <w:rFonts w:ascii="Times New Roman" w:hAnsi="Times New Roman" w:cs="Times New Roman"/>
            <w:sz w:val="28"/>
            <w:szCs w:val="28"/>
          </w:rPr>
          <w:delInstrText xml:space="preserve"> ADDIN NE.Ref.{F48F7B96-F9D2-4232-A489-DC7DE9FFE6A9}</w:delInstrText>
        </w:r>
        <w:r w:rsidR="00695377" w:rsidDel="00B2653F">
          <w:rPr>
            <w:rFonts w:ascii="Times New Roman" w:hAnsi="Times New Roman" w:cs="Times New Roman"/>
            <w:sz w:val="28"/>
            <w:szCs w:val="28"/>
          </w:rPr>
          <w:fldChar w:fldCharType="separate"/>
        </w:r>
        <w:r w:rsidDel="00B2653F">
          <w:rPr>
            <w:rFonts w:ascii="Times New Roman" w:eastAsia="Times New Roman" w:hAnsi="Times New Roman"/>
            <w:color w:val="080000"/>
            <w:sz w:val="28"/>
          </w:rPr>
          <w:delText>[17,32]</w:delText>
        </w:r>
        <w:r w:rsidR="00695377" w:rsidDel="00B2653F">
          <w:rPr>
            <w:rFonts w:ascii="Times New Roman" w:hAnsi="Times New Roman" w:cs="Times New Roman"/>
            <w:sz w:val="28"/>
            <w:szCs w:val="28"/>
          </w:rPr>
          <w:fldChar w:fldCharType="end"/>
        </w:r>
        <w:r w:rsidDel="00B2653F">
          <w:rPr>
            <w:rFonts w:ascii="Times New Roman" w:hAnsi="Times New Roman" w:cs="Times New Roman"/>
            <w:sz w:val="28"/>
            <w:szCs w:val="28"/>
          </w:rPr>
          <w:delText>. GluN2A is a main subunit of synaptic NMDA receptors</w:delText>
        </w:r>
        <w:r w:rsidR="00695377" w:rsidDel="00B2653F">
          <w:rPr>
            <w:rFonts w:ascii="Times New Roman" w:hAnsi="Times New Roman" w:cs="Times New Roman"/>
            <w:sz w:val="28"/>
            <w:szCs w:val="28"/>
          </w:rPr>
          <w:fldChar w:fldCharType="begin"/>
        </w:r>
        <w:r w:rsidDel="00B2653F">
          <w:rPr>
            <w:rFonts w:ascii="Times New Roman" w:hAnsi="Times New Roman" w:cs="Times New Roman"/>
            <w:sz w:val="28"/>
            <w:szCs w:val="28"/>
          </w:rPr>
          <w:delInstrText xml:space="preserve"> ADDIN NE.Ref.{3FC708AE-0B54-4DBA-8057-E68159A021FE}</w:delInstrText>
        </w:r>
        <w:r w:rsidR="00695377" w:rsidDel="00B2653F">
          <w:rPr>
            <w:rFonts w:ascii="Times New Roman" w:hAnsi="Times New Roman" w:cs="Times New Roman"/>
            <w:sz w:val="28"/>
            <w:szCs w:val="28"/>
          </w:rPr>
          <w:fldChar w:fldCharType="separate"/>
        </w:r>
        <w:r w:rsidDel="00B2653F">
          <w:rPr>
            <w:rFonts w:ascii="Times New Roman" w:eastAsia="Times New Roman" w:hAnsi="Times New Roman"/>
            <w:color w:val="080000"/>
            <w:sz w:val="28"/>
          </w:rPr>
          <w:delText>[14,17]</w:delText>
        </w:r>
        <w:r w:rsidR="00695377" w:rsidDel="00B2653F">
          <w:rPr>
            <w:rFonts w:ascii="Times New Roman" w:hAnsi="Times New Roman" w:cs="Times New Roman"/>
            <w:sz w:val="28"/>
            <w:szCs w:val="28"/>
          </w:rPr>
          <w:fldChar w:fldCharType="end"/>
        </w:r>
        <w:r w:rsidDel="00B2653F">
          <w:rPr>
            <w:rFonts w:ascii="Times New Roman" w:hAnsi="Times New Roman" w:cs="Times New Roman"/>
            <w:sz w:val="28"/>
            <w:szCs w:val="28"/>
          </w:rPr>
          <w:delText>. Therefore, we used D-serine to account for the loss of NMDA receptor subunits during sepsis, and then detected the role</w:delText>
        </w:r>
        <w:r w:rsidR="00C54D09" w:rsidDel="00B2653F">
          <w:rPr>
            <w:rFonts w:ascii="Times New Roman" w:eastAsiaTheme="minorEastAsia" w:hAnsi="Times New Roman" w:cs="Times New Roman" w:hint="eastAsia"/>
            <w:sz w:val="28"/>
            <w:szCs w:val="28"/>
          </w:rPr>
          <w:delText xml:space="preserve"> </w:delText>
        </w:r>
        <w:r w:rsidDel="00B2653F">
          <w:rPr>
            <w:rFonts w:ascii="Times New Roman" w:hAnsi="Times New Roman" w:cs="Times New Roman"/>
            <w:sz w:val="28"/>
            <w:szCs w:val="28"/>
          </w:rPr>
          <w:delText>of the selective loss of NMDA receptors in sepsis-related brain dysfunction. Interestingly, sepsis resulted in an obvious impairment of learning and memory in the mice, in microglia activation, in inflammatory factor expression, in ROS stress, and in the decrease of neuronal activity marked by p-CREB (</w:delText>
        </w:r>
        <w:r w:rsidDel="00B2653F">
          <w:rPr>
            <w:rFonts w:ascii="Times New Roman" w:eastAsiaTheme="minorEastAsia" w:hAnsi="Times New Roman" w:cs="Times New Roman" w:hint="eastAsia"/>
            <w:sz w:val="28"/>
            <w:szCs w:val="28"/>
          </w:rPr>
          <w:delText>Figs</w:delText>
        </w:r>
        <w:r w:rsidR="00C54D09" w:rsidDel="00B2653F">
          <w:rPr>
            <w:rFonts w:ascii="Times New Roman" w:eastAsiaTheme="minorEastAsia" w:hAnsi="Times New Roman" w:cs="Times New Roman" w:hint="eastAsia"/>
            <w:sz w:val="28"/>
            <w:szCs w:val="28"/>
          </w:rPr>
          <w:delText xml:space="preserve"> </w:delText>
        </w:r>
        <w:r w:rsidDel="00B2653F">
          <w:rPr>
            <w:rFonts w:ascii="Times New Roman" w:hAnsi="Times New Roman" w:cs="Times New Roman"/>
            <w:sz w:val="28"/>
            <w:szCs w:val="28"/>
          </w:rPr>
          <w:delText xml:space="preserve">2, 3, 4, and 5). However, these changes induced by sepsis were all partly reversed by D-serine (administered once per day; </w:delText>
        </w:r>
        <w:r w:rsidDel="00B2653F">
          <w:rPr>
            <w:rFonts w:ascii="Times New Roman" w:eastAsiaTheme="minorEastAsia" w:hAnsi="Times New Roman" w:cs="Times New Roman" w:hint="eastAsia"/>
            <w:sz w:val="28"/>
            <w:szCs w:val="28"/>
          </w:rPr>
          <w:delText>Figs</w:delText>
        </w:r>
        <w:r w:rsidR="00C54D09" w:rsidDel="00B2653F">
          <w:rPr>
            <w:rFonts w:ascii="Times New Roman" w:eastAsiaTheme="minorEastAsia" w:hAnsi="Times New Roman" w:cs="Times New Roman" w:hint="eastAsia"/>
            <w:sz w:val="28"/>
            <w:szCs w:val="28"/>
          </w:rPr>
          <w:delText xml:space="preserve"> </w:delText>
        </w:r>
        <w:r w:rsidDel="00B2653F">
          <w:rPr>
            <w:rFonts w:ascii="Times New Roman" w:hAnsi="Times New Roman" w:cs="Times New Roman"/>
            <w:sz w:val="28"/>
            <w:szCs w:val="28"/>
          </w:rPr>
          <w:delText>2,</w:delText>
        </w:r>
        <w:r w:rsidR="00C54D09" w:rsidDel="00B2653F">
          <w:rPr>
            <w:rFonts w:ascii="Times New Roman" w:eastAsiaTheme="minorEastAsia" w:hAnsi="Times New Roman" w:cs="Times New Roman" w:hint="eastAsia"/>
            <w:sz w:val="28"/>
            <w:szCs w:val="28"/>
          </w:rPr>
          <w:delText xml:space="preserve"> </w:delText>
        </w:r>
        <w:r w:rsidDel="00B2653F">
          <w:rPr>
            <w:rFonts w:ascii="Times New Roman" w:hAnsi="Times New Roman" w:cs="Times New Roman"/>
            <w:sz w:val="28"/>
            <w:szCs w:val="28"/>
          </w:rPr>
          <w:delText>3,</w:delText>
        </w:r>
        <w:r w:rsidR="00C54D09" w:rsidDel="00B2653F">
          <w:rPr>
            <w:rFonts w:ascii="Times New Roman" w:eastAsiaTheme="minorEastAsia" w:hAnsi="Times New Roman" w:cs="Times New Roman" w:hint="eastAsia"/>
            <w:sz w:val="28"/>
            <w:szCs w:val="28"/>
          </w:rPr>
          <w:delText xml:space="preserve"> </w:delText>
        </w:r>
        <w:r w:rsidDel="00B2653F">
          <w:rPr>
            <w:rFonts w:ascii="Times New Roman" w:hAnsi="Times New Roman" w:cs="Times New Roman"/>
            <w:sz w:val="28"/>
            <w:szCs w:val="28"/>
          </w:rPr>
          <w:delText>4,</w:delText>
        </w:r>
        <w:r w:rsidR="00C54D09" w:rsidDel="00B2653F">
          <w:rPr>
            <w:rFonts w:ascii="Times New Roman" w:eastAsiaTheme="minorEastAsia" w:hAnsi="Times New Roman" w:cs="Times New Roman" w:hint="eastAsia"/>
            <w:sz w:val="28"/>
            <w:szCs w:val="28"/>
          </w:rPr>
          <w:delText xml:space="preserve"> </w:delText>
        </w:r>
        <w:r w:rsidDel="00B2653F">
          <w:rPr>
            <w:rFonts w:ascii="Times New Roman" w:hAnsi="Times New Roman" w:cs="Times New Roman"/>
            <w:sz w:val="28"/>
            <w:szCs w:val="28"/>
          </w:rPr>
          <w:delText xml:space="preserve">and 5).These data are </w:delText>
        </w:r>
        <w:r w:rsidDel="00B2653F">
          <w:rPr>
            <w:rFonts w:ascii="Times New Roman" w:hAnsi="Times New Roman" w:cs="Times New Roman"/>
            <w:sz w:val="28"/>
            <w:szCs w:val="28"/>
          </w:rPr>
          <w:lastRenderedPageBreak/>
          <w:delText>consistent with the report of</w:delText>
        </w:r>
        <w:r w:rsidR="00695377" w:rsidDel="00B2653F">
          <w:fldChar w:fldCharType="begin"/>
        </w:r>
        <w:r w:rsidR="00A75AD5" w:rsidDel="00B2653F">
          <w:delInstrText>HYPERLINK "https://www.ncbi.nlm.nih.gov/pubmed/?term=Farooq%20A%5BAuthor%5D&amp;cauthor=true&amp;cauthor_uid=25104498"</w:delInstrText>
        </w:r>
        <w:r w:rsidR="00695377" w:rsidDel="00B2653F">
          <w:fldChar w:fldCharType="separate"/>
        </w:r>
        <w:r w:rsidDel="00B2653F">
          <w:rPr>
            <w:rStyle w:val="af"/>
            <w:rFonts w:ascii="Times New Roman" w:hAnsi="Times New Roman" w:cs="Times New Roman"/>
            <w:color w:val="auto"/>
            <w:sz w:val="28"/>
            <w:szCs w:val="28"/>
            <w:u w:val="none"/>
          </w:rPr>
          <w:delText>Farooq A</w:delText>
        </w:r>
        <w:r w:rsidR="00695377" w:rsidDel="00B2653F">
          <w:fldChar w:fldCharType="end"/>
        </w:r>
        <w:r w:rsidR="00695377" w:rsidDel="00B2653F">
          <w:rPr>
            <w:rFonts w:ascii="Times New Roman" w:hAnsi="Times New Roman" w:cs="Times New Roman"/>
            <w:sz w:val="28"/>
            <w:szCs w:val="28"/>
          </w:rPr>
          <w:fldChar w:fldCharType="begin"/>
        </w:r>
        <w:r w:rsidDel="00B2653F">
          <w:rPr>
            <w:rFonts w:ascii="Times New Roman" w:hAnsi="Times New Roman" w:cs="Times New Roman"/>
            <w:sz w:val="28"/>
            <w:szCs w:val="28"/>
          </w:rPr>
          <w:delInstrText xml:space="preserve"> ADDIN NE.Ref.{C3DC920B-FA50-4C8E-8834-72E0F75CB8FF}</w:delInstrText>
        </w:r>
        <w:r w:rsidR="00695377" w:rsidDel="00B2653F">
          <w:rPr>
            <w:rFonts w:ascii="Times New Roman" w:hAnsi="Times New Roman" w:cs="Times New Roman"/>
            <w:sz w:val="28"/>
            <w:szCs w:val="28"/>
          </w:rPr>
          <w:fldChar w:fldCharType="separate"/>
        </w:r>
        <w:r w:rsidDel="00B2653F">
          <w:rPr>
            <w:rFonts w:ascii="Times New Roman" w:eastAsia="Times New Roman" w:hAnsi="Times New Roman"/>
            <w:color w:val="080000"/>
            <w:sz w:val="28"/>
          </w:rPr>
          <w:delText>[33]</w:delText>
        </w:r>
        <w:r w:rsidR="00695377" w:rsidDel="00B2653F">
          <w:rPr>
            <w:rFonts w:ascii="Times New Roman" w:hAnsi="Times New Roman" w:cs="Times New Roman"/>
            <w:sz w:val="28"/>
            <w:szCs w:val="28"/>
          </w:rPr>
          <w:fldChar w:fldCharType="end"/>
        </w:r>
        <w:r w:rsidDel="00B2653F">
          <w:rPr>
            <w:rFonts w:ascii="Times New Roman" w:hAnsi="Times New Roman" w:cs="Times New Roman" w:hint="eastAsia"/>
            <w:sz w:val="28"/>
            <w:szCs w:val="28"/>
          </w:rPr>
          <w:delText xml:space="preserve">. </w:delText>
        </w:r>
        <w:r w:rsidDel="00B2653F">
          <w:rPr>
            <w:rFonts w:ascii="Times New Roman" w:hAnsi="Times New Roman" w:cs="Times New Roman"/>
            <w:sz w:val="28"/>
            <w:szCs w:val="28"/>
          </w:rPr>
          <w:delText>They showed that activation of NMDAR could downregulate inflammasomal activity and inhibit inflammation in the liver</w:delText>
        </w:r>
        <w:r w:rsidR="00695377" w:rsidDel="00B2653F">
          <w:rPr>
            <w:rFonts w:ascii="Times New Roman" w:hAnsi="Times New Roman" w:cs="Times New Roman"/>
            <w:sz w:val="28"/>
            <w:szCs w:val="28"/>
          </w:rPr>
          <w:fldChar w:fldCharType="begin"/>
        </w:r>
        <w:r w:rsidDel="00B2653F">
          <w:rPr>
            <w:rFonts w:ascii="Times New Roman" w:hAnsi="Times New Roman" w:cs="Times New Roman"/>
            <w:sz w:val="28"/>
            <w:szCs w:val="28"/>
          </w:rPr>
          <w:delInstrText xml:space="preserve"> ADDIN NE.Ref.{68731FC8-A44E-4CD4-AA35-B7A9450F7100}</w:delInstrText>
        </w:r>
        <w:r w:rsidR="00695377" w:rsidDel="00B2653F">
          <w:rPr>
            <w:rFonts w:ascii="Times New Roman" w:hAnsi="Times New Roman" w:cs="Times New Roman"/>
            <w:sz w:val="28"/>
            <w:szCs w:val="28"/>
          </w:rPr>
          <w:fldChar w:fldCharType="separate"/>
        </w:r>
        <w:r w:rsidDel="00B2653F">
          <w:rPr>
            <w:rFonts w:ascii="Times New Roman" w:eastAsia="Times New Roman" w:hAnsi="Times New Roman"/>
            <w:color w:val="080000"/>
            <w:sz w:val="28"/>
          </w:rPr>
          <w:delText>[33]</w:delText>
        </w:r>
        <w:r w:rsidR="00695377" w:rsidDel="00B2653F">
          <w:rPr>
            <w:rFonts w:ascii="Times New Roman" w:hAnsi="Times New Roman" w:cs="Times New Roman"/>
            <w:sz w:val="28"/>
            <w:szCs w:val="28"/>
          </w:rPr>
          <w:fldChar w:fldCharType="end"/>
        </w:r>
        <w:r w:rsidDel="00B2653F">
          <w:rPr>
            <w:rFonts w:ascii="Times New Roman" w:hAnsi="Times New Roman" w:cs="Times New Roman"/>
            <w:sz w:val="28"/>
            <w:szCs w:val="28"/>
          </w:rPr>
          <w:delText>. In addition, chronic neuroinflammation</w:delText>
        </w:r>
        <w:r w:rsidR="00C54D09" w:rsidDel="00B2653F">
          <w:rPr>
            <w:rFonts w:ascii="Times New Roman" w:eastAsiaTheme="minorEastAsia" w:hAnsi="Times New Roman" w:cs="Times New Roman" w:hint="eastAsia"/>
            <w:sz w:val="28"/>
            <w:szCs w:val="28"/>
          </w:rPr>
          <w:delText xml:space="preserve"> </w:delText>
        </w:r>
        <w:r w:rsidDel="00B2653F">
          <w:rPr>
            <w:rFonts w:ascii="Times New Roman" w:hAnsi="Times New Roman" w:cs="Times New Roman"/>
            <w:sz w:val="28"/>
            <w:szCs w:val="28"/>
          </w:rPr>
          <w:delText>could decreased the levels of GluN2A and GluN2B in the hippocampus</w:delText>
        </w:r>
        <w:r w:rsidR="00695377" w:rsidDel="00B2653F">
          <w:rPr>
            <w:rFonts w:ascii="Times New Roman" w:hAnsi="Times New Roman" w:cs="Times New Roman"/>
            <w:sz w:val="28"/>
            <w:szCs w:val="28"/>
          </w:rPr>
          <w:fldChar w:fldCharType="begin"/>
        </w:r>
        <w:r w:rsidDel="00B2653F">
          <w:rPr>
            <w:rFonts w:ascii="Times New Roman" w:hAnsi="Times New Roman" w:cs="Times New Roman"/>
            <w:sz w:val="28"/>
            <w:szCs w:val="28"/>
          </w:rPr>
          <w:delInstrText xml:space="preserve"> ADDIN NE.Ref.{AA31598F-DC27-4478-9388-DC9C40079E16}</w:delInstrText>
        </w:r>
        <w:r w:rsidR="00695377" w:rsidDel="00B2653F">
          <w:rPr>
            <w:rFonts w:ascii="Times New Roman" w:hAnsi="Times New Roman" w:cs="Times New Roman"/>
            <w:sz w:val="28"/>
            <w:szCs w:val="28"/>
          </w:rPr>
          <w:fldChar w:fldCharType="separate"/>
        </w:r>
        <w:r w:rsidDel="00B2653F">
          <w:rPr>
            <w:rFonts w:ascii="Times New Roman" w:eastAsia="Times New Roman" w:hAnsi="Times New Roman"/>
            <w:color w:val="080000"/>
            <w:sz w:val="28"/>
          </w:rPr>
          <w:delText>[31]</w:delText>
        </w:r>
        <w:r w:rsidR="00695377" w:rsidDel="00B2653F">
          <w:rPr>
            <w:rFonts w:ascii="Times New Roman" w:hAnsi="Times New Roman" w:cs="Times New Roman"/>
            <w:sz w:val="28"/>
            <w:szCs w:val="28"/>
          </w:rPr>
          <w:fldChar w:fldCharType="end"/>
        </w:r>
        <w:r w:rsidDel="00B2653F">
          <w:rPr>
            <w:rFonts w:ascii="Times New Roman" w:hAnsi="Times New Roman" w:cs="Times New Roman"/>
            <w:sz w:val="28"/>
            <w:szCs w:val="28"/>
          </w:rPr>
          <w:delText>. Thus, there is possibly a vicious circle between NMDA receptor loss and neuroinflammation, which results in sepsis-related brain dysfunction. In addition, previous studies have shown that HMGB1, an important danger signal molecule, is closely involved in sepsis via Toll-like receptor</w:delText>
        </w:r>
        <w:r w:rsidDel="00B2653F">
          <w:rPr>
            <w:rFonts w:ascii="Times New Roman" w:hAnsi="Times New Roman" w:cs="Times New Roman" w:hint="eastAsia"/>
            <w:sz w:val="28"/>
            <w:szCs w:val="28"/>
          </w:rPr>
          <w:delText>s</w:delText>
        </w:r>
        <w:r w:rsidR="00695377" w:rsidDel="00B2653F">
          <w:rPr>
            <w:rFonts w:ascii="Times New Roman" w:hAnsi="Times New Roman" w:cs="Times New Roman"/>
            <w:sz w:val="28"/>
            <w:szCs w:val="28"/>
          </w:rPr>
          <w:fldChar w:fldCharType="begin"/>
        </w:r>
        <w:r w:rsidDel="00B2653F">
          <w:rPr>
            <w:rFonts w:ascii="Times New Roman" w:hAnsi="Times New Roman" w:cs="Times New Roman"/>
            <w:sz w:val="28"/>
            <w:szCs w:val="28"/>
          </w:rPr>
          <w:delInstrText xml:space="preserve"> ADDIN NE.Ref.{D5AC12C0-B9AA-4262-85EE-2B4CFB91A3AF}</w:delInstrText>
        </w:r>
        <w:r w:rsidR="00695377" w:rsidDel="00B2653F">
          <w:rPr>
            <w:rFonts w:ascii="Times New Roman" w:hAnsi="Times New Roman" w:cs="Times New Roman"/>
            <w:sz w:val="28"/>
            <w:szCs w:val="28"/>
          </w:rPr>
          <w:fldChar w:fldCharType="separate"/>
        </w:r>
        <w:r w:rsidDel="00B2653F">
          <w:rPr>
            <w:rFonts w:ascii="Times New Roman" w:eastAsia="Times New Roman" w:hAnsi="Times New Roman"/>
            <w:color w:val="080000"/>
            <w:sz w:val="28"/>
          </w:rPr>
          <w:delText>[34,35]</w:delText>
        </w:r>
        <w:r w:rsidR="00695377" w:rsidDel="00B2653F">
          <w:rPr>
            <w:rFonts w:ascii="Times New Roman" w:hAnsi="Times New Roman" w:cs="Times New Roman"/>
            <w:sz w:val="28"/>
            <w:szCs w:val="28"/>
          </w:rPr>
          <w:fldChar w:fldCharType="end"/>
        </w:r>
        <w:r w:rsidDel="00B2653F">
          <w:rPr>
            <w:rFonts w:ascii="Times New Roman" w:hAnsi="Times New Roman" w:cs="Times New Roman"/>
            <w:sz w:val="28"/>
            <w:szCs w:val="28"/>
          </w:rPr>
          <w:delText xml:space="preserve">. In addition, </w:delText>
        </w:r>
        <w:r w:rsidR="00695377" w:rsidDel="00B2653F">
          <w:fldChar w:fldCharType="begin"/>
        </w:r>
        <w:r w:rsidR="00A75AD5" w:rsidDel="00B2653F">
          <w:delInstrText>HYPERLINK "https://www.ncbi.nlm.nih.gov/pubmed/?term=Balosso%20S%5BAuthor%5D&amp;cauthor=true&amp;cauthor_uid=24094148"</w:delInstrText>
        </w:r>
        <w:r w:rsidR="00695377" w:rsidDel="00B2653F">
          <w:fldChar w:fldCharType="separate"/>
        </w:r>
        <w:r w:rsidDel="00B2653F">
          <w:rPr>
            <w:rFonts w:ascii="Times New Roman" w:hAnsi="Times New Roman" w:cs="Times New Roman"/>
            <w:sz w:val="28"/>
            <w:szCs w:val="28"/>
          </w:rPr>
          <w:delText>Balosso</w:delText>
        </w:r>
        <w:r w:rsidR="00695377" w:rsidDel="00B2653F">
          <w:fldChar w:fldCharType="end"/>
        </w:r>
        <w:r w:rsidDel="00B2653F">
          <w:rPr>
            <w:rFonts w:ascii="Times New Roman" w:hAnsi="Times New Roman" w:cs="Times New Roman"/>
            <w:sz w:val="28"/>
            <w:szCs w:val="28"/>
          </w:rPr>
          <w:delText xml:space="preserve"> et al found that Toll-like receptors and NMDA receptor subunits are co-localized in neurons. Our previous study showed that blocking HMGB1 with a specific anti-HMGB1 antibody could modulate the expression of GluN2A and GluN2B in the hippocampus of aged rats after surgery</w:delText>
        </w:r>
        <w:r w:rsidR="00695377" w:rsidDel="00B2653F">
          <w:rPr>
            <w:rFonts w:ascii="Times New Roman" w:hAnsi="Times New Roman" w:cs="Times New Roman"/>
            <w:sz w:val="28"/>
            <w:szCs w:val="28"/>
          </w:rPr>
          <w:fldChar w:fldCharType="begin"/>
        </w:r>
        <w:r w:rsidDel="00B2653F">
          <w:rPr>
            <w:rFonts w:ascii="Times New Roman" w:hAnsi="Times New Roman" w:cs="Times New Roman"/>
            <w:sz w:val="28"/>
            <w:szCs w:val="28"/>
          </w:rPr>
          <w:delInstrText xml:space="preserve"> ADDIN NE.Ref.{44EF2579-C3B2-4956-ABA2-ED54D2AF2F67}</w:delInstrText>
        </w:r>
        <w:r w:rsidR="00695377" w:rsidDel="00B2653F">
          <w:rPr>
            <w:rFonts w:ascii="Times New Roman" w:hAnsi="Times New Roman" w:cs="Times New Roman"/>
            <w:sz w:val="28"/>
            <w:szCs w:val="28"/>
          </w:rPr>
          <w:fldChar w:fldCharType="separate"/>
        </w:r>
        <w:r w:rsidDel="00B2653F">
          <w:rPr>
            <w:rFonts w:ascii="Times New Roman" w:eastAsia="Times New Roman" w:hAnsi="Times New Roman"/>
            <w:color w:val="080000"/>
            <w:sz w:val="28"/>
          </w:rPr>
          <w:delText>[25]</w:delText>
        </w:r>
        <w:r w:rsidR="00695377" w:rsidDel="00B2653F">
          <w:rPr>
            <w:rFonts w:ascii="Times New Roman" w:hAnsi="Times New Roman" w:cs="Times New Roman"/>
            <w:sz w:val="28"/>
            <w:szCs w:val="28"/>
          </w:rPr>
          <w:fldChar w:fldCharType="end"/>
        </w:r>
        <w:r w:rsidDel="00B2653F">
          <w:rPr>
            <w:rFonts w:ascii="Times New Roman" w:hAnsi="Times New Roman" w:cs="Times New Roman"/>
            <w:sz w:val="28"/>
            <w:szCs w:val="28"/>
          </w:rPr>
          <w:delText>. These results suggest that HMGB1 possibly plays a role in the modulation of the selective loss of NMDA receptors during sepsis-induced neuroinflammation.</w:delText>
        </w:r>
      </w:del>
    </w:p>
    <w:p w:rsidR="008F20B5" w:rsidDel="00B2653F" w:rsidRDefault="000E439D">
      <w:pPr>
        <w:widowControl w:val="0"/>
        <w:autoSpaceDE w:val="0"/>
        <w:autoSpaceDN w:val="0"/>
        <w:adjustRightInd w:val="0"/>
        <w:spacing w:after="0" w:line="480" w:lineRule="auto"/>
        <w:ind w:firstLineChars="150" w:firstLine="420"/>
        <w:rPr>
          <w:del w:id="273" w:author="Administrator" w:date="2017-11-12T20:27:00Z"/>
          <w:rFonts w:ascii="Times New Roman" w:hAnsi="Times New Roman" w:cs="Times New Roman"/>
          <w:sz w:val="28"/>
          <w:szCs w:val="28"/>
          <w:lang w:eastAsia="zh-CN" w:bidi="ar-SA"/>
        </w:rPr>
      </w:pPr>
      <w:del w:id="274" w:author="Administrator" w:date="2017-11-12T20:27:00Z">
        <w:r w:rsidDel="00B2653F">
          <w:rPr>
            <w:rFonts w:ascii="Times New Roman" w:hAnsi="Times New Roman" w:cs="Times New Roman"/>
            <w:sz w:val="28"/>
            <w:szCs w:val="28"/>
            <w:lang w:eastAsia="zh-CN" w:bidi="ar-SA"/>
          </w:rPr>
          <w:delText>In the present study, we have not detected the effect of D-serine on brain dysfunction or neuropathology in the CLP model. There are two reasons. First, the</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LPS model and the CLP model can both induce classic sepsis-related neuropathology including a selective loss of NMDA receptors (Fig 1). Second, LPS model is </w:delText>
        </w:r>
        <w:r w:rsidDel="00B2653F">
          <w:rPr>
            <w:rFonts w:ascii="Times New Roman" w:hAnsi="Times New Roman" w:cs="Times New Roman" w:hint="eastAsia"/>
            <w:sz w:val="28"/>
            <w:szCs w:val="28"/>
            <w:lang w:eastAsia="zh-CN" w:bidi="ar-SA"/>
          </w:rPr>
          <w:delText xml:space="preserve">more </w:delText>
        </w:r>
        <w:r w:rsidDel="00B2653F">
          <w:rPr>
            <w:rFonts w:ascii="Times New Roman" w:hAnsi="Times New Roman" w:cs="Times New Roman"/>
            <w:sz w:val="28"/>
            <w:szCs w:val="28"/>
            <w:lang w:eastAsia="zh-CN" w:bidi="ar-SA"/>
          </w:rPr>
          <w:delText>homogeneous</w:delText>
        </w:r>
        <w:r w:rsidDel="00B2653F">
          <w:rPr>
            <w:rFonts w:ascii="Times New Roman" w:hAnsi="Times New Roman" w:cs="Times New Roman" w:hint="eastAsia"/>
            <w:sz w:val="28"/>
            <w:szCs w:val="28"/>
            <w:lang w:eastAsia="zh-CN" w:bidi="ar-SA"/>
          </w:rPr>
          <w:delText xml:space="preserve"> than</w:delText>
        </w:r>
        <w:r w:rsidDel="00B2653F">
          <w:rPr>
            <w:rFonts w:ascii="Times New Roman" w:hAnsi="Times New Roman" w:cs="Times New Roman"/>
            <w:sz w:val="28"/>
            <w:szCs w:val="28"/>
            <w:lang w:eastAsia="zh-CN" w:bidi="ar-SA"/>
          </w:rPr>
          <w:delText xml:space="preserve"> the CLP </w:delText>
        </w:r>
        <w:r w:rsidDel="00B2653F">
          <w:rPr>
            <w:rFonts w:ascii="Times New Roman" w:hAnsi="Times New Roman" w:cs="Times New Roman"/>
            <w:sz w:val="28"/>
            <w:szCs w:val="28"/>
            <w:lang w:eastAsia="zh-CN" w:bidi="ar-SA"/>
          </w:rPr>
          <w:lastRenderedPageBreak/>
          <w:delText>model,</w:delText>
        </w:r>
        <w:r w:rsidR="00C54D09" w:rsidDel="00B2653F">
          <w:rPr>
            <w:rFonts w:ascii="Times New Roman" w:hAnsi="Times New Roman" w:cs="Times New Roman" w:hint="eastAsia"/>
            <w:sz w:val="28"/>
            <w:szCs w:val="28"/>
            <w:lang w:eastAsia="zh-CN" w:bidi="ar-SA"/>
          </w:rPr>
          <w:delText xml:space="preserve"> </w:delText>
        </w:r>
        <w:r w:rsidDel="00B2653F">
          <w:rPr>
            <w:rFonts w:ascii="Times New Roman" w:hAnsi="Times New Roman" w:cs="Times New Roman"/>
            <w:sz w:val="28"/>
            <w:szCs w:val="28"/>
            <w:lang w:eastAsia="zh-CN" w:bidi="ar-SA"/>
          </w:rPr>
          <w:delText xml:space="preserve">which is helpful to guarantee the reproducibility of our data. Taken together, </w:delText>
        </w:r>
        <w:r w:rsidDel="00B2653F">
          <w:rPr>
            <w:rFonts w:ascii="Times New Roman" w:hAnsi="Times New Roman" w:cs="Times New Roman"/>
            <w:sz w:val="28"/>
            <w:szCs w:val="28"/>
            <w:lang w:eastAsia="zh-CN"/>
          </w:rPr>
          <w:delText>o</w:delText>
        </w:r>
        <w:r w:rsidDel="00B2653F">
          <w:rPr>
            <w:rFonts w:ascii="Times New Roman" w:hAnsi="Times New Roman" w:cs="Times New Roman"/>
            <w:sz w:val="28"/>
            <w:szCs w:val="28"/>
          </w:rPr>
          <w:delText xml:space="preserve">ur data show that sepsis can induce the selective loss of NMDA receptors, which modulate the neuropathology of sepsis-related brain dysfunction. </w:delText>
        </w:r>
      </w:del>
    </w:p>
    <w:p w:rsidR="008F20B5" w:rsidRPr="00B50C79" w:rsidDel="00B2653F" w:rsidRDefault="00695377" w:rsidP="00B50C79">
      <w:pPr>
        <w:jc w:val="left"/>
        <w:rPr>
          <w:del w:id="275" w:author="Administrator" w:date="2017-11-12T20:27:00Z"/>
          <w:sz w:val="24"/>
        </w:rPr>
      </w:pPr>
      <w:del w:id="276" w:author="Administrator" w:date="2017-11-12T20:27:00Z">
        <w:r w:rsidDel="00B2653F">
          <w:rPr>
            <w:rFonts w:ascii="Times New Roman" w:hAnsi="Times New Roman" w:cs="Times New Roman"/>
            <w:sz w:val="28"/>
            <w:szCs w:val="28"/>
            <w:lang w:eastAsia="zh-CN" w:bidi="ar-SA"/>
          </w:rPr>
          <w:fldChar w:fldCharType="begin"/>
        </w:r>
        <w:r w:rsidR="000E439D" w:rsidDel="00B2653F">
          <w:rPr>
            <w:rFonts w:ascii="Times New Roman" w:hAnsi="Times New Roman" w:cs="Times New Roman"/>
            <w:sz w:val="28"/>
            <w:szCs w:val="28"/>
            <w:lang w:eastAsia="zh-CN" w:bidi="ar-SA"/>
          </w:rPr>
          <w:delInstrText xml:space="preserve"> ADDIN NE.Bib</w:delInstrText>
        </w:r>
        <w:r w:rsidDel="00B2653F">
          <w:rPr>
            <w:rFonts w:ascii="Times New Roman" w:hAnsi="Times New Roman" w:cs="Times New Roman"/>
            <w:sz w:val="28"/>
            <w:szCs w:val="28"/>
            <w:lang w:eastAsia="zh-CN" w:bidi="ar-SA"/>
          </w:rPr>
          <w:fldChar w:fldCharType="separate"/>
        </w:r>
      </w:del>
    </w:p>
    <w:p w:rsidR="008F20B5" w:rsidRPr="00B50C79" w:rsidDel="00B2653F" w:rsidRDefault="000E439D" w:rsidP="00B50C79">
      <w:pPr>
        <w:rPr>
          <w:del w:id="277" w:author="Administrator" w:date="2017-11-12T20:27:00Z"/>
          <w:sz w:val="24"/>
        </w:rPr>
      </w:pPr>
      <w:del w:id="278" w:author="Administrator" w:date="2017-11-12T20:27:00Z">
        <w:r w:rsidRPr="00B50C79" w:rsidDel="00B2653F">
          <w:rPr>
            <w:rFonts w:ascii="Times New Roman" w:hAnsi="Times New Roman"/>
            <w:b/>
            <w:color w:val="000000"/>
            <w:sz w:val="24"/>
          </w:rPr>
          <w:delText>References:</w:delText>
        </w:r>
      </w:del>
    </w:p>
    <w:p w:rsidR="008F20B5" w:rsidRPr="00B50C79" w:rsidDel="00B2653F" w:rsidRDefault="000E439D" w:rsidP="00B50C79">
      <w:pPr>
        <w:rPr>
          <w:del w:id="279" w:author="Administrator" w:date="2017-11-12T20:27:00Z"/>
          <w:sz w:val="24"/>
          <w:lang w:val="es-ES"/>
        </w:rPr>
      </w:pPr>
      <w:del w:id="280" w:author="Administrator" w:date="2017-11-12T20:27:00Z">
        <w:r w:rsidDel="00B2653F">
          <w:rPr>
            <w:rFonts w:ascii="Times New Roman" w:eastAsia="Times New Roman" w:hAnsi="Times New Roman"/>
            <w:color w:val="000000"/>
          </w:rPr>
          <w:delText xml:space="preserve"> 1. </w:delText>
        </w:r>
        <w:bookmarkStart w:id="281" w:name="_nebC9DE3B4F_F40B_41DB_8C04_0AF209109656"/>
        <w:r w:rsidDel="00B2653F">
          <w:rPr>
            <w:rFonts w:ascii="Times New Roman" w:eastAsia="Times New Roman" w:hAnsi="Times New Roman"/>
            <w:color w:val="000000"/>
          </w:rPr>
          <w:delText xml:space="preserve">Delano MJ, Ward PA (2016) Sepsis-induced immune dysfunction: can immune therapies reduce mortality? </w:delText>
        </w:r>
        <w:r w:rsidRPr="00B50C79" w:rsidDel="00B2653F">
          <w:rPr>
            <w:rFonts w:ascii="Times New Roman" w:hAnsi="Times New Roman"/>
            <w:color w:val="000000"/>
            <w:lang w:val="es-ES"/>
          </w:rPr>
          <w:delText>J Clin Invest 126: 23-31.</w:delText>
        </w:r>
        <w:bookmarkEnd w:id="281"/>
      </w:del>
    </w:p>
    <w:p w:rsidR="008F20B5" w:rsidRPr="00B50C79" w:rsidDel="00B2653F" w:rsidRDefault="000E439D" w:rsidP="00B50C79">
      <w:pPr>
        <w:rPr>
          <w:del w:id="282" w:author="Administrator" w:date="2017-11-12T20:27:00Z"/>
          <w:sz w:val="24"/>
        </w:rPr>
      </w:pPr>
      <w:del w:id="283" w:author="Administrator" w:date="2017-11-12T20:27:00Z">
        <w:r w:rsidRPr="00B50C79" w:rsidDel="00B2653F">
          <w:rPr>
            <w:rFonts w:ascii="Times New Roman" w:hAnsi="Times New Roman"/>
            <w:color w:val="000000"/>
            <w:lang w:val="es-ES"/>
          </w:rPr>
          <w:delText xml:space="preserve"> 2. </w:delText>
        </w:r>
        <w:bookmarkStart w:id="284" w:name="_neb40EB3FCC_0F2C_4A2B_A117_A61A80DFD9C0"/>
        <w:r w:rsidRPr="00B50C79" w:rsidDel="00B2653F">
          <w:rPr>
            <w:rFonts w:ascii="Times New Roman" w:hAnsi="Times New Roman"/>
            <w:color w:val="000000"/>
            <w:lang w:val="es-ES"/>
          </w:rPr>
          <w:delText xml:space="preserve">Bermejo-Martin JF, Andaluz-Ojeda D, Almansa R, Gandia F, Gomez-Herreras JI, </w:delText>
        </w:r>
        <w:r w:rsidRPr="00B50C79" w:rsidDel="00B2653F">
          <w:rPr>
            <w:rFonts w:ascii="Times New Roman" w:eastAsia="Times New Roman" w:hAnsi="Times New Roman"/>
            <w:color w:val="000000"/>
            <w:lang w:val="es-ES"/>
          </w:rPr>
          <w:delText xml:space="preserve">Gomez-Sanchez E, </w:delText>
        </w:r>
        <w:r w:rsidRPr="00B50C79" w:rsidDel="00B2653F">
          <w:rPr>
            <w:rFonts w:ascii="Times New Roman" w:hAnsi="Times New Roman"/>
            <w:color w:val="000000"/>
            <w:lang w:val="es-ES"/>
          </w:rPr>
          <w:delText xml:space="preserve">et al. </w:delText>
        </w:r>
        <w:r w:rsidDel="00B2653F">
          <w:rPr>
            <w:rFonts w:ascii="Times New Roman" w:eastAsia="Times New Roman" w:hAnsi="Times New Roman"/>
            <w:color w:val="000000"/>
          </w:rPr>
          <w:delText>(2016) Defining immunological dysfunction in sepsis: A requisite tool for precision medicine. J Infect 72: 525-536.</w:delText>
        </w:r>
        <w:bookmarkEnd w:id="284"/>
      </w:del>
    </w:p>
    <w:p w:rsidR="008F20B5" w:rsidRPr="00B50C79" w:rsidDel="00B2653F" w:rsidRDefault="000E439D" w:rsidP="00B50C79">
      <w:pPr>
        <w:rPr>
          <w:del w:id="285" w:author="Administrator" w:date="2017-11-12T20:27:00Z"/>
          <w:sz w:val="24"/>
        </w:rPr>
      </w:pPr>
      <w:del w:id="286" w:author="Administrator" w:date="2017-11-12T20:27:00Z">
        <w:r w:rsidDel="00B2653F">
          <w:rPr>
            <w:rFonts w:ascii="Times New Roman" w:eastAsia="Times New Roman" w:hAnsi="Times New Roman"/>
            <w:color w:val="000000"/>
          </w:rPr>
          <w:delText xml:space="preserve"> 3. </w:delText>
        </w:r>
        <w:bookmarkStart w:id="287" w:name="_neb9226732B_6C1B_4C99_8568_93FB79D1FAD4"/>
        <w:r w:rsidDel="00B2653F">
          <w:rPr>
            <w:rFonts w:ascii="Times New Roman" w:eastAsia="Times New Roman" w:hAnsi="Times New Roman"/>
            <w:color w:val="000000"/>
          </w:rPr>
          <w:delText>Schmidt K, Worrack S, Von Korff M, Davydow D, Brunkhorst F, Ehlert U, et al. (2016) Effect of a Primary Care Management Intervention on Mental Health-Related Quality of Life Among Survivors of Sepsis: A Randomized Clinical Trial. JAMA 315: 2703-2711.</w:delText>
        </w:r>
        <w:bookmarkEnd w:id="287"/>
      </w:del>
    </w:p>
    <w:p w:rsidR="008F20B5" w:rsidRPr="00B50C79" w:rsidDel="00B2653F" w:rsidRDefault="000E439D" w:rsidP="00B50C79">
      <w:pPr>
        <w:rPr>
          <w:del w:id="288" w:author="Administrator" w:date="2017-11-12T20:27:00Z"/>
          <w:sz w:val="24"/>
        </w:rPr>
      </w:pPr>
      <w:del w:id="289" w:author="Administrator" w:date="2017-11-12T20:27:00Z">
        <w:r w:rsidDel="00B2653F">
          <w:rPr>
            <w:rFonts w:ascii="Times New Roman" w:eastAsia="Times New Roman" w:hAnsi="Times New Roman"/>
            <w:color w:val="000000"/>
          </w:rPr>
          <w:delText xml:space="preserve"> 4. </w:delText>
        </w:r>
        <w:bookmarkStart w:id="290" w:name="_neb2FD6B557_F466_40EE_8DC4_7ED3F712B78F"/>
        <w:r w:rsidDel="00B2653F">
          <w:rPr>
            <w:rFonts w:ascii="Times New Roman" w:eastAsia="Times New Roman" w:hAnsi="Times New Roman"/>
            <w:color w:val="000000"/>
          </w:rPr>
          <w:delText>Goddard SL, Adhikari NK (2016) The Challenging Task of Improving the Recovery of ICU Survivors. JAMA 315: 2671-2672.</w:delText>
        </w:r>
        <w:bookmarkEnd w:id="290"/>
      </w:del>
    </w:p>
    <w:p w:rsidR="008F20B5" w:rsidRPr="00B50C79" w:rsidDel="00B2653F" w:rsidRDefault="000E439D" w:rsidP="00B50C79">
      <w:pPr>
        <w:rPr>
          <w:del w:id="291" w:author="Administrator" w:date="2017-11-12T20:27:00Z"/>
          <w:sz w:val="24"/>
        </w:rPr>
      </w:pPr>
      <w:del w:id="292" w:author="Administrator" w:date="2017-11-12T20:27:00Z">
        <w:r w:rsidDel="00B2653F">
          <w:rPr>
            <w:rFonts w:ascii="Times New Roman" w:eastAsia="Times New Roman" w:hAnsi="Times New Roman"/>
            <w:color w:val="000000"/>
          </w:rPr>
          <w:delText xml:space="preserve"> 5. </w:delText>
        </w:r>
        <w:bookmarkStart w:id="293" w:name="_neb212DE1C1_91CE_40F6_9387_FF3A30A0E4B4"/>
        <w:r w:rsidDel="00B2653F">
          <w:rPr>
            <w:rFonts w:ascii="Times New Roman" w:eastAsia="Times New Roman" w:hAnsi="Times New Roman"/>
            <w:color w:val="000000"/>
          </w:rPr>
          <w:delText>Jones C, Griffiths RD (2013) Mental and physical disability after sepsis. Minerva Anestesiol 79: 1306-1312.</w:delText>
        </w:r>
        <w:bookmarkEnd w:id="293"/>
      </w:del>
    </w:p>
    <w:p w:rsidR="008F20B5" w:rsidRPr="00B50C79" w:rsidDel="00B2653F" w:rsidRDefault="000E439D" w:rsidP="00B50C79">
      <w:pPr>
        <w:rPr>
          <w:del w:id="294" w:author="Administrator" w:date="2017-11-12T20:27:00Z"/>
          <w:sz w:val="24"/>
        </w:rPr>
      </w:pPr>
      <w:del w:id="295" w:author="Administrator" w:date="2017-11-12T20:27:00Z">
        <w:r w:rsidDel="00B2653F">
          <w:rPr>
            <w:rFonts w:ascii="Times New Roman" w:eastAsia="Times New Roman" w:hAnsi="Times New Roman"/>
            <w:color w:val="000000"/>
          </w:rPr>
          <w:delText xml:space="preserve"> 6. </w:delText>
        </w:r>
        <w:bookmarkStart w:id="296" w:name="_nebAF236099_0674_4DF4_A823_49C7AD6A9D6E"/>
        <w:r w:rsidDel="00B2653F">
          <w:rPr>
            <w:rFonts w:ascii="Times New Roman" w:eastAsia="Times New Roman" w:hAnsi="Times New Roman"/>
            <w:color w:val="000000"/>
          </w:rPr>
          <w:delText>Sonneville R, Verdonk F, Rauturier C, Klein IF, Wolff M, Annane D, et al. (2013) Understanding brain dysfunction in sepsis. Ann Intensive Care 3: 15.</w:delText>
        </w:r>
        <w:bookmarkEnd w:id="296"/>
      </w:del>
    </w:p>
    <w:p w:rsidR="008F20B5" w:rsidRPr="00B50C79" w:rsidDel="00B2653F" w:rsidRDefault="000E439D" w:rsidP="00B50C79">
      <w:pPr>
        <w:rPr>
          <w:del w:id="297" w:author="Administrator" w:date="2017-11-12T20:27:00Z"/>
          <w:sz w:val="24"/>
        </w:rPr>
      </w:pPr>
      <w:del w:id="298" w:author="Administrator" w:date="2017-11-12T20:27:00Z">
        <w:r w:rsidDel="00B2653F">
          <w:rPr>
            <w:rFonts w:ascii="Times New Roman" w:eastAsia="Times New Roman" w:hAnsi="Times New Roman"/>
            <w:color w:val="000000"/>
          </w:rPr>
          <w:delText xml:space="preserve"> 7. </w:delText>
        </w:r>
        <w:bookmarkStart w:id="299" w:name="_neb089CDADF_0A15_4264_A847_33FA9A606E9B"/>
        <w:r w:rsidDel="00B2653F">
          <w:rPr>
            <w:rFonts w:ascii="Times New Roman" w:eastAsia="Times New Roman" w:hAnsi="Times New Roman"/>
            <w:color w:val="000000"/>
          </w:rPr>
          <w:delText>Iwashyna TJ, Ely EW, Smith DM, Langa KM (2010) Long-term cognitive impairment and functional disability among survivors of severe sepsis. JAMA 304: 1787-1794.</w:delText>
        </w:r>
        <w:bookmarkEnd w:id="299"/>
      </w:del>
    </w:p>
    <w:p w:rsidR="008F20B5" w:rsidRPr="00B50C79" w:rsidDel="00B2653F" w:rsidRDefault="000E439D" w:rsidP="00B50C79">
      <w:pPr>
        <w:rPr>
          <w:del w:id="300" w:author="Administrator" w:date="2017-11-12T20:27:00Z"/>
          <w:sz w:val="24"/>
        </w:rPr>
      </w:pPr>
      <w:del w:id="301" w:author="Administrator" w:date="2017-11-12T20:27:00Z">
        <w:r w:rsidDel="00B2653F">
          <w:rPr>
            <w:rFonts w:ascii="Times New Roman" w:eastAsia="Times New Roman" w:hAnsi="Times New Roman"/>
            <w:color w:val="000000"/>
          </w:rPr>
          <w:delText xml:space="preserve"> 8. </w:delText>
        </w:r>
        <w:bookmarkStart w:id="302" w:name="_nebBD2B6371_D3A0_497D_A4C7_8CE903B9508B"/>
        <w:r w:rsidDel="00B2653F">
          <w:rPr>
            <w:rFonts w:ascii="Times New Roman" w:eastAsia="Times New Roman" w:hAnsi="Times New Roman"/>
            <w:color w:val="000000"/>
          </w:rPr>
          <w:delText>Lazosky A, Young GB, Zirul S, Phillips R (2010) Quality of life after septic illness. J Crit Care 25: 406-412.</w:delText>
        </w:r>
        <w:bookmarkEnd w:id="302"/>
      </w:del>
    </w:p>
    <w:p w:rsidR="008F20B5" w:rsidRPr="00B50C79" w:rsidDel="00B2653F" w:rsidRDefault="000E439D" w:rsidP="00B50C79">
      <w:pPr>
        <w:rPr>
          <w:del w:id="303" w:author="Administrator" w:date="2017-11-12T20:27:00Z"/>
          <w:sz w:val="24"/>
        </w:rPr>
      </w:pPr>
      <w:del w:id="304" w:author="Administrator" w:date="2017-11-12T20:27:00Z">
        <w:r w:rsidDel="00B2653F">
          <w:rPr>
            <w:rFonts w:ascii="Times New Roman" w:eastAsia="Times New Roman" w:hAnsi="Times New Roman"/>
            <w:color w:val="000000"/>
          </w:rPr>
          <w:delText xml:space="preserve"> 9. </w:delText>
        </w:r>
        <w:bookmarkStart w:id="305" w:name="_neb8EDB200D_6E01_4CC6_BEB4_E69445B0A862"/>
        <w:r w:rsidDel="00B2653F">
          <w:rPr>
            <w:rFonts w:ascii="Times New Roman" w:eastAsia="Times New Roman" w:hAnsi="Times New Roman"/>
            <w:color w:val="000000"/>
          </w:rPr>
          <w:delText>Semmler A, Widmann CN, Okulla T, Urbach H, Kaiser M, Widman G, et al. (2013) Persistent cognitive impairment, hippocampal atrophy and EEG changes in sepsis survivors. J Neurol Neurosurg Psychiatry 84: 62-69.</w:delText>
        </w:r>
        <w:bookmarkEnd w:id="305"/>
      </w:del>
    </w:p>
    <w:p w:rsidR="008F20B5" w:rsidRPr="00B50C79" w:rsidDel="00B2653F" w:rsidRDefault="000E439D" w:rsidP="00B50C79">
      <w:pPr>
        <w:rPr>
          <w:del w:id="306" w:author="Administrator" w:date="2017-11-12T20:27:00Z"/>
          <w:sz w:val="24"/>
        </w:rPr>
      </w:pPr>
      <w:del w:id="307" w:author="Administrator" w:date="2017-11-12T20:27:00Z">
        <w:r w:rsidDel="00B2653F">
          <w:rPr>
            <w:rFonts w:ascii="Times New Roman" w:eastAsia="Times New Roman" w:hAnsi="Times New Roman"/>
            <w:color w:val="000000"/>
          </w:rPr>
          <w:lastRenderedPageBreak/>
          <w:delText xml:space="preserve">10. </w:delText>
        </w:r>
        <w:bookmarkStart w:id="308" w:name="_nebE6B05C3B_72ED_4E31_899E_BF7E31B89994"/>
        <w:r w:rsidDel="00B2653F">
          <w:rPr>
            <w:rFonts w:ascii="Times New Roman" w:eastAsia="Times New Roman" w:hAnsi="Times New Roman"/>
            <w:color w:val="000000"/>
          </w:rPr>
          <w:delText xml:space="preserve">Comim CM, Cassol-Jr OJ, Constantino LS, Felisberto F, Petronilho F, Rezin GT, et al. (2011) Alterations in inflammatory mediators, oxidative stress parameters and energetic  metabolism in the brain of sepsis survivor rats. </w:delText>
        </w:r>
        <w:r w:rsidRPr="00B50C79" w:rsidDel="00B2653F">
          <w:rPr>
            <w:rFonts w:ascii="Times New Roman" w:hAnsi="Times New Roman"/>
            <w:color w:val="000000"/>
          </w:rPr>
          <w:delText>Neurochem Res 36: 304-311.</w:delText>
        </w:r>
        <w:bookmarkEnd w:id="308"/>
      </w:del>
    </w:p>
    <w:p w:rsidR="008F20B5" w:rsidRPr="00B50C79" w:rsidDel="00B2653F" w:rsidRDefault="000E439D" w:rsidP="00B50C79">
      <w:pPr>
        <w:rPr>
          <w:del w:id="309" w:author="Administrator" w:date="2017-11-12T20:27:00Z"/>
          <w:sz w:val="24"/>
        </w:rPr>
      </w:pPr>
      <w:del w:id="310" w:author="Administrator" w:date="2017-11-12T20:27:00Z">
        <w:r w:rsidRPr="00B50C79" w:rsidDel="00B2653F">
          <w:rPr>
            <w:rFonts w:ascii="Times New Roman" w:hAnsi="Times New Roman"/>
            <w:color w:val="000000"/>
          </w:rPr>
          <w:delText xml:space="preserve">11. </w:delText>
        </w:r>
        <w:bookmarkStart w:id="311" w:name="_nebCE2D83A3_00E6_4969_82D8_CB6D2F8C0888"/>
        <w:r w:rsidRPr="00B50C79" w:rsidDel="00B2653F">
          <w:rPr>
            <w:rFonts w:ascii="Times New Roman" w:hAnsi="Times New Roman"/>
            <w:color w:val="000000"/>
          </w:rPr>
          <w:delText xml:space="preserve">Steckert AV, Comim CM, Mina F, Mendonca BP, Dominguini D, </w:delText>
        </w:r>
        <w:r w:rsidDel="00B2653F">
          <w:rPr>
            <w:rFonts w:ascii="Times New Roman" w:eastAsia="Times New Roman" w:hAnsi="Times New Roman"/>
            <w:color w:val="000000"/>
          </w:rPr>
          <w:delText xml:space="preserve">Ferreira GK, </w:delText>
        </w:r>
        <w:r w:rsidRPr="00B50C79" w:rsidDel="00B2653F">
          <w:rPr>
            <w:rFonts w:ascii="Times New Roman" w:hAnsi="Times New Roman"/>
            <w:color w:val="000000"/>
          </w:rPr>
          <w:delText xml:space="preserve">et al. </w:delText>
        </w:r>
        <w:r w:rsidDel="00B2653F">
          <w:rPr>
            <w:rFonts w:ascii="Times New Roman" w:eastAsia="Times New Roman" w:hAnsi="Times New Roman"/>
            <w:color w:val="000000"/>
          </w:rPr>
          <w:delText>(2013) Late brain alterations in sepsis-survivor rats. Synapse 67: 786-793.</w:delText>
        </w:r>
        <w:bookmarkEnd w:id="311"/>
      </w:del>
    </w:p>
    <w:p w:rsidR="008F20B5" w:rsidRPr="00B50C79" w:rsidDel="00B2653F" w:rsidRDefault="000E439D" w:rsidP="00B50C79">
      <w:pPr>
        <w:rPr>
          <w:del w:id="312" w:author="Administrator" w:date="2017-11-12T20:27:00Z"/>
          <w:sz w:val="24"/>
        </w:rPr>
      </w:pPr>
      <w:del w:id="313" w:author="Administrator" w:date="2017-11-12T20:27:00Z">
        <w:r w:rsidDel="00B2653F">
          <w:rPr>
            <w:rFonts w:ascii="Times New Roman" w:eastAsia="Times New Roman" w:hAnsi="Times New Roman"/>
            <w:color w:val="000000"/>
          </w:rPr>
          <w:delText xml:space="preserve">12. </w:delText>
        </w:r>
        <w:bookmarkStart w:id="314" w:name="_neb6C4E9838_AFD2_4A65_9502_620667CE9C26"/>
        <w:r w:rsidDel="00B2653F">
          <w:rPr>
            <w:rFonts w:ascii="Times New Roman" w:eastAsia="Times New Roman" w:hAnsi="Times New Roman"/>
            <w:color w:val="000000"/>
          </w:rPr>
          <w:delText>Umberger R, Callen B, Brown ML (2015) Severe sepsis in older adults. Crit Care Nurs Q 38: 259-270.</w:delText>
        </w:r>
        <w:bookmarkEnd w:id="314"/>
      </w:del>
    </w:p>
    <w:p w:rsidR="008F20B5" w:rsidRPr="00B50C79" w:rsidDel="00B2653F" w:rsidRDefault="000E439D" w:rsidP="00B50C79">
      <w:pPr>
        <w:rPr>
          <w:del w:id="315" w:author="Administrator" w:date="2017-11-12T20:27:00Z"/>
          <w:sz w:val="24"/>
        </w:rPr>
      </w:pPr>
      <w:del w:id="316" w:author="Administrator" w:date="2017-11-12T20:27:00Z">
        <w:r w:rsidDel="00B2653F">
          <w:rPr>
            <w:rFonts w:ascii="Times New Roman" w:eastAsia="Times New Roman" w:hAnsi="Times New Roman"/>
            <w:color w:val="000000"/>
          </w:rPr>
          <w:delText xml:space="preserve">13. </w:delText>
        </w:r>
        <w:bookmarkStart w:id="317" w:name="_neb1827D821_C580_46F0_82F3_DB60FF4126D7"/>
        <w:r w:rsidDel="00B2653F">
          <w:rPr>
            <w:rFonts w:ascii="Times New Roman" w:eastAsia="Times New Roman" w:hAnsi="Times New Roman"/>
            <w:color w:val="000000"/>
          </w:rPr>
          <w:delText>Oddo M, Taccone FS (2015) How to monitor the brain in septic patients? Minerva Anestesiol 81: 776-788.</w:delText>
        </w:r>
        <w:bookmarkEnd w:id="317"/>
      </w:del>
    </w:p>
    <w:p w:rsidR="008F20B5" w:rsidRPr="00B50C79" w:rsidDel="00B2653F" w:rsidRDefault="000E439D" w:rsidP="00B50C79">
      <w:pPr>
        <w:rPr>
          <w:del w:id="318" w:author="Administrator" w:date="2017-11-12T20:27:00Z"/>
          <w:sz w:val="24"/>
          <w:lang w:val="es-ES"/>
        </w:rPr>
      </w:pPr>
      <w:del w:id="319" w:author="Administrator" w:date="2017-11-12T20:27:00Z">
        <w:r w:rsidDel="00B2653F">
          <w:rPr>
            <w:rFonts w:ascii="Times New Roman" w:eastAsia="Times New Roman" w:hAnsi="Times New Roman"/>
            <w:color w:val="000000"/>
          </w:rPr>
          <w:delText xml:space="preserve">14. </w:delText>
        </w:r>
        <w:bookmarkStart w:id="320" w:name="_neb529C25BF_6DE9_4032_9396_0191360B6998"/>
        <w:r w:rsidDel="00B2653F">
          <w:rPr>
            <w:rFonts w:ascii="Times New Roman" w:eastAsia="Times New Roman" w:hAnsi="Times New Roman"/>
            <w:color w:val="000000"/>
          </w:rPr>
          <w:delText xml:space="preserve">Sanz-Clemente A, Nicoll RA, Roche KW (2013) Diversity in NMDA receptor composition: many regulators, many consequences. </w:delText>
        </w:r>
        <w:r w:rsidRPr="00B50C79" w:rsidDel="00B2653F">
          <w:rPr>
            <w:rFonts w:ascii="Times New Roman" w:hAnsi="Times New Roman"/>
            <w:color w:val="000000"/>
            <w:lang w:val="es-ES"/>
          </w:rPr>
          <w:delText>Neuroscientist 19: 62-75.</w:delText>
        </w:r>
        <w:bookmarkEnd w:id="320"/>
      </w:del>
    </w:p>
    <w:p w:rsidR="008F20B5" w:rsidRPr="00B50C79" w:rsidDel="00B2653F" w:rsidRDefault="000E439D" w:rsidP="00B50C79">
      <w:pPr>
        <w:rPr>
          <w:del w:id="321" w:author="Administrator" w:date="2017-11-12T20:27:00Z"/>
          <w:sz w:val="24"/>
        </w:rPr>
      </w:pPr>
      <w:del w:id="322" w:author="Administrator" w:date="2017-11-12T20:27:00Z">
        <w:r w:rsidRPr="00B50C79" w:rsidDel="00B2653F">
          <w:rPr>
            <w:rFonts w:ascii="Times New Roman" w:hAnsi="Times New Roman"/>
            <w:color w:val="000000"/>
            <w:lang w:val="es-ES"/>
          </w:rPr>
          <w:delText xml:space="preserve">15. </w:delText>
        </w:r>
        <w:bookmarkStart w:id="323" w:name="_nebC96334A3_6658_46F5_9CDD_D6683E7A05D2"/>
        <w:r w:rsidRPr="00B50C79" w:rsidDel="00B2653F">
          <w:rPr>
            <w:rFonts w:ascii="Times New Roman" w:hAnsi="Times New Roman"/>
            <w:color w:val="000000"/>
            <w:lang w:val="es-ES"/>
          </w:rPr>
          <w:delText xml:space="preserve">Imamura Y, Yoshikawa N, Murkami Y, Mitani S, Matsumoto N, </w:delText>
        </w:r>
        <w:r w:rsidRPr="00B50C79" w:rsidDel="00B2653F">
          <w:rPr>
            <w:rFonts w:ascii="Times New Roman" w:eastAsia="Times New Roman" w:hAnsi="Times New Roman"/>
            <w:color w:val="000000"/>
            <w:lang w:val="es-ES"/>
          </w:rPr>
          <w:delText xml:space="preserve">Matsumoto H, </w:delText>
        </w:r>
        <w:r w:rsidRPr="00B50C79" w:rsidDel="00B2653F">
          <w:rPr>
            <w:rFonts w:ascii="Times New Roman" w:hAnsi="Times New Roman"/>
            <w:color w:val="000000"/>
            <w:lang w:val="es-ES"/>
          </w:rPr>
          <w:delText xml:space="preserve">et al. </w:delText>
        </w:r>
        <w:r w:rsidDel="00B2653F">
          <w:rPr>
            <w:rFonts w:ascii="Times New Roman" w:eastAsia="Times New Roman" w:hAnsi="Times New Roman"/>
            <w:color w:val="000000"/>
          </w:rPr>
          <w:delText>(2016) Effect of Histone Acetylation on N-Methyl-D-Aspartate 2B Receptor Subunits and Interleukin-1 Receptors in Association with Nociception-Related Somatosensory Cortex Dysfunction in a Mouse Model of Sepsis. Shock 45: 660-667.</w:delText>
        </w:r>
        <w:bookmarkEnd w:id="323"/>
      </w:del>
    </w:p>
    <w:p w:rsidR="008F20B5" w:rsidRPr="00B50C79" w:rsidDel="00B2653F" w:rsidRDefault="000E439D" w:rsidP="00B50C79">
      <w:pPr>
        <w:rPr>
          <w:del w:id="324" w:author="Administrator" w:date="2017-11-12T20:27:00Z"/>
          <w:sz w:val="24"/>
        </w:rPr>
      </w:pPr>
      <w:del w:id="325" w:author="Administrator" w:date="2017-11-12T20:27:00Z">
        <w:r w:rsidDel="00B2653F">
          <w:rPr>
            <w:rFonts w:ascii="Times New Roman" w:eastAsia="Times New Roman" w:hAnsi="Times New Roman"/>
            <w:color w:val="000000"/>
          </w:rPr>
          <w:delText xml:space="preserve">16. </w:delText>
        </w:r>
        <w:bookmarkStart w:id="326" w:name="_neb99A515EE_2840_491E_AEF0_D85FBAEBEEB7"/>
        <w:r w:rsidDel="00B2653F">
          <w:rPr>
            <w:rFonts w:ascii="Times New Roman" w:eastAsia="Times New Roman" w:hAnsi="Times New Roman"/>
            <w:color w:val="000000"/>
          </w:rPr>
          <w:delText xml:space="preserve">Savignac HM, Couch Y, Stratford M, Bannerman DM, Tzortzis G, Anthony DC, et al. (2016) Prebiotic administration normalizes lipopolysaccharide (LPS)-induced anxiety and  cortical 5-HT2A receptor and IL1-beta levels in male mice. </w:delText>
        </w:r>
        <w:r w:rsidRPr="00B50C79" w:rsidDel="00B2653F">
          <w:rPr>
            <w:rFonts w:ascii="Times New Roman" w:hAnsi="Times New Roman"/>
            <w:color w:val="000000"/>
          </w:rPr>
          <w:delText>Brain Behav Immun 52: 120-131.</w:delText>
        </w:r>
        <w:bookmarkEnd w:id="326"/>
      </w:del>
    </w:p>
    <w:p w:rsidR="008F20B5" w:rsidRPr="00B50C79" w:rsidDel="00B2653F" w:rsidRDefault="000E439D" w:rsidP="00B50C79">
      <w:pPr>
        <w:rPr>
          <w:del w:id="327" w:author="Administrator" w:date="2017-11-12T20:27:00Z"/>
          <w:sz w:val="24"/>
        </w:rPr>
      </w:pPr>
      <w:del w:id="328" w:author="Administrator" w:date="2017-11-12T20:27:00Z">
        <w:r w:rsidRPr="00B50C79" w:rsidDel="00B2653F">
          <w:rPr>
            <w:rFonts w:ascii="Times New Roman" w:hAnsi="Times New Roman"/>
            <w:color w:val="000000"/>
          </w:rPr>
          <w:delText xml:space="preserve">17. </w:delText>
        </w:r>
        <w:bookmarkStart w:id="329" w:name="_neb30896340_FF42_4A48_9FFB_BB48EC09DB72"/>
        <w:r w:rsidRPr="00B50C79" w:rsidDel="00B2653F">
          <w:rPr>
            <w:rFonts w:ascii="Times New Roman" w:hAnsi="Times New Roman"/>
            <w:color w:val="000000"/>
          </w:rPr>
          <w:delText xml:space="preserve">Lauro C, Catalano M, Di Paolo E, Chece G, de Costanzo I, </w:delText>
        </w:r>
        <w:r w:rsidDel="00B2653F">
          <w:rPr>
            <w:rFonts w:ascii="Times New Roman" w:eastAsia="Times New Roman" w:hAnsi="Times New Roman"/>
            <w:color w:val="000000"/>
          </w:rPr>
          <w:delText xml:space="preserve">Trettel F, </w:delText>
        </w:r>
        <w:r w:rsidRPr="00B50C79" w:rsidDel="00B2653F">
          <w:rPr>
            <w:rFonts w:ascii="Times New Roman" w:hAnsi="Times New Roman"/>
            <w:color w:val="000000"/>
          </w:rPr>
          <w:delText>et al. (2014) Fractalkine/CX3CL1 engages different neuroprotective responses upon selective glutamate receptor overactivation. Front Cell Neurosci 8: 472.</w:delText>
        </w:r>
        <w:bookmarkEnd w:id="329"/>
      </w:del>
    </w:p>
    <w:p w:rsidR="008F20B5" w:rsidRPr="00B50C79" w:rsidDel="00B2653F" w:rsidRDefault="000E439D" w:rsidP="00B50C79">
      <w:pPr>
        <w:rPr>
          <w:del w:id="330" w:author="Administrator" w:date="2017-11-12T20:27:00Z"/>
          <w:sz w:val="24"/>
        </w:rPr>
      </w:pPr>
      <w:del w:id="331" w:author="Administrator" w:date="2017-11-12T20:27:00Z">
        <w:r w:rsidRPr="00B50C79" w:rsidDel="00B2653F">
          <w:rPr>
            <w:rFonts w:ascii="Times New Roman" w:hAnsi="Times New Roman"/>
            <w:color w:val="000000"/>
          </w:rPr>
          <w:delText xml:space="preserve">18. </w:delText>
        </w:r>
        <w:bookmarkStart w:id="332" w:name="_neb19D9EF33_9AD4_40B4_88A8_5ABAB6D19B08"/>
        <w:r w:rsidRPr="00B50C79" w:rsidDel="00B2653F">
          <w:rPr>
            <w:rFonts w:ascii="Times New Roman" w:hAnsi="Times New Roman"/>
            <w:color w:val="000000"/>
          </w:rPr>
          <w:delText xml:space="preserve">Chisholm KI, Ida KK, Davies AL, Tachtsidis I, Papkovsky DB, </w:delText>
        </w:r>
        <w:r w:rsidDel="00B2653F">
          <w:rPr>
            <w:rFonts w:ascii="Times New Roman" w:eastAsia="Times New Roman" w:hAnsi="Times New Roman"/>
            <w:color w:val="000000"/>
          </w:rPr>
          <w:delText xml:space="preserve">Dyson A, </w:delText>
        </w:r>
        <w:r w:rsidRPr="00B50C79" w:rsidDel="00B2653F">
          <w:rPr>
            <w:rFonts w:ascii="Times New Roman" w:hAnsi="Times New Roman"/>
            <w:color w:val="000000"/>
          </w:rPr>
          <w:delText xml:space="preserve">et al. </w:delText>
        </w:r>
        <w:r w:rsidDel="00B2653F">
          <w:rPr>
            <w:rFonts w:ascii="Times New Roman" w:eastAsia="Times New Roman" w:hAnsi="Times New Roman"/>
            <w:color w:val="000000"/>
          </w:rPr>
          <w:delText>(2016) Hypothermia protects brain mitochondrial function from hypoxemia in a murine model of sepsis. J Cereb Blood Flow Metab 36: 1955-1964.</w:delText>
        </w:r>
        <w:bookmarkEnd w:id="332"/>
      </w:del>
    </w:p>
    <w:p w:rsidR="008F20B5" w:rsidRPr="00B50C79" w:rsidDel="00B2653F" w:rsidRDefault="000E439D" w:rsidP="00B50C79">
      <w:pPr>
        <w:rPr>
          <w:del w:id="333" w:author="Administrator" w:date="2017-11-12T20:27:00Z"/>
          <w:sz w:val="24"/>
        </w:rPr>
      </w:pPr>
      <w:del w:id="334" w:author="Administrator" w:date="2017-11-12T20:27:00Z">
        <w:r w:rsidDel="00B2653F">
          <w:rPr>
            <w:rFonts w:ascii="Times New Roman" w:eastAsia="Times New Roman" w:hAnsi="Times New Roman"/>
            <w:color w:val="000000"/>
          </w:rPr>
          <w:delText xml:space="preserve">19. </w:delText>
        </w:r>
        <w:bookmarkStart w:id="335" w:name="_nebFF02C825_35D7_456B_8C69_3284C9B9D38B"/>
        <w:r w:rsidDel="00B2653F">
          <w:rPr>
            <w:rFonts w:ascii="Times New Roman" w:eastAsia="Times New Roman" w:hAnsi="Times New Roman"/>
            <w:color w:val="000000"/>
          </w:rPr>
          <w:delText>Balu DT, Li Y, Puhl MD, Benneyworth MA, Basu AC, Takagi S, et al. (2013) Multiple risk pathways for schizophrenia converge in serine racemase knockout mice, a mouse model of NMDA receptor hypofunction. Proc Natl Acad Sci U S A 110: E2400-E2409.</w:delText>
        </w:r>
        <w:bookmarkEnd w:id="335"/>
      </w:del>
    </w:p>
    <w:p w:rsidR="008F20B5" w:rsidRPr="00B50C79" w:rsidDel="00B2653F" w:rsidRDefault="000E439D" w:rsidP="00B50C79">
      <w:pPr>
        <w:rPr>
          <w:del w:id="336" w:author="Administrator" w:date="2017-11-12T20:27:00Z"/>
          <w:sz w:val="24"/>
          <w:lang w:val="fr-FR"/>
        </w:rPr>
      </w:pPr>
      <w:del w:id="337" w:author="Administrator" w:date="2017-11-12T20:27:00Z">
        <w:r w:rsidDel="00B2653F">
          <w:rPr>
            <w:rFonts w:ascii="Times New Roman" w:eastAsia="Times New Roman" w:hAnsi="Times New Roman"/>
            <w:color w:val="000000"/>
          </w:rPr>
          <w:delText xml:space="preserve">20. </w:delText>
        </w:r>
        <w:bookmarkStart w:id="338" w:name="_neb50896550_7447_42DA_B972_C1307380A7AA"/>
        <w:r w:rsidDel="00B2653F">
          <w:rPr>
            <w:rFonts w:ascii="Times New Roman" w:eastAsia="Times New Roman" w:hAnsi="Times New Roman"/>
            <w:color w:val="000000"/>
          </w:rPr>
          <w:delText xml:space="preserve">Rittirsch D, Huber-Lang MS, Flierl MA, Ward PA (2009) Immunodesign of experimental sepsis by cecal ligation and puncture. </w:delText>
        </w:r>
        <w:r w:rsidRPr="00B50C79" w:rsidDel="00B2653F">
          <w:rPr>
            <w:rFonts w:ascii="Times New Roman" w:hAnsi="Times New Roman"/>
            <w:color w:val="000000"/>
            <w:lang w:val="fr-FR"/>
          </w:rPr>
          <w:delText>Nat Protoc 4: 31-36.</w:delText>
        </w:r>
        <w:bookmarkEnd w:id="338"/>
      </w:del>
    </w:p>
    <w:p w:rsidR="008F20B5" w:rsidRPr="00B50C79" w:rsidDel="00B2653F" w:rsidRDefault="000E439D" w:rsidP="00B50C79">
      <w:pPr>
        <w:rPr>
          <w:del w:id="339" w:author="Administrator" w:date="2017-11-12T20:27:00Z"/>
          <w:sz w:val="24"/>
          <w:lang w:val="fr-FR"/>
        </w:rPr>
      </w:pPr>
      <w:del w:id="340" w:author="Administrator" w:date="2017-11-12T20:27:00Z">
        <w:r w:rsidRPr="00B50C79" w:rsidDel="00B2653F">
          <w:rPr>
            <w:rFonts w:ascii="Times New Roman" w:hAnsi="Times New Roman"/>
            <w:color w:val="000000"/>
            <w:lang w:val="fr-FR"/>
          </w:rPr>
          <w:delText xml:space="preserve">21. </w:delText>
        </w:r>
        <w:bookmarkStart w:id="341" w:name="_neb6AF5F3DB_09DC_45BC_9042_2E998A823316"/>
        <w:r w:rsidRPr="00B50C79" w:rsidDel="00B2653F">
          <w:rPr>
            <w:rFonts w:ascii="Times New Roman" w:hAnsi="Times New Roman"/>
            <w:color w:val="000000"/>
            <w:lang w:val="fr-FR"/>
          </w:rPr>
          <w:delText xml:space="preserve">Zhao T, Pan B, Alam HB, Liu B, Bronson RT, </w:delText>
        </w:r>
        <w:r w:rsidRPr="00B50C79" w:rsidDel="00B2653F">
          <w:rPr>
            <w:rFonts w:ascii="Times New Roman" w:eastAsia="Times New Roman" w:hAnsi="Times New Roman"/>
            <w:color w:val="000000"/>
            <w:lang w:val="fr-FR"/>
          </w:rPr>
          <w:delText xml:space="preserve">Deng Q, </w:delText>
        </w:r>
        <w:r w:rsidRPr="00B50C79" w:rsidDel="00B2653F">
          <w:rPr>
            <w:rFonts w:ascii="Times New Roman" w:hAnsi="Times New Roman"/>
            <w:color w:val="000000"/>
            <w:lang w:val="fr-FR"/>
          </w:rPr>
          <w:delText xml:space="preserve">et al. </w:delText>
        </w:r>
        <w:r w:rsidDel="00B2653F">
          <w:rPr>
            <w:rFonts w:ascii="Times New Roman" w:eastAsia="Times New Roman" w:hAnsi="Times New Roman"/>
            <w:color w:val="000000"/>
          </w:rPr>
          <w:delText xml:space="preserve">(2016) Protective effect of Cl-amidine against CLP-induced lethal septic shock in mice. </w:delText>
        </w:r>
        <w:r w:rsidRPr="00B50C79" w:rsidDel="00B2653F">
          <w:rPr>
            <w:rFonts w:ascii="Times New Roman" w:eastAsia="Times New Roman" w:hAnsi="Times New Roman"/>
            <w:color w:val="000000"/>
            <w:lang w:val="fr-FR"/>
          </w:rPr>
          <w:delText>Sci Rep 6: 36696.</w:delText>
        </w:r>
        <w:bookmarkEnd w:id="341"/>
      </w:del>
    </w:p>
    <w:p w:rsidR="008F20B5" w:rsidRPr="00B50C79" w:rsidDel="00B2653F" w:rsidRDefault="000E439D" w:rsidP="00B50C79">
      <w:pPr>
        <w:rPr>
          <w:del w:id="342" w:author="Administrator" w:date="2017-11-12T20:27:00Z"/>
          <w:sz w:val="24"/>
        </w:rPr>
      </w:pPr>
      <w:del w:id="343" w:author="Administrator" w:date="2017-11-12T20:27:00Z">
        <w:r w:rsidRPr="00B50C79" w:rsidDel="00B2653F">
          <w:rPr>
            <w:rFonts w:ascii="Times New Roman" w:eastAsia="Times New Roman" w:hAnsi="Times New Roman"/>
            <w:color w:val="000000"/>
            <w:lang w:val="fr-FR"/>
          </w:rPr>
          <w:lastRenderedPageBreak/>
          <w:delText xml:space="preserve">22. </w:delText>
        </w:r>
        <w:bookmarkStart w:id="344" w:name="_neb53430BA6_DE5E_4F76_BBAC_BFD4C7922D56"/>
        <w:r w:rsidRPr="00B50C79" w:rsidDel="00B2653F">
          <w:rPr>
            <w:rFonts w:ascii="Times New Roman" w:eastAsia="Times New Roman" w:hAnsi="Times New Roman"/>
            <w:color w:val="000000"/>
            <w:lang w:val="fr-FR"/>
          </w:rPr>
          <w:delText xml:space="preserve">Li D, Zou L, Feng Y, Xu G, Gong Y, Zhao G, et al. </w:delText>
        </w:r>
        <w:r w:rsidDel="00B2653F">
          <w:rPr>
            <w:rFonts w:ascii="Times New Roman" w:eastAsia="Times New Roman" w:hAnsi="Times New Roman"/>
            <w:color w:val="000000"/>
          </w:rPr>
          <w:delText>(2016) Complement Factor B Production in Renal Tubular Cells and Its Role in Sodium Transporter Expression During Polymicrobial Sepsis. Crit Care Med 44: e289-e299.</w:delText>
        </w:r>
        <w:bookmarkEnd w:id="344"/>
      </w:del>
    </w:p>
    <w:p w:rsidR="008F20B5" w:rsidRPr="00B50C79" w:rsidDel="00B2653F" w:rsidRDefault="000E439D" w:rsidP="00B50C79">
      <w:pPr>
        <w:rPr>
          <w:del w:id="345" w:author="Administrator" w:date="2017-11-12T20:27:00Z"/>
          <w:sz w:val="24"/>
          <w:lang w:val="es-ES"/>
        </w:rPr>
      </w:pPr>
      <w:del w:id="346" w:author="Administrator" w:date="2017-11-12T20:27:00Z">
        <w:r w:rsidDel="00B2653F">
          <w:rPr>
            <w:rFonts w:ascii="Times New Roman" w:eastAsia="Times New Roman" w:hAnsi="Times New Roman"/>
            <w:color w:val="000000"/>
          </w:rPr>
          <w:delText xml:space="preserve">23. </w:delText>
        </w:r>
        <w:bookmarkStart w:id="347" w:name="_neb40334DBB_2C5D_444D_A049_BA1458FF314D"/>
        <w:r w:rsidDel="00B2653F">
          <w:rPr>
            <w:rFonts w:ascii="Times New Roman" w:eastAsia="Times New Roman" w:hAnsi="Times New Roman"/>
            <w:color w:val="000000"/>
          </w:rPr>
          <w:delText xml:space="preserve">Yin S, Rao G, Wang J, Luo L, He G, Wang C, et al. (2015) Roemerine Improves the Survival Rate of Septicemic BALB/c Mice by Increasing the  Cell Membrane Permeability of Staphylococcus aureus. </w:delText>
        </w:r>
        <w:r w:rsidRPr="00B50C79" w:rsidDel="00B2653F">
          <w:rPr>
            <w:rFonts w:ascii="Times New Roman" w:hAnsi="Times New Roman"/>
            <w:color w:val="000000"/>
            <w:lang w:val="es-ES"/>
          </w:rPr>
          <w:delText>PLoS One 10: e143863.</w:delText>
        </w:r>
        <w:bookmarkEnd w:id="347"/>
      </w:del>
    </w:p>
    <w:p w:rsidR="008F20B5" w:rsidRPr="00B50C79" w:rsidDel="00B2653F" w:rsidRDefault="000E439D" w:rsidP="00B50C79">
      <w:pPr>
        <w:rPr>
          <w:del w:id="348" w:author="Administrator" w:date="2017-11-12T20:27:00Z"/>
          <w:sz w:val="24"/>
        </w:rPr>
      </w:pPr>
      <w:del w:id="349" w:author="Administrator" w:date="2017-11-12T20:27:00Z">
        <w:r w:rsidRPr="00B50C79" w:rsidDel="00B2653F">
          <w:rPr>
            <w:rFonts w:ascii="Times New Roman" w:hAnsi="Times New Roman"/>
            <w:color w:val="000000"/>
            <w:lang w:val="es-ES"/>
          </w:rPr>
          <w:delText xml:space="preserve">24. </w:delText>
        </w:r>
        <w:bookmarkStart w:id="350" w:name="_neb9CCC2B2A_6261_4FB7_8C94_B335BCBF9AFF"/>
        <w:r w:rsidRPr="00B50C79" w:rsidDel="00B2653F">
          <w:rPr>
            <w:rFonts w:ascii="Times New Roman" w:hAnsi="Times New Roman"/>
            <w:color w:val="000000"/>
            <w:lang w:val="es-ES"/>
          </w:rPr>
          <w:delText xml:space="preserve">Guercio GD, Bevictori L, Vargas-Lopes C, Madeira C, Oliveira A, </w:delText>
        </w:r>
        <w:r w:rsidRPr="00B50C79" w:rsidDel="00B2653F">
          <w:rPr>
            <w:rFonts w:ascii="Times New Roman" w:eastAsia="Times New Roman" w:hAnsi="Times New Roman"/>
            <w:color w:val="000000"/>
            <w:lang w:val="es-ES"/>
          </w:rPr>
          <w:delText xml:space="preserve">Carvalho VF, </w:delText>
        </w:r>
        <w:r w:rsidRPr="00B50C79" w:rsidDel="00B2653F">
          <w:rPr>
            <w:rFonts w:ascii="Times New Roman" w:hAnsi="Times New Roman"/>
            <w:color w:val="000000"/>
            <w:lang w:val="es-ES"/>
          </w:rPr>
          <w:delText xml:space="preserve">et al. </w:delText>
        </w:r>
        <w:r w:rsidDel="00B2653F">
          <w:rPr>
            <w:rFonts w:ascii="Times New Roman" w:eastAsia="Times New Roman" w:hAnsi="Times New Roman"/>
            <w:color w:val="000000"/>
          </w:rPr>
          <w:delText>(2014) D-serine prevents cognitive deficits induced by acute stress. Neuropharmacology 86: 1-8.</w:delText>
        </w:r>
        <w:bookmarkEnd w:id="350"/>
      </w:del>
    </w:p>
    <w:p w:rsidR="008F20B5" w:rsidRPr="00B50C79" w:rsidDel="00B2653F" w:rsidRDefault="000E439D" w:rsidP="00B50C79">
      <w:pPr>
        <w:rPr>
          <w:del w:id="351" w:author="Administrator" w:date="2017-11-12T20:27:00Z"/>
          <w:sz w:val="24"/>
        </w:rPr>
      </w:pPr>
      <w:del w:id="352" w:author="Administrator" w:date="2017-11-12T20:27:00Z">
        <w:r w:rsidRPr="00B50C79" w:rsidDel="00B2653F">
          <w:rPr>
            <w:rFonts w:ascii="Times New Roman" w:hAnsi="Times New Roman"/>
            <w:color w:val="000000"/>
            <w:lang w:val="fr-FR"/>
          </w:rPr>
          <w:delText xml:space="preserve">25. </w:delText>
        </w:r>
        <w:bookmarkStart w:id="353" w:name="_neb44F161DF_C25F_4D51_B319_3A10ECB0BC48"/>
        <w:r w:rsidRPr="00B50C79" w:rsidDel="00B2653F">
          <w:rPr>
            <w:rFonts w:ascii="Times New Roman" w:hAnsi="Times New Roman"/>
            <w:color w:val="000000"/>
            <w:lang w:val="fr-FR"/>
          </w:rPr>
          <w:delText xml:space="preserve">Terrando N, Yang T, Wang X, Fang J, Cao M, </w:delText>
        </w:r>
        <w:r w:rsidRPr="00B50C79" w:rsidDel="00B2653F">
          <w:rPr>
            <w:rFonts w:ascii="Times New Roman" w:eastAsia="Times New Roman" w:hAnsi="Times New Roman"/>
            <w:color w:val="000000"/>
            <w:lang w:val="fr-FR"/>
          </w:rPr>
          <w:delText xml:space="preserve">Andersson U, </w:delText>
        </w:r>
        <w:r w:rsidRPr="00B50C79" w:rsidDel="00B2653F">
          <w:rPr>
            <w:rFonts w:ascii="Times New Roman" w:hAnsi="Times New Roman"/>
            <w:color w:val="000000"/>
            <w:lang w:val="fr-FR"/>
          </w:rPr>
          <w:delText xml:space="preserve">et al. </w:delText>
        </w:r>
        <w:r w:rsidDel="00B2653F">
          <w:rPr>
            <w:rFonts w:ascii="Times New Roman" w:eastAsia="Times New Roman" w:hAnsi="Times New Roman"/>
            <w:color w:val="000000"/>
          </w:rPr>
          <w:delText>(2016) Systemic HMGB1 Neutralization Prevents Postoperative Neurocognitive Dysfunction in Aged Rats. Front Immunol 7: 441.</w:delText>
        </w:r>
        <w:bookmarkEnd w:id="353"/>
      </w:del>
    </w:p>
    <w:p w:rsidR="008F20B5" w:rsidRPr="00B50C79" w:rsidDel="00B2653F" w:rsidRDefault="000E439D" w:rsidP="00B50C79">
      <w:pPr>
        <w:rPr>
          <w:del w:id="354" w:author="Administrator" w:date="2017-11-12T20:27:00Z"/>
          <w:sz w:val="24"/>
        </w:rPr>
      </w:pPr>
      <w:del w:id="355" w:author="Administrator" w:date="2017-11-12T20:27:00Z">
        <w:r w:rsidDel="00B2653F">
          <w:rPr>
            <w:rFonts w:ascii="Times New Roman" w:eastAsia="Times New Roman" w:hAnsi="Times New Roman"/>
            <w:color w:val="000000"/>
          </w:rPr>
          <w:delText xml:space="preserve">26. </w:delText>
        </w:r>
        <w:bookmarkStart w:id="356" w:name="_nebB1AA3706_2527_4081_B66A_D48930F03271"/>
        <w:r w:rsidDel="00B2653F">
          <w:rPr>
            <w:rFonts w:ascii="Times New Roman" w:eastAsia="Times New Roman" w:hAnsi="Times New Roman"/>
            <w:color w:val="000000"/>
          </w:rPr>
          <w:delText>Zurek AA, Kemp SW, Aga Z, Walker S, Milenkovic M, Ramsey AJ, et al. (2016) alpha5GABAA receptor deficiency causes autism-like behaviors. Ann Clin Transl Neurol 3: 392-398.</w:delText>
        </w:r>
        <w:bookmarkEnd w:id="356"/>
      </w:del>
    </w:p>
    <w:p w:rsidR="008F20B5" w:rsidRPr="00B50C79" w:rsidDel="00B2653F" w:rsidRDefault="000E439D" w:rsidP="00B50C79">
      <w:pPr>
        <w:rPr>
          <w:del w:id="357" w:author="Administrator" w:date="2017-11-12T20:27:00Z"/>
          <w:sz w:val="24"/>
        </w:rPr>
      </w:pPr>
      <w:del w:id="358" w:author="Administrator" w:date="2017-11-12T20:27:00Z">
        <w:r w:rsidDel="00B2653F">
          <w:rPr>
            <w:rFonts w:ascii="Times New Roman" w:eastAsia="Times New Roman" w:hAnsi="Times New Roman"/>
            <w:color w:val="000000"/>
          </w:rPr>
          <w:delText xml:space="preserve">27. </w:delText>
        </w:r>
        <w:bookmarkStart w:id="359" w:name="_neb8C4B6856_A084_446F_9A53_3E75072F84B3"/>
        <w:r w:rsidDel="00B2653F">
          <w:rPr>
            <w:rFonts w:ascii="Times New Roman" w:eastAsia="Times New Roman" w:hAnsi="Times New Roman"/>
            <w:color w:val="000000"/>
          </w:rPr>
          <w:delText xml:space="preserve">Liang X, Nagai A, Sheikh AM, Wang H, Mitaki S, Araki A, et al. (2013) Increased vulnerability of hippocampal CA1 neurons to hypoperfusion in ataxia and male sterility (AMS) mouse. </w:delText>
        </w:r>
        <w:r w:rsidRPr="00B50C79" w:rsidDel="00B2653F">
          <w:rPr>
            <w:rFonts w:ascii="Times New Roman" w:hAnsi="Times New Roman"/>
            <w:color w:val="000000"/>
          </w:rPr>
          <w:delText>Brain Res 1494: 109-117.</w:delText>
        </w:r>
        <w:bookmarkEnd w:id="359"/>
      </w:del>
    </w:p>
    <w:p w:rsidR="008F20B5" w:rsidRPr="00B50C79" w:rsidDel="00B2653F" w:rsidRDefault="000E439D" w:rsidP="00B50C79">
      <w:pPr>
        <w:rPr>
          <w:del w:id="360" w:author="Administrator" w:date="2017-11-12T20:27:00Z"/>
          <w:sz w:val="24"/>
        </w:rPr>
      </w:pPr>
      <w:del w:id="361" w:author="Administrator" w:date="2017-11-12T20:27:00Z">
        <w:r w:rsidRPr="00B50C79" w:rsidDel="00B2653F">
          <w:rPr>
            <w:rFonts w:ascii="Times New Roman" w:hAnsi="Times New Roman"/>
            <w:color w:val="000000"/>
          </w:rPr>
          <w:delText xml:space="preserve">28. </w:delText>
        </w:r>
        <w:bookmarkStart w:id="362" w:name="_neb87992484_12F2_41E1_BA97_AB5969F749B0"/>
        <w:r w:rsidRPr="00B50C79" w:rsidDel="00B2653F">
          <w:rPr>
            <w:rFonts w:ascii="Times New Roman" w:hAnsi="Times New Roman"/>
            <w:color w:val="000000"/>
          </w:rPr>
          <w:delText xml:space="preserve">Cerbai F, Lana D, Nosi D, Petkova-Kirova P, Zecchi S, </w:delText>
        </w:r>
        <w:r w:rsidDel="00B2653F">
          <w:rPr>
            <w:rFonts w:ascii="Times New Roman" w:eastAsia="Times New Roman" w:hAnsi="Times New Roman"/>
            <w:color w:val="000000"/>
          </w:rPr>
          <w:delText xml:space="preserve">Brothers HM, </w:delText>
        </w:r>
        <w:r w:rsidRPr="00B50C79" w:rsidDel="00B2653F">
          <w:rPr>
            <w:rFonts w:ascii="Times New Roman" w:hAnsi="Times New Roman"/>
            <w:color w:val="000000"/>
          </w:rPr>
          <w:delText xml:space="preserve">et al. </w:delText>
        </w:r>
        <w:r w:rsidDel="00B2653F">
          <w:rPr>
            <w:rFonts w:ascii="Times New Roman" w:eastAsia="Times New Roman" w:hAnsi="Times New Roman"/>
            <w:color w:val="000000"/>
          </w:rPr>
          <w:delText>(2012) The neuron-astrocyte-microglia triad in normal brain ageing and in a model of neuroinflammation in the rat hippocampus. PLoS One 7: e45250.</w:delText>
        </w:r>
        <w:bookmarkEnd w:id="362"/>
      </w:del>
    </w:p>
    <w:p w:rsidR="008F20B5" w:rsidRPr="00B50C79" w:rsidDel="00B2653F" w:rsidRDefault="000E439D" w:rsidP="00B50C79">
      <w:pPr>
        <w:rPr>
          <w:del w:id="363" w:author="Administrator" w:date="2017-11-12T20:27:00Z"/>
          <w:sz w:val="24"/>
        </w:rPr>
      </w:pPr>
      <w:del w:id="364" w:author="Administrator" w:date="2017-11-12T20:27:00Z">
        <w:r w:rsidDel="00B2653F">
          <w:rPr>
            <w:rFonts w:ascii="Times New Roman" w:eastAsia="Times New Roman" w:hAnsi="Times New Roman"/>
            <w:color w:val="000000"/>
          </w:rPr>
          <w:delText xml:space="preserve">29. </w:delText>
        </w:r>
        <w:bookmarkStart w:id="365" w:name="_neb228671BC_6424_4C40_9291_B2C6F17D2105"/>
        <w:r w:rsidDel="00B2653F">
          <w:rPr>
            <w:rFonts w:ascii="Times New Roman" w:eastAsia="Times New Roman" w:hAnsi="Times New Roman"/>
            <w:color w:val="000000"/>
          </w:rPr>
          <w:delText>Julio-Amilpas A, Montiel T, Soto-Tinoco E, Geronimo-Olvera C, Massieu L (2015) Protection of hypoglycemia-induced neuronal death by beta-hydroxybutyrate involves the preservation of energy levels and decreased production of reactive oxygen species. J Cereb Blood Flow Metab 35: 851-860.</w:delText>
        </w:r>
        <w:bookmarkEnd w:id="365"/>
      </w:del>
    </w:p>
    <w:p w:rsidR="008F20B5" w:rsidRPr="00B50C79" w:rsidDel="00B2653F" w:rsidRDefault="000E439D" w:rsidP="00B50C79">
      <w:pPr>
        <w:rPr>
          <w:del w:id="366" w:author="Administrator" w:date="2017-11-12T20:27:00Z"/>
          <w:sz w:val="24"/>
        </w:rPr>
      </w:pPr>
      <w:del w:id="367" w:author="Administrator" w:date="2017-11-12T20:27:00Z">
        <w:r w:rsidDel="00B2653F">
          <w:rPr>
            <w:rFonts w:ascii="Times New Roman" w:eastAsia="Times New Roman" w:hAnsi="Times New Roman"/>
            <w:color w:val="000000"/>
          </w:rPr>
          <w:delText xml:space="preserve">30. </w:delText>
        </w:r>
        <w:bookmarkStart w:id="368" w:name="_nebC2DEA823_9655_452A_A752_21703728888F"/>
        <w:r w:rsidDel="00B2653F">
          <w:rPr>
            <w:rFonts w:ascii="Times New Roman" w:eastAsia="Times New Roman" w:hAnsi="Times New Roman"/>
            <w:color w:val="000000"/>
          </w:rPr>
          <w:delText>Pytel P, Alexander JJ (2009) Pathogenesis of septic encephalopathy. Curr Opin Neurol 22: 283-287.</w:delText>
        </w:r>
        <w:bookmarkEnd w:id="368"/>
      </w:del>
    </w:p>
    <w:p w:rsidR="008F20B5" w:rsidRPr="00B50C79" w:rsidDel="00B2653F" w:rsidRDefault="000E439D" w:rsidP="00B50C79">
      <w:pPr>
        <w:rPr>
          <w:del w:id="369" w:author="Administrator" w:date="2017-11-12T20:27:00Z"/>
          <w:sz w:val="24"/>
          <w:lang w:val="fr-FR"/>
        </w:rPr>
      </w:pPr>
      <w:del w:id="370" w:author="Administrator" w:date="2017-11-12T20:27:00Z">
        <w:r w:rsidDel="00B2653F">
          <w:rPr>
            <w:rFonts w:ascii="Times New Roman" w:eastAsia="Times New Roman" w:hAnsi="Times New Roman"/>
            <w:color w:val="000000"/>
          </w:rPr>
          <w:delText xml:space="preserve">31. </w:delText>
        </w:r>
        <w:bookmarkStart w:id="371" w:name="_neb78197C38_BA25_4950_B253_EC1B303A6875"/>
        <w:r w:rsidDel="00B2653F">
          <w:rPr>
            <w:rFonts w:ascii="Times New Roman" w:eastAsia="Times New Roman" w:hAnsi="Times New Roman"/>
            <w:color w:val="000000"/>
          </w:rPr>
          <w:delText xml:space="preserve">Ma J, Choi BR, Chung C, Min SS, Jeon WK, Han JS (2014) Chronic brain inflammation causes a reduction in GluN2A and GluN2B subunits of NMDA receptors and an increase in the phosphorylation of mitogen-activated protein kinases in the hippocampus. </w:delText>
        </w:r>
        <w:r w:rsidRPr="00B50C79" w:rsidDel="00B2653F">
          <w:rPr>
            <w:rFonts w:ascii="Times New Roman" w:hAnsi="Times New Roman"/>
            <w:color w:val="000000"/>
            <w:lang w:val="fr-FR"/>
          </w:rPr>
          <w:delText>Mol Brain 7: 33.</w:delText>
        </w:r>
        <w:bookmarkEnd w:id="371"/>
      </w:del>
    </w:p>
    <w:p w:rsidR="008F20B5" w:rsidRPr="00B50C79" w:rsidDel="00B2653F" w:rsidRDefault="000E439D" w:rsidP="00B50C79">
      <w:pPr>
        <w:rPr>
          <w:del w:id="372" w:author="Administrator" w:date="2017-11-12T20:27:00Z"/>
          <w:sz w:val="24"/>
        </w:rPr>
      </w:pPr>
      <w:del w:id="373" w:author="Administrator" w:date="2017-11-12T20:27:00Z">
        <w:r w:rsidRPr="00B50C79" w:rsidDel="00B2653F">
          <w:rPr>
            <w:rFonts w:ascii="Times New Roman" w:hAnsi="Times New Roman"/>
            <w:color w:val="000000"/>
            <w:lang w:val="fr-FR"/>
          </w:rPr>
          <w:delText xml:space="preserve">32. </w:delText>
        </w:r>
        <w:bookmarkStart w:id="374" w:name="_neb400B8594_F5BF_48D2_88F7_C7CAB5BB3539"/>
        <w:r w:rsidRPr="00B50C79" w:rsidDel="00B2653F">
          <w:rPr>
            <w:rFonts w:ascii="Times New Roman" w:hAnsi="Times New Roman"/>
            <w:color w:val="000000"/>
            <w:lang w:val="fr-FR"/>
          </w:rPr>
          <w:delText xml:space="preserve">Papouin T, Ladepeche L, Ruel J, Sacchi S, Labasque M, </w:delText>
        </w:r>
        <w:r w:rsidRPr="00B50C79" w:rsidDel="00B2653F">
          <w:rPr>
            <w:rFonts w:ascii="Times New Roman" w:eastAsia="Times New Roman" w:hAnsi="Times New Roman"/>
            <w:color w:val="000000"/>
            <w:lang w:val="fr-FR"/>
          </w:rPr>
          <w:delText xml:space="preserve">Hanini M, </w:delText>
        </w:r>
        <w:r w:rsidRPr="00B50C79" w:rsidDel="00B2653F">
          <w:rPr>
            <w:rFonts w:ascii="Times New Roman" w:hAnsi="Times New Roman"/>
            <w:color w:val="000000"/>
            <w:lang w:val="fr-FR"/>
          </w:rPr>
          <w:delText xml:space="preserve">et al. </w:delText>
        </w:r>
        <w:r w:rsidDel="00B2653F">
          <w:rPr>
            <w:rFonts w:ascii="Times New Roman" w:eastAsia="Times New Roman" w:hAnsi="Times New Roman"/>
            <w:color w:val="000000"/>
          </w:rPr>
          <w:delText>(2012) Synaptic and extrasynaptic NMDA receptors are gated by different endogenous coagonists. Cell 150: 633-646.</w:delText>
        </w:r>
        <w:bookmarkEnd w:id="374"/>
      </w:del>
    </w:p>
    <w:p w:rsidR="008F20B5" w:rsidRPr="00B50C79" w:rsidDel="00B2653F" w:rsidRDefault="000E439D" w:rsidP="00B50C79">
      <w:pPr>
        <w:rPr>
          <w:del w:id="375" w:author="Administrator" w:date="2017-11-12T20:27:00Z"/>
          <w:sz w:val="24"/>
        </w:rPr>
      </w:pPr>
      <w:del w:id="376" w:author="Administrator" w:date="2017-11-12T20:27:00Z">
        <w:r w:rsidDel="00B2653F">
          <w:rPr>
            <w:rFonts w:ascii="Times New Roman" w:eastAsia="Times New Roman" w:hAnsi="Times New Roman"/>
            <w:color w:val="000000"/>
          </w:rPr>
          <w:delText xml:space="preserve">33. </w:delText>
        </w:r>
        <w:bookmarkStart w:id="377" w:name="_neb3D2826E6_3074_4ED2_A8A1_4F1E247F7073"/>
        <w:r w:rsidDel="00B2653F">
          <w:rPr>
            <w:rFonts w:ascii="Times New Roman" w:eastAsia="Times New Roman" w:hAnsi="Times New Roman"/>
            <w:color w:val="000000"/>
          </w:rPr>
          <w:delText xml:space="preserve">Farooq A, Hoque R, Ouyang X, Farooq A, Ghani A, Ahsan K, et al. (2014) Activation of N-methyl-d-aspartate receptor downregulates inflammasome activity and liver inflammation via a beta-arrestin-2 pathway. </w:delText>
        </w:r>
        <w:r w:rsidRPr="00B50C79" w:rsidDel="00B2653F">
          <w:rPr>
            <w:rFonts w:ascii="Times New Roman" w:hAnsi="Times New Roman"/>
            <w:color w:val="000000"/>
          </w:rPr>
          <w:delText>Am J Physiol Gastrointest Liver Physiol 307: G732-G740.</w:delText>
        </w:r>
        <w:bookmarkEnd w:id="377"/>
      </w:del>
    </w:p>
    <w:p w:rsidR="008F20B5" w:rsidRPr="00B50C79" w:rsidDel="00B2653F" w:rsidRDefault="000E439D" w:rsidP="00B50C79">
      <w:pPr>
        <w:rPr>
          <w:del w:id="378" w:author="Administrator" w:date="2017-11-12T20:27:00Z"/>
          <w:sz w:val="24"/>
          <w:lang w:val="fr-FR"/>
        </w:rPr>
      </w:pPr>
      <w:del w:id="379" w:author="Administrator" w:date="2017-11-12T20:27:00Z">
        <w:r w:rsidRPr="00B50C79" w:rsidDel="00B2653F">
          <w:rPr>
            <w:rFonts w:ascii="Times New Roman" w:hAnsi="Times New Roman"/>
            <w:color w:val="000000"/>
          </w:rPr>
          <w:lastRenderedPageBreak/>
          <w:delText xml:space="preserve">34. </w:delText>
        </w:r>
        <w:bookmarkStart w:id="380" w:name="_nebAEC31D47_E835_4331_9567_41F8BEF9D6BB"/>
        <w:r w:rsidRPr="00B50C79" w:rsidDel="00B2653F">
          <w:rPr>
            <w:rFonts w:ascii="Times New Roman" w:hAnsi="Times New Roman"/>
            <w:color w:val="000000"/>
          </w:rPr>
          <w:delText xml:space="preserve">Lu B, Nakamura T, Inouye K, Li J, Tang Y, </w:delText>
        </w:r>
        <w:r w:rsidDel="00B2653F">
          <w:rPr>
            <w:rFonts w:ascii="Times New Roman" w:eastAsia="Times New Roman" w:hAnsi="Times New Roman"/>
            <w:color w:val="000000"/>
          </w:rPr>
          <w:delText xml:space="preserve">Lundback P, </w:delText>
        </w:r>
        <w:r w:rsidRPr="00B50C79" w:rsidDel="00B2653F">
          <w:rPr>
            <w:rFonts w:ascii="Times New Roman" w:hAnsi="Times New Roman"/>
            <w:color w:val="000000"/>
          </w:rPr>
          <w:delText xml:space="preserve">et al. </w:delText>
        </w:r>
        <w:r w:rsidDel="00B2653F">
          <w:rPr>
            <w:rFonts w:ascii="Times New Roman" w:eastAsia="Times New Roman" w:hAnsi="Times New Roman"/>
            <w:color w:val="000000"/>
          </w:rPr>
          <w:delText xml:space="preserve">(2012) Novel role of PKR in inflammasome activation and HMGB1 release. </w:delText>
        </w:r>
        <w:r w:rsidRPr="00B50C79" w:rsidDel="00B2653F">
          <w:rPr>
            <w:rFonts w:ascii="Times New Roman" w:hAnsi="Times New Roman"/>
            <w:color w:val="000000"/>
            <w:lang w:val="fr-FR"/>
          </w:rPr>
          <w:delText>Nature 488: 670-674.</w:delText>
        </w:r>
        <w:bookmarkEnd w:id="380"/>
      </w:del>
    </w:p>
    <w:p w:rsidR="008F20B5" w:rsidRPr="00B50C79" w:rsidDel="00B2653F" w:rsidRDefault="000E439D" w:rsidP="00B50C79">
      <w:pPr>
        <w:rPr>
          <w:del w:id="381" w:author="Administrator" w:date="2017-11-12T20:27:00Z"/>
          <w:sz w:val="24"/>
        </w:rPr>
      </w:pPr>
      <w:del w:id="382" w:author="Administrator" w:date="2017-11-12T20:27:00Z">
        <w:r w:rsidRPr="00B50C79" w:rsidDel="00B2653F">
          <w:rPr>
            <w:rFonts w:ascii="Times New Roman" w:hAnsi="Times New Roman"/>
            <w:color w:val="000000"/>
            <w:lang w:val="fr-FR"/>
          </w:rPr>
          <w:delText xml:space="preserve">35. </w:delText>
        </w:r>
        <w:bookmarkStart w:id="383" w:name="_nebA703FCAC_5861_4EED_8970_B1ECD9D3D4AF"/>
        <w:r w:rsidRPr="00B50C79" w:rsidDel="00B2653F">
          <w:rPr>
            <w:rFonts w:ascii="Times New Roman" w:hAnsi="Times New Roman"/>
            <w:color w:val="000000"/>
            <w:lang w:val="fr-FR"/>
          </w:rPr>
          <w:delText xml:space="preserve">Tang Y, Zhao X, Antoine D, Xiao X, Wang H, </w:delText>
        </w:r>
        <w:r w:rsidRPr="00B50C79" w:rsidDel="00B2653F">
          <w:rPr>
            <w:rFonts w:ascii="Times New Roman" w:eastAsia="Times New Roman" w:hAnsi="Times New Roman"/>
            <w:color w:val="000000"/>
            <w:lang w:val="fr-FR"/>
          </w:rPr>
          <w:delText xml:space="preserve">Andersson U, </w:delText>
        </w:r>
        <w:r w:rsidRPr="00B50C79" w:rsidDel="00B2653F">
          <w:rPr>
            <w:rFonts w:ascii="Times New Roman" w:hAnsi="Times New Roman"/>
            <w:color w:val="000000"/>
            <w:lang w:val="fr-FR"/>
          </w:rPr>
          <w:delText xml:space="preserve">et al. </w:delText>
        </w:r>
        <w:r w:rsidDel="00B2653F">
          <w:rPr>
            <w:rFonts w:ascii="Times New Roman" w:eastAsia="Times New Roman" w:hAnsi="Times New Roman"/>
            <w:color w:val="000000"/>
          </w:rPr>
          <w:delText>(2016) Regulation of Posttranslational Modifications of HMGB1 During Immune Responses. Antioxid Redox Signal 24: 620-634.</w:delText>
        </w:r>
        <w:bookmarkEnd w:id="383"/>
      </w:del>
    </w:p>
    <w:p w:rsidR="008F20B5" w:rsidDel="00B2653F" w:rsidRDefault="008F20B5">
      <w:pPr>
        <w:widowControl w:val="0"/>
        <w:autoSpaceDE w:val="0"/>
        <w:autoSpaceDN w:val="0"/>
        <w:adjustRightInd w:val="0"/>
        <w:spacing w:after="0" w:line="240" w:lineRule="auto"/>
        <w:ind w:leftChars="100" w:left="200"/>
        <w:rPr>
          <w:del w:id="384" w:author="Administrator" w:date="2017-11-12T20:27:00Z"/>
          <w:rFonts w:ascii="Times New Roman" w:hAnsi="Times New Roman" w:cs="Times New Roman"/>
          <w:sz w:val="24"/>
          <w:szCs w:val="24"/>
          <w:lang w:bidi="ar-SA"/>
        </w:rPr>
      </w:pPr>
    </w:p>
    <w:p w:rsidR="008F20B5" w:rsidDel="00B2653F" w:rsidRDefault="00695377" w:rsidP="006921FB">
      <w:pPr>
        <w:spacing w:line="480" w:lineRule="auto"/>
        <w:rPr>
          <w:del w:id="385" w:author="Administrator" w:date="2017-11-12T20:27:00Z"/>
          <w:rFonts w:ascii="Times New Roman" w:hAnsi="Times New Roman"/>
          <w:b/>
          <w:sz w:val="36"/>
          <w:szCs w:val="36"/>
          <w:lang w:eastAsia="zh-CN"/>
        </w:rPr>
      </w:pPr>
      <w:del w:id="386" w:author="Administrator" w:date="2017-11-12T20:27:00Z">
        <w:r w:rsidDel="00B2653F">
          <w:rPr>
            <w:rFonts w:ascii="Times New Roman" w:hAnsi="Times New Roman" w:cs="Times New Roman"/>
            <w:sz w:val="28"/>
            <w:szCs w:val="28"/>
            <w:lang w:eastAsia="zh-CN" w:bidi="ar-SA"/>
          </w:rPr>
          <w:fldChar w:fldCharType="end"/>
        </w:r>
        <w:r w:rsidR="005B0ACC" w:rsidRPr="005B0ACC" w:rsidDel="00B2653F">
          <w:rPr>
            <w:rFonts w:ascii="Times New Roman" w:hAnsi="Times New Roman" w:hint="eastAsia"/>
            <w:b/>
            <w:sz w:val="36"/>
            <w:szCs w:val="36"/>
          </w:rPr>
          <w:delText xml:space="preserve"> </w:delText>
        </w:r>
      </w:del>
    </w:p>
    <w:p w:rsidR="006921FB" w:rsidRPr="006921FB" w:rsidRDefault="006921FB" w:rsidP="002E22DC">
      <w:pPr>
        <w:jc w:val="center"/>
        <w:rPr>
          <w:b/>
          <w:sz w:val="32"/>
          <w:szCs w:val="32"/>
        </w:rPr>
      </w:pPr>
      <w:r w:rsidRPr="006921FB">
        <w:rPr>
          <w:rFonts w:hint="eastAsia"/>
          <w:b/>
          <w:sz w:val="32"/>
          <w:szCs w:val="32"/>
        </w:rPr>
        <w:t xml:space="preserve">ARRIVE </w:t>
      </w:r>
      <w:del w:id="387" w:author="Administrator" w:date="2017-11-12T20:27:00Z">
        <w:r w:rsidRPr="006921FB" w:rsidDel="00B2653F">
          <w:rPr>
            <w:rFonts w:hint="eastAsia"/>
            <w:b/>
            <w:sz w:val="32"/>
            <w:szCs w:val="32"/>
          </w:rPr>
          <w:delText xml:space="preserve">Guidelines </w:delText>
        </w:r>
      </w:del>
      <w:ins w:id="388" w:author="Administrator" w:date="2017-11-12T20:27:00Z">
        <w:r w:rsidR="00B2653F">
          <w:rPr>
            <w:rFonts w:hint="eastAsia"/>
            <w:b/>
            <w:sz w:val="32"/>
            <w:szCs w:val="32"/>
            <w:lang w:eastAsia="zh-CN"/>
          </w:rPr>
          <w:t>g</w:t>
        </w:r>
        <w:r w:rsidR="00B2653F" w:rsidRPr="006921FB">
          <w:rPr>
            <w:rFonts w:hint="eastAsia"/>
            <w:b/>
            <w:sz w:val="32"/>
            <w:szCs w:val="32"/>
          </w:rPr>
          <w:t xml:space="preserve">uidelines </w:t>
        </w:r>
      </w:ins>
      <w:r w:rsidRPr="006921FB">
        <w:rPr>
          <w:rFonts w:hint="eastAsia"/>
          <w:b/>
          <w:sz w:val="32"/>
          <w:szCs w:val="32"/>
        </w:rPr>
        <w:t>checklist</w:t>
      </w:r>
    </w:p>
    <w:p w:rsidR="006921FB" w:rsidRPr="00663DED" w:rsidRDefault="006921FB" w:rsidP="006921FB">
      <w:pPr>
        <w:jc w:val="left"/>
        <w:rPr>
          <w:b/>
          <w:sz w:val="32"/>
          <w:szCs w:val="32"/>
        </w:rPr>
      </w:pPr>
      <w:r w:rsidRPr="00663DED">
        <w:rPr>
          <w:rFonts w:hint="eastAsia"/>
          <w:b/>
          <w:sz w:val="32"/>
          <w:szCs w:val="32"/>
        </w:rPr>
        <w:t>Items</w:t>
      </w:r>
    </w:p>
    <w:p w:rsidR="006921FB" w:rsidRPr="00B17910" w:rsidRDefault="006921FB" w:rsidP="006921FB">
      <w:pPr>
        <w:pStyle w:val="af2"/>
        <w:numPr>
          <w:ilvl w:val="0"/>
          <w:numId w:val="3"/>
        </w:numPr>
        <w:ind w:firstLineChars="0"/>
        <w:jc w:val="left"/>
        <w:rPr>
          <w:b/>
          <w:sz w:val="28"/>
          <w:szCs w:val="28"/>
        </w:rPr>
      </w:pPr>
      <w:r w:rsidRPr="00B17910">
        <w:rPr>
          <w:rFonts w:hint="eastAsia"/>
          <w:b/>
          <w:sz w:val="28"/>
          <w:szCs w:val="28"/>
        </w:rPr>
        <w:t>Title</w:t>
      </w:r>
    </w:p>
    <w:p w:rsidR="006921FB" w:rsidRDefault="006921FB" w:rsidP="006921FB">
      <w:pPr>
        <w:spacing w:line="480" w:lineRule="auto"/>
        <w:ind w:firstLineChars="100" w:firstLine="240"/>
        <w:jc w:val="left"/>
        <w:rPr>
          <w:sz w:val="24"/>
          <w:szCs w:val="24"/>
        </w:rPr>
      </w:pPr>
      <w:r w:rsidRPr="00663DED">
        <w:rPr>
          <w:sz w:val="24"/>
          <w:szCs w:val="24"/>
        </w:rPr>
        <w:t>Sepsis-induced selective loss of NMDA receptors modulates hippocampal neuropathology in surviving septic mice</w:t>
      </w:r>
    </w:p>
    <w:p w:rsidR="006921FB" w:rsidRDefault="006921FB" w:rsidP="006921FB">
      <w:pPr>
        <w:jc w:val="left"/>
        <w:rPr>
          <w:b/>
          <w:sz w:val="28"/>
          <w:szCs w:val="28"/>
        </w:rPr>
      </w:pPr>
      <w:r>
        <w:rPr>
          <w:rFonts w:hint="eastAsia"/>
          <w:b/>
          <w:sz w:val="28"/>
          <w:szCs w:val="28"/>
        </w:rPr>
        <w:t xml:space="preserve">2. </w:t>
      </w:r>
      <w:r w:rsidRPr="00663DED">
        <w:rPr>
          <w:rFonts w:hint="eastAsia"/>
          <w:b/>
          <w:sz w:val="28"/>
          <w:szCs w:val="28"/>
        </w:rPr>
        <w:t>Abstract</w:t>
      </w:r>
    </w:p>
    <w:p w:rsidR="006921FB" w:rsidRPr="00663DED" w:rsidRDefault="006921FB" w:rsidP="006921FB">
      <w:pPr>
        <w:spacing w:line="480" w:lineRule="auto"/>
        <w:ind w:firstLineChars="100" w:firstLine="240"/>
        <w:rPr>
          <w:sz w:val="24"/>
          <w:szCs w:val="28"/>
        </w:rPr>
      </w:pPr>
      <w:r w:rsidRPr="00663DED">
        <w:rPr>
          <w:sz w:val="24"/>
          <w:szCs w:val="28"/>
        </w:rPr>
        <w:t xml:space="preserve">Sepsis-induced neuroinflammation plays an important role in sepsis-related brain dysfunction. However, the molecules that are targeted during neuroinflammation resulting from sepsis-induced brain dysfunction remain unclear. Herein, we tried to investigate the expression and roles of NMDA receptor subunits during sepsis-related brain dysfunction. </w:t>
      </w:r>
      <w:r w:rsidRPr="00663DED">
        <w:rPr>
          <w:rFonts w:hint="eastAsia"/>
          <w:sz w:val="24"/>
          <w:szCs w:val="28"/>
        </w:rPr>
        <w:t xml:space="preserve">Sepsis was induced by cecal ligation and perforation (CLP) or </w:t>
      </w:r>
      <w:r w:rsidRPr="00663DED">
        <w:rPr>
          <w:sz w:val="24"/>
          <w:szCs w:val="28"/>
        </w:rPr>
        <w:t xml:space="preserve">by </w:t>
      </w:r>
      <w:r w:rsidRPr="00663DED">
        <w:rPr>
          <w:rFonts w:hint="eastAsia"/>
          <w:sz w:val="24"/>
          <w:szCs w:val="28"/>
        </w:rPr>
        <w:t xml:space="preserve">a single </w:t>
      </w:r>
      <w:r w:rsidRPr="00663DED">
        <w:rPr>
          <w:sz w:val="24"/>
          <w:szCs w:val="28"/>
        </w:rPr>
        <w:t>intraperitoneal injection of</w:t>
      </w:r>
      <w:r w:rsidRPr="00663DED">
        <w:rPr>
          <w:rFonts w:hint="eastAsia"/>
          <w:sz w:val="24"/>
          <w:szCs w:val="28"/>
        </w:rPr>
        <w:t xml:space="preserve"> </w:t>
      </w:r>
      <w:r w:rsidRPr="00663DED">
        <w:rPr>
          <w:sz w:val="24"/>
          <w:szCs w:val="28"/>
        </w:rPr>
        <w:t>lipopolysaccharide</w:t>
      </w:r>
      <w:r w:rsidRPr="00663DED">
        <w:rPr>
          <w:rFonts w:hint="eastAsia"/>
          <w:sz w:val="24"/>
          <w:szCs w:val="28"/>
        </w:rPr>
        <w:t xml:space="preserve"> (</w:t>
      </w:r>
      <w:r w:rsidRPr="00663DED">
        <w:rPr>
          <w:sz w:val="24"/>
          <w:szCs w:val="28"/>
        </w:rPr>
        <w:t xml:space="preserve">LPS, </w:t>
      </w:r>
      <w:r w:rsidRPr="00663DED">
        <w:rPr>
          <w:rFonts w:hint="eastAsia"/>
          <w:sz w:val="24"/>
          <w:szCs w:val="28"/>
        </w:rPr>
        <w:t>8 mg/kg) in C57BL/6</w:t>
      </w:r>
      <w:r w:rsidRPr="00663DED">
        <w:rPr>
          <w:sz w:val="24"/>
          <w:szCs w:val="28"/>
        </w:rPr>
        <w:t>J</w:t>
      </w:r>
      <w:r w:rsidRPr="00663DED">
        <w:rPr>
          <w:rFonts w:hint="eastAsia"/>
          <w:sz w:val="24"/>
          <w:szCs w:val="28"/>
        </w:rPr>
        <w:t xml:space="preserve"> mice. </w:t>
      </w:r>
      <w:r w:rsidRPr="00663DED">
        <w:rPr>
          <w:sz w:val="24"/>
          <w:szCs w:val="28"/>
        </w:rPr>
        <w:t>The NMDA receptor co-agonist D-serine</w:t>
      </w:r>
      <w:r w:rsidRPr="00663DED">
        <w:rPr>
          <w:rFonts w:hint="eastAsia"/>
          <w:sz w:val="24"/>
          <w:szCs w:val="28"/>
        </w:rPr>
        <w:t xml:space="preserve"> was injected i</w:t>
      </w:r>
      <w:r w:rsidRPr="00663DED">
        <w:rPr>
          <w:sz w:val="24"/>
          <w:szCs w:val="28"/>
        </w:rPr>
        <w:t>ntraperitoneal</w:t>
      </w:r>
      <w:r w:rsidRPr="00663DED">
        <w:rPr>
          <w:rFonts w:hint="eastAsia"/>
          <w:sz w:val="24"/>
          <w:szCs w:val="28"/>
        </w:rPr>
        <w:t xml:space="preserve">ly for 3 days </w:t>
      </w:r>
      <w:r w:rsidRPr="00663DED">
        <w:rPr>
          <w:sz w:val="24"/>
          <w:szCs w:val="28"/>
        </w:rPr>
        <w:t>(500 mg/kg/day</w:t>
      </w:r>
      <w:r w:rsidRPr="00663DED">
        <w:rPr>
          <w:rFonts w:hint="eastAsia"/>
          <w:sz w:val="24"/>
          <w:szCs w:val="28"/>
        </w:rPr>
        <w:t xml:space="preserve">) to compensate for the loss of NMDA receptors. </w:t>
      </w:r>
      <w:r w:rsidRPr="00663DED">
        <w:rPr>
          <w:sz w:val="24"/>
          <w:szCs w:val="28"/>
        </w:rPr>
        <w:t>T</w:t>
      </w:r>
      <w:r w:rsidRPr="00663DED">
        <w:rPr>
          <w:rFonts w:hint="eastAsia"/>
          <w:sz w:val="24"/>
          <w:szCs w:val="28"/>
        </w:rPr>
        <w:t xml:space="preserve">he behaviors of mice were </w:t>
      </w:r>
      <w:r w:rsidRPr="00663DED">
        <w:rPr>
          <w:rFonts w:hint="eastAsia"/>
          <w:sz w:val="24"/>
          <w:szCs w:val="28"/>
        </w:rPr>
        <w:lastRenderedPageBreak/>
        <w:t xml:space="preserve">tested in </w:t>
      </w:r>
      <w:r w:rsidRPr="00663DED">
        <w:rPr>
          <w:sz w:val="24"/>
          <w:szCs w:val="28"/>
        </w:rPr>
        <w:t xml:space="preserve">the </w:t>
      </w:r>
      <w:r w:rsidRPr="00663DED">
        <w:rPr>
          <w:rFonts w:hint="eastAsia"/>
          <w:sz w:val="24"/>
          <w:szCs w:val="28"/>
        </w:rPr>
        <w:t xml:space="preserve">Barnes maze and </w:t>
      </w:r>
      <w:r w:rsidRPr="00663DED">
        <w:rPr>
          <w:sz w:val="24"/>
          <w:szCs w:val="28"/>
        </w:rPr>
        <w:t>in the</w:t>
      </w:r>
      <w:r w:rsidRPr="00663DED">
        <w:rPr>
          <w:rFonts w:hint="eastAsia"/>
          <w:sz w:val="24"/>
          <w:szCs w:val="28"/>
        </w:rPr>
        <w:t xml:space="preserve"> open field</w:t>
      </w:r>
      <w:r w:rsidRPr="00663DED">
        <w:rPr>
          <w:sz w:val="24"/>
          <w:szCs w:val="28"/>
        </w:rPr>
        <w:t xml:space="preserve"> test</w:t>
      </w:r>
      <w:r w:rsidRPr="00663DED">
        <w:rPr>
          <w:rFonts w:hint="eastAsia"/>
          <w:sz w:val="24"/>
          <w:szCs w:val="28"/>
        </w:rPr>
        <w:t xml:space="preserve">. </w:t>
      </w:r>
      <w:r w:rsidRPr="00663DED">
        <w:rPr>
          <w:sz w:val="24"/>
          <w:szCs w:val="28"/>
        </w:rPr>
        <w:t>T</w:t>
      </w:r>
      <w:r w:rsidRPr="00663DED">
        <w:rPr>
          <w:rFonts w:hint="eastAsia"/>
          <w:sz w:val="24"/>
          <w:szCs w:val="28"/>
        </w:rPr>
        <w:t xml:space="preserve">he mice were euthanized at the indicated time points. </w:t>
      </w:r>
      <w:r w:rsidRPr="00663DED">
        <w:rPr>
          <w:sz w:val="24"/>
          <w:szCs w:val="28"/>
        </w:rPr>
        <w:t>T</w:t>
      </w:r>
      <w:r w:rsidRPr="00663DED">
        <w:rPr>
          <w:rFonts w:hint="eastAsia"/>
          <w:sz w:val="24"/>
          <w:szCs w:val="28"/>
        </w:rPr>
        <w:t>he brains were collected to detect</w:t>
      </w:r>
      <w:r w:rsidRPr="00663DED">
        <w:rPr>
          <w:sz w:val="24"/>
          <w:szCs w:val="28"/>
        </w:rPr>
        <w:t xml:space="preserve"> the following:</w:t>
      </w:r>
      <w:r w:rsidRPr="00663DED">
        <w:rPr>
          <w:rFonts w:hint="eastAsia"/>
          <w:sz w:val="24"/>
          <w:szCs w:val="28"/>
        </w:rPr>
        <w:t xml:space="preserve"> the levels of </w:t>
      </w:r>
      <w:r w:rsidRPr="00663DED">
        <w:rPr>
          <w:sz w:val="24"/>
          <w:szCs w:val="28"/>
        </w:rPr>
        <w:t xml:space="preserve">synaptophysin </w:t>
      </w:r>
      <w:r w:rsidRPr="00663DED">
        <w:rPr>
          <w:rFonts w:hint="eastAsia"/>
          <w:sz w:val="24"/>
          <w:szCs w:val="28"/>
        </w:rPr>
        <w:t xml:space="preserve">and </w:t>
      </w:r>
      <w:r w:rsidRPr="00663DED">
        <w:rPr>
          <w:sz w:val="24"/>
          <w:szCs w:val="28"/>
        </w:rPr>
        <w:t xml:space="preserve">NMDA receptor </w:t>
      </w:r>
      <w:r w:rsidRPr="00663DED">
        <w:rPr>
          <w:rFonts w:hint="eastAsia"/>
          <w:sz w:val="24"/>
          <w:szCs w:val="28"/>
        </w:rPr>
        <w:t>subunits Glu</w:t>
      </w:r>
      <w:r w:rsidRPr="00663DED">
        <w:rPr>
          <w:sz w:val="24"/>
          <w:szCs w:val="28"/>
        </w:rPr>
        <w:t xml:space="preserve">N2A, </w:t>
      </w:r>
      <w:r w:rsidRPr="00663DED">
        <w:rPr>
          <w:rFonts w:hint="eastAsia"/>
          <w:sz w:val="24"/>
          <w:szCs w:val="28"/>
        </w:rPr>
        <w:t>Glu</w:t>
      </w:r>
      <w:r w:rsidRPr="00663DED">
        <w:rPr>
          <w:sz w:val="24"/>
          <w:szCs w:val="28"/>
        </w:rPr>
        <w:t xml:space="preserve">N2B and </w:t>
      </w:r>
      <w:r w:rsidRPr="00663DED">
        <w:rPr>
          <w:rFonts w:hint="eastAsia"/>
          <w:sz w:val="24"/>
          <w:szCs w:val="28"/>
        </w:rPr>
        <w:t>Glu</w:t>
      </w:r>
      <w:r w:rsidRPr="00663DED">
        <w:rPr>
          <w:sz w:val="24"/>
          <w:szCs w:val="28"/>
        </w:rPr>
        <w:t>N1</w:t>
      </w:r>
      <w:r w:rsidRPr="00663DED">
        <w:rPr>
          <w:rFonts w:hint="eastAsia"/>
          <w:sz w:val="24"/>
          <w:szCs w:val="28"/>
        </w:rPr>
        <w:t xml:space="preserve"> (by </w:t>
      </w:r>
      <w:r w:rsidRPr="00663DED">
        <w:rPr>
          <w:sz w:val="24"/>
          <w:szCs w:val="28"/>
        </w:rPr>
        <w:t>Western blot</w:t>
      </w:r>
      <w:r w:rsidRPr="00663DED">
        <w:rPr>
          <w:rFonts w:hint="eastAsia"/>
          <w:sz w:val="24"/>
          <w:szCs w:val="28"/>
        </w:rPr>
        <w:t xml:space="preserve"> and RT-PCR)</w:t>
      </w:r>
      <w:r w:rsidRPr="00663DED">
        <w:rPr>
          <w:sz w:val="24"/>
          <w:szCs w:val="28"/>
        </w:rPr>
        <w:t>;</w:t>
      </w:r>
      <w:r w:rsidRPr="00663DED">
        <w:rPr>
          <w:rFonts w:hint="eastAsia"/>
          <w:sz w:val="24"/>
          <w:szCs w:val="28"/>
        </w:rPr>
        <w:t xml:space="preserve"> the </w:t>
      </w:r>
      <w:r w:rsidRPr="00663DED">
        <w:rPr>
          <w:sz w:val="24"/>
          <w:szCs w:val="28"/>
        </w:rPr>
        <w:t xml:space="preserve">number of </w:t>
      </w:r>
      <w:r w:rsidRPr="00663DED">
        <w:rPr>
          <w:rFonts w:hint="eastAsia"/>
          <w:sz w:val="24"/>
          <w:szCs w:val="28"/>
        </w:rPr>
        <w:t>CA1 neuron</w:t>
      </w:r>
      <w:r w:rsidRPr="00663DED">
        <w:rPr>
          <w:sz w:val="24"/>
          <w:szCs w:val="28"/>
        </w:rPr>
        <w:t>s (</w:t>
      </w:r>
      <w:r w:rsidRPr="00663DED">
        <w:rPr>
          <w:rFonts w:hint="eastAsia"/>
          <w:sz w:val="24"/>
          <w:szCs w:val="28"/>
        </w:rPr>
        <w:t>by Nissl staining)</w:t>
      </w:r>
      <w:r w:rsidRPr="00663DED">
        <w:rPr>
          <w:sz w:val="24"/>
          <w:szCs w:val="28"/>
        </w:rPr>
        <w:t>;</w:t>
      </w:r>
      <w:r w:rsidRPr="00663DED">
        <w:rPr>
          <w:rFonts w:hint="eastAsia"/>
          <w:sz w:val="24"/>
          <w:szCs w:val="28"/>
        </w:rPr>
        <w:t xml:space="preserve"> neuronal activity (by p-CREB staining)</w:t>
      </w:r>
      <w:r w:rsidRPr="00663DED">
        <w:rPr>
          <w:sz w:val="24"/>
          <w:szCs w:val="28"/>
        </w:rPr>
        <w:t>;</w:t>
      </w:r>
      <w:r w:rsidRPr="00663DED">
        <w:rPr>
          <w:rFonts w:hint="eastAsia"/>
          <w:sz w:val="24"/>
          <w:szCs w:val="28"/>
        </w:rPr>
        <w:t xml:space="preserve"> neuroinflammation (by </w:t>
      </w:r>
      <w:r w:rsidRPr="00663DED">
        <w:rPr>
          <w:sz w:val="24"/>
          <w:szCs w:val="28"/>
        </w:rPr>
        <w:t xml:space="preserve">staining of </w:t>
      </w:r>
      <w:r w:rsidRPr="00663DED">
        <w:rPr>
          <w:rFonts w:hint="eastAsia"/>
          <w:sz w:val="24"/>
          <w:szCs w:val="28"/>
        </w:rPr>
        <w:t>Iba-1 and inflammatory factors IL-1</w:t>
      </w:r>
      <w:r w:rsidRPr="00663DED">
        <w:rPr>
          <w:sz w:val="24"/>
          <w:szCs w:val="28"/>
        </w:rPr>
        <w:t>β</w:t>
      </w:r>
      <w:r w:rsidRPr="00663DED">
        <w:rPr>
          <w:rFonts w:hint="eastAsia"/>
          <w:sz w:val="24"/>
          <w:szCs w:val="28"/>
        </w:rPr>
        <w:t>, TNF-</w:t>
      </w:r>
      <w:r w:rsidRPr="00663DED">
        <w:rPr>
          <w:sz w:val="24"/>
          <w:szCs w:val="28"/>
        </w:rPr>
        <w:t>α</w:t>
      </w:r>
      <w:r w:rsidRPr="00663DED">
        <w:rPr>
          <w:rFonts w:hint="eastAsia"/>
          <w:sz w:val="24"/>
          <w:szCs w:val="28"/>
        </w:rPr>
        <w:t>, NLRP3)</w:t>
      </w:r>
      <w:r w:rsidRPr="00663DED">
        <w:rPr>
          <w:sz w:val="24"/>
          <w:szCs w:val="28"/>
        </w:rPr>
        <w:t>;</w:t>
      </w:r>
      <w:r w:rsidRPr="00663DED">
        <w:rPr>
          <w:rFonts w:hint="eastAsia"/>
          <w:sz w:val="24"/>
          <w:szCs w:val="28"/>
        </w:rPr>
        <w:t xml:space="preserve"> and </w:t>
      </w:r>
      <w:r w:rsidRPr="00663DED">
        <w:rPr>
          <w:sz w:val="24"/>
          <w:szCs w:val="28"/>
        </w:rPr>
        <w:t xml:space="preserve">the levels of </w:t>
      </w:r>
      <w:r w:rsidRPr="00663DED">
        <w:rPr>
          <w:rFonts w:hint="eastAsia"/>
          <w:sz w:val="24"/>
          <w:szCs w:val="28"/>
        </w:rPr>
        <w:t xml:space="preserve">oxidative stress </w:t>
      </w:r>
      <w:r w:rsidRPr="00663DED">
        <w:rPr>
          <w:sz w:val="24"/>
          <w:szCs w:val="28"/>
        </w:rPr>
        <w:t>[</w:t>
      </w:r>
      <w:r w:rsidRPr="00663DED">
        <w:rPr>
          <w:rFonts w:hint="eastAsia"/>
          <w:sz w:val="24"/>
          <w:szCs w:val="28"/>
        </w:rPr>
        <w:t>by </w:t>
      </w:r>
      <w:r w:rsidRPr="00663DED">
        <w:rPr>
          <w:sz w:val="24"/>
          <w:szCs w:val="28"/>
        </w:rPr>
        <w:t>d</w:t>
      </w:r>
      <w:r w:rsidRPr="00663DED">
        <w:rPr>
          <w:rFonts w:hint="eastAsia"/>
          <w:sz w:val="24"/>
          <w:szCs w:val="28"/>
        </w:rPr>
        <w:t>ihydroethidium (DHE)</w:t>
      </w:r>
      <w:r w:rsidRPr="00663DED">
        <w:rPr>
          <w:sz w:val="24"/>
          <w:szCs w:val="28"/>
        </w:rPr>
        <w:t>]</w:t>
      </w:r>
      <w:r w:rsidRPr="00663DED">
        <w:rPr>
          <w:rFonts w:hint="eastAsia"/>
          <w:sz w:val="24"/>
          <w:szCs w:val="28"/>
        </w:rPr>
        <w:t>.</w:t>
      </w:r>
      <w:r w:rsidRPr="00663DED">
        <w:rPr>
          <w:rFonts w:hint="eastAsia"/>
          <w:sz w:val="28"/>
          <w:szCs w:val="28"/>
        </w:rPr>
        <w:t xml:space="preserve"> </w:t>
      </w:r>
      <w:r w:rsidRPr="00663DED">
        <w:rPr>
          <w:rFonts w:hint="eastAsia"/>
          <w:sz w:val="24"/>
          <w:szCs w:val="28"/>
        </w:rPr>
        <w:t>S</w:t>
      </w:r>
      <w:r w:rsidRPr="00663DED">
        <w:rPr>
          <w:sz w:val="24"/>
          <w:szCs w:val="28"/>
        </w:rPr>
        <w:t>epsis selectively decreased the protein</w:t>
      </w:r>
      <w:r w:rsidR="00102989">
        <w:rPr>
          <w:rFonts w:hint="eastAsia"/>
          <w:sz w:val="24"/>
          <w:szCs w:val="28"/>
          <w:lang w:eastAsia="zh-CN"/>
        </w:rPr>
        <w:t xml:space="preserve"> </w:t>
      </w:r>
      <w:r w:rsidRPr="00663DED">
        <w:rPr>
          <w:sz w:val="24"/>
          <w:szCs w:val="28"/>
        </w:rPr>
        <w:t xml:space="preserve">and </w:t>
      </w:r>
      <w:r w:rsidR="00102989">
        <w:rPr>
          <w:rFonts w:hint="eastAsia"/>
          <w:sz w:val="24"/>
          <w:szCs w:val="28"/>
          <w:lang w:eastAsia="zh-CN"/>
        </w:rPr>
        <w:t xml:space="preserve">mRNA </w:t>
      </w:r>
      <w:r w:rsidRPr="00663DED">
        <w:rPr>
          <w:sz w:val="24"/>
          <w:szCs w:val="28"/>
        </w:rPr>
        <w:t xml:space="preserve">levels of </w:t>
      </w:r>
      <w:r w:rsidRPr="00663DED">
        <w:rPr>
          <w:rFonts w:hint="eastAsia"/>
          <w:sz w:val="24"/>
          <w:szCs w:val="28"/>
        </w:rPr>
        <w:t>Glu</w:t>
      </w:r>
      <w:r w:rsidRPr="00663DED">
        <w:rPr>
          <w:sz w:val="24"/>
          <w:szCs w:val="28"/>
        </w:rPr>
        <w:t xml:space="preserve">N2A, </w:t>
      </w:r>
      <w:r w:rsidRPr="00663DED">
        <w:rPr>
          <w:rFonts w:hint="eastAsia"/>
          <w:sz w:val="24"/>
          <w:szCs w:val="28"/>
        </w:rPr>
        <w:t>Glu</w:t>
      </w:r>
      <w:r w:rsidRPr="00663DED">
        <w:rPr>
          <w:sz w:val="24"/>
          <w:szCs w:val="28"/>
        </w:rPr>
        <w:t xml:space="preserve">N2B and </w:t>
      </w:r>
      <w:r w:rsidRPr="00663DED">
        <w:rPr>
          <w:rFonts w:hint="eastAsia"/>
          <w:sz w:val="24"/>
          <w:szCs w:val="28"/>
        </w:rPr>
        <w:t>Glu</w:t>
      </w:r>
      <w:r w:rsidRPr="00663DED">
        <w:rPr>
          <w:sz w:val="24"/>
          <w:szCs w:val="28"/>
        </w:rPr>
        <w:t>N1 but not the levels of synaptophysin</w:t>
      </w:r>
      <w:r w:rsidR="00102989">
        <w:rPr>
          <w:rFonts w:hint="eastAsia"/>
          <w:sz w:val="24"/>
          <w:szCs w:val="28"/>
          <w:lang w:eastAsia="zh-CN"/>
        </w:rPr>
        <w:t xml:space="preserve"> </w:t>
      </w:r>
      <w:r w:rsidRPr="00663DED">
        <w:rPr>
          <w:sz w:val="24"/>
          <w:szCs w:val="28"/>
        </w:rPr>
        <w:t>or the</w:t>
      </w:r>
      <w:r w:rsidRPr="00663DED">
        <w:rPr>
          <w:rFonts w:hint="eastAsia"/>
          <w:sz w:val="24"/>
          <w:szCs w:val="28"/>
        </w:rPr>
        <w:t xml:space="preserve"> neuronal number </w:t>
      </w:r>
      <w:r w:rsidRPr="00663DED">
        <w:rPr>
          <w:sz w:val="24"/>
          <w:szCs w:val="28"/>
        </w:rPr>
        <w:t xml:space="preserve">in the hippocampus of mice in either of the classic CLP-induced or LPS-induced sepsis models </w:t>
      </w:r>
      <w:r w:rsidRPr="00663DED">
        <w:rPr>
          <w:rFonts w:hint="eastAsia"/>
          <w:sz w:val="24"/>
          <w:szCs w:val="28"/>
        </w:rPr>
        <w:t>during the first 7 days after sepsis</w:t>
      </w:r>
      <w:r w:rsidRPr="00663DED">
        <w:rPr>
          <w:sz w:val="24"/>
          <w:szCs w:val="28"/>
        </w:rPr>
        <w:t xml:space="preserve">. </w:t>
      </w:r>
      <w:r w:rsidRPr="00663DED">
        <w:rPr>
          <w:rFonts w:hint="eastAsia"/>
          <w:sz w:val="24"/>
          <w:szCs w:val="28"/>
        </w:rPr>
        <w:t>I</w:t>
      </w:r>
      <w:r w:rsidRPr="00663DED">
        <w:rPr>
          <w:sz w:val="24"/>
          <w:szCs w:val="28"/>
        </w:rPr>
        <w:t>ntraperitoneal injection of D-serine</w:t>
      </w:r>
      <w:r w:rsidRPr="00663DED">
        <w:rPr>
          <w:rFonts w:hint="eastAsia"/>
          <w:sz w:val="24"/>
          <w:szCs w:val="28"/>
        </w:rPr>
        <w:t xml:space="preserve"> obviously limited the </w:t>
      </w:r>
      <w:r w:rsidRPr="00663DED">
        <w:rPr>
          <w:sz w:val="24"/>
          <w:szCs w:val="28"/>
        </w:rPr>
        <w:t>lipopolysaccharide-</w:t>
      </w:r>
      <w:r w:rsidRPr="00663DED">
        <w:rPr>
          <w:rFonts w:hint="eastAsia"/>
          <w:sz w:val="24"/>
          <w:szCs w:val="28"/>
        </w:rPr>
        <w:t>induced changes</w:t>
      </w:r>
      <w:r w:rsidRPr="00663DED">
        <w:rPr>
          <w:sz w:val="24"/>
          <w:szCs w:val="28"/>
        </w:rPr>
        <w:t>,</w:t>
      </w:r>
      <w:r w:rsidRPr="00663DED">
        <w:rPr>
          <w:rFonts w:hint="eastAsia"/>
          <w:sz w:val="24"/>
          <w:szCs w:val="28"/>
        </w:rPr>
        <w:t xml:space="preserve"> including the impairment of learning and memory, the loss of </w:t>
      </w:r>
      <w:r w:rsidRPr="00663DED">
        <w:rPr>
          <w:sz w:val="24"/>
          <w:szCs w:val="28"/>
        </w:rPr>
        <w:t>NMDA</w:t>
      </w:r>
      <w:r w:rsidR="00102989">
        <w:rPr>
          <w:rFonts w:hint="eastAsia"/>
          <w:sz w:val="24"/>
          <w:szCs w:val="28"/>
          <w:lang w:eastAsia="zh-CN"/>
        </w:rPr>
        <w:t xml:space="preserve"> </w:t>
      </w:r>
      <w:r w:rsidRPr="00663DED">
        <w:rPr>
          <w:sz w:val="24"/>
          <w:szCs w:val="28"/>
        </w:rPr>
        <w:t>receptor subunits</w:t>
      </w:r>
      <w:r w:rsidRPr="00663DED">
        <w:rPr>
          <w:rFonts w:hint="eastAsia"/>
          <w:sz w:val="24"/>
          <w:szCs w:val="28"/>
        </w:rPr>
        <w:t xml:space="preserve">, </w:t>
      </w:r>
      <w:r w:rsidRPr="00663DED">
        <w:rPr>
          <w:sz w:val="24"/>
          <w:szCs w:val="28"/>
        </w:rPr>
        <w:t>robust</w:t>
      </w:r>
      <w:r w:rsidR="00102989">
        <w:rPr>
          <w:rFonts w:hint="eastAsia"/>
          <w:sz w:val="24"/>
          <w:szCs w:val="28"/>
          <w:lang w:eastAsia="zh-CN"/>
        </w:rPr>
        <w:t xml:space="preserve"> </w:t>
      </w:r>
      <w:r w:rsidRPr="00663DED">
        <w:rPr>
          <w:sz w:val="24"/>
          <w:szCs w:val="28"/>
        </w:rPr>
        <w:t>neuroinflammation</w:t>
      </w:r>
      <w:r w:rsidRPr="00663DED">
        <w:rPr>
          <w:rFonts w:hint="eastAsia"/>
          <w:sz w:val="24"/>
          <w:szCs w:val="28"/>
        </w:rPr>
        <w:t xml:space="preserve">, </w:t>
      </w:r>
      <w:r w:rsidRPr="00663DED">
        <w:rPr>
          <w:sz w:val="24"/>
          <w:szCs w:val="28"/>
        </w:rPr>
        <w:t>the levels of</w:t>
      </w:r>
      <w:r w:rsidRPr="00663DED">
        <w:rPr>
          <w:rFonts w:hint="eastAsia"/>
          <w:sz w:val="24"/>
          <w:szCs w:val="28"/>
        </w:rPr>
        <w:t xml:space="preserve"> ROS stress and the decrease of p-CREB in the hippocampus of mice. </w:t>
      </w:r>
      <w:r w:rsidRPr="00663DED">
        <w:rPr>
          <w:sz w:val="24"/>
          <w:szCs w:val="28"/>
        </w:rPr>
        <w:t>These</w:t>
      </w:r>
      <w:r w:rsidR="00102989">
        <w:rPr>
          <w:rFonts w:hint="eastAsia"/>
          <w:sz w:val="24"/>
          <w:szCs w:val="28"/>
          <w:lang w:eastAsia="zh-CN"/>
        </w:rPr>
        <w:t xml:space="preserve"> </w:t>
      </w:r>
      <w:r w:rsidRPr="00663DED">
        <w:rPr>
          <w:sz w:val="24"/>
          <w:szCs w:val="28"/>
        </w:rPr>
        <w:t xml:space="preserve">data suggest that the </w:t>
      </w:r>
      <w:r w:rsidRPr="00663DED">
        <w:rPr>
          <w:rFonts w:hint="eastAsia"/>
          <w:sz w:val="24"/>
          <w:szCs w:val="28"/>
        </w:rPr>
        <w:t>s</w:t>
      </w:r>
      <w:r w:rsidRPr="00663DED">
        <w:rPr>
          <w:sz w:val="24"/>
          <w:szCs w:val="28"/>
        </w:rPr>
        <w:t>epsis-induced selective loss of NMDA receptors modulate</w:t>
      </w:r>
      <w:r w:rsidRPr="00663DED">
        <w:rPr>
          <w:rFonts w:hint="eastAsia"/>
          <w:sz w:val="24"/>
          <w:szCs w:val="28"/>
        </w:rPr>
        <w:t xml:space="preserve">s </w:t>
      </w:r>
      <w:r w:rsidRPr="00663DED">
        <w:rPr>
          <w:sz w:val="24"/>
          <w:szCs w:val="28"/>
        </w:rPr>
        <w:t>hippocampal neuropathology in the mice that survived sepsis, and the data show that NMDA receptors are potential targets for the improvement of brain dysfunction in sepsis survivors.</w:t>
      </w:r>
    </w:p>
    <w:p w:rsidR="006921FB" w:rsidRDefault="006921FB" w:rsidP="006921FB">
      <w:pPr>
        <w:spacing w:line="480" w:lineRule="auto"/>
        <w:rPr>
          <w:b/>
          <w:sz w:val="28"/>
          <w:szCs w:val="28"/>
        </w:rPr>
      </w:pPr>
      <w:r w:rsidRPr="00B17910">
        <w:rPr>
          <w:rFonts w:hint="eastAsia"/>
          <w:b/>
          <w:sz w:val="28"/>
          <w:szCs w:val="28"/>
        </w:rPr>
        <w:t>Introduction</w:t>
      </w:r>
    </w:p>
    <w:p w:rsidR="006921FB" w:rsidRPr="002B11C0" w:rsidRDefault="006921FB" w:rsidP="006921FB">
      <w:pPr>
        <w:pStyle w:val="af2"/>
        <w:numPr>
          <w:ilvl w:val="0"/>
          <w:numId w:val="4"/>
        </w:numPr>
        <w:spacing w:line="480" w:lineRule="auto"/>
        <w:ind w:firstLineChars="0"/>
        <w:rPr>
          <w:b/>
          <w:sz w:val="28"/>
          <w:szCs w:val="28"/>
        </w:rPr>
      </w:pPr>
      <w:r w:rsidRPr="002B11C0">
        <w:rPr>
          <w:rFonts w:hint="eastAsia"/>
          <w:b/>
          <w:sz w:val="28"/>
          <w:szCs w:val="28"/>
        </w:rPr>
        <w:t>Background</w:t>
      </w:r>
    </w:p>
    <w:p w:rsidR="006921FB" w:rsidRPr="005F6833" w:rsidRDefault="006921FB" w:rsidP="006921FB">
      <w:pPr>
        <w:spacing w:line="480" w:lineRule="auto"/>
        <w:ind w:firstLine="480"/>
        <w:rPr>
          <w:sz w:val="24"/>
          <w:szCs w:val="28"/>
        </w:rPr>
      </w:pPr>
      <w:r w:rsidRPr="00663DED">
        <w:rPr>
          <w:sz w:val="24"/>
          <w:szCs w:val="28"/>
        </w:rPr>
        <w:lastRenderedPageBreak/>
        <w:t>Sepsis-induced neuroinflammation plays an important role in sepsis-related brain dysfunction</w:t>
      </w:r>
      <w:r>
        <w:rPr>
          <w:rFonts w:hint="eastAsia"/>
          <w:sz w:val="24"/>
          <w:szCs w:val="28"/>
        </w:rPr>
        <w:t>(</w:t>
      </w:r>
      <w:r w:rsidRPr="005F6833">
        <w:rPr>
          <w:color w:val="000000"/>
          <w:sz w:val="18"/>
          <w:szCs w:val="18"/>
          <w:shd w:val="clear" w:color="auto" w:fill="FFFFFF"/>
        </w:rPr>
        <w:t>J Clin Invest.</w:t>
      </w:r>
      <w:r w:rsidRPr="005F6833">
        <w:rPr>
          <w:rStyle w:val="apple-converted-space"/>
          <w:color w:val="000000"/>
          <w:sz w:val="18"/>
          <w:szCs w:val="18"/>
          <w:shd w:val="clear" w:color="auto" w:fill="FFFFFF"/>
        </w:rPr>
        <w:t> </w:t>
      </w:r>
      <w:r w:rsidRPr="005F6833">
        <w:rPr>
          <w:color w:val="000000"/>
          <w:sz w:val="18"/>
          <w:szCs w:val="18"/>
          <w:shd w:val="clear" w:color="auto" w:fill="FFFFFF"/>
        </w:rPr>
        <w:t>2016 Jan;126(1):23-31</w:t>
      </w:r>
      <w:r>
        <w:rPr>
          <w:rFonts w:hint="eastAsia"/>
          <w:color w:val="000000"/>
          <w:sz w:val="18"/>
          <w:szCs w:val="18"/>
          <w:shd w:val="clear" w:color="auto" w:fill="FFFFFF"/>
        </w:rPr>
        <w:t>)</w:t>
      </w:r>
      <w:r w:rsidRPr="00663DED">
        <w:rPr>
          <w:sz w:val="24"/>
          <w:szCs w:val="28"/>
        </w:rPr>
        <w:t xml:space="preserve">. However, the molecules that are targeted during neuroinflammation resulting from sepsis-induced brain dysfunction remain unclear. </w:t>
      </w:r>
      <w:r w:rsidRPr="003069ED">
        <w:t>NM</w:t>
      </w:r>
      <w:r w:rsidRPr="00BF7453">
        <w:rPr>
          <w:sz w:val="24"/>
          <w:szCs w:val="28"/>
        </w:rPr>
        <w:t>DA receptors are ionotropic glutamate receptors, which are closely involved in synaptic plasticity, learning and memory</w:t>
      </w:r>
      <w:r>
        <w:rPr>
          <w:rFonts w:hint="eastAsia"/>
          <w:sz w:val="24"/>
          <w:szCs w:val="28"/>
        </w:rPr>
        <w:t>(</w:t>
      </w:r>
      <w:r w:rsidRPr="005F6833">
        <w:rPr>
          <w:color w:val="000000"/>
          <w:sz w:val="18"/>
          <w:szCs w:val="18"/>
          <w:shd w:val="clear" w:color="auto" w:fill="FFFFFF"/>
        </w:rPr>
        <w:t>Neuroscientist.</w:t>
      </w:r>
      <w:r w:rsidRPr="005F6833">
        <w:rPr>
          <w:sz w:val="18"/>
          <w:szCs w:val="18"/>
        </w:rPr>
        <w:t> </w:t>
      </w:r>
      <w:r w:rsidRPr="005F6833">
        <w:rPr>
          <w:color w:val="000000"/>
          <w:sz w:val="18"/>
          <w:szCs w:val="18"/>
          <w:shd w:val="clear" w:color="auto" w:fill="FFFFFF"/>
        </w:rPr>
        <w:t>2013 Feb;19(1):62-75.</w:t>
      </w:r>
      <w:r w:rsidRPr="005F6833">
        <w:rPr>
          <w:sz w:val="18"/>
          <w:szCs w:val="18"/>
        </w:rPr>
        <w:t> </w:t>
      </w:r>
      <w:r>
        <w:rPr>
          <w:rFonts w:hint="eastAsia"/>
          <w:sz w:val="24"/>
          <w:szCs w:val="28"/>
        </w:rPr>
        <w:t>)</w:t>
      </w:r>
      <w:r w:rsidR="00695377" w:rsidRPr="00BF7453">
        <w:rPr>
          <w:sz w:val="24"/>
          <w:szCs w:val="28"/>
        </w:rPr>
        <w:fldChar w:fldCharType="begin"/>
      </w:r>
      <w:r w:rsidRPr="00BF7453">
        <w:rPr>
          <w:sz w:val="24"/>
          <w:szCs w:val="28"/>
        </w:rPr>
        <w:instrText xml:space="preserve"> ADDIN NE.Ref.{E165CEE1-108E-4614-9FB8-661CA8BEEA3D}</w:instrText>
      </w:r>
      <w:r w:rsidR="00695377" w:rsidRPr="00BF7453">
        <w:rPr>
          <w:sz w:val="24"/>
          <w:szCs w:val="28"/>
        </w:rPr>
        <w:fldChar w:fldCharType="end"/>
      </w:r>
      <w:r w:rsidRPr="00BF7453">
        <w:rPr>
          <w:sz w:val="24"/>
          <w:szCs w:val="28"/>
        </w:rPr>
        <w:t xml:space="preserve">. </w:t>
      </w:r>
      <w:r w:rsidRPr="00BF7453">
        <w:rPr>
          <w:rFonts w:hint="eastAsia"/>
          <w:sz w:val="24"/>
          <w:szCs w:val="28"/>
        </w:rPr>
        <w:t>Previous studies</w:t>
      </w:r>
      <w:r w:rsidR="00102989">
        <w:rPr>
          <w:rFonts w:hint="eastAsia"/>
          <w:sz w:val="24"/>
          <w:szCs w:val="28"/>
          <w:lang w:eastAsia="zh-CN"/>
        </w:rPr>
        <w:t xml:space="preserve"> </w:t>
      </w:r>
      <w:r w:rsidRPr="00BF7453">
        <w:rPr>
          <w:rFonts w:hint="eastAsia"/>
          <w:sz w:val="24"/>
          <w:szCs w:val="28"/>
        </w:rPr>
        <w:t>have detected the</w:t>
      </w:r>
      <w:r w:rsidRPr="00BF7453">
        <w:rPr>
          <w:sz w:val="24"/>
          <w:szCs w:val="28"/>
        </w:rPr>
        <w:t xml:space="preserve"> changes of NMDA receptors at the early stage of sepsis</w:t>
      </w:r>
      <w:r w:rsidRPr="00BF7453">
        <w:rPr>
          <w:rFonts w:hint="eastAsia"/>
          <w:sz w:val="24"/>
          <w:szCs w:val="28"/>
        </w:rPr>
        <w:t>, and have shown that</w:t>
      </w:r>
      <w:r w:rsidRPr="00BF7453">
        <w:rPr>
          <w:sz w:val="24"/>
          <w:szCs w:val="28"/>
        </w:rPr>
        <w:t xml:space="preserve"> NMDA receptors could be the molecular targets of sepsis damage, which were involved in the sepsis-related brain dysfunction in septic survivors</w:t>
      </w:r>
      <w:r>
        <w:rPr>
          <w:rFonts w:hint="eastAsia"/>
          <w:sz w:val="24"/>
          <w:szCs w:val="28"/>
        </w:rPr>
        <w:t>(</w:t>
      </w:r>
      <w:r w:rsidRPr="005F6833">
        <w:rPr>
          <w:color w:val="000000"/>
          <w:sz w:val="18"/>
          <w:szCs w:val="18"/>
          <w:shd w:val="clear" w:color="auto" w:fill="FFFFFF"/>
        </w:rPr>
        <w:t>Mol Brain.</w:t>
      </w:r>
      <w:r w:rsidRPr="005F6833">
        <w:rPr>
          <w:sz w:val="18"/>
          <w:szCs w:val="18"/>
        </w:rPr>
        <w:t> </w:t>
      </w:r>
      <w:r w:rsidRPr="005F6833">
        <w:rPr>
          <w:color w:val="000000"/>
          <w:sz w:val="18"/>
          <w:szCs w:val="18"/>
          <w:shd w:val="clear" w:color="auto" w:fill="FFFFFF"/>
        </w:rPr>
        <w:t>2014 Apr 24;7:33</w:t>
      </w:r>
      <w:r w:rsidRPr="005F6833">
        <w:rPr>
          <w:rFonts w:hint="eastAsia"/>
          <w:color w:val="000000"/>
          <w:sz w:val="18"/>
          <w:szCs w:val="18"/>
          <w:shd w:val="clear" w:color="auto" w:fill="FFFFFF"/>
        </w:rPr>
        <w:t>,</w:t>
      </w:r>
      <w:r w:rsidRPr="005F6833">
        <w:rPr>
          <w:color w:val="000000"/>
          <w:sz w:val="18"/>
          <w:szCs w:val="18"/>
          <w:shd w:val="clear" w:color="auto" w:fill="FFFFFF"/>
        </w:rPr>
        <w:t xml:space="preserve"> Brain Behav Immun.</w:t>
      </w:r>
      <w:r w:rsidRPr="005F6833">
        <w:rPr>
          <w:sz w:val="18"/>
          <w:szCs w:val="18"/>
        </w:rPr>
        <w:t> </w:t>
      </w:r>
      <w:r w:rsidRPr="005F6833">
        <w:rPr>
          <w:color w:val="000000"/>
          <w:sz w:val="18"/>
          <w:szCs w:val="18"/>
          <w:shd w:val="clear" w:color="auto" w:fill="FFFFFF"/>
        </w:rPr>
        <w:t>2016 Feb;52:120-131</w:t>
      </w:r>
      <w:r w:rsidRPr="005F6833">
        <w:rPr>
          <w:sz w:val="24"/>
          <w:szCs w:val="28"/>
        </w:rPr>
        <w:t>.</w:t>
      </w:r>
      <w:r w:rsidRPr="005F6833">
        <w:rPr>
          <w:rFonts w:hint="eastAsia"/>
          <w:sz w:val="24"/>
          <w:szCs w:val="28"/>
        </w:rPr>
        <w:t>)</w:t>
      </w:r>
      <w:r w:rsidRPr="00BF7453">
        <w:rPr>
          <w:sz w:val="24"/>
          <w:szCs w:val="28"/>
        </w:rPr>
        <w:t>. However</w:t>
      </w:r>
      <w:r w:rsidRPr="00BF7453">
        <w:rPr>
          <w:rFonts w:hint="eastAsia"/>
          <w:sz w:val="24"/>
          <w:szCs w:val="28"/>
        </w:rPr>
        <w:t>, b</w:t>
      </w:r>
      <w:r w:rsidRPr="00BF7453">
        <w:rPr>
          <w:sz w:val="24"/>
          <w:szCs w:val="28"/>
        </w:rPr>
        <w:t xml:space="preserve">oth the changes of NMDA receptors at the late stage of sepsis and the roles of NMDA receptors in sepsis-related brain dysfunction still remain unclear. </w:t>
      </w:r>
      <w:r w:rsidRPr="00663DED">
        <w:rPr>
          <w:sz w:val="24"/>
          <w:szCs w:val="28"/>
        </w:rPr>
        <w:t>Herein, we tried to investigate the expression and roles of NMDA receptor subunits during sepsis-related brain dysfunction.</w:t>
      </w:r>
    </w:p>
    <w:p w:rsidR="006921FB" w:rsidRDefault="006921FB" w:rsidP="006921FB">
      <w:pPr>
        <w:pStyle w:val="af2"/>
        <w:numPr>
          <w:ilvl w:val="0"/>
          <w:numId w:val="4"/>
        </w:numPr>
        <w:spacing w:line="480" w:lineRule="auto"/>
        <w:ind w:firstLineChars="0"/>
        <w:rPr>
          <w:b/>
          <w:sz w:val="28"/>
          <w:szCs w:val="28"/>
        </w:rPr>
      </w:pPr>
      <w:r w:rsidRPr="002B11C0">
        <w:rPr>
          <w:rFonts w:hint="eastAsia"/>
          <w:b/>
          <w:sz w:val="28"/>
          <w:szCs w:val="28"/>
        </w:rPr>
        <w:t>Objective</w:t>
      </w:r>
    </w:p>
    <w:p w:rsidR="006921FB" w:rsidRDefault="006921FB" w:rsidP="006921FB">
      <w:pPr>
        <w:spacing w:line="480" w:lineRule="auto"/>
        <w:ind w:firstLineChars="150" w:firstLine="360"/>
        <w:rPr>
          <w:sz w:val="24"/>
          <w:szCs w:val="28"/>
        </w:rPr>
      </w:pPr>
      <w:r w:rsidRPr="00BF7453">
        <w:rPr>
          <w:rFonts w:hint="eastAsia"/>
          <w:sz w:val="24"/>
          <w:szCs w:val="28"/>
        </w:rPr>
        <w:t>T</w:t>
      </w:r>
      <w:r w:rsidRPr="00BF7453">
        <w:rPr>
          <w:sz w:val="24"/>
          <w:szCs w:val="28"/>
        </w:rPr>
        <w:t>o investigate the expressions and roles of NMDA receptor subunits during the sepsis-related brain dysfunction</w:t>
      </w:r>
      <w:r>
        <w:rPr>
          <w:rFonts w:hint="eastAsia"/>
          <w:sz w:val="24"/>
          <w:szCs w:val="28"/>
        </w:rPr>
        <w:t>.</w:t>
      </w:r>
    </w:p>
    <w:p w:rsidR="006921FB" w:rsidRDefault="006921FB" w:rsidP="006921FB">
      <w:pPr>
        <w:spacing w:line="480" w:lineRule="auto"/>
        <w:rPr>
          <w:b/>
          <w:sz w:val="28"/>
          <w:szCs w:val="28"/>
        </w:rPr>
      </w:pPr>
      <w:r w:rsidRPr="002B11C0">
        <w:rPr>
          <w:rFonts w:hint="eastAsia"/>
          <w:b/>
          <w:sz w:val="28"/>
          <w:szCs w:val="28"/>
        </w:rPr>
        <w:t>Methods</w:t>
      </w:r>
    </w:p>
    <w:p w:rsidR="006921FB" w:rsidRDefault="006921FB" w:rsidP="006921FB">
      <w:pPr>
        <w:pStyle w:val="af2"/>
        <w:numPr>
          <w:ilvl w:val="0"/>
          <w:numId w:val="4"/>
        </w:numPr>
        <w:spacing w:line="480" w:lineRule="auto"/>
        <w:ind w:firstLineChars="0"/>
        <w:rPr>
          <w:b/>
          <w:sz w:val="28"/>
          <w:szCs w:val="28"/>
        </w:rPr>
      </w:pPr>
      <w:r>
        <w:rPr>
          <w:rFonts w:hint="eastAsia"/>
          <w:b/>
          <w:sz w:val="28"/>
          <w:szCs w:val="28"/>
        </w:rPr>
        <w:t>Ethical statement</w:t>
      </w:r>
    </w:p>
    <w:p w:rsidR="006921FB" w:rsidRPr="00D5070C" w:rsidRDefault="006921FB" w:rsidP="006921FB">
      <w:pPr>
        <w:spacing w:line="480" w:lineRule="auto"/>
        <w:ind w:firstLineChars="150" w:firstLine="360"/>
        <w:rPr>
          <w:sz w:val="24"/>
          <w:szCs w:val="28"/>
        </w:rPr>
      </w:pPr>
      <w:r w:rsidRPr="00D5070C">
        <w:rPr>
          <w:sz w:val="24"/>
          <w:szCs w:val="28"/>
        </w:rPr>
        <w:t xml:space="preserve">Experiments were performed in accordance with the guidelines for experimental animal use of Central South University. The protocol [LLSC </w:t>
      </w:r>
      <w:r w:rsidRPr="00D5070C">
        <w:rPr>
          <w:sz w:val="24"/>
          <w:szCs w:val="28"/>
        </w:rPr>
        <w:lastRenderedPageBreak/>
        <w:t>(LA).2015-018] was approved by the ethics committee of the 3rd Xiangya Hospital of Central South University.</w:t>
      </w:r>
    </w:p>
    <w:p w:rsidR="006921FB" w:rsidRDefault="006921FB" w:rsidP="006921FB">
      <w:pPr>
        <w:pStyle w:val="af2"/>
        <w:numPr>
          <w:ilvl w:val="0"/>
          <w:numId w:val="4"/>
        </w:numPr>
        <w:spacing w:line="480" w:lineRule="auto"/>
        <w:ind w:firstLineChars="0"/>
        <w:rPr>
          <w:b/>
          <w:sz w:val="28"/>
          <w:szCs w:val="28"/>
        </w:rPr>
      </w:pPr>
      <w:r>
        <w:rPr>
          <w:rFonts w:hint="eastAsia"/>
          <w:b/>
          <w:sz w:val="28"/>
          <w:szCs w:val="28"/>
        </w:rPr>
        <w:t xml:space="preserve">Study design </w:t>
      </w:r>
    </w:p>
    <w:p w:rsidR="006921FB" w:rsidRDefault="006921FB" w:rsidP="006921FB">
      <w:pPr>
        <w:spacing w:before="49" w:line="480" w:lineRule="auto"/>
        <w:ind w:firstLineChars="150" w:firstLine="360"/>
        <w:rPr>
          <w:sz w:val="24"/>
          <w:szCs w:val="28"/>
        </w:rPr>
      </w:pPr>
      <w:r w:rsidRPr="00D5070C">
        <w:rPr>
          <w:sz w:val="24"/>
          <w:szCs w:val="28"/>
        </w:rPr>
        <w:t>C57BL/6J male mice (2 months, 20-25 g) were purchased from Central South University</w:t>
      </w:r>
      <w:r w:rsidRPr="00D5070C">
        <w:rPr>
          <w:sz w:val="24"/>
          <w:szCs w:val="28"/>
        </w:rPr>
        <w:t>（</w:t>
      </w:r>
      <w:r w:rsidRPr="00D5070C">
        <w:rPr>
          <w:sz w:val="24"/>
          <w:szCs w:val="28"/>
        </w:rPr>
        <w:t>Hunan, China</w:t>
      </w:r>
      <w:r w:rsidRPr="00D5070C">
        <w:rPr>
          <w:sz w:val="24"/>
          <w:szCs w:val="28"/>
        </w:rPr>
        <w:t>）</w:t>
      </w:r>
      <w:r w:rsidRPr="00D5070C">
        <w:rPr>
          <w:sz w:val="24"/>
          <w:szCs w:val="28"/>
        </w:rPr>
        <w:t xml:space="preserve">. </w:t>
      </w:r>
      <w:r>
        <w:rPr>
          <w:rFonts w:hint="eastAsia"/>
          <w:sz w:val="24"/>
          <w:szCs w:val="28"/>
        </w:rPr>
        <w:t>T</w:t>
      </w:r>
      <w:r w:rsidRPr="00D5070C">
        <w:rPr>
          <w:rFonts w:hint="eastAsia"/>
          <w:sz w:val="24"/>
          <w:szCs w:val="28"/>
        </w:rPr>
        <w:t>he experiments</w:t>
      </w:r>
      <w:r>
        <w:rPr>
          <w:rFonts w:hint="eastAsia"/>
          <w:sz w:val="24"/>
          <w:szCs w:val="28"/>
        </w:rPr>
        <w:t xml:space="preserve"> included two parts. </w:t>
      </w:r>
      <w:r>
        <w:rPr>
          <w:sz w:val="24"/>
          <w:szCs w:val="28"/>
        </w:rPr>
        <w:t>E</w:t>
      </w:r>
      <w:r>
        <w:rPr>
          <w:rFonts w:hint="eastAsia"/>
          <w:sz w:val="24"/>
          <w:szCs w:val="28"/>
        </w:rPr>
        <w:t xml:space="preserve">xperiment 1 was used to </w:t>
      </w:r>
      <w:r w:rsidRPr="000574B4">
        <w:rPr>
          <w:sz w:val="24"/>
          <w:szCs w:val="28"/>
        </w:rPr>
        <w:t>detect the effects of sepsis on the expressions of NMDA receptors at the late stage of sepsis</w:t>
      </w:r>
      <w:r>
        <w:rPr>
          <w:rFonts w:hint="eastAsia"/>
          <w:sz w:val="24"/>
          <w:szCs w:val="28"/>
        </w:rPr>
        <w:t xml:space="preserve">. </w:t>
      </w:r>
      <w:r>
        <w:rPr>
          <w:sz w:val="24"/>
          <w:szCs w:val="28"/>
        </w:rPr>
        <w:t>E</w:t>
      </w:r>
      <w:r>
        <w:rPr>
          <w:rFonts w:hint="eastAsia"/>
          <w:sz w:val="24"/>
          <w:szCs w:val="28"/>
        </w:rPr>
        <w:t xml:space="preserve">xperiment 2 was used to </w:t>
      </w:r>
      <w:r w:rsidRPr="000574B4">
        <w:rPr>
          <w:sz w:val="24"/>
          <w:szCs w:val="28"/>
        </w:rPr>
        <w:t>detect</w:t>
      </w:r>
      <w:r>
        <w:rPr>
          <w:rFonts w:hint="eastAsia"/>
          <w:sz w:val="24"/>
          <w:szCs w:val="28"/>
        </w:rPr>
        <w:t xml:space="preserve"> the </w:t>
      </w:r>
      <w:r w:rsidRPr="00BF7453">
        <w:rPr>
          <w:sz w:val="24"/>
          <w:szCs w:val="28"/>
        </w:rPr>
        <w:t>roles</w:t>
      </w:r>
      <w:r>
        <w:rPr>
          <w:rFonts w:hint="eastAsia"/>
          <w:sz w:val="24"/>
          <w:szCs w:val="28"/>
        </w:rPr>
        <w:t xml:space="preserve"> and underlying </w:t>
      </w:r>
      <w:r>
        <w:rPr>
          <w:sz w:val="24"/>
          <w:szCs w:val="28"/>
        </w:rPr>
        <w:t>mechanisms</w:t>
      </w:r>
      <w:r w:rsidRPr="00BF7453">
        <w:rPr>
          <w:sz w:val="24"/>
          <w:szCs w:val="28"/>
        </w:rPr>
        <w:t xml:space="preserve"> of NMDA receptor subunits during the sepsis-related brain dysfunction</w:t>
      </w:r>
      <w:r>
        <w:rPr>
          <w:rFonts w:hint="eastAsia"/>
          <w:sz w:val="24"/>
          <w:szCs w:val="28"/>
        </w:rPr>
        <w:t xml:space="preserve">. </w:t>
      </w:r>
    </w:p>
    <w:p w:rsidR="0084090E" w:rsidRDefault="0084090E" w:rsidP="006921FB">
      <w:pPr>
        <w:spacing w:line="480" w:lineRule="auto"/>
        <w:rPr>
          <w:sz w:val="28"/>
          <w:szCs w:val="28"/>
          <w:lang w:eastAsia="zh-CN"/>
        </w:rPr>
      </w:pPr>
    </w:p>
    <w:p w:rsidR="006921FB" w:rsidRPr="00632FF2" w:rsidRDefault="00695377" w:rsidP="006921FB">
      <w:pPr>
        <w:spacing w:line="480" w:lineRule="auto"/>
        <w:rPr>
          <w:sz w:val="28"/>
          <w:szCs w:val="28"/>
        </w:rPr>
      </w:pPr>
      <w:r>
        <w:rPr>
          <w:noProof/>
          <w:sz w:val="28"/>
          <w:szCs w:val="28"/>
        </w:rPr>
        <w:pict>
          <v:rect id="_x0000_s1030" style="position:absolute;left:0;text-align:left;margin-left:126pt;margin-top:24.75pt;width:131.25pt;height:25.5pt;z-index:251664384">
            <v:textbox style="mso-next-textbox:#_x0000_s1030">
              <w:txbxContent>
                <w:p w:rsidR="00C54D09" w:rsidRPr="00033D85" w:rsidRDefault="00C54D09" w:rsidP="0084090E">
                  <w:pPr>
                    <w:ind w:firstLineChars="200" w:firstLine="400"/>
                  </w:pPr>
                  <w:r w:rsidRPr="00C00F5A">
                    <w:t>C57BL/6J</w:t>
                  </w:r>
                  <w:r w:rsidRPr="00033D85">
                    <w:rPr>
                      <w:rFonts w:hint="eastAsia"/>
                    </w:rPr>
                    <w:t xml:space="preserve"> mice</w:t>
                  </w:r>
                </w:p>
              </w:txbxContent>
            </v:textbox>
          </v:rect>
        </w:pict>
      </w:r>
      <w:r w:rsidR="006921FB" w:rsidRPr="00632FF2">
        <w:rPr>
          <w:rFonts w:hint="eastAsia"/>
          <w:sz w:val="28"/>
          <w:szCs w:val="28"/>
        </w:rPr>
        <w:t>Experiment 1:</w:t>
      </w:r>
    </w:p>
    <w:p w:rsidR="006921FB" w:rsidRPr="002B11C0" w:rsidRDefault="00695377" w:rsidP="006921FB">
      <w:pPr>
        <w:spacing w:line="480" w:lineRule="auto"/>
        <w:rPr>
          <w:sz w:val="24"/>
          <w:szCs w:val="28"/>
        </w:rPr>
      </w:pPr>
      <w:r w:rsidRPr="00695377">
        <w:rPr>
          <w:noProof/>
          <w:sz w:val="28"/>
          <w:szCs w:val="28"/>
        </w:rPr>
        <w:pict>
          <v:shapetype id="_x0000_t32" coordsize="21600,21600" o:spt="32" o:oned="t" path="m,l21600,21600e" filled="f">
            <v:path arrowok="t" fillok="f" o:connecttype="none"/>
            <o:lock v:ext="edit" shapetype="t"/>
          </v:shapetype>
          <v:shape id="_x0000_s1029" type="#_x0000_t32" style="position:absolute;left:0;text-align:left;margin-left:213pt;margin-top:13.3pt;width:1in;height:19.5pt;z-index:251663360" o:connectortype="straight">
            <v:stroke endarrow="block"/>
          </v:shape>
        </w:pict>
      </w:r>
      <w:r w:rsidRPr="00695377">
        <w:rPr>
          <w:noProof/>
          <w:sz w:val="28"/>
          <w:szCs w:val="28"/>
        </w:rPr>
        <w:pict>
          <v:shape id="_x0000_s1028" type="#_x0000_t32" style="position:absolute;left:0;text-align:left;margin-left:97.8pt;margin-top:13.3pt;width:66pt;height:19.5pt;flip:x;z-index:251662336" o:connectortype="straight">
            <v:stroke endarrow="block"/>
          </v:shape>
        </w:pict>
      </w:r>
      <w:r>
        <w:rPr>
          <w:noProof/>
          <w:sz w:val="24"/>
          <w:szCs w:val="28"/>
        </w:rPr>
        <w:pict>
          <v:rect id="_x0000_s1026" style="position:absolute;left:0;text-align:left;margin-left:36pt;margin-top:35.95pt;width:117pt;height:24.75pt;z-index:251660288">
            <v:textbox>
              <w:txbxContent>
                <w:p w:rsidR="00C54D09" w:rsidRDefault="00C54D09" w:rsidP="006921FB">
                  <w:r>
                    <w:rPr>
                      <w:rFonts w:hint="eastAsia"/>
                    </w:rPr>
                    <w:t>CLP model (n=31)</w:t>
                  </w:r>
                </w:p>
              </w:txbxContent>
            </v:textbox>
          </v:rect>
        </w:pict>
      </w:r>
      <w:r>
        <w:rPr>
          <w:noProof/>
          <w:sz w:val="24"/>
          <w:szCs w:val="28"/>
        </w:rPr>
        <w:pict>
          <v:rect id="_x0000_s1027" style="position:absolute;left:0;text-align:left;margin-left:231.75pt;margin-top:36.55pt;width:127pt;height:24.75pt;z-index:251661312">
            <v:textbox style="mso-next-textbox:#_x0000_s1027">
              <w:txbxContent>
                <w:p w:rsidR="00C54D09" w:rsidRDefault="00C54D09" w:rsidP="006921FB">
                  <w:r>
                    <w:rPr>
                      <w:rFonts w:hint="eastAsia"/>
                    </w:rPr>
                    <w:t>LPS model (n=25)</w:t>
                  </w:r>
                </w:p>
              </w:txbxContent>
            </v:textbox>
          </v:rect>
        </w:pict>
      </w:r>
    </w:p>
    <w:p w:rsidR="006921FB" w:rsidRPr="002B11C0" w:rsidRDefault="00695377" w:rsidP="006921FB">
      <w:pPr>
        <w:jc w:val="left"/>
        <w:rPr>
          <w:b/>
          <w:sz w:val="24"/>
          <w:szCs w:val="28"/>
        </w:rPr>
      </w:pPr>
      <w:r w:rsidRPr="00695377">
        <w:rPr>
          <w:noProof/>
          <w:lang w:eastAsia="zh-CN" w:bidi="ar-SA"/>
        </w:rPr>
        <w:pict>
          <v:shape id="_x0000_s1045" type="#_x0000_t32" style="position:absolute;margin-left:87.9pt;margin-top:20.1pt;width:0;height:16.65pt;z-index:251679744" o:connectortype="straight">
            <v:stroke endarrow="block"/>
          </v:shape>
        </w:pict>
      </w:r>
      <w:r w:rsidRPr="00695377">
        <w:rPr>
          <w:noProof/>
        </w:rPr>
        <w:pict>
          <v:shape id="_x0000_s1032" type="#_x0000_t32" style="position:absolute;margin-left:292.45pt;margin-top:21.75pt;width:0;height:16.65pt;z-index:251666432" o:connectortype="straight">
            <v:stroke endarrow="block"/>
          </v:shape>
        </w:pict>
      </w:r>
    </w:p>
    <w:p w:rsidR="006921FB" w:rsidRPr="00C503DF" w:rsidRDefault="00695377" w:rsidP="006921FB">
      <w:pPr>
        <w:spacing w:line="480" w:lineRule="auto"/>
        <w:jc w:val="left"/>
        <w:rPr>
          <w:sz w:val="24"/>
          <w:szCs w:val="24"/>
        </w:rPr>
      </w:pPr>
      <w:r w:rsidRPr="00695377">
        <w:rPr>
          <w:noProof/>
        </w:rPr>
        <w:pict>
          <v:rect id="_x0000_s1033" style="position:absolute;margin-left:21.75pt;margin-top:9.75pt;width:370.5pt;height:1in;z-index:251667456">
            <v:textbox>
              <w:txbxContent>
                <w:p w:rsidR="00C54D09" w:rsidRDefault="00C54D09" w:rsidP="006921FB">
                  <w:pPr>
                    <w:widowControl w:val="0"/>
                    <w:numPr>
                      <w:ilvl w:val="0"/>
                      <w:numId w:val="5"/>
                    </w:numPr>
                    <w:shd w:val="clear" w:color="auto" w:fill="FFFFFF"/>
                    <w:spacing w:after="0" w:line="360" w:lineRule="auto"/>
                    <w:ind w:left="777" w:hanging="357"/>
                  </w:pPr>
                  <w:r>
                    <w:rPr>
                      <w:rFonts w:hint="eastAsia"/>
                    </w:rPr>
                    <w:t xml:space="preserve">NMDA receptor expressions of hippocampus were detected by PCR and Western blot. </w:t>
                  </w:r>
                </w:p>
                <w:p w:rsidR="00C54D09" w:rsidRDefault="00C54D09" w:rsidP="006921FB">
                  <w:pPr>
                    <w:widowControl w:val="0"/>
                    <w:numPr>
                      <w:ilvl w:val="0"/>
                      <w:numId w:val="5"/>
                    </w:numPr>
                    <w:shd w:val="clear" w:color="auto" w:fill="FFFFFF"/>
                    <w:spacing w:after="0" w:line="360" w:lineRule="auto"/>
                    <w:ind w:left="777" w:hanging="357"/>
                  </w:pPr>
                  <w:r>
                    <w:rPr>
                      <w:rFonts w:hint="eastAsia"/>
                    </w:rPr>
                    <w:t xml:space="preserve">Neuron numbers of hippocampus were detected </w:t>
                  </w:r>
                  <w:r w:rsidR="006921FB">
                    <w:rPr>
                      <w:rFonts w:hint="eastAsia"/>
                    </w:rPr>
                    <w:t>by</w:t>
                  </w:r>
                  <w:r w:rsidR="006921FB" w:rsidRPr="000574B4">
                    <w:rPr>
                      <w:rFonts w:hint="eastAsia"/>
                    </w:rPr>
                    <w:t xml:space="preserve"> </w:t>
                  </w:r>
                  <w:r w:rsidR="006921FB">
                    <w:rPr>
                      <w:rFonts w:hint="eastAsia"/>
                    </w:rPr>
                    <w:t>Nissl</w:t>
                  </w:r>
                  <w:r>
                    <w:rPr>
                      <w:rFonts w:hint="eastAsia"/>
                    </w:rPr>
                    <w:t xml:space="preserve"> staining</w:t>
                  </w:r>
                </w:p>
              </w:txbxContent>
            </v:textbox>
          </v:rect>
        </w:pict>
      </w:r>
    </w:p>
    <w:p w:rsidR="0084090E" w:rsidRDefault="0084090E" w:rsidP="006921FB">
      <w:pPr>
        <w:spacing w:line="480" w:lineRule="auto"/>
        <w:rPr>
          <w:noProof/>
          <w:sz w:val="28"/>
          <w:szCs w:val="28"/>
          <w:lang w:eastAsia="zh-CN"/>
        </w:rPr>
      </w:pPr>
    </w:p>
    <w:p w:rsidR="006921FB" w:rsidRDefault="006921FB" w:rsidP="006921FB">
      <w:pPr>
        <w:spacing w:line="480" w:lineRule="auto"/>
        <w:rPr>
          <w:noProof/>
          <w:sz w:val="28"/>
          <w:szCs w:val="28"/>
        </w:rPr>
      </w:pPr>
      <w:r w:rsidRPr="00033D85">
        <w:rPr>
          <w:rFonts w:hint="eastAsia"/>
          <w:noProof/>
          <w:sz w:val="28"/>
          <w:szCs w:val="28"/>
        </w:rPr>
        <w:t>Experiment 2</w:t>
      </w:r>
      <w:r>
        <w:rPr>
          <w:rFonts w:hint="eastAsia"/>
          <w:noProof/>
          <w:sz w:val="28"/>
          <w:szCs w:val="28"/>
        </w:rPr>
        <w:t xml:space="preserve"> :</w:t>
      </w:r>
      <w:r w:rsidR="00695377">
        <w:rPr>
          <w:noProof/>
          <w:sz w:val="28"/>
          <w:szCs w:val="28"/>
        </w:rPr>
        <w:pict>
          <v:rect id="_x0000_s1034" style="position:absolute;left:0;text-align:left;margin-left:131.25pt;margin-top:36.95pt;width:116.3pt;height:25.5pt;z-index:251668480;mso-position-horizontal-relative:text;mso-position-vertical-relative:text">
            <v:textbox>
              <w:txbxContent>
                <w:p w:rsidR="00C54D09" w:rsidRPr="00033D85" w:rsidRDefault="00C54D09" w:rsidP="0084090E">
                  <w:pPr>
                    <w:ind w:firstLineChars="150" w:firstLine="300"/>
                  </w:pPr>
                  <w:r w:rsidRPr="00C00F5A">
                    <w:t>C57BL/6J</w:t>
                  </w:r>
                  <w:r w:rsidRPr="00033D85">
                    <w:rPr>
                      <w:rFonts w:hint="eastAsia"/>
                    </w:rPr>
                    <w:t xml:space="preserve"> mice</w:t>
                  </w:r>
                </w:p>
              </w:txbxContent>
            </v:textbox>
          </v:rect>
        </w:pict>
      </w:r>
    </w:p>
    <w:p w:rsidR="006921FB" w:rsidRDefault="00695377" w:rsidP="006921FB">
      <w:pPr>
        <w:tabs>
          <w:tab w:val="left" w:pos="5500"/>
        </w:tabs>
        <w:rPr>
          <w:sz w:val="28"/>
          <w:szCs w:val="28"/>
        </w:rPr>
      </w:pPr>
      <w:r>
        <w:rPr>
          <w:noProof/>
          <w:sz w:val="28"/>
          <w:szCs w:val="28"/>
        </w:rPr>
        <w:pict>
          <v:shape id="_x0000_s1039" type="#_x0000_t32" style="position:absolute;left:0;text-align:left;margin-left:198pt;margin-top:22.15pt;width:.05pt;height:25.7pt;z-index:251673600" o:connectortype="straight">
            <v:stroke endarrow="block"/>
          </v:shape>
        </w:pict>
      </w:r>
      <w:r>
        <w:rPr>
          <w:noProof/>
          <w:sz w:val="28"/>
          <w:szCs w:val="28"/>
        </w:rPr>
        <w:pict>
          <v:shape id="_x0000_s1040" type="#_x0000_t32" style="position:absolute;left:0;text-align:left;margin-left:231.75pt;margin-top:21.25pt;width:87.2pt;height:22.65pt;z-index:251674624" o:connectortype="straight">
            <v:stroke endarrow="block"/>
          </v:shape>
        </w:pict>
      </w:r>
      <w:r>
        <w:rPr>
          <w:noProof/>
          <w:sz w:val="28"/>
          <w:szCs w:val="28"/>
        </w:rPr>
        <w:pict>
          <v:shape id="_x0000_s1038" type="#_x0000_t32" style="position:absolute;left:0;text-align:left;margin-left:87.9pt;margin-top:22.15pt;width:65.1pt;height:25.3pt;flip:x;z-index:251672576" o:connectortype="straight">
            <v:stroke endarrow="block"/>
          </v:shape>
        </w:pict>
      </w:r>
    </w:p>
    <w:p w:rsidR="006921FB" w:rsidRDefault="00695377" w:rsidP="006921FB">
      <w:pPr>
        <w:tabs>
          <w:tab w:val="left" w:pos="5500"/>
        </w:tabs>
        <w:rPr>
          <w:sz w:val="28"/>
          <w:szCs w:val="28"/>
        </w:rPr>
      </w:pPr>
      <w:r>
        <w:rPr>
          <w:noProof/>
          <w:sz w:val="28"/>
          <w:szCs w:val="28"/>
        </w:rPr>
        <w:pict>
          <v:shape id="_x0000_s1044" type="#_x0000_t32" style="position:absolute;left:0;text-align:left;margin-left:380.35pt;margin-top:55.1pt;width:0;height:36.1pt;z-index:251678720" o:connectortype="straight">
            <v:stroke endarrow="block"/>
          </v:shape>
        </w:pict>
      </w:r>
      <w:r>
        <w:rPr>
          <w:noProof/>
          <w:sz w:val="28"/>
          <w:szCs w:val="28"/>
        </w:rPr>
        <w:pict>
          <v:shape id="_x0000_s1042" type="#_x0000_t32" style="position:absolute;left:0;text-align:left;margin-left:62.05pt;margin-top:37.5pt;width:0;height:60pt;z-index:251676672" o:connectortype="straight">
            <v:stroke endarrow="block"/>
          </v:shape>
        </w:pict>
      </w:r>
      <w:r>
        <w:rPr>
          <w:noProof/>
          <w:sz w:val="28"/>
          <w:szCs w:val="28"/>
        </w:rPr>
        <w:pict>
          <v:shape id="_x0000_s1043" type="#_x0000_t32" style="position:absolute;left:0;text-align:left;margin-left:198pt;margin-top:39.9pt;width:.05pt;height:57.6pt;flip:x;z-index:251677696" o:connectortype="straight">
            <v:stroke endarrow="block"/>
          </v:shape>
        </w:pict>
      </w:r>
      <w:r>
        <w:rPr>
          <w:noProof/>
          <w:sz w:val="28"/>
          <w:szCs w:val="28"/>
        </w:rPr>
        <w:pict>
          <v:rect id="_x0000_s1037" style="position:absolute;left:0;text-align:left;margin-left:279.1pt;margin-top:6.65pt;width:185.25pt;height:47.25pt;z-index:251671552">
            <v:textbox>
              <w:txbxContent>
                <w:p w:rsidR="00C54D09" w:rsidRPr="000D0DE9" w:rsidRDefault="00C54D09" w:rsidP="006921FB">
                  <w:r w:rsidRPr="000D0DE9">
                    <w:t>LPS+D-serine</w:t>
                  </w:r>
                  <w:r w:rsidRPr="000D0DE9">
                    <w:rPr>
                      <w:rFonts w:hint="eastAsia"/>
                    </w:rPr>
                    <w:t>（</w:t>
                  </w:r>
                  <w:r w:rsidRPr="000D0DE9">
                    <w:t>500mg/kg</w:t>
                  </w:r>
                  <w:r>
                    <w:rPr>
                      <w:rFonts w:hint="eastAsia"/>
                    </w:rPr>
                    <w:t xml:space="preserve"> for 3 days</w:t>
                  </w:r>
                  <w:r w:rsidRPr="000D0DE9">
                    <w:rPr>
                      <w:rFonts w:hint="eastAsia"/>
                    </w:rPr>
                    <w:t>）（</w:t>
                  </w:r>
                  <w:r w:rsidRPr="000D0DE9">
                    <w:t>n=</w:t>
                  </w:r>
                  <w:r>
                    <w:rPr>
                      <w:rFonts w:hint="eastAsia"/>
                    </w:rPr>
                    <w:t>74</w:t>
                  </w:r>
                  <w:r w:rsidRPr="000D0DE9">
                    <w:rPr>
                      <w:rFonts w:hint="eastAsia"/>
                    </w:rPr>
                    <w:t>）</w:t>
                  </w:r>
                  <w:r w:rsidR="006921FB" w:rsidRPr="000D0DE9">
                    <w:t xml:space="preserve"> </w:t>
                  </w:r>
                </w:p>
                <w:p w:rsidR="00C54D09" w:rsidRDefault="00C54D09" w:rsidP="006921FB"/>
              </w:txbxContent>
            </v:textbox>
          </v:rect>
        </w:pict>
      </w:r>
      <w:r>
        <w:rPr>
          <w:noProof/>
          <w:sz w:val="28"/>
          <w:szCs w:val="28"/>
        </w:rPr>
        <w:pict>
          <v:rect id="_x0000_s1036" style="position:absolute;left:0;text-align:left;margin-left:147.4pt;margin-top:8.45pt;width:107.85pt;height:29.25pt;z-index:251670528">
            <v:textbox>
              <w:txbxContent>
                <w:p w:rsidR="00C54D09" w:rsidRDefault="00C54D09" w:rsidP="006921FB">
                  <w:r>
                    <w:rPr>
                      <w:rFonts w:hint="eastAsia"/>
                    </w:rPr>
                    <w:t>LPS+NS (N=74)</w:t>
                  </w:r>
                </w:p>
              </w:txbxContent>
            </v:textbox>
          </v:rect>
        </w:pict>
      </w:r>
      <w:r>
        <w:rPr>
          <w:noProof/>
          <w:sz w:val="28"/>
          <w:szCs w:val="28"/>
        </w:rPr>
        <w:pict>
          <v:rect id="_x0000_s1035" style="position:absolute;left:0;text-align:left;margin-left:18.95pt;margin-top:7.25pt;width:95.25pt;height:29.25pt;z-index:251669504">
            <v:textbox style="mso-next-textbox:#_x0000_s1035">
              <w:txbxContent>
                <w:p w:rsidR="00C54D09" w:rsidRDefault="00C54D09" w:rsidP="006921FB">
                  <w:r>
                    <w:rPr>
                      <w:rFonts w:hint="eastAsia"/>
                    </w:rPr>
                    <w:t>Con (n=22)</w:t>
                  </w:r>
                </w:p>
              </w:txbxContent>
            </v:textbox>
          </v:rect>
        </w:pict>
      </w:r>
    </w:p>
    <w:p w:rsidR="006921FB" w:rsidRDefault="006921FB" w:rsidP="006921FB">
      <w:pPr>
        <w:tabs>
          <w:tab w:val="left" w:pos="5500"/>
        </w:tabs>
        <w:rPr>
          <w:sz w:val="28"/>
          <w:szCs w:val="28"/>
        </w:rPr>
      </w:pPr>
    </w:p>
    <w:p w:rsidR="006921FB" w:rsidRDefault="00695377" w:rsidP="006921FB">
      <w:pPr>
        <w:tabs>
          <w:tab w:val="left" w:pos="5500"/>
        </w:tabs>
        <w:rPr>
          <w:sz w:val="28"/>
          <w:szCs w:val="28"/>
        </w:rPr>
      </w:pPr>
      <w:r>
        <w:rPr>
          <w:noProof/>
          <w:sz w:val="28"/>
          <w:szCs w:val="28"/>
        </w:rPr>
        <w:pict>
          <v:rect id="_x0000_s1041" style="position:absolute;left:0;text-align:left;margin-left:16.1pt;margin-top:16.3pt;width:6in;height:193.25pt;z-index:251675648">
            <v:textbox style="mso-next-textbox:#_x0000_s1041">
              <w:txbxContent>
                <w:p w:rsidR="00C54D09" w:rsidRDefault="00C54D09" w:rsidP="006921FB">
                  <w:pPr>
                    <w:widowControl w:val="0"/>
                    <w:numPr>
                      <w:ilvl w:val="0"/>
                      <w:numId w:val="6"/>
                    </w:numPr>
                    <w:shd w:val="clear" w:color="auto" w:fill="FFFFFF"/>
                    <w:spacing w:after="0" w:line="360" w:lineRule="auto"/>
                  </w:pPr>
                  <w:r>
                    <w:t>D</w:t>
                  </w:r>
                  <w:r>
                    <w:rPr>
                      <w:rFonts w:hint="eastAsia"/>
                    </w:rPr>
                    <w:t>etecting behavioral changes by open field test( on day 7 after LPS) and Barnes maze test( on day 8-11 after LPS).</w:t>
                  </w:r>
                </w:p>
                <w:p w:rsidR="00C54D09" w:rsidRDefault="00C54D09" w:rsidP="006921FB">
                  <w:pPr>
                    <w:widowControl w:val="0"/>
                    <w:numPr>
                      <w:ilvl w:val="0"/>
                      <w:numId w:val="6"/>
                    </w:numPr>
                    <w:shd w:val="clear" w:color="auto" w:fill="FFFFFF"/>
                    <w:spacing w:after="0" w:line="360" w:lineRule="auto"/>
                  </w:pPr>
                  <w:r>
                    <w:t>D</w:t>
                  </w:r>
                  <w:r>
                    <w:rPr>
                      <w:rFonts w:hint="eastAsia"/>
                    </w:rPr>
                    <w:t>etecting the levels of inflammatory factors(</w:t>
                  </w:r>
                  <w:r w:rsidRPr="00D86E78">
                    <w:t>TNF-α</w:t>
                  </w:r>
                  <w:r>
                    <w:rPr>
                      <w:rFonts w:hint="eastAsia"/>
                    </w:rPr>
                    <w:t xml:space="preserve">, </w:t>
                  </w:r>
                  <w:r w:rsidRPr="00D86E78">
                    <w:t>IL-1β</w:t>
                  </w:r>
                  <w:r>
                    <w:rPr>
                      <w:rFonts w:hint="eastAsia"/>
                    </w:rPr>
                    <w:t xml:space="preserve"> and </w:t>
                  </w:r>
                  <w:r w:rsidRPr="00D86E78">
                    <w:t>NLRP3</w:t>
                  </w:r>
                  <w:r>
                    <w:rPr>
                      <w:rFonts w:hint="eastAsia"/>
                    </w:rPr>
                    <w:t>) of hippocampus</w:t>
                  </w:r>
                  <w:r w:rsidRPr="00D86E78">
                    <w:rPr>
                      <w:rFonts w:hint="eastAsia"/>
                    </w:rPr>
                    <w:t xml:space="preserve"> by PCR;</w:t>
                  </w:r>
                </w:p>
                <w:p w:rsidR="00C54D09" w:rsidRDefault="00C54D09" w:rsidP="006921FB">
                  <w:pPr>
                    <w:widowControl w:val="0"/>
                    <w:numPr>
                      <w:ilvl w:val="0"/>
                      <w:numId w:val="6"/>
                    </w:numPr>
                    <w:shd w:val="clear" w:color="auto" w:fill="FFFFFF"/>
                    <w:spacing w:after="0" w:line="360" w:lineRule="auto"/>
                  </w:pPr>
                  <w:r>
                    <w:t>D</w:t>
                  </w:r>
                  <w:r>
                    <w:rPr>
                      <w:rFonts w:hint="eastAsia"/>
                    </w:rPr>
                    <w:t>etecting the levels of NMDA receptor subunits and synaptophysin by western blot;</w:t>
                  </w:r>
                </w:p>
                <w:p w:rsidR="00C54D09" w:rsidRDefault="00C54D09" w:rsidP="006921FB">
                  <w:pPr>
                    <w:widowControl w:val="0"/>
                    <w:numPr>
                      <w:ilvl w:val="0"/>
                      <w:numId w:val="6"/>
                    </w:numPr>
                    <w:shd w:val="clear" w:color="auto" w:fill="FFFFFF"/>
                    <w:spacing w:after="0" w:line="360" w:lineRule="auto"/>
                  </w:pPr>
                  <w:r>
                    <w:t>D</w:t>
                  </w:r>
                  <w:r>
                    <w:rPr>
                      <w:rFonts w:hint="eastAsia"/>
                    </w:rPr>
                    <w:t xml:space="preserve">etecting microglia activation by </w:t>
                  </w:r>
                  <w:r w:rsidRPr="00D86E78">
                    <w:t>Iba-1</w:t>
                  </w:r>
                  <w:r>
                    <w:rPr>
                      <w:rFonts w:hint="eastAsia"/>
                    </w:rPr>
                    <w:t xml:space="preserve"> staining, neuronal activity </w:t>
                  </w:r>
                  <w:r w:rsidR="006921FB">
                    <w:rPr>
                      <w:rFonts w:hint="eastAsia"/>
                    </w:rPr>
                    <w:t>by</w:t>
                  </w:r>
                  <w:r w:rsidR="006921FB" w:rsidRPr="006C55BD">
                    <w:t xml:space="preserve"> </w:t>
                  </w:r>
                  <w:r w:rsidR="006921FB" w:rsidRPr="00D86E78">
                    <w:t>p</w:t>
                  </w:r>
                  <w:r w:rsidRPr="00D86E78">
                    <w:t>-CREB</w:t>
                  </w:r>
                  <w:r>
                    <w:rPr>
                      <w:rFonts w:hint="eastAsia"/>
                    </w:rPr>
                    <w:t xml:space="preserve"> staining and ROS level by </w:t>
                  </w:r>
                  <w:r w:rsidRPr="003069ED">
                    <w:t>Dihydroethidium</w:t>
                  </w:r>
                  <w:r>
                    <w:rPr>
                      <w:rFonts w:hint="eastAsia"/>
                    </w:rPr>
                    <w:t xml:space="preserve">. </w:t>
                  </w:r>
                </w:p>
              </w:txbxContent>
            </v:textbox>
          </v:rect>
        </w:pict>
      </w:r>
    </w:p>
    <w:p w:rsidR="006921FB" w:rsidRDefault="006921FB" w:rsidP="006921FB">
      <w:pPr>
        <w:tabs>
          <w:tab w:val="left" w:pos="5500"/>
        </w:tabs>
        <w:rPr>
          <w:sz w:val="28"/>
          <w:szCs w:val="28"/>
        </w:rPr>
      </w:pPr>
    </w:p>
    <w:p w:rsidR="006921FB" w:rsidRDefault="006921FB" w:rsidP="006921FB">
      <w:pPr>
        <w:tabs>
          <w:tab w:val="left" w:pos="5500"/>
        </w:tabs>
        <w:rPr>
          <w:sz w:val="28"/>
          <w:szCs w:val="28"/>
        </w:rPr>
      </w:pPr>
    </w:p>
    <w:p w:rsidR="006921FB" w:rsidRDefault="006921FB" w:rsidP="006921FB">
      <w:pPr>
        <w:tabs>
          <w:tab w:val="left" w:pos="5500"/>
        </w:tabs>
        <w:rPr>
          <w:sz w:val="28"/>
          <w:szCs w:val="28"/>
        </w:rPr>
      </w:pPr>
    </w:p>
    <w:p w:rsidR="006921FB" w:rsidRDefault="006921FB" w:rsidP="006921FB">
      <w:pPr>
        <w:tabs>
          <w:tab w:val="left" w:pos="5500"/>
        </w:tabs>
        <w:rPr>
          <w:sz w:val="28"/>
          <w:szCs w:val="28"/>
        </w:rPr>
      </w:pPr>
    </w:p>
    <w:p w:rsidR="006921FB" w:rsidRDefault="006921FB" w:rsidP="006921FB">
      <w:pPr>
        <w:tabs>
          <w:tab w:val="left" w:pos="1605"/>
        </w:tabs>
        <w:rPr>
          <w:sz w:val="28"/>
          <w:szCs w:val="28"/>
        </w:rPr>
      </w:pPr>
    </w:p>
    <w:p w:rsidR="006921FB" w:rsidRDefault="006921FB" w:rsidP="006921FB">
      <w:pPr>
        <w:pStyle w:val="af2"/>
        <w:tabs>
          <w:tab w:val="left" w:pos="1605"/>
        </w:tabs>
        <w:ind w:firstLineChars="0" w:firstLine="0"/>
        <w:jc w:val="left"/>
        <w:rPr>
          <w:b/>
          <w:sz w:val="28"/>
          <w:szCs w:val="28"/>
        </w:rPr>
      </w:pPr>
    </w:p>
    <w:p w:rsidR="006921FB" w:rsidRPr="00D86E78" w:rsidRDefault="006921FB" w:rsidP="006921FB">
      <w:pPr>
        <w:pStyle w:val="af2"/>
        <w:tabs>
          <w:tab w:val="left" w:pos="1605"/>
        </w:tabs>
        <w:ind w:firstLineChars="0" w:firstLine="0"/>
        <w:jc w:val="left"/>
        <w:rPr>
          <w:b/>
          <w:sz w:val="28"/>
          <w:szCs w:val="28"/>
        </w:rPr>
      </w:pPr>
      <w:r>
        <w:rPr>
          <w:rFonts w:hint="eastAsia"/>
          <w:b/>
          <w:sz w:val="28"/>
          <w:szCs w:val="28"/>
        </w:rPr>
        <w:t xml:space="preserve">7. </w:t>
      </w:r>
      <w:r w:rsidRPr="00D86E78">
        <w:rPr>
          <w:rFonts w:hint="eastAsia"/>
          <w:b/>
          <w:sz w:val="28"/>
          <w:szCs w:val="28"/>
        </w:rPr>
        <w:t>Experimental procedures:</w:t>
      </w:r>
    </w:p>
    <w:p w:rsidR="006921FB" w:rsidRDefault="006921FB" w:rsidP="006921FB">
      <w:pPr>
        <w:tabs>
          <w:tab w:val="left" w:pos="1605"/>
        </w:tabs>
        <w:ind w:firstLineChars="100" w:firstLine="240"/>
        <w:rPr>
          <w:sz w:val="24"/>
          <w:szCs w:val="24"/>
        </w:rPr>
      </w:pPr>
      <w:r w:rsidRPr="00535105">
        <w:rPr>
          <w:sz w:val="24"/>
          <w:szCs w:val="24"/>
        </w:rPr>
        <w:t>LPS (8 mg/kg, once per mouse</w:t>
      </w:r>
      <w:r>
        <w:rPr>
          <w:rFonts w:hint="eastAsia"/>
          <w:sz w:val="24"/>
          <w:szCs w:val="24"/>
        </w:rPr>
        <w:t>,</w:t>
      </w:r>
      <w:r w:rsidRPr="00535105">
        <w:rPr>
          <w:sz w:val="24"/>
          <w:szCs w:val="24"/>
        </w:rPr>
        <w:t xml:space="preserve"> Sigma-Aldrich, America, L2880) was diluted with normal saline and was intraperitoneally injected</w:t>
      </w:r>
      <w:r>
        <w:rPr>
          <w:rFonts w:hint="eastAsia"/>
          <w:sz w:val="24"/>
          <w:szCs w:val="24"/>
        </w:rPr>
        <w:t xml:space="preserve">. </w:t>
      </w:r>
      <w:r w:rsidRPr="00535105">
        <w:rPr>
          <w:sz w:val="24"/>
          <w:szCs w:val="24"/>
        </w:rPr>
        <w:t>D-serine (500 mg/kg</w:t>
      </w:r>
      <w:r>
        <w:rPr>
          <w:rFonts w:hint="eastAsia"/>
          <w:sz w:val="24"/>
          <w:szCs w:val="24"/>
        </w:rPr>
        <w:t xml:space="preserve">, </w:t>
      </w:r>
      <w:r w:rsidRPr="00535105">
        <w:rPr>
          <w:sz w:val="24"/>
          <w:szCs w:val="24"/>
        </w:rPr>
        <w:t xml:space="preserve">Sigma-Aldrich, America, S4250) was prepared with normal saline and was intraperitoneally injected for three days </w:t>
      </w:r>
      <w:r>
        <w:rPr>
          <w:rFonts w:hint="eastAsia"/>
          <w:sz w:val="24"/>
          <w:szCs w:val="24"/>
        </w:rPr>
        <w:t>after LPS injection</w:t>
      </w:r>
      <w:r w:rsidRPr="00535105">
        <w:rPr>
          <w:sz w:val="24"/>
          <w:szCs w:val="24"/>
        </w:rPr>
        <w:t>.</w:t>
      </w:r>
      <w:r>
        <w:rPr>
          <w:rFonts w:hint="eastAsia"/>
          <w:sz w:val="24"/>
          <w:szCs w:val="24"/>
        </w:rPr>
        <w:t xml:space="preserve"> </w:t>
      </w:r>
      <w:r w:rsidRPr="00535105">
        <w:rPr>
          <w:rFonts w:hint="eastAsia"/>
          <w:sz w:val="24"/>
          <w:szCs w:val="24"/>
        </w:rPr>
        <w:t>All animals are sacrificed under sevoflurane anesthesia to eliminate the suffering.</w:t>
      </w:r>
    </w:p>
    <w:p w:rsidR="006921FB" w:rsidRPr="00535105" w:rsidRDefault="006921FB" w:rsidP="006921FB">
      <w:pPr>
        <w:tabs>
          <w:tab w:val="left" w:pos="1605"/>
        </w:tabs>
        <w:rPr>
          <w:sz w:val="24"/>
          <w:szCs w:val="24"/>
        </w:rPr>
      </w:pPr>
    </w:p>
    <w:p w:rsidR="006921FB" w:rsidRPr="00F44910" w:rsidRDefault="006921FB" w:rsidP="006921FB">
      <w:pPr>
        <w:pStyle w:val="af2"/>
        <w:numPr>
          <w:ilvl w:val="0"/>
          <w:numId w:val="7"/>
        </w:numPr>
        <w:ind w:firstLineChars="0"/>
        <w:rPr>
          <w:b/>
          <w:sz w:val="28"/>
          <w:szCs w:val="28"/>
        </w:rPr>
      </w:pPr>
      <w:r w:rsidRPr="00F44910">
        <w:rPr>
          <w:rFonts w:hint="eastAsia"/>
          <w:b/>
          <w:sz w:val="28"/>
          <w:szCs w:val="28"/>
        </w:rPr>
        <w:t>Experimental animals:</w:t>
      </w:r>
    </w:p>
    <w:p w:rsidR="006921FB" w:rsidRPr="00535105" w:rsidRDefault="006921FB" w:rsidP="006921FB">
      <w:pPr>
        <w:tabs>
          <w:tab w:val="left" w:pos="1605"/>
        </w:tabs>
        <w:ind w:firstLineChars="100" w:firstLine="240"/>
        <w:rPr>
          <w:sz w:val="24"/>
          <w:szCs w:val="24"/>
        </w:rPr>
      </w:pPr>
      <w:r w:rsidRPr="00535105">
        <w:rPr>
          <w:rFonts w:hint="eastAsia"/>
          <w:sz w:val="24"/>
          <w:szCs w:val="24"/>
        </w:rPr>
        <w:t xml:space="preserve">Male </w:t>
      </w:r>
      <w:r w:rsidRPr="00535105">
        <w:rPr>
          <w:sz w:val="24"/>
          <w:szCs w:val="24"/>
        </w:rPr>
        <w:t>C57BL/6J mice (2 months, 20-25 g)</w:t>
      </w:r>
    </w:p>
    <w:p w:rsidR="006921FB" w:rsidRPr="003A49EC" w:rsidRDefault="006921FB" w:rsidP="006921FB">
      <w:pPr>
        <w:pStyle w:val="af2"/>
        <w:numPr>
          <w:ilvl w:val="0"/>
          <w:numId w:val="7"/>
        </w:numPr>
        <w:ind w:firstLineChars="0"/>
        <w:rPr>
          <w:b/>
          <w:sz w:val="28"/>
          <w:szCs w:val="28"/>
        </w:rPr>
      </w:pPr>
      <w:r w:rsidRPr="003A49EC">
        <w:rPr>
          <w:rFonts w:hint="eastAsia"/>
          <w:b/>
          <w:sz w:val="28"/>
          <w:szCs w:val="28"/>
        </w:rPr>
        <w:t>Housing and husbandry:</w:t>
      </w:r>
    </w:p>
    <w:p w:rsidR="006921FB" w:rsidRPr="00535105" w:rsidRDefault="006921FB" w:rsidP="006921FB">
      <w:pPr>
        <w:pStyle w:val="Default"/>
        <w:ind w:firstLineChars="100" w:firstLine="240"/>
        <w:rPr>
          <w:rFonts w:ascii="Times New Roman" w:eastAsia="SimSun" w:hAnsi="Times New Roman" w:cs="Times New Roman"/>
          <w:color w:val="auto"/>
          <w:kern w:val="2"/>
        </w:rPr>
      </w:pPr>
      <w:r w:rsidRPr="00535105">
        <w:rPr>
          <w:rFonts w:ascii="Times New Roman" w:eastAsia="SimSun" w:hAnsi="Times New Roman" w:cs="Times New Roman" w:hint="eastAsia"/>
          <w:color w:val="auto"/>
          <w:kern w:val="2"/>
        </w:rPr>
        <w:t xml:space="preserve">All animals </w:t>
      </w:r>
      <w:r w:rsidRPr="00535105">
        <w:rPr>
          <w:rFonts w:ascii="Times New Roman" w:eastAsia="SimSun" w:hAnsi="Times New Roman" w:cs="Times New Roman"/>
          <w:color w:val="auto"/>
          <w:kern w:val="2"/>
        </w:rPr>
        <w:t>were housed with a 12-hour day/night cycle with free access to food and water in a temperature-controlled room at 24±1 °C</w:t>
      </w:r>
      <w:r w:rsidRPr="00535105">
        <w:rPr>
          <w:rFonts w:ascii="Times New Roman" w:eastAsia="SimSun" w:hAnsi="Times New Roman" w:cs="Times New Roman" w:hint="eastAsia"/>
          <w:color w:val="auto"/>
          <w:kern w:val="2"/>
        </w:rPr>
        <w:t xml:space="preserve"> with </w:t>
      </w:r>
      <w:r w:rsidRPr="00535105">
        <w:rPr>
          <w:rFonts w:ascii="Times New Roman" w:eastAsia="SimSun" w:hAnsi="Times New Roman" w:cs="Times New Roman"/>
          <w:color w:val="auto"/>
          <w:kern w:val="2"/>
        </w:rPr>
        <w:t>specific pathogen free</w:t>
      </w:r>
      <w:r>
        <w:rPr>
          <w:rFonts w:ascii="Times New Roman" w:eastAsia="SimSun" w:hAnsi="Times New Roman" w:cs="Times New Roman" w:hint="eastAsia"/>
          <w:color w:val="auto"/>
          <w:kern w:val="2"/>
        </w:rPr>
        <w:t>（</w:t>
      </w:r>
      <w:r>
        <w:rPr>
          <w:rFonts w:ascii="Times New Roman" w:eastAsia="SimSun" w:hAnsi="Times New Roman" w:cs="Times New Roman" w:hint="eastAsia"/>
          <w:color w:val="auto"/>
          <w:kern w:val="2"/>
        </w:rPr>
        <w:t>SPF</w:t>
      </w:r>
      <w:r>
        <w:rPr>
          <w:rFonts w:ascii="Times New Roman" w:eastAsia="SimSun" w:hAnsi="Times New Roman" w:cs="Times New Roman" w:hint="eastAsia"/>
          <w:color w:val="auto"/>
          <w:kern w:val="2"/>
        </w:rPr>
        <w:t>）</w:t>
      </w:r>
      <w:r w:rsidRPr="00535105">
        <w:rPr>
          <w:rFonts w:ascii="Times New Roman" w:eastAsia="SimSun" w:hAnsi="Times New Roman" w:cs="Times New Roman" w:hint="eastAsia"/>
          <w:color w:val="auto"/>
          <w:kern w:val="2"/>
        </w:rPr>
        <w:t xml:space="preserve">. All mice were </w:t>
      </w:r>
      <w:r w:rsidRPr="00535105">
        <w:rPr>
          <w:rFonts w:ascii="Times New Roman" w:eastAsia="SimSun" w:hAnsi="Times New Roman" w:cs="Times New Roman"/>
          <w:color w:val="auto"/>
          <w:kern w:val="2"/>
        </w:rPr>
        <w:t>acclimated to</w:t>
      </w:r>
      <w:r w:rsidRPr="00535105">
        <w:rPr>
          <w:rFonts w:ascii="Times New Roman" w:eastAsia="SimSun" w:hAnsi="Times New Roman" w:cs="Times New Roman" w:hint="eastAsia"/>
          <w:color w:val="auto"/>
          <w:kern w:val="2"/>
        </w:rPr>
        <w:t xml:space="preserve"> the environment for seven days before the experiments.</w:t>
      </w:r>
    </w:p>
    <w:tbl>
      <w:tblPr>
        <w:tblW w:w="0" w:type="auto"/>
        <w:tblBorders>
          <w:top w:val="nil"/>
          <w:left w:val="nil"/>
          <w:bottom w:val="nil"/>
          <w:right w:val="nil"/>
        </w:tblBorders>
        <w:tblLayout w:type="fixed"/>
        <w:tblLook w:val="0000"/>
      </w:tblPr>
      <w:tblGrid>
        <w:gridCol w:w="9566"/>
      </w:tblGrid>
      <w:tr w:rsidR="006921FB" w:rsidRPr="00C00F5A" w:rsidTr="00C54D09">
        <w:trPr>
          <w:trHeight w:val="93"/>
        </w:trPr>
        <w:tc>
          <w:tcPr>
            <w:tcW w:w="9566" w:type="dxa"/>
          </w:tcPr>
          <w:p w:rsidR="006921FB" w:rsidRPr="00C00F5A" w:rsidRDefault="006921FB" w:rsidP="00C54D09">
            <w:pPr>
              <w:pStyle w:val="Pa2"/>
              <w:ind w:left="360"/>
              <w:rPr>
                <w:rFonts w:cs="Aktiv Grotesk"/>
                <w:color w:val="000000"/>
                <w:sz w:val="16"/>
                <w:szCs w:val="16"/>
              </w:rPr>
            </w:pPr>
          </w:p>
          <w:p w:rsidR="006921FB" w:rsidRPr="003A49EC" w:rsidRDefault="006921FB" w:rsidP="006921FB">
            <w:pPr>
              <w:pStyle w:val="Default"/>
              <w:numPr>
                <w:ilvl w:val="0"/>
                <w:numId w:val="7"/>
              </w:numPr>
              <w:rPr>
                <w:rFonts w:ascii="Times New Roman" w:eastAsia="SimSun" w:hAnsi="Times New Roman" w:cs="Times New Roman"/>
                <w:b/>
                <w:color w:val="auto"/>
                <w:kern w:val="2"/>
                <w:sz w:val="28"/>
                <w:szCs w:val="28"/>
              </w:rPr>
            </w:pPr>
            <w:r>
              <w:rPr>
                <w:rFonts w:ascii="Times New Roman" w:eastAsia="SimSun" w:hAnsi="Times New Roman" w:cs="Times New Roman" w:hint="eastAsia"/>
                <w:b/>
                <w:color w:val="auto"/>
                <w:kern w:val="2"/>
                <w:sz w:val="28"/>
                <w:szCs w:val="28"/>
              </w:rPr>
              <w:lastRenderedPageBreak/>
              <w:t xml:space="preserve"> </w:t>
            </w:r>
            <w:r w:rsidRPr="003A49EC">
              <w:rPr>
                <w:rFonts w:ascii="Times New Roman" w:eastAsia="SimSun" w:hAnsi="Times New Roman" w:cs="Times New Roman" w:hint="eastAsia"/>
                <w:b/>
                <w:color w:val="auto"/>
                <w:kern w:val="2"/>
                <w:sz w:val="28"/>
                <w:szCs w:val="28"/>
              </w:rPr>
              <w:t>Sample size:</w:t>
            </w:r>
          </w:p>
          <w:p w:rsidR="006921FB" w:rsidRPr="00EF07BD" w:rsidRDefault="006921FB" w:rsidP="00C54D09">
            <w:pPr>
              <w:pStyle w:val="Default"/>
              <w:ind w:firstLineChars="150" w:firstLine="360"/>
              <w:rPr>
                <w:rFonts w:ascii="Times New Roman" w:eastAsia="SimSun" w:hAnsi="Times New Roman" w:cs="Times New Roman"/>
                <w:color w:val="auto"/>
                <w:kern w:val="2"/>
                <w:szCs w:val="28"/>
              </w:rPr>
            </w:pPr>
            <w:r w:rsidRPr="00EF07BD">
              <w:rPr>
                <w:rFonts w:ascii="Times New Roman" w:eastAsia="SimSun" w:hAnsi="Times New Roman" w:cs="Times New Roman" w:hint="eastAsia"/>
                <w:color w:val="auto"/>
                <w:kern w:val="2"/>
                <w:szCs w:val="28"/>
              </w:rPr>
              <w:t xml:space="preserve">According to our study </w:t>
            </w:r>
            <w:r w:rsidRPr="00EF07BD">
              <w:rPr>
                <w:rFonts w:ascii="Times New Roman" w:eastAsia="SimSun" w:hAnsi="Times New Roman" w:cs="Times New Roman"/>
                <w:color w:val="auto"/>
                <w:kern w:val="2"/>
                <w:szCs w:val="28"/>
              </w:rPr>
              <w:t>design</w:t>
            </w:r>
            <w:r w:rsidRPr="00EF07BD">
              <w:rPr>
                <w:rFonts w:ascii="Times New Roman" w:eastAsia="SimSun" w:hAnsi="Times New Roman" w:cs="Times New Roman" w:hint="eastAsia"/>
                <w:color w:val="auto"/>
                <w:kern w:val="2"/>
                <w:szCs w:val="28"/>
              </w:rPr>
              <w:t xml:space="preserve">, we used fifty-six mice in experiment 1,and </w:t>
            </w:r>
            <w:r w:rsidRPr="00EF07BD">
              <w:rPr>
                <w:rFonts w:ascii="Times New Roman" w:eastAsia="SimSun" w:hAnsi="Times New Roman" w:cs="Times New Roman"/>
                <w:color w:val="auto"/>
                <w:kern w:val="2"/>
                <w:szCs w:val="28"/>
              </w:rPr>
              <w:t>one hundred seventy mice</w:t>
            </w:r>
            <w:r w:rsidRPr="00EF07BD">
              <w:rPr>
                <w:rFonts w:ascii="Times New Roman" w:eastAsia="SimSun" w:hAnsi="Times New Roman" w:cs="Times New Roman" w:hint="eastAsia"/>
                <w:color w:val="auto"/>
                <w:kern w:val="2"/>
                <w:szCs w:val="28"/>
              </w:rPr>
              <w:t xml:space="preserve"> in experiment 2 and 3.</w:t>
            </w:r>
          </w:p>
          <w:p w:rsidR="006921FB" w:rsidRDefault="006921FB" w:rsidP="006921FB">
            <w:pPr>
              <w:pStyle w:val="Default"/>
              <w:numPr>
                <w:ilvl w:val="0"/>
                <w:numId w:val="7"/>
              </w:numPr>
              <w:rPr>
                <w:rFonts w:ascii="Times New Roman" w:eastAsia="SimSun" w:hAnsi="Times New Roman" w:cs="Times New Roman"/>
                <w:b/>
                <w:color w:val="auto"/>
                <w:kern w:val="2"/>
                <w:sz w:val="28"/>
                <w:szCs w:val="28"/>
              </w:rPr>
            </w:pPr>
            <w:r w:rsidRPr="003A49EC">
              <w:rPr>
                <w:rFonts w:ascii="Times New Roman" w:eastAsia="SimSun" w:hAnsi="Times New Roman" w:cs="Times New Roman"/>
                <w:b/>
                <w:color w:val="auto"/>
                <w:kern w:val="2"/>
                <w:sz w:val="28"/>
                <w:szCs w:val="28"/>
              </w:rPr>
              <w:t xml:space="preserve"> </w:t>
            </w:r>
            <w:r w:rsidRPr="003A49EC">
              <w:rPr>
                <w:rFonts w:ascii="Times New Roman" w:eastAsia="SimSun" w:hAnsi="Times New Roman" w:cs="Times New Roman" w:hint="eastAsia"/>
                <w:b/>
                <w:color w:val="auto"/>
                <w:kern w:val="2"/>
                <w:sz w:val="28"/>
                <w:szCs w:val="28"/>
              </w:rPr>
              <w:t>Allocating animals to experimental groups:</w:t>
            </w:r>
          </w:p>
          <w:tbl>
            <w:tblPr>
              <w:tblW w:w="9566" w:type="dxa"/>
              <w:tblBorders>
                <w:top w:val="nil"/>
                <w:left w:val="nil"/>
                <w:bottom w:val="nil"/>
                <w:right w:val="nil"/>
              </w:tblBorders>
              <w:tblLayout w:type="fixed"/>
              <w:tblLook w:val="0000"/>
            </w:tblPr>
            <w:tblGrid>
              <w:gridCol w:w="9566"/>
            </w:tblGrid>
            <w:tr w:rsidR="006921FB" w:rsidRPr="003A49EC" w:rsidTr="00C54D09">
              <w:trPr>
                <w:trHeight w:val="306"/>
              </w:trPr>
              <w:tc>
                <w:tcPr>
                  <w:tcW w:w="9566" w:type="dxa"/>
                </w:tcPr>
                <w:p w:rsidR="006921FB" w:rsidRPr="003A49EC" w:rsidRDefault="006921FB" w:rsidP="00C54D09">
                  <w:pPr>
                    <w:autoSpaceDE w:val="0"/>
                    <w:autoSpaceDN w:val="0"/>
                    <w:adjustRightInd w:val="0"/>
                    <w:spacing w:line="181" w:lineRule="atLeast"/>
                    <w:ind w:firstLineChars="100" w:firstLine="240"/>
                    <w:jc w:val="left"/>
                    <w:rPr>
                      <w:sz w:val="24"/>
                      <w:szCs w:val="28"/>
                    </w:rPr>
                  </w:pPr>
                  <w:r w:rsidRPr="00EF07BD">
                    <w:rPr>
                      <w:rFonts w:hint="eastAsia"/>
                      <w:sz w:val="24"/>
                      <w:szCs w:val="28"/>
                    </w:rPr>
                    <w:t xml:space="preserve">All animals are </w:t>
                  </w:r>
                  <w:r w:rsidRPr="00EF07BD">
                    <w:rPr>
                      <w:sz w:val="24"/>
                      <w:szCs w:val="28"/>
                    </w:rPr>
                    <w:t>randomly</w:t>
                  </w:r>
                  <w:r w:rsidRPr="00EF07BD">
                    <w:rPr>
                      <w:rFonts w:hint="eastAsia"/>
                      <w:sz w:val="24"/>
                      <w:szCs w:val="28"/>
                    </w:rPr>
                    <w:t xml:space="preserve"> divided into control group and drug or surgery-treated group</w:t>
                  </w:r>
                  <w:r>
                    <w:rPr>
                      <w:rFonts w:hint="eastAsia"/>
                      <w:sz w:val="24"/>
                      <w:szCs w:val="28"/>
                    </w:rPr>
                    <w:t xml:space="preserve"> by computer-based randomized grouping</w:t>
                  </w:r>
                  <w:r w:rsidRPr="00EF07BD">
                    <w:rPr>
                      <w:rFonts w:hint="eastAsia"/>
                      <w:sz w:val="24"/>
                      <w:szCs w:val="28"/>
                    </w:rPr>
                    <w:t>.</w:t>
                  </w:r>
                  <w:r w:rsidRPr="00EF07BD">
                    <w:rPr>
                      <w:sz w:val="24"/>
                      <w:szCs w:val="28"/>
                    </w:rPr>
                    <w:t xml:space="preserve"> </w:t>
                  </w:r>
                </w:p>
              </w:tc>
            </w:tr>
          </w:tbl>
          <w:p w:rsidR="006921FB" w:rsidRPr="00C00F5A" w:rsidRDefault="006921FB" w:rsidP="00C54D09">
            <w:pPr>
              <w:pStyle w:val="Default"/>
            </w:pPr>
          </w:p>
        </w:tc>
      </w:tr>
    </w:tbl>
    <w:p w:rsidR="006921FB" w:rsidRPr="002562A6" w:rsidRDefault="006921FB" w:rsidP="006921FB">
      <w:pPr>
        <w:pStyle w:val="af2"/>
        <w:numPr>
          <w:ilvl w:val="0"/>
          <w:numId w:val="7"/>
        </w:numPr>
        <w:ind w:firstLineChars="0"/>
        <w:rPr>
          <w:b/>
          <w:sz w:val="28"/>
          <w:szCs w:val="28"/>
        </w:rPr>
      </w:pPr>
      <w:r w:rsidRPr="002562A6">
        <w:rPr>
          <w:rFonts w:hint="eastAsia"/>
          <w:b/>
          <w:sz w:val="28"/>
          <w:szCs w:val="28"/>
        </w:rPr>
        <w:lastRenderedPageBreak/>
        <w:t>Experimental outcomes:</w:t>
      </w:r>
    </w:p>
    <w:p w:rsidR="006921FB" w:rsidRDefault="006921FB" w:rsidP="006921FB">
      <w:pPr>
        <w:rPr>
          <w:sz w:val="24"/>
          <w:szCs w:val="28"/>
        </w:rPr>
      </w:pPr>
      <w:r w:rsidRPr="002562A6">
        <w:rPr>
          <w:rFonts w:ascii="Aktiv Grotesk" w:eastAsia="Aktiv Grotesk" w:hAnsi="Calibri" w:cs="Aktiv Grotesk" w:hint="eastAsia"/>
          <w:color w:val="000000"/>
          <w:sz w:val="24"/>
          <w:szCs w:val="24"/>
        </w:rPr>
        <w:t xml:space="preserve"> </w:t>
      </w:r>
      <w:r>
        <w:rPr>
          <w:rFonts w:ascii="Aktiv Grotesk" w:eastAsia="Aktiv Grotesk" w:hAnsi="Calibri" w:cs="Aktiv Grotesk" w:hint="eastAsia"/>
          <w:color w:val="000000"/>
          <w:sz w:val="24"/>
          <w:szCs w:val="24"/>
        </w:rPr>
        <w:t xml:space="preserve">  </w:t>
      </w:r>
      <w:r w:rsidRPr="00663DED">
        <w:rPr>
          <w:rFonts w:hint="eastAsia"/>
          <w:sz w:val="24"/>
          <w:szCs w:val="28"/>
        </w:rPr>
        <w:t>S</w:t>
      </w:r>
      <w:r w:rsidRPr="00663DED">
        <w:rPr>
          <w:sz w:val="24"/>
          <w:szCs w:val="28"/>
        </w:rPr>
        <w:t>epsis selectively decreased the protein</w:t>
      </w:r>
      <w:r w:rsidRPr="00663DED">
        <w:rPr>
          <w:rFonts w:hint="eastAsia"/>
          <w:sz w:val="24"/>
          <w:szCs w:val="28"/>
        </w:rPr>
        <w:t xml:space="preserve"> </w:t>
      </w:r>
      <w:r w:rsidRPr="00663DED">
        <w:rPr>
          <w:sz w:val="24"/>
          <w:szCs w:val="28"/>
        </w:rPr>
        <w:t>and mRNA</w:t>
      </w:r>
      <w:r w:rsidR="00102989">
        <w:rPr>
          <w:rFonts w:hint="eastAsia"/>
          <w:sz w:val="24"/>
          <w:szCs w:val="28"/>
          <w:lang w:eastAsia="zh-CN"/>
        </w:rPr>
        <w:t xml:space="preserve"> </w:t>
      </w:r>
      <w:r w:rsidRPr="00663DED">
        <w:rPr>
          <w:sz w:val="24"/>
          <w:szCs w:val="28"/>
        </w:rPr>
        <w:t xml:space="preserve">levels of </w:t>
      </w:r>
      <w:r w:rsidRPr="00663DED">
        <w:rPr>
          <w:rFonts w:hint="eastAsia"/>
          <w:sz w:val="24"/>
          <w:szCs w:val="28"/>
        </w:rPr>
        <w:t>Glu</w:t>
      </w:r>
      <w:r w:rsidRPr="00663DED">
        <w:rPr>
          <w:sz w:val="24"/>
          <w:szCs w:val="28"/>
        </w:rPr>
        <w:t xml:space="preserve">N2A, </w:t>
      </w:r>
      <w:r w:rsidRPr="00663DED">
        <w:rPr>
          <w:rFonts w:hint="eastAsia"/>
          <w:sz w:val="24"/>
          <w:szCs w:val="28"/>
        </w:rPr>
        <w:t>Glu</w:t>
      </w:r>
      <w:r w:rsidRPr="00663DED">
        <w:rPr>
          <w:sz w:val="24"/>
          <w:szCs w:val="28"/>
        </w:rPr>
        <w:t xml:space="preserve">N2B and </w:t>
      </w:r>
      <w:r w:rsidRPr="00663DED">
        <w:rPr>
          <w:rFonts w:hint="eastAsia"/>
          <w:sz w:val="24"/>
          <w:szCs w:val="28"/>
        </w:rPr>
        <w:t>Glu</w:t>
      </w:r>
      <w:r w:rsidRPr="00663DED">
        <w:rPr>
          <w:sz w:val="24"/>
          <w:szCs w:val="28"/>
        </w:rPr>
        <w:t>N1 but not the levels of synaptophysin</w:t>
      </w:r>
      <w:r w:rsidR="00102989">
        <w:rPr>
          <w:rFonts w:hint="eastAsia"/>
          <w:sz w:val="24"/>
          <w:szCs w:val="28"/>
          <w:lang w:eastAsia="zh-CN"/>
        </w:rPr>
        <w:t xml:space="preserve"> </w:t>
      </w:r>
      <w:r w:rsidRPr="00663DED">
        <w:rPr>
          <w:sz w:val="24"/>
          <w:szCs w:val="28"/>
        </w:rPr>
        <w:t>or the</w:t>
      </w:r>
      <w:r w:rsidRPr="00663DED">
        <w:rPr>
          <w:rFonts w:hint="eastAsia"/>
          <w:sz w:val="24"/>
          <w:szCs w:val="28"/>
        </w:rPr>
        <w:t xml:space="preserve"> neuronal number </w:t>
      </w:r>
      <w:r w:rsidRPr="00663DED">
        <w:rPr>
          <w:sz w:val="24"/>
          <w:szCs w:val="28"/>
        </w:rPr>
        <w:t xml:space="preserve">in the hippocampus of mice in either of the classic CLP-induced or LPS-induced sepsis models </w:t>
      </w:r>
      <w:r w:rsidRPr="00663DED">
        <w:rPr>
          <w:rFonts w:hint="eastAsia"/>
          <w:sz w:val="24"/>
          <w:szCs w:val="28"/>
        </w:rPr>
        <w:t>during the first 7 days after sepsis</w:t>
      </w:r>
      <w:r w:rsidRPr="00663DED">
        <w:rPr>
          <w:sz w:val="24"/>
          <w:szCs w:val="28"/>
        </w:rPr>
        <w:t xml:space="preserve">. </w:t>
      </w:r>
      <w:r w:rsidRPr="00663DED">
        <w:rPr>
          <w:rFonts w:hint="eastAsia"/>
          <w:sz w:val="24"/>
          <w:szCs w:val="28"/>
        </w:rPr>
        <w:t>I</w:t>
      </w:r>
      <w:r w:rsidRPr="00663DED">
        <w:rPr>
          <w:sz w:val="24"/>
          <w:szCs w:val="28"/>
        </w:rPr>
        <w:t>ntraperitoneal injection of D-serine</w:t>
      </w:r>
      <w:r w:rsidRPr="00663DED">
        <w:rPr>
          <w:rFonts w:hint="eastAsia"/>
          <w:sz w:val="24"/>
          <w:szCs w:val="28"/>
        </w:rPr>
        <w:t xml:space="preserve"> obviously limited the </w:t>
      </w:r>
      <w:r w:rsidRPr="00663DED">
        <w:rPr>
          <w:sz w:val="24"/>
          <w:szCs w:val="28"/>
        </w:rPr>
        <w:t>lipopolysaccharide-</w:t>
      </w:r>
      <w:r w:rsidRPr="00663DED">
        <w:rPr>
          <w:rFonts w:hint="eastAsia"/>
          <w:sz w:val="24"/>
          <w:szCs w:val="28"/>
        </w:rPr>
        <w:t>induced changes</w:t>
      </w:r>
      <w:r w:rsidRPr="00663DED">
        <w:rPr>
          <w:sz w:val="24"/>
          <w:szCs w:val="28"/>
        </w:rPr>
        <w:t>,</w:t>
      </w:r>
      <w:r w:rsidRPr="00663DED">
        <w:rPr>
          <w:rFonts w:hint="eastAsia"/>
          <w:sz w:val="24"/>
          <w:szCs w:val="28"/>
        </w:rPr>
        <w:t xml:space="preserve"> including the impairment of learning and memory, the loss of </w:t>
      </w:r>
      <w:r w:rsidRPr="00663DED">
        <w:rPr>
          <w:sz w:val="24"/>
          <w:szCs w:val="28"/>
        </w:rPr>
        <w:t>NMDA</w:t>
      </w:r>
      <w:r w:rsidR="00102989">
        <w:rPr>
          <w:rFonts w:hint="eastAsia"/>
          <w:sz w:val="24"/>
          <w:szCs w:val="28"/>
          <w:lang w:eastAsia="zh-CN"/>
        </w:rPr>
        <w:t xml:space="preserve"> </w:t>
      </w:r>
      <w:r w:rsidRPr="00663DED">
        <w:rPr>
          <w:sz w:val="24"/>
          <w:szCs w:val="28"/>
        </w:rPr>
        <w:t>receptor subunits</w:t>
      </w:r>
      <w:r w:rsidRPr="00663DED">
        <w:rPr>
          <w:rFonts w:hint="eastAsia"/>
          <w:sz w:val="24"/>
          <w:szCs w:val="28"/>
        </w:rPr>
        <w:t xml:space="preserve">, </w:t>
      </w:r>
      <w:r w:rsidRPr="00663DED">
        <w:rPr>
          <w:sz w:val="24"/>
          <w:szCs w:val="28"/>
        </w:rPr>
        <w:t>robust</w:t>
      </w:r>
      <w:r w:rsidR="00102989">
        <w:rPr>
          <w:rFonts w:hint="eastAsia"/>
          <w:sz w:val="24"/>
          <w:szCs w:val="28"/>
          <w:lang w:eastAsia="zh-CN"/>
        </w:rPr>
        <w:t xml:space="preserve"> </w:t>
      </w:r>
      <w:r w:rsidRPr="00663DED">
        <w:rPr>
          <w:sz w:val="24"/>
          <w:szCs w:val="28"/>
        </w:rPr>
        <w:t>neuroinflammation</w:t>
      </w:r>
      <w:r w:rsidRPr="00663DED">
        <w:rPr>
          <w:rFonts w:hint="eastAsia"/>
          <w:sz w:val="24"/>
          <w:szCs w:val="28"/>
        </w:rPr>
        <w:t xml:space="preserve">, </w:t>
      </w:r>
      <w:r w:rsidRPr="00663DED">
        <w:rPr>
          <w:sz w:val="24"/>
          <w:szCs w:val="28"/>
        </w:rPr>
        <w:t>the levels of</w:t>
      </w:r>
      <w:r w:rsidRPr="00663DED">
        <w:rPr>
          <w:rFonts w:hint="eastAsia"/>
          <w:sz w:val="24"/>
          <w:szCs w:val="28"/>
        </w:rPr>
        <w:t xml:space="preserve"> ROS stress and the decrease of p-CREB in the hippocampus of mice.</w:t>
      </w:r>
    </w:p>
    <w:p w:rsidR="006921FB" w:rsidRPr="002562A6" w:rsidRDefault="006921FB" w:rsidP="006921FB">
      <w:pPr>
        <w:pStyle w:val="af2"/>
        <w:numPr>
          <w:ilvl w:val="0"/>
          <w:numId w:val="7"/>
        </w:numPr>
        <w:ind w:firstLineChars="0"/>
        <w:rPr>
          <w:b/>
          <w:sz w:val="28"/>
          <w:szCs w:val="28"/>
        </w:rPr>
      </w:pPr>
      <w:r w:rsidRPr="002562A6">
        <w:rPr>
          <w:rFonts w:hint="eastAsia"/>
          <w:b/>
          <w:sz w:val="28"/>
          <w:szCs w:val="28"/>
        </w:rPr>
        <w:t xml:space="preserve"> Statistical methods:</w:t>
      </w:r>
    </w:p>
    <w:p w:rsidR="006921FB" w:rsidRPr="008C379A" w:rsidRDefault="006921FB" w:rsidP="006921FB">
      <w:pPr>
        <w:spacing w:line="480" w:lineRule="auto"/>
        <w:ind w:firstLineChars="100" w:firstLine="240"/>
        <w:rPr>
          <w:sz w:val="24"/>
          <w:szCs w:val="28"/>
        </w:rPr>
      </w:pPr>
      <w:r w:rsidRPr="008C379A">
        <w:rPr>
          <w:sz w:val="24"/>
          <w:szCs w:val="28"/>
        </w:rPr>
        <w:t>The Barnes maze data are presented as the mean ± standard error (mean ± SEM) and were analyzed using repeated measures ANOVA with the treatment as the between-subjects factor and the measure of time as the within-subjects factor, followed by the Bonferroni test. Biochemical data are presented as the mean ± standard deviation (mean ± SD) and were analyzed using two-way ANOVA followed by the Bonferroni test. Data analyses were performed using SPSS 18.0 for Windows, and</w:t>
      </w:r>
      <w:r w:rsidR="00102989">
        <w:rPr>
          <w:rFonts w:hint="eastAsia"/>
          <w:sz w:val="24"/>
          <w:szCs w:val="28"/>
          <w:lang w:eastAsia="zh-CN"/>
        </w:rPr>
        <w:t xml:space="preserve"> </w:t>
      </w:r>
      <w:r w:rsidRPr="008C379A">
        <w:rPr>
          <w:sz w:val="24"/>
          <w:szCs w:val="28"/>
        </w:rPr>
        <w:t>P&lt;0.05 was considered statistically significant.</w:t>
      </w:r>
    </w:p>
    <w:p w:rsidR="006921FB" w:rsidRDefault="006921FB" w:rsidP="006921FB">
      <w:pPr>
        <w:rPr>
          <w:b/>
          <w:sz w:val="28"/>
          <w:szCs w:val="28"/>
        </w:rPr>
      </w:pPr>
      <w:r w:rsidRPr="008C379A">
        <w:rPr>
          <w:rFonts w:hint="eastAsia"/>
          <w:b/>
          <w:sz w:val="28"/>
          <w:szCs w:val="28"/>
        </w:rPr>
        <w:t>Results:</w:t>
      </w:r>
    </w:p>
    <w:p w:rsidR="006921FB" w:rsidRDefault="006921FB" w:rsidP="006921FB">
      <w:pPr>
        <w:pStyle w:val="af2"/>
        <w:numPr>
          <w:ilvl w:val="0"/>
          <w:numId w:val="7"/>
        </w:numPr>
        <w:ind w:firstLineChars="0"/>
        <w:rPr>
          <w:b/>
          <w:sz w:val="28"/>
          <w:szCs w:val="28"/>
        </w:rPr>
      </w:pPr>
      <w:r>
        <w:rPr>
          <w:rFonts w:hint="eastAsia"/>
          <w:b/>
          <w:sz w:val="28"/>
          <w:szCs w:val="28"/>
        </w:rPr>
        <w:t xml:space="preserve"> Baseline data:</w:t>
      </w:r>
    </w:p>
    <w:p w:rsidR="006921FB" w:rsidRDefault="006921FB" w:rsidP="006921FB">
      <w:pPr>
        <w:pStyle w:val="af2"/>
        <w:ind w:firstLineChars="100" w:firstLine="240"/>
        <w:jc w:val="left"/>
        <w:rPr>
          <w:sz w:val="24"/>
          <w:szCs w:val="28"/>
        </w:rPr>
      </w:pPr>
      <w:r w:rsidRPr="00CA1ABB">
        <w:rPr>
          <w:rFonts w:hint="eastAsia"/>
          <w:sz w:val="24"/>
          <w:szCs w:val="28"/>
        </w:rPr>
        <w:t xml:space="preserve">For </w:t>
      </w:r>
      <w:r>
        <w:rPr>
          <w:rFonts w:hint="eastAsia"/>
          <w:sz w:val="24"/>
          <w:szCs w:val="28"/>
        </w:rPr>
        <w:t xml:space="preserve">each </w:t>
      </w:r>
      <w:r>
        <w:rPr>
          <w:sz w:val="24"/>
          <w:szCs w:val="28"/>
        </w:rPr>
        <w:t>experiment</w:t>
      </w:r>
      <w:r>
        <w:rPr>
          <w:rFonts w:hint="eastAsia"/>
          <w:sz w:val="24"/>
          <w:szCs w:val="28"/>
        </w:rPr>
        <w:t xml:space="preserve"> group, the weight</w:t>
      </w:r>
      <w:r>
        <w:rPr>
          <w:rFonts w:hint="eastAsia"/>
          <w:sz w:val="24"/>
          <w:szCs w:val="28"/>
        </w:rPr>
        <w:t>，</w:t>
      </w:r>
      <w:r>
        <w:rPr>
          <w:rFonts w:hint="eastAsia"/>
          <w:sz w:val="24"/>
          <w:szCs w:val="28"/>
        </w:rPr>
        <w:t xml:space="preserve">mental state and activity are at the same </w:t>
      </w:r>
      <w:r>
        <w:rPr>
          <w:rFonts w:hint="eastAsia"/>
          <w:sz w:val="24"/>
          <w:szCs w:val="28"/>
        </w:rPr>
        <w:lastRenderedPageBreak/>
        <w:t>level or there was no statistical significance between each group prior to each testing or treatment.</w:t>
      </w:r>
    </w:p>
    <w:p w:rsidR="006921FB" w:rsidRDefault="006921FB" w:rsidP="006921FB">
      <w:pPr>
        <w:pStyle w:val="af2"/>
        <w:numPr>
          <w:ilvl w:val="0"/>
          <w:numId w:val="7"/>
        </w:numPr>
        <w:ind w:firstLineChars="0"/>
        <w:rPr>
          <w:b/>
          <w:sz w:val="28"/>
          <w:szCs w:val="28"/>
        </w:rPr>
      </w:pPr>
      <w:r>
        <w:rPr>
          <w:rFonts w:hint="eastAsia"/>
          <w:b/>
          <w:sz w:val="28"/>
          <w:szCs w:val="28"/>
        </w:rPr>
        <w:t xml:space="preserve"> </w:t>
      </w:r>
      <w:r w:rsidRPr="00CA1ABB">
        <w:rPr>
          <w:rFonts w:hint="eastAsia"/>
          <w:b/>
          <w:sz w:val="28"/>
          <w:szCs w:val="28"/>
        </w:rPr>
        <w:t>Numbers analysed:</w:t>
      </w:r>
    </w:p>
    <w:p w:rsidR="006921FB" w:rsidRPr="00C078AE" w:rsidRDefault="006921FB" w:rsidP="006921FB">
      <w:pPr>
        <w:pStyle w:val="af2"/>
        <w:ind w:firstLineChars="100" w:firstLine="240"/>
        <w:rPr>
          <w:sz w:val="24"/>
          <w:szCs w:val="28"/>
        </w:rPr>
      </w:pPr>
      <w:r w:rsidRPr="00F447F2">
        <w:rPr>
          <w:sz w:val="24"/>
          <w:szCs w:val="28"/>
        </w:rPr>
        <w:t>A</w:t>
      </w:r>
      <w:r w:rsidRPr="00F447F2">
        <w:rPr>
          <w:rFonts w:hint="eastAsia"/>
          <w:sz w:val="24"/>
          <w:szCs w:val="28"/>
        </w:rPr>
        <w:t xml:space="preserve">nimal number sizes were estimated by PASS software , based on the </w:t>
      </w:r>
      <w:r w:rsidRPr="00F447F2">
        <w:rPr>
          <w:sz w:val="24"/>
          <w:szCs w:val="28"/>
        </w:rPr>
        <w:t>preliminary</w:t>
      </w:r>
      <w:r w:rsidRPr="00F447F2">
        <w:rPr>
          <w:rFonts w:hint="eastAsia"/>
          <w:sz w:val="24"/>
          <w:szCs w:val="28"/>
        </w:rPr>
        <w:t xml:space="preserve"> data.</w:t>
      </w:r>
    </w:p>
    <w:p w:rsidR="006921FB" w:rsidRDefault="006921FB" w:rsidP="006921FB">
      <w:pPr>
        <w:pStyle w:val="af2"/>
        <w:numPr>
          <w:ilvl w:val="0"/>
          <w:numId w:val="7"/>
        </w:numPr>
        <w:ind w:firstLineChars="0"/>
        <w:rPr>
          <w:b/>
          <w:sz w:val="28"/>
          <w:szCs w:val="28"/>
        </w:rPr>
      </w:pPr>
      <w:r>
        <w:rPr>
          <w:rFonts w:hint="eastAsia"/>
          <w:b/>
          <w:sz w:val="28"/>
          <w:szCs w:val="28"/>
        </w:rPr>
        <w:t xml:space="preserve"> Outcomes and estimation:</w:t>
      </w:r>
    </w:p>
    <w:p w:rsidR="006921FB" w:rsidRDefault="006921FB" w:rsidP="006921FB">
      <w:pPr>
        <w:pStyle w:val="af2"/>
        <w:ind w:firstLineChars="100" w:firstLine="240"/>
        <w:rPr>
          <w:b/>
          <w:sz w:val="28"/>
          <w:szCs w:val="28"/>
        </w:rPr>
      </w:pPr>
      <w:r w:rsidRPr="008C379A">
        <w:rPr>
          <w:sz w:val="24"/>
          <w:szCs w:val="28"/>
        </w:rPr>
        <w:t>Data analyses were performed using SPSS 18.0 for Windows, and</w:t>
      </w:r>
      <w:r w:rsidRPr="008C379A">
        <w:rPr>
          <w:rFonts w:hint="eastAsia"/>
          <w:sz w:val="24"/>
          <w:szCs w:val="28"/>
        </w:rPr>
        <w:t xml:space="preserve"> </w:t>
      </w:r>
      <w:r w:rsidRPr="008C379A">
        <w:rPr>
          <w:sz w:val="24"/>
          <w:szCs w:val="28"/>
        </w:rPr>
        <w:t>P&lt;0.05 was considered statistically significant.</w:t>
      </w:r>
    </w:p>
    <w:p w:rsidR="006921FB" w:rsidRDefault="006921FB" w:rsidP="006921FB">
      <w:pPr>
        <w:pStyle w:val="af2"/>
        <w:numPr>
          <w:ilvl w:val="0"/>
          <w:numId w:val="7"/>
        </w:numPr>
        <w:ind w:firstLineChars="0"/>
        <w:rPr>
          <w:b/>
          <w:sz w:val="28"/>
          <w:szCs w:val="28"/>
        </w:rPr>
      </w:pPr>
      <w:r>
        <w:rPr>
          <w:rFonts w:hint="eastAsia"/>
          <w:b/>
          <w:sz w:val="28"/>
          <w:szCs w:val="28"/>
        </w:rPr>
        <w:t xml:space="preserve"> Adverse events:</w:t>
      </w:r>
    </w:p>
    <w:p w:rsidR="006921FB" w:rsidRPr="00C078AE" w:rsidRDefault="006921FB" w:rsidP="006921FB">
      <w:pPr>
        <w:pStyle w:val="af2"/>
        <w:ind w:firstLineChars="150" w:firstLine="360"/>
        <w:rPr>
          <w:sz w:val="24"/>
          <w:szCs w:val="28"/>
        </w:rPr>
      </w:pPr>
      <w:r w:rsidRPr="00F447F2">
        <w:rPr>
          <w:sz w:val="24"/>
          <w:szCs w:val="28"/>
        </w:rPr>
        <w:t>It is</w:t>
      </w:r>
      <w:r w:rsidRPr="00F447F2">
        <w:rPr>
          <w:rFonts w:hint="eastAsia"/>
          <w:sz w:val="24"/>
          <w:szCs w:val="28"/>
        </w:rPr>
        <w:t xml:space="preserve"> very important to keep body temperature</w:t>
      </w:r>
      <w:r>
        <w:rPr>
          <w:rFonts w:hint="eastAsia"/>
          <w:sz w:val="24"/>
          <w:szCs w:val="28"/>
        </w:rPr>
        <w:t xml:space="preserve"> and f</w:t>
      </w:r>
      <w:r w:rsidRPr="00C078AE">
        <w:rPr>
          <w:sz w:val="24"/>
          <w:szCs w:val="28"/>
        </w:rPr>
        <w:t>luid resuscitation</w:t>
      </w:r>
      <w:r w:rsidRPr="00F447F2">
        <w:rPr>
          <w:rFonts w:hint="eastAsia"/>
          <w:sz w:val="24"/>
          <w:szCs w:val="28"/>
        </w:rPr>
        <w:t xml:space="preserve"> of mice</w:t>
      </w:r>
      <w:r w:rsidR="00102989">
        <w:rPr>
          <w:rFonts w:eastAsiaTheme="minorEastAsia" w:hint="eastAsia"/>
          <w:sz w:val="24"/>
          <w:szCs w:val="28"/>
        </w:rPr>
        <w:t xml:space="preserve"> </w:t>
      </w:r>
      <w:r w:rsidRPr="00F447F2">
        <w:rPr>
          <w:rFonts w:hint="eastAsia"/>
          <w:sz w:val="24"/>
          <w:szCs w:val="28"/>
        </w:rPr>
        <w:t>during the CLP model.</w:t>
      </w:r>
    </w:p>
    <w:p w:rsidR="006921FB" w:rsidRDefault="006921FB" w:rsidP="006921FB">
      <w:pPr>
        <w:rPr>
          <w:b/>
          <w:sz w:val="28"/>
          <w:szCs w:val="28"/>
        </w:rPr>
      </w:pPr>
      <w:r>
        <w:rPr>
          <w:rFonts w:hint="eastAsia"/>
          <w:b/>
          <w:sz w:val="28"/>
          <w:szCs w:val="28"/>
        </w:rPr>
        <w:t>Discussion</w:t>
      </w:r>
    </w:p>
    <w:p w:rsidR="006921FB" w:rsidRDefault="006921FB" w:rsidP="006921FB">
      <w:pPr>
        <w:pStyle w:val="af2"/>
        <w:numPr>
          <w:ilvl w:val="0"/>
          <w:numId w:val="7"/>
        </w:numPr>
        <w:ind w:firstLineChars="0"/>
        <w:rPr>
          <w:b/>
          <w:sz w:val="28"/>
          <w:szCs w:val="28"/>
        </w:rPr>
      </w:pPr>
      <w:r>
        <w:rPr>
          <w:rFonts w:hint="eastAsia"/>
          <w:b/>
          <w:sz w:val="28"/>
          <w:szCs w:val="28"/>
        </w:rPr>
        <w:t xml:space="preserve"> Interpretation/scientific implications:</w:t>
      </w:r>
    </w:p>
    <w:p w:rsidR="006921FB" w:rsidRPr="00F447F2" w:rsidRDefault="006921FB" w:rsidP="006921FB">
      <w:pPr>
        <w:pStyle w:val="af2"/>
        <w:ind w:firstLineChars="150" w:firstLine="360"/>
        <w:rPr>
          <w:sz w:val="24"/>
          <w:szCs w:val="28"/>
        </w:rPr>
      </w:pPr>
      <w:r w:rsidRPr="00F447F2">
        <w:rPr>
          <w:rFonts w:hint="eastAsia"/>
          <w:sz w:val="24"/>
          <w:szCs w:val="28"/>
        </w:rPr>
        <w:t xml:space="preserve">Our data </w:t>
      </w:r>
      <w:r w:rsidRPr="00F447F2">
        <w:rPr>
          <w:sz w:val="24"/>
          <w:szCs w:val="28"/>
        </w:rPr>
        <w:t>suggest that</w:t>
      </w:r>
      <w:r w:rsidRPr="00F447F2">
        <w:rPr>
          <w:rFonts w:hint="eastAsia"/>
          <w:sz w:val="24"/>
          <w:szCs w:val="28"/>
        </w:rPr>
        <w:t xml:space="preserve"> s</w:t>
      </w:r>
      <w:r w:rsidRPr="00F447F2">
        <w:rPr>
          <w:sz w:val="24"/>
          <w:szCs w:val="28"/>
        </w:rPr>
        <w:t>epsis-induced selective loss of NMDA receptors modulate</w:t>
      </w:r>
      <w:r w:rsidRPr="00F447F2">
        <w:rPr>
          <w:rFonts w:hint="eastAsia"/>
          <w:sz w:val="24"/>
          <w:szCs w:val="28"/>
        </w:rPr>
        <w:t xml:space="preserve">s </w:t>
      </w:r>
      <w:r w:rsidRPr="00F447F2">
        <w:rPr>
          <w:sz w:val="24"/>
          <w:szCs w:val="28"/>
        </w:rPr>
        <w:t xml:space="preserve">the neuropathology of hippocampus in the surviving mice of sepsis, and </w:t>
      </w:r>
      <w:r w:rsidRPr="00F447F2">
        <w:rPr>
          <w:rFonts w:hint="eastAsia"/>
          <w:sz w:val="24"/>
          <w:szCs w:val="28"/>
        </w:rPr>
        <w:t xml:space="preserve">is a </w:t>
      </w:r>
      <w:r w:rsidRPr="00F447F2">
        <w:rPr>
          <w:sz w:val="24"/>
          <w:szCs w:val="28"/>
        </w:rPr>
        <w:t>potential target for improvement of the brain dysfunction of septic survivors</w:t>
      </w:r>
      <w:r>
        <w:rPr>
          <w:rFonts w:hint="eastAsia"/>
          <w:sz w:val="24"/>
          <w:szCs w:val="28"/>
        </w:rPr>
        <w:t>.</w:t>
      </w:r>
    </w:p>
    <w:p w:rsidR="006921FB" w:rsidRDefault="006921FB" w:rsidP="006921FB">
      <w:pPr>
        <w:pStyle w:val="af2"/>
        <w:numPr>
          <w:ilvl w:val="0"/>
          <w:numId w:val="7"/>
        </w:numPr>
        <w:ind w:firstLineChars="0"/>
        <w:rPr>
          <w:b/>
          <w:sz w:val="28"/>
          <w:szCs w:val="28"/>
        </w:rPr>
      </w:pPr>
      <w:r>
        <w:rPr>
          <w:rFonts w:hint="eastAsia"/>
          <w:b/>
          <w:sz w:val="28"/>
          <w:szCs w:val="28"/>
        </w:rPr>
        <w:t xml:space="preserve"> </w:t>
      </w:r>
      <w:r w:rsidRPr="00535105">
        <w:rPr>
          <w:b/>
          <w:sz w:val="28"/>
          <w:szCs w:val="28"/>
        </w:rPr>
        <w:t>Generalisability/translation</w:t>
      </w:r>
      <w:r>
        <w:rPr>
          <w:rFonts w:hint="eastAsia"/>
          <w:b/>
          <w:sz w:val="28"/>
          <w:szCs w:val="28"/>
        </w:rPr>
        <w:t>:</w:t>
      </w:r>
    </w:p>
    <w:p w:rsidR="006921FB" w:rsidRPr="00F447F2" w:rsidRDefault="006921FB" w:rsidP="006921FB">
      <w:pPr>
        <w:pStyle w:val="af2"/>
        <w:ind w:firstLineChars="150" w:firstLine="360"/>
        <w:rPr>
          <w:sz w:val="24"/>
          <w:szCs w:val="28"/>
        </w:rPr>
      </w:pPr>
      <w:r w:rsidRPr="00F447F2">
        <w:rPr>
          <w:sz w:val="24"/>
          <w:szCs w:val="28"/>
        </w:rPr>
        <w:t>T</w:t>
      </w:r>
      <w:r w:rsidRPr="00F447F2">
        <w:rPr>
          <w:rFonts w:hint="eastAsia"/>
          <w:sz w:val="24"/>
          <w:szCs w:val="28"/>
        </w:rPr>
        <w:t>argeting</w:t>
      </w:r>
      <w:r w:rsidRPr="00F447F2">
        <w:rPr>
          <w:sz w:val="24"/>
          <w:szCs w:val="28"/>
        </w:rPr>
        <w:t xml:space="preserve"> NMDA receptors</w:t>
      </w:r>
      <w:r>
        <w:rPr>
          <w:rFonts w:hint="eastAsia"/>
          <w:sz w:val="24"/>
          <w:szCs w:val="28"/>
        </w:rPr>
        <w:t xml:space="preserve"> may be useful for the prevention and treatment of </w:t>
      </w:r>
      <w:r w:rsidRPr="00F447F2">
        <w:rPr>
          <w:sz w:val="24"/>
          <w:szCs w:val="28"/>
        </w:rPr>
        <w:t>Sepsis associated encephalopathy</w:t>
      </w:r>
      <w:r w:rsidRPr="00F447F2">
        <w:rPr>
          <w:rFonts w:hint="eastAsia"/>
          <w:sz w:val="24"/>
          <w:szCs w:val="28"/>
        </w:rPr>
        <w:t xml:space="preserve">. </w:t>
      </w:r>
    </w:p>
    <w:p w:rsidR="006921FB" w:rsidRDefault="006921FB" w:rsidP="006921FB">
      <w:pPr>
        <w:pStyle w:val="af2"/>
        <w:numPr>
          <w:ilvl w:val="0"/>
          <w:numId w:val="7"/>
        </w:numPr>
        <w:ind w:firstLineChars="0"/>
        <w:rPr>
          <w:b/>
          <w:sz w:val="28"/>
          <w:szCs w:val="28"/>
        </w:rPr>
      </w:pPr>
      <w:r>
        <w:rPr>
          <w:rFonts w:hint="eastAsia"/>
          <w:b/>
          <w:sz w:val="28"/>
          <w:szCs w:val="28"/>
        </w:rPr>
        <w:t xml:space="preserve"> Funding:</w:t>
      </w:r>
    </w:p>
    <w:p w:rsidR="006921FB" w:rsidRPr="00C078AE" w:rsidRDefault="006921FB" w:rsidP="006921FB">
      <w:pPr>
        <w:ind w:firstLineChars="150" w:firstLine="360"/>
        <w:rPr>
          <w:sz w:val="24"/>
          <w:szCs w:val="28"/>
        </w:rPr>
      </w:pPr>
      <w:r w:rsidRPr="00C078AE">
        <w:rPr>
          <w:rFonts w:hint="eastAsia"/>
          <w:sz w:val="24"/>
          <w:szCs w:val="28"/>
        </w:rPr>
        <w:t xml:space="preserve">This study was </w:t>
      </w:r>
      <w:r w:rsidRPr="00C078AE">
        <w:rPr>
          <w:sz w:val="24"/>
          <w:szCs w:val="28"/>
        </w:rPr>
        <w:t>supported</w:t>
      </w:r>
      <w:r w:rsidRPr="00C078AE">
        <w:rPr>
          <w:rFonts w:hint="eastAsia"/>
          <w:sz w:val="24"/>
          <w:szCs w:val="28"/>
        </w:rPr>
        <w:t xml:space="preserve"> by the grants from the National Natural Science Foundation of China (</w:t>
      </w:r>
      <w:r w:rsidRPr="00C078AE">
        <w:rPr>
          <w:sz w:val="24"/>
          <w:szCs w:val="28"/>
        </w:rPr>
        <w:t>No.81371216</w:t>
      </w:r>
      <w:r w:rsidRPr="00C078AE">
        <w:rPr>
          <w:rFonts w:hint="eastAsia"/>
          <w:sz w:val="24"/>
          <w:szCs w:val="28"/>
        </w:rPr>
        <w:t xml:space="preserve">, No.81471107 and No.81400896) .Jianbin Tong and Yuan Le are co-corresponding authors of this study, and Wen Ouyang is an important partner of this study. </w:t>
      </w:r>
    </w:p>
    <w:p w:rsidR="005B0ACC" w:rsidRPr="00B50C79" w:rsidRDefault="005B0ACC">
      <w:pPr>
        <w:spacing w:line="480" w:lineRule="auto"/>
        <w:ind w:leftChars="100" w:left="200"/>
        <w:rPr>
          <w:rFonts w:ascii="Times New Roman" w:hAnsi="Times New Roman"/>
          <w:b/>
          <w:sz w:val="36"/>
        </w:rPr>
      </w:pPr>
    </w:p>
    <w:p w:rsidR="008F20B5" w:rsidDel="000F4151" w:rsidRDefault="000E439D">
      <w:pPr>
        <w:spacing w:line="480" w:lineRule="auto"/>
        <w:rPr>
          <w:del w:id="389" w:author="shuibing" w:date="2017-11-12T20:37:00Z"/>
          <w:rFonts w:ascii="Times New Roman" w:hAnsi="Times New Roman" w:cs="Times New Roman"/>
          <w:sz w:val="36"/>
          <w:szCs w:val="36"/>
          <w:lang w:eastAsia="zh-CN" w:bidi="ar-SA"/>
        </w:rPr>
      </w:pPr>
      <w:del w:id="390" w:author="shuibing" w:date="2017-11-12T20:37:00Z">
        <w:r w:rsidDel="000F4151">
          <w:rPr>
            <w:rFonts w:ascii="Times New Roman" w:hAnsi="Times New Roman"/>
            <w:b/>
            <w:sz w:val="36"/>
            <w:szCs w:val="36"/>
          </w:rPr>
          <w:lastRenderedPageBreak/>
          <w:delText>Figure Legends</w:delText>
        </w:r>
      </w:del>
    </w:p>
    <w:p w:rsidR="008F20B5" w:rsidDel="000F4151" w:rsidRDefault="000E439D">
      <w:pPr>
        <w:spacing w:line="480" w:lineRule="auto"/>
        <w:rPr>
          <w:del w:id="391" w:author="shuibing" w:date="2017-11-12T20:37:00Z"/>
          <w:rFonts w:ascii="Times New Roman" w:hAnsi="Times New Roman" w:cs="Times New Roman"/>
          <w:b/>
          <w:sz w:val="32"/>
          <w:szCs w:val="32"/>
          <w:lang w:eastAsia="zh-CN" w:bidi="ar-SA"/>
        </w:rPr>
      </w:pPr>
      <w:bookmarkStart w:id="392" w:name="_GoBack"/>
      <w:bookmarkEnd w:id="392"/>
      <w:del w:id="393" w:author="shuibing" w:date="2017-11-12T20:37:00Z">
        <w:r w:rsidDel="000F4151">
          <w:rPr>
            <w:rFonts w:ascii="Times New Roman" w:hAnsi="Times New Roman" w:cs="Times New Roman"/>
            <w:b/>
            <w:sz w:val="32"/>
            <w:szCs w:val="32"/>
            <w:lang w:eastAsia="zh-CN" w:bidi="ar-SA"/>
          </w:rPr>
          <w:delText xml:space="preserve">Fig 1.Sepsis-induced selective loss of NMDA receptors in the hippocampus. </w:delText>
        </w:r>
      </w:del>
    </w:p>
    <w:p w:rsidR="008F20B5" w:rsidDel="000F4151" w:rsidRDefault="000E439D" w:rsidP="00B50C79">
      <w:pPr>
        <w:pStyle w:val="20"/>
        <w:numPr>
          <w:ilvl w:val="0"/>
          <w:numId w:val="1"/>
        </w:numPr>
        <w:adjustRightInd w:val="0"/>
        <w:spacing w:before="100" w:beforeAutospacing="1" w:line="480" w:lineRule="auto"/>
        <w:ind w:left="0" w:firstLine="0"/>
        <w:rPr>
          <w:del w:id="394" w:author="shuibing" w:date="2017-11-12T20:37:00Z"/>
          <w:rFonts w:ascii="Times New Roman" w:hAnsi="Times New Roman" w:cs="Times New Roman"/>
          <w:sz w:val="28"/>
          <w:szCs w:val="28"/>
          <w:lang w:eastAsia="zh-CN" w:bidi="ar-SA"/>
        </w:rPr>
      </w:pPr>
      <w:del w:id="395" w:author="shuibing" w:date="2017-11-12T20:37:00Z">
        <w:r w:rsidDel="000F4151">
          <w:rPr>
            <w:rFonts w:ascii="Times New Roman" w:hAnsi="Times New Roman" w:cs="Times New Roman"/>
            <w:sz w:val="28"/>
            <w:szCs w:val="28"/>
            <w:lang w:eastAsia="zh-CN" w:bidi="ar-SA"/>
          </w:rPr>
          <w:delText xml:space="preserve">Quantitative RT-PCR analysis of mRNA levels of NMDA receptor subunits (GluN2A, GluN2B, and GluN1) and synaptophysin in the hippocampus of sepsis model mice induced by cecal ligation and puncture (CLP) or by intraperitoneal injection of lipopolysaccharide (LPS, 8 mg/kg). Data are expressed as the mean ± S.D. </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sz w:val="28"/>
            <w:szCs w:val="28"/>
            <w:lang w:eastAsia="zh-CN" w:bidi="ar-SA"/>
          </w:rPr>
          <w:delText xml:space="preserve"> or </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 xml:space="preserve">&lt;0.05 vs. control or sham group, n=5 per time point per group. (B) Representative Western blot analysis of NMDA receptors subunits (GluN2A, GluN2B, and GluN1) and synaptophysin in the hippocampus of CLP and LPS models. Data are expressed as the mean ± S.D. </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lt;0.05 vs. control or sham group, n=5 per time point per group. (C) Representative Nissl staining analysis of neurons in the hippocampal CA1 region of CLP and LPS mice</w:delText>
        </w:r>
        <w:r w:rsidDel="000F4151">
          <w:rPr>
            <w:rFonts w:ascii="Times New Roman" w:hAnsi="Times New Roman" w:cs="Times New Roman"/>
            <w:sz w:val="28"/>
            <w:szCs w:val="28"/>
            <w:lang w:eastAsia="zh-CN" w:bidi="ar-SA"/>
          </w:rPr>
          <w:delText>，</w:delText>
        </w:r>
        <w:r w:rsidDel="000F4151">
          <w:rPr>
            <w:rFonts w:ascii="Times New Roman" w:hAnsi="Times New Roman" w:cs="Times New Roman"/>
            <w:sz w:val="28"/>
            <w:szCs w:val="28"/>
            <w:lang w:eastAsia="zh-CN" w:bidi="ar-SA"/>
          </w:rPr>
          <w:delText>Bar=100μm. Data are expressed as the mean ±S.D. There were no significant differences among these groups (</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gt;0.05).</w:delText>
        </w:r>
      </w:del>
    </w:p>
    <w:p w:rsidR="008F20B5" w:rsidDel="000F4151" w:rsidRDefault="008F20B5" w:rsidP="00B50C79">
      <w:pPr>
        <w:pStyle w:val="20"/>
        <w:adjustRightInd w:val="0"/>
        <w:spacing w:before="100" w:beforeAutospacing="1" w:line="480" w:lineRule="auto"/>
        <w:ind w:left="0"/>
        <w:rPr>
          <w:del w:id="396" w:author="shuibing" w:date="2017-11-12T20:37:00Z"/>
          <w:rFonts w:ascii="Times New Roman" w:hAnsi="Times New Roman" w:cs="Times New Roman"/>
          <w:sz w:val="28"/>
          <w:szCs w:val="28"/>
          <w:lang w:eastAsia="zh-CN" w:bidi="ar-SA"/>
        </w:rPr>
      </w:pPr>
    </w:p>
    <w:p w:rsidR="008F20B5" w:rsidDel="000F4151" w:rsidRDefault="000E439D">
      <w:pPr>
        <w:spacing w:line="480" w:lineRule="auto"/>
        <w:rPr>
          <w:del w:id="397" w:author="shuibing" w:date="2017-11-12T20:37:00Z"/>
          <w:rFonts w:ascii="Times New Roman" w:hAnsi="Times New Roman" w:cs="Times New Roman"/>
          <w:b/>
          <w:sz w:val="32"/>
          <w:szCs w:val="32"/>
          <w:lang w:eastAsia="zh-CN" w:bidi="ar-SA"/>
        </w:rPr>
      </w:pPr>
      <w:del w:id="398" w:author="shuibing" w:date="2017-11-12T20:37:00Z">
        <w:r w:rsidDel="000F4151">
          <w:rPr>
            <w:rFonts w:ascii="Times New Roman" w:hAnsi="Times New Roman" w:cs="Times New Roman"/>
            <w:b/>
            <w:sz w:val="32"/>
            <w:szCs w:val="32"/>
            <w:lang w:eastAsia="zh-CN" w:bidi="ar-SA"/>
          </w:rPr>
          <w:delText>Fig 2.Activation of NMDA receptors with D-serine obviously improved the brain dysfunction and limited NMDA receptor loss in the surviving LPS-treated mice</w:delText>
        </w:r>
      </w:del>
    </w:p>
    <w:p w:rsidR="008F20B5" w:rsidDel="000F4151" w:rsidRDefault="000E439D">
      <w:pPr>
        <w:spacing w:line="480" w:lineRule="auto"/>
        <w:rPr>
          <w:del w:id="399" w:author="shuibing" w:date="2017-11-12T20:37:00Z"/>
          <w:rFonts w:ascii="Times New Roman" w:hAnsi="Times New Roman" w:cs="Times New Roman"/>
          <w:sz w:val="28"/>
          <w:szCs w:val="28"/>
          <w:lang w:eastAsia="zh-CN" w:bidi="ar-SA"/>
        </w:rPr>
      </w:pPr>
      <w:del w:id="400" w:author="shuibing" w:date="2017-11-12T20:37:00Z">
        <w:r w:rsidDel="000F4151">
          <w:rPr>
            <w:rFonts w:ascii="Times New Roman" w:hAnsi="Times New Roman" w:cs="Times New Roman"/>
            <w:sz w:val="28"/>
            <w:szCs w:val="28"/>
            <w:lang w:eastAsia="zh-CN" w:bidi="ar-SA"/>
          </w:rPr>
          <w:lastRenderedPageBreak/>
          <w:delText>(A) The schedule for drug administration and different behavioral tests. (B) The open field test results of the</w:delText>
        </w:r>
        <w:r w:rsidR="00E03D3D" w:rsidDel="000F4151">
          <w:rPr>
            <w:rFonts w:ascii="Times New Roman" w:hAnsi="Times New Roman" w:cs="Times New Roman" w:hint="eastAsia"/>
            <w:sz w:val="28"/>
            <w:szCs w:val="28"/>
            <w:lang w:eastAsia="zh-CN" w:bidi="ar-SA"/>
          </w:rPr>
          <w:delText xml:space="preserve"> </w:delText>
        </w:r>
        <w:r w:rsidDel="000F4151">
          <w:rPr>
            <w:rFonts w:ascii="Times New Roman" w:hAnsi="Times New Roman" w:cs="Times New Roman"/>
            <w:sz w:val="28"/>
            <w:szCs w:val="28"/>
            <w:lang w:eastAsia="zh-CN" w:bidi="ar-SA"/>
          </w:rPr>
          <w:delText>surviving sepsis mice. There was no significance between the time spent in exploring the central area and the total locomotor distances among the three groups (n=12/group). (C) The Barnes Maze test results of the surviving sepsis mice. Data are expressed as the mean ± S.E.M.</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 xml:space="preserve">&lt;0.05 LPS+NS vs. control; </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lt;0.05 LPS+NS vs. LPS+D-serine (n=12/group). (D) Western blot analysis of NMDA receptor subunits (GluN2A, GluN2B, and GluN1) and synaptophysin in the hippocampus of surviving sepsis mice treated with normal saline or D-serine. Data are expressed as the mean ±S.D.</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lt;0.05 LPS+NS vs. LPS+D-serine for the given time point (n=5 per time point per group).</w:delText>
        </w:r>
      </w:del>
    </w:p>
    <w:p w:rsidR="008F20B5" w:rsidDel="000F4151" w:rsidRDefault="000E439D">
      <w:pPr>
        <w:spacing w:line="480" w:lineRule="auto"/>
        <w:rPr>
          <w:del w:id="401" w:author="shuibing" w:date="2017-11-12T20:37:00Z"/>
          <w:rFonts w:ascii="Times New Roman" w:hAnsi="Times New Roman" w:cs="Times New Roman"/>
          <w:b/>
          <w:sz w:val="32"/>
          <w:szCs w:val="32"/>
          <w:lang w:eastAsia="zh-CN" w:bidi="ar-SA"/>
        </w:rPr>
      </w:pPr>
      <w:del w:id="402" w:author="shuibing" w:date="2017-11-12T20:37:00Z">
        <w:r w:rsidDel="000F4151">
          <w:rPr>
            <w:rFonts w:ascii="Times New Roman" w:hAnsi="Times New Roman" w:cs="Times New Roman"/>
            <w:b/>
            <w:sz w:val="32"/>
            <w:szCs w:val="32"/>
            <w:lang w:eastAsia="zh-CN" w:bidi="ar-SA"/>
          </w:rPr>
          <w:delText xml:space="preserve">Fig 3.Activation of NMDA receptors with D-serine obviously limited neuroinflammation in the hippocampus of the surviving LPS-treated mice. </w:delText>
        </w:r>
      </w:del>
    </w:p>
    <w:p w:rsidR="008F20B5" w:rsidDel="000F4151" w:rsidRDefault="000E439D" w:rsidP="000F4151">
      <w:pPr>
        <w:spacing w:afterLines="50" w:line="480" w:lineRule="auto"/>
        <w:rPr>
          <w:del w:id="403" w:author="shuibing" w:date="2017-11-12T20:37:00Z"/>
          <w:rFonts w:ascii="Times New Roman" w:hAnsi="Times New Roman" w:cs="Times New Roman"/>
          <w:sz w:val="28"/>
          <w:szCs w:val="28"/>
          <w:lang w:eastAsia="zh-CN" w:bidi="ar-SA"/>
        </w:rPr>
      </w:pPr>
      <w:del w:id="404" w:author="shuibing" w:date="2017-11-12T20:37:00Z">
        <w:r w:rsidDel="000F4151">
          <w:rPr>
            <w:rFonts w:ascii="Times New Roman" w:hAnsi="Times New Roman" w:cs="Times New Roman"/>
            <w:sz w:val="28"/>
            <w:szCs w:val="28"/>
            <w:lang w:eastAsia="zh-CN" w:bidi="ar-SA"/>
          </w:rPr>
          <w:delText>(A) Representat</w:delText>
        </w:r>
        <w:r w:rsidDel="000F4151">
          <w:rPr>
            <w:rFonts w:ascii="Times New Roman" w:hAnsi="Times New Roman" w:cs="Times New Roman" w:hint="eastAsia"/>
            <w:sz w:val="28"/>
            <w:szCs w:val="28"/>
            <w:lang w:eastAsia="zh-CN" w:bidi="ar-SA"/>
          </w:rPr>
          <w:delText>ive</w:delText>
        </w:r>
        <w:r w:rsidR="00E03D3D" w:rsidDel="000F4151">
          <w:rPr>
            <w:rFonts w:ascii="Times New Roman" w:hAnsi="Times New Roman" w:cs="Times New Roman" w:hint="eastAsia"/>
            <w:sz w:val="28"/>
            <w:szCs w:val="28"/>
            <w:lang w:eastAsia="zh-CN" w:bidi="ar-SA"/>
          </w:rPr>
          <w:delText xml:space="preserve"> </w:delText>
        </w:r>
        <w:r w:rsidDel="000F4151">
          <w:rPr>
            <w:rFonts w:ascii="Times New Roman" w:hAnsi="Times New Roman" w:cs="Times New Roman"/>
            <w:sz w:val="28"/>
            <w:szCs w:val="28"/>
            <w:lang w:eastAsia="zh-CN" w:bidi="ar-SA"/>
          </w:rPr>
          <w:delText>images of Iba-1 staining in the CA1, Bar=50μm. (B) Representative images of the resting microglia and different types of activated microglia, Bar=200μm. (C) Representat</w:delText>
        </w:r>
        <w:r w:rsidDel="000F4151">
          <w:rPr>
            <w:rFonts w:ascii="Times New Roman" w:hAnsi="Times New Roman" w:cs="Times New Roman" w:hint="eastAsia"/>
            <w:sz w:val="28"/>
            <w:szCs w:val="28"/>
            <w:lang w:eastAsia="zh-CN" w:bidi="ar-SA"/>
          </w:rPr>
          <w:delText>ive</w:delText>
        </w:r>
        <w:r w:rsidR="00E03D3D" w:rsidDel="000F4151">
          <w:rPr>
            <w:rFonts w:ascii="Times New Roman" w:hAnsi="Times New Roman" w:cs="Times New Roman" w:hint="eastAsia"/>
            <w:sz w:val="28"/>
            <w:szCs w:val="28"/>
            <w:lang w:eastAsia="zh-CN" w:bidi="ar-SA"/>
          </w:rPr>
          <w:delText xml:space="preserve"> </w:delText>
        </w:r>
        <w:r w:rsidDel="000F4151">
          <w:rPr>
            <w:rFonts w:ascii="Times New Roman" w:hAnsi="Times New Roman" w:cs="Times New Roman"/>
            <w:sz w:val="28"/>
            <w:szCs w:val="28"/>
            <w:lang w:eastAsia="zh-CN" w:bidi="ar-SA"/>
          </w:rPr>
          <w:delText xml:space="preserve">selected regions of hippocampus used for counting the activated percentages of microglia. The mean of CA1-1 and CA1-2 represents the activated level of the CA1 region in </w:delText>
        </w:r>
        <w:bookmarkStart w:id="405" w:name="OLE_LINK2"/>
        <w:r w:rsidDel="000F4151">
          <w:rPr>
            <w:rFonts w:ascii="Times New Roman" w:hAnsi="Times New Roman" w:cs="Times New Roman"/>
            <w:sz w:val="28"/>
            <w:szCs w:val="28"/>
            <w:lang w:eastAsia="zh-CN" w:bidi="ar-SA"/>
          </w:rPr>
          <w:delText>each hippocampal section</w:delText>
        </w:r>
        <w:bookmarkEnd w:id="405"/>
        <w:r w:rsidDel="000F4151">
          <w:rPr>
            <w:rFonts w:ascii="Times New Roman" w:hAnsi="Times New Roman" w:cs="Times New Roman"/>
            <w:sz w:val="28"/>
            <w:szCs w:val="28"/>
            <w:lang w:eastAsia="zh-CN" w:bidi="ar-SA"/>
          </w:rPr>
          <w:delText xml:space="preserve">. The mean of DG1~DG5 represents the activated level of the DG region in each hippocampal section. (D) </w:delText>
        </w:r>
        <w:r w:rsidDel="000F4151">
          <w:rPr>
            <w:rFonts w:ascii="Times New Roman" w:hAnsi="Times New Roman" w:cs="Times New Roman"/>
            <w:sz w:val="28"/>
            <w:szCs w:val="28"/>
            <w:lang w:eastAsia="zh-CN" w:bidi="ar-SA"/>
          </w:rPr>
          <w:lastRenderedPageBreak/>
          <w:delText>Representat</w:delText>
        </w:r>
        <w:r w:rsidDel="000F4151">
          <w:rPr>
            <w:rFonts w:ascii="Times New Roman" w:hAnsi="Times New Roman" w:cs="Times New Roman" w:hint="eastAsia"/>
            <w:sz w:val="28"/>
            <w:szCs w:val="28"/>
            <w:lang w:eastAsia="zh-CN" w:bidi="ar-SA"/>
          </w:rPr>
          <w:delText>ive</w:delText>
        </w:r>
        <w:r w:rsidR="00E03D3D" w:rsidDel="000F4151">
          <w:rPr>
            <w:rFonts w:ascii="Times New Roman" w:hAnsi="Times New Roman" w:cs="Times New Roman" w:hint="eastAsia"/>
            <w:sz w:val="28"/>
            <w:szCs w:val="28"/>
            <w:lang w:eastAsia="zh-CN" w:bidi="ar-SA"/>
          </w:rPr>
          <w:delText xml:space="preserve"> </w:delText>
        </w:r>
        <w:r w:rsidDel="000F4151">
          <w:rPr>
            <w:rFonts w:ascii="Times New Roman" w:hAnsi="Times New Roman" w:cs="Times New Roman"/>
            <w:sz w:val="28"/>
            <w:szCs w:val="28"/>
            <w:lang w:eastAsia="zh-CN" w:bidi="ar-SA"/>
          </w:rPr>
          <w:delText>statistical results of activated microglia percentages in the CA1 and DG regions. Data are expressed as the mean ±S.D.</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lt;0.05 LPS+NS vs. LPS+D-serine for the corresponding time point (n=5 per time point per group). (E) Quantitative RT-PCR analysis of mRNA levels of inflammatory factors (TNF-α, IL-1β, and NLRP3) in the hippocampus. Data are expressed as the mean ±S.D.</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 xml:space="preserve">&lt;0.05 and </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lt;0.01 LPS+NS vs. LPS+D-serine for the corresponding time point (n=5 per time point per group).</w:delText>
        </w:r>
      </w:del>
    </w:p>
    <w:p w:rsidR="008F20B5" w:rsidDel="000F4151" w:rsidRDefault="000E439D" w:rsidP="000F4151">
      <w:pPr>
        <w:spacing w:afterLines="50" w:line="480" w:lineRule="auto"/>
        <w:rPr>
          <w:del w:id="406" w:author="shuibing" w:date="2017-11-12T20:37:00Z"/>
          <w:rFonts w:ascii="Times New Roman" w:hAnsi="Times New Roman" w:cs="Times New Roman"/>
          <w:b/>
          <w:sz w:val="32"/>
          <w:szCs w:val="32"/>
          <w:lang w:eastAsia="zh-CN" w:bidi="ar-SA"/>
        </w:rPr>
      </w:pPr>
      <w:del w:id="407" w:author="shuibing" w:date="2017-11-12T20:37:00Z">
        <w:r w:rsidDel="000F4151">
          <w:rPr>
            <w:rFonts w:ascii="Times New Roman" w:hAnsi="Times New Roman" w:cs="Times New Roman"/>
            <w:b/>
            <w:sz w:val="32"/>
            <w:szCs w:val="32"/>
            <w:lang w:eastAsia="zh-CN" w:bidi="ar-SA"/>
          </w:rPr>
          <w:delText xml:space="preserve">Fig 4.Activation of NMDA receptors with D-serine obviously limited the decrease of p-CREB in the hippocampus of the surviving LPS-treated mice. </w:delText>
        </w:r>
      </w:del>
    </w:p>
    <w:p w:rsidR="008F20B5" w:rsidDel="000F4151" w:rsidRDefault="000E439D" w:rsidP="000F4151">
      <w:pPr>
        <w:spacing w:afterLines="50" w:line="480" w:lineRule="auto"/>
        <w:rPr>
          <w:del w:id="408" w:author="shuibing" w:date="2017-11-12T20:37:00Z"/>
          <w:rFonts w:ascii="Times New Roman" w:hAnsi="Times New Roman" w:cs="Times New Roman"/>
          <w:sz w:val="28"/>
          <w:szCs w:val="28"/>
          <w:lang w:eastAsia="zh-CN" w:bidi="ar-SA"/>
        </w:rPr>
      </w:pPr>
      <w:del w:id="409" w:author="shuibing" w:date="2017-11-12T20:37:00Z">
        <w:r w:rsidDel="000F4151">
          <w:rPr>
            <w:rFonts w:ascii="Times New Roman" w:hAnsi="Times New Roman" w:cs="Times New Roman"/>
            <w:sz w:val="28"/>
            <w:szCs w:val="28"/>
            <w:lang w:eastAsia="zh-CN" w:bidi="ar-SA"/>
          </w:rPr>
          <w:delText>(A) Images of the p-CREB staining, Bar=50μm. (B) The relative mean optical densities for p-CREB staining in the CA1 and dentate gyrus. Data are expressed as the mean ±S.D.</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lt;0.05 LPS+NS vs. LPS+D-serine for corresponding time points after LPS i.p. (n=5 per time point per group).</w:delText>
        </w:r>
      </w:del>
    </w:p>
    <w:p w:rsidR="008F20B5" w:rsidDel="000F4151" w:rsidRDefault="008F20B5">
      <w:pPr>
        <w:spacing w:line="480" w:lineRule="auto"/>
        <w:rPr>
          <w:del w:id="410" w:author="shuibing" w:date="2017-11-12T20:37:00Z"/>
          <w:rFonts w:ascii="Times New Roman" w:hAnsi="Times New Roman" w:cs="Times New Roman"/>
          <w:sz w:val="28"/>
          <w:szCs w:val="28"/>
          <w:lang w:eastAsia="zh-CN" w:bidi="ar-SA"/>
        </w:rPr>
      </w:pPr>
    </w:p>
    <w:p w:rsidR="008F20B5" w:rsidDel="000F4151" w:rsidRDefault="000E439D">
      <w:pPr>
        <w:spacing w:line="480" w:lineRule="auto"/>
        <w:rPr>
          <w:del w:id="411" w:author="shuibing" w:date="2017-11-12T20:37:00Z"/>
          <w:rFonts w:ascii="Times New Roman" w:hAnsi="Times New Roman" w:cs="Times New Roman"/>
          <w:b/>
          <w:sz w:val="32"/>
          <w:szCs w:val="32"/>
          <w:lang w:eastAsia="zh-CN" w:bidi="ar-SA"/>
        </w:rPr>
      </w:pPr>
      <w:del w:id="412" w:author="shuibing" w:date="2017-11-12T20:37:00Z">
        <w:r w:rsidDel="000F4151">
          <w:rPr>
            <w:rFonts w:ascii="Times New Roman" w:hAnsi="Times New Roman" w:cs="Times New Roman"/>
            <w:b/>
            <w:sz w:val="32"/>
            <w:szCs w:val="32"/>
            <w:lang w:eastAsia="zh-CN" w:bidi="ar-SA"/>
          </w:rPr>
          <w:delText xml:space="preserve">Fig 5.Activation of NMDA receptors with D-serine obviously inhibited the increase of ROS in the hippocampus of the surviving LPS-treated mice. </w:delText>
        </w:r>
      </w:del>
    </w:p>
    <w:p w:rsidR="008F20B5" w:rsidDel="000F4151" w:rsidRDefault="000E439D" w:rsidP="00B50C79">
      <w:pPr>
        <w:pStyle w:val="20"/>
        <w:widowControl w:val="0"/>
        <w:numPr>
          <w:ilvl w:val="0"/>
          <w:numId w:val="2"/>
        </w:numPr>
        <w:autoSpaceDE w:val="0"/>
        <w:autoSpaceDN w:val="0"/>
        <w:adjustRightInd w:val="0"/>
        <w:spacing w:after="0" w:line="240" w:lineRule="auto"/>
        <w:jc w:val="left"/>
        <w:rPr>
          <w:del w:id="413" w:author="shuibing" w:date="2017-11-12T20:37:00Z"/>
          <w:rFonts w:ascii="Times New Roman" w:hAnsi="Times New Roman" w:cs="Times New Roman"/>
          <w:sz w:val="28"/>
          <w:szCs w:val="28"/>
          <w:lang w:eastAsia="zh-CN" w:bidi="ar-SA"/>
        </w:rPr>
      </w:pPr>
      <w:del w:id="414" w:author="shuibing" w:date="2017-11-12T20:37:00Z">
        <w:r w:rsidDel="000F4151">
          <w:rPr>
            <w:rFonts w:ascii="Times New Roman" w:hAnsi="Times New Roman" w:cs="Times New Roman"/>
            <w:sz w:val="28"/>
            <w:szCs w:val="28"/>
            <w:lang w:eastAsia="zh-CN" w:bidi="ar-SA"/>
          </w:rPr>
          <w:delText xml:space="preserve">Representative images of ROS fluorescence in the CA1, Bar=100μm. </w:delText>
        </w:r>
        <w:r w:rsidDel="000F4151">
          <w:rPr>
            <w:rFonts w:ascii="Times New Roman" w:hAnsi="Times New Roman" w:cs="Times New Roman"/>
            <w:sz w:val="28"/>
            <w:szCs w:val="28"/>
            <w:lang w:eastAsia="zh-CN" w:bidi="ar-SA"/>
          </w:rPr>
          <w:lastRenderedPageBreak/>
          <w:delText xml:space="preserve">(B) Representative relative mean Et fluorescence in the CA1 and dentate gyrus, </w:delText>
        </w:r>
        <w:r w:rsidDel="000F4151">
          <w:rPr>
            <w:rFonts w:ascii="Times New Roman" w:hAnsi="Times New Roman" w:cs="Times New Roman"/>
            <w:sz w:val="28"/>
            <w:szCs w:val="28"/>
            <w:vertAlign w:val="superscript"/>
            <w:lang w:eastAsia="zh-CN" w:bidi="ar-SA"/>
          </w:rPr>
          <w:delText>*</w:delText>
        </w:r>
        <w:r w:rsidDel="000F4151">
          <w:rPr>
            <w:rFonts w:ascii="Times New Roman" w:hAnsi="Times New Roman" w:cs="Times New Roman"/>
            <w:i/>
            <w:sz w:val="28"/>
            <w:szCs w:val="28"/>
            <w:lang w:eastAsia="zh-CN" w:bidi="ar-SA"/>
          </w:rPr>
          <w:delText>P</w:delText>
        </w:r>
        <w:r w:rsidDel="000F4151">
          <w:rPr>
            <w:rFonts w:ascii="Times New Roman" w:hAnsi="Times New Roman" w:cs="Times New Roman"/>
            <w:sz w:val="28"/>
            <w:szCs w:val="28"/>
            <w:lang w:eastAsia="zh-CN" w:bidi="ar-SA"/>
          </w:rPr>
          <w:delText>&lt;0.05 LPS+NS vs. LPS+D-serine for corresponding time points. Data are expressed as the mean ±S.D. (n=5 per time point per group).</w:delText>
        </w:r>
      </w:del>
    </w:p>
    <w:p w:rsidR="008F20B5" w:rsidDel="000F4151" w:rsidRDefault="008F20B5" w:rsidP="00B50C79">
      <w:pPr>
        <w:pStyle w:val="20"/>
        <w:widowControl w:val="0"/>
        <w:autoSpaceDE w:val="0"/>
        <w:autoSpaceDN w:val="0"/>
        <w:adjustRightInd w:val="0"/>
        <w:spacing w:after="0" w:line="240" w:lineRule="auto"/>
        <w:ind w:left="450"/>
        <w:jc w:val="left"/>
        <w:rPr>
          <w:del w:id="415" w:author="shuibing" w:date="2017-11-12T20:37:00Z"/>
          <w:rFonts w:ascii="Times New Roman" w:hAnsi="Times New Roman" w:cs="Times New Roman"/>
          <w:sz w:val="28"/>
          <w:szCs w:val="28"/>
          <w:lang w:eastAsia="zh-CN" w:bidi="ar-SA"/>
        </w:rPr>
      </w:pPr>
    </w:p>
    <w:p w:rsidR="008F20B5" w:rsidRDefault="008F20B5" w:rsidP="00B50C79">
      <w:pPr>
        <w:pStyle w:val="20"/>
        <w:widowControl w:val="0"/>
        <w:autoSpaceDE w:val="0"/>
        <w:autoSpaceDN w:val="0"/>
        <w:adjustRightInd w:val="0"/>
        <w:spacing w:after="0" w:line="240" w:lineRule="auto"/>
        <w:ind w:left="450"/>
        <w:jc w:val="left"/>
        <w:rPr>
          <w:rFonts w:ascii="Times New Roman" w:hAnsi="Times New Roman" w:cs="Times New Roman"/>
          <w:sz w:val="28"/>
          <w:szCs w:val="28"/>
          <w:lang w:eastAsia="zh-CN" w:bidi="ar-SA"/>
        </w:rPr>
      </w:pPr>
    </w:p>
    <w:p w:rsidR="008F20B5" w:rsidRDefault="008F20B5">
      <w:pPr>
        <w:widowControl w:val="0"/>
        <w:autoSpaceDE w:val="0"/>
        <w:autoSpaceDN w:val="0"/>
        <w:adjustRightInd w:val="0"/>
        <w:spacing w:after="0" w:line="240" w:lineRule="auto"/>
        <w:jc w:val="left"/>
        <w:rPr>
          <w:rFonts w:ascii="Times New Roman" w:hAnsi="Times New Roman" w:cs="Times New Roman"/>
          <w:sz w:val="28"/>
          <w:szCs w:val="28"/>
          <w:lang w:eastAsia="zh-CN" w:bidi="ar-SA"/>
        </w:rPr>
      </w:pPr>
    </w:p>
    <w:sectPr w:rsidR="008F20B5" w:rsidSect="008F20B5">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45A15" w:rsidRDefault="00B45A15" w:rsidP="00B50C79">
      <w:pPr>
        <w:spacing w:after="0" w:line="240" w:lineRule="auto"/>
      </w:pPr>
      <w:r>
        <w:separator/>
      </w:r>
    </w:p>
  </w:endnote>
  <w:endnote w:type="continuationSeparator" w:id="1">
    <w:p w:rsidR="00B45A15" w:rsidRDefault="00B45A15" w:rsidP="00B50C79">
      <w:pPr>
        <w:spacing w:after="0" w:line="240" w:lineRule="auto"/>
      </w:pPr>
      <w:r>
        <w:continuationSeparator/>
      </w:r>
    </w:p>
  </w:endnote>
  <w:endnote w:type="continuationNotice" w:id="2">
    <w:p w:rsidR="00B45A15" w:rsidRDefault="00B45A15">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imSun">
    <w:altName w:val="Times New Roman"/>
    <w:panose1 w:val="00000000000000000000"/>
    <w:charset w:val="00"/>
    <w:family w:val="roman"/>
    <w:notTrueType/>
    <w:pitch w:val="default"/>
    <w:sig w:usb0="00000000" w:usb1="00000000" w:usb2="00000000" w:usb3="00000000" w:csb0="00000000" w:csb1="00000000"/>
  </w:font>
  <w:font w:name="Aktiv Grotesk">
    <w:altName w:val="微软雅黑"/>
    <w:panose1 w:val="00000000000000000000"/>
    <w:charset w:val="86"/>
    <w:family w:val="swiss"/>
    <w:notTrueType/>
    <w:pitch w:val="default"/>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AdvOT46dcae81+fb">
    <w:altName w:val="等线"/>
    <w:panose1 w:val="00000000000000000000"/>
    <w:charset w:val="86"/>
    <w:family w:val="auto"/>
    <w:notTrueType/>
    <w:pitch w:val="default"/>
    <w:sig w:usb0="00000001"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4D09" w:rsidRDefault="00C54D09">
    <w:pPr>
      <w:pStyle w:val="a7"/>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2143815"/>
    </w:sdtPr>
    <w:sdtContent>
      <w:p w:rsidR="00C54D09" w:rsidRDefault="00695377">
        <w:pPr>
          <w:pStyle w:val="a7"/>
          <w:jc w:val="right"/>
        </w:pPr>
        <w:r w:rsidRPr="00695377">
          <w:fldChar w:fldCharType="begin"/>
        </w:r>
        <w:r w:rsidR="00C54D09">
          <w:instrText xml:space="preserve"> PAGE   \* MERGEFORMAT </w:instrText>
        </w:r>
        <w:r w:rsidRPr="00695377">
          <w:fldChar w:fldCharType="separate"/>
        </w:r>
        <w:r w:rsidR="000F4151" w:rsidRPr="000F4151">
          <w:rPr>
            <w:noProof/>
            <w:lang w:val="zh-CN"/>
          </w:rPr>
          <w:t>34</w:t>
        </w:r>
        <w:r>
          <w:rPr>
            <w:lang w:val="zh-CN"/>
          </w:rPr>
          <w:fldChar w:fldCharType="end"/>
        </w:r>
      </w:p>
    </w:sdtContent>
  </w:sdt>
  <w:p w:rsidR="00C54D09" w:rsidRDefault="00C54D09">
    <w:pPr>
      <w:pStyle w:val="a7"/>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4D09" w:rsidRDefault="00C54D09">
    <w:pPr>
      <w:pStyle w:val="a7"/>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45A15" w:rsidRDefault="00B45A15" w:rsidP="00B50C79">
      <w:pPr>
        <w:spacing w:after="0" w:line="240" w:lineRule="auto"/>
      </w:pPr>
      <w:r>
        <w:separator/>
      </w:r>
    </w:p>
  </w:footnote>
  <w:footnote w:type="continuationSeparator" w:id="1">
    <w:p w:rsidR="00B45A15" w:rsidRDefault="00B45A15" w:rsidP="00B50C79">
      <w:pPr>
        <w:spacing w:after="0" w:line="240" w:lineRule="auto"/>
      </w:pPr>
      <w:r>
        <w:continuationSeparator/>
      </w:r>
    </w:p>
  </w:footnote>
  <w:footnote w:type="continuationNotice" w:id="2">
    <w:p w:rsidR="00B45A15" w:rsidRDefault="00B45A15">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4D09" w:rsidRDefault="00C54D09">
    <w:pPr>
      <w:pStyle w:val="a8"/>
      <w:ind w:firstLine="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4D09" w:rsidRDefault="00C54D09">
    <w:pPr>
      <w:pStyle w:val="a8"/>
      <w:ind w:firstLine="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4D09" w:rsidRDefault="00C54D09">
    <w:pPr>
      <w:pStyle w:val="a8"/>
      <w:ind w:firstLine="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A8207E"/>
    <w:multiLevelType w:val="hybridMultilevel"/>
    <w:tmpl w:val="E79022EA"/>
    <w:lvl w:ilvl="0" w:tplc="51FA331A">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nsid w:val="0F2E08B6"/>
    <w:multiLevelType w:val="multilevel"/>
    <w:tmpl w:val="0F2E08B6"/>
    <w:lvl w:ilvl="0">
      <w:start w:val="1"/>
      <w:numFmt w:val="upperLetter"/>
      <w:lvlText w:val="(%1)"/>
      <w:lvlJc w:val="left"/>
      <w:pPr>
        <w:ind w:left="510" w:hanging="51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15A21E68"/>
    <w:multiLevelType w:val="hybridMultilevel"/>
    <w:tmpl w:val="436E2F20"/>
    <w:lvl w:ilvl="0" w:tplc="DF2667AA">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nsid w:val="199A4BD1"/>
    <w:multiLevelType w:val="hybridMultilevel"/>
    <w:tmpl w:val="07DA8E66"/>
    <w:lvl w:ilvl="0" w:tplc="1BB68E6A">
      <w:start w:val="1"/>
      <w:numFmt w:val="upperLetter"/>
      <w:lvlText w:val="(%1)"/>
      <w:lvlJc w:val="left"/>
      <w:pPr>
        <w:ind w:left="600" w:hanging="60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CE54196"/>
    <w:multiLevelType w:val="multilevel"/>
    <w:tmpl w:val="1CE54196"/>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504" w:hanging="504"/>
      </w:pPr>
    </w:lvl>
    <w:lvl w:ilvl="3" w:tentative="1">
      <w:start w:val="1"/>
      <w:numFmt w:val="decimal"/>
      <w:lvlText w:val="%1.%2.%3.%4."/>
      <w:lvlJc w:val="left"/>
      <w:pPr>
        <w:ind w:left="1728" w:hanging="648"/>
      </w:pPr>
    </w:lvl>
    <w:lvl w:ilvl="4" w:tentative="1">
      <w:start w:val="1"/>
      <w:numFmt w:val="decimal"/>
      <w:lvlText w:val="%1.%2.%3.%4.%5."/>
      <w:lvlJc w:val="left"/>
      <w:pPr>
        <w:ind w:left="2232" w:hanging="792"/>
      </w:pPr>
    </w:lvl>
    <w:lvl w:ilvl="5" w:tentative="1">
      <w:start w:val="1"/>
      <w:numFmt w:val="decimal"/>
      <w:lvlText w:val="%1.%2.%3.%4.%5.%6."/>
      <w:lvlJc w:val="left"/>
      <w:pPr>
        <w:ind w:left="2736" w:hanging="936"/>
      </w:pPr>
    </w:lvl>
    <w:lvl w:ilvl="6" w:tentative="1">
      <w:start w:val="1"/>
      <w:numFmt w:val="decimal"/>
      <w:lvlText w:val="%1.%2.%3.%4.%5.%6.%7."/>
      <w:lvlJc w:val="left"/>
      <w:pPr>
        <w:ind w:left="3240" w:hanging="1080"/>
      </w:pPr>
    </w:lvl>
    <w:lvl w:ilvl="7" w:tentative="1">
      <w:start w:val="1"/>
      <w:numFmt w:val="decimal"/>
      <w:lvlText w:val="%1.%2.%3.%4.%5.%6.%7.%8."/>
      <w:lvlJc w:val="left"/>
      <w:pPr>
        <w:ind w:left="3744" w:hanging="1224"/>
      </w:pPr>
    </w:lvl>
    <w:lvl w:ilvl="8" w:tentative="1">
      <w:start w:val="1"/>
      <w:numFmt w:val="decimal"/>
      <w:lvlText w:val="%1.%2.%3.%4.%5.%6.%7.%8.%9."/>
      <w:lvlJc w:val="left"/>
      <w:pPr>
        <w:ind w:left="4320" w:hanging="1440"/>
      </w:pPr>
    </w:lvl>
  </w:abstractNum>
  <w:abstractNum w:abstractNumId="5">
    <w:nsid w:val="2374584D"/>
    <w:multiLevelType w:val="hybridMultilevel"/>
    <w:tmpl w:val="85907ADA"/>
    <w:lvl w:ilvl="0" w:tplc="61A0A37E">
      <w:start w:val="1"/>
      <w:numFmt w:val="decimal"/>
      <w:lvlText w:val="%1."/>
      <w:lvlJc w:val="left"/>
      <w:pPr>
        <w:ind w:left="675" w:hanging="360"/>
      </w:pPr>
      <w:rPr>
        <w:rFonts w:hint="default"/>
      </w:rPr>
    </w:lvl>
    <w:lvl w:ilvl="1" w:tplc="04090019" w:tentative="1">
      <w:start w:val="1"/>
      <w:numFmt w:val="lowerLetter"/>
      <w:lvlText w:val="%2)"/>
      <w:lvlJc w:val="left"/>
      <w:pPr>
        <w:ind w:left="1155" w:hanging="420"/>
      </w:pPr>
    </w:lvl>
    <w:lvl w:ilvl="2" w:tplc="0409001B" w:tentative="1">
      <w:start w:val="1"/>
      <w:numFmt w:val="lowerRoman"/>
      <w:lvlText w:val="%3."/>
      <w:lvlJc w:val="right"/>
      <w:pPr>
        <w:ind w:left="1575" w:hanging="420"/>
      </w:pPr>
    </w:lvl>
    <w:lvl w:ilvl="3" w:tplc="0409000F" w:tentative="1">
      <w:start w:val="1"/>
      <w:numFmt w:val="decimal"/>
      <w:lvlText w:val="%4."/>
      <w:lvlJc w:val="left"/>
      <w:pPr>
        <w:ind w:left="1995" w:hanging="420"/>
      </w:pPr>
    </w:lvl>
    <w:lvl w:ilvl="4" w:tplc="04090019" w:tentative="1">
      <w:start w:val="1"/>
      <w:numFmt w:val="lowerLetter"/>
      <w:lvlText w:val="%5)"/>
      <w:lvlJc w:val="left"/>
      <w:pPr>
        <w:ind w:left="2415" w:hanging="420"/>
      </w:pPr>
    </w:lvl>
    <w:lvl w:ilvl="5" w:tplc="0409001B" w:tentative="1">
      <w:start w:val="1"/>
      <w:numFmt w:val="lowerRoman"/>
      <w:lvlText w:val="%6."/>
      <w:lvlJc w:val="right"/>
      <w:pPr>
        <w:ind w:left="2835" w:hanging="420"/>
      </w:pPr>
    </w:lvl>
    <w:lvl w:ilvl="6" w:tplc="0409000F" w:tentative="1">
      <w:start w:val="1"/>
      <w:numFmt w:val="decimal"/>
      <w:lvlText w:val="%7."/>
      <w:lvlJc w:val="left"/>
      <w:pPr>
        <w:ind w:left="3255" w:hanging="420"/>
      </w:pPr>
    </w:lvl>
    <w:lvl w:ilvl="7" w:tplc="04090019" w:tentative="1">
      <w:start w:val="1"/>
      <w:numFmt w:val="lowerLetter"/>
      <w:lvlText w:val="%8)"/>
      <w:lvlJc w:val="left"/>
      <w:pPr>
        <w:ind w:left="3675" w:hanging="420"/>
      </w:pPr>
    </w:lvl>
    <w:lvl w:ilvl="8" w:tplc="0409001B" w:tentative="1">
      <w:start w:val="1"/>
      <w:numFmt w:val="lowerRoman"/>
      <w:lvlText w:val="%9."/>
      <w:lvlJc w:val="right"/>
      <w:pPr>
        <w:ind w:left="4095" w:hanging="420"/>
      </w:pPr>
    </w:lvl>
  </w:abstractNum>
  <w:abstractNum w:abstractNumId="6">
    <w:nsid w:val="275223BF"/>
    <w:multiLevelType w:val="hybridMultilevel"/>
    <w:tmpl w:val="04824CF8"/>
    <w:lvl w:ilvl="0" w:tplc="9C98F2D2">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nsid w:val="27D66E91"/>
    <w:multiLevelType w:val="hybridMultilevel"/>
    <w:tmpl w:val="E10080CA"/>
    <w:lvl w:ilvl="0" w:tplc="7B40C046">
      <w:start w:val="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E052AAF"/>
    <w:multiLevelType w:val="hybridMultilevel"/>
    <w:tmpl w:val="84DEC80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30E1767D"/>
    <w:multiLevelType w:val="hybridMultilevel"/>
    <w:tmpl w:val="CFE8A6DA"/>
    <w:lvl w:ilvl="0" w:tplc="C6EAB6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40E035B"/>
    <w:multiLevelType w:val="hybridMultilevel"/>
    <w:tmpl w:val="18D02630"/>
    <w:lvl w:ilvl="0" w:tplc="F87692B8">
      <w:start w:val="1"/>
      <w:numFmt w:val="upperLetter"/>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11">
    <w:nsid w:val="4F6E772D"/>
    <w:multiLevelType w:val="hybridMultilevel"/>
    <w:tmpl w:val="7BD89CB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5CFC077F"/>
    <w:multiLevelType w:val="multilevel"/>
    <w:tmpl w:val="5CFC077F"/>
    <w:lvl w:ilvl="0">
      <w:start w:val="1"/>
      <w:numFmt w:val="upperLetter"/>
      <w:lvlText w:val="(%1)"/>
      <w:lvlJc w:val="left"/>
      <w:pPr>
        <w:ind w:left="450" w:hanging="45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nsid w:val="5D5A011D"/>
    <w:multiLevelType w:val="hybridMultilevel"/>
    <w:tmpl w:val="3A0C33E2"/>
    <w:lvl w:ilvl="0" w:tplc="83CC8B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68E72B96"/>
    <w:multiLevelType w:val="hybridMultilevel"/>
    <w:tmpl w:val="6426902E"/>
    <w:lvl w:ilvl="0" w:tplc="5224A200">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7D004DEA"/>
    <w:multiLevelType w:val="hybridMultilevel"/>
    <w:tmpl w:val="1E5C003E"/>
    <w:lvl w:ilvl="0" w:tplc="F7424944">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1"/>
  </w:num>
  <w:num w:numId="2">
    <w:abstractNumId w:val="12"/>
  </w:num>
  <w:num w:numId="3">
    <w:abstractNumId w:val="9"/>
  </w:num>
  <w:num w:numId="4">
    <w:abstractNumId w:val="14"/>
  </w:num>
  <w:num w:numId="5">
    <w:abstractNumId w:val="2"/>
  </w:num>
  <w:num w:numId="6">
    <w:abstractNumId w:val="15"/>
  </w:num>
  <w:num w:numId="7">
    <w:abstractNumId w:val="7"/>
  </w:num>
  <w:num w:numId="8">
    <w:abstractNumId w:val="4"/>
  </w:num>
  <w:num w:numId="9">
    <w:abstractNumId w:val="6"/>
  </w:num>
  <w:num w:numId="10">
    <w:abstractNumId w:val="5"/>
  </w:num>
  <w:num w:numId="11">
    <w:abstractNumId w:val="0"/>
  </w:num>
  <w:num w:numId="12">
    <w:abstractNumId w:val="13"/>
  </w:num>
  <w:num w:numId="13">
    <w:abstractNumId w:val="10"/>
  </w:num>
  <w:num w:numId="14">
    <w:abstractNumId w:val="11"/>
  </w:num>
  <w:num w:numId="15">
    <w:abstractNumId w:val="8"/>
  </w:num>
  <w:num w:numId="1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trackRevisions/>
  <w:doNotTrackFormatting/>
  <w:documentProtection w:edit="trackedChanges" w:enforcement="1"/>
  <w:defaultTabStop w:val="420"/>
  <w:drawingGridHorizontalSpacing w:val="100"/>
  <w:drawingGridVerticalSpacing w:val="156"/>
  <w:displayHorizontalDrawingGridEvery w:val="0"/>
  <w:displayVerticalDrawingGridEvery w:val="2"/>
  <w:characterSpacingControl w:val="compressPunctuation"/>
  <w:hdrShapeDefaults>
    <o:shapedefaults v:ext="edit" spidmax="8194"/>
  </w:hdrShapeDefaults>
  <w:footnotePr>
    <w:footnote w:id="0"/>
    <w:footnote w:id="1"/>
    <w:footnote w:id="2"/>
  </w:footnotePr>
  <w:endnotePr>
    <w:endnote w:id="0"/>
    <w:endnote w:id="1"/>
    <w:endnote w:id="2"/>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d9pezevkpepa3eredpv0tffpzfrpva5wzrf&quot;&gt;我的EndNote库&lt;record-ids&gt;&lt;item&gt;39&lt;/item&gt;&lt;item&gt;40&lt;/item&gt;&lt;/record-ids&gt;&lt;/item&gt;&lt;/Libraries&gt;"/>
    <w:docVar w:name="NE.Ref{0005DD25-D3B9-42DE-9074-032CF29150A0}" w:val=" ADDIN NE.Ref.{0005DD25-D3B9-42DE-9074-032CF29150A0}&lt;Citation&gt;&lt;Group&gt;&lt;References&gt;&lt;Item&gt;&lt;ID&gt;442&lt;/ID&gt;&lt;UID&gt;{075BAC9F-7064-4C8E-8F8C-73CB53F72418}&lt;/UID&gt;&lt;Title&gt;Systemic HMGB1 Neutralization Prevents Postoperative Neurocognitive Dysfunction in Aged Rats&lt;/Title&gt;&lt;Template&gt;Journal Article&lt;/Template&gt;&lt;Star&gt;0&lt;/Star&gt;&lt;Tag&gt;0&lt;/Tag&gt;&lt;Author&gt;Terrando, N; Yang, T; Wang, X; Fang, J; Cao, M; Andersson, U; Erlandsson, H H; Ouyang, W; Tong, J&lt;/Author&gt;&lt;Year&gt;2016&lt;/Year&gt;&lt;Details&gt;&lt;_accession_num&gt;27822212&lt;/_accession_num&gt;&lt;_author_adr&gt;Department of Anesthesiology, Duke University Medical Center , Durham, NC , USA.; Department of Medicine, Division of Nephrology, Durham VA and Duke University Medical Centers , Durham, NC , USA.; Department of Anesthesiology, Third Xiangya Hospital of Central South University  , Changsha, Hunan , China.; Department of Anesthesiology, Third Xiangya Hospital of Central South University  , Changsha, Hunan , China.; Department of Anesthesiology, Third Xiangya Hospital of Central South University  , Changsha, Hunan , China.; Department of Women&amp;apos;s and Children&amp;apos;s Health, Karolinska Institutet, Karolinska University Hospital , Stockholm , Sweden.; Department of Medicine, Karolinska Institutet , Stockholm , Sweden.; Department of Anesthesiology, Third Xiangya Hospital of Central South University  , Changsha, Hunan , China.; Department of Anesthesiology, Third Xiangya Hospital of Central South University  , Changsha, Hunan , China.&lt;/_author_adr&gt;&lt;_created&gt;61549913&lt;/_created&gt;&lt;_date&gt;2016-01-20&lt;/_date&gt;&lt;_date_display&gt;2016&lt;/_date_display&gt;&lt;_db_updated&gt;PubMed&lt;/_db_updated&gt;&lt;_doi&gt;10.3389/fimmu.2016.00441&lt;/_doi&gt;&lt;_impact_factor&gt;   5.695&lt;/_impact_factor&gt;&lt;_isbn&gt;1664-3224 (Linking)&lt;/_isbn&gt;&lt;_journal&gt;Front Immunol&lt;/_journal&gt;&lt;_keywords&gt;HMGB1; aging; inflammation; memory; microglia; surgery&lt;/_keywords&gt;&lt;_language&gt;eng&lt;/_language&gt;&lt;_modified&gt;61549991&lt;/_modified&gt;&lt;_pages&gt;441&lt;/_pages&gt;&lt;_tertiary_title&gt;Frontiers in immunology&lt;/_tertiary_title&gt;&lt;_type_work&gt;Journal Article&lt;/_type_work&gt;&lt;_url&gt;http://www.ncbi.nlm.nih.gov/entrez/query.fcgi?cmd=Retrieve&amp;amp;db=pubmed&amp;amp;dopt=Abstract&amp;amp;list_uids=27822212&amp;amp;query_hl=1&lt;/_url&gt;&lt;_volume&gt;7&lt;/_volume&gt;&lt;/Details&gt;&lt;Extra&gt;&lt;DBUID&gt;{F96A950B-833F-4880-A151-76DA2D6A2879}&lt;/DBUID&gt;&lt;/Extra&gt;&lt;/Item&gt;&lt;/References&gt;&lt;/Group&gt;&lt;/Citation&gt;_x000A_"/>
    <w:docVar w:name="NE.Ref{040D909C-1BC4-4120-952F-2E23A502AB39}" w:val=" ADDIN NE.Ref.{040D909C-1BC4-4120-952F-2E23A502AB39}&lt;Citation&gt;&lt;Group&gt;&lt;References&gt;&lt;Item&gt;&lt;ID&gt;473&lt;/ID&gt;&lt;UID&gt;{28DDA2E6-8A55-4867-AE56-E1B8D33686BD}&lt;/UID&gt;&lt;Title&gt;The neuron-astrocyte-microglia triad in normal brain ageing and in a model of neuroinflammation in the rat hippocampus&lt;/Title&gt;&lt;Template&gt;Journal Article&lt;/Template&gt;&lt;Star&gt;0&lt;/Star&gt;&lt;Tag&gt;0&lt;/Tag&gt;&lt;Author&gt;Cerbai, F; Lana, D; Nosi, D; Petkova-Kirova, P; Zecchi, S; Brothers, H M; Wenk, G L; Giovannini, M G&lt;/Author&gt;&lt;Year&gt;2012&lt;/Year&gt;&lt;Details&gt;&lt;_accession_num&gt;23028880&lt;/_accession_num&gt;&lt;_author_adr&gt;Department of Pharmacology, University of Florence, Florence, Italy.&lt;/_author_adr&gt;&lt;_date_display&gt;2012&lt;/_date_display&gt;&lt;_date&gt;2012-01-20&lt;/_date&gt;&lt;_doi&gt;10.1371/journal.pone.0045250&lt;/_doi&gt;&lt;_isbn&gt;1932-6203 (Electronic); 1932-6203 (Linking)&lt;/_isbn&gt;&lt;_issue&gt;9&lt;/_issue&gt;&lt;_journal&gt;PLoS One&lt;/_journal&gt;&lt;_keywords&gt;Aging/*pathology; Animals; Apoptosis; Astrocytes/metabolism/*pathology; Chemokine CX3CL1/biosynthesis; Disease Models, Animal; Hippocampus/metabolism/*pathology; Immunohistochemistry; Inflammation/chemically induced/metabolism/*pathology; Lipopolysaccharides; Male; Microglia/metabolism/*pathology; Microscopy, Confocal; Neurons/metabolism/*pathology; Phagocytosis; Rats; Rats, Wistar; Signal Transduction&lt;/_keywords&gt;&lt;_language&gt;eng&lt;/_language&gt;&lt;_pages&gt;e45250&lt;/_pages&gt;&lt;_tertiary_title&gt;PloS one&lt;/_tertiary_title&gt;&lt;_type_work&gt;Journal Article; Research Support, N.I.H., Extramural; Research Support, Non-U.S. Gov&amp;apos;t&lt;/_type_work&gt;&lt;_url&gt;http://www.ncbi.nlm.nih.gov/entrez/query.fcgi?cmd=Retrieve&amp;amp;db=pubmed&amp;amp;dopt=Abstract&amp;amp;list_uids=23028880&amp;amp;query_hl=1&lt;/_url&gt;&lt;_volume&gt;7&lt;/_volume&gt;&lt;_created&gt;61550785&lt;/_created&gt;&lt;_modified&gt;61550786&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04946627-6260-45EB-8155-4A833DE6F33E}" w:val=" ADDIN NE.Ref.{04946627-6260-45EB-8155-4A833DE6F33E}&lt;Citation&gt;&lt;Group&gt;&lt;References&gt;&lt;Item&gt;&lt;ID&gt;417&lt;/ID&gt;&lt;UID&gt;{59370BB8-2B36-43DE-AE73-153C7D757B11}&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collection_scope&gt;SCI;SCIE;&lt;/_collection_scope&gt;&lt;_created&gt;61549852&lt;/_created&gt;&lt;_date&gt;2013-02-01&lt;/_date&gt;&lt;_date_display&gt;2013 Feb&lt;/_date_display&gt;&lt;_db_updated&gt;PubMed&lt;/_db_updated&gt;&lt;_doi&gt;10.1177/1073858411435129&lt;/_doi&gt;&lt;_impact_factor&gt;   7.295&lt;/_impact_factor&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modified&gt;61549905&lt;/_modified&gt;&lt;_pages&gt;62-75&lt;/_pages&gt;&lt;_tertiary_title&gt;The Neuroscientist : a review journal bringing neurobiology, neurology and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Details&gt;&lt;Extra&gt;&lt;DBUID&gt;{F96A950B-833F-4880-A151-76DA2D6A2879}&lt;/DBUID&gt;&lt;/Extra&gt;&lt;/Item&gt;&lt;/References&gt;&lt;/Group&gt;&lt;/Citation&gt;_x000A_"/>
    <w:docVar w:name="NE.Ref{06BA1CA5-4318-48F0-B960-32F72D399712}" w:val=" ADDIN NE.Ref.{06BA1CA5-4318-48F0-B960-32F72D399712}&lt;Citation&gt;&lt;Group&gt;&lt;References&gt;&lt;Item&gt;&lt;ID&gt;492&lt;/ID&gt;&lt;UID&gt;{C9DE3B4F-F40B-41DB-8C04-0AF209109656}&lt;/UID&gt;&lt;Title&gt;Sepsis-induced immune dysfunction: can immune therapies reduce mortality?&lt;/Title&gt;&lt;Template&gt;Journal Article&lt;/Template&gt;&lt;Star&gt;0&lt;/Star&gt;&lt;Tag&gt;0&lt;/Tag&gt;&lt;Author&gt;Delano, M J; Ward, P A&lt;/Author&gt;&lt;Year&gt;2016&lt;/Year&gt;&lt;Details&gt;&lt;_accession_num&gt;26727230&lt;/_accession_num&gt;&lt;_date_display&gt;2016 Jan&lt;/_date_display&gt;&lt;_date&gt;2016-01-01&lt;/_date&gt;&lt;_doi&gt;10.1172/JCI82224&lt;/_doi&gt;&lt;_isbn&gt;1558-8238 (Electronic); 0021-9738 (Linking)&lt;/_isbn&gt;&lt;_issue&gt;1&lt;/_issue&gt;&lt;_journal&gt;J Clin Invest&lt;/_journal&gt;&lt;_keywords&gt;Animals; Dendritic Cells/immunology; Humans; *Immunotherapy; Lymphocytes/immunology; Macrophages/immunology; Monocytes/immunology; Myeloid Cells/immunology; Neutrophils/immunology; Sepsis/*immunology/mortality/therapy&lt;/_keywords&gt;&lt;_language&gt;eng&lt;/_language&gt;&lt;_pages&gt;23-31&lt;/_pages&gt;&lt;_tertiary_title&gt;The Journal of clinical investigation&lt;/_tertiary_title&gt;&lt;_type_work&gt;Journal Article; Research Support, N.I.H., Extramural; Research Support, Non-U.S. Gov&amp;apos;t; Review&lt;/_type_work&gt;&lt;_url&gt;http://www.ncbi.nlm.nih.gov/entrez/query.fcgi?cmd=Retrieve&amp;amp;db=pubmed&amp;amp;dopt=Abstract&amp;amp;list_uids=26727230&amp;amp;query_hl=1&lt;/_url&gt;&lt;_volume&gt;126&lt;/_volume&gt;&lt;_created&gt;61748326&lt;/_created&gt;&lt;_modified&gt;61748331&lt;/_modified&gt;&lt;_db_updated&gt;PubMed&lt;/_db_updated&gt;&lt;_impact_factor&gt;  12.575&lt;/_impact_factor&gt;&lt;_collection_scope&gt;SCI;SCIE;&lt;/_collection_scope&gt;&lt;/Details&gt;&lt;Extra&gt;&lt;DBUID&gt;{F96A950B-833F-4880-A151-76DA2D6A2879}&lt;/DBUID&gt;&lt;/Extra&gt;&lt;/Item&gt;&lt;/References&gt;&lt;/Group&gt;&lt;/Citation&gt;_x000A_"/>
    <w:docVar w:name="NE.Ref{07CABDEC-BD28-46B8-A7BA-79FAA2C9D681}" w:val=" ADDIN NE.Ref.{07CABDEC-BD28-46B8-A7BA-79FAA2C9D681}&lt;Citation&gt;&lt;Group&gt;&lt;References&gt;&lt;Item&gt;&lt;ID&gt;526&lt;/ID&gt;&lt;UID&gt;{40334DBB-2C5D-444D-A049-BA1458FF314D}&lt;/UID&gt;&lt;Title&gt;Roemerine Improves the Survival Rate of Septicemic BALB/c Mice by Increasing the  Cell Membrane Permeability of Staphylococcus aureus&lt;/Title&gt;&lt;Template&gt;Journal Article&lt;/Template&gt;&lt;Star&gt;0&lt;/Star&gt;&lt;Tag&gt;0&lt;/Tag&gt;&lt;Author&gt;Yin, S; Rao, G; Wang, J; Luo, L; He, G; Wang, C; Ma, C; Luo, X; Hou, Z; Xu, G&lt;/Author&gt;&lt;Year&gt;2015&lt;/Year&gt;&lt;Details&gt;&lt;_accession_num&gt;26606133&lt;/_accession_num&gt;&lt;_author_adr&gt;Department of Pharmacy, Kunming General Hospital of Chengdu Military Region, Kunming, Yunnan, 650500, China.; Yunnan University of Traditional Chinese Medicine, Kunming, Yunnan, 650500, China.; Department of Pharmacology, School of Pharmacy, Fourth Military Medical University, Xi&amp;apos;an, Shaanxi, 710032, China.; Department of Pharmacology, School of Pharmacy, Fourth Military Medical University, Xi&amp;apos;an, Shaanxi, 710032, China.; Department of Pharmacy, Kunming General Hospital of Chengdu Military Region, Kunming, Yunnan, 650500, China.; Yunnan University of Traditional Chinese Medicine, Kunming, Yunnan, 650500, China.; Kunming Medical University, Kunming, Yunnan, 650500, China.; Department of Pharmacology, School of Pharmacy, Fourth Military Medical University, Xi&amp;apos;an, Shaanxi, 710032, China.; Department of Pharmacology, School of Pharmacy, Fourth Military Medical University, Xi&amp;apos;an, Shaanxi, 710032, China.; Department of Pharmacy, Kunming General Hospital of Chengdu Military Region, Kunming, Yunnan, 650500, China.&lt;/_author_adr&gt;&lt;_date_display&gt;2015&lt;/_date_display&gt;&lt;_date&gt;2015-01-20&lt;/_date&gt;&lt;_doi&gt;10.1371/journal.pone.0143863&lt;/_doi&gt;&lt;_isbn&gt;1932-6203 (Electronic); 1932-6203 (Linking)&lt;/_isbn&gt;&lt;_issue&gt;11&lt;/_issue&gt;&lt;_journal&gt;PLoS One&lt;/_journal&gt;&lt;_keywords&gt;Alkaloids/administration &amp;amp;amp; dosage/*pharmacology; Animals; Anti-Bacterial Agents/administration &amp;amp;amp; dosage/pharmacology; Cell Membrane Permeability/*drug effects; Disease Models, Animal; Drugs, Chinese Herbal; Mice; Mice, Inbred BALB C; Sepsis/drug therapy/*microbiology/mortality; Staphylococcal Infections/drug therapy/*microbiology/mortality; Staphylococcus aureus/*drug effects/*metabolism&lt;/_keywords&gt;&lt;_language&gt;eng&lt;/_language&gt;&lt;_pages&gt;e0143863&lt;/_pages&gt;&lt;_tertiary_title&gt;PloS one&lt;/_tertiary_title&gt;&lt;_type_work&gt;Journal Article; Research Support, Non-U.S. Gov&amp;apos;t&lt;/_type_work&gt;&lt;_url&gt;http://www.ncbi.nlm.nih.gov/entrez/query.fcgi?cmd=Retrieve&amp;amp;db=pubmed&amp;amp;dopt=Abstract&amp;amp;list_uids=26606133&amp;amp;query_hl=1&lt;/_url&gt;&lt;_volume&gt;10&lt;/_volume&gt;&lt;_created&gt;61748510&lt;/_created&gt;&lt;_modified&gt;61748510&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0AC9DEE6-066F-4825-9C4D-A7BA949AB8B1}" w:val=" ADDIN NE.Ref.{0AC9DEE6-066F-4825-9C4D-A7BA949AB8B1}&lt;Citation&gt;&lt;Group&gt;&lt;References&gt;&lt;Item&gt;&lt;ID&gt;513&lt;/ID&gt;&lt;UID&gt;{53430BA6-DE5E-4F76-BBAC-BFD4C7922D56}&lt;/UID&gt;&lt;Title&gt;Complement Factor B Production in Renal Tubular Cells and Its Role in Sodium Transporter Expression During Polymicrobial Sepsis&lt;/Title&gt;&lt;Template&gt;Journal Article&lt;/Template&gt;&lt;Star&gt;0&lt;/Star&gt;&lt;Tag&gt;0&lt;/Tag&gt;&lt;Author&gt;Li, D; Zou, L; Feng, Y; Xu, G; Gong, Y; Zhao, G; Ouyang, W; Thurman, J M; Chao, W&lt;/Author&gt;&lt;Year&gt;2016&lt;/Year&gt;&lt;Details&gt;&lt;_accession_num&gt;26757165&lt;/_accession_num&gt;&lt;_author_adr&gt;1Department of Anesthesia, Critical Care and Pain Medicine, Massachusetts General Hospital, Harvard Medical School, Boston, MA. 2Department of Anesthesia, the Third Xiangya Hospital, Xiangya School of Medicine, Changsha, China. 3Department  of Surgery, Massachusetts General Hospital, Harvard Medical School, Boston, MA. 4Department of Medicine, University of Colorado School of Medicine, Aurora, CO.&lt;/_author_adr&gt;&lt;_date_display&gt;2016 May&lt;/_date_display&gt;&lt;_date&gt;2016-05-01&lt;/_date&gt;&lt;_doi&gt;10.1097/CCM.0000000000001566&lt;/_doi&gt;&lt;_isbn&gt;1530-0293 (Electronic); 0090-3493 (Linking)&lt;/_isbn&gt;&lt;_issue&gt;5&lt;/_issue&gt;&lt;_journal&gt;Crit Care Med&lt;/_journal&gt;&lt;_keywords&gt;Animals; Biological Transport, Active/physiology; Complement Factor B/*biosynthesis; Disease Models, Animal; Down-Regulation; Epithelial Sodium Channels/genetics; Female; Gene Expression; Humans; Kidney/*physiopathology; Kidney Tubules, Proximal/metabolism; Male; Mice; Mice, Inbred C57BL; NF-kappa B/antagonists &amp;amp;amp; inhibitors; Nitriles/pharmacology; Potassium Channels/genetics; Reverse Transcriptase Polymerase Chain Reaction; Sepsis/*physiopathology; Signal Transduction/physiology; Sulfones/pharmacology; Toll-Like Receptors/agonists/genetics; Up-Regulation&lt;/_keywords&gt;&lt;_language&gt;eng&lt;/_language&gt;&lt;_pages&gt;e289-99&lt;/_pages&gt;&lt;_tertiary_title&gt;Critical care medicine&lt;/_tertiary_title&gt;&lt;_type_work&gt;Journal Article; Research Support, N.I.H., Extramural; Research Support, Non-U.S. Gov&amp;apos;t&lt;/_type_work&gt;&lt;_url&gt;http://www.ncbi.nlm.nih.gov/entrez/query.fcgi?cmd=Retrieve&amp;amp;db=pubmed&amp;amp;dopt=Abstract&amp;amp;list_uids=26757165&amp;amp;query_hl=1&lt;/_url&gt;&lt;_volume&gt;44&lt;/_volume&gt;&lt;_created&gt;61748431&lt;/_created&gt;&lt;_modified&gt;61748431&lt;/_modified&gt;&lt;_db_updated&gt;PubMed&lt;/_db_updated&gt;&lt;_impact_factor&gt;   7.422&lt;/_impact_factor&gt;&lt;_collection_scope&gt;SCI;SCIE;&lt;/_collection_scope&gt;&lt;/Details&gt;&lt;Extra&gt;&lt;DBUID&gt;{F96A950B-833F-4880-A151-76DA2D6A2879}&lt;/DBUID&gt;&lt;/Extra&gt;&lt;/Item&gt;&lt;/References&gt;&lt;/Group&gt;&lt;/Citation&gt;_x000A_"/>
    <w:docVar w:name="NE.Ref{0EBC9677-2FD1-46A0-BF96-F7515AF4C4BB}" w:val=" ADDIN NE.Ref.{0EBC9677-2FD1-46A0-BF96-F7515AF4C4BB}&lt;Citation&gt;&lt;Group&gt;&lt;References&gt;&lt;Item&gt;&lt;ID&gt;425&lt;/ID&gt;&lt;UID&gt;{E495C844-2120-4B5C-8F39-D6C12A8E1441}&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collection_scope&gt;SCIE;&lt;/_collection_scope&gt;&lt;_created&gt;61549883&lt;/_created&gt;&lt;_date&gt;2014-01-20&lt;/_date&gt;&lt;_date_display&gt;2014&lt;/_date_display&gt;&lt;_db_updated&gt;PubMed&lt;/_db_updated&gt;&lt;_doi&gt;10.3389/fncel.2014.00472&lt;/_doi&gt;&lt;_impact_factor&gt;   4.609&lt;/_impact_factor&gt;&lt;_isbn&gt;1662-5102 (Linking)&lt;/_isbn&gt;&lt;_journal&gt;Front Cell Neurosci&lt;/_journal&gt;&lt;_keywords&gt;A2AR; CX3CL1; D-serine; NMDA; excitotoxicity; neuroprotection&lt;/_keywords&gt;&lt;_language&gt;eng&lt;/_language&gt;&lt;_modified&gt;61549890&lt;/_modified&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Details&gt;&lt;Extra&gt;&lt;DBUID&gt;{F96A950B-833F-4880-A151-76DA2D6A2879}&lt;/DBUID&gt;&lt;/Extra&gt;&lt;/Item&gt;&lt;/References&gt;&lt;/Group&gt;&lt;/Citation&gt;_x000A_"/>
    <w:docVar w:name="NE.Ref{0F6110EF-4E95-46A6-9C33-4627C699C7CC}" w:val=" ADDIN NE.Ref.{0F6110EF-4E95-46A6-9C33-4627C699C7CC}&lt;Citation&gt;&lt;Group&gt;&lt;References&gt;&lt;Item&gt;&lt;ID&gt;425&lt;/ID&gt;&lt;UID&gt;{E495C844-2120-4B5C-8F39-D6C12A8E1441}&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collection_scope&gt;SCIE;&lt;/_collection_scope&gt;&lt;_created&gt;61549883&lt;/_created&gt;&lt;_date&gt;2014-01-20&lt;/_date&gt;&lt;_date_display&gt;2014&lt;/_date_display&gt;&lt;_db_updated&gt;PubMed&lt;/_db_updated&gt;&lt;_doi&gt;10.3389/fncel.2014.00472&lt;/_doi&gt;&lt;_impact_factor&gt;   4.609&lt;/_impact_factor&gt;&lt;_isbn&gt;1662-5102 (Linking)&lt;/_isbn&gt;&lt;_journal&gt;Front Cell Neurosci&lt;/_journal&gt;&lt;_keywords&gt;A2AR; CX3CL1; D-serine; NMDA; excitotoxicity; neuroprotection&lt;/_keywords&gt;&lt;_language&gt;eng&lt;/_language&gt;&lt;_modified&gt;61549890&lt;/_modified&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Details&gt;&lt;Extra&gt;&lt;DBUID&gt;{F96A950B-833F-4880-A151-76DA2D6A2879}&lt;/DBUID&gt;&lt;/Extra&gt;&lt;/Item&gt;&lt;/References&gt;&lt;/Group&gt;&lt;Group&gt;&lt;References&gt;&lt;Item&gt;&lt;ID&gt;417&lt;/ID&gt;&lt;UID&gt;{59370BB8-2B36-43DE-AE73-153C7D757B11}&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collection_scope&gt;SCI;SCIE;&lt;/_collection_scope&gt;&lt;_created&gt;61549852&lt;/_created&gt;&lt;_date&gt;2013-02-01&lt;/_date&gt;&lt;_date_display&gt;2013 Feb&lt;/_date_display&gt;&lt;_db_updated&gt;PubMed&lt;/_db_updated&gt;&lt;_doi&gt;10.1177/1073858411435129&lt;/_doi&gt;&lt;_impact_factor&gt;   7.295&lt;/_impact_factor&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modified&gt;61549905&lt;/_modified&gt;&lt;_pages&gt;62-75&lt;/_pages&gt;&lt;_tertiary_title&gt;The Neuroscientist : a review journal bringing neurobiology, neurology and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Details&gt;&lt;Extra&gt;&lt;DBUID&gt;{F96A950B-833F-4880-A151-76DA2D6A2879}&lt;/DBUID&gt;&lt;/Extra&gt;&lt;/Item&gt;&lt;/References&gt;&lt;/Group&gt;&lt;/Citation&gt;_x000A_"/>
    <w:docVar w:name="NE.Ref{13206C64-05C1-4218-B727-915048B648D6}" w:val=" ADDIN NE.Ref.{13206C64-05C1-4218-B727-915048B648D6}&lt;Citation&gt;&lt;Group&gt;&lt;References&gt;&lt;Item&gt;&lt;ID&gt;445&lt;/ID&gt;&lt;UID&gt;{FC10297F-209D-44E1-826C-6834999A2152}&lt;/UID&gt;&lt;Title&gt;Protection of hypoglycemia-induced neuronal death by beta-hydroxybutyrate involves the preservation of energy levels and decreased production of reactive oxygen species&lt;/Title&gt;&lt;Template&gt;Journal Article&lt;/Template&gt;&lt;Star&gt;0&lt;/Star&gt;&lt;Tag&gt;0&lt;/Tag&gt;&lt;Author&gt;Julio-Amilpas, A; Montiel, T; Soto-Tinoco, E; Geronimo-Olvera, C; Massieu, L&lt;/Author&gt;&lt;Year&gt;2015&lt;/Year&gt;&lt;Details&gt;&lt;_accession_num&gt;25649993&lt;/_accession_num&gt;&lt;_author_adr&gt;Division de Neurociencias, Departamento de Neuropatologia Molecular, Instituto de Fisiologia Celular, Universidad Nacional Autonoma de Mexico (UNAM), Mexico DF, Mexico.; Division de Neurociencias, Departamento de Neuropatologia Molecular, Instituto de Fisiologia Celular, Universidad Nacional Autonoma de Mexico (UNAM), Mexico DF, Mexico.; Division de Neurociencias, Departamento de Neuropatologia Molecular, Instituto de Fisiologia Celular, Universidad Nacional Autonoma de Mexico (UNAM), Mexico DF, Mexico.; Division de Neurociencias, Departamento de Neuropatologia Molecular, Instituto de Fisiologia Celular, Universidad Nacional Autonoma de Mexico (UNAM), Mexico DF, Mexico.; Division de Neurociencias, Departamento de Neuropatologia Molecular, Instituto de Fisiologia Celular, Universidad Nacional Autonoma de Mexico (UNAM), Mexico DF, Mexico.&lt;/_author_adr&gt;&lt;_created&gt;61549920&lt;/_created&gt;&lt;_date&gt;2015-05-01&lt;/_date&gt;&lt;_date_display&gt;2015 May&lt;/_date_display&gt;&lt;_db_updated&gt;PubMed&lt;/_db_updated&gt;&lt;_doi&gt;10.1038/jcbfm.2015.1&lt;/_doi&gt;&lt;_impact_factor&gt;   4.929&lt;/_impact_factor&gt;&lt;_isbn&gt;1559-7016 (Electronic); 0271-678X (Linking)&lt;/_isbn&gt;&lt;_issue&gt;5&lt;/_issue&gt;&lt;_journal&gt;J Cereb Blood Flow Metab&lt;/_journal&gt;&lt;_keywords&gt;3-Hydroxybutyric Acid/*pharmacology; Acetoacetates/metabolism; Adenosine Triphosphate/metabolism; Animals; Brain Injuries/drug therapy/metabolism/pathology; Brain Ischemia/drug therapy/metabolism/pathology; Cell Death/drug effects; Cells, Cultured; *Cerebral Cortex/metabolism/pathology; Energy Metabolism/*drug effects; Glucose/metabolism; *Hypoglycemia/drug therapy/metabolism/pathology; Ketone Bodies/metabolism; Male; *Neurons/metabolism/pathology; Rats; Rats, Wistar; Reactive Oxygen Species/*metabolism&lt;/_keywords&gt;&lt;_language&gt;eng&lt;/_language&gt;&lt;_modified&gt;61549979&lt;/_modified&gt;&lt;_pages&gt;851-60&lt;/_pages&gt;&lt;_tertiary_title&gt;Journal of cerebral blood flow and metabolism : official journal of the_x000A_      International Society of Cerebral Blood Flow and Metabolism&lt;/_tertiary_title&gt;&lt;_type_work&gt;Journal Article&lt;/_type_work&gt;&lt;_url&gt;http://www.ncbi.nlm.nih.gov/entrez/query.fcgi?cmd=Retrieve&amp;amp;db=pubmed&amp;amp;dopt=Abstract&amp;amp;list_uids=25649993&amp;amp;query_hl=1&lt;/_url&gt;&lt;_volume&gt;35&lt;/_volume&gt;&lt;/Details&gt;&lt;Extra&gt;&lt;DBUID&gt;{F96A950B-833F-4880-A151-76DA2D6A2879}&lt;/DBUID&gt;&lt;/Extra&gt;&lt;/Item&gt;&lt;/References&gt;&lt;/Group&gt;&lt;/Citation&gt;_x000A_"/>
    <w:docVar w:name="NE.Ref{16F12D50-CA9C-405B-924D-5C0133CAAE60}" w:val=" ADDIN NE.Ref.{16F12D50-CA9C-405B-924D-5C0133CAAE60}&lt;Citation&gt;&lt;Group&gt;&lt;References&gt;&lt;Item&gt;&lt;ID&gt;405&lt;/ID&gt;&lt;UID&gt;{F0A34547-F2A5-4C66-88E1-5F540BDD0E0C}&lt;/UID&gt;&lt;Title&gt;Defining immunological dysfunction in sepsis: A requisite tool for precision medicine&lt;/Title&gt;&lt;Template&gt;Journal Article&lt;/Template&gt;&lt;Star&gt;0&lt;/Star&gt;&lt;Tag&gt;0&lt;/Tag&gt;&lt;Author&gt;Bermejo-Martin, J F; Andaluz-Ojeda, D; Almansa, R; Gandia, F; Gomez-Herreras, J I; Gomez-Sanchez, E; Heredia-Rodriguez, M; Eiros, J M; Kelvin, D J; Tamayo, E&lt;/Author&gt;&lt;Year&gt;2016&lt;/Year&gt;&lt;Details&gt;&lt;_accession_num&gt;26850357&lt;/_accession_num&gt;&lt;_author_adr&gt;Infection and Immunity Medical Investigation Unit (IMI), Hospital Clinico Universitario de Valladolid, SACYL/IECSCYL, Avenida Ramon y Cajal, 3, 47005 Valladolid, Spain; Grupo de Investigacion Biomedica en Cuidados Criticos (BioCritic), Hospital Clinico Universitario de Valladolid, Avenida Ramon y Cajal, 3, 47005 Valladolid, Spain. Electronic address: jfbermejo@saludcastillayleon.es.; Grupo de Investigacion Biomedica en Cuidados Criticos (BioCritic), Hospital Clinico Universitario de Valladolid, Avenida Ramon y Cajal, 3, 47005 Valladolid,  Spain; Servicio de Medicina Intensiva, Hospital Clinico Universitario de Valladolid, SACYL, Avenida Ramon y Cajal, 3, 47005 Valladolid, Spain. Electronic  address: dandaluz@saludcastillayleon.es.; Infection and Immunity Medical Investigation Unit (IMI), Hospital Clinico Universitario de Valladolid, SACYL/IECSCYL, Avenida Ramon y Cajal, 3, 47005 Valladolid, Spain; Grupo de Investigacion Biomedica en Cuidados Criticos (BioCritic), Hospital Clinico Universitario de Valladolid, Avenida Ramon y Cajal, 3, 47005 Valladolid, Spain. Electronic address: ralmansa@saludcastillayleon.es.; Grupo de Investigacion Biomedica en Cuidados Criticos (BioCritic), Hospital Clinico Universitario de Valladolid, Avenida Ramon y Cajal, 3, 47005 Valladolid,  Spain; Servicio de Medicina Intensiva, Hospital Clinico Universitario de Valladolid, SACYL, Avenida Ramon y Cajal, 3, 47005 Valladolid, Spain. Electronic  address: fgandia@saludcastillayleon.es.; Grupo de Investigacion Biomedica en Cuidados Criticos (BioCritic), Hospital Clinico Universitario de Valladolid, Avenida Ramon y Cajal, 3, 47005 Valladolid,  Spain; Servicio de Anestesiologia y Reanimacion, Hospital Clinico Universitario de Valladolid, SACYL, Avenida Ramon y Cajal, 3, 47005 Valladolid, Spain. Electronic address: jgomez012001@yahoo.es.; Grupo de Investigacion Biomedica en Cuidados Criticos (BioCritic), Hospital Clinico Universitario de Valladolid, Avenida Ramon y Cajal, 3, 47005 Valladolid,  Spain; Servicio de Anestesiologia y Reanimacion, Hospital Clinico Universitario de Valladolid, SACYL, Avenida Ramon y Cajal, 3, 47005 Valladolid, Spain. Electronic address: esthergzam@hotmail.com.; Grupo de Investigacion Biomedica en Cuidados Criticos (BioCritic), Hospital Clinico Universitario de Valladolid, Avenida Ramon y Cajal, 3, 47005 Valladolid,  Spain; Servicio de Anestesiologia y Reanimacion, Hospital Clinico Universitario de Valladolid, SACYL, Avenida Ramon y Cajal, 3, 47005 Valladolid, Spain. Electronic address: maria_her_05@hotmail.com.; Grupo de Investigacion Biomedica en Cuidados Criticos (BioCritic), Hospital Clinico Universitario de Valladolid, Avenida Ramon y Cajal, 3, 47005 Valladolid,  Spain. Electronic address: eiros@med.uva.es.; Division of Experimental Therapeutics, Toronto General Hospital Research Institute, University Health Network, 200 Elizabeth Street, Toronto, ON M5G 2C4,  Canada; Sezione di Microbiologia Sperimentale e Clinica, Dipartimento di Scienze  Biomediche, Universita&amp;apos; degli Studi di Sassari, Piazza Universita, 21, 07100 Sassari SS, Italy; International Institute of Infection and Immunity, Shantou University Medical College, 22 Xinling Road, Shantou, 515041 Guangdong Province,  PR China. Electronic address: dkelvin@jidc.org.; Grupo de Investigacion Biomedica en Cuidados Criticos (BioCritic), Hospital Clinico Universitario de Valladolid, Avenida Ramon y Cajal, 3, 47005 Valladolid,  Spain; Servicio de Anestesiologia y Reanimacion, Hospital Clinico Universitario de Valladolid, SACYL, Avenida Ramon y Cajal, 3, 47005 Valladolid, Spain. Electronic address: eduardo.tamayo@uva.es.&lt;/_author_adr&gt;&lt;_created&gt;61549794&lt;/_created&gt;&lt;_date&gt;2016-05-01&lt;/_date&gt;&lt;_date_display&gt;2016 May&lt;/_date_display&gt;&lt;_db_updated&gt;PubMed&lt;/_db_updated&gt;&lt;_doi&gt;10.1016/j.jinf.2016.01.010&lt;/_doi&gt;&lt;_impact_factor&gt;   4.382&lt;/_impact_factor&gt;&lt;_isbn&gt;1532-2742 (Electronic); 0163-4453 (Linking)&lt;/_isbn&gt;&lt;_issue&gt;5&lt;/_issue&gt;&lt;_journal&gt;J Infect&lt;/_journal&gt;&lt;_keywords&gt;Humans; Immune System/*physiopathology; *Immune Tolerance; Sepsis/*immunology/*pathologyAntigen presentation; Complement; Dysfunction; Immunoglobulins; Immunological; Neutrophils; PD-1; Sepsis; T/B lymphocytes; Tregs&lt;/_keywords&gt;&lt;_language&gt;eng&lt;/_language&gt;&lt;_modified&gt;61549954&lt;/_modified&gt;&lt;_ori_publication&gt;Copyright (c) 2016 The British Infection Association. Published by Elsevier Ltd. _x000A_      All rights reserved.&lt;/_ori_publication&gt;&lt;_pages&gt;525-36&lt;/_pages&gt;&lt;_tertiary_title&gt;The Journal of infection&lt;/_tertiary_title&gt;&lt;_type_work&gt;Journal Article; Research Support, Non-U.S. Gov&amp;apos;t; Review&lt;/_type_work&gt;&lt;_url&gt;http://www.ncbi.nlm.nih.gov/entrez/query.fcgi?cmd=Retrieve&amp;amp;db=pubmed&amp;amp;dopt=Abstract&amp;amp;list_uids=26850357&amp;amp;query_hl=1&lt;/_url&gt;&lt;_volume&gt;72&lt;/_volume&gt;&lt;/Details&gt;&lt;Extra&gt;&lt;DBUID&gt;{F96A950B-833F-4880-A151-76DA2D6A2879}&lt;/DBUID&gt;&lt;/Extra&gt;&lt;/Item&gt;&lt;/References&gt;&lt;/Group&gt;&lt;/Citation&gt;_x000A_"/>
    <w:docVar w:name="NE.Ref{1B61D0E5-CB7C-41B2-A2C6-C73842255581}" w:val=" ADDIN NE.Ref.{1B61D0E5-CB7C-41B2-A2C6-C73842255581}&lt;Citation&gt;&lt;Group&gt;&lt;References&gt;&lt;Item&gt;&lt;ID&gt;509&lt;/ID&gt;&lt;UID&gt;{19D9EF33-9AD4-40B4-88A8-5ABAB6D19B08}&lt;/UID&gt;&lt;Title&gt;Hypothermia protects brain mitochondrial function from hypoxemia in a murine model of sepsis&lt;/Title&gt;&lt;Template&gt;Journal Article&lt;/Template&gt;&lt;Star&gt;0&lt;/Star&gt;&lt;Tag&gt;0&lt;/Tag&gt;&lt;Author&gt;Chisholm, K I; Ida, K K; Davies, A L; Tachtsidis, I; Papkovsky, D B; Dyson, A; Singer, M; Duchen, M R; Smith, K J&lt;/Author&gt;&lt;Year&gt;2016&lt;/Year&gt;&lt;Details&gt;&lt;_accession_num&gt;26661160&lt;/_accession_num&gt;&lt;_author_adr&gt;Institute of Neurology, University College London, UK k.chisholm@ucl.ac.uk.; Institute of Neurology, University College London, UK.; Anaesthesiology LIM-8, Medical School, University of Sao Paulo, Brazil.; Institute of Neurology, University College London, UK.; Medical Physics and Biomedical Engineering, University College London, UK.; School of Biochemistry and Cell Biology, University College Cork, Ireland.; Bloomsbury Institute of Intensive Care Medicine, University College London, UK.; Bloomsbury Institute of Intensive Care Medicine, University College London, UK.; Cell and Developmental Biology, University College London, UK.; Institute of Neurology, University College London, UK.&lt;/_author_adr&gt;&lt;_date_display&gt;2016 Nov&lt;/_date_display&gt;&lt;_date&gt;2016-11-01&lt;/_date&gt;&lt;_doi&gt;10.1177/0271678X15606457&lt;/_doi&gt;&lt;_isbn&gt;1559-7016 (Electronic); 0271-678X (Linking)&lt;/_isbn&gt;&lt;_issue&gt;11&lt;/_issue&gt;&lt;_journal&gt;J Cereb Blood Flow Metab&lt;/_journal&gt;&lt;_keywords&gt;Imaging; hypothermia; inflammation; microcirculation; microscopy&lt;/_keywords&gt;&lt;_language&gt;eng&lt;/_language&gt;&lt;_ori_publication&gt;(c) The Author(s) 2015.&lt;/_ori_publication&gt;&lt;_pages&gt;1955-1964&lt;/_pages&gt;&lt;_tertiary_title&gt;Journal of cerebral blood flow and metabolism : official journal of the_x000D__x000A_      International Society of Cerebral Blood Flow and Metabolism&lt;/_tertiary_title&gt;&lt;_type_work&gt;Journal Article&lt;/_type_work&gt;&lt;_url&gt;http://www.ncbi.nlm.nih.gov/entrez/query.fcgi?cmd=Retrieve&amp;amp;db=pubmed&amp;amp;dopt=Abstract&amp;amp;list_uids=26661160&amp;amp;query_hl=1&lt;/_url&gt;&lt;_volume&gt;36&lt;/_volume&gt;&lt;_created&gt;61748428&lt;/_created&gt;&lt;_modified&gt;61748436&lt;/_modified&gt;&lt;_db_updated&gt;PubMed&lt;/_db_updated&gt;&lt;_impact_factor&gt;   4.929&lt;/_impact_factor&gt;&lt;/Details&gt;&lt;Extra&gt;&lt;DBUID&gt;{F96A950B-833F-4880-A151-76DA2D6A2879}&lt;/DBUID&gt;&lt;/Extra&gt;&lt;/Item&gt;&lt;/References&gt;&lt;/Group&gt;&lt;/Citation&gt;_x000A_"/>
    <w:docVar w:name="NE.Ref{1C929ABE-779E-4494-A0F0-E3052FD8321F}" w:val=" ADDIN NE.Ref.{1C929ABE-779E-4494-A0F0-E3052FD8321F}&lt;Citation&gt;&lt;Group&gt;&lt;References&gt;&lt;Item&gt;&lt;ID&gt;418&lt;/ID&gt;&lt;UID&gt;{917B0F2F-F36A-4E1A-B0DF-D3F03658F9C9}&lt;/UID&gt;&lt;Title&gt;Effect of Histone Acetylation on N-Methyl-D-Aspartate 2B Receptor Subunits and Interleukin-1 Receptors in Association with Nociception-Related Somatosensory Cortex Dysfunction in a Mouse Model of Sepsis&lt;/Title&gt;&lt;Template&gt;Journal Article&lt;/Template&gt;&lt;Star&gt;0&lt;/Star&gt;&lt;Tag&gt;0&lt;/Tag&gt;&lt;Author&gt;Imamura, Y; Yoshikawa, N; Murkami, Y; Mitani, S; Matsumoto, N; Matsumoto, H; Yamada, T; Yamakawa, K; Nakagawa, J; Ogura, H; Shimazu, T; Jin, T&lt;/Author&gt;&lt;Year&gt;2016&lt;/Year&gt;&lt;Details&gt;&lt;_accession_num&gt;26682951&lt;/_accession_num&gt;&lt;_author_adr&gt;*Human Health Sciences, Kyoto University Graduate School of Medicine daggerUnit for Liveable Cities, Kyoto University Graduate School of Engineering and Medicine, Kyoto double daggerLaboratory of Nano-bio Probes, Quantitative Biology  Center (QBiC), Riken section signDepartment of Trauma and Acute Critical Care Center, Osaka University Hospital, Osaka, Japan.&lt;/_author_adr&gt;&lt;_collection_scope&gt;SCI;SCIE;&lt;/_collection_scope&gt;&lt;_created&gt;61549876&lt;/_created&gt;&lt;_date&gt;2016-06-01&lt;/_date&gt;&lt;_date_display&gt;2016 Jun&lt;/_date_display&gt;&lt;_db_updated&gt;PubMed&lt;/_db_updated&gt;&lt;_doi&gt;10.1097/SHK.0000000000000547&lt;/_doi&gt;&lt;_impact_factor&gt;   3.048&lt;/_impact_factor&gt;&lt;_isbn&gt;1540-0514 (Electronic); 1073-2322 (Linking)&lt;/_isbn&gt;&lt;_issue&gt;6&lt;/_issue&gt;&lt;_journal&gt;Shock&lt;/_journal&gt;&lt;_language&gt;eng&lt;/_language&gt;&lt;_modified&gt;61549906&lt;/_modified&gt;&lt;_pages&gt;660-7&lt;/_pages&gt;&lt;_tertiary_title&gt;Shock (Augusta, Ga.)&lt;/_tertiary_title&gt;&lt;_type_work&gt;Journal Article&lt;/_type_work&gt;&lt;_url&gt;http://www.ncbi.nlm.nih.gov/entrez/query.fcgi?cmd=Retrieve&amp;amp;db=pubmed&amp;amp;dopt=Abstract&amp;amp;list_uids=26682951&amp;amp;query_hl=1&lt;/_url&gt;&lt;_volume&gt;45&lt;/_volume&gt;&lt;/Details&gt;&lt;Extra&gt;&lt;DBUID&gt;{F96A950B-833F-4880-A151-76DA2D6A2879}&lt;/DBUID&gt;&lt;/Extra&gt;&lt;/Item&gt;&lt;/References&gt;&lt;/Group&gt;&lt;/Citation&gt;_x000A_"/>
    <w:docVar w:name="NE.Ref{1DA2D601-4BE4-4CC7-B258-E7583E9FF100}" w:val=" ADDIN NE.Ref.{1DA2D601-4BE4-4CC7-B258-E7583E9FF100}&lt;Citation&gt;&lt;Group&gt;&lt;References&gt;&lt;Item&gt;&lt;ID&gt;421&lt;/ID&gt;&lt;UID&gt;{1900779F-866C-4270-A8F0-D890B573E0A5}&lt;/UID&gt;&lt;Title&gt;Hypothermia protects brain mitochondrial function from hypoxemia in a murine model of sepsis&lt;/Title&gt;&lt;Template&gt;Journal Article&lt;/Template&gt;&lt;Star&gt;0&lt;/Star&gt;&lt;Tag&gt;0&lt;/Tag&gt;&lt;Author&gt;Chisholm, K I; Ida, K K; Davies, A L; Tachtsidis, I; Papkovsky, D B; Dyson, A; Singer, M; Duchen, M R; Smith, K J&lt;/Author&gt;&lt;Year&gt;2016&lt;/Year&gt;&lt;Details&gt;&lt;_accession_num&gt;26661160&lt;/_accession_num&gt;&lt;_author_adr&gt;Institute of Neurology, University College London, UK k.chisholm@ucl.ac.uk.; Institute of Neurology, University College London, UK.; Anaesthesiology LIM-8, Medical School, University of Sao Paulo, Brazil.; Institute of Neurology, University College London, UK.; Medical Physics and Biomedical Engineering, University College London, UK.; School of Biochemistry and Cell Biology, University College Cork, Ireland.; Bloomsbury Institute of Intensive Care Medicine, University College London, UK.; Bloomsbury Institute of Intensive Care Medicine, University College London, UK.; Cell and Developmental Biology, University College London, UK.; Institute of Neurology, University College London, UK.&lt;/_author_adr&gt;&lt;_created&gt;61549881&lt;/_created&gt;&lt;_date&gt;2016-11-01&lt;/_date&gt;&lt;_date_display&gt;2016 Nov&lt;/_date_display&gt;&lt;_db_updated&gt;PubMed&lt;/_db_updated&gt;&lt;_doi&gt;10.1177/0271678X15606457&lt;/_doi&gt;&lt;_impact_factor&gt;   4.929&lt;/_impact_factor&gt;&lt;_isbn&gt;1559-7016 (Electronic); 0271-678X (Linking)&lt;/_isbn&gt;&lt;_issue&gt;11&lt;/_issue&gt;&lt;_journal&gt;J Cereb Blood Flow Metab&lt;/_journal&gt;&lt;_keywords&gt;Imaging; hypothermia; inflammation; microcirculation; microscopy&lt;/_keywords&gt;&lt;_language&gt;eng&lt;/_language&gt;&lt;_modified&gt;61549888&lt;/_modified&gt;&lt;_ori_publication&gt;(c) The Author(s) 2015.&lt;/_ori_publication&gt;&lt;_pages&gt;1955-1964&lt;/_pages&gt;&lt;_tertiary_title&gt;Journal of cerebral blood flow and metabolism : official journal of the_x000A_      International Society of Cerebral Blood Flow and Metabolism&lt;/_tertiary_title&gt;&lt;_type_work&gt;Journal Article&lt;/_type_work&gt;&lt;_url&gt;http://www.ncbi.nlm.nih.gov/entrez/query.fcgi?cmd=Retrieve&amp;amp;db=pubmed&amp;amp;dopt=Abstract&amp;amp;list_uids=26661160&amp;amp;query_hl=1&lt;/_url&gt;&lt;_volume&gt;36&lt;/_volume&gt;&lt;/Details&gt;&lt;Extra&gt;&lt;DBUID&gt;{F96A950B-833F-4880-A151-76DA2D6A2879}&lt;/DBUID&gt;&lt;/Extra&gt;&lt;/Item&gt;&lt;/References&gt;&lt;/Group&gt;&lt;/Citation&gt;_x000A_"/>
    <w:docVar w:name="NE.Ref{2D74DD00-FD99-454F-A72E-88612D80103C}" w:val=" ADDIN NE.Ref.{2D74DD00-FD99-454F-A72E-88612D80103C}&lt;Citation&gt;&lt;Group&gt;&lt;References&gt;&lt;Item&gt;&lt;ID&gt;423&lt;/ID&gt;&lt;UID&gt;{69E9C662-E724-4ADB-815A-C54D097F7002}&lt;/UID&gt;&lt;Title&gt;Immunodesign of experimental sepsis by cecal ligation and puncture&lt;/Title&gt;&lt;Template&gt;Journal Article&lt;/Template&gt;&lt;Star&gt;0&lt;/Star&gt;&lt;Tag&gt;0&lt;/Tag&gt;&lt;Author&gt;Rittirsch, D; Huber-Lang, M S; Flierl, M A; Ward, P A&lt;/Author&gt;&lt;Year&gt;2009&lt;/Year&gt;&lt;Details&gt;&lt;_accession_num&gt;19131954&lt;/_accession_num&gt;&lt;_author_adr&gt;Department of Pathology, University of Michigan Medical School, 1301 Catherine Road, Ann Arbor, Michigan 48109, USA.&lt;/_author_adr&gt;&lt;_collection_scope&gt;SCIE;&lt;/_collection_scope&gt;&lt;_created&gt;61549882&lt;/_created&gt;&lt;_date&gt;2009-01-20&lt;/_date&gt;&lt;_date_display&gt;2009&lt;/_date_display&gt;&lt;_db_updated&gt;PubMed&lt;/_db_updated&gt;&lt;_doi&gt;10.1038/nprot.2008.214&lt;/_doi&gt;&lt;_impact_factor&gt;   9.646&lt;/_impact_factor&gt;&lt;_isbn&gt;1750-2799 (Electronic); 1750-2799 (Linking)&lt;/_isbn&gt;&lt;_issue&gt;1&lt;/_issue&gt;&lt;_journal&gt;Nat Protoc&lt;/_journal&gt;&lt;_keywords&gt;Animals; Cecum/*surgery; *Disease Models, Animal; Ligation/methods; Mice; Rats; Sepsis/immunology/*physiopathology/*surgery&lt;/_keywords&gt;&lt;_language&gt;eng&lt;/_language&gt;&lt;_modified&gt;61549970&lt;/_modified&gt;&lt;_pages&gt;31-6&lt;/_pages&gt;&lt;_tertiary_title&gt;Nature protocols&lt;/_tertiary_title&gt;&lt;_type_work&gt;Journal Article; Research Support, N.I.H., Extramural&lt;/_type_work&gt;&lt;_url&gt;http://www.ncbi.nlm.nih.gov/entrez/query.fcgi?cmd=Retrieve&amp;amp;db=pubmed&amp;amp;dopt=Abstract&amp;amp;list_uids=19131954&amp;amp;query_hl=1&lt;/_url&gt;&lt;_volume&gt;4&lt;/_volume&gt;&lt;/Details&gt;&lt;Extra&gt;&lt;DBUID&gt;{F96A950B-833F-4880-A151-76DA2D6A2879}&lt;/DBUID&gt;&lt;/Extra&gt;&lt;/Item&gt;&lt;/References&gt;&lt;/Group&gt;&lt;/Citation&gt;_x000A_"/>
    <w:docVar w:name="NE.Ref{31C15BCD-CAB3-411D-92FE-8394411A1C8F}" w:val=" ADDIN NE.Ref.{31C15BCD-CAB3-411D-92FE-8394411A1C8F}&lt;Citation&gt;&lt;Group&gt;&lt;References&gt;&lt;Item&gt;&lt;ID&gt;517&lt;/ID&gt;&lt;UID&gt;{8C4B6856-A084-446F-9A53-3E75072F84B3}&lt;/UID&gt;&lt;Title&gt;Increased vulnerability of hippocampal CA1 neurons to hypoperfusion in ataxia and male sterility (AMS) mouse&lt;/Title&gt;&lt;Template&gt;Journal Article&lt;/Template&gt;&lt;Star&gt;0&lt;/Star&gt;&lt;Tag&gt;0&lt;/Tag&gt;&lt;Author&gt;Liang, X; Nagai, A; Sheikh, A M; Wang, H; Mitaki, S; Araki, A; Maruyama, R; Harada, T&lt;/Author&gt;&lt;Year&gt;2013&lt;/Year&gt;&lt;Details&gt;&lt;_accession_num&gt;23219973&lt;/_accession_num&gt;&lt;_author_adr&gt;Department of Laboratory Medicine, Shimane University School of Medicine, Izumo 693-8501, Japan.&lt;/_author_adr&gt;&lt;_date_display&gt;2013 Feb 04&lt;/_date_display&gt;&lt;_date&gt;2013-02-04&lt;/_date&gt;&lt;_doi&gt;10.1016/j.brainres.2012.11.046&lt;/_doi&gt;&lt;_isbn&gt;1872-6240 (Electronic); 0006-8993 (Linking)&lt;/_isbn&gt;&lt;_journal&gt;Brain Res&lt;/_journal&gt;&lt;_keywords&gt;Animals; Apoptosis/*genetics; Ataxia/complications/genetics/*pathology; CA1 Region, Hippocampal/*blood supply/metabolism/pathology; Carotid Artery, Common/surgery; Cerebrovascular Circulation; Disease Models, Animal; GTP-Binding Proteins/genetics/metabolism; Glutathione/metabolism; Infertility, Male/complications/genetics/*pathology; Ion Channels/genetics/metabolism; Ischemic Attack, Transient/complications/*pathology; Male; Mice; Mice, Inbred MRL lpr; Mice, Neurologic Mutants; Mitochondrial Proteins/genetics/metabolism; Neurons/metabolism/pathology; Proto-Oncogene Proteins c-bcl-2/genetics/metabolism; RNA, Messenger/analysis; Serine-Type D-Ala-D-Ala Carboxypeptidase/genetics/metabolism; Uncoupling Protein 2; bcl-2-Associated X Protein/genetics/metabolism&lt;/_keywords&gt;&lt;_language&gt;eng&lt;/_language&gt;&lt;_ori_publication&gt;Copyright (c) 2012 Elsevier B.V. All rights reserved.&lt;/_ori_publication&gt;&lt;_pages&gt;109-17&lt;/_pages&gt;&lt;_tertiary_title&gt;Brain research&lt;/_tertiary_title&gt;&lt;_type_work&gt;Journal Article&lt;/_type_work&gt;&lt;_url&gt;http://www.ncbi.nlm.nih.gov/entrez/query.fcgi?cmd=Retrieve&amp;amp;db=pubmed&amp;amp;dopt=Abstract&amp;amp;list_uids=23219973&amp;amp;query_hl=1&lt;/_url&gt;&lt;_volume&gt;1494&lt;/_volume&gt;&lt;_created&gt;61748439&lt;/_created&gt;&lt;_modified&gt;61748443&lt;/_modified&gt;&lt;_db_updated&gt;PubMed&lt;/_db_updated&gt;&lt;_impact_factor&gt;   2.561&lt;/_impact_factor&gt;&lt;_collection_scope&gt;SCI;SCIE;&lt;/_collection_scope&gt;&lt;/Details&gt;&lt;Extra&gt;&lt;DBUID&gt;{F96A950B-833F-4880-A151-76DA2D6A2879}&lt;/DBUID&gt;&lt;/Extra&gt;&lt;/Item&gt;&lt;/References&gt;&lt;/Group&gt;&lt;/Citation&gt;_x000A_"/>
    <w:docVar w:name="NE.Ref{37557BDD-DFDA-46BB-A32C-412A58C80479}" w:val=" ADDIN NE.Ref.{37557BDD-DFDA-46BB-A32C-412A58C80479}&lt;Citation&gt;&lt;Group&gt;&lt;References&gt;&lt;Item&gt;&lt;ID&gt;506&lt;/ID&gt;&lt;UID&gt;{C96334A3-6658-46F5-9CDD-D6683E7A05D2}&lt;/UID&gt;&lt;Title&gt;Effect of Histone Acetylation on N-Methyl-D-Aspartate 2B Receptor Subunits and Interleukin-1 Receptors in Association with Nociception-Related Somatosensory Cortex Dysfunction in a Mouse Model of Sepsis&lt;/Title&gt;&lt;Template&gt;Journal Article&lt;/Template&gt;&lt;Star&gt;0&lt;/Star&gt;&lt;Tag&gt;0&lt;/Tag&gt;&lt;Author&gt;Imamura, Y; Yoshikawa, N; Murkami, Y; Mitani, S; Matsumoto, N; Matsumoto, H; Yamada, T; Yamakawa, K; Nakagawa, J; Ogura, H; Shimazu, T; Jin, T&lt;/Author&gt;&lt;Year&gt;2016&lt;/Year&gt;&lt;Details&gt;&lt;_accession_num&gt;26682951&lt;/_accession_num&gt;&lt;_author_adr&gt;*Human Health Sciences, Kyoto University Graduate School of Medicine daggerUnit for Liveable Cities, Kyoto University Graduate School of Engineering and Medicine, Kyoto double daggerLaboratory of Nano-bio Probes, Quantitative Biology  Center (QBiC), Riken section signDepartment of Trauma and Acute Critical Care Center, Osaka University Hospital, Osaka, Japan.&lt;/_author_adr&gt;&lt;_date_display&gt;2016 Jun&lt;/_date_display&gt;&lt;_date&gt;2016-06-01&lt;/_date&gt;&lt;_doi&gt;10.1097/SHK.0000000000000547&lt;/_doi&gt;&lt;_isbn&gt;1540-0514 (Electronic); 1073-2322 (Linking)&lt;/_isbn&gt;&lt;_issue&gt;6&lt;/_issue&gt;&lt;_journal&gt;Shock&lt;/_journal&gt;&lt;_language&gt;eng&lt;/_language&gt;&lt;_pages&gt;660-7&lt;/_pages&gt;&lt;_tertiary_title&gt;Shock (Augusta, Ga.)&lt;/_tertiary_title&gt;&lt;_type_work&gt;Journal Article&lt;/_type_work&gt;&lt;_url&gt;http://www.ncbi.nlm.nih.gov/entrez/query.fcgi?cmd=Retrieve&amp;amp;db=pubmed&amp;amp;dopt=Abstract&amp;amp;list_uids=26682951&amp;amp;query_hl=1&lt;/_url&gt;&lt;_volume&gt;45&lt;/_volume&gt;&lt;_created&gt;61748357&lt;/_created&gt;&lt;_modified&gt;61748453&lt;/_modified&gt;&lt;_db_updated&gt;PubMed&lt;/_db_updated&gt;&lt;_impact_factor&gt;   3.048&lt;/_impact_factor&gt;&lt;_collection_scope&gt;SCI;SCIE;&lt;/_collection_scope&gt;&lt;/Details&gt;&lt;Extra&gt;&lt;DBUID&gt;{F96A950B-833F-4880-A151-76DA2D6A2879}&lt;/DBUID&gt;&lt;/Extra&gt;&lt;/Item&gt;&lt;/References&gt;&lt;/Group&gt;&lt;/Citation&gt;_x000A_"/>
    <w:docVar w:name="NE.Ref{3FC708AE-0B54-4DBA-8057-E68159A021FE}" w:val=" ADDIN NE.Ref.{3FC708AE-0B54-4DBA-8057-E68159A021FE}&lt;Citation&gt;&lt;Group&gt;&lt;References&gt;&lt;Item&gt;&lt;ID&gt;505&lt;/ID&gt;&lt;UID&gt;{529C25BF-6DE9-4032-9396-0191360B6998}&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date_display&gt;2013 Feb&lt;/_date_display&gt;&lt;_date&gt;2013-02-01&lt;/_date&gt;&lt;_doi&gt;10.1177/1073858411435129&lt;/_doi&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pages&gt;62-75&lt;/_pages&gt;&lt;_tertiary_title&gt;The Neuroscientist : a review journal bringing neurobiology, neurology and_x000D_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_created&gt;61748356&lt;/_created&gt;&lt;_modified&gt;61748450&lt;/_modified&gt;&lt;_db_updated&gt;PubMed&lt;/_db_updated&gt;&lt;_impact_factor&gt;   7.295&lt;/_impact_factor&gt;&lt;_collection_scope&gt;SCI;SCIE;&lt;/_collection_scope&gt;&lt;/Details&gt;&lt;Extra&gt;&lt;DBUID&gt;{F96A950B-833F-4880-A151-76DA2D6A2879}&lt;/DBUID&gt;&lt;/Extra&gt;&lt;/Item&gt;&lt;/References&gt;&lt;/Group&gt;&lt;Group&gt;&lt;References&gt;&lt;Item&gt;&lt;ID&gt;508&lt;/ID&gt;&lt;UID&gt;{30896340-FF42-4A48-9FFB-BB48EC09DB72}&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date_display&gt;2014&lt;/_date_display&gt;&lt;_date&gt;2014-01-20&lt;/_date&gt;&lt;_doi&gt;10.3389/fncel.2014.00472&lt;/_doi&gt;&lt;_isbn&gt;1662-5102 (Linking)&lt;/_isbn&gt;&lt;_journal&gt;Front Cell Neurosci&lt;/_journal&gt;&lt;_keywords&gt;A2AR; CX3CL1; D-serine; NMDA; excitotoxicity; neuroprotection&lt;/_keywords&gt;&lt;_language&gt;eng&lt;/_language&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_created&gt;61748364&lt;/_created&gt;&lt;_modified&gt;61748369&lt;/_modified&gt;&lt;_db_updated&gt;PubMed&lt;/_db_updated&gt;&lt;_impact_factor&gt;   4.609&lt;/_impact_factor&gt;&lt;_collection_scope&gt;SCIE;&lt;/_collection_scope&gt;&lt;/Details&gt;&lt;Extra&gt;&lt;DBUID&gt;{F96A950B-833F-4880-A151-76DA2D6A2879}&lt;/DBUID&gt;&lt;/Extra&gt;&lt;/Item&gt;&lt;/References&gt;&lt;/Group&gt;&lt;/Citation&gt;_x000A_"/>
    <w:docVar w:name="NE.Ref{40314CD2-212E-4939-9545-5D9E98569A85}" w:val=" ADDIN NE.Ref.{40314CD2-212E-4939-9545-5D9E98569A85}&lt;Citation&gt;&lt;Group&gt;&lt;References&gt;&lt;Item&gt;&lt;ID&gt;417&lt;/ID&gt;&lt;UID&gt;{B13906D2-0AB8-4D52-9886-206F9A17128B}&lt;/UID&gt;&lt;Title&gt;Prebiotic administration normalizes lipopolysaccharide (LPS)-induced anxiety and  cortical 5-HT2A receptor and IL1-beta levels in male mice&lt;/Title&gt;&lt;Template&gt;Journal Article&lt;/Template&gt;&lt;Star&gt;0&lt;/Star&gt;&lt;Tag&gt;0&lt;/Tag&gt;&lt;Author&gt;Savignac, H M; Couch, Y; Stratford, M; Bannerman, D M; Tzortzis, G; Anthony, D C; Burnet, P W&lt;/Author&gt;&lt;Year&gt;2016&lt;/Year&gt;&lt;Details&gt;&lt;_accession_num&gt;26476141&lt;/_accession_num&gt;&lt;_author_adr&gt;Clasado Research Services Ltd, Reading RG6 6BZ, UK.; Department of Pharmacology, University of Oxford, Oxford OX1, UK.; CR-UK/MRC Oxford Institute for Radiation Oncology, University of Oxford, OX3 7DQ, UK.; Department of Experimental Psychology, University of Oxford, Oxford OX1, UK.; Clasado Research Services Ltd, Reading RG6 6BZ, UK.; Department of Pharmacology, University of Oxford, Oxford OX1, UK.; Department of Psychiatry, University of Oxford, Oxford OX3 7JX, UK. Electronic address: phil.burnet@psych.ox.ac.uk.&lt;/_author_adr&gt;&lt;_collection_scope&gt;SCI;SCIE;&lt;/_collection_scope&gt;&lt;_created&gt;61549552&lt;/_created&gt;&lt;_date&gt;2016-02-01&lt;/_date&gt;&lt;_date_display&gt;2016 Feb&lt;/_date_display&gt;&lt;_db_updated&gt;PubMed&lt;/_db_updated&gt;&lt;_doi&gt;10.1016/j.bbi.2015.10.007&lt;/_doi&gt;&lt;_impact_factor&gt;   5.874&lt;/_impact_factor&gt;&lt;_isbn&gt;1090-2139 (Electronic); 0889-1591 (Linking)&lt;/_isbn&gt;&lt;_journal&gt;Brain Behav Immun&lt;/_journal&gt;&lt;_keywords&gt;Animals; Anxiety/chemically induced/*diet therapy/metabolism; Cytokines/metabolism; Disease Models, Animal; Frontal Lobe/metabolism; Gastrointestinal Microbiome; Hippocampus/metabolism; Illness Behavior/*drug effects; Inflammation/chemically induced/diet therapy/psychology; Interleukin-1beta/*metabolism; Lipopolysaccharides/administration &amp;amp;amp; dosage; Male; Mice; Prebiotics/*administration &amp;amp;amp; dosage; Receptor, Serotonin, 5-HT2A/*metabolism; Receptors, N-Methyl-D-Aspartate/metabolism; Serotonin/metabolism5-HT2A receptor; BGOS; Behaviour; Cytokines; Frontal cortex; Inflammation; Microbiota; NMDA receptor&lt;/_keywords&gt;&lt;_language&gt;eng&lt;/_language&gt;&lt;_modified&gt;61549552&lt;/_modified&gt;&lt;_ori_publication&gt;Copyright (c) 2015. Published by Elsevier Inc.&lt;/_ori_publication&gt;&lt;_pages&gt;120-31&lt;/_pages&gt;&lt;_tertiary_title&gt;Brain, behavior, and immunity&lt;/_tertiary_title&gt;&lt;_type_work&gt;Journal Article; Research Support, Non-U.S. Gov&amp;apos;t&lt;/_type_work&gt;&lt;_url&gt;http://www.ncbi.nlm.nih.gov/entrez/query.fcgi?cmd=Retrieve&amp;amp;db=pubmed&amp;amp;dopt=Abstract&amp;amp;list_uids=26476141&amp;amp;query_hl=1&lt;/_url&gt;&lt;_volume&gt;52&lt;/_volume&gt;&lt;/Details&gt;&lt;Extra&gt;&lt;DBUID&gt;{F96A950B-833F-4880-A151-76DA2D6A2879}&lt;/DBUID&gt;&lt;/Extra&gt;&lt;/Item&gt;&lt;/References&gt;&lt;/Group&gt;&lt;Group&gt;&lt;References&gt;&lt;Item&gt;&lt;ID&gt;507&lt;/ID&gt;&lt;UID&gt;{99A515EE-2840-491E-AEF0-D85FBAEBEEB7}&lt;/UID&gt;&lt;Title&gt;Prebiotic administration normalizes lipopolysaccharide (LPS)-induced anxiety and  cortical 5-HT2A receptor and IL1-beta levels in male mice&lt;/Title&gt;&lt;Template&gt;Journal Article&lt;/Template&gt;&lt;Star&gt;0&lt;/Star&gt;&lt;Tag&gt;0&lt;/Tag&gt;&lt;Author&gt;Savignac, H M; Couch, Y; Stratford, M; Bannerman, D M; Tzortzis, G; Anthony, D C; Burnet, P W&lt;/Author&gt;&lt;Year&gt;2016&lt;/Year&gt;&lt;Details&gt;&lt;_accession_num&gt;26476141&lt;/_accession_num&gt;&lt;_author_adr&gt;Clasado Research Services Ltd, Reading RG6 6BZ, UK.; Department of Pharmacology, University of Oxford, Oxford OX1, UK.; CR-UK/MRC Oxford Institute for Radiation Oncology, University of Oxford, OX3 7DQ, UK.; Department of Experimental Psychology, University of Oxford, Oxford OX1, UK.; Clasado Research Services Ltd, Reading RG6 6BZ, UK.; Department of Pharmacology, University of Oxford, Oxford OX1, UK.; Department of Psychiatry, University of Oxford, Oxford OX3 7JX, UK. Electronic address: phil.burnet@psych.ox.ac.uk.&lt;/_author_adr&gt;&lt;_date_display&gt;2016 Feb&lt;/_date_display&gt;&lt;_date&gt;2016-02-01&lt;/_date&gt;&lt;_doi&gt;10.1016/j.bbi.2015.10.007&lt;/_doi&gt;&lt;_isbn&gt;1090-2139 (Electronic); 0889-1591 (Linking)&lt;/_isbn&gt;&lt;_journal&gt;Brain Behav Immun&lt;/_journal&gt;&lt;_keywords&gt;Animals; Anxiety/chemically induced/*diet therapy/metabolism; Cytokines/metabolism; Disease Models, Animal; Frontal Lobe/metabolism; Gastrointestinal Microbiome; Hippocampus/metabolism; Illness Behavior/*drug effects; Inflammation/chemically induced/diet therapy/psychology; Interleukin-1beta/*metabolism; Lipopolysaccharides/administration &amp;amp;amp; dosage; Male; Mice; Prebiotics/*administration &amp;amp;amp; dosage; Receptor, Serotonin, 5-HT2A/*metabolism; Receptors, N-Methyl-D-Aspartate/metabolism; Serotonin/metabolism5-HT2A receptor; BGOS; Behaviour; Cytokines; Frontal cortex; Inflammation; Microbiota; NMDA receptor&lt;/_keywords&gt;&lt;_language&gt;eng&lt;/_language&gt;&lt;_ori_publication&gt;Copyright (c) 2015. Published by Elsevier Inc.&lt;/_ori_publication&gt;&lt;_pages&gt;120-31&lt;/_pages&gt;&lt;_tertiary_title&gt;Brain, behavior, and immunity&lt;/_tertiary_title&gt;&lt;_type_work&gt;Journal Article; Research Support, Non-U.S. Gov&amp;apos;t&lt;/_type_work&gt;&lt;_url&gt;http://www.ncbi.nlm.nih.gov/entrez/query.fcgi?cmd=Retrieve&amp;amp;db=pubmed&amp;amp;dopt=Abstract&amp;amp;list_uids=26476141&amp;amp;query_hl=1&lt;/_url&gt;&lt;_volume&gt;52&lt;/_volume&gt;&lt;_created&gt;61748361&lt;/_created&gt;&lt;_modified&gt;61748361&lt;/_modified&gt;&lt;_db_updated&gt;PubMed&lt;/_db_updated&gt;&lt;_impact_factor&gt;   5.874&lt;/_impact_factor&gt;&lt;_collection_scope&gt;SCI;SCIE;&lt;/_collection_scope&gt;&lt;/Details&gt;&lt;Extra&gt;&lt;DBUID&gt;{F96A950B-833F-4880-A151-76DA2D6A2879}&lt;/DBUID&gt;&lt;/Extra&gt;&lt;/Item&gt;&lt;/References&gt;&lt;/Group&gt;&lt;/Citation&gt;_x000A_"/>
    <w:docVar w:name="NE.Ref{44EF2579-C3B2-4956-ABA2-ED54D2AF2F67}" w:val=" ADDIN NE.Ref.{44EF2579-C3B2-4956-ABA2-ED54D2AF2F67}&lt;Citation&gt;&lt;Group&gt;&lt;References&gt;&lt;Item&gt;&lt;ID&gt;515&lt;/ID&gt;&lt;UID&gt;{44F161DF-C25F-4D51-B319-3A10ECB0BC48}&lt;/UID&gt;&lt;Title&gt;Systemic HMGB1 Neutralization Prevents Postoperative Neurocognitive Dysfunction in Aged Rats&lt;/Title&gt;&lt;Template&gt;Journal Article&lt;/Template&gt;&lt;Star&gt;0&lt;/Star&gt;&lt;Tag&gt;0&lt;/Tag&gt;&lt;Author&gt;Terrando, N; Yang, T; Wang, X; Fang, J; Cao, M; Andersson, U; Erlandsson, H H; Ouyang, W; Tong, J&lt;/Author&gt;&lt;Year&gt;2016&lt;/Year&gt;&lt;Details&gt;&lt;_accession_num&gt;27822212&lt;/_accession_num&gt;&lt;_author_adr&gt;Department of Anesthesiology, Duke University Medical Center , Durham, NC , USA.; Department of Medicine, Division of Nephrology, Durham VA and Duke University Medical Centers , Durham, NC , USA.; Department of Anesthesiology, Third Xiangya Hospital of Central South University  , Changsha, Hunan , China.; Department of Anesthesiology, Third Xiangya Hospital of Central South University  , Changsha, Hunan , China.; Department of Anesthesiology, Third Xiangya Hospital of Central South University  , Changsha, Hunan , China.; Department of Women&amp;apos;s and Children&amp;apos;s Health, Karolinska Institutet, Karolinska University Hospital , Stockholm , Sweden.; Department of Medicine, Karolinska Institutet , Stockholm , Sweden.; Department of Anesthesiology, Third Xiangya Hospital of Central South University  , Changsha, Hunan , China.; Department of Anesthesiology, Third Xiangya Hospital of Central South University  , Changsha, Hunan , China.&lt;/_author_adr&gt;&lt;_date_display&gt;2016&lt;/_date_display&gt;&lt;_date&gt;2016-01-20&lt;/_date&gt;&lt;_doi&gt;10.3389/fimmu.2016.00441&lt;/_doi&gt;&lt;_isbn&gt;1664-3224 (Linking)&lt;/_isbn&gt;&lt;_journal&gt;Front Immunol&lt;/_journal&gt;&lt;_keywords&gt;HMGB1; aging; inflammation; memory; microglia; surgery&lt;/_keywords&gt;&lt;_language&gt;eng&lt;/_language&gt;&lt;_pages&gt;441&lt;/_pages&gt;&lt;_tertiary_title&gt;Frontiers in immunology&lt;/_tertiary_title&gt;&lt;_type_work&gt;Journal Article&lt;/_type_work&gt;&lt;_url&gt;http://www.ncbi.nlm.nih.gov/entrez/query.fcgi?cmd=Retrieve&amp;amp;db=pubmed&amp;amp;dopt=Abstract&amp;amp;list_uids=27822212&amp;amp;query_hl=1&lt;/_url&gt;&lt;_volume&gt;7&lt;/_volume&gt;&lt;_created&gt;61748437&lt;/_created&gt;&lt;_modified&gt;61748463&lt;/_modified&gt;&lt;_db_updated&gt;PubMed&lt;/_db_updated&gt;&lt;_impact_factor&gt;   5.695&lt;/_impact_factor&gt;&lt;/Details&gt;&lt;Extra&gt;&lt;DBUID&gt;{F96A950B-833F-4880-A151-76DA2D6A2879}&lt;/DBUID&gt;&lt;/Extra&gt;&lt;/Item&gt;&lt;/References&gt;&lt;/Group&gt;&lt;/Citation&gt;_x000A_"/>
    <w:docVar w:name="NE.Ref{469C33FA-D8E4-4EA6-9089-33723DBCD721}" w:val=" ADDIN NE.Ref.{469C33FA-D8E4-4EA6-9089-33723DBCD721}&lt;Citation&gt;&lt;Group&gt;&lt;References&gt;&lt;Item&gt;&lt;ID&gt;492&lt;/ID&gt;&lt;UID&gt;{C9DE3B4F-F40B-41DB-8C04-0AF209109656}&lt;/UID&gt;&lt;Title&gt;Sepsis-induced immune dysfunction: can immune therapies reduce mortality?&lt;/Title&gt;&lt;Template&gt;Journal Article&lt;/Template&gt;&lt;Star&gt;0&lt;/Star&gt;&lt;Tag&gt;0&lt;/Tag&gt;&lt;Author&gt;Delano, M J; Ward, P A&lt;/Author&gt;&lt;Year&gt;2016&lt;/Year&gt;&lt;Details&gt;&lt;_accession_num&gt;26727230&lt;/_accession_num&gt;&lt;_date_display&gt;2016 Jan&lt;/_date_display&gt;&lt;_date&gt;2016-01-01&lt;/_date&gt;&lt;_doi&gt;10.1172/JCI82224&lt;/_doi&gt;&lt;_isbn&gt;1558-8238 (Electronic); 0021-9738 (Linking)&lt;/_isbn&gt;&lt;_issue&gt;1&lt;/_issue&gt;&lt;_journal&gt;J Clin Invest&lt;/_journal&gt;&lt;_keywords&gt;Animals; Dendritic Cells/immunology; Humans; *Immunotherapy; Lymphocytes/immunology; Macrophages/immunology; Monocytes/immunology; Myeloid Cells/immunology; Neutrophils/immunology; Sepsis/*immunology/mortality/therapy&lt;/_keywords&gt;&lt;_language&gt;eng&lt;/_language&gt;&lt;_pages&gt;23-31&lt;/_pages&gt;&lt;_tertiary_title&gt;The Journal of clinical investigation&lt;/_tertiary_title&gt;&lt;_type_work&gt;Journal Article; Research Support, N.I.H., Extramural; Research Support, Non-U.S. Gov&amp;apos;t; Review&lt;/_type_work&gt;&lt;_url&gt;http://www.ncbi.nlm.nih.gov/entrez/query.fcgi?cmd=Retrieve&amp;amp;db=pubmed&amp;amp;dopt=Abstract&amp;amp;list_uids=26727230&amp;amp;query_hl=1&lt;/_url&gt;&lt;_volume&gt;126&lt;/_volume&gt;&lt;_created&gt;61748326&lt;/_created&gt;&lt;_modified&gt;61748331&lt;/_modified&gt;&lt;_db_updated&gt;PubMed&lt;/_db_updated&gt;&lt;_impact_factor&gt;  12.575&lt;/_impact_factor&gt;&lt;_collection_scope&gt;SCI;SCIE;&lt;/_collection_scope&gt;&lt;/Details&gt;&lt;Extra&gt;&lt;DBUID&gt;{F96A950B-833F-4880-A151-76DA2D6A2879}&lt;/DBUID&gt;&lt;/Extra&gt;&lt;/Item&gt;&lt;/References&gt;&lt;/Group&gt;&lt;/Citation&gt;_x000A_"/>
    <w:docVar w:name="NE.Ref{46E01704-3858-43CA-B894-F2C838875CC8}" w:val=" ADDIN NE.Ref.{46E01704-3858-43CA-B894-F2C838875CC8}&lt;Citation&gt;&lt;Group&gt;&lt;References&gt;&lt;Item&gt;&lt;ID&gt;518&lt;/ID&gt;&lt;UID&gt;{87992484-12F2-41E1-BA97-AB5969F749B0}&lt;/UID&gt;&lt;Title&gt;The neuron-astrocyte-microglia triad in normal brain ageing and in a model of neuroinflammation in the rat hippocampus&lt;/Title&gt;&lt;Template&gt;Journal Article&lt;/Template&gt;&lt;Star&gt;0&lt;/Star&gt;&lt;Tag&gt;0&lt;/Tag&gt;&lt;Author&gt;Cerbai, F; Lana, D; Nosi, D; Petkova-Kirova, P; Zecchi, S; Brothers, H M; Wenk, G L; Giovannini, M G&lt;/Author&gt;&lt;Year&gt;2012&lt;/Year&gt;&lt;Details&gt;&lt;_accession_num&gt;23028880&lt;/_accession_num&gt;&lt;_author_adr&gt;Department of Pharmacology, University of Florence, Florence, Italy.&lt;/_author_adr&gt;&lt;_date_display&gt;2012&lt;/_date_display&gt;&lt;_date&gt;2012-01-20&lt;/_date&gt;&lt;_doi&gt;10.1371/journal.pone.0045250&lt;/_doi&gt;&lt;_isbn&gt;1932-6203 (Electronic); 1932-6203 (Linking)&lt;/_isbn&gt;&lt;_issue&gt;9&lt;/_issue&gt;&lt;_journal&gt;PLoS One&lt;/_journal&gt;&lt;_keywords&gt;Aging/*pathology; Animals; Apoptosis; Astrocytes/metabolism/*pathology; Chemokine CX3CL1/biosynthesis; Disease Models, Animal; Hippocampus/metabolism/*pathology; Immunohistochemistry; Inflammation/chemically induced/metabolism/*pathology; Lipopolysaccharides; Male; Microglia/metabolism/*pathology; Microscopy, Confocal; Neurons/metabolism/*pathology; Phagocytosis; Rats; Rats, Wistar; Signal Transduction&lt;/_keywords&gt;&lt;_language&gt;eng&lt;/_language&gt;&lt;_pages&gt;e45250&lt;/_pages&gt;&lt;_tertiary_title&gt;PloS one&lt;/_tertiary_title&gt;&lt;_type_work&gt;Journal Article; Research Support, N.I.H., Extramural; Research Support, Non-U.S. Gov&amp;apos;t&lt;/_type_work&gt;&lt;_url&gt;http://www.ncbi.nlm.nih.gov/entrez/query.fcgi?cmd=Retrieve&amp;amp;db=pubmed&amp;amp;dopt=Abstract&amp;amp;list_uids=23028880&amp;amp;query_hl=1&lt;/_url&gt;&lt;_volume&gt;7&lt;/_volume&gt;&lt;_created&gt;61748440&lt;/_created&gt;&lt;_modified&gt;61748443&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4741ACED-FD25-4A34-8C4F-DB3520BC1D11}" w:val=" ADDIN NE.Ref.{4741ACED-FD25-4A34-8C4F-DB3520BC1D11}&lt;Citation&gt;&lt;Group&gt;&lt;References&gt;&lt;Item&gt;&lt;ID&gt;497&lt;/ID&gt;&lt;UID&gt;{AF236099-0674-4DF4-A823-49C7AD6A9D6E}&lt;/UID&gt;&lt;Title&gt;Understanding brain dysfunction in sepsis&lt;/Title&gt;&lt;Template&gt;Journal Article&lt;/Template&gt;&lt;Star&gt;0&lt;/Star&gt;&lt;Tag&gt;0&lt;/Tag&gt;&lt;Author&gt;Sonneville, R; Verdonk, F; Rauturier, C; Klein, I F; Wolff, M; Annane, D; Chretien, F; Sharshar, T&lt;/Author&gt;&lt;Year&gt;2013&lt;/Year&gt;&lt;Details&gt;&lt;_accession_num&gt;23718252&lt;/_accession_num&gt;&lt;_author_adr&gt;Histopathologie Humaine et Modeles Animaux, Departement Infection et Epidemiologie, Institut Pasteur, Paris, France. tarek.sharshar@rpc.aphp.fr.&lt;/_author_adr&gt;&lt;_date_display&gt;2013 May 29&lt;/_date_display&gt;&lt;_date&gt;2013-05-29&lt;/_date&gt;&lt;_doi&gt;10.1186/2110-5820-3-15&lt;/_doi&gt;&lt;_isbn&gt;2110-5820 (Linking)&lt;/_isbn&gt;&lt;_issue&gt;1&lt;/_issue&gt;&lt;_journal&gt;Ann Intensive Care&lt;/_journal&gt;&lt;_language&gt;eng&lt;/_language&gt;&lt;_pages&gt;15&lt;/_pages&gt;&lt;_tertiary_title&gt;Annals of intensive care&lt;/_tertiary_title&gt;&lt;_type_work&gt;Journal Article&lt;/_type_work&gt;&lt;_url&gt;http://www.ncbi.nlm.nih.gov/entrez/query.fcgi?cmd=Retrieve&amp;amp;db=pubmed&amp;amp;dopt=Abstract&amp;amp;list_uids=23718252&amp;amp;query_hl=1&lt;/_url&gt;&lt;_volume&gt;3&lt;/_volume&gt;&lt;_created&gt;61748348&lt;/_created&gt;&lt;_modified&gt;61748353&lt;/_modified&gt;&lt;_db_updated&gt;PubMed&lt;/_db_updated&gt;&lt;_impact_factor&gt;   4.529&lt;/_impact_factor&gt;&lt;/Details&gt;&lt;Extra&gt;&lt;DBUID&gt;{F96A950B-833F-4880-A151-76DA2D6A2879}&lt;/DBUID&gt;&lt;/Extra&gt;&lt;/Item&gt;&lt;/References&gt;&lt;/Group&gt;&lt;Group&gt;&lt;References&gt;&lt;Item&gt;&lt;ID&gt;498&lt;/ID&gt;&lt;UID&gt;{089CDADF-0A15-4264-A847-33FA9A606E9B}&lt;/UID&gt;&lt;Title&gt;Long-term cognitive impairment and functional disability among survivors of severe sepsis&lt;/Title&gt;&lt;Template&gt;Journal Article&lt;/Template&gt;&lt;Star&gt;0&lt;/Star&gt;&lt;Tag&gt;0&lt;/Tag&gt;&lt;Author&gt;Iwashyna, T J; Ely, E W; Smith, D M; Langa, K M&lt;/Author&gt;&lt;Year&gt;2010&lt;/Year&gt;&lt;Details&gt;&lt;_accession_num&gt;20978258&lt;/_accession_num&gt;&lt;_author_adr&gt;Department of Internal Medicine, University of Michigan Medical School, Ann Arbor, MI, USA. tiwashyn@umich.edu&lt;/_author_adr&gt;&lt;_date_display&gt;2010 Oct 27&lt;/_date_display&gt;&lt;_date&gt;2010-10-27&lt;/_date&gt;&lt;_doi&gt;10.1001/jama.2010.1553&lt;/_doi&gt;&lt;_isbn&gt;1538-3598 (Electronic); 0098-7484 (Linking)&lt;/_isbn&gt;&lt;_issue&gt;16&lt;/_issue&gt;&lt;_journal&gt;JAMA&lt;/_journal&gt;&lt;_keywords&gt;Activities of Daily Living; Aged; Aged, 80 and over; Case-Control Studies; Cognition Disorders/*etiology; Disabled Persons; Female; *Health Status; Hospitalization; Humans; Male; Prospective Studies; Sepsis/*complications/*physiopathology; Severity of Illness Index; *Survivors; United States&lt;/_keywords&gt;&lt;_language&gt;eng&lt;/_language&gt;&lt;_pages&gt;1787-94&lt;/_pages&gt;&lt;_tertiary_title&gt;JAMA&lt;/_tertiary_title&gt;&lt;_type_work&gt;Journal Article; Research Support, N.I.H., Extramural; Research Support, Non-U.S. Gov&amp;apos;t; Research Support, U.S. Gov&amp;apos;t, Non-P.H.S.&lt;/_type_work&gt;&lt;_url&gt;http://www.ncbi.nlm.nih.gov/entrez/query.fcgi?cmd=Retrieve&amp;amp;db=pubmed&amp;amp;dopt=Abstract&amp;amp;list_uids=20978258&amp;amp;query_hl=1&lt;/_url&gt;&lt;_volume&gt;304&lt;/_volume&gt;&lt;_created&gt;61748349&lt;/_created&gt;&lt;_modified&gt;61748349&lt;/_modified&gt;&lt;_db_updated&gt;PubMed&lt;/_db_updated&gt;&lt;_impact_factor&gt;  37.684&lt;/_impact_factor&gt;&lt;/Details&gt;&lt;Extra&gt;&lt;DBUID&gt;{F96A950B-833F-4880-A151-76DA2D6A2879}&lt;/DBUID&gt;&lt;/Extra&gt;&lt;/Item&gt;&lt;/References&gt;&lt;/Group&gt;&lt;Group&gt;&lt;References&gt;&lt;Item&gt;&lt;ID&gt;499&lt;/ID&gt;&lt;UID&gt;{BD2B6371-D3A0-497D-A4C7-8CE903B9508B}&lt;/UID&gt;&lt;Title&gt;Quality of life after septic illness&lt;/Title&gt;&lt;Template&gt;Journal Article&lt;/Template&gt;&lt;Star&gt;0&lt;/Star&gt;&lt;Tag&gt;0&lt;/Tag&gt;&lt;Author&gt;Lazosky, A; Young, G B; Zirul, S; Phillips, R&lt;/Author&gt;&lt;Year&gt;2010&lt;/Year&gt;&lt;Details&gt;&lt;_accession_num&gt;19914034&lt;/_accession_num&gt;&lt;_author_adr&gt;London Health Sciences Center, Victoria Campus, London, Ontario, Canada. andrea.lazosky@lhsc.on.ca&lt;/_author_adr&gt;&lt;_date_display&gt;2010 Sep&lt;/_date_display&gt;&lt;_date&gt;2010-09-01&lt;/_date&gt;&lt;_doi&gt;10.1016/j.jcrc.2009.10.001&lt;/_doi&gt;&lt;_isbn&gt;1557-8615 (Electronic); 0883-9441 (Linking)&lt;/_isbn&gt;&lt;_issue&gt;3&lt;/_issue&gt;&lt;_journal&gt;J Crit Care&lt;/_journal&gt;&lt;_keywords&gt;Case-Control Studies; Female; Humans; Male; Middle Aged; *Quality of Life; *Sepsis; Sickness Impact Profile; Surveys and Questionnaires; *Survivors; Work&lt;/_keywords&gt;&lt;_language&gt;eng&lt;/_language&gt;&lt;_ori_publication&gt;Copyright (c) 2010 Elsevier Inc. All rights reserved.&lt;/_ori_publication&gt;&lt;_pages&gt;406-12&lt;/_pages&gt;&lt;_tertiary_title&gt;Journal of critical care&lt;/_tertiary_title&gt;&lt;_type_work&gt;Journal Article; Research Support, Non-U.S. Gov&amp;apos;t&lt;/_type_work&gt;&lt;_url&gt;http://www.ncbi.nlm.nih.gov/entrez/query.fcgi?cmd=Retrieve&amp;amp;db=pubmed&amp;amp;dopt=Abstract&amp;amp;list_uids=19914034&amp;amp;query_hl=1&lt;/_url&gt;&lt;_volume&gt;25&lt;/_volume&gt;&lt;_created&gt;61748350&lt;/_created&gt;&lt;_modified&gt;61748350&lt;/_modified&gt;&lt;_db_updated&gt;PubMed&lt;/_db_updated&gt;&lt;_impact_factor&gt;   2.445&lt;/_impact_factor&gt;&lt;_collection_scope&gt;SCI;SCIE;&lt;/_collection_scope&gt;&lt;/Details&gt;&lt;Extra&gt;&lt;DBUID&gt;{F96A950B-833F-4880-A151-76DA2D6A2879}&lt;/DBUID&gt;&lt;/Extra&gt;&lt;/Item&gt;&lt;/References&gt;&lt;/Group&gt;&lt;Group&gt;&lt;References&gt;&lt;Item&gt;&lt;ID&gt;500&lt;/ID&gt;&lt;UID&gt;{8EDB200D-6E01-4CC6-BEB4-E69445B0A862}&lt;/UID&gt;&lt;Title&gt;Persistent cognitive impairment, hippocampal atrophy and EEG changes in sepsis survivors&lt;/Title&gt;&lt;Template&gt;Journal Article&lt;/Template&gt;&lt;Star&gt;0&lt;/Star&gt;&lt;Tag&gt;0&lt;/Tag&gt;&lt;Author&gt;Semmler, A; Widmann, C N; Okulla, T; Urbach, H; Kaiser, M; Widman, G; Mormann, F; Weide, J; Fliessbach, K; Hoeft, A; Jessen, F; Putensen, C; Heneka, M T&lt;/Author&gt;&lt;Year&gt;2013&lt;/Year&gt;&lt;Details&gt;&lt;_accession_num&gt;23134661&lt;/_accession_num&gt;&lt;_author_adr&gt;Department of Neurology, University of Bonn, Bonn, Germany.&lt;/_author_adr&gt;&lt;_date_display&gt;2013 Jan&lt;/_date_display&gt;&lt;_date&gt;2013-01-01&lt;/_date&gt;&lt;_doi&gt;10.1136/jnnp-2012-302883&lt;/_doi&gt;&lt;_isbn&gt;1468-330X (Electronic); 0022-3050 (Linking)&lt;/_isbn&gt;&lt;_issue&gt;1&lt;/_issue&gt;&lt;_journal&gt;J Neurol Neurosurg Psychiatry&lt;/_journal&gt;&lt;_keywords&gt;Activities of Daily Living/psychology; Atrophy/pathology; Brain Waves/*physiology; Cognition Disorders/complications/pathology/physiopathology/psychology; Critical Care/psychology/statistics &amp;amp;amp; numerical data; Depression/complications/psychology; Electroencephalography/methods/*psychology; Female; Functional Laterality/physiology; Hippocampus/*pathology; Humans; Male; Middle Aged; Neuropsychological Tests/statistics &amp;amp;amp; numerical data; Quality of Life/psychology; Sepsis/complications/*pathology/*physiopathology/*psychology; Survivors/*psychology/statistics &amp;amp;amp; numerical data&lt;/_keywords&gt;&lt;_language&gt;eng&lt;/_language&gt;&lt;_pages&gt;62-9&lt;/_pages&gt;&lt;_tertiary_title&gt;Journal of neurology, neurosurgery, and psychiatry&lt;/_tertiary_title&gt;&lt;_type_work&gt;Journal Article; Multicenter Study; Research Support, Non-U.S. Gov&amp;apos;t&lt;/_type_work&gt;&lt;_url&gt;http://www.ncbi.nlm.nih.gov/entrez/query.fcgi?cmd=Retrieve&amp;amp;db=pubmed&amp;amp;dopt=Abstract&amp;amp;list_uids=23134661&amp;amp;query_hl=1&lt;/_url&gt;&lt;_volume&gt;84&lt;/_volume&gt;&lt;_created&gt;61748350&lt;/_created&gt;&lt;_modified&gt;61748350&lt;/_modified&gt;&lt;_db_updated&gt;PubMed&lt;/_db_updated&gt;&lt;_impact_factor&gt;   6.431&lt;/_impact_factor&gt;&lt;/Details&gt;&lt;Extra&gt;&lt;DBUID&gt;{F96A950B-833F-4880-A151-76DA2D6A2879}&lt;/DBUID&gt;&lt;/Extra&gt;&lt;/Item&gt;&lt;/References&gt;&lt;/Group&gt;&lt;/Citation&gt;_x000A_"/>
    <w:docVar w:name="NE.Ref{47614DE6-306E-4854-ADFC-4FFEBA686D7A}" w:val=" ADDIN NE.Ref.{47614DE6-306E-4854-ADFC-4FFEBA686D7A}&lt;Citation&gt;&lt;Group&gt;&lt;References&gt;&lt;Item&gt;&lt;ID&gt;512&lt;/ID&gt;&lt;UID&gt;{6AF5F3DB-09DC-45BC-9042-2E998A823316}&lt;/UID&gt;&lt;Title&gt;Protective effect of Cl-amidine against CLP-induced lethal septic shock in mice&lt;/Title&gt;&lt;Template&gt;Journal Article&lt;/Template&gt;&lt;Star&gt;0&lt;/Star&gt;&lt;Tag&gt;0&lt;/Tag&gt;&lt;Author&gt;Zhao, T; Pan, B; Alam, H B; Liu, B; Bronson, R T; Deng, Q; Wu, E; Li, Y&lt;/Author&gt;&lt;Year&gt;2016&lt;/Year&gt;&lt;Details&gt;&lt;_accession_num&gt;27819302&lt;/_accession_num&gt;&lt;_author_adr&gt;Department of Surgery, University of Michigan Hospital, Ann Arbor, MI, 48019, USA.; Department of Surgery, University of Michigan Hospital, Ann Arbor, MI, 48019, USA.; Department of Surgery, University of Michigan Hospital, Ann Arbor, MI, 48019, USA.; Department of Surgery, University of Michigan Hospital, Ann Arbor, MI, 48019, USA.; Rodent Histopathology Core - DF/HCC - Dana-Farber Cancer Institute, Harvard Medical School, Boston, MA, 02115, USA.; Department of Surgery, University of Michigan Hospital, Ann Arbor, MI, 48019, USA.; Department of Neurosurgery, Baylor Scott and White Health, Temple, Texas, 76508,  USA.; Department of Surgery, University of Michigan Hospital, Ann Arbor, MI, 48019, USA.&lt;/_author_adr&gt;&lt;_date_display&gt;2016 Nov 07&lt;/_date_display&gt;&lt;_date&gt;2016-11-07&lt;/_date&gt;&lt;_doi&gt;10.1038/srep36696&lt;/_doi&gt;&lt;_isbn&gt;2045-2322 (Electronic); 2045-2322 (Linking)&lt;/_isbn&gt;&lt;_journal&gt;Sci Rep&lt;/_journal&gt;&lt;_language&gt;eng&lt;/_language&gt;&lt;_pages&gt;36696&lt;/_pages&gt;&lt;_tertiary_title&gt;Scientific reports&lt;/_tertiary_title&gt;&lt;_type_work&gt;Journal Article&lt;/_type_work&gt;&lt;_url&gt;http://www.ncbi.nlm.nih.gov/entrez/query.fcgi?cmd=Retrieve&amp;amp;db=pubmed&amp;amp;dopt=Abstract&amp;amp;list_uids=27819302&amp;amp;query_hl=1&lt;/_url&gt;&lt;_volume&gt;6&lt;/_volume&gt;&lt;_created&gt;61748431&lt;/_created&gt;&lt;_modified&gt;61748513&lt;/_modified&gt;&lt;_db_updated&gt;PubMed&lt;/_db_updated&gt;&lt;_impact_factor&gt;   5.228&lt;/_impact_factor&gt;&lt;/Details&gt;&lt;Extra&gt;&lt;DBUID&gt;{F96A950B-833F-4880-A151-76DA2D6A2879}&lt;/DBUID&gt;&lt;/Extra&gt;&lt;/Item&gt;&lt;/References&gt;&lt;/Group&gt;&lt;/Citation&gt;_x000A_"/>
    <w:docVar w:name="NE.Ref{4885D1B4-4D2B-45AF-B7A3-4F488F275292}" w:val=" ADDIN NE.Ref.{4885D1B4-4D2B-45AF-B7A3-4F488F275292}&lt;Citation&gt;&lt;Group&gt;&lt;References&gt;&lt;Item&gt;&lt;ID&gt;497&lt;/ID&gt;&lt;UID&gt;{AF236099-0674-4DF4-A823-49C7AD6A9D6E}&lt;/UID&gt;&lt;Title&gt;Understanding brain dysfunction in sepsis&lt;/Title&gt;&lt;Template&gt;Journal Article&lt;/Template&gt;&lt;Star&gt;0&lt;/Star&gt;&lt;Tag&gt;0&lt;/Tag&gt;&lt;Author&gt;Sonneville, R; Verdonk, F; Rauturier, C; Klein, I F; Wolff, M; Annane, D; Chretien, F; Sharshar, T&lt;/Author&gt;&lt;Year&gt;2013&lt;/Year&gt;&lt;Details&gt;&lt;_accession_num&gt;23718252&lt;/_accession_num&gt;&lt;_author_adr&gt;Histopathologie Humaine et Modeles Animaux, Departement Infection et Epidemiologie, Institut Pasteur, Paris, France. tarek.sharshar@rpc.aphp.fr.&lt;/_author_adr&gt;&lt;_date_display&gt;2013 May 29&lt;/_date_display&gt;&lt;_date&gt;2013-05-29&lt;/_date&gt;&lt;_doi&gt;10.1186/2110-5820-3-15&lt;/_doi&gt;&lt;_isbn&gt;2110-5820 (Linking)&lt;/_isbn&gt;&lt;_issue&gt;1&lt;/_issue&gt;&lt;_journal&gt;Ann Intensive Care&lt;/_journal&gt;&lt;_language&gt;eng&lt;/_language&gt;&lt;_pages&gt;15&lt;/_pages&gt;&lt;_tertiary_title&gt;Annals of intensive care&lt;/_tertiary_title&gt;&lt;_type_work&gt;Journal Article&lt;/_type_work&gt;&lt;_url&gt;http://www.ncbi.nlm.nih.gov/entrez/query.fcgi?cmd=Retrieve&amp;amp;db=pubmed&amp;amp;dopt=Abstract&amp;amp;list_uids=23718252&amp;amp;query_hl=1&lt;/_url&gt;&lt;_volume&gt;3&lt;/_volume&gt;&lt;_created&gt;61748348&lt;/_created&gt;&lt;_modified&gt;61748353&lt;/_modified&gt;&lt;_db_updated&gt;PubMed&lt;/_db_updated&gt;&lt;_impact_factor&gt;   4.529&lt;/_impact_factor&gt;&lt;/Details&gt;&lt;Extra&gt;&lt;DBUID&gt;{F96A950B-833F-4880-A151-76DA2D6A2879}&lt;/DBUID&gt;&lt;/Extra&gt;&lt;/Item&gt;&lt;/References&gt;&lt;/Group&gt;&lt;Group&gt;&lt;References&gt;&lt;Item&gt;&lt;ID&gt;501&lt;/ID&gt;&lt;UID&gt;{E6B05C3B-72ED-4E31-899E-BF7E31B89994}&lt;/UID&gt;&lt;Title&gt;Alterations in inflammatory mediators, oxidative stress parameters and energetic  metabolism in the brain of sepsis survivor rats&lt;/Title&gt;&lt;Template&gt;Journal Article&lt;/Template&gt;&lt;Star&gt;0&lt;/Star&gt;&lt;Tag&gt;0&lt;/Tag&gt;&lt;Author&gt;Comim, C M; Cassol-Jr, O J; Constantino, L S; Felisberto, F; Petronilho, F; Rezin, G T; Scaini, G; Daufenbach, J F; Streck, E L; Quevedo, J; Dal-Pizzol, F&lt;/Author&gt;&lt;Year&gt;2011&lt;/Year&gt;&lt;Details&gt;&lt;_accession_num&gt;21107688&lt;/_accession_num&gt;&lt;_author_adr&gt;National Institute for Translational Medicine, University of Southern Santa Catarina, Criciuma, SC, Brazil.&lt;/_author_adr&gt;&lt;_date_display&gt;2011 Feb&lt;/_date_display&gt;&lt;_date&gt;2011-02-01&lt;/_date&gt;&lt;_doi&gt;10.1007/s11064-010-0320-2&lt;/_doi&gt;&lt;_isbn&gt;1573-6903 (Electronic); 0364-3190 (Linking)&lt;/_isbn&gt;&lt;_issue&gt;2&lt;/_issue&gt;&lt;_journal&gt;Neurochem Res&lt;/_journal&gt;&lt;_keywords&gt;Animals; Brain/*metabolism/physiopathology; Creatine Kinase/metabolism; Cytokines/metabolism; Electron Transport Chain Complex Proteins/metabolism; Energy Metabolism/*physiology; Humans; Inflammation Mediators/*metabolism; Male; Mitochondria/metabolism; *Oxidative Stress; Rats; Rats, Wistar; Sepsis/*metabolism/*physiopathology; Thiobarbituric Acid Reactive Substances/metabolism&lt;/_keywords&gt;&lt;_language&gt;eng&lt;/_language&gt;&lt;_pages&gt;304-11&lt;/_pages&gt;&lt;_tertiary_title&gt;Neurochemical research&lt;/_tertiary_title&gt;&lt;_type_work&gt;Journal Article; Research Support, Non-U.S. Gov&amp;apos;t&lt;/_type_work&gt;&lt;_url&gt;http://www.ncbi.nlm.nih.gov/entrez/query.fcgi?cmd=Retrieve&amp;amp;db=pubmed&amp;amp;dopt=Abstract&amp;amp;list_uids=21107688&amp;amp;query_hl=1&lt;/_url&gt;&lt;_volume&gt;36&lt;/_volume&gt;&lt;_created&gt;61748351&lt;/_created&gt;&lt;_modified&gt;61748353&lt;/_modified&gt;&lt;_db_updated&gt;PubMed&lt;/_db_updated&gt;&lt;_impact_factor&gt;   2.472&lt;/_impact_factor&gt;&lt;_collection_scope&gt;SCI;SCIE;&lt;/_collection_scope&gt;&lt;/Details&gt;&lt;Extra&gt;&lt;DBUID&gt;{F96A950B-833F-4880-A151-76DA2D6A2879}&lt;/DBUID&gt;&lt;/Extra&gt;&lt;/Item&gt;&lt;/References&gt;&lt;/Group&gt;&lt;Group&gt;&lt;References&gt;&lt;Item&gt;&lt;ID&gt;502&lt;/ID&gt;&lt;UID&gt;{CE2D83A3-00E6-4969-82D8-CB6D2F8C0888}&lt;/UID&gt;&lt;Title&gt;Late brain alterations in sepsis-survivor rats&lt;/Title&gt;&lt;Template&gt;Journal Article&lt;/Template&gt;&lt;Star&gt;0&lt;/Star&gt;&lt;Tag&gt;0&lt;/Tag&gt;&lt;Author&gt;Steckert, A V; Comim, C M; Mina, F; Mendonca, B P; Dominguini, D; Ferreira, G K; Carvalho-Silva, M; Vieira, J S; Streck, E L; Quevedo, J; Dal-Pizzol, F&lt;/Author&gt;&lt;Year&gt;2013&lt;/Year&gt;&lt;Details&gt;&lt;_accession_num&gt;23740866&lt;/_accession_num&gt;&lt;_author_adr&gt;Laboratory of Neurosciences, National Institute for Translational Medicine (INCT-TM), Center of Excellence in Applied Neurosciences of Santa Catarina (NENASC), Postgraduate Program in Health Sciences, Health Sciences Unit, University of Southern Santa Catarina, 88806-000, Criciuma, Santa Catarina, Brazil; Laboratory of Experimental Pathophysiology, National Institute for Translational Medicine (INCT-TM), Center of Excellence in Applied Neurosciences of Santa Catarina (NENASC), Postgraduate Program in Health Sciences, Health Sciences Unit, University of Southern Santa Catarina, 88806-000, Criciuma, Santa  Catarina, Brazil.&lt;/_author_adr&gt;&lt;_date_display&gt;2013 Nov&lt;/_date_display&gt;&lt;_date&gt;2013-11-01&lt;/_date&gt;&lt;_doi&gt;10.1002/syn.21686&lt;/_doi&gt;&lt;_isbn&gt;1098-2396 (Electronic); 0887-4476 (Linking)&lt;/_isbn&gt;&lt;_issue&gt;11&lt;/_issue&gt;&lt;_journal&gt;Synapse&lt;/_journal&gt;&lt;_keywords&gt;Animals; Brain/*metabolism; Electron Transport Complex IV/metabolism; Energy Metabolism; Interleukin-6/cerebrospinal fluid; Male; Mitochondria/metabolism; Oxidative Stress; Rats; Rats, Wistar; Sepsis/*metabolism; Thiobarbituric Acid Reactive Substances/metabolism; Tumor Necrosis Factor-alpha/cerebrospinal fluidbrain; cytokines; energetic metabolism; oxidative damage; sepsis&lt;/_keywords&gt;&lt;_language&gt;eng&lt;/_language&gt;&lt;_ori_publication&gt;Copyright (c) 2013 Wiley Periodicals, Inc.&lt;/_ori_publication&gt;&lt;_pages&gt;786-93&lt;/_pages&gt;&lt;_tertiary_title&gt;Synapse (New York, N.Y.)&lt;/_tertiary_title&gt;&lt;_type_work&gt;Journal Article; Research Support, Non-U.S. Gov&amp;apos;t&lt;/_type_work&gt;&lt;_url&gt;http://www.ncbi.nlm.nih.gov/entrez/query.fcgi?cmd=Retrieve&amp;amp;db=pubmed&amp;amp;dopt=Abstract&amp;amp;list_uids=23740866&amp;amp;query_hl=1&lt;/_url&gt;&lt;_volume&gt;67&lt;/_volume&gt;&lt;_created&gt;61748354&lt;/_created&gt;&lt;_modified&gt;61748354&lt;/_modified&gt;&lt;_db_updated&gt;PubMed&lt;/_db_updated&gt;&lt;_impact_factor&gt;   2.026&lt;/_impact_factor&gt;&lt;_collection_scope&gt;SCI;SCIE;&lt;/_collection_scope&gt;&lt;/Details&gt;&lt;Extra&gt;&lt;DBUID&gt;{F96A950B-833F-4880-A151-76DA2D6A2879}&lt;/DBUID&gt;&lt;/Extra&gt;&lt;/Item&gt;&lt;/References&gt;&lt;/Group&gt;&lt;Group&gt;&lt;References&gt;&lt;Item&gt;&lt;ID&gt;503&lt;/ID&gt;&lt;UID&gt;{6C4E9838-AFD2-4A65-9502-620667CE9C26}&lt;/UID&gt;&lt;Title&gt;Severe sepsis in older adults&lt;/Title&gt;&lt;Template&gt;Journal Article&lt;/Template&gt;&lt;Star&gt;0&lt;/Star&gt;&lt;Tag&gt;0&lt;/Tag&gt;&lt;Author&gt;Umberger, R; Callen, B; Brown, M L&lt;/Author&gt;&lt;Year&gt;2015&lt;/Year&gt;&lt;Details&gt;&lt;_accession_num&gt;26039648&lt;/_accession_num&gt;&lt;_author_adr&gt;College of Nursing, The University of Tennessee, Knoxville, Tennessee.&lt;/_author_adr&gt;&lt;_date_display&gt;2015 Jul-Sep&lt;/_date_display&gt;&lt;_date&gt;2015-07-01&lt;/_date&gt;&lt;_doi&gt;10.1097/CNQ.0000000000000078&lt;/_doi&gt;&lt;_isbn&gt;1550-5111 (Electronic); 0887-9303 (Linking)&lt;/_isbn&gt;&lt;_issue&gt;3&lt;/_issue&gt;&lt;_journal&gt;Crit Care Nurs Q&lt;/_journal&gt;&lt;_keywords&gt;Aged; *Critical Care; Critical Care Nursing; Humans; Immunosenescence; Multiple Organ Failure/*etiology; Sepsis/complications/*diagnosis&lt;/_keywords&gt;&lt;_language&gt;eng&lt;/_language&gt;&lt;_pages&gt;259-70&lt;/_pages&gt;&lt;_tertiary_title&gt;Critical care nursing quarterly&lt;/_tertiary_title&gt;&lt;_type_work&gt;Journal Article; Review&lt;/_type_work&gt;&lt;_url&gt;http://www.ncbi.nlm.nih.gov/entrez/query.fcgi?cmd=Retrieve&amp;amp;db=pubmed&amp;amp;dopt=Abstract&amp;amp;list_uids=26039648&amp;amp;query_hl=1&lt;/_url&gt;&lt;_volume&gt;38&lt;/_volume&gt;&lt;_created&gt;61748355&lt;/_created&gt;&lt;_modified&gt;61748368&lt;/_modified&gt;&lt;_db_updated&gt;PubMed&lt;/_db_updated&gt;&lt;/Details&gt;&lt;Extra&gt;&lt;DBUID&gt;{F96A950B-833F-4880-A151-76DA2D6A2879}&lt;/DBUID&gt;&lt;/Extra&gt;&lt;/Item&gt;&lt;/References&gt;&lt;/Group&gt;&lt;Group&gt;&lt;References&gt;&lt;Item&gt;&lt;ID&gt;504&lt;/ID&gt;&lt;UID&gt;{1827D821-C580-46F0-82F3-DB60FF4126D7}&lt;/UID&gt;&lt;Title&gt;How to monitor the brain in septic patients?&lt;/Title&gt;&lt;Template&gt;Journal Article&lt;/Template&gt;&lt;Star&gt;0&lt;/Star&gt;&lt;Tag&gt;0&lt;/Tag&gt;&lt;Author&gt;Oddo, M; Taccone, F S&lt;/Author&gt;&lt;Year&gt;2015&lt;/Year&gt;&lt;Details&gt;&lt;_accession_num&gt;25812488&lt;/_accession_num&gt;&lt;_author_adr&gt;Department of Intensive Care Medicine, Centre Hospitalier Universitaire Vaudois (CHUV), Lausanne University Hospital, Faculty of Biology and Medicine, Lausanne,  Switzerland - mauro.oddo@chuv.ch.&lt;/_author_adr&gt;&lt;_date_display&gt;2015 Jul&lt;/_date_display&gt;&lt;_date&gt;2015-07-01&lt;/_date&gt;&lt;_isbn&gt;1827-1596 (Electronic); 0375-9393 (Linking)&lt;/_isbn&gt;&lt;_issue&gt;7&lt;/_issue&gt;&lt;_journal&gt;Minerva Anestesiol&lt;/_journal&gt;&lt;_keywords&gt;Brain/diagnostic imaging/*physiopathology; Humans; Magnetic Resonance Imaging; Monitoring, Physiologic/*methods; Sepsis/diagnostic imaging/*physiopathology; Tomography, X-Ray Computed; Ultrasonography, Doppler, Transcranial&lt;/_keywords&gt;&lt;_language&gt;eng&lt;/_language&gt;&lt;_pages&gt;776-88&lt;/_pages&gt;&lt;_tertiary_title&gt;Minerva anestesiologica&lt;/_tertiary_title&gt;&lt;_type_work&gt;Journal Article; Review&lt;/_type_work&gt;&lt;_url&gt;http://www.ncbi.nlm.nih.gov/entrez/query.fcgi?cmd=Retrieve&amp;amp;db=pubmed&amp;amp;dopt=Abstract&amp;amp;list_uids=25812488&amp;amp;query_hl=1&lt;/_url&gt;&lt;_volume&gt;81&lt;/_volume&gt;&lt;_created&gt;61748355&lt;/_created&gt;&lt;_modified&gt;61748368&lt;/_modified&gt;&lt;_db_updated&gt;PubMed&lt;/_db_updated&gt;&lt;_impact_factor&gt;   2.036&lt;/_impact_factor&gt;&lt;_collection_scope&gt;SCIE;&lt;/_collection_scope&gt;&lt;/Details&gt;&lt;Extra&gt;&lt;DBUID&gt;{F96A950B-833F-4880-A151-76DA2D6A2879}&lt;/DBUID&gt;&lt;/Extra&gt;&lt;/Item&gt;&lt;/References&gt;&lt;/Group&gt;&lt;/Citation&gt;_x000A_"/>
    <w:docVar w:name="NE.Ref{4EA34460-26C8-471D-9320-A914AED150AD}" w:val=" ADDIN NE.Ref.{4EA34460-26C8-471D-9320-A914AED150AD}&lt;Citation&gt;&lt;Group&gt;&lt;References&gt;&lt;Item&gt;&lt;ID&gt;494&lt;/ID&gt;&lt;UID&gt;{9226732B-6C1B-4C99-8568-93FB79D1FAD4}&lt;/UID&gt;&lt;Title&gt;Effect of a Primary Care Management Intervention on Mental Health-Related Quality of Life Among Survivors of Sepsis: A Randomized Clinical Trial&lt;/Title&gt;&lt;Template&gt;Journal Article&lt;/Template&gt;&lt;Star&gt;0&lt;/Star&gt;&lt;Tag&gt;0&lt;/Tag&gt;&lt;Author&gt;Schmidt, K; Worrack, S; Von Korff, M; Davydow, D; Brunkhorst, F; Ehlert, U; Pausch, C; Mehlhorn, J; Schneider, N; Scherag, A; Freytag, A; Reinhart, K; Wensing, M; Gensichen, J&lt;/Author&gt;&lt;Year&gt;2016&lt;/Year&gt;&lt;Details&gt;&lt;_accession_num&gt;27367877&lt;/_accession_num&gt;&lt;_author_adr&gt;Institute of General Practice and Family Medicine, Jena University Hospital, Jena, Germany2Center of Sepsis Control and Care (CSCC), Jena University Hospital, Jena, Germany.; Institute of General Practice and Family Medicine, Jena University Hospital, Jena, Germany2Center of Sepsis Control and Care (CSCC), Jena University Hospital, Jena, Germany.; Group Health Research Institute, Group Health Cooperative, Seattle, Washington.; Department of Psychiatry and Behavioral Sciences, University of Washington School of Medicine, Seattle.; Center of Sepsis Control and Care (CSCC), Jena University Hospital, Jena, Germany5Center of Clinical Studies, Department of Anesthesiology and Intensive Care Medicine, Jena University Hospital, Jena, Germany.; Department of Psychology, University of Zuerich, Zuerich, Switzerland.; Center of Sepsis Control and Care (CSCC), Jena University Hospital, Jena, Germany7Institute for Medical Informatics, Statistics and Epidemiology, University of Leipzig, Leipzig, Germany.; Institute of General Practice and Family Medicine, Jena University Hospital, Jena, Germany.; Institute of General Practice and Family Medicine, Jena University Hospital, Jena, Germany.; Center of Sepsis Control and Care (CSCC), Jena University Hospital, Jena, Germany.; Institute of General Practice and Family Medicine, Jena University Hospital, Jena, Germany.; Center of Sepsis Control and Care (CSCC), Jena University Hospital, Jena, Germany8Department of Anaesthesiology and Intensive Care Medicine, Jena University Hospital, Jena, Germany.; Institute of General Practice and Family Medicine, Jena University Hospital, Jena, Germany9Department of General Practice and Health Services, University of Heidelberg Hospital, Heidelberg, Germany.; Institute of General Practice and Family Medicine, Jena University Hospital, Jena, Germany2Center of Sepsis Control and Care (CSCC), Jena University Hospital, Jena, Germany.&lt;/_author_adr&gt;&lt;_date_display&gt;2016 Jun 28&lt;/_date_display&gt;&lt;_date&gt;2016-06-28&lt;/_date&gt;&lt;_doi&gt;10.1001/jama.2016.7207&lt;/_doi&gt;&lt;_isbn&gt;1538-3598 (Electronic); 0098-7484 (Linking)&lt;/_isbn&gt;&lt;_issue&gt;24&lt;/_issue&gt;&lt;_journal&gt;JAMA&lt;/_journal&gt;&lt;_keywords&gt;Adult; Aged; *Case Management; *Decision Support Systems, Clinical; Female; Humans; Intensive Care Units; Male; *Mental Health; Middle Aged; Patient Discharge; Physicians, Primary Care; Primary Health Care/*methods; *Quality of Life; Referral and Consultation; Sepsis/*psychology/rehabilitation; Survivors&lt;/_keywords&gt;&lt;_language&gt;eng&lt;/_language&gt;&lt;_pages&gt;2703-11&lt;/_pages&gt;&lt;_tertiary_title&gt;JAMA&lt;/_tertiary_title&gt;&lt;_type_work&gt;Journal Article; Multicenter Study; Randomized Controlled Trial; Research Support, N.I.H., Extramural; Research Support, Non-U.S. Gov&amp;apos;t&lt;/_type_work&gt;&lt;_url&gt;http://www.ncbi.nlm.nih.gov/entrez/query.fcgi?cmd=Retrieve&amp;amp;db=pubmed&amp;amp;dopt=Abstract&amp;amp;list_uids=27367877&amp;amp;query_hl=1&lt;/_url&gt;&lt;_volume&gt;315&lt;/_volume&gt;&lt;_created&gt;61748346&lt;/_created&gt;&lt;_modified&gt;61748346&lt;/_modified&gt;&lt;_db_updated&gt;PubMed&lt;/_db_updated&gt;&lt;_impact_factor&gt;  37.684&lt;/_impact_factor&gt;&lt;/Details&gt;&lt;Extra&gt;&lt;DBUID&gt;{F96A950B-833F-4880-A151-76DA2D6A2879}&lt;/DBUID&gt;&lt;/Extra&gt;&lt;/Item&gt;&lt;/References&gt;&lt;/Group&gt;&lt;Group&gt;&lt;References&gt;&lt;Item&gt;&lt;ID&gt;495&lt;/ID&gt;&lt;UID&gt;{2FD6B557-F466-40EE-8DC4-7ED3F712B78F}&lt;/UID&gt;&lt;Title&gt;The Challenging Task of Improving the Recovery of ICU Survivors&lt;/Title&gt;&lt;Template&gt;Journal Article&lt;/Template&gt;&lt;Star&gt;0&lt;/Star&gt;&lt;Tag&gt;0&lt;/Tag&gt;&lt;Author&gt;Goddard, S L; Adhikari, N K&lt;/Author&gt;&lt;Year&gt;2016&lt;/Year&gt;&lt;Details&gt;&lt;_accession_num&gt;27367765&lt;/_accession_num&gt;&lt;_author_adr&gt;Department of Critical Care Medicine, Sunnybrook Health Sciences Centre, and Interdepartmental Division of Critical Care, University of Toronto, Toronto Ontario, Canada.; Department of Critical Care Medicine, Sunnybrook Health Sciences Centre, and Interdepartmental Division of Critical Care, University of Toronto, Toronto Ontario, Canada.&lt;/_author_adr&gt;&lt;_date_display&gt;2016 Jun 28&lt;/_date_display&gt;&lt;_date&gt;2016-06-28&lt;/_date&gt;&lt;_doi&gt;10.1001/jama.2016.7211&lt;/_doi&gt;&lt;_isbn&gt;1538-3598 (Electronic); 0098-7484 (Linking)&lt;/_isbn&gt;&lt;_issue&gt;24&lt;/_issue&gt;&lt;_journal&gt;JAMA&lt;/_journal&gt;&lt;_keywords&gt;*Case Management; *Decision Support Systems, Clinical; Female; Humans; *Length of Stay; Male; *Mental Health; *Physical Therapy Modalities; Primary Health Care/*methods; *Quality of Life; *Respiration, Artificial; Respiratory Distress Syndrome, Adult/*rehabilitation; Sepsis/*psychology&lt;/_keywords&gt;&lt;_language&gt;eng&lt;/_language&gt;&lt;_pages&gt;2671-2&lt;/_pages&gt;&lt;_tertiary_title&gt;JAMA&lt;/_tertiary_title&gt;&lt;_type_work&gt;Comment; Editorial&lt;/_type_work&gt;&lt;_url&gt;http://www.ncbi.nlm.nih.gov/entrez/query.fcgi?cmd=Retrieve&amp;amp;db=pubmed&amp;amp;dopt=Abstract&amp;amp;list_uids=27367765&amp;amp;query_hl=1&lt;/_url&gt;&lt;_volume&gt;315&lt;/_volume&gt;&lt;_created&gt;61748347&lt;/_created&gt;&lt;_modified&gt;61748347&lt;/_modified&gt;&lt;_db_updated&gt;PubMed&lt;/_db_updated&gt;&lt;_impact_factor&gt;  37.684&lt;/_impact_factor&gt;&lt;/Details&gt;&lt;Extra&gt;&lt;DBUID&gt;{F96A950B-833F-4880-A151-76DA2D6A2879}&lt;/DBUID&gt;&lt;/Extra&gt;&lt;/Item&gt;&lt;/References&gt;&lt;/Group&gt;&lt;Group&gt;&lt;References&gt;&lt;Item&gt;&lt;ID&gt;496&lt;/ID&gt;&lt;UID&gt;{212DE1C1-91CE-40F6-9387-FF3A30A0E4B4}&lt;/UID&gt;&lt;Title&gt;Mental and physical disability after sepsis&lt;/Title&gt;&lt;Template&gt;Journal Article&lt;/Template&gt;&lt;Star&gt;0&lt;/Star&gt;&lt;Tag&gt;0&lt;/Tag&gt;&lt;Author&gt;Jones, C; Griffiths, R D&lt;/Author&gt;&lt;Year&gt;2013&lt;/Year&gt;&lt;Details&gt;&lt;_accession_num&gt;23857443&lt;/_accession_num&gt;&lt;_author_adr&gt;Critical Care Rehabilitation, Ward 4E (Critical Care), Whiston Hospital, Prescot, UK - christina.jones@sthk.nhs.uk.&lt;/_author_adr&gt;&lt;_date_display&gt;2013 Nov&lt;/_date_display&gt;&lt;_date&gt;2013-11-01&lt;/_date&gt;&lt;_isbn&gt;1827-1596 (Electronic); 0375-9393 (Linking)&lt;/_isbn&gt;&lt;_issue&gt;11&lt;/_issue&gt;&lt;_journal&gt;Minerva Anestesiol&lt;/_journal&gt;&lt;_keywords&gt;Cognition Disorders/*etiology/rehabilitation; Humans; Sepsis/*complications; *Sickness Impact Profile&lt;/_keywords&gt;&lt;_language&gt;eng&lt;/_language&gt;&lt;_pages&gt;1306-12&lt;/_pages&gt;&lt;_tertiary_title&gt;Minerva anestesiologica&lt;/_tertiary_title&gt;&lt;_type_work&gt;Journal Article; Review&lt;/_type_work&gt;&lt;_url&gt;http://www.ncbi.nlm.nih.gov/entrez/query.fcgi?cmd=Retrieve&amp;amp;db=pubmed&amp;amp;dopt=Abstract&amp;amp;list_uids=23857443&amp;amp;query_hl=1&lt;/_url&gt;&lt;_volume&gt;79&lt;/_volume&gt;&lt;_created&gt;61748347&lt;/_created&gt;&lt;_modified&gt;61748347&lt;/_modified&gt;&lt;_db_updated&gt;PubMed&lt;/_db_updated&gt;&lt;_impact_factor&gt;   2.036&lt;/_impact_factor&gt;&lt;_collection_scope&gt;SCIE;&lt;/_collection_scope&gt;&lt;/Details&gt;&lt;Extra&gt;&lt;DBUID&gt;{F96A950B-833F-4880-A151-76DA2D6A2879}&lt;/DBUID&gt;&lt;/Extra&gt;&lt;/Item&gt;&lt;/References&gt;&lt;/Group&gt;&lt;/Citation&gt;_x000A_"/>
    <w:docVar w:name="NE.Ref{50029463-5840-42B0-A925-62736F6A34D5}" w:val=" ADDIN NE.Ref.{50029463-5840-42B0-A925-62736F6A34D5}&lt;Citation&gt;&lt;Group&gt;&lt;References&gt;&lt;Item&gt;&lt;ID&gt;470&lt;/ID&gt;&lt;UID&gt;{B2F4E2E0-B554-433C-9CF0-BEBCCCD2A96F}&lt;/UID&gt;&lt;Title&gt;Increased vulnerability of hippocampal CA1 neurons to hypoperfusion in ataxia and male sterility (AMS) mouse&lt;/Title&gt;&lt;Template&gt;Journal Article&lt;/Template&gt;&lt;Star&gt;0&lt;/Star&gt;&lt;Tag&gt;0&lt;/Tag&gt;&lt;Author&gt;Liang, X; Nagai, A; Sheikh, A M; Wang, H; Mitaki, S; Araki, A; Maruyama, R; Harada, T&lt;/Author&gt;&lt;Year&gt;2013&lt;/Year&gt;&lt;Details&gt;&lt;_accession_num&gt;23219973&lt;/_accession_num&gt;&lt;_author_adr&gt;Department of Laboratory Medicine, Shimane University School of Medicine, Izumo 693-8501, Japan.&lt;/_author_adr&gt;&lt;_collection_scope&gt;SCI;SCIE;&lt;/_collection_scope&gt;&lt;_created&gt;61549974&lt;/_created&gt;&lt;_date&gt;2013-02-04&lt;/_date&gt;&lt;_date_display&gt;2013 Feb 04&lt;/_date_display&gt;&lt;_db_updated&gt;PubMed&lt;/_db_updated&gt;&lt;_doi&gt;10.1016/j.brainres.2012.11.046&lt;/_doi&gt;&lt;_impact_factor&gt;   2.561&lt;/_impact_factor&gt;&lt;_isbn&gt;1872-6240 (Electronic); 0006-8993 (Linking)&lt;/_isbn&gt;&lt;_journal&gt;Brain Res&lt;/_journal&gt;&lt;_keywords&gt;Animals; Apoptosis/*genetics; Ataxia/complications/genetics/*pathology; CA1 Region, Hippocampal/*blood supply/metabolism/pathology; Carotid Artery, Common/surgery; Cerebrovascular Circulation; Disease Models, Animal; GTP-Binding Proteins/genetics/metabolism; Glutathione/metabolism; Infertility, Male/complications/genetics/*pathology; Ion Channels/genetics/metabolism; Ischemic Attack, Transient/complications/*pathology; Male; Mice; Mice, Inbred MRL lpr; Mice, Neurologic Mutants; Mitochondrial Proteins/genetics/metabolism; Neurons/metabolism/pathology; Proto-Oncogene Proteins c-bcl-2/genetics/metabolism; RNA, Messenger/analysis; Serine-Type D-Ala-D-Ala Carboxypeptidase/genetics/metabolism; Uncoupling Protein 2; bcl-2-Associated X Protein/genetics/metabolism&lt;/_keywords&gt;&lt;_language&gt;eng&lt;/_language&gt;&lt;_modified&gt;61549980&lt;/_modified&gt;&lt;_ori_publication&gt;Copyright (c) 2012 Elsevier B.V. All rights reserved.&lt;/_ori_publication&gt;&lt;_pages&gt;109-17&lt;/_pages&gt;&lt;_tertiary_title&gt;Brain research&lt;/_tertiary_title&gt;&lt;_type_work&gt;Journal Article&lt;/_type_work&gt;&lt;_url&gt;http://www.ncbi.nlm.nih.gov/entrez/query.fcgi?cmd=Retrieve&amp;amp;db=pubmed&amp;amp;dopt=Abstract&amp;amp;list_uids=23219973&amp;amp;query_hl=1&lt;/_url&gt;&lt;_volume&gt;1494&lt;/_volume&gt;&lt;/Details&gt;&lt;Extra&gt;&lt;DBUID&gt;{F96A950B-833F-4880-A151-76DA2D6A2879}&lt;/DBUID&gt;&lt;/Extra&gt;&lt;/Item&gt;&lt;/References&gt;&lt;/Group&gt;&lt;/Citation&gt;_x000A_"/>
    <w:docVar w:name="NE.Ref{547C87F2-EBC5-4956-82B0-066F821E4011}" w:val=" ADDIN NE.Ref.{547C87F2-EBC5-4956-82B0-066F821E4011}&lt;Citation&gt;&lt;Group&gt;&lt;References&gt;&lt;Item&gt;&lt;ID&gt;404&lt;/ID&gt;&lt;UID&gt;{78102284-06DD-44B1-984B-DBDA75141357}&lt;/UID&gt;&lt;Title&gt;Sepsis-induced immune dysfunction: can immune therapies reduce mortality?&lt;/Title&gt;&lt;Template&gt;Journal Article&lt;/Template&gt;&lt;Star&gt;0&lt;/Star&gt;&lt;Tag&gt;0&lt;/Tag&gt;&lt;Author&gt;Delano, M J; Ward, P A&lt;/Author&gt;&lt;Year&gt;2016&lt;/Year&gt;&lt;Details&gt;&lt;_accession_num&gt;26727230&lt;/_accession_num&gt;&lt;_collection_scope&gt;SCI;SCIE;&lt;/_collection_scope&gt;&lt;_created&gt;61549791&lt;/_created&gt;&lt;_date&gt;2016-01-01&lt;/_date&gt;&lt;_date_display&gt;2016 Jan&lt;/_date_display&gt;&lt;_db_updated&gt;PubMed&lt;/_db_updated&gt;&lt;_doi&gt;10.1172/JCI82224&lt;/_doi&gt;&lt;_impact_factor&gt;  12.575&lt;/_impact_factor&gt;&lt;_isbn&gt;1558-8238 (Electronic); 0021-9738 (Linking)&lt;/_isbn&gt;&lt;_issue&gt;1&lt;/_issue&gt;&lt;_journal&gt;J Clin Invest&lt;/_journal&gt;&lt;_keywords&gt;Animals; Dendritic Cells/immunology; Humans; *Immunotherapy; Lymphocytes/immunology; Macrophages/immunology; Monocytes/immunology; Myeloid Cells/immunology; Neutrophils/immunology; Sepsis/*immunology/mortality/therapy&lt;/_keywords&gt;&lt;_language&gt;eng&lt;/_language&gt;&lt;_modified&gt;61549796&lt;/_modified&gt;&lt;_pages&gt;23-31&lt;/_pages&gt;&lt;_tertiary_title&gt;The Journal of clinical investigation&lt;/_tertiary_title&gt;&lt;_type_work&gt;Journal Article; Research Support, N.I.H., Extramural; Research Support, Non-U.S. Gov&amp;apos;t; Review&lt;/_type_work&gt;&lt;_url&gt;http://www.ncbi.nlm.nih.gov/entrez/query.fcgi?cmd=Retrieve&amp;amp;db=pubmed&amp;amp;dopt=Abstract&amp;amp;list_uids=26727230&amp;amp;query_hl=1&lt;/_url&gt;&lt;_volume&gt;126&lt;/_volume&gt;&lt;/Details&gt;&lt;Extra&gt;&lt;DBUID&gt;{F96A950B-833F-4880-A151-76DA2D6A2879}&lt;/DBUID&gt;&lt;/Extra&gt;&lt;/Item&gt;&lt;/References&gt;&lt;/Group&gt;&lt;/Citation&gt;_x000A_"/>
    <w:docVar w:name="NE.Ref{5891FC96-2E25-4D29-8EB7-736CBBF1BD90}" w:val=" ADDIN NE.Ref.{5891FC96-2E25-4D29-8EB7-736CBBF1BD90}&lt;Citation&gt;&lt;Group&gt;&lt;References&gt;&lt;Item&gt;&lt;ID&gt;424&lt;/ID&gt;&lt;UID&gt;{D66F3E2B-D928-44B7-8CB9-F3853F1F887B}&lt;/UID&gt;&lt;Title&gt;Protective effect of Cl-amidine against CLP-induced lethal septic shock in mice&lt;/Title&gt;&lt;Template&gt;Journal Article&lt;/Template&gt;&lt;Star&gt;0&lt;/Star&gt;&lt;Tag&gt;0&lt;/Tag&gt;&lt;Author&gt;Zhao, T; Pan, B; Alam, H B; Liu, B; Bronson, R T; Deng, Q; Wu, E; Li, Y&lt;/Author&gt;&lt;Year&gt;2016&lt;/Year&gt;&lt;Details&gt;&lt;_accession_num&gt;27819302&lt;/_accession_num&gt;&lt;_author_adr&gt;Department of Surgery, University of Michigan Hospital, Ann Arbor, MI, 48019, USA.; Department of Surgery, University of Michigan Hospital, Ann Arbor, MI, 48019, USA.; Department of Surgery, University of Michigan Hospital, Ann Arbor, MI, 48019, USA.; Department of Surgery, University of Michigan Hospital, Ann Arbor, MI, 48019, USA.; Rodent Histopathology Core - DF/HCC - Dana-Farber Cancer Institute, Harvard Medical School, Boston, MA, 02115, USA.; Department of Surgery, University of Michigan Hospital, Ann Arbor, MI, 48019, USA.; Department of Neurosurgery, Baylor Scott and White Health, Temple, Texas, 76508,  USA.; Department of Surgery, University of Michigan Hospital, Ann Arbor, MI, 48019, USA.&lt;/_author_adr&gt;&lt;_created&gt;61549883&lt;/_created&gt;&lt;_date&gt;2016-11-07&lt;/_date&gt;&lt;_date_display&gt;2016 Nov 07&lt;/_date_display&gt;&lt;_db_updated&gt;PubMed&lt;/_db_updated&gt;&lt;_doi&gt;10.1038/srep36696&lt;/_doi&gt;&lt;_impact_factor&gt;   5.228&lt;/_impact_factor&gt;&lt;_isbn&gt;2045-2322 (Electronic); 2045-2322 (Linking)&lt;/_isbn&gt;&lt;_journal&gt;Sci Rep&lt;/_journal&gt;&lt;_language&gt;eng&lt;/_language&gt;&lt;_modified&gt;61549918&lt;/_modified&gt;&lt;_pages&gt;36696&lt;/_pages&gt;&lt;_tertiary_title&gt;Scientific reports&lt;/_tertiary_title&gt;&lt;_type_work&gt;Journal Article&lt;/_type_work&gt;&lt;_url&gt;http://www.ncbi.nlm.nih.gov/entrez/query.fcgi?cmd=Retrieve&amp;amp;db=pubmed&amp;amp;dopt=Abstract&amp;amp;list_uids=27819302&amp;amp;query_hl=1&lt;/_url&gt;&lt;_volume&gt;6&lt;/_volume&gt;&lt;/Details&gt;&lt;Extra&gt;&lt;DBUID&gt;{F96A950B-833F-4880-A151-76DA2D6A2879}&lt;/DBUID&gt;&lt;/Extra&gt;&lt;/Item&gt;&lt;/References&gt;&lt;/Group&gt;&lt;/Citation&gt;_x000A_"/>
    <w:docVar w:name="NE.Ref{5AFFB0BF-D12C-4A99-B3D3-FD20CCA415E4}" w:val=" ADDIN NE.Ref.{5AFFB0BF-D12C-4A99-B3D3-FD20CCA415E4}&lt;Citation&gt;&lt;Group&gt;&lt;References&gt;&lt;Item&gt;&lt;ID&gt;509&lt;/ID&gt;&lt;UID&gt;{19D9EF33-9AD4-40B4-88A8-5ABAB6D19B08}&lt;/UID&gt;&lt;Title&gt;Hypothermia protects brain mitochondrial function from hypoxemia in a murine model of sepsis&lt;/Title&gt;&lt;Template&gt;Journal Article&lt;/Template&gt;&lt;Star&gt;0&lt;/Star&gt;&lt;Tag&gt;0&lt;/Tag&gt;&lt;Author&gt;Chisholm, K I; Ida, K K; Davies, A L; Tachtsidis, I; Papkovsky, D B; Dyson, A; Singer, M; Duchen, M R; Smith, K J&lt;/Author&gt;&lt;Year&gt;2016&lt;/Year&gt;&lt;Details&gt;&lt;_accession_num&gt;26661160&lt;/_accession_num&gt;&lt;_author_adr&gt;Institute of Neurology, University College London, UK k.chisholm@ucl.ac.uk.; Institute of Neurology, University College London, UK.; Anaesthesiology LIM-8, Medical School, University of Sao Paulo, Brazil.; Institute of Neurology, University College London, UK.; Medical Physics and Biomedical Engineering, University College London, UK.; School of Biochemistry and Cell Biology, University College Cork, Ireland.; Bloomsbury Institute of Intensive Care Medicine, University College London, UK.; Bloomsbury Institute of Intensive Care Medicine, University College London, UK.; Cell and Developmental Biology, University College London, UK.; Institute of Neurology, University College London, UK.&lt;/_author_adr&gt;&lt;_date_display&gt;2016 Nov&lt;/_date_display&gt;&lt;_date&gt;2016-11-01&lt;/_date&gt;&lt;_doi&gt;10.1177/0271678X15606457&lt;/_doi&gt;&lt;_isbn&gt;1559-7016 (Electronic); 0271-678X (Linking)&lt;/_isbn&gt;&lt;_issue&gt;11&lt;/_issue&gt;&lt;_journal&gt;J Cereb Blood Flow Metab&lt;/_journal&gt;&lt;_keywords&gt;Imaging; hypothermia; inflammation; microcirculation; microscopy&lt;/_keywords&gt;&lt;_language&gt;eng&lt;/_language&gt;&lt;_ori_publication&gt;(c) The Author(s) 2015.&lt;/_ori_publication&gt;&lt;_pages&gt;1955-1964&lt;/_pages&gt;&lt;_tertiary_title&gt;Journal of cerebral blood flow and metabolism : official journal of the_x000D__x000A_      International Society of Cerebral Blood Flow and Metabolism&lt;/_tertiary_title&gt;&lt;_type_work&gt;Journal Article&lt;/_type_work&gt;&lt;_url&gt;http://www.ncbi.nlm.nih.gov/entrez/query.fcgi?cmd=Retrieve&amp;amp;db=pubmed&amp;amp;dopt=Abstract&amp;amp;list_uids=26661160&amp;amp;query_hl=1&lt;/_url&gt;&lt;_volume&gt;36&lt;/_volume&gt;&lt;_created&gt;61748428&lt;/_created&gt;&lt;_modified&gt;61748436&lt;/_modified&gt;&lt;_db_updated&gt;PubMed&lt;/_db_updated&gt;&lt;_impact_factor&gt;   4.929&lt;/_impact_factor&gt;&lt;/Details&gt;&lt;Extra&gt;&lt;DBUID&gt;{F96A950B-833F-4880-A151-76DA2D6A2879}&lt;/DBUID&gt;&lt;/Extra&gt;&lt;/Item&gt;&lt;/References&gt;&lt;/Group&gt;&lt;/Citation&gt;_x000A_"/>
    <w:docVar w:name="NE.Ref{5DCDA1C7-F04D-4261-AC04-018E857E4E93}" w:val=" ADDIN NE.Ref.{5DCDA1C7-F04D-4261-AC04-018E857E4E93}&lt;Citation&gt;&lt;Group&gt;&lt;References&gt;&lt;Item&gt;&lt;ID&gt;518&lt;/ID&gt;&lt;UID&gt;{87992484-12F2-41E1-BA97-AB5969F749B0}&lt;/UID&gt;&lt;Title&gt;The neuron-astrocyte-microglia triad in normal brain ageing and in a model of neuroinflammation in the rat hippocampus&lt;/Title&gt;&lt;Template&gt;Journal Article&lt;/Template&gt;&lt;Star&gt;0&lt;/Star&gt;&lt;Tag&gt;0&lt;/Tag&gt;&lt;Author&gt;Cerbai, F; Lana, D; Nosi, D; Petkova-Kirova, P; Zecchi, S; Brothers, H M; Wenk, G L; Giovannini, M G&lt;/Author&gt;&lt;Year&gt;2012&lt;/Year&gt;&lt;Details&gt;&lt;_accession_num&gt;23028880&lt;/_accession_num&gt;&lt;_author_adr&gt;Department of Pharmacology, University of Florence, Florence, Italy.&lt;/_author_adr&gt;&lt;_date_display&gt;2012&lt;/_date_display&gt;&lt;_date&gt;2012-01-20&lt;/_date&gt;&lt;_doi&gt;10.1371/journal.pone.0045250&lt;/_doi&gt;&lt;_isbn&gt;1932-6203 (Electronic); 1932-6203 (Linking)&lt;/_isbn&gt;&lt;_issue&gt;9&lt;/_issue&gt;&lt;_journal&gt;PLoS One&lt;/_journal&gt;&lt;_keywords&gt;Aging/*pathology; Animals; Apoptosis; Astrocytes/metabolism/*pathology; Chemokine CX3CL1/biosynthesis; Disease Models, Animal; Hippocampus/metabolism/*pathology; Immunohistochemistry; Inflammation/chemically induced/metabolism/*pathology; Lipopolysaccharides; Male; Microglia/metabolism/*pathology; Microscopy, Confocal; Neurons/metabolism/*pathology; Phagocytosis; Rats; Rats, Wistar; Signal Transduction&lt;/_keywords&gt;&lt;_language&gt;eng&lt;/_language&gt;&lt;_pages&gt;e45250&lt;/_pages&gt;&lt;_tertiary_title&gt;PloS one&lt;/_tertiary_title&gt;&lt;_type_work&gt;Journal Article; Research Support, N.I.H., Extramural; Research Support, Non-U.S. Gov&amp;apos;t&lt;/_type_work&gt;&lt;_url&gt;http://www.ncbi.nlm.nih.gov/entrez/query.fcgi?cmd=Retrieve&amp;amp;db=pubmed&amp;amp;dopt=Abstract&amp;amp;list_uids=23028880&amp;amp;query_hl=1&lt;/_url&gt;&lt;_volume&gt;7&lt;/_volume&gt;&lt;_created&gt;61748440&lt;/_created&gt;&lt;_modified&gt;61748443&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5F738EF8-70AA-4072-B543-76D01E2AEF31}" w:val=" ADDIN NE.Ref.{5F738EF8-70AA-4072-B543-76D01E2AEF31}&lt;Citation&gt;&lt;Group&gt;&lt;References&gt;&lt;Item&gt;&lt;ID&gt;520&lt;/ID&gt;&lt;UID&gt;{C2DEA823-9655-452A-A752-21703728888F}&lt;/UID&gt;&lt;Title&gt;Pathogenesis of septic encephalopathy&lt;/Title&gt;&lt;Template&gt;Journal Article&lt;/Template&gt;&lt;Star&gt;0&lt;/Star&gt;&lt;Tag&gt;0&lt;/Tag&gt;&lt;Author&gt;Pytel, P; Alexander, J J&lt;/Author&gt;&lt;Year&gt;2009&lt;/Year&gt;&lt;Details&gt;&lt;_accession_num&gt;19387342&lt;/_accession_num&gt;&lt;_author_adr&gt;Department of Pathology, University of Chicago, Chicago, Illinois 60637, USA.&lt;/_author_adr&gt;&lt;_date_display&gt;2009 Jun&lt;/_date_display&gt;&lt;_date&gt;2009-06-01&lt;/_date&gt;&lt;_doi&gt;10.1097/WCO.0b013e32832b3101&lt;/_doi&gt;&lt;_isbn&gt;1473-6551 (Electronic); 1350-7540 (Linking)&lt;/_isbn&gt;&lt;_issue&gt;3&lt;/_issue&gt;&lt;_journal&gt;Curr Opin Neurol&lt;/_journal&gt;&lt;_keywords&gt;Animals; Biomarkers/metabolism; Blood-Brain Barrier/physiology; Central Nervous System Bacterial Infections/drug_x000D__x000A_      therapy/*etiology/immunology/*physiopathology; Complement Activation; Disease Models, Animal; Humans; Hypoxia-Ischemia, Brain/pathology/physiopathology; Microcirculation; Sepsis/*complications/drug therapy/immunology/*physiopathology&lt;/_keywords&gt;&lt;_language&gt;eng&lt;/_language&gt;&lt;_pages&gt;283-7&lt;/_pages&gt;&lt;_tertiary_title&gt;Current opinion in neurology&lt;/_tertiary_title&gt;&lt;_type_work&gt;Journal Article; Review&lt;/_type_work&gt;&lt;_url&gt;http://www.ncbi.nlm.nih.gov/entrez/query.fcgi?cmd=Retrieve&amp;amp;db=pubmed&amp;amp;dopt=Abstract&amp;amp;list_uids=19387342&amp;amp;query_hl=1&lt;/_url&gt;&lt;_volume&gt;22&lt;/_volume&gt;&lt;_created&gt;61748447&lt;/_created&gt;&lt;_modified&gt;61748447&lt;/_modified&gt;&lt;_db_updated&gt;PubMed&lt;/_db_updated&gt;&lt;_impact_factor&gt;   4.469&lt;/_impact_factor&gt;&lt;_collection_scope&gt;SCI;SCIE;&lt;/_collection_scope&gt;&lt;/Details&gt;&lt;Extra&gt;&lt;DBUID&gt;{F96A950B-833F-4880-A151-76DA2D6A2879}&lt;/DBUID&gt;&lt;/Extra&gt;&lt;/Item&gt;&lt;/References&gt;&lt;/Group&gt;&lt;/Citation&gt;_x000A_"/>
    <w:docVar w:name="NE.Ref{5F9558E9-814B-4985-82BC-463DC90F338E}" w:val=" ADDIN NE.Ref.{5F9558E9-814B-4985-82BC-463DC90F338E}&lt;Citation&gt;&lt;Group&gt;&lt;References&gt;&lt;Item&gt;&lt;ID&gt;515&lt;/ID&gt;&lt;UID&gt;{44F161DF-C25F-4D51-B319-3A10ECB0BC48}&lt;/UID&gt;&lt;Title&gt;Systemic HMGB1 Neutralization Prevents Postoperative Neurocognitive Dysfunction in Aged Rats&lt;/Title&gt;&lt;Template&gt;Journal Article&lt;/Template&gt;&lt;Star&gt;0&lt;/Star&gt;&lt;Tag&gt;0&lt;/Tag&gt;&lt;Author&gt;Terrando, N; Yang, T; Wang, X; Fang, J; Cao, M; Andersson, U; Erlandsson, H H; Ouyang, W; Tong, J&lt;/Author&gt;&lt;Year&gt;2016&lt;/Year&gt;&lt;Details&gt;&lt;_accession_num&gt;27822212&lt;/_accession_num&gt;&lt;_author_adr&gt;Department of Anesthesiology, Duke University Medical Center , Durham, NC , USA.; Department of Medicine, Division of Nephrology, Durham VA and Duke University Medical Centers , Durham, NC , USA.; Department of Anesthesiology, Third Xiangya Hospital of Central South University  , Changsha, Hunan , China.; Department of Anesthesiology, Third Xiangya Hospital of Central South University  , Changsha, Hunan , China.; Department of Anesthesiology, Third Xiangya Hospital of Central South University  , Changsha, Hunan , China.; Department of Women&amp;apos;s and Children&amp;apos;s Health, Karolinska Institutet, Karolinska University Hospital , Stockholm , Sweden.; Department of Medicine, Karolinska Institutet , Stockholm , Sweden.; Department of Anesthesiology, Third Xiangya Hospital of Central South University  , Changsha, Hunan , China.; Department of Anesthesiology, Third Xiangya Hospital of Central South University  , Changsha, Hunan , China.&lt;/_author_adr&gt;&lt;_date_display&gt;2016&lt;/_date_display&gt;&lt;_date&gt;2016-01-20&lt;/_date&gt;&lt;_doi&gt;10.3389/fimmu.2016.00441&lt;/_doi&gt;&lt;_isbn&gt;1664-3224 (Linking)&lt;/_isbn&gt;&lt;_journal&gt;Front Immunol&lt;/_journal&gt;&lt;_keywords&gt;HMGB1; aging; inflammation; memory; microglia; surgery&lt;/_keywords&gt;&lt;_language&gt;eng&lt;/_language&gt;&lt;_pages&gt;441&lt;/_pages&gt;&lt;_tertiary_title&gt;Frontiers in immunology&lt;/_tertiary_title&gt;&lt;_type_work&gt;Journal Article&lt;/_type_work&gt;&lt;_url&gt;http://www.ncbi.nlm.nih.gov/entrez/query.fcgi?cmd=Retrieve&amp;amp;db=pubmed&amp;amp;dopt=Abstract&amp;amp;list_uids=27822212&amp;amp;query_hl=1&lt;/_url&gt;&lt;_volume&gt;7&lt;/_volume&gt;&lt;_created&gt;61748437&lt;/_created&gt;&lt;_modified&gt;61748463&lt;/_modified&gt;&lt;_db_updated&gt;PubMed&lt;/_db_updated&gt;&lt;_impact_factor&gt;   5.695&lt;/_impact_factor&gt;&lt;/Details&gt;&lt;Extra&gt;&lt;DBUID&gt;{F96A950B-833F-4880-A151-76DA2D6A2879}&lt;/DBUID&gt;&lt;/Extra&gt;&lt;/Item&gt;&lt;/References&gt;&lt;/Group&gt;&lt;/Citation&gt;_x000A_"/>
    <w:docVar w:name="NE.Ref{644E308A-D35E-440B-A2D9-C8974D289D43}" w:val=" ADDIN NE.Ref.{644E308A-D35E-440B-A2D9-C8974D289D43}&lt;Citation&gt;&lt;Group&gt;&lt;References&gt;&lt;Item&gt;&lt;ID&gt;508&lt;/ID&gt;&lt;UID&gt;{30896340-FF42-4A48-9FFB-BB48EC09DB72}&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date_display&gt;2014&lt;/_date_display&gt;&lt;_date&gt;2014-01-20&lt;/_date&gt;&lt;_doi&gt;10.3389/fncel.2014.00472&lt;/_doi&gt;&lt;_isbn&gt;1662-5102 (Linking)&lt;/_isbn&gt;&lt;_journal&gt;Front Cell Neurosci&lt;/_journal&gt;&lt;_keywords&gt;A2AR; CX3CL1; D-serine; NMDA; excitotoxicity; neuroprotection&lt;/_keywords&gt;&lt;_language&gt;eng&lt;/_language&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_created&gt;61748364&lt;/_created&gt;&lt;_modified&gt;61748369&lt;/_modified&gt;&lt;_db_updated&gt;PubMed&lt;/_db_updated&gt;&lt;_impact_factor&gt;   4.609&lt;/_impact_factor&gt;&lt;_collection_scope&gt;SCIE;&lt;/_collection_scope&gt;&lt;/Details&gt;&lt;Extra&gt;&lt;DBUID&gt;{F96A950B-833F-4880-A151-76DA2D6A2879}&lt;/DBUID&gt;&lt;/Extra&gt;&lt;/Item&gt;&lt;/References&gt;&lt;/Group&gt;&lt;/Citation&gt;_x000A_"/>
    <w:docVar w:name="NE.Ref{68731FC8-A44E-4CD4-AA35-B7A9450F7100}" w:val=" ADDIN NE.Ref.{68731FC8-A44E-4CD4-AA35-B7A9450F7100}&lt;Citation&gt;&lt;Group&gt;&lt;References&gt;&lt;Item&gt;&lt;ID&gt;523&lt;/ID&gt;&lt;UID&gt;{3D2826E6-3074-4ED2-A8A1-4F1E247F7073}&lt;/UID&gt;&lt;Title&gt;Activation of N-methyl-d-aspartate receptor downregulates inflammasome activity and liver inflammation via a beta-arrestin-2 pathway&lt;/Title&gt;&lt;Template&gt;Journal Article&lt;/Template&gt;&lt;Star&gt;0&lt;/Star&gt;&lt;Tag&gt;0&lt;/Tag&gt;&lt;Author&gt;Farooq, A; Hoque, R; Ouyang, X; Farooq, A; Ghani, A; Ahsan, K; Guerra, M; Mehal, W Z&lt;/Author&gt;&lt;Year&gt;2014&lt;/Year&gt;&lt;Details&gt;&lt;_accession_num&gt;25104498&lt;/_accession_num&gt;&lt;_author_adr&gt;Section of Digestive Diseases, Yale University, New Haven, Connecticut; Section of Internal Medicine, Catholic Health System, University at Buffalo, Buffalo, New York.; Section of Digestive Diseases, Yale University, New Haven, Connecticut;; Section of Digestive Diseases, Yale University, New Haven, Connecticut;; Section of Digestive Diseases, Yale University, New Haven, Connecticut;; Section of Digestive Diseases, Yale University, New Haven, Connecticut;; Section of Digestive Diseases, Yale University, New Haven, Connecticut;; Section of Digestive Diseases, Yale University, New Haven, Connecticut;; Section of Digestive Diseases, Yale University, New Haven, Connecticut; Section of Digestive Diseases, Department of Veterans Affairs Connecticut Healthcare, West Haven, Connecticut; and wajahat.mehal@yale.edu.&lt;/_author_adr&gt;&lt;_date_display&gt;2014 Oct 01&lt;/_date_display&gt;&lt;_date&gt;2014-10-01&lt;/_date&gt;&lt;_doi&gt;10.1152/ajpgi.00073.2014&lt;/_doi&gt;&lt;_isbn&gt;1522-1547 (Electronic); 0193-1857 (Linking)&lt;/_isbn&gt;&lt;_issue&gt;7&lt;/_issue&gt;&lt;_journal&gt;Am J Physiol Gastrointest Liver Physiol&lt;/_journal&gt;&lt;_keywords&gt;Animals; Anti-Inflammatory Agents/*pharmacology; Arrestins/genetics/*metabolism; Aspartic Acid/*pharmacology; Carrier Proteins/genetics/metabolism; Caspase 1/genetics/metabolism; Cell Line; Chemical and Drug Induced Liver Injury/genetics/immunology/metabolism/*prevention_x000D__x000A_      &amp;amp;amp; control; Disease Models, Animal; Excitatory Amino Acid Agonists/*pharmacology; Humans; Inflammasomes/*drug effects/immunology/metabolism; Interleukin-1beta/genetics/metabolism; Liver/*drug effects/immunology/metabolism; Macrophages/*drug effects/immunology/metabolism; Male; Mice, Inbred C57BL; NLR Family, Pyrin Domain-Containing 3 Protein; Pancreatitis/immunology/metabolism/prevention &amp;amp;amp; control; Protein Precursors/genetics/metabolism; Receptors, N-Methyl-D-Aspartate/*agonists/metabolism; Signal Transduction/drug effects; Time Factors; beta-Arrestin 2; beta-Arrestinsaspartate&lt;/_keywords&gt;&lt;_language&gt;eng&lt;/_language&gt;&lt;_ori_publication&gt;Copyright (c) 2014 the American Physiological Society.&lt;/_ori_publication&gt;&lt;_pages&gt;G732-40&lt;/_pages&gt;&lt;_tertiary_title&gt;American journal of physiology. Gastrointestinal and liver physiology&lt;/_tertiary_title&gt;&lt;_type_work&gt;Journal Article; Research Support, N.I.H., Extramural; Research Support, Non-U.S. Gov&amp;apos;t; Research Support, U.S. Gov&amp;apos;t, Non-P.H.S.&lt;/_type_work&gt;&lt;_url&gt;http://www.ncbi.nlm.nih.gov/entrez/query.fcgi?cmd=Retrieve&amp;amp;db=pubmed&amp;amp;dopt=Abstract&amp;amp;list_uids=25104498&amp;amp;query_hl=1&lt;/_url&gt;&lt;_volume&gt;307&lt;/_volume&gt;&lt;_created&gt;61748458&lt;/_created&gt;&lt;_modified&gt;61748458&lt;/_modified&gt;&lt;_db_updated&gt;PubMed&lt;/_db_updated&gt;&lt;_impact_factor&gt;   3.297&lt;/_impact_factor&gt;&lt;/Details&gt;&lt;Extra&gt;&lt;DBUID&gt;{F96A950B-833F-4880-A151-76DA2D6A2879}&lt;/DBUID&gt;&lt;/Extra&gt;&lt;/Item&gt;&lt;/References&gt;&lt;/Group&gt;&lt;/Citation&gt;_x000A_"/>
    <w:docVar w:name="NE.Ref{6E7BEAF4-9ACE-4E4C-AF6A-369DA51D2E33}" w:val=" ADDIN NE.Ref.{6E7BEAF4-9ACE-4E4C-AF6A-369DA51D2E33}&lt;Citation&gt;&lt;Group&gt;&lt;References&gt;&lt;Item&gt;&lt;ID&gt;442&lt;/ID&gt;&lt;UID&gt;{075BAC9F-7064-4C8E-8F8C-73CB53F72418}&lt;/UID&gt;&lt;Title&gt;Systemic HMGB1 Neutralization Prevents Postoperative Neurocognitive Dysfunction in Aged Rats&lt;/Title&gt;&lt;Template&gt;Journal Article&lt;/Template&gt;&lt;Star&gt;0&lt;/Star&gt;&lt;Tag&gt;0&lt;/Tag&gt;&lt;Author&gt;Terrando, N; Yang, T; Wang, X; Fang, J; Cao, M; Andersson, U; Erlandsson, H H; Ouyang, W; Tong, J&lt;/Author&gt;&lt;Year&gt;2016&lt;/Year&gt;&lt;Details&gt;&lt;_accession_num&gt;27822212&lt;/_accession_num&gt;&lt;_author_adr&gt;Department of Anesthesiology, Duke University Medical Center , Durham, NC , USA.; Department of Medicine, Division of Nephrology, Durham VA and Duke University Medical Centers , Durham, NC , USA.; Department of Anesthesiology, Third Xiangya Hospital of Central South University  , Changsha, Hunan , China.; Department of Anesthesiology, Third Xiangya Hospital of Central South University  , Changsha, Hunan , China.; Department of Anesthesiology, Third Xiangya Hospital of Central South University  , Changsha, Hunan , China.; Department of Women&amp;apos;s and Children&amp;apos;s Health, Karolinska Institutet, Karolinska University Hospital , Stockholm , Sweden.; Department of Medicine, Karolinska Institutet , Stockholm , Sweden.; Department of Anesthesiology, Third Xiangya Hospital of Central South University  , Changsha, Hunan , China.; Department of Anesthesiology, Third Xiangya Hospital of Central South University  , Changsha, Hunan , China.&lt;/_author_adr&gt;&lt;_created&gt;61549913&lt;/_created&gt;&lt;_date&gt;2016-01-20&lt;/_date&gt;&lt;_date_display&gt;2016&lt;/_date_display&gt;&lt;_db_updated&gt;PubMed&lt;/_db_updated&gt;&lt;_doi&gt;10.3389/fimmu.2016.00441&lt;/_doi&gt;&lt;_impact_factor&gt;   5.695&lt;/_impact_factor&gt;&lt;_isbn&gt;1664-3224 (Linking)&lt;/_isbn&gt;&lt;_journal&gt;Front Immunol&lt;/_journal&gt;&lt;_keywords&gt;HMGB1; aging; inflammation; memory; microglia; surgery&lt;/_keywords&gt;&lt;_language&gt;eng&lt;/_language&gt;&lt;_modified&gt;61549991&lt;/_modified&gt;&lt;_pages&gt;441&lt;/_pages&gt;&lt;_tertiary_title&gt;Frontiers in immunology&lt;/_tertiary_title&gt;&lt;_type_work&gt;Journal Article&lt;/_type_work&gt;&lt;_url&gt;http://www.ncbi.nlm.nih.gov/entrez/query.fcgi?cmd=Retrieve&amp;amp;db=pubmed&amp;amp;dopt=Abstract&amp;amp;list_uids=27822212&amp;amp;query_hl=1&lt;/_url&gt;&lt;_volume&gt;7&lt;/_volume&gt;&lt;/Details&gt;&lt;Extra&gt;&lt;DBUID&gt;{F96A950B-833F-4880-A151-76DA2D6A2879}&lt;/DBUID&gt;&lt;/Extra&gt;&lt;/Item&gt;&lt;/References&gt;&lt;/Group&gt;&lt;/Citation&gt;_x000A_"/>
    <w:docVar w:name="NE.Ref{6F204AEB-1275-4168-8FB7-A888F45F3CE9}" w:val=" ADDIN NE.Ref.{6F204AEB-1275-4168-8FB7-A888F45F3CE9}&lt;Citation&gt;&lt;Group&gt;&lt;References&gt;&lt;Item&gt;&lt;ID&gt;472&lt;/ID&gt;&lt;UID&gt;{DB240581-CCE5-4B2E-B24F-002754F38E09}&lt;/UID&gt;&lt;Title&gt;Pathogenesis of septic encephalopathy&lt;/Title&gt;&lt;Template&gt;Journal Article&lt;/Template&gt;&lt;Star&gt;0&lt;/Star&gt;&lt;Tag&gt;0&lt;/Tag&gt;&lt;Author&gt;Pytel, P; Alexander, J J&lt;/Author&gt;&lt;Year&gt;2009&lt;/Year&gt;&lt;Details&gt;&lt;_accession_num&gt;19387342&lt;/_accession_num&gt;&lt;_author_adr&gt;Department of Pathology, University of Chicago, Chicago, Illinois 60637, USA.&lt;/_author_adr&gt;&lt;_collection_scope&gt;SCI;SCIE;&lt;/_collection_scope&gt;&lt;_created&gt;61549982&lt;/_created&gt;&lt;_date&gt;2009-06-01&lt;/_date&gt;&lt;_date_display&gt;2009 Jun&lt;/_date_display&gt;&lt;_db_updated&gt;PubMed&lt;/_db_updated&gt;&lt;_doi&gt;10.1097/WCO.0b013e32832b3101&lt;/_doi&gt;&lt;_impact_factor&gt;   4.469&lt;/_impact_factor&gt;&lt;_isbn&gt;1473-6551 (Electronic); 1350-7540 (Linking)&lt;/_isbn&gt;&lt;_issue&gt;3&lt;/_issue&gt;&lt;_journal&gt;Curr Opin Neurol&lt;/_journal&gt;&lt;_keywords&gt;Animals; Biomarkers/metabolism; Blood-Brain Barrier/physiology; Central Nervous System Bacterial Infections/drug_x000A_      therapy/*etiology/immunology/*physiopathology; Complement Activation; Disease Models, Animal; Humans; Hypoxia-Ischemia, Brain/pathology/physiopathology; Microcirculation; Sepsis/*complications/drug therapy/immunology/*physiopathology&lt;/_keywords&gt;&lt;_language&gt;eng&lt;/_language&gt;&lt;_modified&gt;61549982&lt;/_modified&gt;&lt;_pages&gt;283-7&lt;/_pages&gt;&lt;_tertiary_title&gt;Current opinion in neurology&lt;/_tertiary_title&gt;&lt;_type_work&gt;Journal Article; Review&lt;/_type_work&gt;&lt;_url&gt;http://www.ncbi.nlm.nih.gov/entrez/query.fcgi?cmd=Retrieve&amp;amp;db=pubmed&amp;amp;dopt=Abstract&amp;amp;list_uids=19387342&amp;amp;query_hl=1&lt;/_url&gt;&lt;_volume&gt;22&lt;/_volume&gt;&lt;/Details&gt;&lt;Extra&gt;&lt;DBUID&gt;{F96A950B-833F-4880-A151-76DA2D6A2879}&lt;/DBUID&gt;&lt;/Extra&gt;&lt;/Item&gt;&lt;/References&gt;&lt;/Group&gt;&lt;/Citation&gt;_x000A_"/>
    <w:docVar w:name="NE.Ref{72A01E35-F09D-4801-BCB3-945C577D210C}" w:val=" ADDIN NE.Ref.{72A01E35-F09D-4801-BCB3-945C577D210C}&lt;Citation&gt;&lt;Group&gt;&lt;References&gt;&lt;Item&gt;&lt;ID&gt;413&lt;/ID&gt;&lt;UID&gt;{60B04F00-F64D-4F87-BB70-029F57ED99CF}&lt;/UID&gt;&lt;Title&gt;Alterations in inflammatory mediators, oxidative stress parameters and energetic  metabolism in the brain of sepsis survivor rats&lt;/Title&gt;&lt;Template&gt;Journal Article&lt;/Template&gt;&lt;Star&gt;0&lt;/Star&gt;&lt;Tag&gt;0&lt;/Tag&gt;&lt;Author&gt;Comim, C M; Cassol-Jr, O J; Constantino, L S; Felisberto, F; Petronilho, F; Rezin, G T; Scaini, G; Daufenbach, J F; Streck, E L; Quevedo, J; Dal-Pizzol, F&lt;/Author&gt;&lt;Year&gt;2011&lt;/Year&gt;&lt;Details&gt;&lt;_accession_num&gt;21107688&lt;/_accession_num&gt;&lt;_author_adr&gt;National Institute for Translational Medicine, University of Southern Santa Catarina, Criciuma, SC, Brazil.&lt;/_author_adr&gt;&lt;_collection_scope&gt;SCI;SCIE;&lt;/_collection_scope&gt;&lt;_created&gt;61549823&lt;/_created&gt;&lt;_date&gt;2011-02-01&lt;/_date&gt;&lt;_date_display&gt;2011 Feb&lt;/_date_display&gt;&lt;_db_updated&gt;PubMed&lt;/_db_updated&gt;&lt;_doi&gt;10.1007/s11064-010-0320-2&lt;/_doi&gt;&lt;_impact_factor&gt;   2.472&lt;/_impact_factor&gt;&lt;_isbn&gt;1573-6903 (Electronic); 0364-3190 (Linking)&lt;/_isbn&gt;&lt;_issue&gt;2&lt;/_issue&gt;&lt;_journal&gt;Neurochem Res&lt;/_journal&gt;&lt;_keywords&gt;Animals; Brain/*metabolism/physiopathology; Creatine Kinase/metabolism; Cytokines/metabolism; Electron Transport Chain Complex Proteins/metabolism; Energy Metabolism/*physiology; Humans; Inflammation Mediators/*metabolism; Male; Mitochondria/metabolism; *Oxidative Stress; Rats; Rats, Wistar; Sepsis/*metabolism/*physiopathology; Thiobarbituric Acid Reactive Substances/metabolism&lt;/_keywords&gt;&lt;_language&gt;eng&lt;/_language&gt;&lt;_modified&gt;61549960&lt;/_modified&gt;&lt;_pages&gt;304-11&lt;/_pages&gt;&lt;_tertiary_title&gt;Neurochemical research&lt;/_tertiary_title&gt;&lt;_type_work&gt;Journal Article; Research Support, Non-U.S. Gov&amp;apos;t&lt;/_type_work&gt;&lt;_url&gt;http://www.ncbi.nlm.nih.gov/entrez/query.fcgi?cmd=Retrieve&amp;amp;db=pubmed&amp;amp;dopt=Abstract&amp;amp;list_uids=21107688&amp;amp;query_hl=1&lt;/_url&gt;&lt;_volume&gt;36&lt;/_volume&gt;&lt;/Details&gt;&lt;Extra&gt;&lt;DBUID&gt;{F96A950B-833F-4880-A151-76DA2D6A2879}&lt;/DBUID&gt;&lt;/Extra&gt;&lt;/Item&gt;&lt;/References&gt;&lt;/Group&gt;&lt;Group&gt;&lt;References&gt;&lt;Item&gt;&lt;ID&gt;414&lt;/ID&gt;&lt;UID&gt;{21A18057-A18D-4977-BF03-9858296C254B}&lt;/UID&gt;&lt;Title&gt;Late brain alterations in sepsis-survivor rats&lt;/Title&gt;&lt;Template&gt;Journal Article&lt;/Template&gt;&lt;Star&gt;0&lt;/Star&gt;&lt;Tag&gt;0&lt;/Tag&gt;&lt;Author&gt;Steckert, A V; Comim, C M; Mina, F; Mendonca, B P; Dominguini, D; Ferreira, G K; Carvalho-Silva, M; Vieira, J S; Streck, E L; Quevedo, J; Dal-Pizzol, F&lt;/Author&gt;&lt;Year&gt;2013&lt;/Year&gt;&lt;Details&gt;&lt;_accession_num&gt;23740866&lt;/_accession_num&gt;&lt;_author_adr&gt;Laboratory of Neurosciences, National Institute for Translational Medicine (INCT-TM), Center of Excellence in Applied Neurosciences of Santa Catarina (NENASC), Postgraduate Program in Health Sciences, Health Sciences Unit, University of Southern Santa Catarina, 88806-000, Criciuma, Santa Catarina, Brazil; Laboratory of Experimental Pathophysiology, National Institute for Translational Medicine (INCT-TM), Center of Excellence in Applied Neurosciences of Santa Catarina (NENASC), Postgraduate Program in Health Sciences, Health Sciences Unit, University of Southern Santa Catarina, 88806-000, Criciuma, Santa  Catarina, Brazil.&lt;/_author_adr&gt;&lt;_collection_scope&gt;SCI;SCIE;&lt;/_collection_scope&gt;&lt;_created&gt;61549824&lt;/_created&gt;&lt;_date&gt;2013-11-01&lt;/_date&gt;&lt;_date_display&gt;2013 Nov&lt;/_date_display&gt;&lt;_db_updated&gt;PubMed&lt;/_db_updated&gt;&lt;_doi&gt;10.1002/syn.21686&lt;/_doi&gt;&lt;_impact_factor&gt;   2.026&lt;/_impact_factor&gt;&lt;_isbn&gt;1098-2396 (Electronic); 0887-4476 (Linking)&lt;/_isbn&gt;&lt;_issue&gt;11&lt;/_issue&gt;&lt;_journal&gt;Synapse&lt;/_journal&gt;&lt;_keywords&gt;Animals; Brain/*metabolism; Electron Transport Complex IV/metabolism; Energy Metabolism; Interleukin-6/cerebrospinal fluid; Male; Mitochondria/metabolism; Oxidative Stress; Rats; Rats, Wistar; Sepsis/*metabolism; Thiobarbituric Acid Reactive Substances/metabolism; Tumor Necrosis Factor-alpha/cerebrospinal fluidbrain; cytokines; energetic metabolism; oxidative damage; sepsis&lt;/_keywords&gt;&lt;_language&gt;eng&lt;/_language&gt;&lt;_modified&gt;61549899&lt;/_modified&gt;&lt;_ori_publication&gt;Copyright (c) 2013 Wiley Periodicals, Inc.&lt;/_ori_publication&gt;&lt;_pages&gt;786-93&lt;/_pages&gt;&lt;_tertiary_title&gt;Synapse (New York, N.Y.)&lt;/_tertiary_title&gt;&lt;_type_work&gt;Journal Article; Research Support, Non-U.S. Gov&amp;apos;t&lt;/_type_work&gt;&lt;_url&gt;http://www.ncbi.nlm.nih.gov/entrez/query.fcgi?cmd=Retrieve&amp;amp;db=pubmed&amp;amp;dopt=Abstract&amp;amp;list_uids=23740866&amp;amp;query_hl=1&lt;/_url&gt;&lt;_volume&gt;67&lt;/_volume&gt;&lt;/Details&gt;&lt;Extra&gt;&lt;DBUID&gt;{F96A950B-833F-4880-A151-76DA2D6A2879}&lt;/DBUID&gt;&lt;/Extra&gt;&lt;/Item&gt;&lt;/References&gt;&lt;/Group&gt;&lt;Group&gt;&lt;References&gt;&lt;Item&gt;&lt;ID&gt;415&lt;/ID&gt;&lt;UID&gt;{6583F346-09AA-458D-8DFE-4ABF5D1472D0}&lt;/UID&gt;&lt;Title&gt;Severe sepsis in older adults&lt;/Title&gt;&lt;Template&gt;Journal Article&lt;/Template&gt;&lt;Star&gt;0&lt;/Star&gt;&lt;Tag&gt;0&lt;/Tag&gt;&lt;Author&gt;Umberger, R; Callen, B; Brown, M L&lt;/Author&gt;&lt;Year&gt;2015&lt;/Year&gt;&lt;Details&gt;&lt;_accession_num&gt;26039648&lt;/_accession_num&gt;&lt;_author_adr&gt;College of Nursing, The University of Tennessee, Knoxville, Tennessee.&lt;/_author_adr&gt;&lt;_created&gt;61549824&lt;/_created&gt;&lt;_date&gt;2015-07-01&lt;/_date&gt;&lt;_date_display&gt;2015 Jul-Sep&lt;/_date_display&gt;&lt;_db_updated&gt;PubMed&lt;/_db_updated&gt;&lt;_doi&gt;10.1097/CNQ.0000000000000078&lt;/_doi&gt;&lt;_isbn&gt;1550-5111 (Electronic); 0887-9303 (Linking)&lt;/_isbn&gt;&lt;_issue&gt;3&lt;/_issue&gt;&lt;_journal&gt;Crit Care Nurs Q&lt;/_journal&gt;&lt;_keywords&gt;Aged; *Critical Care; Critical Care Nursing; Humans; Immunosenescence; Multiple Organ Failure/*etiology; Sepsis/complications/*diagnosis&lt;/_keywords&gt;&lt;_language&gt;eng&lt;/_language&gt;&lt;_modified&gt;61549953&lt;/_modified&gt;&lt;_pages&gt;259-70&lt;/_pages&gt;&lt;_tertiary_title&gt;Critical care nursing quarterly&lt;/_tertiary_title&gt;&lt;_type_work&gt;Journal Article; Review&lt;/_type_work&gt;&lt;_url&gt;http://www.ncbi.nlm.nih.gov/entrez/query.fcgi?cmd=Retrieve&amp;amp;db=pubmed&amp;amp;dopt=Abstract&amp;amp;list_uids=26039648&amp;amp;query_hl=1&lt;/_url&gt;&lt;_volume&gt;38&lt;/_volume&gt;&lt;/Details&gt;&lt;Extra&gt;&lt;DBUID&gt;{F96A950B-833F-4880-A151-76DA2D6A2879}&lt;/DBUID&gt;&lt;/Extra&gt;&lt;/Item&gt;&lt;/References&gt;&lt;/Group&gt;&lt;Group&gt;&lt;References&gt;&lt;Item&gt;&lt;ID&gt;416&lt;/ID&gt;&lt;UID&gt;{E1C63F52-E0FA-4F21-A54D-7952610F73B3}&lt;/UID&gt;&lt;Title&gt;How to monitor the brain in septic patients?&lt;/Title&gt;&lt;Template&gt;Journal Article&lt;/Template&gt;&lt;Star&gt;0&lt;/Star&gt;&lt;Tag&gt;0&lt;/Tag&gt;&lt;Author&gt;Oddo, M; Taccone, F S&lt;/Author&gt;&lt;Year&gt;2015&lt;/Year&gt;&lt;Details&gt;&lt;_accession_num&gt;25812488&lt;/_accession_num&gt;&lt;_author_adr&gt;Department of Intensive Care Medicine, Centre Hospitalier Universitaire Vaudois (CHUV), Lausanne University Hospital, Faculty of Biology and Medicine, Lausanne,  Switzerland - mauro.oddo@chuv.ch.&lt;/_author_adr&gt;&lt;_collection_scope&gt;SCIE;&lt;/_collection_scope&gt;&lt;_created&gt;61549826&lt;/_created&gt;&lt;_date&gt;2015-07-01&lt;/_date&gt;&lt;_date_display&gt;2015 Jul&lt;/_date_display&gt;&lt;_db_updated&gt;PubMed&lt;/_db_updated&gt;&lt;_impact_factor&gt;   2.036&lt;/_impact_factor&gt;&lt;_isbn&gt;1827-1596 (Electronic); 0375-9393 (Linking)&lt;/_isbn&gt;&lt;_issue&gt;7&lt;/_issue&gt;&lt;_journal&gt;Minerva Anestesiol&lt;/_journal&gt;&lt;_keywords&gt;Brain/diagnostic imaging/*physiopathology; Humans; Magnetic Resonance Imaging; Monitoring, Physiologic/*methods; Sepsis/diagnostic imaging/*physiopathology; Tomography, X-Ray Computed; Ultrasonography, Doppler, Transcranial&lt;/_keywords&gt;&lt;_language&gt;eng&lt;/_language&gt;&lt;_modified&gt;61549896&lt;/_modified&gt;&lt;_pages&gt;776-88&lt;/_pages&gt;&lt;_tertiary_title&gt;Minerva anestesiologica&lt;/_tertiary_title&gt;&lt;_type_work&gt;Journal Article; Review&lt;/_type_work&gt;&lt;_url&gt;http://www.ncbi.nlm.nih.gov/entrez/query.fcgi?cmd=Retrieve&amp;amp;db=pubmed&amp;amp;dopt=Abstract&amp;amp;list_uids=25812488&amp;amp;query_hl=1&lt;/_url&gt;&lt;_volume&gt;81&lt;/_volume&gt;&lt;/Details&gt;&lt;Extra&gt;&lt;DBUID&gt;{F96A950B-833F-4880-A151-76DA2D6A2879}&lt;/DBUID&gt;&lt;/Extra&gt;&lt;/Item&gt;&lt;/References&gt;&lt;/Group&gt;&lt;/Citation&gt;_x000A_"/>
    <w:docVar w:name="NE.Ref{75464C9F-2520-4772-A948-197E346F75BC}" w:val=" ADDIN NE.Ref.{75464C9F-2520-4772-A948-197E346F75BC}&lt;Citation&gt;&lt;Group&gt;&lt;References&gt;&lt;Item&gt;&lt;ID&gt;417&lt;/ID&gt;&lt;UID&gt;{59370BB8-2B36-43DE-AE73-153C7D757B11}&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collection_scope&gt;SCI;SCIE;&lt;/_collection_scope&gt;&lt;_created&gt;61549852&lt;/_created&gt;&lt;_date&gt;2013-02-01&lt;/_date&gt;&lt;_date_display&gt;2013 Feb&lt;/_date_display&gt;&lt;_db_updated&gt;PubMed&lt;/_db_updated&gt;&lt;_doi&gt;10.1177/1073858411435129&lt;/_doi&gt;&lt;_impact_factor&gt;   7.295&lt;/_impact_factor&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modified&gt;61549905&lt;/_modified&gt;&lt;_pages&gt;62-75&lt;/_pages&gt;&lt;_tertiary_title&gt;The Neuroscientist : a review journal bringing neurobiology, neurology and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Details&gt;&lt;Extra&gt;&lt;DBUID&gt;{F96A950B-833F-4880-A151-76DA2D6A2879}&lt;/DBUID&gt;&lt;/Extra&gt;&lt;/Item&gt;&lt;/References&gt;&lt;/Group&gt;&lt;/Citation&gt;_x000A_"/>
    <w:docVar w:name="NE.Ref{77C85455-FBF1-4B98-BC57-01A16E8AA3BA}" w:val=" ADDIN NE.Ref.{77C85455-FBF1-4B98-BC57-01A16E8AA3BA}&lt;Citation&gt;&lt;Group&gt;&lt;References&gt;&lt;Item&gt;&lt;ID&gt;439&lt;/ID&gt;&lt;UID&gt;{F7D08643-C16A-48B2-A94E-4D7B34F548EF}&lt;/UID&gt;&lt;Title&gt;Novel role of PKR in inflammasome activation and HMGB1 release&lt;/Title&gt;&lt;Template&gt;Journal Article&lt;/Template&gt;&lt;Star&gt;0&lt;/Star&gt;&lt;Tag&gt;0&lt;/Tag&gt;&lt;Author&gt;Lu, B; Nakamura, T; Inouye, K; Li, J; Tang, Y; Lundback, P; Valdes-Ferrer, S I; Olofsson, P S; Kalb, T; Roth, J; Zou, Y; Erlandsson-Harris, H; Yang, H; Ting, J P; Wang, H; Andersson, U; Antoine, D J; Chavan, S S; Hotamisligil, G S; Tracey, K J&lt;/Author&gt;&lt;Year&gt;2012&lt;/Year&gt;&lt;Details&gt;&lt;_accession_num&gt;22801494&lt;/_accession_num&gt;&lt;_author_adr&gt;Laboratory of Biomedical Science, The Feinstein Institute for Medical Research, 350 Community Drive, Manhasset, New York 11030, USA. blu@nshs.edu&lt;/_author_adr&gt;&lt;_collection_scope&gt;SCI;SCIE;&lt;/_collection_scope&gt;&lt;_created&gt;61549912&lt;/_created&gt;&lt;_date&gt;2012-08-30&lt;/_date&gt;&lt;_date_display&gt;2012 Aug 30&lt;/_date_display&gt;&lt;_db_updated&gt;PubMed&lt;/_db_updated&gt;&lt;_doi&gt;10.1038/nature11290&lt;/_doi&gt;&lt;_impact_factor&gt;  38.138&lt;/_impact_factor&gt;&lt;_isbn&gt;1476-4687 (Electronic); 0028-0836 (Linking)&lt;/_isbn&gt;&lt;_issue&gt;7413&lt;/_issue&gt;&lt;_journal&gt;Nature&lt;/_journal&gt;&lt;_keywords&gt;Adaptor Proteins, Signal Transducing/metabolism; Adenosine Triphosphate/pharmacology; Animals; Antigens, Bacterial/pharmacology; Apoptosis Regulatory Proteins/metabolism; Bacterial Toxins/pharmacology; CARD Signaling Adaptor Proteins/metabolism; Calcium-Binding Proteins/metabolism; Carrier Proteins/metabolism; Cell Line; Cells, Cultured; Crystallins/metabolism; Escherichia coli/immunology/physiology; Escherichia coli Infections/immunology/metabolism; Female; HMGB1 Protein/blood/*secretion; Humans; Inflammasomes/agonists/*metabolism; Interleukin-18/blood; Interleukin-1beta/blood; Interleukin-6/analysis/blood; Macrophages, Peritoneal/drug effects/metabolism; Male; Membrane Proteins/metabolism; Mice; Mice, Inbred C57BL; NLR Family, Pyrin Domain-Containing 3 Protein; Peritonitis/metabolism; Phosphorylation; RNA, Double-Stranded/immunology/pharmacology; Rotenone/pharmacology; Salmonella Infections/immunology/metabolism; Salmonella typhimurium/immunology/physiology; Transfection; Uric Acid/pharmacology; eIF-2 Kinase/antagonists &amp;amp;amp; inhibitors/deficiency/genetics/*metabolism&lt;/_keywords&gt;&lt;_language&gt;eng&lt;/_language&gt;&lt;_modified&gt;61549970&lt;/_modified&gt;&lt;_pages&gt;670-4&lt;/_pages&gt;&lt;_tertiary_title&gt;Nature&lt;/_tertiary_title&gt;&lt;_type_work&gt;Journal Article; Research Support, N.I.H., Extramural; Research Support, Non-U.S. Gov&amp;apos;t&lt;/_type_work&gt;&lt;_url&gt;http://www.ncbi.nlm.nih.gov/entrez/query.fcgi?cmd=Retrieve&amp;amp;db=pubmed&amp;amp;dopt=Abstract&amp;amp;list_uids=22801494&amp;amp;query_hl=1&lt;/_url&gt;&lt;_volume&gt;488&lt;/_volume&gt;&lt;/Details&gt;&lt;Extra&gt;&lt;DBUID&gt;{F96A950B-833F-4880-A151-76DA2D6A2879}&lt;/DBUID&gt;&lt;/Extra&gt;&lt;/Item&gt;&lt;/References&gt;&lt;/Group&gt;&lt;Group&gt;&lt;References&gt;&lt;Item&gt;&lt;ID&gt;440&lt;/ID&gt;&lt;UID&gt;{596DFF45-4669-49F2-BDC6-93439DD3C01A}&lt;/UID&gt;&lt;Title&gt;Regulation of Posttranslational Modifications of HMGB1 During Immune Responses&lt;/Title&gt;&lt;Template&gt;Journal Article&lt;/Template&gt;&lt;Star&gt;0&lt;/Star&gt;&lt;Tag&gt;0&lt;/Tag&gt;&lt;Author&gt;Tang, Y; Zhao, X; Antoine, D; Xiao, X; Wang, H; Andersson, U; Billiar, T R; Tracey, K J; Lu, B&lt;/Author&gt;&lt;Year&gt;2016&lt;/Year&gt;&lt;Details&gt;&lt;_accession_num&gt;26715031&lt;/_accession_num&gt;&lt;_author_adr&gt;1 Department of Hematology, The 3rd Xiangya Hospital, Central South University ,  Changsha, China .; 2 State Key Laboratory of Medical Genetics, School of Biological Science and Technology, Central South University , Changsha, China .; 3 Department of Physiology, Xiangya School of Medicine, Central South University  , Changsha, China .; 1 Department of Hematology, The 3rd Xiangya Hospital, Central South University ,  Changsha, China .; 2 State Key Laboratory of Medical Genetics, School of Biological Science and Technology, Central South University , Changsha, China .; 4 Department of Molecular and Clinical Pharmacology, Medical Research Council Centre for Drug Safety Science, University of Liverpool , Liverpool, United Kingdom .; 5 Hunan Province Key Laboratory of Sepsis and Translational Medicine, Xiangya School of Medicine, Central South University , Changsha, China .; 6 Department of Pathophysiology, Xiangya School of Medicine, Central South University , Changsha, China .; 7 Department of Emergency Medicine, North Shore University Hospital , Manhasset,  New York.; 8 Department of Women&amp;apos;s and Children&amp;apos;s Health, Karolinska Institutet , Stockholm, Sweden .; 9 Department of Surgery, University of Pittsburgh Medical Center , Pittsburgh, Pennsylvania.; 10 Center of Biomedical Science, Feinstein Institute for Medical Research , Manhasset, New York.; 1 Department of Hematology, The 3rd Xiangya Hospital, Central South University ,  Changsha, China .; 2 State Key Laboratory of Medical Genetics, School of Biological Science and Technology, Central South University , Changsha, China .; 5 Hunan Province Key Laboratory of Sepsis and Translational Medicine, Xiangya School of Medicine, Central South University , Changsha, China .; 10 Center of Biomedical Science, Feinstein Institute for Medical Research , Manhasset, New York.&lt;/_author_adr&gt;&lt;_created&gt;61549912&lt;/_created&gt;&lt;_date&gt;2016-04-20&lt;/_date&gt;&lt;_date_display&gt;2016 Apr 20&lt;/_date_display&gt;&lt;_db_updated&gt;PubMed&lt;/_db_updated&gt;&lt;_doi&gt;10.1089/ars.2015.6409&lt;/_doi&gt;&lt;_impact_factor&gt;   7.093&lt;/_impact_factor&gt;&lt;_isbn&gt;1557-7716 (Electronic); 1523-0864 (Linking)&lt;/_isbn&gt;&lt;_issue&gt;12&lt;/_issue&gt;&lt;_journal&gt;Antioxid Redox Signal&lt;/_journal&gt;&lt;_keywords&gt;HMGB1 Protein/*immunology/*metabolism; Humans; Protein Processing, Post-Translational/*immunology&lt;/_keywords&gt;&lt;_language&gt;eng&lt;/_language&gt;&lt;_modified&gt;61549959&lt;/_modified&gt;&lt;_pages&gt;620-34&lt;/_pages&gt;&lt;_tertiary_title&gt;Antioxidants &amp;amp;amp; redox signaling&lt;/_tertiary_title&gt;&lt;_type_work&gt;Journal Article; Review&lt;/_type_work&gt;&lt;_url&gt;http://www.ncbi.nlm.nih.gov/entrez/query.fcgi?cmd=Retrieve&amp;amp;db=pubmed&amp;amp;dopt=Abstract&amp;amp;list_uids=26715031&amp;amp;query_hl=1&lt;/_url&gt;&lt;_volume&gt;24&lt;/_volume&gt;&lt;/Details&gt;&lt;Extra&gt;&lt;DBUID&gt;{F96A950B-833F-4880-A151-76DA2D6A2879}&lt;/DBUID&gt;&lt;/Extra&gt;&lt;/Item&gt;&lt;/References&gt;&lt;/Group&gt;&lt;/Citation&gt;_x000A_"/>
    <w:docVar w:name="NE.Ref{7ECF1D16-5F91-4208-B472-D2A8ACBA12BE}" w:val=" ADDIN NE.Ref.{7ECF1D16-5F91-4208-B472-D2A8ACBA12BE}&lt;Citation&gt;&lt;Group&gt;&lt;References&gt;&lt;Item&gt;&lt;ID&gt;505&lt;/ID&gt;&lt;UID&gt;{529C25BF-6DE9-4032-9396-0191360B6998}&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date_display&gt;2013 Feb&lt;/_date_display&gt;&lt;_date&gt;2013-02-01&lt;/_date&gt;&lt;_doi&gt;10.1177/1073858411435129&lt;/_doi&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pages&gt;62-75&lt;/_pages&gt;&lt;_tertiary_title&gt;The Neuroscientist : a review journal bringing neurobiology, neurology and_x000D_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_created&gt;61748356&lt;/_created&gt;&lt;_modified&gt;61748450&lt;/_modified&gt;&lt;_db_updated&gt;PubMed&lt;/_db_updated&gt;&lt;_impact_factor&gt;   7.295&lt;/_impact_factor&gt;&lt;_collection_scope&gt;SCI;SCIE;&lt;/_collection_scope&gt;&lt;/Details&gt;&lt;Extra&gt;&lt;DBUID&gt;{F96A950B-833F-4880-A151-76DA2D6A2879}&lt;/DBUID&gt;&lt;/Extra&gt;&lt;/Item&gt;&lt;/References&gt;&lt;/Group&gt;&lt;/Citation&gt;_x000A_"/>
    <w:docVar w:name="NE.Ref{81D2B068-B658-4BEF-8D85-C58F682C8100}" w:val=" ADDIN NE.Ref.{81D2B068-B658-4BEF-8D85-C58F682C8100}&lt;Citation&gt;&lt;Group&gt;&lt;References&gt;&lt;Item&gt;&lt;ID&gt;492&lt;/ID&gt;&lt;UID&gt;{C9DE3B4F-F40B-41DB-8C04-0AF209109656}&lt;/UID&gt;&lt;Title&gt;Sepsis-induced immune dysfunction: can immune therapies reduce mortality?&lt;/Title&gt;&lt;Template&gt;Journal Article&lt;/Template&gt;&lt;Star&gt;0&lt;/Star&gt;&lt;Tag&gt;0&lt;/Tag&gt;&lt;Author&gt;Delano, M J; Ward, P A&lt;/Author&gt;&lt;Year&gt;2016&lt;/Year&gt;&lt;Details&gt;&lt;_accession_num&gt;26727230&lt;/_accession_num&gt;&lt;_date_display&gt;2016 Jan&lt;/_date_display&gt;&lt;_date&gt;2016-01-01&lt;/_date&gt;&lt;_doi&gt;10.1172/JCI82224&lt;/_doi&gt;&lt;_isbn&gt;1558-8238 (Electronic); 0021-9738 (Linking)&lt;/_isbn&gt;&lt;_issue&gt;1&lt;/_issue&gt;&lt;_journal&gt;J Clin Invest&lt;/_journal&gt;&lt;_keywords&gt;Animals; Dendritic Cells/immunology; Humans; *Immunotherapy; Lymphocytes/immunology; Macrophages/immunology; Monocytes/immunology; Myeloid Cells/immunology; Neutrophils/immunology; Sepsis/*immunology/mortality/therapy&lt;/_keywords&gt;&lt;_language&gt;eng&lt;/_language&gt;&lt;_pages&gt;23-31&lt;/_pages&gt;&lt;_tertiary_title&gt;The Journal of clinical investigation&lt;/_tertiary_title&gt;&lt;_type_work&gt;Journal Article; Research Support, N.I.H., Extramural; Research Support, Non-U.S. Gov&amp;apos;t; Review&lt;/_type_work&gt;&lt;_url&gt;http://www.ncbi.nlm.nih.gov/entrez/query.fcgi?cmd=Retrieve&amp;amp;db=pubmed&amp;amp;dopt=Abstract&amp;amp;list_uids=26727230&amp;amp;query_hl=1&lt;/_url&gt;&lt;_volume&gt;126&lt;/_volume&gt;&lt;_created&gt;61748326&lt;/_created&gt;&lt;_modified&gt;61748331&lt;/_modified&gt;&lt;_db_updated&gt;PubMed&lt;/_db_updated&gt;&lt;_impact_factor&gt;  12.575&lt;/_impact_factor&gt;&lt;_collection_scope&gt;SCI;SCIE;&lt;/_collection_scope&gt;&lt;/Details&gt;&lt;Extra&gt;&lt;DBUID&gt;{F96A950B-833F-4880-A151-76DA2D6A2879}&lt;/DBUID&gt;&lt;/Extra&gt;&lt;/Item&gt;&lt;/References&gt;&lt;/Group&gt;&lt;/Citation&gt;_x000A_"/>
    <w:docVar w:name="NE.Ref{840BAEBA-7D15-4CA5-A16A-4AB55490C2CB}" w:val=" ADDIN NE.Ref.{840BAEBA-7D15-4CA5-A16A-4AB55490C2CB}&lt;Citation&gt;&lt;Group&gt;&lt;References&gt;&lt;Item&gt;&lt;ID&gt;510&lt;/ID&gt;&lt;UID&gt;{FF02C825-35D7-456B-8C69-3284C9B9D38B}&lt;/UID&gt;&lt;Title&gt;Multiple risk pathways for schizophrenia converge in serine racemase knockout mice, a mouse model of NMDA receptor hypofunction&lt;/Title&gt;&lt;Template&gt;Journal Article&lt;/Template&gt;&lt;Star&gt;0&lt;/Star&gt;&lt;Tag&gt;0&lt;/Tag&gt;&lt;Author&gt;Balu, D T; Li, Y; Puhl, M D; Benneyworth, M A; Basu, A C; Takagi, S; Bolshakov, V Y; Coyle, J T&lt;/Author&gt;&lt;Year&gt;2013&lt;/Year&gt;&lt;Details&gt;&lt;_accession_num&gt;23729812&lt;/_accession_num&gt;&lt;_author_adr&gt;Department of Psychiatry, Harvard Medical School, Boston, MA 02115, USA.&lt;/_author_adr&gt;&lt;_date_display&gt;2013 Jun 25&lt;/_date_display&gt;&lt;_date&gt;2013-06-25&lt;/_date&gt;&lt;_doi&gt;10.1073/pnas.1304308110&lt;/_doi&gt;&lt;_isbn&gt;1091-6490 (Electronic); 0027-8424 (Linking)&lt;/_isbn&gt;&lt;_issue&gt;26&lt;/_issue&gt;&lt;_journal&gt;Proc Natl Acad Sci U S A&lt;/_journal&gt;&lt;_keywords&gt;Animals; Brain-Derived Neurotrophic Factor/metabolism; Cognition Disorders/drug therapy; Dendritic Spines/metabolism/pathology; Disease Models, Animal; Excitatory Postsynaptic Potentials; Humans; Long-Term Potentiation; Male; Mice; Mice, Knockout; MicroRNAs/genetics/metabolism; Neuronal Plasticity/drug effects; Racemases and Epimerases/deficiency/genetics/*metabolism; Receptor, trkB/metabolism; Receptors, N-Methyl-D-Aspartate/*metabolism; Risk Factors; Schizophrenia/drug therapy/*etiology/*metabolism; Serine/metabolism/therapeutic use; Signal TransductionCREB; MeCP2; glycogen synthase 3 kinase; miR-132&lt;/_keywords&gt;&lt;_language&gt;eng&lt;/_language&gt;&lt;_pages&gt;E2400-9&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3729812&amp;amp;query_hl=1&lt;/_url&gt;&lt;_volume&gt;110&lt;/_volume&gt;&lt;_created&gt;61748429&lt;/_created&gt;&lt;_modified&gt;61748434&lt;/_modified&gt;&lt;_db_updated&gt;PubMed&lt;/_db_updated&gt;&lt;_impact_factor&gt;   9.423&lt;/_impact_factor&gt;&lt;/Details&gt;&lt;Extra&gt;&lt;DBUID&gt;{F96A950B-833F-4880-A151-76DA2D6A2879}&lt;/DBUID&gt;&lt;/Extra&gt;&lt;/Item&gt;&lt;/References&gt;&lt;/Group&gt;&lt;Group&gt;&lt;References&gt;&lt;Item&gt;&lt;ID&gt;514&lt;/ID&gt;&lt;UID&gt;{9CCC2B2A-6261-4FB7-8C94-B335BCBF9AFF}&lt;/UID&gt;&lt;Title&gt;D-serine prevents cognitive deficits induced by acute stress&lt;/Title&gt;&lt;Template&gt;Journal Article&lt;/Template&gt;&lt;Star&gt;0&lt;/Star&gt;&lt;Tag&gt;0&lt;/Tag&gt;&lt;Author&gt;Guercio, G D; Bevictori, L; Vargas-Lopes, C; Madeira, C; Oliveira, A; Carvalho, V F; D&amp;apos;Avila, J C; Panizzutti, R&lt;/Author&gt;&lt;Year&gt;2014&lt;/Year&gt;&lt;Details&gt;&lt;_accession_num&gt;24978104&lt;/_accession_num&gt;&lt;_author_adr&gt;Biomedical Sciences Institute, Federal University of Rio de Janeiro, Brazil.; Biomedical Sciences Institute, Federal University of Rio de Janeiro, Brazil.; Biomedical Sciences Institute, Federal University of Rio de Janeiro, Brazil.; Biomedical Sciences Institute, Federal University of Rio de Janeiro, Brazil.; Biomedical Sciences Institute, Federal University of Rio de Janeiro, Brazil.; Oswaldo Cruz Foundation, FIOCRUZ, Rio de Janeiro, Brazil.; Oswaldo Cruz Foundation, FIOCRUZ, Rio de Janeiro, Brazil.; Biomedical Sciences Institute, Federal University of Rio de Janeiro, Brazil. Electronic address: rogerio@icb.ufrj.br.&lt;/_author_adr&gt;&lt;_date_display&gt;2014 Nov&lt;/_date_display&gt;&lt;_date&gt;2014-11-01&lt;/_date&gt;&lt;_doi&gt;10.1016/j.neuropharm.2014.06.021&lt;/_doi&gt;&lt;_isbn&gt;1873-7064 (Electronic); 0028-3908 (Linking)&lt;/_isbn&gt;&lt;_journal&gt;Neuropharmacology&lt;/_journal&gt;&lt;_keywords&gt;Acute Disease; Animals; Cognition Disorders/drug therapy/etiology/*physiopathology; Corticosterone/blood; Disease Models, Animal; Glycine/*metabolism; Hippocampus/drug effects/*physiopathology; Male; Memory/drug effects/physiology; Mice, Inbred C57BL; Nootropic Agents/administration &amp;amp;amp; dosage; Prefrontal Cortex/drug effects/*physiopathology; Prepulse Inhibition/drug effects/physiology; Reflex, Startle/drug effects/physiology; Restraint, Physical; Serine/administration &amp;amp;amp; dosage/*metabolism; Stress, Psychological/complications/*physiopathology/psychologyCognition; NMDA receptor; Object recognition task; Prepulse inhibition; Serine racemase; Stress; d-serine&lt;/_keywords&gt;&lt;_language&gt;eng&lt;/_language&gt;&lt;_ori_publication&gt;Copyright (c) 2014 Elsevier Ltd. All rights reserved.&lt;/_ori_publication&gt;&lt;_pages&gt;1-8&lt;/_pages&gt;&lt;_tertiary_title&gt;Neuropharmacology&lt;/_tertiary_title&gt;&lt;_type_work&gt;Journal Article; Research Support, Non-U.S. Gov&amp;apos;t&lt;/_type_work&gt;&lt;_url&gt;http://www.ncbi.nlm.nih.gov/entrez/query.fcgi?cmd=Retrieve&amp;amp;db=pubmed&amp;amp;dopt=Abstract&amp;amp;list_uids=24978104&amp;amp;query_hl=1&lt;/_url&gt;&lt;_volume&gt;86&lt;/_volume&gt;&lt;_created&gt;61748434&lt;/_created&gt;&lt;_modified&gt;61748435&lt;/_modified&gt;&lt;_db_updated&gt;PubMed&lt;/_db_updated&gt;&lt;_impact_factor&gt;   4.936&lt;/_impact_factor&gt;&lt;_collection_scope&gt;SCI;SCIE;&lt;/_collection_scope&gt;&lt;/Details&gt;&lt;Extra&gt;&lt;DBUID&gt;{F96A950B-833F-4880-A151-76DA2D6A2879}&lt;/DBUID&gt;&lt;/Extra&gt;&lt;/Item&gt;&lt;/References&gt;&lt;/Group&gt;&lt;/Citation&gt;_x000A_"/>
    <w:docVar w:name="NE.Ref{84730774-7041-42FA-9E18-7636B0975E40}" w:val=" ADDIN NE.Ref.{84730774-7041-42FA-9E18-7636B0975E40}&lt;Citation&gt;&lt;Group&gt;&lt;References&gt;&lt;Item&gt;&lt;ID&gt;418&lt;/ID&gt;&lt;UID&gt;{917B0F2F-F36A-4E1A-B0DF-D3F03658F9C9}&lt;/UID&gt;&lt;Title&gt;Effect of Histone Acetylation on N-Methyl-D-Aspartate 2B Receptor Subunits and Interleukin-1 Receptors in Association with Nociception-Related Somatosensory Cortex Dysfunction in a Mouse Model of Sepsis&lt;/Title&gt;&lt;Template&gt;Journal Article&lt;/Template&gt;&lt;Star&gt;0&lt;/Star&gt;&lt;Tag&gt;0&lt;/Tag&gt;&lt;Author&gt;Imamura, Y; Yoshikawa, N; Murkami, Y; Mitani, S; Matsumoto, N; Matsumoto, H; Yamada, T; Yamakawa, K; Nakagawa, J; Ogura, H; Shimazu, T; Jin, T&lt;/Author&gt;&lt;Year&gt;2016&lt;/Year&gt;&lt;Details&gt;&lt;_accession_num&gt;26682951&lt;/_accession_num&gt;&lt;_author_adr&gt;*Human Health Sciences, Kyoto University Graduate School of Medicine daggerUnit for Liveable Cities, Kyoto University Graduate School of Engineering and Medicine, Kyoto double daggerLaboratory of Nano-bio Probes, Quantitative Biology  Center (QBiC), Riken section signDepartment of Trauma and Acute Critical Care Center, Osaka University Hospital, Osaka, Japan.&lt;/_author_adr&gt;&lt;_collection_scope&gt;SCI;SCIE;&lt;/_collection_scope&gt;&lt;_created&gt;61549876&lt;/_created&gt;&lt;_date&gt;2016-06-01&lt;/_date&gt;&lt;_date_display&gt;2016 Jun&lt;/_date_display&gt;&lt;_db_updated&gt;PubMed&lt;/_db_updated&gt;&lt;_doi&gt;10.1097/SHK.0000000000000547&lt;/_doi&gt;&lt;_impact_factor&gt;   3.048&lt;/_impact_factor&gt;&lt;_isbn&gt;1540-0514 (Electronic); 1073-2322 (Linking)&lt;/_isbn&gt;&lt;_issue&gt;6&lt;/_issue&gt;&lt;_journal&gt;Shock&lt;/_journal&gt;&lt;_language&gt;eng&lt;/_language&gt;&lt;_modified&gt;61549906&lt;/_modified&gt;&lt;_pages&gt;660-7&lt;/_pages&gt;&lt;_tertiary_title&gt;Shock (Augusta, Ga.)&lt;/_tertiary_title&gt;&lt;_type_work&gt;Journal Article&lt;/_type_work&gt;&lt;_url&gt;http://www.ncbi.nlm.nih.gov/entrez/query.fcgi?cmd=Retrieve&amp;amp;db=pubmed&amp;amp;dopt=Abstract&amp;amp;list_uids=26682951&amp;amp;query_hl=1&lt;/_url&gt;&lt;_volume&gt;45&lt;/_volume&gt;&lt;/Details&gt;&lt;Extra&gt;&lt;DBUID&gt;{F96A950B-833F-4880-A151-76DA2D6A2879}&lt;/DBUID&gt;&lt;/Extra&gt;&lt;/Item&gt;&lt;/References&gt;&lt;/Group&gt;&lt;Group&gt;&lt;References&gt;&lt;Item&gt;&lt;ID&gt;419&lt;/ID&gt;&lt;UID&gt;{63B2995B-F0AC-43EB-AF5C-E46BB4DEC309}&lt;/UID&gt;&lt;Title&gt;Prebiotic administration normalizes lipopolysaccharide (LPS)-induced anxiety and  cortical 5-HT2A receptor and IL1-beta levels in male mice&lt;/Title&gt;&lt;Template&gt;Journal Article&lt;/Template&gt;&lt;Star&gt;0&lt;/Star&gt;&lt;Tag&gt;0&lt;/Tag&gt;&lt;Author&gt;Savignac, H M; Couch, Y; Stratford, M; Bannerman, D M; Tzortzis, G; Anthony, D C; Burnet, P W&lt;/Author&gt;&lt;Year&gt;2016&lt;/Year&gt;&lt;Details&gt;&lt;_accession_num&gt;26476141&lt;/_accession_num&gt;&lt;_author_adr&gt;Clasado Research Services Ltd, Reading RG6 6BZ, UK.; Department of Pharmacology, University of Oxford, Oxford OX1, UK.; CR-UK/MRC Oxford Institute for Radiation Oncology, University of Oxford, OX3 7DQ, UK.; Department of Experimental Psychology, University of Oxford, Oxford OX1, UK.; Clasado Research Services Ltd, Reading RG6 6BZ, UK.; Department of Pharmacology, University of Oxford, Oxford OX1, UK.; Department of Psychiatry, University of Oxford, Oxford OX3 7JX, UK. Electronic address: phil.burnet@psych.ox.ac.uk.&lt;/_author_adr&gt;&lt;_collection_scope&gt;SCI;SCIE;&lt;/_collection_scope&gt;&lt;_created&gt;61549877&lt;/_created&gt;&lt;_date&gt;2016-02-01&lt;/_date&gt;&lt;_date_display&gt;2016 Feb&lt;/_date_display&gt;&lt;_db_updated&gt;PubMed&lt;/_db_updated&gt;&lt;_doi&gt;10.1016/j.bbi.2015.10.007&lt;/_doi&gt;&lt;_impact_factor&gt;   5.874&lt;/_impact_factor&gt;&lt;_isbn&gt;1090-2139 (Electronic); 0889-1591 (Linking)&lt;/_isbn&gt;&lt;_journal&gt;Brain Behav Immun&lt;/_journal&gt;&lt;_keywords&gt;Animals; Anxiety/chemically induced/*diet therapy/metabolism; Cytokines/metabolism; Disease Models, Animal; Frontal Lobe/metabolism; Gastrointestinal Microbiome; Hippocampus/metabolism; Illness Behavior/*drug effects; Inflammation/chemically induced/diet therapy/psychology; Interleukin-1beta/*metabolism; Lipopolysaccharides/administration &amp;amp;amp; dosage; Male; Mice; Prebiotics/*administration &amp;amp;amp; dosage; Receptor, Serotonin, 5-HT2A/*metabolism; Receptors, N-Methyl-D-Aspartate/metabolism; Serotonin/metabolism5-HT2A receptor; BGOS; Behaviour; Cytokines; Frontal cortex; Inflammation; Microbiota; NMDA receptor&lt;/_keywords&gt;&lt;_language&gt;eng&lt;/_language&gt;&lt;_modified&gt;61549907&lt;/_modified&gt;&lt;_ori_publication&gt;Copyright (c) 2015. Published by Elsevier Inc.&lt;/_ori_publication&gt;&lt;_pages&gt;120-31&lt;/_pages&gt;&lt;_tertiary_title&gt;Brain, behavior, and immunity&lt;/_tertiary_title&gt;&lt;_type_work&gt;Journal Article; Research Support, Non-U.S. Gov&amp;apos;t&lt;/_type_work&gt;&lt;_url&gt;http://www.ncbi.nlm.nih.gov/entrez/query.fcgi?cmd=Retrieve&amp;amp;db=pubmed&amp;amp;dopt=Abstract&amp;amp;list_uids=26476141&amp;amp;query_hl=1&lt;/_url&gt;&lt;_volume&gt;52&lt;/_volume&gt;&lt;/Details&gt;&lt;Extra&gt;&lt;DBUID&gt;{F96A950B-833F-4880-A151-76DA2D6A2879}&lt;/DBUID&gt;&lt;/Extra&gt;&lt;/Item&gt;&lt;/References&gt;&lt;/Group&gt;&lt;/Citation&gt;_x000A_"/>
    <w:docVar w:name="NE.Ref{8C2CBC60-A278-467C-98D0-61A19414CDB0}" w:val=" ADDIN NE.Ref.{8C2CBC60-A278-467C-98D0-61A19414CDB0}&lt;Citation&gt;&lt;Group&gt;&lt;References&gt;&lt;Item&gt;&lt;ID&gt;417&lt;/ID&gt;&lt;UID&gt;{59370BB8-2B36-43DE-AE73-153C7D757B11}&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collection_scope&gt;SCI;SCIE;&lt;/_collection_scope&gt;&lt;_created&gt;61549852&lt;/_created&gt;&lt;_date&gt;2013-02-01&lt;/_date&gt;&lt;_date_display&gt;2013 Feb&lt;/_date_display&gt;&lt;_db_updated&gt;PubMed&lt;/_db_updated&gt;&lt;_doi&gt;10.1177/1073858411435129&lt;/_doi&gt;&lt;_impact_factor&gt;   7.295&lt;/_impact_factor&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modified&gt;61549905&lt;/_modified&gt;&lt;_pages&gt;62-75&lt;/_pages&gt;&lt;_tertiary_title&gt;The Neuroscientist : a review journal bringing neurobiology, neurology and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Details&gt;&lt;Extra&gt;&lt;DBUID&gt;{F96A950B-833F-4880-A151-76DA2D6A2879}&lt;/DBUID&gt;&lt;/Extra&gt;&lt;/Item&gt;&lt;/References&gt;&lt;/Group&gt;&lt;/Citation&gt;_x000A_"/>
    <w:docVar w:name="NE.Ref{8D5B6B44-8A65-4C8B-9B61-3DF5052760FC}" w:val=" ADDIN NE.Ref.{8D5B6B44-8A65-4C8B-9B61-3DF5052760FC}&lt;Citation&gt;&lt;Group&gt;&lt;References&gt;&lt;Item&gt;&lt;ID&gt;425&lt;/ID&gt;&lt;UID&gt;{E495C844-2120-4B5C-8F39-D6C12A8E1441}&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date_display&gt;2014&lt;/_date_display&gt;&lt;_date&gt;2014-01-20&lt;/_date&gt;&lt;_doi&gt;10.3389/fncel.2014.00472&lt;/_doi&gt;&lt;_isbn&gt;1662-5102 (Linking)&lt;/_isbn&gt;&lt;_journal&gt;Front Cell Neurosci&lt;/_journal&gt;&lt;_keywords&gt;A2AR; CX3CL1; D-serine; NMDA; excitotoxicity; neuroprotection&lt;/_keywords&gt;&lt;_language&gt;eng&lt;/_language&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_created&gt;61549883&lt;/_created&gt;&lt;_modified&gt;61549890&lt;/_modified&gt;&lt;_db_updated&gt;PubMed&lt;/_db_updated&gt;&lt;_impact_factor&gt;   4.609&lt;/_impact_factor&gt;&lt;_collection_scope&gt;SCIE;&lt;/_collection_scope&gt;&lt;/Details&gt;&lt;Extra&gt;&lt;DBUID&gt;{F96A950B-833F-4880-A151-76DA2D6A2879}&lt;/DBUID&gt;&lt;/Extra&gt;&lt;/Item&gt;&lt;/References&gt;&lt;/Group&gt;&lt;/Citation&gt;_x000A_"/>
    <w:docVar w:name="NE.Ref{90493772-7212-4C89-857C-EBD5781ACA50}" w:val=" ADDIN NE.Ref.{90493772-7212-4C89-857C-EBD5781ACA50}&lt;Citation&gt;&lt;Group&gt;&lt;References&gt;&lt;Item&gt;&lt;ID&gt;425&lt;/ID&gt;&lt;UID&gt;{E495C844-2120-4B5C-8F39-D6C12A8E1441}&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collection_scope&gt;SCIE;&lt;/_collection_scope&gt;&lt;_created&gt;61549883&lt;/_created&gt;&lt;_date&gt;2014-01-20&lt;/_date&gt;&lt;_date_display&gt;2014&lt;/_date_display&gt;&lt;_db_updated&gt;PubMed&lt;/_db_updated&gt;&lt;_doi&gt;10.3389/fncel.2014.00472&lt;/_doi&gt;&lt;_impact_factor&gt;   4.609&lt;/_impact_factor&gt;&lt;_isbn&gt;1662-5102 (Linking)&lt;/_isbn&gt;&lt;_journal&gt;Front Cell Neurosci&lt;/_journal&gt;&lt;_keywords&gt;A2AR; CX3CL1; D-serine; NMDA; excitotoxicity; neuroprotection&lt;/_keywords&gt;&lt;_language&gt;eng&lt;/_language&gt;&lt;_modified&gt;61549890&lt;/_modified&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Details&gt;&lt;Extra&gt;&lt;DBUID&gt;{F96A950B-833F-4880-A151-76DA2D6A2879}&lt;/DBUID&gt;&lt;/Extra&gt;&lt;/Item&gt;&lt;/References&gt;&lt;/Group&gt;&lt;/Citation&gt;_x000A_"/>
    <w:docVar w:name="NE.Ref{9212909C-5833-4DF9-BB75-5FCCE00065D4}" w:val=" ADDIN NE.Ref.{9212909C-5833-4DF9-BB75-5FCCE00065D4}&lt;Citation&gt;&lt;Group&gt;&lt;References&gt;&lt;Item&gt;&lt;ID&gt;425&lt;/ID&gt;&lt;UID&gt;{E495C844-2120-4B5C-8F39-D6C12A8E1441}&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collection_scope&gt;SCIE;&lt;/_collection_scope&gt;&lt;_created&gt;61549883&lt;/_created&gt;&lt;_date&gt;2014-01-20&lt;/_date&gt;&lt;_date_display&gt;2014&lt;/_date_display&gt;&lt;_db_updated&gt;PubMed&lt;/_db_updated&gt;&lt;_doi&gt;10.3389/fncel.2014.00472&lt;/_doi&gt;&lt;_impact_factor&gt;   4.609&lt;/_impact_factor&gt;&lt;_isbn&gt;1662-5102 (Linking)&lt;/_isbn&gt;&lt;_journal&gt;Front Cell Neurosci&lt;/_journal&gt;&lt;_keywords&gt;A2AR; CX3CL1; D-serine; NMDA; excitotoxicity; neuroprotection&lt;/_keywords&gt;&lt;_language&gt;eng&lt;/_language&gt;&lt;_modified&gt;61549890&lt;/_modified&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Details&gt;&lt;Extra&gt;&lt;DBUID&gt;{F96A950B-833F-4880-A151-76DA2D6A2879}&lt;/DBUID&gt;&lt;/Extra&gt;&lt;/Item&gt;&lt;/References&gt;&lt;/Group&gt;&lt;/Citation&gt;_x000A_"/>
    <w:docVar w:name="NE.Ref{9361AAB8-B9AA-47DA-BA90-7770B7ADB9D2}" w:val=" ADDIN NE.Ref.{9361AAB8-B9AA-47DA-BA90-7770B7ADB9D2}&lt;Citation&gt;&lt;Group&gt;&lt;References&gt;&lt;Item&gt;&lt;ID&gt;473&lt;/ID&gt;&lt;UID&gt;{28DDA2E6-8A55-4867-AE56-E1B8D33686BD}&lt;/UID&gt;&lt;Title&gt;The neuron-astrocyte-microglia triad in normal brain ageing and in a model of neuroinflammation in the rat hippocampus&lt;/Title&gt;&lt;Template&gt;Journal Article&lt;/Template&gt;&lt;Star&gt;0&lt;/Star&gt;&lt;Tag&gt;0&lt;/Tag&gt;&lt;Author&gt;Cerbai, F; Lana, D; Nosi, D; Petkova-Kirova, P; Zecchi, S; Brothers, H M; Wenk, G L; Giovannini, M G&lt;/Author&gt;&lt;Year&gt;2012&lt;/Year&gt;&lt;Details&gt;&lt;_accession_num&gt;23028880&lt;/_accession_num&gt;&lt;_author_adr&gt;Department of Pharmacology, University of Florence, Florence, Italy.&lt;/_author_adr&gt;&lt;_date_display&gt;2012&lt;/_date_display&gt;&lt;_date&gt;2012-01-20&lt;/_date&gt;&lt;_doi&gt;10.1371/journal.pone.0045250&lt;/_doi&gt;&lt;_isbn&gt;1932-6203 (Electronic); 1932-6203 (Linking)&lt;/_isbn&gt;&lt;_issue&gt;9&lt;/_issue&gt;&lt;_journal&gt;PLoS One&lt;/_journal&gt;&lt;_keywords&gt;Aging/*pathology; Animals; Apoptosis; Astrocytes/metabolism/*pathology; Chemokine CX3CL1/biosynthesis; Disease Models, Animal; Hippocampus/metabolism/*pathology; Immunohistochemistry; Inflammation/chemically induced/metabolism/*pathology; Lipopolysaccharides; Male; Microglia/metabolism/*pathology; Microscopy, Confocal; Neurons/metabolism/*pathology; Phagocytosis; Rats; Rats, Wistar; Signal Transduction&lt;/_keywords&gt;&lt;_language&gt;eng&lt;/_language&gt;&lt;_pages&gt;e45250&lt;/_pages&gt;&lt;_tertiary_title&gt;PloS one&lt;/_tertiary_title&gt;&lt;_type_work&gt;Journal Article; Research Support, N.I.H., Extramural; Research Support, Non-U.S. Gov&amp;apos;t&lt;/_type_work&gt;&lt;_url&gt;http://www.ncbi.nlm.nih.gov/entrez/query.fcgi?cmd=Retrieve&amp;amp;db=pubmed&amp;amp;dopt=Abstract&amp;amp;list_uids=23028880&amp;amp;query_hl=1&lt;/_url&gt;&lt;_volume&gt;7&lt;/_volume&gt;&lt;_created&gt;61550785&lt;/_created&gt;&lt;_modified&gt;61550786&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9ADF8D90-8149-414E-8EF6-B358E15E15CE}" w:val=" ADDIN NE.Ref.{9ADF8D90-8149-414E-8EF6-B358E15E15CE}&lt;Citation&gt;&lt;Group&gt;&lt;References&gt;&lt;Item&gt;&lt;ID&gt;417&lt;/ID&gt;&lt;UID&gt;{59370BB8-2B36-43DE-AE73-153C7D757B11}&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collection_scope&gt;SCI;SCIE;&lt;/_collection_scope&gt;&lt;_created&gt;61549852&lt;/_created&gt;&lt;_date&gt;2013-02-01&lt;/_date&gt;&lt;_date_display&gt;2013 Feb&lt;/_date_display&gt;&lt;_db_updated&gt;PubMed&lt;/_db_updated&gt;&lt;_doi&gt;10.1177/1073858411435129&lt;/_doi&gt;&lt;_impact_factor&gt;   7.295&lt;/_impact_factor&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modified&gt;61549905&lt;/_modified&gt;&lt;_pages&gt;62-75&lt;/_pages&gt;&lt;_tertiary_title&gt;The Neuroscientist : a review journal bringing neurobiology, neurology and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Details&gt;&lt;Extra&gt;&lt;DBUID&gt;{F96A950B-833F-4880-A151-76DA2D6A2879}&lt;/DBUID&gt;&lt;/Extra&gt;&lt;/Item&gt;&lt;/References&gt;&lt;/Group&gt;&lt;/Citation&gt;_x000A_"/>
    <w:docVar w:name="NE.Ref{9E7133F2-84DC-4F99-B697-9D0B67D2966E}" w:val=" ADDIN NE.Ref.{9E7133F2-84DC-4F99-B697-9D0B67D2966E}&lt;Citation&gt;&lt;Group&gt;&lt;References&gt;&lt;Item&gt;&lt;ID&gt;493&lt;/ID&gt;&lt;UID&gt;{40EB3FCC-0F2C-4A2B-A117-A61A80DFD9C0}&lt;/UID&gt;&lt;Title&gt;Defining immunological dysfunction in sepsis: A requisite tool for precision medicine&lt;/Title&gt;&lt;Template&gt;Journal Article&lt;/Template&gt;&lt;Star&gt;0&lt;/Star&gt;&lt;Tag&gt;0&lt;/Tag&gt;&lt;Author&gt;Bermejo-Martin, J F; Andaluz-Ojeda, D; Almansa, R; Gandia, F; Gomez-Herreras, J I; Gomez-Sanchez, E; Heredia-Rodriguez, M; Eiros, J M; Kelvin, D J; Tamayo, E&lt;/Author&gt;&lt;Year&gt;2016&lt;/Year&gt;&lt;Details&gt;&lt;_accession_num&gt;26850357&lt;/_accession_num&gt;&lt;_author_adr&gt;Infection and Immunity Medical Investigation Unit (IMI), Hospital Clinico Universitario de Valladolid, SACYL/IECSCYL, Avenida Ramon y Cajal, 3, 47005 Valladolid, Spain; Grupo de Investigacion Biomedica en Cuidados Criticos (BioCritic), Hospital Clinico Universitario de Valladolid, Avenida Ramon y Cajal, 3, 47005 Valladolid, Spain. Electronic address: jfbermejo@saludcastillayleon.es.; Grupo de Investigacion Biomedica en Cuidados Criticos (BioCritic), Hospital Clinico Universitario de Valladolid, Avenida Ramon y Cajal, 3, 47005 Valladolid,  Spain; Servicio de Medicina Intensiva, Hospital Clinico Universitario de Valladolid, SACYL, Avenida Ramon y Cajal, 3, 47005 Valladolid, Spain. Electronic  address: dandaluz@saludcastillayleon.es.; Infection and Immunity Medical Investigation Unit (IMI), Hospital Clinico Universitario de Valladolid, SACYL/IECSCYL, Avenida Ramon y Cajal, 3, 47005 Valladolid, Spain; Grupo de Investigacion Biomedica en Cuidados Criticos (BioCritic), Hospital Clinico Universitario de Valladolid, Avenida Ramon y Cajal, 3, 47005 Valladolid, Spain. Electronic address: ralmansa@saludcastillayleon.es.; Grupo de Investigacion Biomedica en Cuidados Criticos (BioCritic), Hospital Clinico Universitario de Valladolid, Avenida Ramon y Cajal, 3, 47005 Valladolid,  Spain; Servicio de Medicina Intensiva, Hospital Clinico Universitario de Valladolid, SACYL, Avenida Ramon y Cajal, 3, 47005 Valladolid, Spain. Electronic  address: fgandia@saludcastillayleon.es.; Grupo de Investigacion Biomedica en Cuidados Criticos (BioCritic), Hospital Clinico Universitario de Valladolid, Avenida Ramon y Cajal, 3, 47005 Valladolid,  Spain; Servicio de Anestesiologia y Reanimacion, Hospital Clinico Universitario de Valladolid, SACYL, Avenida Ramon y Cajal, 3, 47005 Valladolid, Spain. Electronic address: jgomez012001@yahoo.es.; Grupo de Investigacion Biomedica en Cuidados Criticos (BioCritic), Hospital Clinico Universitario de Valladolid, Avenida Ramon y Cajal, 3, 47005 Valladolid,  Spain; Servicio de Anestesiologia y Reanimacion, Hospital Clinico Universitario de Valladolid, SACYL, Avenida Ramon y Cajal, 3, 47005 Valladolid, Spain. Electronic address: esthergzam@hotmail.com.; Grupo de Investigacion Biomedica en Cuidados Criticos (BioCritic), Hospital Clinico Universitario de Valladolid, Avenida Ramon y Cajal, 3, 47005 Valladolid,  Spain; Servicio de Anestesiologia y Reanimacion, Hospital Clinico Universitario de Valladolid, SACYL, Avenida Ramon y Cajal, 3, 47005 Valladolid, Spain. Electronic address: maria_her_05@hotmail.com.; Grupo de Investigacion Biomedica en Cuidados Criticos (BioCritic), Hospital Clinico Universitario de Valladolid, Avenida Ramon y Cajal, 3, 47005 Valladolid,  Spain. Electronic address: eiros@med.uva.es.; Division of Experimental Therapeutics, Toronto General Hospital Research Institute, University Health Network, 200 Elizabeth Street, Toronto, ON M5G 2C4,  Canada; Sezione di Microbiologia Sperimentale e Clinica, Dipartimento di Scienze  Biomediche, Universita&amp;apos; degli Studi di Sassari, Piazza Universita, 21, 07100 Sassari SS, Italy; International Institute of Infection and Immunity, Shantou University Medical College, 22 Xinling Road, Shantou, 515041 Guangdong Province,  PR China. Electronic address: dkelvin@jidc.org.; Grupo de Investigacion Biomedica en Cuidados Criticos (BioCritic), Hospital Clinico Universitario de Valladolid, Avenida Ramon y Cajal, 3, 47005 Valladolid,  Spain; Servicio de Anestesiologia y Reanimacion, Hospital Clinico Universitario de Valladolid, SACYL, Avenida Ramon y Cajal, 3, 47005 Valladolid, Spain. Electronic address: eduardo.tamayo@uva.es.&lt;/_author_adr&gt;&lt;_date_display&gt;2016 May&lt;/_date_display&gt;&lt;_date&gt;2016-05-01&lt;/_date&gt;&lt;_doi&gt;10.1016/j.jinf.2016.01.010&lt;/_doi&gt;&lt;_isbn&gt;1532-2742 (Electronic); 0163-4453 (Linking)&lt;/_isbn&gt;&lt;_issue&gt;5&lt;/_issue&gt;&lt;_journal&gt;J Infect&lt;/_journal&gt;&lt;_keywords&gt;Humans; Immune System/*physiopathology; *Immune Tolerance; Sepsis/*immunology/*pathologyAntigen presentation; Complement; Dysfunction; Immunoglobulins; Immunological; Neutrophils; PD-1; Sepsis; T/B lymphocytes; Tregs&lt;/_keywords&gt;&lt;_language&gt;eng&lt;/_language&gt;&lt;_ori_publication&gt;Copyright (c) 2016 The British Infection Association. Published by Elsevier Ltd. _x000D__x000A_      All rights reserved.&lt;/_ori_publication&gt;&lt;_pages&gt;525-36&lt;/_pages&gt;&lt;_tertiary_title&gt;The Journal of infection&lt;/_tertiary_title&gt;&lt;_type_work&gt;Journal Article; Research Support, Non-U.S. Gov&amp;apos;t; Review&lt;/_type_work&gt;&lt;_url&gt;http://www.ncbi.nlm.nih.gov/entrez/query.fcgi?cmd=Retrieve&amp;amp;db=pubmed&amp;amp;dopt=Abstract&amp;amp;list_uids=26850357&amp;amp;query_hl=1&lt;/_url&gt;&lt;_volume&gt;72&lt;/_volume&gt;&lt;_created&gt;61748344&lt;/_created&gt;&lt;_modified&gt;61748344&lt;/_modified&gt;&lt;_db_updated&gt;PubMed&lt;/_db_updated&gt;&lt;_impact_factor&gt;   4.382&lt;/_impact_factor&gt;&lt;/Details&gt;&lt;Extra&gt;&lt;DBUID&gt;{F96A950B-833F-4880-A151-76DA2D6A2879}&lt;/DBUID&gt;&lt;/Extra&gt;&lt;/Item&gt;&lt;/References&gt;&lt;/Group&gt;&lt;/Citation&gt;_x000A_"/>
    <w:docVar w:name="NE.Ref{A62EEF33-FF4E-4508-B529-D71E43989945}" w:val=" ADDIN NE.Ref.{A62EEF33-FF4E-4508-B529-D71E43989945}&lt;Citation&gt;&lt;Group&gt;&lt;References&gt;&lt;Item&gt;&lt;ID&gt;508&lt;/ID&gt;&lt;UID&gt;{30896340-FF42-4A48-9FFB-BB48EC09DB72}&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date_display&gt;2014&lt;/_date_display&gt;&lt;_date&gt;2014-01-20&lt;/_date&gt;&lt;_doi&gt;10.3389/fncel.2014.00472&lt;/_doi&gt;&lt;_isbn&gt;1662-5102 (Linking)&lt;/_isbn&gt;&lt;_journal&gt;Front Cell Neurosci&lt;/_journal&gt;&lt;_keywords&gt;A2AR; CX3CL1; D-serine; NMDA; excitotoxicity; neuroprotection&lt;/_keywords&gt;&lt;_language&gt;eng&lt;/_language&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_created&gt;61748364&lt;/_created&gt;&lt;_modified&gt;61748369&lt;/_modified&gt;&lt;_db_updated&gt;PubMed&lt;/_db_updated&gt;&lt;_impact_factor&gt;   4.609&lt;/_impact_factor&gt;&lt;_collection_scope&gt;SCIE;&lt;/_collection_scope&gt;&lt;/Details&gt;&lt;Extra&gt;&lt;DBUID&gt;{F96A950B-833F-4880-A151-76DA2D6A2879}&lt;/DBUID&gt;&lt;/Extra&gt;&lt;/Item&gt;&lt;/References&gt;&lt;/Group&gt;&lt;/Citation&gt;_x000A_"/>
    <w:docVar w:name="NE.Ref{A71A82B5-0801-4D2B-BA80-93A966AB1619}" w:val=" ADDIN NE.Ref.{A71A82B5-0801-4D2B-BA80-93A966AB1619}&lt;Citation&gt;&lt;Group&gt;&lt;References&gt;&lt;Item&gt;&lt;ID&gt;407&lt;/ID&gt;&lt;UID&gt;{C6D89535-3C5F-43FD-8F8A-218BF8384305}&lt;/UID&gt;&lt;Title&gt;Understanding brain dysfunction in sepsis&lt;/Title&gt;&lt;Template&gt;Journal Article&lt;/Template&gt;&lt;Star&gt;0&lt;/Star&gt;&lt;Tag&gt;0&lt;/Tag&gt;&lt;Author&gt;Sonneville, R; Verdonk, F; Rauturier, C; Klein, I F; Wolff, M; Annane, D; Chretien, F; Sharshar, T&lt;/Author&gt;&lt;Year&gt;2013&lt;/Year&gt;&lt;Details&gt;&lt;_accession_num&gt;23718252&lt;/_accession_num&gt;&lt;_author_adr&gt;Histopathologie Humaine et Modeles Animaux, Departement Infection et Epidemiologie, Institut Pasteur, Paris, France. tarek.sharshar@rpc.aphp.fr.&lt;/_author_adr&gt;&lt;_created&gt;61549799&lt;/_created&gt;&lt;_date&gt;2013-05-29&lt;/_date&gt;&lt;_date_display&gt;2013 May 29&lt;/_date_display&gt;&lt;_db_updated&gt;PubMed&lt;/_db_updated&gt;&lt;_doi&gt;10.1186/2110-5820-3-15&lt;/_doi&gt;&lt;_impact_factor&gt;   4.529&lt;/_impact_factor&gt;&lt;_isbn&gt;2110-5820 (Linking)&lt;/_isbn&gt;&lt;_issue&gt;1&lt;/_issue&gt;&lt;_journal&gt;Ann Intensive Care&lt;/_journal&gt;&lt;_language&gt;eng&lt;/_language&gt;&lt;_modified&gt;61549956&lt;/_modified&gt;&lt;_pages&gt;15&lt;/_pages&gt;&lt;_tertiary_title&gt;Annals of intensive care&lt;/_tertiary_title&gt;&lt;_type_work&gt;Journal Article&lt;/_type_work&gt;&lt;_url&gt;http://www.ncbi.nlm.nih.gov/entrez/query.fcgi?cmd=Retrieve&amp;amp;db=pubmed&amp;amp;dopt=Abstract&amp;amp;list_uids=23718252&amp;amp;query_hl=1&lt;/_url&gt;&lt;_volume&gt;3&lt;/_volume&gt;&lt;/Details&gt;&lt;Extra&gt;&lt;DBUID&gt;{F96A950B-833F-4880-A151-76DA2D6A2879}&lt;/DBUID&gt;&lt;/Extra&gt;&lt;/Item&gt;&lt;/References&gt;&lt;/Group&gt;&lt;/Citation&gt;_x000A_"/>
    <w:docVar w:name="NE.Ref{A98781A2-9513-4FB0-9793-0999539E9D39}" w:val=" ADDIN NE.Ref.{A98781A2-9513-4FB0-9793-0999539E9D39}&lt;Citation&gt;&lt;Group&gt;&lt;References&gt;&lt;Item&gt;&lt;ID&gt;508&lt;/ID&gt;&lt;UID&gt;{30896340-FF42-4A48-9FFB-BB48EC09DB72}&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date_display&gt;2014&lt;/_date_display&gt;&lt;_date&gt;2014-01-20&lt;/_date&gt;&lt;_doi&gt;10.3389/fncel.2014.00472&lt;/_doi&gt;&lt;_isbn&gt;1662-5102 (Linking)&lt;/_isbn&gt;&lt;_journal&gt;Front Cell Neurosci&lt;/_journal&gt;&lt;_keywords&gt;A2AR; CX3CL1; D-serine; NMDA; excitotoxicity; neuroprotection&lt;/_keywords&gt;&lt;_language&gt;eng&lt;/_language&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_created&gt;61748364&lt;/_created&gt;&lt;_modified&gt;61748364&lt;/_modified&gt;&lt;_db_updated&gt;PubMed&lt;/_db_updated&gt;&lt;_impact_factor&gt;   4.609&lt;/_impact_factor&gt;&lt;_collection_scope&gt;SCIE;&lt;/_collection_scope&gt;&lt;/Details&gt;&lt;Extra&gt;&lt;DBUID&gt;{F96A950B-833F-4880-A151-76DA2D6A2879}&lt;/DBUID&gt;&lt;/Extra&gt;&lt;/Item&gt;&lt;/References&gt;&lt;/Group&gt;&lt;/Citation&gt;_x000A_"/>
    <w:docVar w:name="NE.Ref{AA31598F-DC27-4478-9388-DC9C40079E16}" w:val=" ADDIN NE.Ref.{AA31598F-DC27-4478-9388-DC9C40079E16}&lt;Citation&gt;&lt;Group&gt;&lt;References&gt;&lt;Item&gt;&lt;ID&gt;521&lt;/ID&gt;&lt;UID&gt;{78197C38-BA25-4950-B253-EC1B303A6875}&lt;/UID&gt;&lt;Title&gt;Chronic brain inflammation causes a reduction in GluN2A and GluN2B subunits of NMDA receptors and an increase in the phosphorylation of mitogen-activated protein kinases in the hippocampus&lt;/Title&gt;&lt;Template&gt;Journal Article&lt;/Template&gt;&lt;Star&gt;0&lt;/Star&gt;&lt;Tag&gt;0&lt;/Tag&gt;&lt;Author&gt;Ma, J; Choi, B R; Chung, C; Min, S S; Jeon, W K; Han, J S&lt;/Author&gt;&lt;Year&gt;2014&lt;/Year&gt;&lt;Details&gt;&lt;_accession_num&gt;24761931&lt;/_accession_num&gt;&lt;_author_adr&gt;Department of Biological Sciences, Konkuk University, 120 Neungdong-ro, Gwangjin-gu, Seoul 143-701, Republic of Korea. jshan06@konkuk.ac.kr.&lt;/_author_adr&gt;&lt;_date_display&gt;2014 Apr 24&lt;/_date_display&gt;&lt;_date&gt;2014-04-24&lt;/_date&gt;&lt;_doi&gt;10.1186/1756-6606-7-33&lt;/_doi&gt;&lt;_isbn&gt;1756-6606 (Electronic); 1756-6606 (Linking)&lt;/_isbn&gt;&lt;_journal&gt;Mol Brain&lt;/_journal&gt;&lt;_keywords&gt;Animals; Chronic Disease; Encephalitis/enzymology/*metabolism/pathology/physiopathology; Extracellular Signal-Regulated MAP Kinases/*metabolism; Hippocampus/enzymology/*metabolism/pathology/physiopathology; Lipopolysaccharides/pharmacology; Male; Memory/drug effects; Microglia/drug effects/metabolism/pathology; Phosphorylation/drug effects; Protein Subunits/*metabolism; Rats; Rats, Inbred F344; Receptors, N-Methyl-D-Aspartate/*metabolism; p38 Mitogen-Activated Protein Kinases/*metabolism&lt;/_keywords&gt;&lt;_language&gt;eng&lt;/_language&gt;&lt;_pages&gt;33&lt;/_pages&gt;&lt;_tertiary_title&gt;Molecular brain&lt;/_tertiary_title&gt;&lt;_type_work&gt;Journal Article; Research Support, Non-U.S. Gov&amp;apos;t&lt;/_type_work&gt;&lt;_url&gt;http://www.ncbi.nlm.nih.gov/entrez/query.fcgi?cmd=Retrieve&amp;amp;db=pubmed&amp;amp;dopt=Abstract&amp;amp;list_uids=24761931&amp;amp;query_hl=1&lt;/_url&gt;&lt;_volume&gt;7&lt;/_volume&gt;&lt;_created&gt;61748451&lt;/_created&gt;&lt;_modified&gt;61748460&lt;/_modified&gt;&lt;_db_updated&gt;PubMed&lt;/_db_updated&gt;&lt;_impact_factor&gt;   3.745&lt;/_impact_factor&gt;&lt;_collection_scope&gt;SCIE;&lt;/_collection_scope&gt;&lt;/Details&gt;&lt;Extra&gt;&lt;DBUID&gt;{F96A950B-833F-4880-A151-76DA2D6A2879}&lt;/DBUID&gt;&lt;/Extra&gt;&lt;/Item&gt;&lt;/References&gt;&lt;/Group&gt;&lt;/Citation&gt;_x000A_"/>
    <w:docVar w:name="NE.Ref{AA6325D1-36CE-450D-AEF2-73402796C209}" w:val=" ADDIN NE.Ref.{AA6325D1-36CE-450D-AEF2-73402796C209}&lt;Citation&gt;&lt;Group&gt;&lt;References&gt;&lt;Item&gt;&lt;ID&gt;510&lt;/ID&gt;&lt;UID&gt;{FF02C825-35D7-456B-8C69-3284C9B9D38B}&lt;/UID&gt;&lt;Title&gt;Multiple risk pathways for schizophrenia converge in serine racemase knockout mice, a mouse model of NMDA receptor hypofunction&lt;/Title&gt;&lt;Template&gt;Journal Article&lt;/Template&gt;&lt;Star&gt;0&lt;/Star&gt;&lt;Tag&gt;0&lt;/Tag&gt;&lt;Author&gt;Balu, D T; Li, Y; Puhl, M D; Benneyworth, M A; Basu, A C; Takagi, S; Bolshakov, V Y; Coyle, J T&lt;/Author&gt;&lt;Year&gt;2013&lt;/Year&gt;&lt;Details&gt;&lt;_accession_num&gt;23729812&lt;/_accession_num&gt;&lt;_author_adr&gt;Department of Psychiatry, Harvard Medical School, Boston, MA 02115, USA.&lt;/_author_adr&gt;&lt;_date_display&gt;2013 Jun 25&lt;/_date_display&gt;&lt;_date&gt;2013-06-25&lt;/_date&gt;&lt;_doi&gt;10.1073/pnas.1304308110&lt;/_doi&gt;&lt;_isbn&gt;1091-6490 (Electronic); 0027-8424 (Linking)&lt;/_isbn&gt;&lt;_issue&gt;26&lt;/_issue&gt;&lt;_journal&gt;Proc Natl Acad Sci U S A&lt;/_journal&gt;&lt;_keywords&gt;Animals; Brain-Derived Neurotrophic Factor/metabolism; Cognition Disorders/drug therapy; Dendritic Spines/metabolism/pathology; Disease Models, Animal; Excitatory Postsynaptic Potentials; Humans; Long-Term Potentiation; Male; Mice; Mice, Knockout; MicroRNAs/genetics/metabolism; Neuronal Plasticity/drug effects; Racemases and Epimerases/deficiency/genetics/*metabolism; Receptor, trkB/metabolism; Receptors, N-Methyl-D-Aspartate/*metabolism; Risk Factors; Schizophrenia/drug therapy/*etiology/*metabolism; Serine/metabolism/therapeutic use; Signal TransductionCREB; MeCP2; glycogen synthase 3 kinase; miR-132&lt;/_keywords&gt;&lt;_language&gt;eng&lt;/_language&gt;&lt;_pages&gt;E2400-9&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3729812&amp;amp;query_hl=1&lt;/_url&gt;&lt;_volume&gt;110&lt;/_volume&gt;&lt;_created&gt;61748429&lt;/_created&gt;&lt;_modified&gt;61748434&lt;/_modified&gt;&lt;_db_updated&gt;PubMed&lt;/_db_updated&gt;&lt;_impact_factor&gt;   9.423&lt;/_impact_factor&gt;&lt;/Details&gt;&lt;Extra&gt;&lt;DBUID&gt;{F96A950B-833F-4880-A151-76DA2D6A2879}&lt;/DBUID&gt;&lt;/Extra&gt;&lt;/Item&gt;&lt;/References&gt;&lt;/Group&gt;&lt;/Citation&gt;_x000A_"/>
    <w:docVar w:name="NE.Ref{AC5FAE20-A40E-4C7A-8A5C-8997730AD811}" w:val=" ADDIN NE.Ref.{AC5FAE20-A40E-4C7A-8A5C-8997730AD811}&lt;Citation&gt;&lt;Group&gt;&lt;References&gt;&lt;Item&gt;&lt;ID&gt;511&lt;/ID&gt;&lt;UID&gt;{50896550-7447-42DA-B972-C1307380A7AA}&lt;/UID&gt;&lt;Title&gt;Immunodesign of experimental sepsis by cecal ligation and puncture&lt;/Title&gt;&lt;Template&gt;Journal Article&lt;/Template&gt;&lt;Star&gt;0&lt;/Star&gt;&lt;Tag&gt;0&lt;/Tag&gt;&lt;Author&gt;Rittirsch, D; Huber-Lang, M S; Flierl, M A; Ward, P A&lt;/Author&gt;&lt;Year&gt;2009&lt;/Year&gt;&lt;Details&gt;&lt;_accession_num&gt;19131954&lt;/_accession_num&gt;&lt;_author_adr&gt;Department of Pathology, University of Michigan Medical School, 1301 Catherine Road, Ann Arbor, Michigan 48109, USA.&lt;/_author_adr&gt;&lt;_date_display&gt;2009&lt;/_date_display&gt;&lt;_date&gt;2009-01-20&lt;/_date&gt;&lt;_doi&gt;10.1038/nprot.2008.214&lt;/_doi&gt;&lt;_isbn&gt;1750-2799 (Electronic); 1750-2799 (Linking)&lt;/_isbn&gt;&lt;_issue&gt;1&lt;/_issue&gt;&lt;_journal&gt;Nat Protoc&lt;/_journal&gt;&lt;_keywords&gt;Animals; Cecum/*surgery; *Disease Models, Animal; Ligation/methods; Mice; Rats; Sepsis/immunology/*physiopathology/*surgery&lt;/_keywords&gt;&lt;_language&gt;eng&lt;/_language&gt;&lt;_pages&gt;31-6&lt;/_pages&gt;&lt;_tertiary_title&gt;Nature protocols&lt;/_tertiary_title&gt;&lt;_type_work&gt;Journal Article; Research Support, N.I.H., Extramural&lt;/_type_work&gt;&lt;_url&gt;http://www.ncbi.nlm.nih.gov/entrez/query.fcgi?cmd=Retrieve&amp;amp;db=pubmed&amp;amp;dopt=Abstract&amp;amp;list_uids=19131954&amp;amp;query_hl=1&lt;/_url&gt;&lt;_volume&gt;4&lt;/_volume&gt;&lt;_created&gt;61748429&lt;/_created&gt;&lt;_modified&gt;61748430&lt;/_modified&gt;&lt;_db_updated&gt;PubMed&lt;/_db_updated&gt;&lt;_impact_factor&gt;   9.646&lt;/_impact_factor&gt;&lt;_collection_scope&gt;SCIE;&lt;/_collection_scope&gt;&lt;/Details&gt;&lt;Extra&gt;&lt;DBUID&gt;{F96A950B-833F-4880-A151-76DA2D6A2879}&lt;/DBUID&gt;&lt;/Extra&gt;&lt;/Item&gt;&lt;/References&gt;&lt;/Group&gt;&lt;/Citation&gt;_x000A_"/>
    <w:docVar w:name="NE.Ref{AD9736C5-A98E-436E-A215-C0B779541632}" w:val=" ADDIN NE.Ref.{AD9736C5-A98E-436E-A215-C0B779541632}&lt;Citation&gt;&lt;Group&gt;&lt;References&gt;&lt;Item&gt;&lt;ID&gt;517&lt;/ID&gt;&lt;UID&gt;{8C4B6856-A084-446F-9A53-3E75072F84B3}&lt;/UID&gt;&lt;Title&gt;Increased vulnerability of hippocampal CA1 neurons to hypoperfusion in ataxia and male sterility (AMS) mouse&lt;/Title&gt;&lt;Template&gt;Journal Article&lt;/Template&gt;&lt;Star&gt;0&lt;/Star&gt;&lt;Tag&gt;0&lt;/Tag&gt;&lt;Author&gt;Liang, X; Nagai, A; Sheikh, A M; Wang, H; Mitaki, S; Araki, A; Maruyama, R; Harada, T&lt;/Author&gt;&lt;Year&gt;2013&lt;/Year&gt;&lt;Details&gt;&lt;_accession_num&gt;23219973&lt;/_accession_num&gt;&lt;_author_adr&gt;Department of Laboratory Medicine, Shimane University School of Medicine, Izumo 693-8501, Japan.&lt;/_author_adr&gt;&lt;_date_display&gt;2013 Feb 04&lt;/_date_display&gt;&lt;_date&gt;2013-02-04&lt;/_date&gt;&lt;_doi&gt;10.1016/j.brainres.2012.11.046&lt;/_doi&gt;&lt;_isbn&gt;1872-6240 (Electronic); 0006-8993 (Linking)&lt;/_isbn&gt;&lt;_journal&gt;Brain Res&lt;/_journal&gt;&lt;_keywords&gt;Animals; Apoptosis/*genetics; Ataxia/complications/genetics/*pathology; CA1 Region, Hippocampal/*blood supply/metabolism/pathology; Carotid Artery, Common/surgery; Cerebrovascular Circulation; Disease Models, Animal; GTP-Binding Proteins/genetics/metabolism; Glutathione/metabolism; Infertility, Male/complications/genetics/*pathology; Ion Channels/genetics/metabolism; Ischemic Attack, Transient/complications/*pathology; Male; Mice; Mice, Inbred MRL lpr; Mice, Neurologic Mutants; Mitochondrial Proteins/genetics/metabolism; Neurons/metabolism/pathology; Proto-Oncogene Proteins c-bcl-2/genetics/metabolism; RNA, Messenger/analysis; Serine-Type D-Ala-D-Ala Carboxypeptidase/genetics/metabolism; Uncoupling Protein 2; bcl-2-Associated X Protein/genetics/metabolism&lt;/_keywords&gt;&lt;_language&gt;eng&lt;/_language&gt;&lt;_ori_publication&gt;Copyright (c) 2012 Elsevier B.V. All rights reserved.&lt;/_ori_publication&gt;&lt;_pages&gt;109-17&lt;/_pages&gt;&lt;_tertiary_title&gt;Brain research&lt;/_tertiary_title&gt;&lt;_type_work&gt;Journal Article&lt;/_type_work&gt;&lt;_url&gt;http://www.ncbi.nlm.nih.gov/entrez/query.fcgi?cmd=Retrieve&amp;amp;db=pubmed&amp;amp;dopt=Abstract&amp;amp;list_uids=23219973&amp;amp;query_hl=1&lt;/_url&gt;&lt;_volume&gt;1494&lt;/_volume&gt;&lt;_created&gt;61748439&lt;/_created&gt;&lt;_modified&gt;61748443&lt;/_modified&gt;&lt;_db_updated&gt;PubMed&lt;/_db_updated&gt;&lt;_impact_factor&gt;   2.561&lt;/_impact_factor&gt;&lt;_collection_scope&gt;SCI;SCIE;&lt;/_collection_scope&gt;&lt;/Details&gt;&lt;Extra&gt;&lt;DBUID&gt;{F96A950B-833F-4880-A151-76DA2D6A2879}&lt;/DBUID&gt;&lt;/Extra&gt;&lt;/Item&gt;&lt;/References&gt;&lt;/Group&gt;&lt;/Citation&gt;_x000A_"/>
    <w:docVar w:name="NE.Ref{B0B5EF79-51AB-4F04-89E8-61059FDE2E91}" w:val=" ADDIN NE.Ref.{B0B5EF79-51AB-4F04-89E8-61059FDE2E91}&lt;Citation&gt;&lt;Group&gt;&lt;References&gt;&lt;Item&gt;&lt;ID&gt;519&lt;/ID&gt;&lt;UID&gt;{228671BC-6424-4C40-9291-B2C6F17D2105}&lt;/UID&gt;&lt;Title&gt;Protection of hypoglycemia-induced neuronal death by beta-hydroxybutyrate involves the preservation of energy levels and decreased production of reactive oxygen species&lt;/Title&gt;&lt;Template&gt;Journal Article&lt;/Template&gt;&lt;Star&gt;0&lt;/Star&gt;&lt;Tag&gt;0&lt;/Tag&gt;&lt;Author&gt;Julio-Amilpas, A; Montiel, T; Soto-Tinoco, E; Geronimo-Olvera, C; Massieu, L&lt;/Author&gt;&lt;Year&gt;2015&lt;/Year&gt;&lt;Details&gt;&lt;_accession_num&gt;25649993&lt;/_accession_num&gt;&lt;_author_adr&gt;Division de Neurociencias, Departamento de Neuropatologia Molecular, Instituto de Fisiologia Celular, Universidad Nacional Autonoma de Mexico (UNAM), Mexico DF, Mexico.; Division de Neurociencias, Departamento de Neuropatologia Molecular, Instituto de Fisiologia Celular, Universidad Nacional Autonoma de Mexico (UNAM), Mexico DF, Mexico.; Division de Neurociencias, Departamento de Neuropatologia Molecular, Instituto de Fisiologia Celular, Universidad Nacional Autonoma de Mexico (UNAM), Mexico DF, Mexico.; Division de Neurociencias, Departamento de Neuropatologia Molecular, Instituto de Fisiologia Celular, Universidad Nacional Autonoma de Mexico (UNAM), Mexico DF, Mexico.; Division de Neurociencias, Departamento de Neuropatologia Molecular, Instituto de Fisiologia Celular, Universidad Nacional Autonoma de Mexico (UNAM), Mexico DF, Mexico.&lt;/_author_adr&gt;&lt;_date_display&gt;2015 May&lt;/_date_display&gt;&lt;_date&gt;2015-05-01&lt;/_date&gt;&lt;_doi&gt;10.1038/jcbfm.2015.1&lt;/_doi&gt;&lt;_isbn&gt;1559-7016 (Electronic); 0271-678X (Linking)&lt;/_isbn&gt;&lt;_issue&gt;5&lt;/_issue&gt;&lt;_journal&gt;J Cereb Blood Flow Metab&lt;/_journal&gt;&lt;_keywords&gt;3-Hydroxybutyric Acid/*pharmacology; Acetoacetates/metabolism; Adenosine Triphosphate/metabolism; Animals; Brain Injuries/drug therapy/metabolism/pathology; Brain Ischemia/drug therapy/metabolism/pathology; Cell Death/drug effects; Cells, Cultured; *Cerebral Cortex/metabolism/pathology; Energy Metabolism/*drug effects; Glucose/metabolism; *Hypoglycemia/drug therapy/metabolism/pathology; Ketone Bodies/metabolism; Male; *Neurons/metabolism/pathology; Rats; Rats, Wistar; Reactive Oxygen Species/*metabolism&lt;/_keywords&gt;&lt;_language&gt;eng&lt;/_language&gt;&lt;_pages&gt;851-60&lt;/_pages&gt;&lt;_tertiary_title&gt;Journal of cerebral blood flow and metabolism : official journal of the_x000D__x000A_      International Society of Cerebral Blood Flow and Metabolism&lt;/_tertiary_title&gt;&lt;_type_work&gt;Journal Article&lt;/_type_work&gt;&lt;_url&gt;http://www.ncbi.nlm.nih.gov/entrez/query.fcgi?cmd=Retrieve&amp;amp;db=pubmed&amp;amp;dopt=Abstract&amp;amp;list_uids=25649993&amp;amp;query_hl=1&lt;/_url&gt;&lt;_volume&gt;35&lt;/_volume&gt;&lt;_created&gt;61748442&lt;/_created&gt;&lt;_modified&gt;61748442&lt;/_modified&gt;&lt;_db_updated&gt;PubMed&lt;/_db_updated&gt;&lt;_impact_factor&gt;   4.929&lt;/_impact_factor&gt;&lt;/Details&gt;&lt;Extra&gt;&lt;DBUID&gt;{F96A950B-833F-4880-A151-76DA2D6A2879}&lt;/DBUID&gt;&lt;/Extra&gt;&lt;/Item&gt;&lt;/References&gt;&lt;/Group&gt;&lt;/Citation&gt;_x000A_"/>
    <w:docVar w:name="NE.Ref{B4D66987-F8AA-45CF-9011-142C695C3DC6}" w:val=" ADDIN NE.Ref.{B4D66987-F8AA-45CF-9011-142C695C3DC6}&lt;Citation&gt;&lt;Group&gt;&lt;References&gt;&lt;Item&gt;&lt;ID&gt;427&lt;/ID&gt;&lt;UID&gt;{59BF6922-0737-4C95-B867-85326CC3EB9F}&lt;/UID&gt;&lt;Title&gt;alpha5GABAA receptor deficiency causes autism-like behaviors&lt;/Title&gt;&lt;Template&gt;Journal Article&lt;/Template&gt;&lt;Star&gt;0&lt;/Star&gt;&lt;Tag&gt;0&lt;/Tag&gt;&lt;Author&gt;Zurek, A A; Kemp, S W; Aga, Z; Walker, S; Milenkovic, M; Ramsey, A J; Sibille, E; Scherer, S W; Orser, B A&lt;/Author&gt;&lt;Year&gt;2016&lt;/Year&gt;&lt;Details&gt;&lt;_accession_num&gt;27231709&lt;/_accession_num&gt;&lt;_author_adr&gt;Department of Physiology University of Toronto Toronto Ontario Canada.; Department of Physiology University of Toronto Toronto Ontario Canada.; Department of Physiology University of Toronto Toronto Ontario Canada.; The Centre for Applied Genomics and Program in Genetics and Genome Biology The Hospital for Sick Children Toronto Ontario Canada.; Department of Pharmacology and Toxicology University of Toronto Toronto Ontario Canada.; Department of PhysiologyUniversity of TorontoTorontoOntarioCanada; Department of  Pharmacology and ToxicologyUniversity of TorontoTorontoOntarioCanada.; Department of Pharmacology and ToxicologyUniversity of TorontoTorontoOntarioCanada; Campbell Family Mental Health Research Institute of  CAMHTorontoOntarioCanada; Department of PsychiatryUniversity of TorontoTorontoOntarioCanada.; The Centre for Applied Genomics and Program in Genetics and Genome BiologyThe Hospital for Sick ChildrenTorontoOntarioCanada; Department of Molecular Genetics  and McLaughlin CentreUniversity of TorontoTorontoOntarioCanada.; Department of PhysiologyUniversity of TorontoTorontoOntarioCanada; Department of  AnesthesiaUniversity of Toronto and Sunnybrook Health Sciences CentreTorontoOntarioCanada.&lt;/_author_adr&gt;&lt;_created&gt;61549889&lt;/_created&gt;&lt;_date&gt;2016-05-01&lt;/_date&gt;&lt;_date_display&gt;2016 May&lt;/_date_display&gt;&lt;_db_updated&gt;PubMed&lt;/_db_updated&gt;&lt;_doi&gt;10.1002/acn3.303&lt;/_doi&gt;&lt;_isbn&gt;2328-9503 (Linking)&lt;/_isbn&gt;&lt;_issue&gt;5&lt;/_issue&gt;&lt;_journal&gt;Ann Clin Transl Neurol&lt;/_journal&gt;&lt;_language&gt;eng&lt;/_language&gt;&lt;_modified&gt;61549974&lt;/_modified&gt;&lt;_pages&gt;392-8&lt;/_pages&gt;&lt;_tertiary_title&gt;Annals of clinical and translational neurology&lt;/_tertiary_title&gt;&lt;_type_work&gt;Journal Article&lt;/_type_work&gt;&lt;_url&gt;http://www.ncbi.nlm.nih.gov/entrez/query.fcgi?cmd=Retrieve&amp;amp;db=pubmed&amp;amp;dopt=Abstract&amp;amp;list_uids=27231709&amp;amp;query_hl=1&lt;/_url&gt;&lt;_volume&gt;3&lt;/_volume&gt;&lt;/Details&gt;&lt;Extra&gt;&lt;DBUID&gt;{F96A950B-833F-4880-A151-76DA2D6A2879}&lt;/DBUID&gt;&lt;/Extra&gt;&lt;/Item&gt;&lt;/References&gt;&lt;/Group&gt;&lt;/Citation&gt;_x000A_"/>
    <w:docVar w:name="NE.Ref{B9C2BE89-CDEE-40E1-AA6F-BD8E5435F7E4}" w:val=" ADDIN NE.Ref.{B9C2BE89-CDEE-40E1-AA6F-BD8E5435F7E4}&lt;Citation&gt;&lt;Group&gt;&lt;References&gt;&lt;Item&gt;&lt;ID&gt;526&lt;/ID&gt;&lt;UID&gt;{40334DBB-2C5D-444D-A049-BA1458FF314D}&lt;/UID&gt;&lt;Title&gt;Roemerine Improves the Survival Rate of Septicemic BALB/c Mice by Increasing the  Cell Membrane Permeability of Staphylococcus aureus&lt;/Title&gt;&lt;Template&gt;Journal Article&lt;/Template&gt;&lt;Star&gt;0&lt;/Star&gt;&lt;Tag&gt;0&lt;/Tag&gt;&lt;Author&gt;Yin, S; Rao, G; Wang, J; Luo, L; He, G; Wang, C; Ma, C; Luo, X; Hou, Z; Xu, G&lt;/Author&gt;&lt;Year&gt;2015&lt;/Year&gt;&lt;Details&gt;&lt;_accession_num&gt;26606133&lt;/_accession_num&gt;&lt;_author_adr&gt;Department of Pharmacy, Kunming General Hospital of Chengdu Military Region, Kunming, Yunnan, 650500, China.; Yunnan University of Traditional Chinese Medicine, Kunming, Yunnan, 650500, China.; Department of Pharmacology, School of Pharmacy, Fourth Military Medical University, Xi&amp;apos;an, Shaanxi, 710032, China.; Department of Pharmacology, School of Pharmacy, Fourth Military Medical University, Xi&amp;apos;an, Shaanxi, 710032, China.; Department of Pharmacy, Kunming General Hospital of Chengdu Military Region, Kunming, Yunnan, 650500, China.; Yunnan University of Traditional Chinese Medicine, Kunming, Yunnan, 650500, China.; Kunming Medical University, Kunming, Yunnan, 650500, China.; Department of Pharmacology, School of Pharmacy, Fourth Military Medical University, Xi&amp;apos;an, Shaanxi, 710032, China.; Department of Pharmacology, School of Pharmacy, Fourth Military Medical University, Xi&amp;apos;an, Shaanxi, 710032, China.; Department of Pharmacy, Kunming General Hospital of Chengdu Military Region, Kunming, Yunnan, 650500, China.&lt;/_author_adr&gt;&lt;_date_display&gt;2015&lt;/_date_display&gt;&lt;_date&gt;2015-01-20&lt;/_date&gt;&lt;_doi&gt;10.1371/journal.pone.0143863&lt;/_doi&gt;&lt;_isbn&gt;1932-6203 (Electronic); 1932-6203 (Linking)&lt;/_isbn&gt;&lt;_issue&gt;11&lt;/_issue&gt;&lt;_journal&gt;PLoS One&lt;/_journal&gt;&lt;_keywords&gt;Alkaloids/administration &amp;amp;amp; dosage/*pharmacology; Animals; Anti-Bacterial Agents/administration &amp;amp;amp; dosage/pharmacology; Cell Membrane Permeability/*drug effects; Disease Models, Animal; Drugs, Chinese Herbal; Mice; Mice, Inbred BALB C; Sepsis/drug therapy/*microbiology/mortality; Staphylococcal Infections/drug therapy/*microbiology/mortality; Staphylococcus aureus/*drug effects/*metabolism&lt;/_keywords&gt;&lt;_language&gt;eng&lt;/_language&gt;&lt;_pages&gt;e0143863&lt;/_pages&gt;&lt;_tertiary_title&gt;PloS one&lt;/_tertiary_title&gt;&lt;_type_work&gt;Journal Article; Research Support, Non-U.S. Gov&amp;apos;t&lt;/_type_work&gt;&lt;_url&gt;http://www.ncbi.nlm.nih.gov/entrez/query.fcgi?cmd=Retrieve&amp;amp;db=pubmed&amp;amp;dopt=Abstract&amp;amp;list_uids=26606133&amp;amp;query_hl=1&lt;/_url&gt;&lt;_volume&gt;10&lt;/_volume&gt;&lt;_created&gt;61748510&lt;/_created&gt;&lt;_modified&gt;61748510&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BA0FA72C-F529-4AE9-BDE5-C71C1C49395E}" w:val=" ADDIN NE.Ref.{BA0FA72C-F529-4AE9-BDE5-C71C1C49395E}&lt;Citation&gt;&lt;Group&gt;&lt;References&gt;&lt;Item&gt;&lt;ID&gt;513&lt;/ID&gt;&lt;UID&gt;{53430BA6-DE5E-4F76-BBAC-BFD4C7922D56}&lt;/UID&gt;&lt;Title&gt;Complement Factor B Production in Renal Tubular Cells and Its Role in Sodium Transporter Expression During Polymicrobial Sepsis&lt;/Title&gt;&lt;Template&gt;Journal Article&lt;/Template&gt;&lt;Star&gt;0&lt;/Star&gt;&lt;Tag&gt;0&lt;/Tag&gt;&lt;Author&gt;Li, D; Zou, L; Feng, Y; Xu, G; Gong, Y; Zhao, G; Ouyang, W; Thurman, J M; Chao, W&lt;/Author&gt;&lt;Year&gt;2016&lt;/Year&gt;&lt;Details&gt;&lt;_accession_num&gt;26757165&lt;/_accession_num&gt;&lt;_author_adr&gt;1Department of Anesthesia, Critical Care and Pain Medicine, Massachusetts General Hospital, Harvard Medical School, Boston, MA. 2Department of Anesthesia, the Third Xiangya Hospital, Xiangya School of Medicine, Changsha, China. 3Department  of Surgery, Massachusetts General Hospital, Harvard Medical School, Boston, MA. 4Department of Medicine, University of Colorado School of Medicine, Aurora, CO.&lt;/_author_adr&gt;&lt;_date_display&gt;2016 May&lt;/_date_display&gt;&lt;_date&gt;2016-05-01&lt;/_date&gt;&lt;_doi&gt;10.1097/CCM.0000000000001566&lt;/_doi&gt;&lt;_isbn&gt;1530-0293 (Electronic); 0090-3493 (Linking)&lt;/_isbn&gt;&lt;_issue&gt;5&lt;/_issue&gt;&lt;_journal&gt;Crit Care Med&lt;/_journal&gt;&lt;_keywords&gt;Animals; Biological Transport, Active/physiology; Complement Factor B/*biosynthesis; Disease Models, Animal; Down-Regulation; Epithelial Sodium Channels/genetics; Female; Gene Expression; Humans; Kidney/*physiopathology; Kidney Tubules, Proximal/metabolism; Male; Mice; Mice, Inbred C57BL; NF-kappa B/antagonists &amp;amp;amp; inhibitors; Nitriles/pharmacology; Potassium Channels/genetics; Reverse Transcriptase Polymerase Chain Reaction; Sepsis/*physiopathology; Signal Transduction/physiology; Sulfones/pharmacology; Toll-Like Receptors/agonists/genetics; Up-Regulation&lt;/_keywords&gt;&lt;_language&gt;eng&lt;/_language&gt;&lt;_pages&gt;e289-99&lt;/_pages&gt;&lt;_tertiary_title&gt;Critical care medicine&lt;/_tertiary_title&gt;&lt;_type_work&gt;Journal Article; Research Support, N.I.H., Extramural; Research Support, Non-U.S. Gov&amp;apos;t&lt;/_type_work&gt;&lt;_url&gt;http://www.ncbi.nlm.nih.gov/entrez/query.fcgi?cmd=Retrieve&amp;amp;db=pubmed&amp;amp;dopt=Abstract&amp;amp;list_uids=26757165&amp;amp;query_hl=1&lt;/_url&gt;&lt;_volume&gt;44&lt;/_volume&gt;&lt;_created&gt;61748431&lt;/_created&gt;&lt;_modified&gt;61748518&lt;/_modified&gt;&lt;_db_updated&gt;PubMed&lt;/_db_updated&gt;&lt;_impact_factor&gt;   7.422&lt;/_impact_factor&gt;&lt;_collection_scope&gt;SCI;SCIE;&lt;/_collection_scope&gt;&lt;/Details&gt;&lt;Extra&gt;&lt;DBUID&gt;{F96A950B-833F-4880-A151-76DA2D6A2879}&lt;/DBUID&gt;&lt;/Extra&gt;&lt;/Item&gt;&lt;/References&gt;&lt;/Group&gt;&lt;/Citation&gt;_x000A_"/>
    <w:docVar w:name="NE.Ref{BC9ACC55-BA18-4D7C-9B31-C1C5299CE020}" w:val=" ADDIN NE.Ref.{BC9ACC55-BA18-4D7C-9B31-C1C5299CE020}&lt;Citation&gt;&lt;Group&gt;&lt;References&gt;&lt;Item&gt;&lt;ID&gt;410&lt;/ID&gt;&lt;UID&gt;{E9B66008-206A-4015-B53C-DD38A68BBDF4}&lt;/UID&gt;&lt;Title&gt;Long-term cognitive impairment and functional disability among survivors of severe sepsis&lt;/Title&gt;&lt;Template&gt;Journal Article&lt;/Template&gt;&lt;Star&gt;0&lt;/Star&gt;&lt;Tag&gt;0&lt;/Tag&gt;&lt;Author&gt;Iwashyna, T J; Ely, E W; Smith, D M; Langa, K M&lt;/Author&gt;&lt;Year&gt;2010&lt;/Year&gt;&lt;Details&gt;&lt;_accession_num&gt;20978258&lt;/_accession_num&gt;&lt;_author_adr&gt;Department of Internal Medicine, University of Michigan Medical School, Ann Arbor, MI, USA. tiwashyn@umich.edu&lt;/_author_adr&gt;&lt;_created&gt;61549803&lt;/_created&gt;&lt;_date&gt;2010-10-27&lt;/_date&gt;&lt;_date_display&gt;2010 Oct 27&lt;/_date_display&gt;&lt;_db_updated&gt;PubMed&lt;/_db_updated&gt;&lt;_doi&gt;10.1001/jama.2010.1553&lt;/_doi&gt;&lt;_impact_factor&gt;  37.684&lt;/_impact_factor&gt;&lt;_isbn&gt;1538-3598 (Electronic); 0098-7484 (Linking)&lt;/_isbn&gt;&lt;_issue&gt;16&lt;/_issue&gt;&lt;_journal&gt;JAMA&lt;/_journal&gt;&lt;_keywords&gt;Activities of Daily Living; Aged; Aged, 80 and over; Case-Control Studies; Cognition Disorders/*etiology; Disabled Persons; Female; *Health Status; Hospitalization; Humans; Male; Prospective Studies; Sepsis/*complications/*physiopathology; Severity of Illness Index; *Survivors; United States&lt;/_keywords&gt;&lt;_language&gt;eng&lt;/_language&gt;&lt;_modified&gt;61549920&lt;/_modified&gt;&lt;_pages&gt;1787-94&lt;/_pages&gt;&lt;_tertiary_title&gt;JAMA&lt;/_tertiary_title&gt;&lt;_type_work&gt;Journal Article; Research Support, N.I.H., Extramural; Research Support, Non-U.S. Gov&amp;apos;t; Research Support, U.S. Gov&amp;apos;t, Non-P.H.S.&lt;/_type_work&gt;&lt;_url&gt;http://www.ncbi.nlm.nih.gov/entrez/query.fcgi?cmd=Retrieve&amp;amp;db=pubmed&amp;amp;dopt=Abstract&amp;amp;list_uids=20978258&amp;amp;query_hl=1&lt;/_url&gt;&lt;_volume&gt;304&lt;/_volume&gt;&lt;/Details&gt;&lt;Extra&gt;&lt;DBUID&gt;{F96A950B-833F-4880-A151-76DA2D6A2879}&lt;/DBUID&gt;&lt;/Extra&gt;&lt;/Item&gt;&lt;/References&gt;&lt;/Group&gt;&lt;Group&gt;&lt;References&gt;&lt;Item&gt;&lt;ID&gt;411&lt;/ID&gt;&lt;UID&gt;{F2143BF7-598C-4145-B6F0-B84FFC60BCBC}&lt;/UID&gt;&lt;Title&gt;Quality of life after septic illness&lt;/Title&gt;&lt;Template&gt;Journal Article&lt;/Template&gt;&lt;Star&gt;0&lt;/Star&gt;&lt;Tag&gt;0&lt;/Tag&gt;&lt;Author&gt;Lazosky, A; Young, G B; Zirul, S; Phillips, R&lt;/Author&gt;&lt;Year&gt;2010&lt;/Year&gt;&lt;Details&gt;&lt;_accession_num&gt;19914034&lt;/_accession_num&gt;&lt;_author_adr&gt;London Health Sciences Center, Victoria Campus, London, Ontario, Canada. andrea.lazosky@lhsc.on.ca&lt;/_author_adr&gt;&lt;_collection_scope&gt;SCI;SCIE;&lt;/_collection_scope&gt;&lt;_created&gt;61549804&lt;/_created&gt;&lt;_date&gt;2010-09-01&lt;/_date&gt;&lt;_date_display&gt;2010 Sep&lt;/_date_display&gt;&lt;_db_updated&gt;PubMed&lt;/_db_updated&gt;&lt;_doi&gt;10.1016/j.jcrc.2009.10.001&lt;/_doi&gt;&lt;_impact_factor&gt;   2.445&lt;/_impact_factor&gt;&lt;_isbn&gt;1557-8615 (Electronic); 0883-9441 (Linking)&lt;/_isbn&gt;&lt;_issue&gt;3&lt;/_issue&gt;&lt;_journal&gt;J Crit Care&lt;/_journal&gt;&lt;_keywords&gt;Case-Control Studies; Female; Humans; Male; Middle Aged; *Quality of Life; *Sepsis; Sickness Impact Profile; Surveys and Questionnaires; *Survivors; Work&lt;/_keywords&gt;&lt;_language&gt;eng&lt;/_language&gt;&lt;_modified&gt;61549959&lt;/_modified&gt;&lt;_ori_publication&gt;Copyright (c) 2010 Elsevier Inc. All rights reserved.&lt;/_ori_publication&gt;&lt;_pages&gt;406-12&lt;/_pages&gt;&lt;_tertiary_title&gt;Journal of critical care&lt;/_tertiary_title&gt;&lt;_type_work&gt;Journal Article; Research Support, Non-U.S. Gov&amp;apos;t&lt;/_type_work&gt;&lt;_url&gt;http://www.ncbi.nlm.nih.gov/entrez/query.fcgi?cmd=Retrieve&amp;amp;db=pubmed&amp;amp;dopt=Abstract&amp;amp;list_uids=19914034&amp;amp;query_hl=1&lt;/_url&gt;&lt;_volume&gt;25&lt;/_volume&gt;&lt;/Details&gt;&lt;Extra&gt;&lt;DBUID&gt;{F96A950B-833F-4880-A151-76DA2D6A2879}&lt;/DBUID&gt;&lt;/Extra&gt;&lt;/Item&gt;&lt;/References&gt;&lt;/Group&gt;&lt;Group&gt;&lt;References&gt;&lt;Item&gt;&lt;ID&gt;412&lt;/ID&gt;&lt;UID&gt;{215D7765-EC8D-4AE3-8469-519AA0037F30}&lt;/UID&gt;&lt;Title&gt;Persistent cognitive impairment, hippocampal atrophy and EEG changes in sepsis survivors&lt;/Title&gt;&lt;Template&gt;Journal Article&lt;/Template&gt;&lt;Star&gt;0&lt;/Star&gt;&lt;Tag&gt;0&lt;/Tag&gt;&lt;Author&gt;Semmler, A; Widmann, C N; Okulla, T; Urbach, H; Kaiser, M; Widman, G; Mormann, F; Weide, J; Fliessbach, K; Hoeft, A; Jessen, F; Putensen, C; Heneka, M T&lt;/Author&gt;&lt;Year&gt;2013&lt;/Year&gt;&lt;Details&gt;&lt;_accession_num&gt;23134661&lt;/_accession_num&gt;&lt;_author_adr&gt;Department of Neurology, University of Bonn, Bonn, Germany.&lt;/_author_adr&gt;&lt;_created&gt;61549815&lt;/_created&gt;&lt;_date&gt;2013-01-01&lt;/_date&gt;&lt;_date_display&gt;2013 Jan&lt;/_date_display&gt;&lt;_db_updated&gt;PubMed&lt;/_db_updated&gt;&lt;_doi&gt;10.1136/jnnp-2012-302883&lt;/_doi&gt;&lt;_impact_factor&gt;   6.431&lt;/_impact_factor&gt;&lt;_isbn&gt;1468-330X (Electronic); 0022-3050 (Linking)&lt;/_isbn&gt;&lt;_issue&gt;1&lt;/_issue&gt;&lt;_journal&gt;J Neurol Neurosurg Psychiatry&lt;/_journal&gt;&lt;_keywords&gt;Activities of Daily Living/psychology; Atrophy/pathology; Brain Waves/*physiology; Cognition Disorders/complications/pathology/physiopathology/psychology; Critical Care/psychology/statistics &amp;amp;amp; numerical data; Depression/complications/psychology; Electroencephalography/methods/*psychology; Female; Functional Laterality/physiology; Hippocampus/*pathology; Humans; Male; Middle Aged; Neuropsychological Tests/statistics &amp;amp;amp; numerical data; Quality of Life/psychology; Sepsis/complications/*pathology/*physiopathology/*psychology; Survivors/*psychology/statistics &amp;amp;amp; numerical data&lt;/_keywords&gt;&lt;_language&gt;eng&lt;/_language&gt;&lt;_modified&gt;61549960&lt;/_modified&gt;&lt;_pages&gt;62-9&lt;/_pages&gt;&lt;_tertiary_title&gt;Journal of neurology, neurosurgery, and psychiatry&lt;/_tertiary_title&gt;&lt;_type_work&gt;Journal Article; Multicenter Study; Research Support, Non-U.S. Gov&amp;apos;t&lt;/_type_work&gt;&lt;_url&gt;http://www.ncbi.nlm.nih.gov/entrez/query.fcgi?cmd=Retrieve&amp;amp;db=pubmed&amp;amp;dopt=Abstract&amp;amp;list_uids=23134661&amp;amp;query_hl=1&lt;/_url&gt;&lt;_volume&gt;84&lt;/_volume&gt;&lt;/Details&gt;&lt;Extra&gt;&lt;DBUID&gt;{F96A950B-833F-4880-A151-76DA2D6A2879}&lt;/DBUID&gt;&lt;/Extra&gt;&lt;/Item&gt;&lt;/References&gt;&lt;/Group&gt;&lt;/Citation&gt;_x000A_"/>
    <w:docVar w:name="NE.Ref{C07EB110-F301-481A-8A38-5ADCF86EDF03}" w:val=" ADDIN NE.Ref.{C07EB110-F301-481A-8A38-5ADCF86EDF03}&lt;Citation&gt;&lt;Group&gt;&lt;References&gt;&lt;Item&gt;&lt;ID&gt;441&lt;/ID&gt;&lt;UID&gt;{C46DE638-DB56-4703-92CD-955B05F47561}&lt;/UID&gt;&lt;Title&gt;Disulfide-containing high mobility group box-1 promotes N-methyl-D-aspartate receptor function and excitotoxicity by activating Toll-like receptor 4-dependent signaling in hippocampal neurons&lt;/Title&gt;&lt;Template&gt;Journal Article&lt;/Template&gt;&lt;Star&gt;0&lt;/Star&gt;&lt;Tag&gt;0&lt;/Tag&gt;&lt;Author&gt;Balosso, S; Liu, J; Bianchi, M E; Vezzani, A&lt;/Author&gt;&lt;Year&gt;2014&lt;/Year&gt;&lt;Details&gt;&lt;_accession_num&gt;24094148&lt;/_accession_num&gt;&lt;_author_adr&gt;1 Department of Neuroscience, IRCCS-Istituto di Ricerche Farmacologiche &amp;quot;Mario Negri,&amp;quot; Milano, Italy .&lt;/_author_adr&gt;&lt;_created&gt;61549913&lt;/_created&gt;&lt;_date&gt;2014-10-20&lt;/_date&gt;&lt;_date_display&gt;2014 Oct 20&lt;/_date_display&gt;&lt;_db_updated&gt;PubMed&lt;/_db_updated&gt;&lt;_doi&gt;10.1089/ars.2013.5349&lt;/_doi&gt;&lt;_impact_factor&gt;   7.093&lt;/_impact_factor&gt;&lt;_isbn&gt;1557-7716 (Electronic); 1523-0864 (Linking)&lt;/_isbn&gt;&lt;_issue&gt;12&lt;/_issue&gt;&lt;_journal&gt;Antioxid Redox Signal&lt;/_journal&gt;&lt;_keywords&gt;Animals; Disulfides/*metabolism; HMGB1 Protein/*chemistry/*metabolism; Hippocampus/*cytology; Male; Mice; Mice, Inbred C57BL; Mice, Knockout; Neurons/*metabolism; Oxidation-Reduction; Receptors, N-Methyl-D-Aspartate/*metabolism; *Signal Transduction; Toll-Like Receptor 4/*metabolism&lt;/_keywords&gt;&lt;_language&gt;eng&lt;/_language&gt;&lt;_modified&gt;61549954&lt;/_modified&gt;&lt;_pages&gt;1726-40&lt;/_pages&gt;&lt;_tertiary_title&gt;Antioxidants &amp;amp;amp; redox signaling&lt;/_tertiary_title&gt;&lt;_type_work&gt;Journal Article; Research Support, Non-U.S. Gov&amp;apos;t&lt;/_type_work&gt;&lt;_url&gt;http://www.ncbi.nlm.nih.gov/entrez/query.fcgi?cmd=Retrieve&amp;amp;db=pubmed&amp;amp;dopt=Abstract&amp;amp;list_uids=24094148&amp;amp;query_hl=1&lt;/_url&gt;&lt;_volume&gt;21&lt;/_volume&gt;&lt;/Details&gt;&lt;Extra&gt;&lt;DBUID&gt;{F96A950B-833F-4880-A151-76DA2D6A2879}&lt;/DBUID&gt;&lt;/Extra&gt;&lt;/Item&gt;&lt;/References&gt;&lt;/Group&gt;&lt;/Citation&gt;_x000A_"/>
    <w:docVar w:name="NE.Ref{C0C92998-E89F-49E4-A3DD-233F75FA69FB}" w:val=" ADDIN NE.Ref.{C0C92998-E89F-49E4-A3DD-233F75FA69FB}&lt;Citation&gt;&lt;Group&gt;&lt;References&gt;&lt;Item&gt;&lt;ID&gt;516&lt;/ID&gt;&lt;UID&gt;{B1AA3706-2527-4081-B66A-D48930F03271}&lt;/UID&gt;&lt;Title&gt;alpha5GABAA receptor deficiency causes autism-like behaviors&lt;/Title&gt;&lt;Template&gt;Journal Article&lt;/Template&gt;&lt;Star&gt;0&lt;/Star&gt;&lt;Tag&gt;0&lt;/Tag&gt;&lt;Author&gt;Zurek, A A; Kemp, S W; Aga, Z; Walker, S; Milenkovic, M; Ramsey, A J; Sibille, E; Scherer, S W; Orser, B A&lt;/Author&gt;&lt;Year&gt;2016&lt;/Year&gt;&lt;Details&gt;&lt;_accession_num&gt;27231709&lt;/_accession_num&gt;&lt;_author_adr&gt;Department of Physiology University of Toronto Toronto Ontario Canada.; Department of Physiology University of Toronto Toronto Ontario Canada.; Department of Physiology University of Toronto Toronto Ontario Canada.; The Centre for Applied Genomics and Program in Genetics and Genome Biology The Hospital for Sick Children Toronto Ontario Canada.; Department of Pharmacology and Toxicology University of Toronto Toronto Ontario Canada.; Department of PhysiologyUniversity of TorontoTorontoOntarioCanada; Department of  Pharmacology and ToxicologyUniversity of TorontoTorontoOntarioCanada.; Department of Pharmacology and ToxicologyUniversity of TorontoTorontoOntarioCanada; Campbell Family Mental Health Research Institute of  CAMHTorontoOntarioCanada; Department of PsychiatryUniversity of TorontoTorontoOntarioCanada.; The Centre for Applied Genomics and Program in Genetics and Genome BiologyThe Hospital for Sick ChildrenTorontoOntarioCanada; Department of Molecular Genetics  and McLaughlin CentreUniversity of TorontoTorontoOntarioCanada.; Department of PhysiologyUniversity of TorontoTorontoOntarioCanada; Department of  AnesthesiaUniversity of Toronto and Sunnybrook Health Sciences CentreTorontoOntarioCanada.&lt;/_author_adr&gt;&lt;_date_display&gt;2016 May&lt;/_date_display&gt;&lt;_date&gt;2016-05-01&lt;/_date&gt;&lt;_doi&gt;10.1002/acn3.303&lt;/_doi&gt;&lt;_isbn&gt;2328-9503 (Linking)&lt;/_isbn&gt;&lt;_issue&gt;5&lt;/_issue&gt;&lt;_journal&gt;Ann Clin Transl Neurol&lt;/_journal&gt;&lt;_language&gt;eng&lt;/_language&gt;&lt;_pages&gt;392-8&lt;/_pages&gt;&lt;_tertiary_title&gt;Annals of clinical and translational neurology&lt;/_tertiary_title&gt;&lt;_type_work&gt;Journal Article&lt;/_type_work&gt;&lt;_url&gt;http://www.ncbi.nlm.nih.gov/entrez/query.fcgi?cmd=Retrieve&amp;amp;db=pubmed&amp;amp;dopt=Abstract&amp;amp;list_uids=27231709&amp;amp;query_hl=1&lt;/_url&gt;&lt;_volume&gt;3&lt;/_volume&gt;&lt;_created&gt;61748438&lt;/_created&gt;&lt;_modified&gt;61748438&lt;/_modified&gt;&lt;_db_updated&gt;PubMed&lt;/_db_updated&gt;&lt;/Details&gt;&lt;Extra&gt;&lt;DBUID&gt;{F96A950B-833F-4880-A151-76DA2D6A2879}&lt;/DBUID&gt;&lt;/Extra&gt;&lt;/Item&gt;&lt;/References&gt;&lt;/Group&gt;&lt;/Citation&gt;_x000A_"/>
    <w:docVar w:name="NE.Ref{C3DC920B-FA50-4C8E-8834-72E0F75CB8FF}" w:val=" ADDIN NE.Ref.{C3DC920B-FA50-4C8E-8834-72E0F75CB8FF}&lt;Citation&gt;&lt;Group&gt;&lt;References&gt;&lt;Item&gt;&lt;ID&gt;523&lt;/ID&gt;&lt;UID&gt;{3D2826E6-3074-4ED2-A8A1-4F1E247F7073}&lt;/UID&gt;&lt;Title&gt;Activation of N-methyl-d-aspartate receptor downregulates inflammasome activity and liver inflammation via a beta-arrestin-2 pathway&lt;/Title&gt;&lt;Template&gt;Journal Article&lt;/Template&gt;&lt;Star&gt;0&lt;/Star&gt;&lt;Tag&gt;0&lt;/Tag&gt;&lt;Author&gt;Farooq, A; Hoque, R; Ouyang, X; Farooq, A; Ghani, A; Ahsan, K; Guerra, M; Mehal, W Z&lt;/Author&gt;&lt;Year&gt;2014&lt;/Year&gt;&lt;Details&gt;&lt;_accession_num&gt;25104498&lt;/_accession_num&gt;&lt;_author_adr&gt;Section of Digestive Diseases, Yale University, New Haven, Connecticut; Section of Internal Medicine, Catholic Health System, University at Buffalo, Buffalo, New York.; Section of Digestive Diseases, Yale University, New Haven, Connecticut;; Section of Digestive Diseases, Yale University, New Haven, Connecticut;; Section of Digestive Diseases, Yale University, New Haven, Connecticut;; Section of Digestive Diseases, Yale University, New Haven, Connecticut;; Section of Digestive Diseases, Yale University, New Haven, Connecticut;; Section of Digestive Diseases, Yale University, New Haven, Connecticut;; Section of Digestive Diseases, Yale University, New Haven, Connecticut; Section of Digestive Diseases, Department of Veterans Affairs Connecticut Healthcare, West Haven, Connecticut; and wajahat.mehal@yale.edu.&lt;/_author_adr&gt;&lt;_date_display&gt;2014 Oct 01&lt;/_date_display&gt;&lt;_date&gt;2014-10-01&lt;/_date&gt;&lt;_doi&gt;10.1152/ajpgi.00073.2014&lt;/_doi&gt;&lt;_isbn&gt;1522-1547 (Electronic); 0193-1857 (Linking)&lt;/_isbn&gt;&lt;_issue&gt;7&lt;/_issue&gt;&lt;_journal&gt;Am J Physiol Gastrointest Liver Physiol&lt;/_journal&gt;&lt;_keywords&gt;Animals; Anti-Inflammatory Agents/*pharmacology; Arrestins/genetics/*metabolism; Aspartic Acid/*pharmacology; Carrier Proteins/genetics/metabolism; Caspase 1/genetics/metabolism; Cell Line; Chemical and Drug Induced Liver Injury/genetics/immunology/metabolism/*prevention_x000D__x000A_      &amp;amp;amp; control; Disease Models, Animal; Excitatory Amino Acid Agonists/*pharmacology; Humans; Inflammasomes/*drug effects/immunology/metabolism; Interleukin-1beta/genetics/metabolism; Liver/*drug effects/immunology/metabolism; Macrophages/*drug effects/immunology/metabolism; Male; Mice, Inbred C57BL; NLR Family, Pyrin Domain-Containing 3 Protein; Pancreatitis/immunology/metabolism/prevention &amp;amp;amp; control; Protein Precursors/genetics/metabolism; Receptors, N-Methyl-D-Aspartate/*agonists/metabolism; Signal Transduction/drug effects; Time Factors; beta-Arrestin 2; beta-Arrestinsaspartate&lt;/_keywords&gt;&lt;_language&gt;eng&lt;/_language&gt;&lt;_ori_publication&gt;Copyright (c) 2014 the American Physiological Society.&lt;/_ori_publication&gt;&lt;_pages&gt;G732-40&lt;/_pages&gt;&lt;_tertiary_title&gt;American journal of physiology. Gastrointestinal and liver physiology&lt;/_tertiary_title&gt;&lt;_type_work&gt;Journal Article; Research Support, N.I.H., Extramural; Research Support, Non-U.S. Gov&amp;apos;t; Research Support, U.S. Gov&amp;apos;t, Non-P.H.S.&lt;/_type_work&gt;&lt;_url&gt;http://www.ncbi.nlm.nih.gov/entrez/query.fcgi?cmd=Retrieve&amp;amp;db=pubmed&amp;amp;dopt=Abstract&amp;amp;list_uids=25104498&amp;amp;query_hl=1&lt;/_url&gt;&lt;_volume&gt;307&lt;/_volume&gt;&lt;_created&gt;61748458&lt;/_created&gt;&lt;_modified&gt;61748458&lt;/_modified&gt;&lt;_db_updated&gt;PubMed&lt;/_db_updated&gt;&lt;_impact_factor&gt;   3.297&lt;/_impact_factor&gt;&lt;/Details&gt;&lt;Extra&gt;&lt;DBUID&gt;{F96A950B-833F-4880-A151-76DA2D6A2879}&lt;/DBUID&gt;&lt;/Extra&gt;&lt;/Item&gt;&lt;/References&gt;&lt;/Group&gt;&lt;/Citation&gt;_x000A_"/>
    <w:docVar w:name="NE.Ref{C3FF878C-3DEB-4B13-A6DD-A4F57BC271EE}" w:val=" ADDIN NE.Ref.{C3FF878C-3DEB-4B13-A6DD-A4F57BC271EE}&lt;Citation&gt;&lt;Group&gt;&lt;References&gt;&lt;Item&gt;&lt;ID&gt;509&lt;/ID&gt;&lt;UID&gt;{19D9EF33-9AD4-40B4-88A8-5ABAB6D19B08}&lt;/UID&gt;&lt;Title&gt;Hypothermia protects brain mitochondrial function from hypoxemia in a murine model of sepsis&lt;/Title&gt;&lt;Template&gt;Journal Article&lt;/Template&gt;&lt;Star&gt;0&lt;/Star&gt;&lt;Tag&gt;0&lt;/Tag&gt;&lt;Author&gt;Chisholm, K I; Ida, K K; Davies, A L; Tachtsidis, I; Papkovsky, D B; Dyson, A; Singer, M; Duchen, M R; Smith, K J&lt;/Author&gt;&lt;Year&gt;2016&lt;/Year&gt;&lt;Details&gt;&lt;_accession_num&gt;26661160&lt;/_accession_num&gt;&lt;_author_adr&gt;Institute of Neurology, University College London, UK k.chisholm@ucl.ac.uk.; Institute of Neurology, University College London, UK.; Anaesthesiology LIM-8, Medical School, University of Sao Paulo, Brazil.; Institute of Neurology, University College London, UK.; Medical Physics and Biomedical Engineering, University College London, UK.; School of Biochemistry and Cell Biology, University College Cork, Ireland.; Bloomsbury Institute of Intensive Care Medicine, University College London, UK.; Bloomsbury Institute of Intensive Care Medicine, University College London, UK.; Cell and Developmental Biology, University College London, UK.; Institute of Neurology, University College London, UK.&lt;/_author_adr&gt;&lt;_date_display&gt;2016 Nov&lt;/_date_display&gt;&lt;_date&gt;2016-11-01&lt;/_date&gt;&lt;_doi&gt;10.1177/0271678X15606457&lt;/_doi&gt;&lt;_isbn&gt;1559-7016 (Electronic); 0271-678X (Linking)&lt;/_isbn&gt;&lt;_issue&gt;11&lt;/_issue&gt;&lt;_journal&gt;J Cereb Blood Flow Metab&lt;/_journal&gt;&lt;_keywords&gt;Imaging; hypothermia; inflammation; microcirculation; microscopy&lt;/_keywords&gt;&lt;_language&gt;eng&lt;/_language&gt;&lt;_ori_publication&gt;(c) The Author(s) 2015.&lt;/_ori_publication&gt;&lt;_pages&gt;1955-1964&lt;/_pages&gt;&lt;_tertiary_title&gt;Journal of cerebral blood flow and metabolism : official journal of the_x000D__x000A_      International Society of Cerebral Blood Flow and Metabolism&lt;/_tertiary_title&gt;&lt;_type_work&gt;Journal Article&lt;/_type_work&gt;&lt;_url&gt;http://www.ncbi.nlm.nih.gov/entrez/query.fcgi?cmd=Retrieve&amp;amp;db=pubmed&amp;amp;dopt=Abstract&amp;amp;list_uids=26661160&amp;amp;query_hl=1&lt;/_url&gt;&lt;_volume&gt;36&lt;/_volume&gt;&lt;_created&gt;61748428&lt;/_created&gt;&lt;_modified&gt;61748436&lt;/_modified&gt;&lt;_db_updated&gt;PubMed&lt;/_db_updated&gt;&lt;_impact_factor&gt;   4.929&lt;/_impact_factor&gt;&lt;/Details&gt;&lt;Extra&gt;&lt;DBUID&gt;{F96A950B-833F-4880-A151-76DA2D6A2879}&lt;/DBUID&gt;&lt;/Extra&gt;&lt;/Item&gt;&lt;/References&gt;&lt;/Group&gt;&lt;/Citation&gt;_x000A_"/>
    <w:docVar w:name="NE.Ref{CC7C113B-0330-46BA-BDB1-C0E3276E3476}" w:val=" ADDIN NE.Ref.{CC7C113B-0330-46BA-BDB1-C0E3276E3476}&lt;Citation&gt;&lt;Group&gt;&lt;References&gt;&lt;Item&gt;&lt;ID&gt;521&lt;/ID&gt;&lt;UID&gt;{78197C38-BA25-4950-B253-EC1B303A6875}&lt;/UID&gt;&lt;Title&gt;Chronic brain inflammation causes a reduction in GluN2A and GluN2B subunits of NMDA receptors and an increase in the phosphorylation of mitogen-activated protein kinases in the hippocampus&lt;/Title&gt;&lt;Template&gt;Journal Article&lt;/Template&gt;&lt;Star&gt;0&lt;/Star&gt;&lt;Tag&gt;0&lt;/Tag&gt;&lt;Author&gt;Ma, J; Choi, B R; Chung, C; Min, S S; Jeon, W K; Han, J S&lt;/Author&gt;&lt;Year&gt;2014&lt;/Year&gt;&lt;Details&gt;&lt;_accession_num&gt;24761931&lt;/_accession_num&gt;&lt;_author_adr&gt;Department of Biological Sciences, Konkuk University, 120 Neungdong-ro, Gwangjin-gu, Seoul 143-701, Republic of Korea. jshan06@konkuk.ac.kr.&lt;/_author_adr&gt;&lt;_date_display&gt;2014 Apr 24&lt;/_date_display&gt;&lt;_date&gt;2014-04-24&lt;/_date&gt;&lt;_doi&gt;10.1186/1756-6606-7-33&lt;/_doi&gt;&lt;_isbn&gt;1756-6606 (Electronic); 1756-6606 (Linking)&lt;/_isbn&gt;&lt;_journal&gt;Mol Brain&lt;/_journal&gt;&lt;_keywords&gt;Animals; Chronic Disease; Encephalitis/enzymology/*metabolism/pathology/physiopathology; Extracellular Signal-Regulated MAP Kinases/*metabolism; Hippocampus/enzymology/*metabolism/pathology/physiopathology; Lipopolysaccharides/pharmacology; Male; Memory/drug effects; Microglia/drug effects/metabolism/pathology; Phosphorylation/drug effects; Protein Subunits/*metabolism; Rats; Rats, Inbred F344; Receptors, N-Methyl-D-Aspartate/*metabolism; p38 Mitogen-Activated Protein Kinases/*metabolism&lt;/_keywords&gt;&lt;_language&gt;eng&lt;/_language&gt;&lt;_pages&gt;33&lt;/_pages&gt;&lt;_tertiary_title&gt;Molecular brain&lt;/_tertiary_title&gt;&lt;_type_work&gt;Journal Article; Research Support, Non-U.S. Gov&amp;apos;t&lt;/_type_work&gt;&lt;_url&gt;http://www.ncbi.nlm.nih.gov/entrez/query.fcgi?cmd=Retrieve&amp;amp;db=pubmed&amp;amp;dopt=Abstract&amp;amp;list_uids=24761931&amp;amp;query_hl=1&lt;/_url&gt;&lt;_volume&gt;7&lt;/_volume&gt;&lt;_created&gt;61748451&lt;/_created&gt;&lt;_modified&gt;61748460&lt;/_modified&gt;&lt;_db_updated&gt;PubMed&lt;/_db_updated&gt;&lt;_impact_factor&gt;   3.745&lt;/_impact_factor&gt;&lt;_collection_scope&gt;SCIE;&lt;/_collection_scope&gt;&lt;/Details&gt;&lt;Extra&gt;&lt;DBUID&gt;{F96A950B-833F-4880-A151-76DA2D6A2879}&lt;/DBUID&gt;&lt;/Extra&gt;&lt;/Item&gt;&lt;/References&gt;&lt;/Group&gt;&lt;/Citation&gt;_x000A_"/>
    <w:docVar w:name="NE.Ref{D234BB2E-5FB5-4A0E-8029-9060E8738806}" w:val=" ADDIN NE.Ref.{D234BB2E-5FB5-4A0E-8029-9060E8738806}&lt;Citation&gt;&lt;Group&gt;&lt;References&gt;&lt;Item&gt;&lt;ID&gt;404&lt;/ID&gt;&lt;UID&gt;{78102284-06DD-44B1-984B-DBDA75141357}&lt;/UID&gt;&lt;Title&gt;Sepsis-induced immune dysfunction: can immune therapies reduce mortality?&lt;/Title&gt;&lt;Template&gt;Journal Article&lt;/Template&gt;&lt;Star&gt;0&lt;/Star&gt;&lt;Tag&gt;0&lt;/Tag&gt;&lt;Author&gt;Delano, M J; Ward, P A&lt;/Author&gt;&lt;Year&gt;2016&lt;/Year&gt;&lt;Details&gt;&lt;_accession_num&gt;26727230&lt;/_accession_num&gt;&lt;_collection_scope&gt;SCI;SCIE;&lt;/_collection_scope&gt;&lt;_created&gt;61549791&lt;/_created&gt;&lt;_date&gt;2016-01-01&lt;/_date&gt;&lt;_date_display&gt;2016 Jan&lt;/_date_display&gt;&lt;_db_updated&gt;PubMed&lt;/_db_updated&gt;&lt;_doi&gt;10.1172/JCI82224&lt;/_doi&gt;&lt;_impact_factor&gt;  12.575&lt;/_impact_factor&gt;&lt;_isbn&gt;1558-8238 (Electronic); 0021-9738 (Linking)&lt;/_isbn&gt;&lt;_issue&gt;1&lt;/_issue&gt;&lt;_journal&gt;J Clin Invest&lt;/_journal&gt;&lt;_keywords&gt;Animals; Dendritic Cells/immunology; Humans; *Immunotherapy; Lymphocytes/immunology; Macrophages/immunology; Monocytes/immunology; Myeloid Cells/immunology; Neutrophils/immunology; Sepsis/*immunology/mortality/therapy&lt;/_keywords&gt;&lt;_language&gt;eng&lt;/_language&gt;&lt;_modified&gt;61549796&lt;/_modified&gt;&lt;_pages&gt;23-31&lt;/_pages&gt;&lt;_tertiary_title&gt;The Journal of clinical investigation&lt;/_tertiary_title&gt;&lt;_type_work&gt;Journal Article; Research Support, N.I.H., Extramural; Research Support, Non-U.S. Gov&amp;apos;t; Review&lt;/_type_work&gt;&lt;_url&gt;http://www.ncbi.nlm.nih.gov/entrez/query.fcgi?cmd=Retrieve&amp;amp;db=pubmed&amp;amp;dopt=Abstract&amp;amp;list_uids=26727230&amp;amp;query_hl=1&lt;/_url&gt;&lt;_volume&gt;126&lt;/_volume&gt;&lt;/Details&gt;&lt;Extra&gt;&lt;DBUID&gt;{F96A950B-833F-4880-A151-76DA2D6A2879}&lt;/DBUID&gt;&lt;/Extra&gt;&lt;/Item&gt;&lt;/References&gt;&lt;/Group&gt;&lt;/Citation&gt;_x000A_"/>
    <w:docVar w:name="NE.Ref{D405DD34-9201-4427-85CA-D01827B00257}" w:val=" ADDIN NE.Ref.{D405DD34-9201-4427-85CA-D01827B00257}&lt;Citation&gt;&lt;Group&gt;&lt;References&gt;&lt;Item&gt;&lt;ID&gt;512&lt;/ID&gt;&lt;UID&gt;{6AF5F3DB-09DC-45BC-9042-2E998A823316}&lt;/UID&gt;&lt;Title&gt;Protective effect of Cl-amidine against CLP-induced lethal septic shock in mice&lt;/Title&gt;&lt;Template&gt;Journal Article&lt;/Template&gt;&lt;Star&gt;0&lt;/Star&gt;&lt;Tag&gt;0&lt;/Tag&gt;&lt;Author&gt;Zhao, T; Pan, B; Alam, H B; Liu, B; Bronson, R T; Deng, Q; Wu, E; Li, Y&lt;/Author&gt;&lt;Year&gt;2016&lt;/Year&gt;&lt;Details&gt;&lt;_accession_num&gt;27819302&lt;/_accession_num&gt;&lt;_author_adr&gt;Department of Surgery, University of Michigan Hospital, Ann Arbor, MI, 48019, USA.; Department of Surgery, University of Michigan Hospital, Ann Arbor, MI, 48019, USA.; Department of Surgery, University of Michigan Hospital, Ann Arbor, MI, 48019, USA.; Department of Surgery, University of Michigan Hospital, Ann Arbor, MI, 48019, USA.; Rodent Histopathology Core - DF/HCC - Dana-Farber Cancer Institute, Harvard Medical School, Boston, MA, 02115, USA.; Department of Surgery, University of Michigan Hospital, Ann Arbor, MI, 48019, USA.; Department of Neurosurgery, Baylor Scott and White Health, Temple, Texas, 76508,  USA.; Department of Surgery, University of Michigan Hospital, Ann Arbor, MI, 48019, USA.&lt;/_author_adr&gt;&lt;_date_display&gt;2016 Nov 07&lt;/_date_display&gt;&lt;_date&gt;2016-11-07&lt;/_date&gt;&lt;_doi&gt;10.1038/srep36696&lt;/_doi&gt;&lt;_isbn&gt;2045-2322 (Electronic); 2045-2322 (Linking)&lt;/_isbn&gt;&lt;_journal&gt;Sci Rep&lt;/_journal&gt;&lt;_language&gt;eng&lt;/_language&gt;&lt;_pages&gt;36696&lt;/_pages&gt;&lt;_tertiary_title&gt;Scientific reports&lt;/_tertiary_title&gt;&lt;_type_work&gt;Journal Article&lt;/_type_work&gt;&lt;_url&gt;http://www.ncbi.nlm.nih.gov/entrez/query.fcgi?cmd=Retrieve&amp;amp;db=pubmed&amp;amp;dopt=Abstract&amp;amp;list_uids=27819302&amp;amp;query_hl=1&lt;/_url&gt;&lt;_volume&gt;6&lt;/_volume&gt;&lt;_created&gt;61748431&lt;/_created&gt;&lt;_modified&gt;61748431&lt;/_modified&gt;&lt;_db_updated&gt;PubMed&lt;/_db_updated&gt;&lt;_impact_factor&gt;   5.228&lt;/_impact_factor&gt;&lt;/Details&gt;&lt;Extra&gt;&lt;DBUID&gt;{F96A950B-833F-4880-A151-76DA2D6A2879}&lt;/DBUID&gt;&lt;/Extra&gt;&lt;/Item&gt;&lt;/References&gt;&lt;/Group&gt;&lt;/Citation&gt;_x000A_"/>
    <w:docVar w:name="NE.Ref{D5AC12C0-B9AA-4262-85EE-2B4CFB91A3AF}" w:val=" ADDIN NE.Ref.{D5AC12C0-B9AA-4262-85EE-2B4CFB91A3AF}&lt;Citation&gt;&lt;Group&gt;&lt;References&gt;&lt;Item&gt;&lt;ID&gt;524&lt;/ID&gt;&lt;UID&gt;{AEC31D47-E835-4331-9567-41F8BEF9D6BB}&lt;/UID&gt;&lt;Title&gt;Novel role of PKR in inflammasome activation and HMGB1 release&lt;/Title&gt;&lt;Template&gt;Journal Article&lt;/Template&gt;&lt;Star&gt;0&lt;/Star&gt;&lt;Tag&gt;0&lt;/Tag&gt;&lt;Author&gt;Lu, B; Nakamura, T; Inouye, K; Li, J; Tang, Y; Lundback, P; Valdes-Ferrer, S I; Olofsson, P S; Kalb, T; Roth, J; Zou, Y; Erlandsson-Harris, H; Yang, H; Ting, J P; Wang, H; Andersson, U; Antoine, D J; Chavan, S S; Hotamisligil, G S; Tracey, K J&lt;/Author&gt;&lt;Year&gt;2012&lt;/Year&gt;&lt;Details&gt;&lt;_accession_num&gt;22801494&lt;/_accession_num&gt;&lt;_author_adr&gt;Laboratory of Biomedical Science, The Feinstein Institute for Medical Research, 350 Community Drive, Manhasset, New York 11030, USA. blu@nshs.edu&lt;/_author_adr&gt;&lt;_date_display&gt;2012 Aug 30&lt;/_date_display&gt;&lt;_date&gt;2012-08-30&lt;/_date&gt;&lt;_doi&gt;10.1038/nature11290&lt;/_doi&gt;&lt;_isbn&gt;1476-4687 (Electronic); 0028-0836 (Linking)&lt;/_isbn&gt;&lt;_issue&gt;7413&lt;/_issue&gt;&lt;_journal&gt;Nature&lt;/_journal&gt;&lt;_keywords&gt;Adaptor Proteins, Signal Transducing/metabolism; Adenosine Triphosphate/pharmacology; Animals; Antigens, Bacterial/pharmacology; Apoptosis Regulatory Proteins/metabolism; Bacterial Toxins/pharmacology; CARD Signaling Adaptor Proteins/metabolism; Calcium-Binding Proteins/metabolism; Carrier Proteins/metabolism; Cell Line; Cells, Cultured; Crystallins/metabolism; Escherichia coli/immunology/physiology; Escherichia coli Infections/immunology/metabolism; Female; HMGB1 Protein/blood/*secretion; Humans; Inflammasomes/agonists/*metabolism; Interleukin-18/blood; Interleukin-1beta/blood; Interleukin-6/analysis/blood; Macrophages, Peritoneal/drug effects/metabolism; Male; Membrane Proteins/metabolism; Mice; Mice, Inbred C57BL; NLR Family, Pyrin Domain-Containing 3 Protein; Peritonitis/metabolism; Phosphorylation; RNA, Double-Stranded/immunology/pharmacology; Rotenone/pharmacology; Salmonella Infections/immunology/metabolism; Salmonella typhimurium/immunology/physiology; Transfection; Uric Acid/pharmacology; eIF-2 Kinase/antagonists &amp;amp;amp; inhibitors/deficiency/genetics/*metabolism&lt;/_keywords&gt;&lt;_language&gt;eng&lt;/_language&gt;&lt;_pages&gt;670-4&lt;/_pages&gt;&lt;_tertiary_title&gt;Nature&lt;/_tertiary_title&gt;&lt;_type_work&gt;Journal Article; Research Support, N.I.H., Extramural; Research Support, Non-U.S. Gov&amp;apos;t&lt;/_type_work&gt;&lt;_url&gt;http://www.ncbi.nlm.nih.gov/entrez/query.fcgi?cmd=Retrieve&amp;amp;db=pubmed&amp;amp;dopt=Abstract&amp;amp;list_uids=22801494&amp;amp;query_hl=1&lt;/_url&gt;&lt;_volume&gt;488&lt;/_volume&gt;&lt;_created&gt;61748461&lt;/_created&gt;&lt;_modified&gt;61748461&lt;/_modified&gt;&lt;_db_updated&gt;PubMed&lt;/_db_updated&gt;&lt;_impact_factor&gt;  38.138&lt;/_impact_factor&gt;&lt;_collection_scope&gt;SCI;SCIE;&lt;/_collection_scope&gt;&lt;/Details&gt;&lt;Extra&gt;&lt;DBUID&gt;{F96A950B-833F-4880-A151-76DA2D6A2879}&lt;/DBUID&gt;&lt;/Extra&gt;&lt;/Item&gt;&lt;/References&gt;&lt;/Group&gt;&lt;Group&gt;&lt;References&gt;&lt;Item&gt;&lt;ID&gt;525&lt;/ID&gt;&lt;UID&gt;{A703FCAC-5861-4EED-8970-B1ECD9D3D4AF}&lt;/UID&gt;&lt;Title&gt;Regulation of Posttranslational Modifications of HMGB1 During Immune Responses&lt;/Title&gt;&lt;Template&gt;Journal Article&lt;/Template&gt;&lt;Star&gt;0&lt;/Star&gt;&lt;Tag&gt;0&lt;/Tag&gt;&lt;Author&gt;Tang, Y; Zhao, X; Antoine, D; Xiao, X; Wang, H; Andersson, U; Billiar, T R; Tracey, K J; Lu, B&lt;/Author&gt;&lt;Year&gt;2016&lt;/Year&gt;&lt;Details&gt;&lt;_accession_num&gt;26715031&lt;/_accession_num&gt;&lt;_author_adr&gt;1 Department of Hematology, The 3rd Xiangya Hospital, Central South University ,  Changsha, China .; 2 State Key Laboratory of Medical Genetics, School of Biological Science and Technology, Central South University , Changsha, China .; 3 Department of Physiology, Xiangya School of Medicine, Central South University  , Changsha, China .; 1 Department of Hematology, The 3rd Xiangya Hospital, Central South University ,  Changsha, China .; 2 State Key Laboratory of Medical Genetics, School of Biological Science and Technology, Central South University , Changsha, China .; 4 Department of Molecular and Clinical Pharmacology, Medical Research Council Centre for Drug Safety Science, University of Liverpool , Liverpool, United Kingdom .; 5 Hunan Province Key Laboratory of Sepsis and Translational Medicine, Xiangya School of Medicine, Central South University , Changsha, China .; 6 Department of Pathophysiology, Xiangya School of Medicine, Central South University , Changsha, China .; 7 Department of Emergency Medicine, North Shore University Hospital , Manhasset,  New York.; 8 Department of Women&amp;apos;s and Children&amp;apos;s Health, Karolinska Institutet , Stockholm, Sweden .; 9 Department of Surgery, University of Pittsburgh Medical Center , Pittsburgh, Pennsylvania.; 10 Center of Biomedical Science, Feinstein Institute for Medical Research , Manhasset, New York.; 1 Department of Hematology, The 3rd Xiangya Hospital, Central South University ,  Changsha, China .; 2 State Key Laboratory of Medical Genetics, School of Biological Science and Technology, Central South University , Changsha, China .; 5 Hunan Province Key Laboratory of Sepsis and Translational Medicine, Xiangya School of Medicine, Central South University , Changsha, China .; 10 Center of Biomedical Science, Feinstein Institute for Medical Research , Manhasset, New York.&lt;/_author_adr&gt;&lt;_date_display&gt;2016 Apr 20&lt;/_date_display&gt;&lt;_date&gt;2016-04-20&lt;/_date&gt;&lt;_doi&gt;10.1089/ars.2015.6409&lt;/_doi&gt;&lt;_isbn&gt;1557-7716 (Electronic); 1523-0864 (Linking)&lt;/_isbn&gt;&lt;_issue&gt;12&lt;/_issue&gt;&lt;_journal&gt;Antioxid Redox Signal&lt;/_journal&gt;&lt;_keywords&gt;HMGB1 Protein/*immunology/*metabolism; Humans; Protein Processing, Post-Translational/*immunology&lt;/_keywords&gt;&lt;_language&gt;eng&lt;/_language&gt;&lt;_pages&gt;620-34&lt;/_pages&gt;&lt;_tertiary_title&gt;Antioxidants &amp;amp;amp; redox signaling&lt;/_tertiary_title&gt;&lt;_type_work&gt;Journal Article; Review&lt;/_type_work&gt;&lt;_url&gt;http://www.ncbi.nlm.nih.gov/entrez/query.fcgi?cmd=Retrieve&amp;amp;db=pubmed&amp;amp;dopt=Abstract&amp;amp;list_uids=26715031&amp;amp;query_hl=1&lt;/_url&gt;&lt;_volume&gt;24&lt;/_volume&gt;&lt;_created&gt;61748462&lt;/_created&gt;&lt;_modified&gt;61748462&lt;/_modified&gt;&lt;_db_updated&gt;PubMed&lt;/_db_updated&gt;&lt;_impact_factor&gt;   7.093&lt;/_impact_factor&gt;&lt;/Details&gt;&lt;Extra&gt;&lt;DBUID&gt;{F96A950B-833F-4880-A151-76DA2D6A2879}&lt;/DBUID&gt;&lt;/Extra&gt;&lt;/Item&gt;&lt;/References&gt;&lt;/Group&gt;&lt;/Citation&gt;_x000A_"/>
    <w:docVar w:name="NE.Ref{D690FAF9-9E98-4AB8-8DB6-010BBA7A1636}" w:val=" ADDIN NE.Ref.{D690FAF9-9E98-4AB8-8DB6-010BBA7A1636}&lt;Citation&gt;&lt;Group&gt;&lt;References&gt;&lt;Item&gt;&lt;ID&gt;404&lt;/ID&gt;&lt;UID&gt;{78102284-06DD-44B1-984B-DBDA75141357}&lt;/UID&gt;&lt;Title&gt;Sepsis-induced immune dysfunction: can immune therapies reduce mortality?&lt;/Title&gt;&lt;Template&gt;Journal Article&lt;/Template&gt;&lt;Star&gt;0&lt;/Star&gt;&lt;Tag&gt;0&lt;/Tag&gt;&lt;Author&gt;Delano, M J; Ward, P A&lt;/Author&gt;&lt;Year&gt;2016&lt;/Year&gt;&lt;Details&gt;&lt;_accession_num&gt;26727230&lt;/_accession_num&gt;&lt;_collection_scope&gt;SCI;SCIE;&lt;/_collection_scope&gt;&lt;_created&gt;61549791&lt;/_created&gt;&lt;_date&gt;2016-01-01&lt;/_date&gt;&lt;_date_display&gt;2016 Jan&lt;/_date_display&gt;&lt;_db_updated&gt;PubMed&lt;/_db_updated&gt;&lt;_doi&gt;10.1172/JCI82224&lt;/_doi&gt;&lt;_impact_factor&gt;  12.575&lt;/_impact_factor&gt;&lt;_isbn&gt;1558-8238 (Electronic); 0021-9738 (Linking)&lt;/_isbn&gt;&lt;_issue&gt;1&lt;/_issue&gt;&lt;_journal&gt;J Clin Invest&lt;/_journal&gt;&lt;_keywords&gt;Animals; Dendritic Cells/immunology; Humans; *Immunotherapy; Lymphocytes/immunology; Macrophages/immunology; Monocytes/immunology; Myeloid Cells/immunology; Neutrophils/immunology; Sepsis/*immunology/mortality/therapy&lt;/_keywords&gt;&lt;_language&gt;eng&lt;/_language&gt;&lt;_modified&gt;61549796&lt;/_modified&gt;&lt;_pages&gt;23-31&lt;/_pages&gt;&lt;_tertiary_title&gt;The Journal of clinical investigation&lt;/_tertiary_title&gt;&lt;_type_work&gt;Journal Article; Research Support, N.I.H., Extramural; Research Support, Non-U.S. Gov&amp;apos;t; Review&lt;/_type_work&gt;&lt;_url&gt;http://www.ncbi.nlm.nih.gov/entrez/query.fcgi?cmd=Retrieve&amp;amp;db=pubmed&amp;amp;dopt=Abstract&amp;amp;list_uids=26727230&amp;amp;query_hl=1&lt;/_url&gt;&lt;_volume&gt;126&lt;/_volume&gt;&lt;/Details&gt;&lt;Extra&gt;&lt;DBUID&gt;{F96A950B-833F-4880-A151-76DA2D6A2879}&lt;/DBUID&gt;&lt;/Extra&gt;&lt;/Item&gt;&lt;/References&gt;&lt;/Group&gt;&lt;/Citation&gt;_x000A_"/>
    <w:docVar w:name="NE.Ref{D9A6300E-E286-4A67-9A38-1B6EFE11B3E8}" w:val=" ADDIN NE.Ref.{D9A6300E-E286-4A67-9A38-1B6EFE11B3E8}&lt;Citation&gt;&lt;Group&gt;&lt;References&gt;&lt;Item&gt;&lt;ID&gt;506&lt;/ID&gt;&lt;UID&gt;{C96334A3-6658-46F5-9CDD-D6683E7A05D2}&lt;/UID&gt;&lt;Title&gt;Effect of Histone Acetylation on N-Methyl-D-Aspartate 2B Receptor Subunits and Interleukin-1 Receptors in Association with Nociception-Related Somatosensory Cortex Dysfunction in a Mouse Model of Sepsis&lt;/Title&gt;&lt;Template&gt;Journal Article&lt;/Template&gt;&lt;Star&gt;0&lt;/Star&gt;&lt;Tag&gt;0&lt;/Tag&gt;&lt;Author&gt;Imamura, Y; Yoshikawa, N; Murkami, Y; Mitani, S; Matsumoto, N; Matsumoto, H; Yamada, T; Yamakawa, K; Nakagawa, J; Ogura, H; Shimazu, T; Jin, T&lt;/Author&gt;&lt;Year&gt;2016&lt;/Year&gt;&lt;Details&gt;&lt;_accession_num&gt;26682951&lt;/_accession_num&gt;&lt;_author_adr&gt;*Human Health Sciences, Kyoto University Graduate School of Medicine daggerUnit for Liveable Cities, Kyoto University Graduate School of Engineering and Medicine, Kyoto double daggerLaboratory of Nano-bio Probes, Quantitative Biology  Center (QBiC), Riken section signDepartment of Trauma and Acute Critical Care Center, Osaka University Hospital, Osaka, Japan.&lt;/_author_adr&gt;&lt;_date_display&gt;2016 Jun&lt;/_date_display&gt;&lt;_date&gt;2016-06-01&lt;/_date&gt;&lt;_doi&gt;10.1097/SHK.0000000000000547&lt;/_doi&gt;&lt;_isbn&gt;1540-0514 (Electronic); 1073-2322 (Linking)&lt;/_isbn&gt;&lt;_issue&gt;6&lt;/_issue&gt;&lt;_journal&gt;Shock&lt;/_journal&gt;&lt;_language&gt;eng&lt;/_language&gt;&lt;_pages&gt;660-7&lt;/_pages&gt;&lt;_tertiary_title&gt;Shock (Augusta, Ga.)&lt;/_tertiary_title&gt;&lt;_type_work&gt;Journal Article&lt;/_type_work&gt;&lt;_url&gt;http://www.ncbi.nlm.nih.gov/entrez/query.fcgi?cmd=Retrieve&amp;amp;db=pubmed&amp;amp;dopt=Abstract&amp;amp;list_uids=26682951&amp;amp;query_hl=1&lt;/_url&gt;&lt;_volume&gt;45&lt;/_volume&gt;&lt;_created&gt;61748357&lt;/_created&gt;&lt;_modified&gt;61748453&lt;/_modified&gt;&lt;_db_updated&gt;PubMed&lt;/_db_updated&gt;&lt;_impact_factor&gt;   3.048&lt;/_impact_factor&gt;&lt;_collection_scope&gt;SCI;SCIE;&lt;/_collection_scope&gt;&lt;/Details&gt;&lt;Extra&gt;&lt;DBUID&gt;{F96A950B-833F-4880-A151-76DA2D6A2879}&lt;/DBUID&gt;&lt;/Extra&gt;&lt;/Item&gt;&lt;/References&gt;&lt;/Group&gt;&lt;Group&gt;&lt;References&gt;&lt;Item&gt;&lt;ID&gt;507&lt;/ID&gt;&lt;UID&gt;{99A515EE-2840-491E-AEF0-D85FBAEBEEB7}&lt;/UID&gt;&lt;Title&gt;Prebiotic administration normalizes lipopolysaccharide (LPS)-induced anxiety and  cortical 5-HT2A receptor and IL1-beta levels in male mice&lt;/Title&gt;&lt;Template&gt;Journal Article&lt;/Template&gt;&lt;Star&gt;0&lt;/Star&gt;&lt;Tag&gt;0&lt;/Tag&gt;&lt;Author&gt;Savignac, H M; Couch, Y; Stratford, M; Bannerman, D M; Tzortzis, G; Anthony, D C; Burnet, P W&lt;/Author&gt;&lt;Year&gt;2016&lt;/Year&gt;&lt;Details&gt;&lt;_accession_num&gt;26476141&lt;/_accession_num&gt;&lt;_author_adr&gt;Clasado Research Services Ltd, Reading RG6 6BZ, UK.; Department of Pharmacology, University of Oxford, Oxford OX1, UK.; CR-UK/MRC Oxford Institute for Radiation Oncology, University of Oxford, OX3 7DQ, UK.; Department of Experimental Psychology, University of Oxford, Oxford OX1, UK.; Clasado Research Services Ltd, Reading RG6 6BZ, UK.; Department of Pharmacology, University of Oxford, Oxford OX1, UK.; Department of Psychiatry, University of Oxford, Oxford OX3 7JX, UK. Electronic address: phil.burnet@psych.ox.ac.uk.&lt;/_author_adr&gt;&lt;_date_display&gt;2016 Feb&lt;/_date_display&gt;&lt;_date&gt;2016-02-01&lt;/_date&gt;&lt;_doi&gt;10.1016/j.bbi.2015.10.007&lt;/_doi&gt;&lt;_isbn&gt;1090-2139 (Electronic); 0889-1591 (Linking)&lt;/_isbn&gt;&lt;_journal&gt;Brain Behav Immun&lt;/_journal&gt;&lt;_keywords&gt;Animals; Anxiety/chemically induced/*diet therapy/metabolism; Cytokines/metabolism; Disease Models, Animal; Frontal Lobe/metabolism; Gastrointestinal Microbiome; Hippocampus/metabolism; Illness Behavior/*drug effects; Inflammation/chemically induced/diet therapy/psychology; Interleukin-1beta/*metabolism; Lipopolysaccharides/administration &amp;amp;amp; dosage; Male; Mice; Prebiotics/*administration &amp;amp;amp; dosage; Receptor, Serotonin, 5-HT2A/*metabolism; Receptors, N-Methyl-D-Aspartate/metabolism; Serotonin/metabolism5-HT2A receptor; BGOS; Behaviour; Cytokines; Frontal cortex; Inflammation; Microbiota; NMDA receptor&lt;/_keywords&gt;&lt;_language&gt;eng&lt;/_language&gt;&lt;_ori_publication&gt;Copyright (c) 2015. Published by Elsevier Inc.&lt;/_ori_publication&gt;&lt;_pages&gt;120-31&lt;/_pages&gt;&lt;_tertiary_title&gt;Brain, behavior, and immunity&lt;/_tertiary_title&gt;&lt;_type_work&gt;Journal Article; Research Support, Non-U.S. Gov&amp;apos;t&lt;/_type_work&gt;&lt;_url&gt;http://www.ncbi.nlm.nih.gov/entrez/query.fcgi?cmd=Retrieve&amp;amp;db=pubmed&amp;amp;dopt=Abstract&amp;amp;list_uids=26476141&amp;amp;query_hl=1&lt;/_url&gt;&lt;_volume&gt;52&lt;/_volume&gt;&lt;_created&gt;61748361&lt;/_created&gt;&lt;_modified&gt;61748367&lt;/_modified&gt;&lt;_db_updated&gt;PubMed&lt;/_db_updated&gt;&lt;_impact_factor&gt;   5.874&lt;/_impact_factor&gt;&lt;_collection_scope&gt;SCI;SCIE;&lt;/_collection_scope&gt;&lt;/Details&gt;&lt;Extra&gt;&lt;DBUID&gt;{F96A950B-833F-4880-A151-76DA2D6A2879}&lt;/DBUID&gt;&lt;/Extra&gt;&lt;/Item&gt;&lt;/References&gt;&lt;/Group&gt;&lt;/Citation&gt;_x000A_"/>
    <w:docVar w:name="NE.Ref{E165CEE1-108E-4614-9FB8-661CA8BEEA3D}" w:val=" ADDIN NE.Ref.{E165CEE1-108E-4614-9FB8-661CA8BEEA3D}&lt;Citation&gt;&lt;Group&gt;&lt;References&gt;&lt;Item&gt;&lt;ID&gt;417&lt;/ID&gt;&lt;UID&gt;{59370BB8-2B36-43DE-AE73-153C7D757B11}&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collection_scope&gt;SCI;SCIE;&lt;/_collection_scope&gt;&lt;_created&gt;61549852&lt;/_created&gt;&lt;_date&gt;2013-02-01&lt;/_date&gt;&lt;_date_display&gt;2013 Feb&lt;/_date_display&gt;&lt;_db_updated&gt;PubMed&lt;/_db_updated&gt;&lt;_doi&gt;10.1177/1073858411435129&lt;/_doi&gt;&lt;_impact_factor&gt;   7.295&lt;/_impact_factor&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modified&gt;61549905&lt;/_modified&gt;&lt;_pages&gt;62-75&lt;/_pages&gt;&lt;_tertiary_title&gt;The Neuroscientist : a review journal bringing neurobiology, neurology and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Details&gt;&lt;Extra&gt;&lt;DBUID&gt;{F96A950B-833F-4880-A151-76DA2D6A2879}&lt;/DBUID&gt;&lt;/Extra&gt;&lt;/Item&gt;&lt;/References&gt;&lt;/Group&gt;&lt;/Citation&gt;_x000A_"/>
    <w:docVar w:name="NE.Ref{E58625B4-6B20-4306-B2AA-B502BDFE3914}" w:val=" ADDIN NE.Ref.{E58625B4-6B20-4306-B2AA-B502BDFE3914}&lt;Citation&gt;&lt;Group&gt;&lt;References&gt;&lt;Item&gt;&lt;ID&gt;505&lt;/ID&gt;&lt;UID&gt;{529C25BF-6DE9-4032-9396-0191360B6998}&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date_display&gt;2013 Feb&lt;/_date_display&gt;&lt;_date&gt;2013-02-01&lt;/_date&gt;&lt;_doi&gt;10.1177/1073858411435129&lt;/_doi&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pages&gt;62-75&lt;/_pages&gt;&lt;_tertiary_title&gt;The Neuroscientist : a review journal bringing neurobiology, neurology and_x000D_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_created&gt;61748356&lt;/_created&gt;&lt;_modified&gt;61748450&lt;/_modified&gt;&lt;_db_updated&gt;PubMed&lt;/_db_updated&gt;&lt;_impact_factor&gt;   7.295&lt;/_impact_factor&gt;&lt;_collection_scope&gt;SCI;SCIE;&lt;/_collection_scope&gt;&lt;/Details&gt;&lt;Extra&gt;&lt;DBUID&gt;{F96A950B-833F-4880-A151-76DA2D6A2879}&lt;/DBUID&gt;&lt;/Extra&gt;&lt;/Item&gt;&lt;/References&gt;&lt;/Group&gt;&lt;/Citation&gt;_x000A_"/>
    <w:docVar w:name="NE.Ref{ECE827FF-F37B-417E-988F-FD575C4DEBD8}" w:val=" ADDIN NE.Ref.{ECE827FF-F37B-417E-988F-FD575C4DEBD8}&lt;Citation&gt;&lt;Group&gt;&lt;References&gt;&lt;Item&gt;&lt;ID&gt;505&lt;/ID&gt;&lt;UID&gt;{529C25BF-6DE9-4032-9396-0191360B6998}&lt;/UID&gt;&lt;Title&gt;Diversity in NMDA receptor composition: many regulators, many consequences&lt;/Title&gt;&lt;Template&gt;Journal Article&lt;/Template&gt;&lt;Star&gt;0&lt;/Star&gt;&lt;Tag&gt;0&lt;/Tag&gt;&lt;Author&gt;Sanz-Clemente, A; Nicoll, R A; Roche, K W&lt;/Author&gt;&lt;Year&gt;2013&lt;/Year&gt;&lt;Details&gt;&lt;_accession_num&gt;22343826&lt;/_accession_num&gt;&lt;_author_adr&gt;National Institute of Neurological Disorders and Stroke, Bethesda, MD 20892, USA.&lt;/_author_adr&gt;&lt;_date_display&gt;2013 Feb&lt;/_date_display&gt;&lt;_date&gt;2013-02-01&lt;/_date&gt;&lt;_doi&gt;10.1177/1073858411435129&lt;/_doi&gt;&lt;_isbn&gt;1089-4098 (Electronic); 1073-8584 (Linking)&lt;/_isbn&gt;&lt;_issue&gt;1&lt;/_issue&gt;&lt;_journal&gt;Neuroscientist&lt;/_journal&gt;&lt;_keywords&gt;Animals; Humans; Learning/*physiology; Memory/physiology; Mental Disorders/genetics/metabolism; Models, Molecular; Nervous System Diseases/genetics/metabolism; Protein Subunits/physiology; Receptors, N-Methyl-D-Aspartate/*classification/*physiology&lt;/_keywords&gt;&lt;_language&gt;eng&lt;/_language&gt;&lt;_pages&gt;62-75&lt;/_pages&gt;&lt;_tertiary_title&gt;The Neuroscientist : a review journal bringing neurobiology, neurology and_x000D__x000A_      psychiatry&lt;/_tertiary_title&gt;&lt;_type_work&gt;Journal Article; Research Support, N.I.H., Extramural; Research Support, N.I.H., Intramural; Review&lt;/_type_work&gt;&lt;_url&gt;http://www.ncbi.nlm.nih.gov/entrez/query.fcgi?cmd=Retrieve&amp;amp;db=pubmed&amp;amp;dopt=Abstract&amp;amp;list_uids=22343826&amp;amp;query_hl=1&lt;/_url&gt;&lt;_volume&gt;19&lt;/_volume&gt;&lt;_created&gt;61748356&lt;/_created&gt;&lt;_modified&gt;61748450&lt;/_modified&gt;&lt;_db_updated&gt;PubMed&lt;/_db_updated&gt;&lt;_impact_factor&gt;   7.295&lt;/_impact_factor&gt;&lt;_collection_scope&gt;SCI;SCIE;&lt;/_collection_scope&gt;&lt;/Details&gt;&lt;Extra&gt;&lt;DBUID&gt;{F96A950B-833F-4880-A151-76DA2D6A2879}&lt;/DBUID&gt;&lt;/Extra&gt;&lt;/Item&gt;&lt;/References&gt;&lt;/Group&gt;&lt;/Citation&gt;_x000A_"/>
    <w:docVar w:name="NE.Ref{EF6E4B2C-4417-4619-A942-379D19C62CC1}" w:val=" ADDIN NE.Ref.{EF6E4B2C-4417-4619-A942-379D19C62CC1}&lt;Citation&gt;&lt;Group&gt;&lt;References&gt;&lt;Item&gt;&lt;ID&gt;492&lt;/ID&gt;&lt;UID&gt;{C9DE3B4F-F40B-41DB-8C04-0AF209109656}&lt;/UID&gt;&lt;Title&gt;Sepsis-induced immune dysfunction: can immune therapies reduce mortality?&lt;/Title&gt;&lt;Template&gt;Journal Article&lt;/Template&gt;&lt;Star&gt;0&lt;/Star&gt;&lt;Tag&gt;0&lt;/Tag&gt;&lt;Author&gt;Delano, M J; Ward, P A&lt;/Author&gt;&lt;Year&gt;2016&lt;/Year&gt;&lt;Details&gt;&lt;_accession_num&gt;26727230&lt;/_accession_num&gt;&lt;_date_display&gt;2016 Jan&lt;/_date_display&gt;&lt;_date&gt;2016-01-01&lt;/_date&gt;&lt;_doi&gt;10.1172/JCI82224&lt;/_doi&gt;&lt;_isbn&gt;1558-8238 (Electronic); 0021-9738 (Linking)&lt;/_isbn&gt;&lt;_issue&gt;1&lt;/_issue&gt;&lt;_journal&gt;J Clin Invest&lt;/_journal&gt;&lt;_keywords&gt;Animals; Dendritic Cells/immunology; Humans; *Immunotherapy; Lymphocytes/immunology; Macrophages/immunology; Monocytes/immunology; Myeloid Cells/immunology; Neutrophils/immunology; Sepsis/*immunology/mortality/therapy&lt;/_keywords&gt;&lt;_language&gt;eng&lt;/_language&gt;&lt;_pages&gt;23-31&lt;/_pages&gt;&lt;_tertiary_title&gt;The Journal of clinical investigation&lt;/_tertiary_title&gt;&lt;_type_work&gt;Journal Article; Research Support, N.I.H., Extramural; Research Support, Non-U.S. Gov&amp;apos;t; Review&lt;/_type_work&gt;&lt;_url&gt;http://www.ncbi.nlm.nih.gov/entrez/query.fcgi?cmd=Retrieve&amp;amp;db=pubmed&amp;amp;dopt=Abstract&amp;amp;list_uids=26727230&amp;amp;query_hl=1&lt;/_url&gt;&lt;_volume&gt;126&lt;/_volume&gt;&lt;_created&gt;61748326&lt;/_created&gt;&lt;_modified&gt;61748331&lt;/_modified&gt;&lt;_db_updated&gt;PubMed&lt;/_db_updated&gt;&lt;_impact_factor&gt;  12.575&lt;/_impact_factor&gt;&lt;_collection_scope&gt;SCI;SCIE;&lt;/_collection_scope&gt;&lt;/Details&gt;&lt;Extra&gt;&lt;DBUID&gt;{F96A950B-833F-4880-A151-76DA2D6A2879}&lt;/DBUID&gt;&lt;/Extra&gt;&lt;/Item&gt;&lt;/References&gt;&lt;/Group&gt;&lt;/Citation&gt;_x000A_"/>
    <w:docVar w:name="NE.Ref{F1C0822A-13DA-4326-989D-79D2DE6CFDDE}" w:val=" ADDIN NE.Ref.{F1C0822A-13DA-4326-989D-79D2DE6CFDDE}&lt;Citation&gt;&lt;Group&gt;&lt;References&gt;&lt;Item&gt;&lt;ID&gt;426&lt;/ID&gt;&lt;UID&gt;{70DA6835-C468-4102-A2CB-EEAA7F6ADA36}&lt;/UID&gt;&lt;Title&gt;D-serine prevents cognitive deficits induced by acute stress&lt;/Title&gt;&lt;Template&gt;Journal Article&lt;/Template&gt;&lt;Star&gt;0&lt;/Star&gt;&lt;Tag&gt;0&lt;/Tag&gt;&lt;Author&gt;Guercio, G D; Bevictori, L; Vargas-Lopes, C; Madeira, C; Oliveira, A; Carvalho, V F; D&amp;apos;Avila, J C; Panizzutti, R&lt;/Author&gt;&lt;Year&gt;2014&lt;/Year&gt;&lt;Details&gt;&lt;_accession_num&gt;24978104&lt;/_accession_num&gt;&lt;_author_adr&gt;Biomedical Sciences Institute, Federal University of Rio de Janeiro, Brazil.; Biomedical Sciences Institute, Federal University of Rio de Janeiro, Brazil.; Biomedical Sciences Institute, Federal University of Rio de Janeiro, Brazil.; Biomedical Sciences Institute, Federal University of Rio de Janeiro, Brazil.; Biomedical Sciences Institute, Federal University of Rio de Janeiro, Brazil.; Oswaldo Cruz Foundation, FIOCRUZ, Rio de Janeiro, Brazil.; Oswaldo Cruz Foundation, FIOCRUZ, Rio de Janeiro, Brazil.; Biomedical Sciences Institute, Federal University of Rio de Janeiro, Brazil. Electronic address: rogerio@icb.ufrj.br.&lt;/_author_adr&gt;&lt;_collection_scope&gt;SCI;SCIE;&lt;/_collection_scope&gt;&lt;_created&gt;61549884&lt;/_created&gt;&lt;_date&gt;2014-11-01&lt;/_date&gt;&lt;_date_display&gt;2014 Nov&lt;/_date_display&gt;&lt;_db_updated&gt;PubMed&lt;/_db_updated&gt;&lt;_doi&gt;10.1016/j.neuropharm.2014.06.021&lt;/_doi&gt;&lt;_impact_factor&gt;   4.936&lt;/_impact_factor&gt;&lt;_isbn&gt;1873-7064 (Electronic); 0028-3908 (Linking)&lt;/_isbn&gt;&lt;_journal&gt;Neuropharmacology&lt;/_journal&gt;&lt;_keywords&gt;Acute Disease; Animals; Cognition Disorders/drug therapy/etiology/*physiopathology; Corticosterone/blood; Disease Models, Animal; Glycine/*metabolism; Hippocampus/drug effects/*physiopathology; Male; Memory/drug effects/physiology; Mice, Inbred C57BL; Nootropic Agents/administration &amp;amp;amp; dosage; Prefrontal Cortex/drug effects/*physiopathology; Prepulse Inhibition/drug effects/physiology; Reflex, Startle/drug effects/physiology; Restraint, Physical; Serine/administration &amp;amp;amp; dosage/*metabolism; Stress, Psychological/complications/*physiopathology/psychologyCognition; NMDA receptor; Object recognition task; Prepulse inhibition; Serine racemase; Stress; d-serine&lt;/_keywords&gt;&lt;_language&gt;eng&lt;/_language&gt;&lt;_modified&gt;61549908&lt;/_modified&gt;&lt;_ori_publication&gt;Copyright (c) 2014 Elsevier Ltd. All rights reserved.&lt;/_ori_publication&gt;&lt;_pages&gt;1-8&lt;/_pages&gt;&lt;_tertiary_title&gt;Neuropharmacology&lt;/_tertiary_title&gt;&lt;_type_work&gt;Journal Article; Research Support, Non-U.S. Gov&amp;apos;t&lt;/_type_work&gt;&lt;_url&gt;http://www.ncbi.nlm.nih.gov/entrez/query.fcgi?cmd=Retrieve&amp;amp;db=pubmed&amp;amp;dopt=Abstract&amp;amp;list_uids=24978104&amp;amp;query_hl=1&lt;/_url&gt;&lt;_volume&gt;86&lt;/_volume&gt;&lt;/Details&gt;&lt;Extra&gt;&lt;DBUID&gt;{F96A950B-833F-4880-A151-76DA2D6A2879}&lt;/DBUID&gt;&lt;/Extra&gt;&lt;/Item&gt;&lt;/References&gt;&lt;/Group&gt;&lt;Group&gt;&lt;References&gt;&lt;Item&gt;&lt;ID&gt;422&lt;/ID&gt;&lt;UID&gt;{EAA06FB2-BE80-46AE-A453-906AFF43B021}&lt;/UID&gt;&lt;Title&gt;Multiple risk pathways for schizophrenia converge in serine racemase knockout mice, a mouse model of NMDA receptor hypofunction&lt;/Title&gt;&lt;Template&gt;Journal Article&lt;/Template&gt;&lt;Star&gt;0&lt;/Star&gt;&lt;Tag&gt;0&lt;/Tag&gt;&lt;Author&gt;Balu, D T; Li, Y; Puhl, M D; Benneyworth, M A; Basu, A C; Takagi, S; Bolshakov, V Y; Coyle, J T&lt;/Author&gt;&lt;Year&gt;2013&lt;/Year&gt;&lt;Details&gt;&lt;_accession_num&gt;23729812&lt;/_accession_num&gt;&lt;_author_adr&gt;Department of Psychiatry, Harvard Medical School, Boston, MA 02115, USA.&lt;/_author_adr&gt;&lt;_created&gt;61549881&lt;/_created&gt;&lt;_date&gt;2013-06-25&lt;/_date&gt;&lt;_date_display&gt;2013 Jun 25&lt;/_date_display&gt;&lt;_db_updated&gt;PubMed&lt;/_db_updated&gt;&lt;_doi&gt;10.1073/pnas.1304308110&lt;/_doi&gt;&lt;_impact_factor&gt;   9.423&lt;/_impact_factor&gt;&lt;_isbn&gt;1091-6490 (Electronic); 0027-8424 (Linking)&lt;/_isbn&gt;&lt;_issue&gt;26&lt;/_issue&gt;&lt;_journal&gt;Proc Natl Acad Sci U S A&lt;/_journal&gt;&lt;_keywords&gt;Animals; Brain-Derived Neurotrophic Factor/metabolism; Cognition Disorders/drug therapy; Dendritic Spines/metabolism/pathology; Disease Models, Animal; Excitatory Postsynaptic Potentials; Humans; Long-Term Potentiation; Male; Mice; Mice, Knockout; MicroRNAs/genetics/metabolism; Neuronal Plasticity/drug effects; Racemases and Epimerases/deficiency/genetics/*metabolism; Receptor, trkB/metabolism; Receptors, N-Methyl-D-Aspartate/*metabolism; Risk Factors; Schizophrenia/drug therapy/*etiology/*metabolism; Serine/metabolism/therapeutic use; Signal TransductionCREB; MeCP2; glycogen synthase 3 kinase; miR-132&lt;/_keywords&gt;&lt;_language&gt;eng&lt;/_language&gt;&lt;_modified&gt;61549887&lt;/_modified&gt;&lt;_pages&gt;E2400-9&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3729812&amp;amp;query_hl=1&lt;/_url&gt;&lt;_volume&gt;110&lt;/_volume&gt;&lt;/Details&gt;&lt;Extra&gt;&lt;DBUID&gt;{F96A950B-833F-4880-A151-76DA2D6A2879}&lt;/DBUID&gt;&lt;/Extra&gt;&lt;/Item&gt;&lt;/References&gt;&lt;/Group&gt;&lt;/Citation&gt;_x000A_"/>
    <w:docVar w:name="NE.Ref{F276DEDE-A6D9-4131-ABB0-DCC80EBF256D}" w:val=" ADDIN NE.Ref.{F276DEDE-A6D9-4131-ABB0-DCC80EBF256D}&lt;Citation&gt;&lt;Group&gt;&lt;References&gt;&lt;Item&gt;&lt;ID&gt;425&lt;/ID&gt;&lt;UID&gt;{E495C844-2120-4B5C-8F39-D6C12A8E1441}&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collection_scope&gt;SCIE;&lt;/_collection_scope&gt;&lt;_created&gt;61549883&lt;/_created&gt;&lt;_date&gt;2014-01-20&lt;/_date&gt;&lt;_date_display&gt;2014&lt;/_date_display&gt;&lt;_db_updated&gt;PubMed&lt;/_db_updated&gt;&lt;_doi&gt;10.3389/fncel.2014.00472&lt;/_doi&gt;&lt;_impact_factor&gt;   4.609&lt;/_impact_factor&gt;&lt;_isbn&gt;1662-5102 (Linking)&lt;/_isbn&gt;&lt;_journal&gt;Front Cell Neurosci&lt;/_journal&gt;&lt;_keywords&gt;A2AR; CX3CL1; D-serine; NMDA; excitotoxicity; neuroprotection&lt;/_keywords&gt;&lt;_language&gt;eng&lt;/_language&gt;&lt;_modified&gt;61549890&lt;/_modified&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Details&gt;&lt;Extra&gt;&lt;DBUID&gt;{F96A950B-833F-4880-A151-76DA2D6A2879}&lt;/DBUID&gt;&lt;/Extra&gt;&lt;/Item&gt;&lt;/References&gt;&lt;/Group&gt;&lt;/Citation&gt;_x000A_"/>
    <w:docVar w:name="NE.Ref{F27721B2-FAE2-48F1-A98B-D385AE55044C}" w:val=" ADDIN NE.Ref.{F27721B2-FAE2-48F1-A98B-D385AE55044C}&lt;Citation&gt;&lt;Group&gt;&lt;References&gt;&lt;Item&gt;&lt;ID&gt;508&lt;/ID&gt;&lt;UID&gt;{30896340-FF42-4A48-9FFB-BB48EC09DB72}&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date_display&gt;2014&lt;/_date_display&gt;&lt;_date&gt;2014-01-20&lt;/_date&gt;&lt;_doi&gt;10.3389/fncel.2014.00472&lt;/_doi&gt;&lt;_isbn&gt;1662-5102 (Linking)&lt;/_isbn&gt;&lt;_journal&gt;Front Cell Neurosci&lt;/_journal&gt;&lt;_keywords&gt;A2AR; CX3CL1; D-serine; NMDA; excitotoxicity; neuroprotection&lt;/_keywords&gt;&lt;_language&gt;eng&lt;/_language&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_created&gt;61748364&lt;/_created&gt;&lt;_modified&gt;61748369&lt;/_modified&gt;&lt;_db_updated&gt;PubMed&lt;/_db_updated&gt;&lt;_impact_factor&gt;   4.609&lt;/_impact_factor&gt;&lt;_collection_scope&gt;SCIE;&lt;/_collection_scope&gt;&lt;/Details&gt;&lt;Extra&gt;&lt;DBUID&gt;{F96A950B-833F-4880-A151-76DA2D6A2879}&lt;/DBUID&gt;&lt;/Extra&gt;&lt;/Item&gt;&lt;/References&gt;&lt;/Group&gt;&lt;/Citation&gt;_x000A_"/>
    <w:docVar w:name="NE.Ref{F48F7B96-F9D2-4232-A489-DC7DE9FFE6A9}" w:val=" ADDIN NE.Ref.{F48F7B96-F9D2-4232-A489-DC7DE9FFE6A9}&lt;Citation&gt;&lt;Group&gt;&lt;References&gt;&lt;Item&gt;&lt;ID&gt;508&lt;/ID&gt;&lt;UID&gt;{30896340-FF42-4A48-9FFB-BB48EC09DB72}&lt;/UID&gt;&lt;Title&gt;Fractalkine/CX3CL1 engages different neuroprotective responses upon selective glutamate receptor overactivation&lt;/Title&gt;&lt;Template&gt;Journal Article&lt;/Template&gt;&lt;Star&gt;0&lt;/Star&gt;&lt;Tag&gt;0&lt;/Tag&gt;&lt;Author&gt;Lauro, C; Catalano, M; Di Paolo, E; Chece, G; de Costanzo, I; Trettel, F; Limatola, C&lt;/Author&gt;&lt;Year&gt;2014&lt;/Year&gt;&lt;Details&gt;&lt;_accession_num&gt;25653593&lt;/_accession_num&gt;&lt;_author_adr&gt;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 Department of Biosciences, University of Milan Milan,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Department of Physiology and Pharmacology, Istituto Pasteur Fondazione Cenci Bolognetti, Sapienza University of Rome Rome, Italy ; Istituto di Ricovero e Cura a Carattere Scientifico NeuroMed Pozzilli, Italy.&lt;/_author_adr&gt;&lt;_date_display&gt;2014&lt;/_date_display&gt;&lt;_date&gt;2014-01-20&lt;/_date&gt;&lt;_doi&gt;10.3389/fncel.2014.00472&lt;/_doi&gt;&lt;_isbn&gt;1662-5102 (Linking)&lt;/_isbn&gt;&lt;_journal&gt;Front Cell Neurosci&lt;/_journal&gt;&lt;_keywords&gt;A2AR; CX3CL1; D-serine; NMDA; excitotoxicity; neuroprotection&lt;/_keywords&gt;&lt;_language&gt;eng&lt;/_language&gt;&lt;_pages&gt;472&lt;/_pages&gt;&lt;_tertiary_title&gt;Frontiers in cellular neuroscience&lt;/_tertiary_title&gt;&lt;_type_work&gt;Journal Article&lt;/_type_work&gt;&lt;_url&gt;http://www.ncbi.nlm.nih.gov/entrez/query.fcgi?cmd=Retrieve&amp;amp;db=pubmed&amp;amp;dopt=Abstract&amp;amp;list_uids=25653593&amp;amp;query_hl=1&lt;/_url&gt;&lt;_volume&gt;8&lt;/_volume&gt;&lt;_created&gt;61748364&lt;/_created&gt;&lt;_modified&gt;61748369&lt;/_modified&gt;&lt;_db_updated&gt;PubMed&lt;/_db_updated&gt;&lt;_impact_factor&gt;   4.609&lt;/_impact_factor&gt;&lt;_collection_scope&gt;SCIE;&lt;/_collection_scope&gt;&lt;/Details&gt;&lt;Extra&gt;&lt;DBUID&gt;{F96A950B-833F-4880-A151-76DA2D6A2879}&lt;/DBUID&gt;&lt;/Extra&gt;&lt;/Item&gt;&lt;/References&gt;&lt;/Group&gt;&lt;Group&gt;&lt;References&gt;&lt;Item&gt;&lt;ID&gt;522&lt;/ID&gt;&lt;UID&gt;{400B8594-F5BF-48D2-88F7-C7CAB5BB3539}&lt;/UID&gt;&lt;Title&gt;Synaptic and extrasynaptic NMDA receptors are gated by different endogenous coagonists&lt;/Title&gt;&lt;Template&gt;Journal Article&lt;/Template&gt;&lt;Star&gt;0&lt;/Star&gt;&lt;Tag&gt;0&lt;/Tag&gt;&lt;Author&gt;Papouin, T; Ladepeche, L; Ruel, J; Sacchi, S; Labasque, M; Hanini, M; Groc, L; Pollegioni, L; Mothet, J P; Oliet, S H&lt;/Author&gt;&lt;Year&gt;2012&lt;/Year&gt;&lt;Details&gt;&lt;_accession_num&gt;22863013&lt;/_accession_num&gt;&lt;_author_adr&gt;INSERM U862, Neurocentre Magendie, 33077 Bordeaux, France.&lt;/_author_adr&gt;&lt;_date_display&gt;2012 Aug 03&lt;/_date_display&gt;&lt;_date&gt;2012-08-03&lt;/_date&gt;&lt;_doi&gt;10.1016/j.cell.2012.06.029&lt;/_doi&gt;&lt;_isbn&gt;1097-4172 (Electronic); 0092-8674 (Linking)&lt;/_isbn&gt;&lt;_issue&gt;3&lt;/_issue&gt;&lt;_journal&gt;Cell&lt;/_journal&gt;&lt;_keywords&gt;Animals; Cell Membrane; Cells, Cultured; Glycine/*metabolism; Hippocampus/cytology/metabolism; Long-Term Potentiation; Long-Term Synaptic Depression; Neuroglia/metabolism; *Neuronal Plasticity; Neurons/cytology/*metabolism; Rats; Rats, Wistar; Receptors, N-Methyl-D-Aspartate/*agonists/metabolism; Serine/*metabolism; *Synapses&lt;/_keywords&gt;&lt;_language&gt;eng&lt;/_language&gt;&lt;_ori_publication&gt;Copyright (c) 2012 Elsevier Inc. All rights reserved.&lt;/_ori_publication&gt;&lt;_pages&gt;633-46&lt;/_pages&gt;&lt;_tertiary_title&gt;Cell&lt;/_tertiary_title&gt;&lt;_type_work&gt;Journal Article; Research Support, Non-U.S. Gov&amp;apos;t&lt;/_type_work&gt;&lt;_url&gt;http://www.ncbi.nlm.nih.gov/entrez/query.fcgi?cmd=Retrieve&amp;amp;db=pubmed&amp;amp;dopt=Abstract&amp;amp;list_uids=22863013&amp;amp;query_hl=1&lt;/_url&gt;&lt;_volume&gt;150&lt;/_volume&gt;&lt;_created&gt;61748455&lt;/_created&gt;&lt;_modified&gt;61748455&lt;/_modified&gt;&lt;_db_updated&gt;PubMed&lt;/_db_updated&gt;&lt;_impact_factor&gt;  28.710&lt;/_impact_factor&gt;&lt;_collection_scope&gt;SCI;SCIE;&lt;/_collection_scope&gt;&lt;/Details&gt;&lt;Extra&gt;&lt;DBUID&gt;{F96A950B-833F-4880-A151-76DA2D6A2879}&lt;/DBUID&gt;&lt;/Extra&gt;&lt;/Item&gt;&lt;/References&gt;&lt;/Group&gt;&lt;/Citation&gt;_x000A_"/>
    <w:docVar w:name="NE.Ref{F4DF2EEB-E0C9-4333-A4A5-8CDE2CAA7F03}" w:val=" ADDIN NE.Ref.{F4DF2EEB-E0C9-4333-A4A5-8CDE2CAA7F03}&lt;Citation&gt;&lt;Group&gt;&lt;References&gt;&lt;Item&gt;&lt;ID&gt;421&lt;/ID&gt;&lt;UID&gt;{1900779F-866C-4270-A8F0-D890B573E0A5}&lt;/UID&gt;&lt;Title&gt;Hypothermia protects brain mitochondrial function from hypoxemia in a murine model of sepsis&lt;/Title&gt;&lt;Template&gt;Journal Article&lt;/Template&gt;&lt;Star&gt;0&lt;/Star&gt;&lt;Tag&gt;0&lt;/Tag&gt;&lt;Author&gt;Chisholm, K I; Ida, K K; Davies, A L; Tachtsidis, I; Papkovsky, D B; Dyson, A; Singer, M; Duchen, M R; Smith, K J&lt;/Author&gt;&lt;Year&gt;2016&lt;/Year&gt;&lt;Details&gt;&lt;_accession_num&gt;26661160&lt;/_accession_num&gt;&lt;_author_adr&gt;Institute of Neurology, University College London, UK k.chisholm@ucl.ac.uk.; Institute of Neurology, University College London, UK.; Anaesthesiology LIM-8, Medical School, University of Sao Paulo, Brazil.; Institute of Neurology, University College London, UK.; Medical Physics and Biomedical Engineering, University College London, UK.; School of Biochemistry and Cell Biology, University College Cork, Ireland.; Bloomsbury Institute of Intensive Care Medicine, University College London, UK.; Bloomsbury Institute of Intensive Care Medicine, University College London, UK.; Cell and Developmental Biology, University College London, UK.; Institute of Neurology, University College London, UK.&lt;/_author_adr&gt;&lt;_created&gt;61549881&lt;/_created&gt;&lt;_date&gt;2016-11-01&lt;/_date&gt;&lt;_date_display&gt;2016 Nov&lt;/_date_display&gt;&lt;_db_updated&gt;PubMed&lt;/_db_updated&gt;&lt;_doi&gt;10.1177/0271678X15606457&lt;/_doi&gt;&lt;_impact_factor&gt;   4.929&lt;/_impact_factor&gt;&lt;_isbn&gt;1559-7016 (Electronic); 0271-678X (Linking)&lt;/_isbn&gt;&lt;_issue&gt;11&lt;/_issue&gt;&lt;_journal&gt;J Cereb Blood Flow Metab&lt;/_journal&gt;&lt;_keywords&gt;Imaging; hypothermia; inflammation; microcirculation; microscopy&lt;/_keywords&gt;&lt;_language&gt;eng&lt;/_language&gt;&lt;_modified&gt;61549888&lt;/_modified&gt;&lt;_ori_publication&gt;(c) The Author(s) 2015.&lt;/_ori_publication&gt;&lt;_pages&gt;1955-1964&lt;/_pages&gt;&lt;_tertiary_title&gt;Journal of cerebral blood flow and metabolism : official journal of the_x000A_      International Society of Cerebral Blood Flow and Metabolism&lt;/_tertiary_title&gt;&lt;_type_work&gt;Journal Article&lt;/_type_work&gt;&lt;_url&gt;http://www.ncbi.nlm.nih.gov/entrez/query.fcgi?cmd=Retrieve&amp;amp;db=pubmed&amp;amp;dopt=Abstract&amp;amp;list_uids=26661160&amp;amp;query_hl=1&lt;/_url&gt;&lt;_volume&gt;36&lt;/_volume&gt;&lt;/Details&gt;&lt;Extra&gt;&lt;DBUID&gt;{F96A950B-833F-4880-A151-76DA2D6A2879}&lt;/DBUID&gt;&lt;/Extra&gt;&lt;/Item&gt;&lt;/References&gt;&lt;/Group&gt;&lt;/Citation&gt;_x000A_"/>
    <w:docVar w:name="NE.Ref{F525C93B-E267-40C3-BF7C-311DA4BDC2E3}" w:val=" ADDIN NE.Ref.{F525C93B-E267-40C3-BF7C-311DA4BDC2E3}&lt;Citation&gt;&lt;Group&gt;&lt;References&gt;&lt;Item&gt;&lt;ID&gt;408&lt;/ID&gt;&lt;UID&gt;{95C35B16-97C3-4DCA-BD0D-FE3D11F4ECDE}&lt;/UID&gt;&lt;Title&gt;Effect of a Primary Care Management Intervention on Mental Health-Related Quality of Life Among Survivors of Sepsis: A Randomized Clinical Trial&lt;/Title&gt;&lt;Template&gt;Journal Article&lt;/Template&gt;&lt;Star&gt;0&lt;/Star&gt;&lt;Tag&gt;0&lt;/Tag&gt;&lt;Author&gt;Schmidt, K; Worrack, S; Von Korff, M; Davydow, D; Brunkhorst, F; Ehlert, U; Pausch, C; Mehlhorn, J; Schneider, N; Scherag, A; Freytag, A; Reinhart, K; Wensing, M; Gensichen, J&lt;/Author&gt;&lt;Year&gt;2016&lt;/Year&gt;&lt;Details&gt;&lt;_accession_num&gt;27367877&lt;/_accession_num&gt;&lt;_author_adr&gt;Institute of General Practice and Family Medicine, Jena University Hospital, Jena, Germany2Center of Sepsis Control and Care (CSCC), Jena University Hospital, Jena, Germany.; Institute of General Practice and Family Medicine, Jena University Hospital, Jena, Germany2Center of Sepsis Control and Care (CSCC), Jena University Hospital, Jena, Germany.; Group Health Research Institute, Group Health Cooperative, Seattle, Washington.; Department of Psychiatry and Behavioral Sciences, University of Washington School of Medicine, Seattle.; Center of Sepsis Control and Care (CSCC), Jena University Hospital, Jena, Germany5Center of Clinical Studies, Department of Anesthesiology and Intensive Care Medicine, Jena University Hospital, Jena, Germany.; Department of Psychology, University of Zuerich, Zuerich, Switzerland.; Center of Sepsis Control and Care (CSCC), Jena University Hospital, Jena, Germany7Institute for Medical Informatics, Statistics and Epidemiology, University of Leipzig, Leipzig, Germany.; Institute of General Practice and Family Medicine, Jena University Hospital, Jena, Germany.; Institute of General Practice and Family Medicine, Jena University Hospital, Jena, Germany.; Center of Sepsis Control and Care (CSCC), Jena University Hospital, Jena, Germany.; Institute of General Practice and Family Medicine, Jena University Hospital, Jena, Germany.; Center of Sepsis Control and Care (CSCC), Jena University Hospital, Jena, Germany8Department of Anaesthesiology and Intensive Care Medicine, Jena University Hospital, Jena, Germany.; Institute of General Practice and Family Medicine, Jena University Hospital, Jena, Germany9Department of General Practice and Health Services, University of Heidelberg Hospital, Heidelberg, Germany.; Institute of General Practice and Family Medicine, Jena University Hospital, Jena, Germany2Center of Sepsis Control and Care (CSCC), Jena University Hospital, Jena, Germany.&lt;/_author_adr&gt;&lt;_created&gt;61549800&lt;/_created&gt;&lt;_date&gt;2016-06-28&lt;/_date&gt;&lt;_date_display&gt;2016 Jun 28&lt;/_date_display&gt;&lt;_db_updated&gt;PubMed&lt;/_db_updated&gt;&lt;_doi&gt;10.1001/jama.2016.7207&lt;/_doi&gt;&lt;_impact_factor&gt;  37.684&lt;/_impact_factor&gt;&lt;_isbn&gt;1538-3598 (Electronic); 0098-7484 (Linking)&lt;/_isbn&gt;&lt;_issue&gt;24&lt;/_issue&gt;&lt;_journal&gt;JAMA&lt;/_journal&gt;&lt;_keywords&gt;Adult; Aged; *Case Management; *Decision Support Systems, Clinical; Female; Humans; Intensive Care Units; Male; *Mental Health; Middle Aged; Patient Discharge; Physicians, Primary Care; Primary Health Care/*methods; *Quality of Life; Referral and Consultation; Sepsis/*psychology/rehabilitation; Survivors&lt;/_keywords&gt;&lt;_language&gt;eng&lt;/_language&gt;&lt;_modified&gt;61549889&lt;/_modified&gt;&lt;_pages&gt;2703-11&lt;/_pages&gt;&lt;_tertiary_title&gt;JAMA&lt;/_tertiary_title&gt;&lt;_type_work&gt;Journal Article; Multicenter Study; Randomized Controlled Trial; Research Support, N.I.H., Extramural; Research Support, Non-U.S. Gov&amp;apos;t&lt;/_type_work&gt;&lt;_url&gt;http://www.ncbi.nlm.nih.gov/entrez/query.fcgi?cmd=Retrieve&amp;amp;db=pubmed&amp;amp;dopt=Abstract&amp;amp;list_uids=27367877&amp;amp;query_hl=1&lt;/_url&gt;&lt;_volume&gt;315&lt;/_volume&gt;&lt;/Details&gt;&lt;Extra&gt;&lt;DBUID&gt;{F96A950B-833F-4880-A151-76DA2D6A2879}&lt;/DBUID&gt;&lt;/Extra&gt;&lt;/Item&gt;&lt;/References&gt;&lt;/Group&gt;&lt;Group&gt;&lt;References&gt;&lt;Item&gt;&lt;ID&gt;409&lt;/ID&gt;&lt;UID&gt;{789C2121-2B94-4CC3-ACF2-61334EA59AB9}&lt;/UID&gt;&lt;Title&gt;The Challenging Task of Improving the Recovery of ICU Survivors&lt;/Title&gt;&lt;Template&gt;Journal Article&lt;/Template&gt;&lt;Star&gt;0&lt;/Star&gt;&lt;Tag&gt;0&lt;/Tag&gt;&lt;Author&gt;Goddard, S L; Adhikari, N K&lt;/Author&gt;&lt;Year&gt;2016&lt;/Year&gt;&lt;Details&gt;&lt;_accession_num&gt;27367765&lt;/_accession_num&gt;&lt;_author_adr&gt;Department of Critical Care Medicine, Sunnybrook Health Sciences Centre, and Interdepartmental Division of Critical Care, University of Toronto, Toronto Ontario, Canada.; Department of Critical Care Medicine, Sunnybrook Health Sciences Centre, and Interdepartmental Division of Critical Care, University of Toronto, Toronto Ontario, Canada.&lt;/_author_adr&gt;&lt;_created&gt;61549801&lt;/_created&gt;&lt;_date&gt;2016-06-28&lt;/_date&gt;&lt;_date_display&gt;2016 Jun 28&lt;/_date_display&gt;&lt;_db_updated&gt;PubMed&lt;/_db_updated&gt;&lt;_doi&gt;10.1001/jama.2016.7211&lt;/_doi&gt;&lt;_impact_factor&gt;  37.684&lt;/_impact_factor&gt;&lt;_isbn&gt;1538-3598 (Electronic); 0098-7484 (Linking)&lt;/_isbn&gt;&lt;_issue&gt;24&lt;/_issue&gt;&lt;_journal&gt;JAMA&lt;/_journal&gt;&lt;_keywords&gt;*Case Management; *Decision Support Systems, Clinical; Female; Humans; *Length of Stay; Male; *Mental Health; *Physical Therapy Modalities; Primary Health Care/*methods; *Quality of Life; *Respiration, Artificial; Respiratory Distress Syndrome, Adult/*rehabilitation; Sepsis/*psychology&lt;/_keywords&gt;&lt;_language&gt;eng&lt;/_language&gt;&lt;_modified&gt;61549956&lt;/_modified&gt;&lt;_pages&gt;2671-2&lt;/_pages&gt;&lt;_tertiary_title&gt;JAMA&lt;/_tertiary_title&gt;&lt;_type_work&gt;Comment; Editorial&lt;/_type_work&gt;&lt;_url&gt;http://www.ncbi.nlm.nih.gov/entrez/query.fcgi?cmd=Retrieve&amp;amp;db=pubmed&amp;amp;dopt=Abstract&amp;amp;list_uids=27367765&amp;amp;query_hl=1&lt;/_url&gt;&lt;_volume&gt;315&lt;/_volume&gt;&lt;/Details&gt;&lt;Extra&gt;&lt;DBUID&gt;{F96A950B-833F-4880-A151-76DA2D6A2879}&lt;/DBUID&gt;&lt;/Extra&gt;&lt;/Item&gt;&lt;/References&gt;&lt;/Group&gt;&lt;Group&gt;&lt;References&gt;&lt;Item&gt;&lt;ID&gt;406&lt;/ID&gt;&lt;UID&gt;{FD380DD9-BA85-4D85-BA2E-0159B8776139}&lt;/UID&gt;&lt;Title&gt;Mental and physical disability after sepsis&lt;/Title&gt;&lt;Template&gt;Journal Article&lt;/Template&gt;&lt;Star&gt;0&lt;/Star&gt;&lt;Tag&gt;0&lt;/Tag&gt;&lt;Author&gt;Jones, C; Griffiths, R D&lt;/Author&gt;&lt;Year&gt;2013&lt;/Year&gt;&lt;Details&gt;&lt;_accession_num&gt;23857443&lt;/_accession_num&gt;&lt;_author_adr&gt;Critical Care Rehabilitation, Ward 4E (Critical Care), Whiston Hospital, Prescot, UK - christina.jones@sthk.nhs.uk.&lt;/_author_adr&gt;&lt;_collection_scope&gt;SCIE;&lt;/_collection_scope&gt;&lt;_created&gt;61549798&lt;/_created&gt;&lt;_date&gt;2013-11-01&lt;/_date&gt;&lt;_date_display&gt;2013 Nov&lt;/_date_display&gt;&lt;_db_updated&gt;PubMed&lt;/_db_updated&gt;&lt;_impact_factor&gt;   2.036&lt;/_impact_factor&gt;&lt;_isbn&gt;1827-1596 (Electronic); 0375-9393 (Linking)&lt;/_isbn&gt;&lt;_issue&gt;11&lt;/_issue&gt;&lt;_journal&gt;Minerva Anestesiol&lt;/_journal&gt;&lt;_keywords&gt;Cognition Disorders/*etiology/rehabilitation; Humans; Sepsis/*complications; *Sickness Impact Profile&lt;/_keywords&gt;&lt;_language&gt;eng&lt;/_language&gt;&lt;_modified&gt;61549957&lt;/_modified&gt;&lt;_pages&gt;1306-12&lt;/_pages&gt;&lt;_tertiary_title&gt;Minerva anestesiologica&lt;/_tertiary_title&gt;&lt;_type_work&gt;Journal Article; Review&lt;/_type_work&gt;&lt;_url&gt;http://www.ncbi.nlm.nih.gov/entrez/query.fcgi?cmd=Retrieve&amp;amp;db=pubmed&amp;amp;dopt=Abstract&amp;amp;list_uids=23857443&amp;amp;query_hl=1&lt;/_url&gt;&lt;_volume&gt;79&lt;/_volume&gt;&lt;/Details&gt;&lt;Extra&gt;&lt;DBUID&gt;{F96A950B-833F-4880-A151-76DA2D6A2879}&lt;/DBUID&gt;&lt;/Extra&gt;&lt;/Item&gt;&lt;/References&gt;&lt;/Group&gt;&lt;/Citation&gt;_x000A_"/>
    <w:docVar w:name="NE.Ref{F56E8E36-4CB7-455F-864E-D19B1E0B9D4F}" w:val=" ADDIN NE.Ref.{F56E8E36-4CB7-455F-864E-D19B1E0B9D4F}&lt;Citation&gt;&lt;Group&gt;&lt;References&gt;&lt;Item&gt;&lt;ID&gt;421&lt;/ID&gt;&lt;UID&gt;{1900779F-866C-4270-A8F0-D890B573E0A5}&lt;/UID&gt;&lt;Title&gt;Hypothermia protects brain mitochondrial function from hypoxemia in a murine model of sepsis&lt;/Title&gt;&lt;Template&gt;Journal Article&lt;/Template&gt;&lt;Star&gt;0&lt;/Star&gt;&lt;Tag&gt;0&lt;/Tag&gt;&lt;Author&gt;Chisholm, K I; Ida, K K; Davies, A L; Tachtsidis, I; Papkovsky, D B; Dyson, A; Singer, M; Duchen, M R; Smith, K J&lt;/Author&gt;&lt;Year&gt;2016&lt;/Year&gt;&lt;Details&gt;&lt;_accession_num&gt;26661160&lt;/_accession_num&gt;&lt;_author_adr&gt;Institute of Neurology, University College London, UK k.chisholm@ucl.ac.uk.; Institute of Neurology, University College London, UK.; Anaesthesiology LIM-8, Medical School, University of Sao Paulo, Brazil.; Institute of Neurology, University College London, UK.; Medical Physics and Biomedical Engineering, University College London, UK.; School of Biochemistry and Cell Biology, University College Cork, Ireland.; Bloomsbury Institute of Intensive Care Medicine, University College London, UK.; Bloomsbury Institute of Intensive Care Medicine, University College London, UK.; Cell and Developmental Biology, University College London, UK.; Institute of Neurology, University College London, UK.&lt;/_author_adr&gt;&lt;_created&gt;61549881&lt;/_created&gt;&lt;_date&gt;2016-11-01&lt;/_date&gt;&lt;_date_display&gt;2016 Nov&lt;/_date_display&gt;&lt;_db_updated&gt;PubMed&lt;/_db_updated&gt;&lt;_doi&gt;10.1177/0271678X15606457&lt;/_doi&gt;&lt;_impact_factor&gt;   4.929&lt;/_impact_factor&gt;&lt;_isbn&gt;1559-7016 (Electronic); 0271-678X (Linking)&lt;/_isbn&gt;&lt;_issue&gt;11&lt;/_issue&gt;&lt;_journal&gt;J Cereb Blood Flow Metab&lt;/_journal&gt;&lt;_keywords&gt;Imaging; hypothermia; inflammation; microcirculation; microscopy&lt;/_keywords&gt;&lt;_language&gt;eng&lt;/_language&gt;&lt;_modified&gt;61549888&lt;/_modified&gt;&lt;_ori_publication&gt;(c) The Author(s) 2015.&lt;/_ori_publication&gt;&lt;_pages&gt;1955-1964&lt;/_pages&gt;&lt;_tertiary_title&gt;Journal of cerebral blood flow and metabolism : official journal of the_x000A_      International Society of Cerebral Blood Flow and Metabolism&lt;/_tertiary_title&gt;&lt;_type_work&gt;Journal Article&lt;/_type_work&gt;&lt;_url&gt;http://www.ncbi.nlm.nih.gov/entrez/query.fcgi?cmd=Retrieve&amp;amp;db=pubmed&amp;amp;dopt=Abstract&amp;amp;list_uids=26661160&amp;amp;query_hl=1&lt;/_url&gt;&lt;_volume&gt;36&lt;/_volume&gt;&lt;/Details&gt;&lt;Extra&gt;&lt;DBUID&gt;{F96A950B-833F-4880-A151-76DA2D6A2879}&lt;/DBUID&gt;&lt;/Extra&gt;&lt;/Item&gt;&lt;/References&gt;&lt;/Group&gt;&lt;/Citation&gt;_x000A_"/>
    <w:docVar w:name="NE.Ref{F6EA01D8-23E3-4107-937D-D6AA49C40314}" w:val=" ADDIN NE.Ref.{F6EA01D8-23E3-4107-937D-D6AA49C40314}&lt;Citation&gt;&lt;Group&gt;&lt;References&gt;&lt;Item&gt;&lt;ID&gt;512&lt;/ID&gt;&lt;UID&gt;{6AF5F3DB-09DC-45BC-9042-2E998A823316}&lt;/UID&gt;&lt;Title&gt;Protective effect of Cl-amidine against CLP-induced lethal septic shock in mice&lt;/Title&gt;&lt;Template&gt;Journal Article&lt;/Template&gt;&lt;Star&gt;0&lt;/Star&gt;&lt;Tag&gt;0&lt;/Tag&gt;&lt;Author&gt;Zhao, T; Pan, B; Alam, H B; Liu, B; Bronson, R T; Deng, Q; Wu, E; Li, Y&lt;/Author&gt;&lt;Year&gt;2016&lt;/Year&gt;&lt;Details&gt;&lt;_accession_num&gt;27819302&lt;/_accession_num&gt;&lt;_author_adr&gt;Department of Surgery, University of Michigan Hospital, Ann Arbor, MI, 48019, USA.; Department of Surgery, University of Michigan Hospital, Ann Arbor, MI, 48019, USA.; Department of Surgery, University of Michigan Hospital, Ann Arbor, MI, 48019, USA.; Department of Surgery, University of Michigan Hospital, Ann Arbor, MI, 48019, USA.; Rodent Histopathology Core - DF/HCC - Dana-Farber Cancer Institute, Harvard Medical School, Boston, MA, 02115, USA.; Department of Surgery, University of Michigan Hospital, Ann Arbor, MI, 48019, USA.; Department of Neurosurgery, Baylor Scott and White Health, Temple, Texas, 76508,  USA.; Department of Surgery, University of Michigan Hospital, Ann Arbor, MI, 48019, USA.&lt;/_author_adr&gt;&lt;_date_display&gt;2016 Nov 07&lt;/_date_display&gt;&lt;_date&gt;2016-11-07&lt;/_date&gt;&lt;_doi&gt;10.1038/srep36696&lt;/_doi&gt;&lt;_isbn&gt;2045-2322 (Electronic); 2045-2322 (Linking)&lt;/_isbn&gt;&lt;_journal&gt;Sci Rep&lt;/_journal&gt;&lt;_language&gt;eng&lt;/_language&gt;&lt;_pages&gt;36696&lt;/_pages&gt;&lt;_tertiary_title&gt;Scientific reports&lt;/_tertiary_title&gt;&lt;_type_work&gt;Journal Article&lt;/_type_work&gt;&lt;_url&gt;http://www.ncbi.nlm.nih.gov/entrez/query.fcgi?cmd=Retrieve&amp;amp;db=pubmed&amp;amp;dopt=Abstract&amp;amp;list_uids=27819302&amp;amp;query_hl=1&lt;/_url&gt;&lt;_volume&gt;6&lt;/_volume&gt;&lt;_created&gt;61748431&lt;/_created&gt;&lt;_modified&gt;61748513&lt;/_modified&gt;&lt;_db_updated&gt;PubMed&lt;/_db_updated&gt;&lt;_impact_factor&gt;   5.228&lt;/_impact_factor&gt;&lt;/Details&gt;&lt;Extra&gt;&lt;DBUID&gt;{F96A950B-833F-4880-A151-76DA2D6A2879}&lt;/DBUID&gt;&lt;/Extra&gt;&lt;/Item&gt;&lt;/References&gt;&lt;/Group&gt;&lt;/Citation&gt;_x000A_"/>
    <w:docVar w:name="NE.Ref{FD18AB6E-BA41-4E88-A391-6221C4C5E6FF}" w:val=" ADDIN NE.Ref.{FD18AB6E-BA41-4E88-A391-6221C4C5E6FF}&lt;Citation&gt;&lt;Group&gt;&lt;References&gt;&lt;Item&gt;&lt;ID&gt;507&lt;/ID&gt;&lt;UID&gt;{99A515EE-2840-491E-AEF0-D85FBAEBEEB7}&lt;/UID&gt;&lt;Title&gt;Prebiotic administration normalizes lipopolysaccharide (LPS)-induced anxiety and  cortical 5-HT2A receptor and IL1-beta levels in male mice&lt;/Title&gt;&lt;Template&gt;Journal Article&lt;/Template&gt;&lt;Star&gt;0&lt;/Star&gt;&lt;Tag&gt;0&lt;/Tag&gt;&lt;Author&gt;Savignac, H M; Couch, Y; Stratford, M; Bannerman, D M; Tzortzis, G; Anthony, D C; Burnet, P W&lt;/Author&gt;&lt;Year&gt;2016&lt;/Year&gt;&lt;Details&gt;&lt;_accession_num&gt;26476141&lt;/_accession_num&gt;&lt;_author_adr&gt;Clasado Research Services Ltd, Reading RG6 6BZ, UK.; Department of Pharmacology, University of Oxford, Oxford OX1, UK.; CR-UK/MRC Oxford Institute for Radiation Oncology, University of Oxford, OX3 7DQ, UK.; Department of Experimental Psychology, University of Oxford, Oxford OX1, UK.; Clasado Research Services Ltd, Reading RG6 6BZ, UK.; Department of Pharmacology, University of Oxford, Oxford OX1, UK.; Department of Psychiatry, University of Oxford, Oxford OX3 7JX, UK. Electronic address: phil.burnet@psych.ox.ac.uk.&lt;/_author_adr&gt;&lt;_date_display&gt;2016 Feb&lt;/_date_display&gt;&lt;_date&gt;2016-02-01&lt;/_date&gt;&lt;_doi&gt;10.1016/j.bbi.2015.10.007&lt;/_doi&gt;&lt;_isbn&gt;1090-2139 (Electronic); 0889-1591 (Linking)&lt;/_isbn&gt;&lt;_journal&gt;Brain Behav Immun&lt;/_journal&gt;&lt;_keywords&gt;Animals; Anxiety/chemically induced/*diet therapy/metabolism; Cytokines/metabolism; Disease Models, Animal; Frontal Lobe/metabolism; Gastrointestinal Microbiome; Hippocampus/metabolism; Illness Behavior/*drug effects; Inflammation/chemically induced/diet therapy/psychology; Interleukin-1beta/*metabolism; Lipopolysaccharides/administration &amp;amp;amp; dosage; Male; Mice; Prebiotics/*administration &amp;amp;amp; dosage; Receptor, Serotonin, 5-HT2A/*metabolism; Receptors, N-Methyl-D-Aspartate/metabolism; Serotonin/metabolism5-HT2A receptor; BGOS; Behaviour; Cytokines; Frontal cortex; Inflammation; Microbiota; NMDA receptor&lt;/_keywords&gt;&lt;_language&gt;eng&lt;/_language&gt;&lt;_ori_publication&gt;Copyright (c) 2015. Published by Elsevier Inc.&lt;/_ori_publication&gt;&lt;_pages&gt;120-31&lt;/_pages&gt;&lt;_tertiary_title&gt;Brain, behavior, and immunity&lt;/_tertiary_title&gt;&lt;_type_work&gt;Journal Article; Research Support, Non-U.S. Gov&amp;apos;t&lt;/_type_work&gt;&lt;_url&gt;http://www.ncbi.nlm.nih.gov/entrez/query.fcgi?cmd=Retrieve&amp;amp;db=pubmed&amp;amp;dopt=Abstract&amp;amp;list_uids=26476141&amp;amp;query_hl=1&lt;/_url&gt;&lt;_volume&gt;52&lt;/_volume&gt;&lt;_created&gt;61748361&lt;/_created&gt;&lt;_modified&gt;61748367&lt;/_modified&gt;&lt;_db_updated&gt;PubMed&lt;/_db_updated&gt;&lt;_impact_factor&gt;   5.874&lt;/_impact_factor&gt;&lt;_collection_scope&gt;SCI;SCIE;&lt;/_collection_scope&gt;&lt;/Details&gt;&lt;Extra&gt;&lt;DBUID&gt;{F96A950B-833F-4880-A151-76DA2D6A2879}&lt;/DBUID&gt;&lt;/Extra&gt;&lt;/Item&gt;&lt;/References&gt;&lt;/Group&gt;&lt;/Citation&gt;_x000A_"/>
    <w:docVar w:name="NE.Ref{FFA620AD-4F01-4901-9AD5-247FD4FCA5C2}" w:val=" ADDIN NE.Ref.{FFA620AD-4F01-4901-9AD5-247FD4FCA5C2}&lt;Citation&gt;&lt;Group&gt;&lt;References&gt;&lt;Item&gt;&lt;ID&gt;422&lt;/ID&gt;&lt;UID&gt;{EAA06FB2-BE80-46AE-A453-906AFF43B021}&lt;/UID&gt;&lt;Title&gt;Multiple risk pathways for schizophrenia converge in serine racemase knockout mice, a mouse model of NMDA receptor hypofunction&lt;/Title&gt;&lt;Template&gt;Journal Article&lt;/Template&gt;&lt;Star&gt;0&lt;/Star&gt;&lt;Tag&gt;0&lt;/Tag&gt;&lt;Author&gt;Balu, D T; Li, Y; Puhl, M D; Benneyworth, M A; Basu, A C; Takagi, S; Bolshakov, V Y; Coyle, J T&lt;/Author&gt;&lt;Year&gt;2013&lt;/Year&gt;&lt;Details&gt;&lt;_accession_num&gt;23729812&lt;/_accession_num&gt;&lt;_author_adr&gt;Department of Psychiatry, Harvard Medical School, Boston, MA 02115, USA.&lt;/_author_adr&gt;&lt;_created&gt;61549881&lt;/_created&gt;&lt;_date&gt;2013-06-25&lt;/_date&gt;&lt;_date_display&gt;2013 Jun 25&lt;/_date_display&gt;&lt;_db_updated&gt;PubMed&lt;/_db_updated&gt;&lt;_doi&gt;10.1073/pnas.1304308110&lt;/_doi&gt;&lt;_impact_factor&gt;   9.423&lt;/_impact_factor&gt;&lt;_isbn&gt;1091-6490 (Electronic); 0027-8424 (Linking)&lt;/_isbn&gt;&lt;_issue&gt;26&lt;/_issue&gt;&lt;_journal&gt;Proc Natl Acad Sci U S A&lt;/_journal&gt;&lt;_keywords&gt;Animals; Brain-Derived Neurotrophic Factor/metabolism; Cognition Disorders/drug therapy; Dendritic Spines/metabolism/pathology; Disease Models, Animal; Excitatory Postsynaptic Potentials; Humans; Long-Term Potentiation; Male; Mice; Mice, Knockout; MicroRNAs/genetics/metabolism; Neuronal Plasticity/drug effects; Racemases and Epimerases/deficiency/genetics/*metabolism; Receptor, trkB/metabolism; Receptors, N-Methyl-D-Aspartate/*metabolism; Risk Factors; Schizophrenia/drug therapy/*etiology/*metabolism; Serine/metabolism/therapeutic use; Signal TransductionCREB; MeCP2; glycogen synthase 3 kinase; miR-132&lt;/_keywords&gt;&lt;_language&gt;eng&lt;/_language&gt;&lt;_modified&gt;61549887&lt;/_modified&gt;&lt;_pages&gt;E2400-9&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3729812&amp;amp;query_hl=1&lt;/_url&gt;&lt;_volume&gt;110&lt;/_volume&gt;&lt;/Details&gt;&lt;Extra&gt;&lt;DBUID&gt;{F96A950B-833F-4880-A151-76DA2D6A2879}&lt;/DBUID&gt;&lt;/Extra&gt;&lt;/Item&gt;&lt;/References&gt;&lt;/Group&gt;&lt;/Citation&gt;_x000A_"/>
    <w:docVar w:name="NE.Ref{FFC8921B-2D5C-4D71-A28E-90D48CA65776}" w:val=" ADDIN NE.Ref.{FFC8921B-2D5C-4D71-A28E-90D48CA65776}&lt;Citation&gt;&lt;Group&gt;&lt;References&gt;&lt;Item&gt;&lt;ID&gt;470&lt;/ID&gt;&lt;UID&gt;{B2F4E2E0-B554-433C-9CF0-BEBCCCD2A96F}&lt;/UID&gt;&lt;Title&gt;Increased vulnerability of hippocampal CA1 neurons to hypoperfusion in ataxia and male sterility (AMS) mouse&lt;/Title&gt;&lt;Template&gt;Journal Article&lt;/Template&gt;&lt;Star&gt;0&lt;/Star&gt;&lt;Tag&gt;0&lt;/Tag&gt;&lt;Author&gt;Liang, X; Nagai, A; Sheikh, A M; Wang, H; Mitaki, S; Araki, A; Maruyama, R; Harada, T&lt;/Author&gt;&lt;Year&gt;2013&lt;/Year&gt;&lt;Details&gt;&lt;_accession_num&gt;23219973&lt;/_accession_num&gt;&lt;_author_adr&gt;Department of Laboratory Medicine, Shimane University School of Medicine, Izumo 693-8501, Japan.&lt;/_author_adr&gt;&lt;_collection_scope&gt;SCI;SCIE;&lt;/_collection_scope&gt;&lt;_created&gt;61549974&lt;/_created&gt;&lt;_date&gt;2013-02-04&lt;/_date&gt;&lt;_date_display&gt;2013 Feb 04&lt;/_date_display&gt;&lt;_db_updated&gt;PubMed&lt;/_db_updated&gt;&lt;_doi&gt;10.1016/j.brainres.2012.11.046&lt;/_doi&gt;&lt;_impact_factor&gt;   2.561&lt;/_impact_factor&gt;&lt;_isbn&gt;1872-6240 (Electronic); 0006-8993 (Linking)&lt;/_isbn&gt;&lt;_journal&gt;Brain Res&lt;/_journal&gt;&lt;_keywords&gt;Animals; Apoptosis/*genetics; Ataxia/complications/genetics/*pathology; CA1 Region, Hippocampal/*blood supply/metabolism/pathology; Carotid Artery, Common/surgery; Cerebrovascular Circulation; Disease Models, Animal; GTP-Binding Proteins/genetics/metabolism; Glutathione/metabolism; Infertility, Male/complications/genetics/*pathology; Ion Channels/genetics/metabolism; Ischemic Attack, Transient/complications/*pathology; Male; Mice; Mice, Inbred MRL lpr; Mice, Neurologic Mutants; Mitochondrial Proteins/genetics/metabolism; Neurons/metabolism/pathology; Proto-Oncogene Proteins c-bcl-2/genetics/metabolism; RNA, Messenger/analysis; Serine-Type D-Ala-D-Ala Carboxypeptidase/genetics/metabolism; Uncoupling Protein 2; bcl-2-Associated X Protein/genetics/metabolism&lt;/_keywords&gt;&lt;_language&gt;eng&lt;/_language&gt;&lt;_modified&gt;61549980&lt;/_modified&gt;&lt;_ori_publication&gt;Copyright (c) 2012 Elsevier B.V. All rights reserved.&lt;/_ori_publication&gt;&lt;_pages&gt;109-17&lt;/_pages&gt;&lt;_tertiary_title&gt;Brain research&lt;/_tertiary_title&gt;&lt;_type_work&gt;Journal Article&lt;/_type_work&gt;&lt;_url&gt;http://www.ncbi.nlm.nih.gov/entrez/query.fcgi?cmd=Retrieve&amp;amp;db=pubmed&amp;amp;dopt=Abstract&amp;amp;list_uids=23219973&amp;amp;query_hl=1&lt;/_url&gt;&lt;_volume&gt;1494&lt;/_volume&gt;&lt;/Details&gt;&lt;Extra&gt;&lt;DBUID&gt;{F96A950B-833F-4880-A151-76DA2D6A2879}&lt;/DBUID&gt;&lt;/Extra&gt;&lt;/Item&gt;&lt;/References&gt;&lt;/Group&gt;&lt;/Citation&gt;_x000A_"/>
    <w:docVar w:name="ne_docsoft" w:val="MSWord"/>
    <w:docVar w:name="ne_docversion" w:val="NoteExpress 2.0"/>
    <w:docVar w:name="ne_stylename" w:val="PLoS Medicine New"/>
  </w:docVars>
  <w:rsids>
    <w:rsidRoot w:val="00172A27"/>
    <w:rsid w:val="0000164E"/>
    <w:rsid w:val="00011ADC"/>
    <w:rsid w:val="00013785"/>
    <w:rsid w:val="0001659F"/>
    <w:rsid w:val="000165B0"/>
    <w:rsid w:val="000217E6"/>
    <w:rsid w:val="00023C5B"/>
    <w:rsid w:val="00024B51"/>
    <w:rsid w:val="0002646D"/>
    <w:rsid w:val="000314D1"/>
    <w:rsid w:val="000325D3"/>
    <w:rsid w:val="0003300B"/>
    <w:rsid w:val="0003448C"/>
    <w:rsid w:val="00034E14"/>
    <w:rsid w:val="000357E9"/>
    <w:rsid w:val="00035C51"/>
    <w:rsid w:val="000362FE"/>
    <w:rsid w:val="00036FE8"/>
    <w:rsid w:val="00040B75"/>
    <w:rsid w:val="0004135C"/>
    <w:rsid w:val="00043065"/>
    <w:rsid w:val="00043F23"/>
    <w:rsid w:val="00047D77"/>
    <w:rsid w:val="00050B0F"/>
    <w:rsid w:val="000541D6"/>
    <w:rsid w:val="00056870"/>
    <w:rsid w:val="00060B41"/>
    <w:rsid w:val="00062E48"/>
    <w:rsid w:val="00067CB4"/>
    <w:rsid w:val="000726CE"/>
    <w:rsid w:val="00072995"/>
    <w:rsid w:val="00073C23"/>
    <w:rsid w:val="00073E59"/>
    <w:rsid w:val="0007635A"/>
    <w:rsid w:val="00076AC9"/>
    <w:rsid w:val="00082259"/>
    <w:rsid w:val="00084E9B"/>
    <w:rsid w:val="0008584B"/>
    <w:rsid w:val="00086509"/>
    <w:rsid w:val="00090888"/>
    <w:rsid w:val="00090AFE"/>
    <w:rsid w:val="00090DB7"/>
    <w:rsid w:val="00092B9E"/>
    <w:rsid w:val="000943E4"/>
    <w:rsid w:val="000944FA"/>
    <w:rsid w:val="000A1C59"/>
    <w:rsid w:val="000A1E1D"/>
    <w:rsid w:val="000A4532"/>
    <w:rsid w:val="000A4D73"/>
    <w:rsid w:val="000A5204"/>
    <w:rsid w:val="000B0C0C"/>
    <w:rsid w:val="000B402C"/>
    <w:rsid w:val="000C1144"/>
    <w:rsid w:val="000C4A98"/>
    <w:rsid w:val="000C5B1B"/>
    <w:rsid w:val="000C6C54"/>
    <w:rsid w:val="000C70F0"/>
    <w:rsid w:val="000D0590"/>
    <w:rsid w:val="000D4172"/>
    <w:rsid w:val="000D59F0"/>
    <w:rsid w:val="000E439D"/>
    <w:rsid w:val="000E499E"/>
    <w:rsid w:val="000E6BB8"/>
    <w:rsid w:val="000F4151"/>
    <w:rsid w:val="000F6706"/>
    <w:rsid w:val="000F69CC"/>
    <w:rsid w:val="00102989"/>
    <w:rsid w:val="0010583A"/>
    <w:rsid w:val="00106FFE"/>
    <w:rsid w:val="00107514"/>
    <w:rsid w:val="001077C0"/>
    <w:rsid w:val="001109BA"/>
    <w:rsid w:val="00112529"/>
    <w:rsid w:val="00114EF4"/>
    <w:rsid w:val="00120F76"/>
    <w:rsid w:val="0012120E"/>
    <w:rsid w:val="00122B16"/>
    <w:rsid w:val="00123052"/>
    <w:rsid w:val="00123E36"/>
    <w:rsid w:val="00124F9F"/>
    <w:rsid w:val="0012589C"/>
    <w:rsid w:val="00127434"/>
    <w:rsid w:val="0013006C"/>
    <w:rsid w:val="00130E10"/>
    <w:rsid w:val="0013369A"/>
    <w:rsid w:val="001336D0"/>
    <w:rsid w:val="0013508B"/>
    <w:rsid w:val="00137F61"/>
    <w:rsid w:val="00140BC8"/>
    <w:rsid w:val="00141D0A"/>
    <w:rsid w:val="00143FF4"/>
    <w:rsid w:val="0014460A"/>
    <w:rsid w:val="00146538"/>
    <w:rsid w:val="001523B1"/>
    <w:rsid w:val="00156AB2"/>
    <w:rsid w:val="00161378"/>
    <w:rsid w:val="00161C9A"/>
    <w:rsid w:val="001639AB"/>
    <w:rsid w:val="001668B2"/>
    <w:rsid w:val="00167624"/>
    <w:rsid w:val="00172889"/>
    <w:rsid w:val="00172A27"/>
    <w:rsid w:val="00172B28"/>
    <w:rsid w:val="0017380F"/>
    <w:rsid w:val="00174E70"/>
    <w:rsid w:val="00176229"/>
    <w:rsid w:val="00176D01"/>
    <w:rsid w:val="00176E03"/>
    <w:rsid w:val="00182019"/>
    <w:rsid w:val="00184D8D"/>
    <w:rsid w:val="0018531E"/>
    <w:rsid w:val="001959BE"/>
    <w:rsid w:val="00197E55"/>
    <w:rsid w:val="001A2B42"/>
    <w:rsid w:val="001A64D7"/>
    <w:rsid w:val="001A7132"/>
    <w:rsid w:val="001B317B"/>
    <w:rsid w:val="001B3AE5"/>
    <w:rsid w:val="001B6692"/>
    <w:rsid w:val="001B6A01"/>
    <w:rsid w:val="001B6D8B"/>
    <w:rsid w:val="001C372B"/>
    <w:rsid w:val="001C3DD7"/>
    <w:rsid w:val="001C3FBA"/>
    <w:rsid w:val="001C4E16"/>
    <w:rsid w:val="001C7262"/>
    <w:rsid w:val="001C7E58"/>
    <w:rsid w:val="001D1EA2"/>
    <w:rsid w:val="001D3BAE"/>
    <w:rsid w:val="001D556F"/>
    <w:rsid w:val="001D637D"/>
    <w:rsid w:val="001E1A04"/>
    <w:rsid w:val="001E22D8"/>
    <w:rsid w:val="001E2E3B"/>
    <w:rsid w:val="001F149E"/>
    <w:rsid w:val="001F468A"/>
    <w:rsid w:val="001F5B12"/>
    <w:rsid w:val="001F5D73"/>
    <w:rsid w:val="001F61FA"/>
    <w:rsid w:val="001F639C"/>
    <w:rsid w:val="00200F7E"/>
    <w:rsid w:val="00202A14"/>
    <w:rsid w:val="002044FB"/>
    <w:rsid w:val="002058E1"/>
    <w:rsid w:val="00207371"/>
    <w:rsid w:val="0020783C"/>
    <w:rsid w:val="0021074A"/>
    <w:rsid w:val="00211D29"/>
    <w:rsid w:val="00213BFE"/>
    <w:rsid w:val="00217362"/>
    <w:rsid w:val="00217975"/>
    <w:rsid w:val="002210A5"/>
    <w:rsid w:val="00225584"/>
    <w:rsid w:val="00234939"/>
    <w:rsid w:val="002349D3"/>
    <w:rsid w:val="00234D3E"/>
    <w:rsid w:val="00234E30"/>
    <w:rsid w:val="00235FD0"/>
    <w:rsid w:val="00237DD4"/>
    <w:rsid w:val="0024099D"/>
    <w:rsid w:val="00243BC3"/>
    <w:rsid w:val="00247AB3"/>
    <w:rsid w:val="00251891"/>
    <w:rsid w:val="00252675"/>
    <w:rsid w:val="00254696"/>
    <w:rsid w:val="002559E6"/>
    <w:rsid w:val="00256388"/>
    <w:rsid w:val="002570C9"/>
    <w:rsid w:val="0026184B"/>
    <w:rsid w:val="00266B44"/>
    <w:rsid w:val="0027393E"/>
    <w:rsid w:val="00274F81"/>
    <w:rsid w:val="00277F96"/>
    <w:rsid w:val="00280DE2"/>
    <w:rsid w:val="002814F5"/>
    <w:rsid w:val="00281D5B"/>
    <w:rsid w:val="00282386"/>
    <w:rsid w:val="00284CBC"/>
    <w:rsid w:val="00290CA7"/>
    <w:rsid w:val="00293065"/>
    <w:rsid w:val="00293AB9"/>
    <w:rsid w:val="00297363"/>
    <w:rsid w:val="00297D2F"/>
    <w:rsid w:val="002A7EA4"/>
    <w:rsid w:val="002B005C"/>
    <w:rsid w:val="002B3746"/>
    <w:rsid w:val="002B3E3C"/>
    <w:rsid w:val="002B48AF"/>
    <w:rsid w:val="002C039E"/>
    <w:rsid w:val="002D20B3"/>
    <w:rsid w:val="002D6454"/>
    <w:rsid w:val="002E0EEC"/>
    <w:rsid w:val="002E22DC"/>
    <w:rsid w:val="002E381D"/>
    <w:rsid w:val="002E5728"/>
    <w:rsid w:val="002E7C65"/>
    <w:rsid w:val="002F4F19"/>
    <w:rsid w:val="002F52A0"/>
    <w:rsid w:val="002F5E44"/>
    <w:rsid w:val="0030659D"/>
    <w:rsid w:val="003069ED"/>
    <w:rsid w:val="00307072"/>
    <w:rsid w:val="00307FB2"/>
    <w:rsid w:val="00311D0D"/>
    <w:rsid w:val="00313F31"/>
    <w:rsid w:val="00317972"/>
    <w:rsid w:val="00320A04"/>
    <w:rsid w:val="003210AB"/>
    <w:rsid w:val="0032282E"/>
    <w:rsid w:val="00324820"/>
    <w:rsid w:val="0032550F"/>
    <w:rsid w:val="00327A20"/>
    <w:rsid w:val="00327FCC"/>
    <w:rsid w:val="00330C25"/>
    <w:rsid w:val="00331457"/>
    <w:rsid w:val="00332326"/>
    <w:rsid w:val="00334F73"/>
    <w:rsid w:val="0033534A"/>
    <w:rsid w:val="00336A24"/>
    <w:rsid w:val="00340FD6"/>
    <w:rsid w:val="003430D0"/>
    <w:rsid w:val="00347E50"/>
    <w:rsid w:val="0035012F"/>
    <w:rsid w:val="0035148B"/>
    <w:rsid w:val="00352202"/>
    <w:rsid w:val="00355295"/>
    <w:rsid w:val="003554DA"/>
    <w:rsid w:val="003602CF"/>
    <w:rsid w:val="0036152D"/>
    <w:rsid w:val="00363591"/>
    <w:rsid w:val="003667F3"/>
    <w:rsid w:val="00371607"/>
    <w:rsid w:val="00372539"/>
    <w:rsid w:val="00372A65"/>
    <w:rsid w:val="00373B2F"/>
    <w:rsid w:val="0037413A"/>
    <w:rsid w:val="0037660E"/>
    <w:rsid w:val="003768BA"/>
    <w:rsid w:val="003772B7"/>
    <w:rsid w:val="003772C0"/>
    <w:rsid w:val="00377478"/>
    <w:rsid w:val="003777D7"/>
    <w:rsid w:val="00380CA8"/>
    <w:rsid w:val="003830A8"/>
    <w:rsid w:val="0038602A"/>
    <w:rsid w:val="00394619"/>
    <w:rsid w:val="00395EA2"/>
    <w:rsid w:val="003A0F94"/>
    <w:rsid w:val="003A28A8"/>
    <w:rsid w:val="003A2B27"/>
    <w:rsid w:val="003A55BE"/>
    <w:rsid w:val="003A56E9"/>
    <w:rsid w:val="003A7454"/>
    <w:rsid w:val="003A74C1"/>
    <w:rsid w:val="003B340E"/>
    <w:rsid w:val="003B6FE6"/>
    <w:rsid w:val="003C0060"/>
    <w:rsid w:val="003C5787"/>
    <w:rsid w:val="003C5C09"/>
    <w:rsid w:val="003C5D0F"/>
    <w:rsid w:val="003C7000"/>
    <w:rsid w:val="003C7951"/>
    <w:rsid w:val="003D2A86"/>
    <w:rsid w:val="003E0D84"/>
    <w:rsid w:val="003E317B"/>
    <w:rsid w:val="003E3B1E"/>
    <w:rsid w:val="003E528B"/>
    <w:rsid w:val="003E741C"/>
    <w:rsid w:val="003E77E3"/>
    <w:rsid w:val="003F29FF"/>
    <w:rsid w:val="003F6895"/>
    <w:rsid w:val="003F6ADE"/>
    <w:rsid w:val="003F722F"/>
    <w:rsid w:val="00400054"/>
    <w:rsid w:val="00401CC1"/>
    <w:rsid w:val="004028FC"/>
    <w:rsid w:val="00402A0B"/>
    <w:rsid w:val="00403423"/>
    <w:rsid w:val="00403932"/>
    <w:rsid w:val="00405339"/>
    <w:rsid w:val="00405D97"/>
    <w:rsid w:val="00407807"/>
    <w:rsid w:val="0041133B"/>
    <w:rsid w:val="00413AD5"/>
    <w:rsid w:val="00416388"/>
    <w:rsid w:val="004165A1"/>
    <w:rsid w:val="00421AEC"/>
    <w:rsid w:val="0042389E"/>
    <w:rsid w:val="00423C26"/>
    <w:rsid w:val="00426B95"/>
    <w:rsid w:val="00430FE9"/>
    <w:rsid w:val="00435F5A"/>
    <w:rsid w:val="00440274"/>
    <w:rsid w:val="004403E2"/>
    <w:rsid w:val="004445E7"/>
    <w:rsid w:val="00444DA2"/>
    <w:rsid w:val="00445CAC"/>
    <w:rsid w:val="00450C34"/>
    <w:rsid w:val="004514A9"/>
    <w:rsid w:val="00453586"/>
    <w:rsid w:val="00453625"/>
    <w:rsid w:val="004554F6"/>
    <w:rsid w:val="00456473"/>
    <w:rsid w:val="00457AE2"/>
    <w:rsid w:val="00462D6B"/>
    <w:rsid w:val="00464C03"/>
    <w:rsid w:val="00467376"/>
    <w:rsid w:val="00467ECA"/>
    <w:rsid w:val="00470CA1"/>
    <w:rsid w:val="00470D60"/>
    <w:rsid w:val="00471947"/>
    <w:rsid w:val="0047538F"/>
    <w:rsid w:val="00477042"/>
    <w:rsid w:val="00481201"/>
    <w:rsid w:val="00481571"/>
    <w:rsid w:val="00485145"/>
    <w:rsid w:val="00485410"/>
    <w:rsid w:val="00485605"/>
    <w:rsid w:val="00493B76"/>
    <w:rsid w:val="00493CC7"/>
    <w:rsid w:val="0049579D"/>
    <w:rsid w:val="004967E6"/>
    <w:rsid w:val="004A20EC"/>
    <w:rsid w:val="004A22C4"/>
    <w:rsid w:val="004A4AFB"/>
    <w:rsid w:val="004A55D0"/>
    <w:rsid w:val="004A7308"/>
    <w:rsid w:val="004B3F33"/>
    <w:rsid w:val="004B4EF1"/>
    <w:rsid w:val="004B641F"/>
    <w:rsid w:val="004C1ED7"/>
    <w:rsid w:val="004C223E"/>
    <w:rsid w:val="004C2682"/>
    <w:rsid w:val="004C6248"/>
    <w:rsid w:val="004C7781"/>
    <w:rsid w:val="004D041A"/>
    <w:rsid w:val="004D302F"/>
    <w:rsid w:val="004D3A3D"/>
    <w:rsid w:val="004D58CC"/>
    <w:rsid w:val="004D62CF"/>
    <w:rsid w:val="004D70AE"/>
    <w:rsid w:val="004E6EDD"/>
    <w:rsid w:val="004E7ED7"/>
    <w:rsid w:val="004F0976"/>
    <w:rsid w:val="004F13D6"/>
    <w:rsid w:val="004F388D"/>
    <w:rsid w:val="0050098E"/>
    <w:rsid w:val="0050134C"/>
    <w:rsid w:val="00503B76"/>
    <w:rsid w:val="0050422C"/>
    <w:rsid w:val="00511A49"/>
    <w:rsid w:val="00517135"/>
    <w:rsid w:val="00517E48"/>
    <w:rsid w:val="0052122B"/>
    <w:rsid w:val="005216E4"/>
    <w:rsid w:val="00522762"/>
    <w:rsid w:val="00524539"/>
    <w:rsid w:val="0052488E"/>
    <w:rsid w:val="005335ED"/>
    <w:rsid w:val="005337FE"/>
    <w:rsid w:val="00536155"/>
    <w:rsid w:val="00540D11"/>
    <w:rsid w:val="00541182"/>
    <w:rsid w:val="00541C46"/>
    <w:rsid w:val="0054229B"/>
    <w:rsid w:val="00542EF5"/>
    <w:rsid w:val="00545686"/>
    <w:rsid w:val="005457FE"/>
    <w:rsid w:val="00546EAA"/>
    <w:rsid w:val="00547513"/>
    <w:rsid w:val="005541FD"/>
    <w:rsid w:val="0056162B"/>
    <w:rsid w:val="00563822"/>
    <w:rsid w:val="00575A36"/>
    <w:rsid w:val="00575DCC"/>
    <w:rsid w:val="00576B03"/>
    <w:rsid w:val="00576E0B"/>
    <w:rsid w:val="00577FBD"/>
    <w:rsid w:val="00581C59"/>
    <w:rsid w:val="00583C0C"/>
    <w:rsid w:val="00583FB4"/>
    <w:rsid w:val="005850AA"/>
    <w:rsid w:val="0059167E"/>
    <w:rsid w:val="00592B41"/>
    <w:rsid w:val="0059485B"/>
    <w:rsid w:val="00595025"/>
    <w:rsid w:val="005A0D33"/>
    <w:rsid w:val="005A1081"/>
    <w:rsid w:val="005A4AEF"/>
    <w:rsid w:val="005B031C"/>
    <w:rsid w:val="005B0ACC"/>
    <w:rsid w:val="005B31E7"/>
    <w:rsid w:val="005B5BDE"/>
    <w:rsid w:val="005C10FC"/>
    <w:rsid w:val="005C1B1A"/>
    <w:rsid w:val="005C39E0"/>
    <w:rsid w:val="005C6C6C"/>
    <w:rsid w:val="005D1BDC"/>
    <w:rsid w:val="005D294F"/>
    <w:rsid w:val="005E20EE"/>
    <w:rsid w:val="005E23EB"/>
    <w:rsid w:val="005E25D4"/>
    <w:rsid w:val="005E4FE5"/>
    <w:rsid w:val="005E6B61"/>
    <w:rsid w:val="005F378A"/>
    <w:rsid w:val="005F441B"/>
    <w:rsid w:val="005F4795"/>
    <w:rsid w:val="0060148B"/>
    <w:rsid w:val="00601CBE"/>
    <w:rsid w:val="006023F2"/>
    <w:rsid w:val="00605D36"/>
    <w:rsid w:val="006066B2"/>
    <w:rsid w:val="00607B6F"/>
    <w:rsid w:val="006102F7"/>
    <w:rsid w:val="00613C70"/>
    <w:rsid w:val="00613E1F"/>
    <w:rsid w:val="006160AF"/>
    <w:rsid w:val="0062055F"/>
    <w:rsid w:val="006243F8"/>
    <w:rsid w:val="0062751F"/>
    <w:rsid w:val="00630A4F"/>
    <w:rsid w:val="0063348E"/>
    <w:rsid w:val="00633B4E"/>
    <w:rsid w:val="00633BDF"/>
    <w:rsid w:val="00635056"/>
    <w:rsid w:val="00636CDE"/>
    <w:rsid w:val="00637B71"/>
    <w:rsid w:val="00645178"/>
    <w:rsid w:val="006473B3"/>
    <w:rsid w:val="00650BEB"/>
    <w:rsid w:val="00656E0D"/>
    <w:rsid w:val="006576D8"/>
    <w:rsid w:val="00657B7D"/>
    <w:rsid w:val="0066246E"/>
    <w:rsid w:val="006636E7"/>
    <w:rsid w:val="0066797E"/>
    <w:rsid w:val="00677890"/>
    <w:rsid w:val="00681F77"/>
    <w:rsid w:val="006820E5"/>
    <w:rsid w:val="006824FC"/>
    <w:rsid w:val="0068582A"/>
    <w:rsid w:val="0068613A"/>
    <w:rsid w:val="006921FB"/>
    <w:rsid w:val="00695377"/>
    <w:rsid w:val="006A1F01"/>
    <w:rsid w:val="006A29DC"/>
    <w:rsid w:val="006A49E2"/>
    <w:rsid w:val="006A7B77"/>
    <w:rsid w:val="006B28D9"/>
    <w:rsid w:val="006B3BC5"/>
    <w:rsid w:val="006B4F99"/>
    <w:rsid w:val="006B7ACB"/>
    <w:rsid w:val="006B7B1D"/>
    <w:rsid w:val="006C3F63"/>
    <w:rsid w:val="006C421D"/>
    <w:rsid w:val="006C6368"/>
    <w:rsid w:val="006D2864"/>
    <w:rsid w:val="006D304F"/>
    <w:rsid w:val="006D3E85"/>
    <w:rsid w:val="006D3EFC"/>
    <w:rsid w:val="006E62ED"/>
    <w:rsid w:val="006F1B7F"/>
    <w:rsid w:val="00705D01"/>
    <w:rsid w:val="007103D1"/>
    <w:rsid w:val="00711263"/>
    <w:rsid w:val="00711894"/>
    <w:rsid w:val="00711AF7"/>
    <w:rsid w:val="00712DF6"/>
    <w:rsid w:val="00713450"/>
    <w:rsid w:val="00713623"/>
    <w:rsid w:val="00714BD2"/>
    <w:rsid w:val="007156F7"/>
    <w:rsid w:val="00716F89"/>
    <w:rsid w:val="007171BA"/>
    <w:rsid w:val="007305A2"/>
    <w:rsid w:val="00731719"/>
    <w:rsid w:val="00733FB2"/>
    <w:rsid w:val="00737B6E"/>
    <w:rsid w:val="00745770"/>
    <w:rsid w:val="0074654A"/>
    <w:rsid w:val="00746D44"/>
    <w:rsid w:val="00751331"/>
    <w:rsid w:val="0075152A"/>
    <w:rsid w:val="007515FC"/>
    <w:rsid w:val="00751F0D"/>
    <w:rsid w:val="00755284"/>
    <w:rsid w:val="0075627C"/>
    <w:rsid w:val="00757430"/>
    <w:rsid w:val="00761875"/>
    <w:rsid w:val="00764A54"/>
    <w:rsid w:val="00765E1D"/>
    <w:rsid w:val="00766781"/>
    <w:rsid w:val="007677C0"/>
    <w:rsid w:val="007775CE"/>
    <w:rsid w:val="00781ADF"/>
    <w:rsid w:val="00783C12"/>
    <w:rsid w:val="00785A20"/>
    <w:rsid w:val="00795B17"/>
    <w:rsid w:val="007A5788"/>
    <w:rsid w:val="007B030B"/>
    <w:rsid w:val="007B0AFF"/>
    <w:rsid w:val="007B21FC"/>
    <w:rsid w:val="007B6560"/>
    <w:rsid w:val="007B77C5"/>
    <w:rsid w:val="007C15E6"/>
    <w:rsid w:val="007C44E1"/>
    <w:rsid w:val="007C49A0"/>
    <w:rsid w:val="007D2232"/>
    <w:rsid w:val="007D2C0A"/>
    <w:rsid w:val="007D3FD9"/>
    <w:rsid w:val="007D4378"/>
    <w:rsid w:val="007D5433"/>
    <w:rsid w:val="007D5E58"/>
    <w:rsid w:val="007D5E9F"/>
    <w:rsid w:val="007D78E2"/>
    <w:rsid w:val="007D7E17"/>
    <w:rsid w:val="007D7F5E"/>
    <w:rsid w:val="007E4038"/>
    <w:rsid w:val="007F0D4A"/>
    <w:rsid w:val="007F1D45"/>
    <w:rsid w:val="007F34EB"/>
    <w:rsid w:val="00800972"/>
    <w:rsid w:val="0080112C"/>
    <w:rsid w:val="0080150B"/>
    <w:rsid w:val="00801689"/>
    <w:rsid w:val="00803419"/>
    <w:rsid w:val="00803D2F"/>
    <w:rsid w:val="008052D8"/>
    <w:rsid w:val="00805330"/>
    <w:rsid w:val="0080626E"/>
    <w:rsid w:val="00812728"/>
    <w:rsid w:val="008128C9"/>
    <w:rsid w:val="00813B38"/>
    <w:rsid w:val="0081480D"/>
    <w:rsid w:val="00814ABF"/>
    <w:rsid w:val="008150D1"/>
    <w:rsid w:val="00817C7D"/>
    <w:rsid w:val="008223AD"/>
    <w:rsid w:val="00825FDB"/>
    <w:rsid w:val="008266BE"/>
    <w:rsid w:val="00826FB3"/>
    <w:rsid w:val="00832ED4"/>
    <w:rsid w:val="00837777"/>
    <w:rsid w:val="0084090E"/>
    <w:rsid w:val="00841433"/>
    <w:rsid w:val="008425DE"/>
    <w:rsid w:val="008450AA"/>
    <w:rsid w:val="00851AE6"/>
    <w:rsid w:val="0086245A"/>
    <w:rsid w:val="008735B9"/>
    <w:rsid w:val="00873F07"/>
    <w:rsid w:val="008751F1"/>
    <w:rsid w:val="00881ED9"/>
    <w:rsid w:val="0088259D"/>
    <w:rsid w:val="00884B76"/>
    <w:rsid w:val="00884EAE"/>
    <w:rsid w:val="008858D5"/>
    <w:rsid w:val="00887F68"/>
    <w:rsid w:val="0089042F"/>
    <w:rsid w:val="00893F03"/>
    <w:rsid w:val="00895E6F"/>
    <w:rsid w:val="008966B1"/>
    <w:rsid w:val="00897DE1"/>
    <w:rsid w:val="008A29C3"/>
    <w:rsid w:val="008A4A12"/>
    <w:rsid w:val="008B1F10"/>
    <w:rsid w:val="008B4D4A"/>
    <w:rsid w:val="008B5619"/>
    <w:rsid w:val="008B7EB2"/>
    <w:rsid w:val="008C5653"/>
    <w:rsid w:val="008C5A72"/>
    <w:rsid w:val="008C6042"/>
    <w:rsid w:val="008C7A6B"/>
    <w:rsid w:val="008D06CC"/>
    <w:rsid w:val="008D4265"/>
    <w:rsid w:val="008E01B6"/>
    <w:rsid w:val="008E38CF"/>
    <w:rsid w:val="008E3B5F"/>
    <w:rsid w:val="008E43DF"/>
    <w:rsid w:val="008E6E50"/>
    <w:rsid w:val="008F11D9"/>
    <w:rsid w:val="008F1852"/>
    <w:rsid w:val="008F1CBB"/>
    <w:rsid w:val="008F20B5"/>
    <w:rsid w:val="008F619C"/>
    <w:rsid w:val="00900496"/>
    <w:rsid w:val="0090333D"/>
    <w:rsid w:val="009055C3"/>
    <w:rsid w:val="00910202"/>
    <w:rsid w:val="00910E61"/>
    <w:rsid w:val="00912376"/>
    <w:rsid w:val="00914B62"/>
    <w:rsid w:val="00916161"/>
    <w:rsid w:val="009167DC"/>
    <w:rsid w:val="00921919"/>
    <w:rsid w:val="0092199F"/>
    <w:rsid w:val="00923C5B"/>
    <w:rsid w:val="00925628"/>
    <w:rsid w:val="00931500"/>
    <w:rsid w:val="00933B0A"/>
    <w:rsid w:val="009405BC"/>
    <w:rsid w:val="00942870"/>
    <w:rsid w:val="009466EE"/>
    <w:rsid w:val="00952429"/>
    <w:rsid w:val="009543B0"/>
    <w:rsid w:val="00955C03"/>
    <w:rsid w:val="00956F51"/>
    <w:rsid w:val="00960BFB"/>
    <w:rsid w:val="009636BA"/>
    <w:rsid w:val="0097210A"/>
    <w:rsid w:val="00972C05"/>
    <w:rsid w:val="00972F33"/>
    <w:rsid w:val="0097590E"/>
    <w:rsid w:val="00976020"/>
    <w:rsid w:val="00982DDA"/>
    <w:rsid w:val="00987389"/>
    <w:rsid w:val="00987B2D"/>
    <w:rsid w:val="00990641"/>
    <w:rsid w:val="00993FBF"/>
    <w:rsid w:val="009943A7"/>
    <w:rsid w:val="00996DFB"/>
    <w:rsid w:val="009A02DF"/>
    <w:rsid w:val="009A0B2B"/>
    <w:rsid w:val="009A15E0"/>
    <w:rsid w:val="009A24AF"/>
    <w:rsid w:val="009A2B40"/>
    <w:rsid w:val="009A34F4"/>
    <w:rsid w:val="009A6830"/>
    <w:rsid w:val="009A697A"/>
    <w:rsid w:val="009B1266"/>
    <w:rsid w:val="009B1C48"/>
    <w:rsid w:val="009B5F4E"/>
    <w:rsid w:val="009C0BB3"/>
    <w:rsid w:val="009C27F2"/>
    <w:rsid w:val="009C73F8"/>
    <w:rsid w:val="009C77A2"/>
    <w:rsid w:val="009D2E08"/>
    <w:rsid w:val="009D3EE2"/>
    <w:rsid w:val="009D45E4"/>
    <w:rsid w:val="009D4792"/>
    <w:rsid w:val="009E261C"/>
    <w:rsid w:val="009E2DEF"/>
    <w:rsid w:val="009E44DA"/>
    <w:rsid w:val="009E5375"/>
    <w:rsid w:val="009E5518"/>
    <w:rsid w:val="009E6E19"/>
    <w:rsid w:val="009F0CEF"/>
    <w:rsid w:val="009F126C"/>
    <w:rsid w:val="009F46C4"/>
    <w:rsid w:val="009F62F1"/>
    <w:rsid w:val="00A0108C"/>
    <w:rsid w:val="00A0268E"/>
    <w:rsid w:val="00A036C6"/>
    <w:rsid w:val="00A05245"/>
    <w:rsid w:val="00A063FB"/>
    <w:rsid w:val="00A155CB"/>
    <w:rsid w:val="00A1565E"/>
    <w:rsid w:val="00A1686B"/>
    <w:rsid w:val="00A17697"/>
    <w:rsid w:val="00A22131"/>
    <w:rsid w:val="00A22906"/>
    <w:rsid w:val="00A22CD3"/>
    <w:rsid w:val="00A2371E"/>
    <w:rsid w:val="00A2479F"/>
    <w:rsid w:val="00A25382"/>
    <w:rsid w:val="00A30CF1"/>
    <w:rsid w:val="00A321FC"/>
    <w:rsid w:val="00A43059"/>
    <w:rsid w:val="00A4793B"/>
    <w:rsid w:val="00A5258B"/>
    <w:rsid w:val="00A539C7"/>
    <w:rsid w:val="00A6012E"/>
    <w:rsid w:val="00A6626E"/>
    <w:rsid w:val="00A66620"/>
    <w:rsid w:val="00A70195"/>
    <w:rsid w:val="00A75AD5"/>
    <w:rsid w:val="00A75C0E"/>
    <w:rsid w:val="00A768AB"/>
    <w:rsid w:val="00A82A10"/>
    <w:rsid w:val="00A84358"/>
    <w:rsid w:val="00A93DC8"/>
    <w:rsid w:val="00A94919"/>
    <w:rsid w:val="00A956DA"/>
    <w:rsid w:val="00AA3128"/>
    <w:rsid w:val="00AA4FC2"/>
    <w:rsid w:val="00AB0650"/>
    <w:rsid w:val="00AB20CB"/>
    <w:rsid w:val="00AB22EC"/>
    <w:rsid w:val="00AB446C"/>
    <w:rsid w:val="00AB6DB6"/>
    <w:rsid w:val="00AC240B"/>
    <w:rsid w:val="00AC443D"/>
    <w:rsid w:val="00AD2F21"/>
    <w:rsid w:val="00AD5EFA"/>
    <w:rsid w:val="00AD73D7"/>
    <w:rsid w:val="00AE0FE1"/>
    <w:rsid w:val="00AE151B"/>
    <w:rsid w:val="00AE577B"/>
    <w:rsid w:val="00AE5B27"/>
    <w:rsid w:val="00AE6876"/>
    <w:rsid w:val="00AF13C9"/>
    <w:rsid w:val="00B0209F"/>
    <w:rsid w:val="00B039B5"/>
    <w:rsid w:val="00B10AD0"/>
    <w:rsid w:val="00B12363"/>
    <w:rsid w:val="00B129AC"/>
    <w:rsid w:val="00B15D66"/>
    <w:rsid w:val="00B170FF"/>
    <w:rsid w:val="00B17DB8"/>
    <w:rsid w:val="00B22511"/>
    <w:rsid w:val="00B24CD8"/>
    <w:rsid w:val="00B24EB0"/>
    <w:rsid w:val="00B2653F"/>
    <w:rsid w:val="00B30E48"/>
    <w:rsid w:val="00B31C80"/>
    <w:rsid w:val="00B31C89"/>
    <w:rsid w:val="00B3252E"/>
    <w:rsid w:val="00B32ADF"/>
    <w:rsid w:val="00B411B4"/>
    <w:rsid w:val="00B41D09"/>
    <w:rsid w:val="00B45A15"/>
    <w:rsid w:val="00B46118"/>
    <w:rsid w:val="00B46D75"/>
    <w:rsid w:val="00B505AF"/>
    <w:rsid w:val="00B50C79"/>
    <w:rsid w:val="00B50FE4"/>
    <w:rsid w:val="00B51354"/>
    <w:rsid w:val="00B533FD"/>
    <w:rsid w:val="00B56EAA"/>
    <w:rsid w:val="00B65F8B"/>
    <w:rsid w:val="00B66466"/>
    <w:rsid w:val="00B71374"/>
    <w:rsid w:val="00B71557"/>
    <w:rsid w:val="00B71AC7"/>
    <w:rsid w:val="00B80AB1"/>
    <w:rsid w:val="00B83805"/>
    <w:rsid w:val="00B8494D"/>
    <w:rsid w:val="00B85832"/>
    <w:rsid w:val="00B8683E"/>
    <w:rsid w:val="00B86A1B"/>
    <w:rsid w:val="00B937B5"/>
    <w:rsid w:val="00B94650"/>
    <w:rsid w:val="00B94F8B"/>
    <w:rsid w:val="00B976AE"/>
    <w:rsid w:val="00BA040C"/>
    <w:rsid w:val="00BA1233"/>
    <w:rsid w:val="00BA2171"/>
    <w:rsid w:val="00BA32C0"/>
    <w:rsid w:val="00BA5E26"/>
    <w:rsid w:val="00BB046C"/>
    <w:rsid w:val="00BB05D6"/>
    <w:rsid w:val="00BB2DB5"/>
    <w:rsid w:val="00BB35B3"/>
    <w:rsid w:val="00BB3C77"/>
    <w:rsid w:val="00BB7962"/>
    <w:rsid w:val="00BC3586"/>
    <w:rsid w:val="00BC6965"/>
    <w:rsid w:val="00BC7464"/>
    <w:rsid w:val="00BC76F9"/>
    <w:rsid w:val="00BD0AF8"/>
    <w:rsid w:val="00BD5868"/>
    <w:rsid w:val="00BD62B9"/>
    <w:rsid w:val="00BD76A8"/>
    <w:rsid w:val="00BD7FDD"/>
    <w:rsid w:val="00BE14EF"/>
    <w:rsid w:val="00BE3B94"/>
    <w:rsid w:val="00BE5237"/>
    <w:rsid w:val="00BE68C8"/>
    <w:rsid w:val="00BF5825"/>
    <w:rsid w:val="00BF5C4D"/>
    <w:rsid w:val="00C0058B"/>
    <w:rsid w:val="00C01560"/>
    <w:rsid w:val="00C026B2"/>
    <w:rsid w:val="00C02C71"/>
    <w:rsid w:val="00C02D88"/>
    <w:rsid w:val="00C061A9"/>
    <w:rsid w:val="00C0664F"/>
    <w:rsid w:val="00C13038"/>
    <w:rsid w:val="00C13317"/>
    <w:rsid w:val="00C21E8A"/>
    <w:rsid w:val="00C237BA"/>
    <w:rsid w:val="00C2390C"/>
    <w:rsid w:val="00C2515D"/>
    <w:rsid w:val="00C25C04"/>
    <w:rsid w:val="00C42977"/>
    <w:rsid w:val="00C42D73"/>
    <w:rsid w:val="00C44952"/>
    <w:rsid w:val="00C45108"/>
    <w:rsid w:val="00C45323"/>
    <w:rsid w:val="00C50A81"/>
    <w:rsid w:val="00C51521"/>
    <w:rsid w:val="00C5414B"/>
    <w:rsid w:val="00C542D2"/>
    <w:rsid w:val="00C54D09"/>
    <w:rsid w:val="00C5501F"/>
    <w:rsid w:val="00C55F95"/>
    <w:rsid w:val="00C57905"/>
    <w:rsid w:val="00C6765E"/>
    <w:rsid w:val="00C839DA"/>
    <w:rsid w:val="00C91E64"/>
    <w:rsid w:val="00C91FDB"/>
    <w:rsid w:val="00C94317"/>
    <w:rsid w:val="00C966F7"/>
    <w:rsid w:val="00CA0199"/>
    <w:rsid w:val="00CA281F"/>
    <w:rsid w:val="00CA3E38"/>
    <w:rsid w:val="00CC1257"/>
    <w:rsid w:val="00CD0E23"/>
    <w:rsid w:val="00CD1723"/>
    <w:rsid w:val="00CE0830"/>
    <w:rsid w:val="00CE14EC"/>
    <w:rsid w:val="00CE1CCA"/>
    <w:rsid w:val="00CE5359"/>
    <w:rsid w:val="00CE616A"/>
    <w:rsid w:val="00CF020E"/>
    <w:rsid w:val="00CF118D"/>
    <w:rsid w:val="00CF3F36"/>
    <w:rsid w:val="00CF6489"/>
    <w:rsid w:val="00CF678D"/>
    <w:rsid w:val="00D005A6"/>
    <w:rsid w:val="00D01425"/>
    <w:rsid w:val="00D0145B"/>
    <w:rsid w:val="00D020A0"/>
    <w:rsid w:val="00D02315"/>
    <w:rsid w:val="00D02CF9"/>
    <w:rsid w:val="00D03C97"/>
    <w:rsid w:val="00D05EF6"/>
    <w:rsid w:val="00D10455"/>
    <w:rsid w:val="00D136D7"/>
    <w:rsid w:val="00D149B9"/>
    <w:rsid w:val="00D167E7"/>
    <w:rsid w:val="00D212A1"/>
    <w:rsid w:val="00D2143C"/>
    <w:rsid w:val="00D23845"/>
    <w:rsid w:val="00D23A79"/>
    <w:rsid w:val="00D23B62"/>
    <w:rsid w:val="00D241BF"/>
    <w:rsid w:val="00D258B0"/>
    <w:rsid w:val="00D25FED"/>
    <w:rsid w:val="00D30011"/>
    <w:rsid w:val="00D30725"/>
    <w:rsid w:val="00D32C57"/>
    <w:rsid w:val="00D34AC0"/>
    <w:rsid w:val="00D34AF3"/>
    <w:rsid w:val="00D41812"/>
    <w:rsid w:val="00D41FEA"/>
    <w:rsid w:val="00D47471"/>
    <w:rsid w:val="00D4756E"/>
    <w:rsid w:val="00D475F7"/>
    <w:rsid w:val="00D54FF1"/>
    <w:rsid w:val="00D552E4"/>
    <w:rsid w:val="00D60ED3"/>
    <w:rsid w:val="00D610A4"/>
    <w:rsid w:val="00D6223B"/>
    <w:rsid w:val="00D64294"/>
    <w:rsid w:val="00D65C44"/>
    <w:rsid w:val="00D66DB8"/>
    <w:rsid w:val="00D66FE3"/>
    <w:rsid w:val="00D6760A"/>
    <w:rsid w:val="00D67E5D"/>
    <w:rsid w:val="00D73392"/>
    <w:rsid w:val="00D7497C"/>
    <w:rsid w:val="00D764ED"/>
    <w:rsid w:val="00D807DD"/>
    <w:rsid w:val="00D82F0C"/>
    <w:rsid w:val="00D83BE8"/>
    <w:rsid w:val="00D83F1E"/>
    <w:rsid w:val="00D844F8"/>
    <w:rsid w:val="00D84D92"/>
    <w:rsid w:val="00D86430"/>
    <w:rsid w:val="00D90234"/>
    <w:rsid w:val="00D91B19"/>
    <w:rsid w:val="00D95ABD"/>
    <w:rsid w:val="00D95F8E"/>
    <w:rsid w:val="00D962A3"/>
    <w:rsid w:val="00DA4239"/>
    <w:rsid w:val="00DA545C"/>
    <w:rsid w:val="00DA6262"/>
    <w:rsid w:val="00DB18C6"/>
    <w:rsid w:val="00DB4B84"/>
    <w:rsid w:val="00DB4F8E"/>
    <w:rsid w:val="00DC086E"/>
    <w:rsid w:val="00DC22FA"/>
    <w:rsid w:val="00DC71A4"/>
    <w:rsid w:val="00DC7AEA"/>
    <w:rsid w:val="00DD7229"/>
    <w:rsid w:val="00DE0D35"/>
    <w:rsid w:val="00DE5743"/>
    <w:rsid w:val="00DF1992"/>
    <w:rsid w:val="00DF5481"/>
    <w:rsid w:val="00DF764F"/>
    <w:rsid w:val="00DF775B"/>
    <w:rsid w:val="00E0243D"/>
    <w:rsid w:val="00E03D3D"/>
    <w:rsid w:val="00E0497B"/>
    <w:rsid w:val="00E06645"/>
    <w:rsid w:val="00E12C4E"/>
    <w:rsid w:val="00E13EC1"/>
    <w:rsid w:val="00E15BE8"/>
    <w:rsid w:val="00E16C7E"/>
    <w:rsid w:val="00E17BDB"/>
    <w:rsid w:val="00E21A29"/>
    <w:rsid w:val="00E23ECC"/>
    <w:rsid w:val="00E249B1"/>
    <w:rsid w:val="00E24E77"/>
    <w:rsid w:val="00E26014"/>
    <w:rsid w:val="00E311C7"/>
    <w:rsid w:val="00E31D7C"/>
    <w:rsid w:val="00E32828"/>
    <w:rsid w:val="00E33F99"/>
    <w:rsid w:val="00E34FC0"/>
    <w:rsid w:val="00E3746F"/>
    <w:rsid w:val="00E40A82"/>
    <w:rsid w:val="00E40F73"/>
    <w:rsid w:val="00E41421"/>
    <w:rsid w:val="00E41BA1"/>
    <w:rsid w:val="00E46663"/>
    <w:rsid w:val="00E513C7"/>
    <w:rsid w:val="00E53E7E"/>
    <w:rsid w:val="00E559B9"/>
    <w:rsid w:val="00E56876"/>
    <w:rsid w:val="00E57BA8"/>
    <w:rsid w:val="00E64AF6"/>
    <w:rsid w:val="00E65713"/>
    <w:rsid w:val="00E70405"/>
    <w:rsid w:val="00E71B0A"/>
    <w:rsid w:val="00E72563"/>
    <w:rsid w:val="00E75C49"/>
    <w:rsid w:val="00E8187F"/>
    <w:rsid w:val="00E82A1E"/>
    <w:rsid w:val="00E82A42"/>
    <w:rsid w:val="00E83FE8"/>
    <w:rsid w:val="00E90959"/>
    <w:rsid w:val="00E92504"/>
    <w:rsid w:val="00E92C89"/>
    <w:rsid w:val="00E93EEE"/>
    <w:rsid w:val="00E96FE0"/>
    <w:rsid w:val="00E97C19"/>
    <w:rsid w:val="00EA687C"/>
    <w:rsid w:val="00EB286F"/>
    <w:rsid w:val="00EB457F"/>
    <w:rsid w:val="00EC2562"/>
    <w:rsid w:val="00EC55E4"/>
    <w:rsid w:val="00EC5653"/>
    <w:rsid w:val="00EC6473"/>
    <w:rsid w:val="00ED0239"/>
    <w:rsid w:val="00ED2A4F"/>
    <w:rsid w:val="00ED2B21"/>
    <w:rsid w:val="00ED2B35"/>
    <w:rsid w:val="00ED2CFD"/>
    <w:rsid w:val="00ED41D0"/>
    <w:rsid w:val="00ED6823"/>
    <w:rsid w:val="00EE14DE"/>
    <w:rsid w:val="00EE41DB"/>
    <w:rsid w:val="00EE467C"/>
    <w:rsid w:val="00EE74C6"/>
    <w:rsid w:val="00EE7BCB"/>
    <w:rsid w:val="00EF1F6A"/>
    <w:rsid w:val="00EF2330"/>
    <w:rsid w:val="00EF6920"/>
    <w:rsid w:val="00F03300"/>
    <w:rsid w:val="00F10B09"/>
    <w:rsid w:val="00F1213F"/>
    <w:rsid w:val="00F179DA"/>
    <w:rsid w:val="00F202A2"/>
    <w:rsid w:val="00F2163A"/>
    <w:rsid w:val="00F22FF8"/>
    <w:rsid w:val="00F2675B"/>
    <w:rsid w:val="00F26824"/>
    <w:rsid w:val="00F271F6"/>
    <w:rsid w:val="00F30404"/>
    <w:rsid w:val="00F31AD5"/>
    <w:rsid w:val="00F34F8F"/>
    <w:rsid w:val="00F354FD"/>
    <w:rsid w:val="00F44407"/>
    <w:rsid w:val="00F46662"/>
    <w:rsid w:val="00F47FDA"/>
    <w:rsid w:val="00F52E4C"/>
    <w:rsid w:val="00F539DB"/>
    <w:rsid w:val="00F54979"/>
    <w:rsid w:val="00F561CF"/>
    <w:rsid w:val="00F61C4E"/>
    <w:rsid w:val="00F61C77"/>
    <w:rsid w:val="00F65E11"/>
    <w:rsid w:val="00F660EB"/>
    <w:rsid w:val="00F74B0A"/>
    <w:rsid w:val="00F74C70"/>
    <w:rsid w:val="00F74CE4"/>
    <w:rsid w:val="00F7530D"/>
    <w:rsid w:val="00F7570F"/>
    <w:rsid w:val="00F76071"/>
    <w:rsid w:val="00F812EB"/>
    <w:rsid w:val="00F84978"/>
    <w:rsid w:val="00F85313"/>
    <w:rsid w:val="00F86628"/>
    <w:rsid w:val="00F87DB5"/>
    <w:rsid w:val="00F96BDF"/>
    <w:rsid w:val="00F97D3E"/>
    <w:rsid w:val="00FA614F"/>
    <w:rsid w:val="00FB012D"/>
    <w:rsid w:val="00FB0EE9"/>
    <w:rsid w:val="00FB1FDE"/>
    <w:rsid w:val="00FB2071"/>
    <w:rsid w:val="00FB409A"/>
    <w:rsid w:val="00FB6105"/>
    <w:rsid w:val="00FB6BE6"/>
    <w:rsid w:val="00FB7B3B"/>
    <w:rsid w:val="00FB7D76"/>
    <w:rsid w:val="00FC02AD"/>
    <w:rsid w:val="00FC0C96"/>
    <w:rsid w:val="00FC13E7"/>
    <w:rsid w:val="00FC35E9"/>
    <w:rsid w:val="00FC46E3"/>
    <w:rsid w:val="00FC6721"/>
    <w:rsid w:val="00FD08E7"/>
    <w:rsid w:val="00FE0DC1"/>
    <w:rsid w:val="00FE27DF"/>
    <w:rsid w:val="00FE6AFD"/>
    <w:rsid w:val="00FF4358"/>
    <w:rsid w:val="00FF6DE6"/>
    <w:rsid w:val="00FF762B"/>
    <w:rsid w:val="00FF7FE5"/>
    <w:rsid w:val="43580F57"/>
    <w:rsid w:val="69205CD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rules v:ext="edit">
        <o:r id="V:Rule11" type="connector" idref="#_x0000_s1038"/>
        <o:r id="V:Rule12" type="connector" idref="#_x0000_s1039"/>
        <o:r id="V:Rule13" type="connector" idref="#_x0000_s1044"/>
        <o:r id="V:Rule14" type="connector" idref="#_x0000_s1043"/>
        <o:r id="V:Rule15" type="connector" idref="#_x0000_s1045"/>
        <o:r id="V:Rule16" type="connector" idref="#_x0000_s1042"/>
        <o:r id="V:Rule17" type="connector" idref="#_x0000_s1029"/>
        <o:r id="V:Rule18" type="connector" idref="#_x0000_s1028"/>
        <o:r id="V:Rule19" type="connector" idref="#_x0000_s1032"/>
        <o:r id="V:Rule20" type="connector" idref="#_x0000_s104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qFormat="1"/>
    <w:lsdException w:name="heading 4" w:semiHidden="0"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qFormat="1"/>
    <w:lsdException w:name="header" w:semiHidden="0"/>
    <w:lsdException w:name="footer" w:semiHidden="0"/>
    <w:lsdException w:name="caption" w:uiPriority="35" w:qFormat="1"/>
    <w:lsdException w:name="annotation reference" w:unhideWhenUsed="0" w:qFormat="1"/>
    <w:lsdException w:name="line number"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Web)" w:semiHidden="0"/>
    <w:lsdException w:name="HTML Preformatted" w:qFormat="1"/>
    <w:lsdException w:name="Normal Table" w:qFormat="1"/>
    <w:lsdException w:name="annotation subject" w:qFormat="1"/>
    <w:lsdException w:name="Balloon Text" w:qFormat="1"/>
    <w:lsdException w:name="Table Grid" w:uiPriority="59" w:qFormat="1"/>
    <w:lsdException w:name="No Spacing" w:uiPriority="1"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0C79"/>
    <w:pPr>
      <w:spacing w:after="200" w:line="276" w:lineRule="auto"/>
      <w:jc w:val="both"/>
    </w:pPr>
    <w:rPr>
      <w:lang w:eastAsia="en-US" w:bidi="en-US"/>
    </w:rPr>
  </w:style>
  <w:style w:type="paragraph" w:styleId="1">
    <w:name w:val="heading 1"/>
    <w:basedOn w:val="a"/>
    <w:next w:val="a"/>
    <w:link w:val="1Char"/>
    <w:uiPriority w:val="9"/>
    <w:qFormat/>
    <w:rsid w:val="008F20B5"/>
    <w:pPr>
      <w:spacing w:before="300" w:after="40"/>
      <w:jc w:val="left"/>
      <w:outlineLvl w:val="0"/>
    </w:pPr>
    <w:rPr>
      <w:smallCaps/>
      <w:spacing w:val="5"/>
      <w:sz w:val="32"/>
      <w:szCs w:val="32"/>
    </w:rPr>
  </w:style>
  <w:style w:type="paragraph" w:styleId="2">
    <w:name w:val="heading 2"/>
    <w:basedOn w:val="a"/>
    <w:next w:val="a"/>
    <w:link w:val="2Char"/>
    <w:uiPriority w:val="9"/>
    <w:unhideWhenUsed/>
    <w:qFormat/>
    <w:rsid w:val="008F20B5"/>
    <w:pPr>
      <w:spacing w:before="240" w:after="80"/>
      <w:jc w:val="left"/>
      <w:outlineLvl w:val="1"/>
    </w:pPr>
    <w:rPr>
      <w:smallCaps/>
      <w:spacing w:val="5"/>
      <w:sz w:val="28"/>
      <w:szCs w:val="28"/>
    </w:rPr>
  </w:style>
  <w:style w:type="paragraph" w:styleId="3">
    <w:name w:val="heading 3"/>
    <w:basedOn w:val="a"/>
    <w:next w:val="a"/>
    <w:link w:val="3Char"/>
    <w:uiPriority w:val="9"/>
    <w:unhideWhenUsed/>
    <w:qFormat/>
    <w:rsid w:val="008F20B5"/>
    <w:pPr>
      <w:spacing w:after="0"/>
      <w:jc w:val="left"/>
      <w:outlineLvl w:val="2"/>
    </w:pPr>
    <w:rPr>
      <w:smallCaps/>
      <w:spacing w:val="5"/>
      <w:sz w:val="24"/>
      <w:szCs w:val="24"/>
    </w:rPr>
  </w:style>
  <w:style w:type="paragraph" w:styleId="4">
    <w:name w:val="heading 4"/>
    <w:basedOn w:val="a"/>
    <w:next w:val="a"/>
    <w:link w:val="4Char"/>
    <w:uiPriority w:val="9"/>
    <w:unhideWhenUsed/>
    <w:qFormat/>
    <w:rsid w:val="008F20B5"/>
    <w:pPr>
      <w:spacing w:before="240" w:after="0"/>
      <w:jc w:val="left"/>
      <w:outlineLvl w:val="3"/>
    </w:pPr>
    <w:rPr>
      <w:smallCaps/>
      <w:spacing w:val="10"/>
      <w:sz w:val="22"/>
      <w:szCs w:val="22"/>
    </w:rPr>
  </w:style>
  <w:style w:type="paragraph" w:styleId="5">
    <w:name w:val="heading 5"/>
    <w:basedOn w:val="a"/>
    <w:next w:val="a"/>
    <w:link w:val="5Char"/>
    <w:uiPriority w:val="9"/>
    <w:unhideWhenUsed/>
    <w:qFormat/>
    <w:rsid w:val="00B50C79"/>
    <w:pPr>
      <w:spacing w:before="200" w:after="0"/>
      <w:jc w:val="left"/>
      <w:outlineLvl w:val="4"/>
    </w:pPr>
    <w:rPr>
      <w:smallCaps/>
      <w:color w:val="943634" w:themeColor="accent2" w:themeShade="BF"/>
      <w:spacing w:val="10"/>
      <w:sz w:val="22"/>
      <w:szCs w:val="26"/>
    </w:rPr>
  </w:style>
  <w:style w:type="paragraph" w:styleId="6">
    <w:name w:val="heading 6"/>
    <w:basedOn w:val="a"/>
    <w:next w:val="a"/>
    <w:link w:val="6Char"/>
    <w:uiPriority w:val="9"/>
    <w:unhideWhenUsed/>
    <w:qFormat/>
    <w:rsid w:val="00B50C79"/>
    <w:pPr>
      <w:spacing w:after="0"/>
      <w:jc w:val="left"/>
      <w:outlineLvl w:val="5"/>
    </w:pPr>
    <w:rPr>
      <w:smallCaps/>
      <w:color w:val="C0504D" w:themeColor="accent2"/>
      <w:spacing w:val="5"/>
      <w:sz w:val="22"/>
    </w:rPr>
  </w:style>
  <w:style w:type="paragraph" w:styleId="7">
    <w:name w:val="heading 7"/>
    <w:basedOn w:val="a"/>
    <w:next w:val="a"/>
    <w:link w:val="7Char"/>
    <w:uiPriority w:val="9"/>
    <w:unhideWhenUsed/>
    <w:qFormat/>
    <w:rsid w:val="00B50C79"/>
    <w:pPr>
      <w:spacing w:after="0"/>
      <w:jc w:val="left"/>
      <w:outlineLvl w:val="6"/>
    </w:pPr>
    <w:rPr>
      <w:b/>
      <w:smallCaps/>
      <w:color w:val="C0504D" w:themeColor="accent2"/>
      <w:spacing w:val="10"/>
    </w:rPr>
  </w:style>
  <w:style w:type="paragraph" w:styleId="8">
    <w:name w:val="heading 8"/>
    <w:basedOn w:val="a"/>
    <w:next w:val="a"/>
    <w:link w:val="8Char"/>
    <w:uiPriority w:val="9"/>
    <w:unhideWhenUsed/>
    <w:qFormat/>
    <w:rsid w:val="00B50C79"/>
    <w:pPr>
      <w:spacing w:after="0"/>
      <w:jc w:val="left"/>
      <w:outlineLvl w:val="7"/>
    </w:pPr>
    <w:rPr>
      <w:b/>
      <w:i/>
      <w:smallCaps/>
      <w:color w:val="943634" w:themeColor="accent2" w:themeShade="BF"/>
    </w:rPr>
  </w:style>
  <w:style w:type="paragraph" w:styleId="9">
    <w:name w:val="heading 9"/>
    <w:basedOn w:val="a"/>
    <w:next w:val="a"/>
    <w:link w:val="9Char"/>
    <w:uiPriority w:val="9"/>
    <w:unhideWhenUsed/>
    <w:qFormat/>
    <w:rsid w:val="00B50C79"/>
    <w:pPr>
      <w:spacing w:after="0"/>
      <w:jc w:val="left"/>
      <w:outlineLvl w:val="8"/>
    </w:pPr>
    <w:rPr>
      <w:b/>
      <w:i/>
      <w:smallCaps/>
      <w:color w:val="622423" w:themeColor="accent2" w:themeShade="7F"/>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sid w:val="00B50C79"/>
    <w:pPr>
      <w:spacing w:after="0"/>
    </w:pPr>
    <w:rPr>
      <w:rFonts w:asciiTheme="minorHAnsi" w:eastAsiaTheme="minorEastAsia" w:hAnsiTheme="minorHAnsi"/>
      <w:b/>
      <w:bCs/>
    </w:rPr>
  </w:style>
  <w:style w:type="paragraph" w:styleId="a4">
    <w:name w:val="annotation text"/>
    <w:basedOn w:val="a"/>
    <w:link w:val="Char0"/>
    <w:uiPriority w:val="99"/>
    <w:semiHidden/>
    <w:qFormat/>
    <w:rsid w:val="00B50C79"/>
    <w:pPr>
      <w:spacing w:after="160" w:line="240" w:lineRule="auto"/>
      <w:jc w:val="left"/>
    </w:pPr>
    <w:rPr>
      <w:rFonts w:ascii="Tahoma" w:eastAsia="SimSun" w:hAnsi="Tahoma" w:cs="Tahoma"/>
      <w:sz w:val="16"/>
    </w:rPr>
  </w:style>
  <w:style w:type="paragraph" w:styleId="a5">
    <w:name w:val="caption"/>
    <w:basedOn w:val="a"/>
    <w:next w:val="a"/>
    <w:uiPriority w:val="35"/>
    <w:unhideWhenUsed/>
    <w:qFormat/>
    <w:rsid w:val="00B50C79"/>
    <w:rPr>
      <w:b/>
      <w:bCs/>
      <w:caps/>
      <w:sz w:val="16"/>
      <w:szCs w:val="18"/>
    </w:rPr>
  </w:style>
  <w:style w:type="paragraph" w:styleId="a6">
    <w:name w:val="Balloon Text"/>
    <w:basedOn w:val="a"/>
    <w:link w:val="Char1"/>
    <w:uiPriority w:val="99"/>
    <w:unhideWhenUsed/>
    <w:qFormat/>
    <w:rsid w:val="00B50C79"/>
    <w:pPr>
      <w:spacing w:line="240" w:lineRule="auto"/>
      <w:jc w:val="left"/>
    </w:pPr>
    <w:rPr>
      <w:rFonts w:ascii="Tahoma" w:hAnsi="Tahoma" w:cs="Tahoma"/>
      <w:sz w:val="16"/>
      <w:szCs w:val="18"/>
    </w:rPr>
  </w:style>
  <w:style w:type="paragraph" w:styleId="a7">
    <w:name w:val="footer"/>
    <w:basedOn w:val="a"/>
    <w:link w:val="Char2"/>
    <w:uiPriority w:val="99"/>
    <w:unhideWhenUsed/>
    <w:rsid w:val="008F20B5"/>
    <w:pPr>
      <w:tabs>
        <w:tab w:val="center" w:pos="4153"/>
        <w:tab w:val="right" w:pos="8306"/>
      </w:tabs>
      <w:snapToGrid w:val="0"/>
      <w:jc w:val="left"/>
    </w:pPr>
    <w:rPr>
      <w:sz w:val="18"/>
      <w:szCs w:val="18"/>
    </w:rPr>
  </w:style>
  <w:style w:type="paragraph" w:styleId="a8">
    <w:name w:val="header"/>
    <w:basedOn w:val="a"/>
    <w:link w:val="Char3"/>
    <w:uiPriority w:val="99"/>
    <w:unhideWhenUsed/>
    <w:rsid w:val="008F20B5"/>
    <w:pPr>
      <w:pBdr>
        <w:bottom w:val="single" w:sz="6" w:space="1" w:color="auto"/>
      </w:pBdr>
      <w:tabs>
        <w:tab w:val="center" w:pos="4153"/>
        <w:tab w:val="right" w:pos="8306"/>
      </w:tabs>
      <w:snapToGrid w:val="0"/>
      <w:jc w:val="center"/>
    </w:pPr>
    <w:rPr>
      <w:sz w:val="18"/>
      <w:szCs w:val="18"/>
    </w:rPr>
  </w:style>
  <w:style w:type="paragraph" w:styleId="a9">
    <w:name w:val="Subtitle"/>
    <w:basedOn w:val="a"/>
    <w:next w:val="a"/>
    <w:link w:val="Char4"/>
    <w:uiPriority w:val="11"/>
    <w:qFormat/>
    <w:rsid w:val="008F20B5"/>
    <w:pPr>
      <w:spacing w:after="720" w:line="240" w:lineRule="auto"/>
      <w:jc w:val="right"/>
    </w:pPr>
    <w:rPr>
      <w:rFonts w:asciiTheme="majorHAnsi" w:eastAsiaTheme="majorEastAsia" w:hAnsiTheme="majorHAnsi" w:cstheme="majorBidi"/>
      <w:szCs w:val="22"/>
    </w:rPr>
  </w:style>
  <w:style w:type="paragraph" w:styleId="HTML">
    <w:name w:val="HTML Preformatted"/>
    <w:basedOn w:val="a"/>
    <w:link w:val="HTMLChar"/>
    <w:uiPriority w:val="99"/>
    <w:unhideWhenUsed/>
    <w:qFormat/>
    <w:rsid w:val="00B50C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SimSun" w:eastAsia="SimSun" w:hAnsi="SimSun" w:cs="SimSun"/>
      <w:sz w:val="24"/>
      <w:szCs w:val="24"/>
      <w:lang w:eastAsia="zh-CN" w:bidi="ar-SA"/>
    </w:rPr>
  </w:style>
  <w:style w:type="paragraph" w:styleId="aa">
    <w:name w:val="Normal (Web)"/>
    <w:basedOn w:val="a"/>
    <w:uiPriority w:val="99"/>
    <w:unhideWhenUsed/>
    <w:rsid w:val="008F20B5"/>
    <w:pPr>
      <w:spacing w:before="100" w:beforeAutospacing="1" w:after="100" w:afterAutospacing="1"/>
      <w:jc w:val="left"/>
    </w:pPr>
    <w:rPr>
      <w:rFonts w:ascii="SimSun" w:eastAsia="SimSun" w:hAnsi="SimSun" w:cs="SimSun"/>
      <w:sz w:val="24"/>
      <w:szCs w:val="24"/>
    </w:rPr>
  </w:style>
  <w:style w:type="paragraph" w:styleId="ab">
    <w:name w:val="Title"/>
    <w:basedOn w:val="a"/>
    <w:next w:val="a"/>
    <w:link w:val="Char5"/>
    <w:uiPriority w:val="10"/>
    <w:qFormat/>
    <w:rsid w:val="008F20B5"/>
    <w:pPr>
      <w:pBdr>
        <w:top w:val="single" w:sz="12" w:space="1" w:color="C0504D" w:themeColor="accent2"/>
      </w:pBdr>
      <w:spacing w:line="240" w:lineRule="auto"/>
      <w:jc w:val="right"/>
    </w:pPr>
    <w:rPr>
      <w:smallCaps/>
      <w:sz w:val="48"/>
      <w:szCs w:val="48"/>
    </w:rPr>
  </w:style>
  <w:style w:type="character" w:styleId="ac">
    <w:name w:val="Strong"/>
    <w:uiPriority w:val="22"/>
    <w:qFormat/>
    <w:rsid w:val="008F20B5"/>
    <w:rPr>
      <w:b/>
      <w:color w:val="C0504D" w:themeColor="accent2"/>
    </w:rPr>
  </w:style>
  <w:style w:type="character" w:styleId="ad">
    <w:name w:val="Emphasis"/>
    <w:uiPriority w:val="20"/>
    <w:qFormat/>
    <w:rsid w:val="008F20B5"/>
    <w:rPr>
      <w:b/>
      <w:i/>
      <w:spacing w:val="10"/>
    </w:rPr>
  </w:style>
  <w:style w:type="character" w:styleId="ae">
    <w:name w:val="line number"/>
    <w:basedOn w:val="a0"/>
    <w:uiPriority w:val="99"/>
    <w:unhideWhenUsed/>
    <w:qFormat/>
    <w:rsid w:val="00B50C79"/>
  </w:style>
  <w:style w:type="character" w:styleId="af">
    <w:name w:val="Hyperlink"/>
    <w:basedOn w:val="a0"/>
    <w:uiPriority w:val="99"/>
    <w:unhideWhenUsed/>
    <w:rsid w:val="008F20B5"/>
    <w:rPr>
      <w:color w:val="0000FF"/>
      <w:u w:val="single"/>
    </w:rPr>
  </w:style>
  <w:style w:type="character" w:styleId="af0">
    <w:name w:val="annotation reference"/>
    <w:basedOn w:val="a0"/>
    <w:uiPriority w:val="99"/>
    <w:semiHidden/>
    <w:qFormat/>
    <w:rsid w:val="00B50C79"/>
    <w:rPr>
      <w:sz w:val="21"/>
      <w:szCs w:val="21"/>
    </w:rPr>
  </w:style>
  <w:style w:type="table" w:styleId="af1">
    <w:name w:val="Table Grid"/>
    <w:basedOn w:val="a1"/>
    <w:uiPriority w:val="59"/>
    <w:qFormat/>
    <w:rsid w:val="008F20B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Char3">
    <w:name w:val="页眉 Char"/>
    <w:basedOn w:val="a0"/>
    <w:link w:val="a8"/>
    <w:uiPriority w:val="99"/>
    <w:rsid w:val="008F20B5"/>
    <w:rPr>
      <w:sz w:val="18"/>
      <w:szCs w:val="18"/>
    </w:rPr>
  </w:style>
  <w:style w:type="character" w:customStyle="1" w:styleId="Char2">
    <w:name w:val="页脚 Char"/>
    <w:basedOn w:val="a0"/>
    <w:link w:val="a7"/>
    <w:uiPriority w:val="99"/>
    <w:qFormat/>
    <w:rsid w:val="008F20B5"/>
    <w:rPr>
      <w:sz w:val="18"/>
      <w:szCs w:val="18"/>
    </w:rPr>
  </w:style>
  <w:style w:type="character" w:customStyle="1" w:styleId="apple-converted-space">
    <w:name w:val="apple-converted-space"/>
    <w:basedOn w:val="a0"/>
    <w:qFormat/>
    <w:rsid w:val="00B50C79"/>
  </w:style>
  <w:style w:type="character" w:customStyle="1" w:styleId="highlight">
    <w:name w:val="highlight"/>
    <w:basedOn w:val="a0"/>
    <w:rsid w:val="008F20B5"/>
  </w:style>
  <w:style w:type="character" w:customStyle="1" w:styleId="Char1">
    <w:name w:val="批注框文本 Char"/>
    <w:basedOn w:val="a0"/>
    <w:link w:val="a6"/>
    <w:uiPriority w:val="99"/>
    <w:qFormat/>
    <w:rsid w:val="008F20B5"/>
    <w:rPr>
      <w:rFonts w:ascii="Tahoma" w:hAnsi="Tahoma" w:cs="Tahoma"/>
      <w:sz w:val="16"/>
      <w:szCs w:val="18"/>
      <w:lang w:eastAsia="en-US" w:bidi="en-US"/>
    </w:rPr>
  </w:style>
  <w:style w:type="paragraph" w:customStyle="1" w:styleId="10">
    <w:name w:val="无间隔1"/>
    <w:basedOn w:val="a"/>
    <w:link w:val="Char6"/>
    <w:uiPriority w:val="1"/>
    <w:qFormat/>
    <w:rsid w:val="008F20B5"/>
    <w:pPr>
      <w:spacing w:after="0" w:line="240" w:lineRule="auto"/>
    </w:pPr>
  </w:style>
  <w:style w:type="character" w:customStyle="1" w:styleId="Char0">
    <w:name w:val="批注文字 Char"/>
    <w:basedOn w:val="a0"/>
    <w:link w:val="a4"/>
    <w:uiPriority w:val="99"/>
    <w:semiHidden/>
    <w:qFormat/>
    <w:rsid w:val="008F20B5"/>
    <w:rPr>
      <w:rFonts w:ascii="Tahoma" w:eastAsia="SimSun" w:hAnsi="Tahoma" w:cs="Tahoma"/>
      <w:sz w:val="16"/>
      <w:lang w:eastAsia="en-US" w:bidi="en-US"/>
    </w:rPr>
  </w:style>
  <w:style w:type="paragraph" w:customStyle="1" w:styleId="11">
    <w:name w:val="列出段落1"/>
    <w:basedOn w:val="a"/>
    <w:uiPriority w:val="72"/>
    <w:qFormat/>
    <w:rsid w:val="008F20B5"/>
    <w:pPr>
      <w:ind w:left="720"/>
      <w:contextualSpacing/>
    </w:pPr>
    <w:rPr>
      <w:szCs w:val="24"/>
    </w:rPr>
  </w:style>
  <w:style w:type="character" w:customStyle="1" w:styleId="1Char">
    <w:name w:val="标题 1 Char"/>
    <w:basedOn w:val="a0"/>
    <w:link w:val="1"/>
    <w:uiPriority w:val="9"/>
    <w:qFormat/>
    <w:rsid w:val="008F20B5"/>
    <w:rPr>
      <w:smallCaps/>
      <w:spacing w:val="5"/>
      <w:sz w:val="32"/>
      <w:szCs w:val="32"/>
    </w:rPr>
  </w:style>
  <w:style w:type="character" w:customStyle="1" w:styleId="3Char">
    <w:name w:val="标题 3 Char"/>
    <w:basedOn w:val="a0"/>
    <w:link w:val="3"/>
    <w:uiPriority w:val="9"/>
    <w:qFormat/>
    <w:rsid w:val="008F20B5"/>
    <w:rPr>
      <w:smallCaps/>
      <w:spacing w:val="5"/>
      <w:sz w:val="24"/>
      <w:szCs w:val="24"/>
    </w:rPr>
  </w:style>
  <w:style w:type="character" w:customStyle="1" w:styleId="4Char">
    <w:name w:val="标题 4 Char"/>
    <w:basedOn w:val="a0"/>
    <w:link w:val="4"/>
    <w:uiPriority w:val="9"/>
    <w:qFormat/>
    <w:rsid w:val="008F20B5"/>
    <w:rPr>
      <w:smallCaps/>
      <w:spacing w:val="10"/>
      <w:sz w:val="22"/>
      <w:szCs w:val="22"/>
    </w:rPr>
  </w:style>
  <w:style w:type="character" w:customStyle="1" w:styleId="ui-ncbitoggler-master-text">
    <w:name w:val="ui-ncbitoggler-master-text"/>
    <w:basedOn w:val="a0"/>
    <w:qFormat/>
    <w:rsid w:val="00B50C79"/>
  </w:style>
  <w:style w:type="paragraph" w:customStyle="1" w:styleId="copyright">
    <w:name w:val="copyright"/>
    <w:basedOn w:val="a"/>
    <w:qFormat/>
    <w:rsid w:val="00B50C79"/>
    <w:pPr>
      <w:spacing w:before="100" w:beforeAutospacing="1" w:after="100" w:afterAutospacing="1"/>
      <w:jc w:val="left"/>
    </w:pPr>
    <w:rPr>
      <w:rFonts w:ascii="SimSun" w:eastAsia="SimSun" w:hAnsi="SimSun" w:cs="SimSun"/>
      <w:sz w:val="24"/>
      <w:szCs w:val="24"/>
    </w:rPr>
  </w:style>
  <w:style w:type="paragraph" w:customStyle="1" w:styleId="20">
    <w:name w:val="列出段落2"/>
    <w:basedOn w:val="a"/>
    <w:uiPriority w:val="34"/>
    <w:qFormat/>
    <w:rsid w:val="008F20B5"/>
    <w:pPr>
      <w:ind w:left="720"/>
      <w:contextualSpacing/>
    </w:pPr>
  </w:style>
  <w:style w:type="character" w:customStyle="1" w:styleId="Char">
    <w:name w:val="批注主题 Char"/>
    <w:basedOn w:val="Char0"/>
    <w:link w:val="a3"/>
    <w:uiPriority w:val="99"/>
    <w:qFormat/>
    <w:rsid w:val="008F20B5"/>
    <w:rPr>
      <w:rFonts w:ascii="Tahoma" w:eastAsia="SimSun" w:hAnsi="Tahoma" w:cs="Tahoma"/>
      <w:b/>
      <w:bCs/>
      <w:sz w:val="16"/>
      <w:lang w:eastAsia="en-US" w:bidi="en-US"/>
    </w:rPr>
  </w:style>
  <w:style w:type="paragraph" w:customStyle="1" w:styleId="svarticle">
    <w:name w:val="svarticle"/>
    <w:basedOn w:val="a"/>
    <w:qFormat/>
    <w:rsid w:val="00B50C79"/>
    <w:pPr>
      <w:spacing w:before="100" w:beforeAutospacing="1" w:after="100" w:afterAutospacing="1"/>
      <w:jc w:val="left"/>
    </w:pPr>
    <w:rPr>
      <w:rFonts w:ascii="SimSun" w:eastAsia="SimSun" w:hAnsi="SimSun" w:cs="SimSun"/>
      <w:sz w:val="24"/>
      <w:szCs w:val="24"/>
    </w:rPr>
  </w:style>
  <w:style w:type="character" w:customStyle="1" w:styleId="citation-publication-date">
    <w:name w:val="citation-publication-date"/>
    <w:basedOn w:val="a0"/>
    <w:qFormat/>
    <w:rsid w:val="00B50C79"/>
  </w:style>
  <w:style w:type="character" w:customStyle="1" w:styleId="2Char">
    <w:name w:val="标题 2 Char"/>
    <w:basedOn w:val="a0"/>
    <w:link w:val="2"/>
    <w:uiPriority w:val="9"/>
    <w:qFormat/>
    <w:rsid w:val="008F20B5"/>
    <w:rPr>
      <w:smallCaps/>
      <w:spacing w:val="5"/>
      <w:sz w:val="28"/>
      <w:szCs w:val="28"/>
    </w:rPr>
  </w:style>
  <w:style w:type="character" w:customStyle="1" w:styleId="Char4">
    <w:name w:val="副标题 Char"/>
    <w:basedOn w:val="a0"/>
    <w:link w:val="a9"/>
    <w:uiPriority w:val="11"/>
    <w:qFormat/>
    <w:rsid w:val="008F20B5"/>
    <w:rPr>
      <w:rFonts w:asciiTheme="majorHAnsi" w:eastAsiaTheme="majorEastAsia" w:hAnsiTheme="majorHAnsi" w:cstheme="majorBidi"/>
      <w:szCs w:val="22"/>
    </w:rPr>
  </w:style>
  <w:style w:type="character" w:customStyle="1" w:styleId="5Char">
    <w:name w:val="标题 5 Char"/>
    <w:basedOn w:val="a0"/>
    <w:link w:val="5"/>
    <w:uiPriority w:val="9"/>
    <w:qFormat/>
    <w:rsid w:val="008F20B5"/>
    <w:rPr>
      <w:smallCaps/>
      <w:color w:val="943634" w:themeColor="accent2" w:themeShade="BF"/>
      <w:spacing w:val="10"/>
      <w:sz w:val="22"/>
      <w:szCs w:val="26"/>
      <w:lang w:eastAsia="en-US" w:bidi="en-US"/>
    </w:rPr>
  </w:style>
  <w:style w:type="character" w:customStyle="1" w:styleId="6Char">
    <w:name w:val="标题 6 Char"/>
    <w:basedOn w:val="a0"/>
    <w:link w:val="6"/>
    <w:uiPriority w:val="9"/>
    <w:qFormat/>
    <w:rsid w:val="008F20B5"/>
    <w:rPr>
      <w:smallCaps/>
      <w:color w:val="C0504D" w:themeColor="accent2"/>
      <w:spacing w:val="5"/>
      <w:sz w:val="22"/>
      <w:lang w:eastAsia="en-US" w:bidi="en-US"/>
    </w:rPr>
  </w:style>
  <w:style w:type="character" w:customStyle="1" w:styleId="7Char">
    <w:name w:val="标题 7 Char"/>
    <w:basedOn w:val="a0"/>
    <w:link w:val="7"/>
    <w:uiPriority w:val="9"/>
    <w:qFormat/>
    <w:rsid w:val="008F20B5"/>
    <w:rPr>
      <w:b/>
      <w:smallCaps/>
      <w:color w:val="C0504D" w:themeColor="accent2"/>
      <w:spacing w:val="10"/>
      <w:lang w:eastAsia="en-US" w:bidi="en-US"/>
    </w:rPr>
  </w:style>
  <w:style w:type="character" w:customStyle="1" w:styleId="8Char">
    <w:name w:val="标题 8 Char"/>
    <w:basedOn w:val="a0"/>
    <w:link w:val="8"/>
    <w:uiPriority w:val="9"/>
    <w:qFormat/>
    <w:rsid w:val="008F20B5"/>
    <w:rPr>
      <w:b/>
      <w:i/>
      <w:smallCaps/>
      <w:color w:val="943634" w:themeColor="accent2" w:themeShade="BF"/>
      <w:lang w:eastAsia="en-US" w:bidi="en-US"/>
    </w:rPr>
  </w:style>
  <w:style w:type="character" w:customStyle="1" w:styleId="9Char">
    <w:name w:val="标题 9 Char"/>
    <w:basedOn w:val="a0"/>
    <w:link w:val="9"/>
    <w:uiPriority w:val="9"/>
    <w:qFormat/>
    <w:rsid w:val="008F20B5"/>
    <w:rPr>
      <w:b/>
      <w:i/>
      <w:smallCaps/>
      <w:color w:val="622423" w:themeColor="accent2" w:themeShade="7F"/>
      <w:lang w:eastAsia="en-US" w:bidi="en-US"/>
    </w:rPr>
  </w:style>
  <w:style w:type="character" w:customStyle="1" w:styleId="Char5">
    <w:name w:val="标题 Char"/>
    <w:basedOn w:val="a0"/>
    <w:link w:val="ab"/>
    <w:uiPriority w:val="10"/>
    <w:qFormat/>
    <w:rsid w:val="008F20B5"/>
    <w:rPr>
      <w:smallCaps/>
      <w:sz w:val="48"/>
      <w:szCs w:val="48"/>
    </w:rPr>
  </w:style>
  <w:style w:type="character" w:customStyle="1" w:styleId="Char6">
    <w:name w:val="无间隔 Char"/>
    <w:basedOn w:val="a0"/>
    <w:link w:val="10"/>
    <w:uiPriority w:val="1"/>
    <w:qFormat/>
    <w:rsid w:val="008F20B5"/>
  </w:style>
  <w:style w:type="paragraph" w:customStyle="1" w:styleId="12">
    <w:name w:val="引用1"/>
    <w:basedOn w:val="a"/>
    <w:next w:val="a"/>
    <w:link w:val="Char7"/>
    <w:uiPriority w:val="29"/>
    <w:qFormat/>
    <w:rsid w:val="008F20B5"/>
    <w:rPr>
      <w:i/>
    </w:rPr>
  </w:style>
  <w:style w:type="character" w:customStyle="1" w:styleId="Char7">
    <w:name w:val="引用 Char"/>
    <w:basedOn w:val="a0"/>
    <w:link w:val="12"/>
    <w:uiPriority w:val="29"/>
    <w:qFormat/>
    <w:rsid w:val="008F20B5"/>
    <w:rPr>
      <w:i/>
    </w:rPr>
  </w:style>
  <w:style w:type="paragraph" w:customStyle="1" w:styleId="13">
    <w:name w:val="明显引用1"/>
    <w:basedOn w:val="a"/>
    <w:next w:val="a"/>
    <w:link w:val="Char8"/>
    <w:uiPriority w:val="30"/>
    <w:qFormat/>
    <w:rsid w:val="008F20B5"/>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Char8">
    <w:name w:val="明显引用 Char"/>
    <w:basedOn w:val="a0"/>
    <w:link w:val="13"/>
    <w:uiPriority w:val="30"/>
    <w:qFormat/>
    <w:rsid w:val="008F20B5"/>
    <w:rPr>
      <w:b/>
      <w:i/>
      <w:color w:val="FFFFFF" w:themeColor="background1"/>
      <w:shd w:val="clear" w:color="auto" w:fill="C0504D" w:themeFill="accent2"/>
    </w:rPr>
  </w:style>
  <w:style w:type="character" w:customStyle="1" w:styleId="14">
    <w:name w:val="不明显强调1"/>
    <w:uiPriority w:val="19"/>
    <w:qFormat/>
    <w:rsid w:val="008F20B5"/>
    <w:rPr>
      <w:i/>
    </w:rPr>
  </w:style>
  <w:style w:type="character" w:customStyle="1" w:styleId="15">
    <w:name w:val="明显强调1"/>
    <w:uiPriority w:val="21"/>
    <w:qFormat/>
    <w:rsid w:val="008F20B5"/>
    <w:rPr>
      <w:b/>
      <w:i/>
      <w:color w:val="C0504D" w:themeColor="accent2"/>
      <w:spacing w:val="10"/>
    </w:rPr>
  </w:style>
  <w:style w:type="character" w:customStyle="1" w:styleId="16">
    <w:name w:val="不明显参考1"/>
    <w:uiPriority w:val="31"/>
    <w:qFormat/>
    <w:rsid w:val="008F20B5"/>
    <w:rPr>
      <w:b/>
    </w:rPr>
  </w:style>
  <w:style w:type="character" w:customStyle="1" w:styleId="17">
    <w:name w:val="明显参考1"/>
    <w:uiPriority w:val="32"/>
    <w:qFormat/>
    <w:rsid w:val="008F20B5"/>
    <w:rPr>
      <w:b/>
      <w:bCs/>
      <w:smallCaps/>
      <w:spacing w:val="5"/>
      <w:sz w:val="22"/>
      <w:szCs w:val="22"/>
      <w:u w:val="single"/>
    </w:rPr>
  </w:style>
  <w:style w:type="character" w:customStyle="1" w:styleId="18">
    <w:name w:val="书籍标题1"/>
    <w:uiPriority w:val="33"/>
    <w:qFormat/>
    <w:rsid w:val="008F20B5"/>
    <w:rPr>
      <w:rFonts w:asciiTheme="majorHAnsi" w:eastAsiaTheme="majorEastAsia" w:hAnsiTheme="majorHAnsi" w:cstheme="majorBidi"/>
      <w:i/>
      <w:iCs/>
      <w:sz w:val="20"/>
      <w:szCs w:val="20"/>
    </w:rPr>
  </w:style>
  <w:style w:type="paragraph" w:customStyle="1" w:styleId="TOC1">
    <w:name w:val="TOC 标题1"/>
    <w:basedOn w:val="1"/>
    <w:next w:val="a"/>
    <w:uiPriority w:val="39"/>
    <w:unhideWhenUsed/>
    <w:qFormat/>
    <w:rsid w:val="008F20B5"/>
    <w:pPr>
      <w:outlineLvl w:val="9"/>
    </w:pPr>
  </w:style>
  <w:style w:type="character" w:customStyle="1" w:styleId="HTMLChar">
    <w:name w:val="HTML 预设格式 Char"/>
    <w:basedOn w:val="a0"/>
    <w:link w:val="HTML"/>
    <w:uiPriority w:val="99"/>
    <w:qFormat/>
    <w:rsid w:val="008F20B5"/>
    <w:rPr>
      <w:rFonts w:ascii="SimSun" w:eastAsia="SimSun" w:hAnsi="SimSun" w:cs="SimSun"/>
      <w:sz w:val="24"/>
      <w:szCs w:val="24"/>
    </w:rPr>
  </w:style>
  <w:style w:type="character" w:customStyle="1" w:styleId="Mention1">
    <w:name w:val="Mention1"/>
    <w:basedOn w:val="a0"/>
    <w:uiPriority w:val="99"/>
    <w:unhideWhenUsed/>
    <w:qFormat/>
    <w:rsid w:val="00B50C79"/>
    <w:rPr>
      <w:color w:val="2B579A"/>
      <w:shd w:val="clear" w:color="auto" w:fill="E6E6E6"/>
    </w:rPr>
  </w:style>
  <w:style w:type="paragraph" w:styleId="af2">
    <w:name w:val="List Paragraph"/>
    <w:basedOn w:val="a"/>
    <w:uiPriority w:val="34"/>
    <w:qFormat/>
    <w:rsid w:val="00B50C79"/>
    <w:pPr>
      <w:widowControl w:val="0"/>
      <w:shd w:val="clear" w:color="auto" w:fill="FFFFFF"/>
      <w:spacing w:after="0" w:line="360" w:lineRule="auto"/>
      <w:ind w:firstLineChars="200" w:firstLine="420"/>
    </w:pPr>
    <w:rPr>
      <w:rFonts w:ascii="Times New Roman" w:eastAsia="SimSun" w:hAnsi="Times New Roman" w:cs="Times New Roman"/>
      <w:kern w:val="2"/>
      <w:sz w:val="21"/>
      <w:szCs w:val="21"/>
      <w:lang w:eastAsia="zh-CN" w:bidi="ar-SA"/>
    </w:rPr>
  </w:style>
  <w:style w:type="paragraph" w:customStyle="1" w:styleId="Default">
    <w:name w:val="Default"/>
    <w:rsid w:val="006921FB"/>
    <w:pPr>
      <w:widowControl w:val="0"/>
      <w:autoSpaceDE w:val="0"/>
      <w:autoSpaceDN w:val="0"/>
      <w:adjustRightInd w:val="0"/>
    </w:pPr>
    <w:rPr>
      <w:rFonts w:ascii="Aktiv Grotesk" w:eastAsia="Aktiv Grotesk" w:hAnsi="Calibri" w:cs="Aktiv Grotesk"/>
      <w:color w:val="000000"/>
      <w:sz w:val="24"/>
      <w:szCs w:val="24"/>
    </w:rPr>
  </w:style>
  <w:style w:type="paragraph" w:customStyle="1" w:styleId="Pa2">
    <w:name w:val="Pa2"/>
    <w:basedOn w:val="Default"/>
    <w:next w:val="Default"/>
    <w:uiPriority w:val="99"/>
    <w:rsid w:val="006921FB"/>
    <w:pPr>
      <w:spacing w:line="181" w:lineRule="atLeast"/>
    </w:pPr>
    <w:rPr>
      <w:rFonts w:cs="Times New Roman"/>
      <w:color w:val="auto"/>
    </w:rPr>
  </w:style>
  <w:style w:type="paragraph" w:styleId="af3">
    <w:name w:val="No Spacing"/>
    <w:basedOn w:val="a"/>
    <w:link w:val="Char10"/>
    <w:uiPriority w:val="1"/>
    <w:qFormat/>
    <w:rsid w:val="00B50C79"/>
    <w:pPr>
      <w:spacing w:after="0" w:line="240" w:lineRule="auto"/>
    </w:pPr>
  </w:style>
  <w:style w:type="character" w:customStyle="1" w:styleId="Char10">
    <w:name w:val="无间隔 Char1"/>
    <w:basedOn w:val="a0"/>
    <w:link w:val="af3"/>
    <w:uiPriority w:val="1"/>
    <w:rsid w:val="00B50C79"/>
    <w:rPr>
      <w:lang w:eastAsia="en-US" w:bidi="en-US"/>
    </w:rPr>
  </w:style>
  <w:style w:type="paragraph" w:styleId="af4">
    <w:name w:val="Quote"/>
    <w:basedOn w:val="a"/>
    <w:next w:val="a"/>
    <w:link w:val="Char11"/>
    <w:uiPriority w:val="29"/>
    <w:qFormat/>
    <w:rsid w:val="00B50C79"/>
    <w:rPr>
      <w:i/>
    </w:rPr>
  </w:style>
  <w:style w:type="character" w:customStyle="1" w:styleId="Char11">
    <w:name w:val="引用 Char1"/>
    <w:basedOn w:val="a0"/>
    <w:link w:val="af4"/>
    <w:uiPriority w:val="29"/>
    <w:rsid w:val="00B50C79"/>
    <w:rPr>
      <w:i/>
      <w:lang w:eastAsia="en-US" w:bidi="en-US"/>
    </w:rPr>
  </w:style>
  <w:style w:type="paragraph" w:styleId="af5">
    <w:name w:val="Intense Quote"/>
    <w:basedOn w:val="a"/>
    <w:next w:val="a"/>
    <w:link w:val="Char12"/>
    <w:uiPriority w:val="30"/>
    <w:qFormat/>
    <w:rsid w:val="00B50C79"/>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Char12">
    <w:name w:val="明显引用 Char1"/>
    <w:basedOn w:val="a0"/>
    <w:link w:val="af5"/>
    <w:uiPriority w:val="30"/>
    <w:rsid w:val="00B50C79"/>
    <w:rPr>
      <w:b/>
      <w:i/>
      <w:color w:val="FFFFFF" w:themeColor="background1"/>
      <w:shd w:val="clear" w:color="auto" w:fill="C0504D" w:themeFill="accent2"/>
      <w:lang w:eastAsia="en-US" w:bidi="en-US"/>
    </w:rPr>
  </w:style>
  <w:style w:type="character" w:styleId="af6">
    <w:name w:val="Subtle Emphasis"/>
    <w:uiPriority w:val="19"/>
    <w:qFormat/>
    <w:rsid w:val="00B50C79"/>
    <w:rPr>
      <w:i/>
    </w:rPr>
  </w:style>
  <w:style w:type="character" w:styleId="af7">
    <w:name w:val="Intense Emphasis"/>
    <w:uiPriority w:val="21"/>
    <w:qFormat/>
    <w:rsid w:val="00B50C79"/>
    <w:rPr>
      <w:b/>
      <w:i/>
      <w:color w:val="C0504D" w:themeColor="accent2"/>
      <w:spacing w:val="10"/>
    </w:rPr>
  </w:style>
  <w:style w:type="character" w:styleId="af8">
    <w:name w:val="Subtle Reference"/>
    <w:uiPriority w:val="31"/>
    <w:qFormat/>
    <w:rsid w:val="00B50C79"/>
    <w:rPr>
      <w:b/>
    </w:rPr>
  </w:style>
  <w:style w:type="character" w:styleId="af9">
    <w:name w:val="Intense Reference"/>
    <w:uiPriority w:val="32"/>
    <w:qFormat/>
    <w:rsid w:val="00B50C79"/>
    <w:rPr>
      <w:b/>
      <w:bCs/>
      <w:smallCaps/>
      <w:spacing w:val="5"/>
      <w:sz w:val="22"/>
      <w:szCs w:val="22"/>
      <w:u w:val="single"/>
    </w:rPr>
  </w:style>
  <w:style w:type="character" w:styleId="afa">
    <w:name w:val="Book Title"/>
    <w:uiPriority w:val="33"/>
    <w:qFormat/>
    <w:rsid w:val="00B50C79"/>
    <w:rPr>
      <w:rFonts w:asciiTheme="majorHAnsi" w:eastAsiaTheme="majorEastAsia" w:hAnsiTheme="majorHAnsi" w:cstheme="majorBidi"/>
      <w:i/>
      <w:iCs/>
      <w:sz w:val="20"/>
      <w:szCs w:val="20"/>
    </w:rPr>
  </w:style>
  <w:style w:type="paragraph" w:styleId="TOC">
    <w:name w:val="TOC Heading"/>
    <w:basedOn w:val="1"/>
    <w:next w:val="a"/>
    <w:uiPriority w:val="39"/>
    <w:semiHidden/>
    <w:unhideWhenUsed/>
    <w:qFormat/>
    <w:rsid w:val="00B50C79"/>
    <w:pPr>
      <w:outlineLvl w:val="9"/>
    </w:pPr>
  </w:style>
</w:styles>
</file>

<file path=word/webSettings.xml><?xml version="1.0" encoding="utf-8"?>
<w:webSettings xmlns:r="http://schemas.openxmlformats.org/officeDocument/2006/relationships" xmlns:w="http://schemas.openxmlformats.org/wordprocessingml/2006/main">
  <w:divs>
    <w:div w:id="66221895">
      <w:bodyDiv w:val="1"/>
      <w:marLeft w:val="0"/>
      <w:marRight w:val="0"/>
      <w:marTop w:val="0"/>
      <w:marBottom w:val="0"/>
      <w:divBdr>
        <w:top w:val="none" w:sz="0" w:space="0" w:color="auto"/>
        <w:left w:val="none" w:sz="0" w:space="0" w:color="auto"/>
        <w:bottom w:val="none" w:sz="0" w:space="0" w:color="auto"/>
        <w:right w:val="none" w:sz="0" w:space="0" w:color="auto"/>
      </w:divBdr>
    </w:div>
    <w:div w:id="74517515">
      <w:bodyDiv w:val="1"/>
      <w:marLeft w:val="0"/>
      <w:marRight w:val="0"/>
      <w:marTop w:val="0"/>
      <w:marBottom w:val="0"/>
      <w:divBdr>
        <w:top w:val="none" w:sz="0" w:space="0" w:color="auto"/>
        <w:left w:val="none" w:sz="0" w:space="0" w:color="auto"/>
        <w:bottom w:val="none" w:sz="0" w:space="0" w:color="auto"/>
        <w:right w:val="none" w:sz="0" w:space="0" w:color="auto"/>
      </w:divBdr>
    </w:div>
    <w:div w:id="96103098">
      <w:bodyDiv w:val="1"/>
      <w:marLeft w:val="0"/>
      <w:marRight w:val="0"/>
      <w:marTop w:val="0"/>
      <w:marBottom w:val="0"/>
      <w:divBdr>
        <w:top w:val="none" w:sz="0" w:space="0" w:color="auto"/>
        <w:left w:val="none" w:sz="0" w:space="0" w:color="auto"/>
        <w:bottom w:val="none" w:sz="0" w:space="0" w:color="auto"/>
        <w:right w:val="none" w:sz="0" w:space="0" w:color="auto"/>
      </w:divBdr>
    </w:div>
    <w:div w:id="161286066">
      <w:bodyDiv w:val="1"/>
      <w:marLeft w:val="0"/>
      <w:marRight w:val="0"/>
      <w:marTop w:val="0"/>
      <w:marBottom w:val="0"/>
      <w:divBdr>
        <w:top w:val="none" w:sz="0" w:space="0" w:color="auto"/>
        <w:left w:val="none" w:sz="0" w:space="0" w:color="auto"/>
        <w:bottom w:val="none" w:sz="0" w:space="0" w:color="auto"/>
        <w:right w:val="none" w:sz="0" w:space="0" w:color="auto"/>
      </w:divBdr>
    </w:div>
    <w:div w:id="197201823">
      <w:bodyDiv w:val="1"/>
      <w:marLeft w:val="0"/>
      <w:marRight w:val="0"/>
      <w:marTop w:val="0"/>
      <w:marBottom w:val="0"/>
      <w:divBdr>
        <w:top w:val="none" w:sz="0" w:space="0" w:color="auto"/>
        <w:left w:val="none" w:sz="0" w:space="0" w:color="auto"/>
        <w:bottom w:val="none" w:sz="0" w:space="0" w:color="auto"/>
        <w:right w:val="none" w:sz="0" w:space="0" w:color="auto"/>
      </w:divBdr>
    </w:div>
    <w:div w:id="213976630">
      <w:bodyDiv w:val="1"/>
      <w:marLeft w:val="0"/>
      <w:marRight w:val="0"/>
      <w:marTop w:val="0"/>
      <w:marBottom w:val="0"/>
      <w:divBdr>
        <w:top w:val="none" w:sz="0" w:space="0" w:color="auto"/>
        <w:left w:val="none" w:sz="0" w:space="0" w:color="auto"/>
        <w:bottom w:val="none" w:sz="0" w:space="0" w:color="auto"/>
        <w:right w:val="none" w:sz="0" w:space="0" w:color="auto"/>
      </w:divBdr>
      <w:divsChild>
        <w:div w:id="1078945679">
          <w:marLeft w:val="0"/>
          <w:marRight w:val="0"/>
          <w:marTop w:val="288"/>
          <w:marBottom w:val="100"/>
          <w:divBdr>
            <w:top w:val="none" w:sz="0" w:space="0" w:color="auto"/>
            <w:left w:val="none" w:sz="0" w:space="0" w:color="auto"/>
            <w:bottom w:val="none" w:sz="0" w:space="0" w:color="auto"/>
            <w:right w:val="none" w:sz="0" w:space="0" w:color="auto"/>
          </w:divBdr>
          <w:divsChild>
            <w:div w:id="1396466016">
              <w:marLeft w:val="0"/>
              <w:marRight w:val="0"/>
              <w:marTop w:val="0"/>
              <w:marBottom w:val="0"/>
              <w:divBdr>
                <w:top w:val="none" w:sz="0" w:space="0" w:color="auto"/>
                <w:left w:val="none" w:sz="0" w:space="0" w:color="auto"/>
                <w:bottom w:val="none" w:sz="0" w:space="0" w:color="auto"/>
                <w:right w:val="none" w:sz="0" w:space="0" w:color="auto"/>
              </w:divBdr>
            </w:div>
          </w:divsChild>
        </w:div>
        <w:div w:id="1082609108">
          <w:marLeft w:val="0"/>
          <w:marRight w:val="0"/>
          <w:marTop w:val="240"/>
          <w:marBottom w:val="100"/>
          <w:divBdr>
            <w:top w:val="none" w:sz="0" w:space="0" w:color="auto"/>
            <w:left w:val="none" w:sz="0" w:space="0" w:color="auto"/>
            <w:bottom w:val="none" w:sz="0" w:space="0" w:color="auto"/>
            <w:right w:val="none" w:sz="0" w:space="0" w:color="auto"/>
          </w:divBdr>
          <w:divsChild>
            <w:div w:id="203892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127808">
      <w:bodyDiv w:val="1"/>
      <w:marLeft w:val="0"/>
      <w:marRight w:val="0"/>
      <w:marTop w:val="0"/>
      <w:marBottom w:val="0"/>
      <w:divBdr>
        <w:top w:val="none" w:sz="0" w:space="0" w:color="auto"/>
        <w:left w:val="none" w:sz="0" w:space="0" w:color="auto"/>
        <w:bottom w:val="none" w:sz="0" w:space="0" w:color="auto"/>
        <w:right w:val="none" w:sz="0" w:space="0" w:color="auto"/>
      </w:divBdr>
      <w:divsChild>
        <w:div w:id="1456211408">
          <w:marLeft w:val="0"/>
          <w:marRight w:val="0"/>
          <w:marTop w:val="49"/>
          <w:marBottom w:val="0"/>
          <w:divBdr>
            <w:top w:val="none" w:sz="0" w:space="0" w:color="auto"/>
            <w:left w:val="none" w:sz="0" w:space="0" w:color="auto"/>
            <w:bottom w:val="none" w:sz="0" w:space="0" w:color="auto"/>
            <w:right w:val="none" w:sz="0" w:space="0" w:color="auto"/>
          </w:divBdr>
        </w:div>
      </w:divsChild>
    </w:div>
    <w:div w:id="486239559">
      <w:bodyDiv w:val="1"/>
      <w:marLeft w:val="0"/>
      <w:marRight w:val="0"/>
      <w:marTop w:val="0"/>
      <w:marBottom w:val="0"/>
      <w:divBdr>
        <w:top w:val="none" w:sz="0" w:space="0" w:color="auto"/>
        <w:left w:val="none" w:sz="0" w:space="0" w:color="auto"/>
        <w:bottom w:val="none" w:sz="0" w:space="0" w:color="auto"/>
        <w:right w:val="none" w:sz="0" w:space="0" w:color="auto"/>
      </w:divBdr>
      <w:divsChild>
        <w:div w:id="582036127">
          <w:marLeft w:val="0"/>
          <w:marRight w:val="0"/>
          <w:marTop w:val="288"/>
          <w:marBottom w:val="100"/>
          <w:divBdr>
            <w:top w:val="none" w:sz="0" w:space="0" w:color="auto"/>
            <w:left w:val="none" w:sz="0" w:space="0" w:color="auto"/>
            <w:bottom w:val="none" w:sz="0" w:space="0" w:color="auto"/>
            <w:right w:val="none" w:sz="0" w:space="0" w:color="auto"/>
          </w:divBdr>
          <w:divsChild>
            <w:div w:id="383334962">
              <w:marLeft w:val="0"/>
              <w:marRight w:val="0"/>
              <w:marTop w:val="0"/>
              <w:marBottom w:val="0"/>
              <w:divBdr>
                <w:top w:val="none" w:sz="0" w:space="0" w:color="auto"/>
                <w:left w:val="none" w:sz="0" w:space="0" w:color="auto"/>
                <w:bottom w:val="none" w:sz="0" w:space="0" w:color="auto"/>
                <w:right w:val="none" w:sz="0" w:space="0" w:color="auto"/>
              </w:divBdr>
            </w:div>
          </w:divsChild>
        </w:div>
        <w:div w:id="1402829580">
          <w:marLeft w:val="0"/>
          <w:marRight w:val="0"/>
          <w:marTop w:val="240"/>
          <w:marBottom w:val="100"/>
          <w:divBdr>
            <w:top w:val="none" w:sz="0" w:space="0" w:color="auto"/>
            <w:left w:val="none" w:sz="0" w:space="0" w:color="auto"/>
            <w:bottom w:val="none" w:sz="0" w:space="0" w:color="auto"/>
            <w:right w:val="none" w:sz="0" w:space="0" w:color="auto"/>
          </w:divBdr>
          <w:divsChild>
            <w:div w:id="87624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688695">
      <w:bodyDiv w:val="1"/>
      <w:marLeft w:val="0"/>
      <w:marRight w:val="0"/>
      <w:marTop w:val="0"/>
      <w:marBottom w:val="0"/>
      <w:divBdr>
        <w:top w:val="none" w:sz="0" w:space="0" w:color="auto"/>
        <w:left w:val="none" w:sz="0" w:space="0" w:color="auto"/>
        <w:bottom w:val="none" w:sz="0" w:space="0" w:color="auto"/>
        <w:right w:val="none" w:sz="0" w:space="0" w:color="auto"/>
      </w:divBdr>
    </w:div>
    <w:div w:id="720791608">
      <w:bodyDiv w:val="1"/>
      <w:marLeft w:val="0"/>
      <w:marRight w:val="0"/>
      <w:marTop w:val="0"/>
      <w:marBottom w:val="0"/>
      <w:divBdr>
        <w:top w:val="none" w:sz="0" w:space="0" w:color="auto"/>
        <w:left w:val="none" w:sz="0" w:space="0" w:color="auto"/>
        <w:bottom w:val="none" w:sz="0" w:space="0" w:color="auto"/>
        <w:right w:val="none" w:sz="0" w:space="0" w:color="auto"/>
      </w:divBdr>
    </w:div>
    <w:div w:id="753820757">
      <w:bodyDiv w:val="1"/>
      <w:marLeft w:val="0"/>
      <w:marRight w:val="0"/>
      <w:marTop w:val="0"/>
      <w:marBottom w:val="0"/>
      <w:divBdr>
        <w:top w:val="none" w:sz="0" w:space="0" w:color="auto"/>
        <w:left w:val="none" w:sz="0" w:space="0" w:color="auto"/>
        <w:bottom w:val="none" w:sz="0" w:space="0" w:color="auto"/>
        <w:right w:val="none" w:sz="0" w:space="0" w:color="auto"/>
      </w:divBdr>
    </w:div>
    <w:div w:id="898393955">
      <w:bodyDiv w:val="1"/>
      <w:marLeft w:val="0"/>
      <w:marRight w:val="0"/>
      <w:marTop w:val="0"/>
      <w:marBottom w:val="0"/>
      <w:divBdr>
        <w:top w:val="none" w:sz="0" w:space="0" w:color="auto"/>
        <w:left w:val="none" w:sz="0" w:space="0" w:color="auto"/>
        <w:bottom w:val="none" w:sz="0" w:space="0" w:color="auto"/>
        <w:right w:val="none" w:sz="0" w:space="0" w:color="auto"/>
      </w:divBdr>
    </w:div>
    <w:div w:id="1165434906">
      <w:bodyDiv w:val="1"/>
      <w:marLeft w:val="0"/>
      <w:marRight w:val="0"/>
      <w:marTop w:val="0"/>
      <w:marBottom w:val="0"/>
      <w:divBdr>
        <w:top w:val="none" w:sz="0" w:space="0" w:color="auto"/>
        <w:left w:val="none" w:sz="0" w:space="0" w:color="auto"/>
        <w:bottom w:val="none" w:sz="0" w:space="0" w:color="auto"/>
        <w:right w:val="none" w:sz="0" w:space="0" w:color="auto"/>
      </w:divBdr>
    </w:div>
    <w:div w:id="1366759627">
      <w:bodyDiv w:val="1"/>
      <w:marLeft w:val="0"/>
      <w:marRight w:val="0"/>
      <w:marTop w:val="0"/>
      <w:marBottom w:val="0"/>
      <w:divBdr>
        <w:top w:val="none" w:sz="0" w:space="0" w:color="auto"/>
        <w:left w:val="none" w:sz="0" w:space="0" w:color="auto"/>
        <w:bottom w:val="none" w:sz="0" w:space="0" w:color="auto"/>
        <w:right w:val="none" w:sz="0" w:space="0" w:color="auto"/>
      </w:divBdr>
    </w:div>
    <w:div w:id="1400518204">
      <w:bodyDiv w:val="1"/>
      <w:marLeft w:val="0"/>
      <w:marRight w:val="0"/>
      <w:marTop w:val="0"/>
      <w:marBottom w:val="0"/>
      <w:divBdr>
        <w:top w:val="none" w:sz="0" w:space="0" w:color="auto"/>
        <w:left w:val="none" w:sz="0" w:space="0" w:color="auto"/>
        <w:bottom w:val="none" w:sz="0" w:space="0" w:color="auto"/>
        <w:right w:val="none" w:sz="0" w:space="0" w:color="auto"/>
      </w:divBdr>
    </w:div>
    <w:div w:id="1437864279">
      <w:bodyDiv w:val="1"/>
      <w:marLeft w:val="0"/>
      <w:marRight w:val="0"/>
      <w:marTop w:val="0"/>
      <w:marBottom w:val="0"/>
      <w:divBdr>
        <w:top w:val="none" w:sz="0" w:space="0" w:color="auto"/>
        <w:left w:val="none" w:sz="0" w:space="0" w:color="auto"/>
        <w:bottom w:val="none" w:sz="0" w:space="0" w:color="auto"/>
        <w:right w:val="none" w:sz="0" w:space="0" w:color="auto"/>
      </w:divBdr>
    </w:div>
    <w:div w:id="1643803993">
      <w:bodyDiv w:val="1"/>
      <w:marLeft w:val="0"/>
      <w:marRight w:val="0"/>
      <w:marTop w:val="0"/>
      <w:marBottom w:val="0"/>
      <w:divBdr>
        <w:top w:val="none" w:sz="0" w:space="0" w:color="auto"/>
        <w:left w:val="none" w:sz="0" w:space="0" w:color="auto"/>
        <w:bottom w:val="none" w:sz="0" w:space="0" w:color="auto"/>
        <w:right w:val="none" w:sz="0" w:space="0" w:color="auto"/>
      </w:divBdr>
    </w:div>
    <w:div w:id="1665012299">
      <w:bodyDiv w:val="1"/>
      <w:marLeft w:val="0"/>
      <w:marRight w:val="0"/>
      <w:marTop w:val="0"/>
      <w:marBottom w:val="0"/>
      <w:divBdr>
        <w:top w:val="none" w:sz="0" w:space="0" w:color="auto"/>
        <w:left w:val="none" w:sz="0" w:space="0" w:color="auto"/>
        <w:bottom w:val="none" w:sz="0" w:space="0" w:color="auto"/>
        <w:right w:val="none" w:sz="0" w:space="0" w:color="auto"/>
      </w:divBdr>
    </w:div>
    <w:div w:id="1856338716">
      <w:bodyDiv w:val="1"/>
      <w:marLeft w:val="0"/>
      <w:marRight w:val="0"/>
      <w:marTop w:val="0"/>
      <w:marBottom w:val="0"/>
      <w:divBdr>
        <w:top w:val="none" w:sz="0" w:space="0" w:color="auto"/>
        <w:left w:val="none" w:sz="0" w:space="0" w:color="auto"/>
        <w:bottom w:val="none" w:sz="0" w:space="0" w:color="auto"/>
        <w:right w:val="none" w:sz="0" w:space="0" w:color="auto"/>
      </w:divBdr>
    </w:div>
    <w:div w:id="1969703292">
      <w:bodyDiv w:val="1"/>
      <w:marLeft w:val="0"/>
      <w:marRight w:val="0"/>
      <w:marTop w:val="0"/>
      <w:marBottom w:val="0"/>
      <w:divBdr>
        <w:top w:val="none" w:sz="0" w:space="0" w:color="auto"/>
        <w:left w:val="none" w:sz="0" w:space="0" w:color="auto"/>
        <w:bottom w:val="none" w:sz="0" w:space="0" w:color="auto"/>
        <w:right w:val="none" w:sz="0" w:space="0" w:color="auto"/>
      </w:divBdr>
    </w:div>
    <w:div w:id="1979334991">
      <w:bodyDiv w:val="1"/>
      <w:marLeft w:val="0"/>
      <w:marRight w:val="0"/>
      <w:marTop w:val="0"/>
      <w:marBottom w:val="0"/>
      <w:divBdr>
        <w:top w:val="none" w:sz="0" w:space="0" w:color="auto"/>
        <w:left w:val="none" w:sz="0" w:space="0" w:color="auto"/>
        <w:bottom w:val="none" w:sz="0" w:space="0" w:color="auto"/>
        <w:right w:val="none" w:sz="0" w:space="0" w:color="auto"/>
      </w:divBdr>
    </w:div>
    <w:div w:id="1990164240">
      <w:bodyDiv w:val="1"/>
      <w:marLeft w:val="0"/>
      <w:marRight w:val="0"/>
      <w:marTop w:val="0"/>
      <w:marBottom w:val="0"/>
      <w:divBdr>
        <w:top w:val="none" w:sz="0" w:space="0" w:color="auto"/>
        <w:left w:val="none" w:sz="0" w:space="0" w:color="auto"/>
        <w:bottom w:val="none" w:sz="0" w:space="0" w:color="auto"/>
        <w:right w:val="none" w:sz="0" w:space="0" w:color="auto"/>
      </w:divBdr>
    </w:div>
    <w:div w:id="2004116931">
      <w:bodyDiv w:val="1"/>
      <w:marLeft w:val="0"/>
      <w:marRight w:val="0"/>
      <w:marTop w:val="0"/>
      <w:marBottom w:val="0"/>
      <w:divBdr>
        <w:top w:val="none" w:sz="0" w:space="0" w:color="auto"/>
        <w:left w:val="none" w:sz="0" w:space="0" w:color="auto"/>
        <w:bottom w:val="none" w:sz="0" w:space="0" w:color="auto"/>
        <w:right w:val="none" w:sz="0" w:space="0" w:color="auto"/>
      </w:divBdr>
    </w:div>
    <w:div w:id="20410812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自定义 1">
      <a:majorFont>
        <a:latin typeface="Arial"/>
        <a:ea typeface="宋体"/>
        <a:cs typeface=""/>
      </a:majorFont>
      <a:minorFont>
        <a:latin typeface="Arial"/>
        <a:ea typeface="宋体"/>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10C80A37-6457-4029-A89A-9450B4E3AF9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8</Pages>
  <Words>7713</Words>
  <Characters>43970</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dc:description>NE.Ref</dc:description>
  <cp:lastModifiedBy>shuibing</cp:lastModifiedBy>
  <cp:revision>4</cp:revision>
  <dcterms:created xsi:type="dcterms:W3CDTF">2017-11-12T12:28:00Z</dcterms:created>
  <dcterms:modified xsi:type="dcterms:W3CDTF">2017-11-12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7</vt:lpwstr>
  </property>
</Properties>
</file>